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D20" w:rsidRDefault="002E636C">
      <w:bookmarkStart w:id="0" w:name="_GoBack"/>
      <w:bookmarkEnd w:id="0"/>
      <w:r>
        <w:rPr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DE94AC1" wp14:editId="39E59D3D">
                <wp:simplePos x="0" y="0"/>
                <wp:positionH relativeFrom="column">
                  <wp:posOffset>3872865</wp:posOffset>
                </wp:positionH>
                <wp:positionV relativeFrom="paragraph">
                  <wp:posOffset>4563745</wp:posOffset>
                </wp:positionV>
                <wp:extent cx="2933700" cy="1804670"/>
                <wp:effectExtent l="0" t="0" r="0" b="5080"/>
                <wp:wrapNone/>
                <wp:docPr id="5144" name="Gruppo 51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33700" cy="1804670"/>
                          <a:chOff x="0" y="0"/>
                          <a:chExt cx="3550592" cy="2127885"/>
                        </a:xfrm>
                      </wpg:grpSpPr>
                      <pic:pic xmlns:pic="http://schemas.openxmlformats.org/drawingml/2006/picture">
                        <pic:nvPicPr>
                          <pic:cNvPr id="5135" name="Immagine 5135" descr="C:\Users\Paolo\Desktop\correzioni 07-07-17\Lavoro 10-07-2017\Paper Melanoma\Figure alternative\Morin docetaxel.tiff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601" t="14703" r="31452" b="49793"/>
                          <a:stretch/>
                        </pic:blipFill>
                        <pic:spPr bwMode="auto">
                          <a:xfrm>
                            <a:off x="676893" y="0"/>
                            <a:ext cx="1983105" cy="2127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5139" name="Casella di testo 5139"/>
                        <wps:cNvSpPr txBox="1"/>
                        <wps:spPr>
                          <a:xfrm>
                            <a:off x="0" y="439296"/>
                            <a:ext cx="767715" cy="35383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B2F92" w:rsidRPr="009D7EBC" w:rsidRDefault="003B2F92" w:rsidP="003B2F9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9D7EB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trl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40" name="Casella di testo 5140"/>
                        <wps:cNvSpPr txBox="1"/>
                        <wps:spPr>
                          <a:xfrm>
                            <a:off x="2505562" y="427422"/>
                            <a:ext cx="1045030" cy="44997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D7EBC" w:rsidRPr="009D7EBC" w:rsidRDefault="009D7EBC" w:rsidP="009D7EB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9D7EB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ocetaxel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41" name="Casella di testo 5141"/>
                        <wps:cNvSpPr txBox="1"/>
                        <wps:spPr>
                          <a:xfrm>
                            <a:off x="11874" y="1412867"/>
                            <a:ext cx="767714" cy="35103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9D7EBC" w:rsidRPr="009D7EBC" w:rsidRDefault="009D7EBC" w:rsidP="009D7EB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9D7EB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orin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42" name="Casella di testo 5142"/>
                        <wps:cNvSpPr txBox="1"/>
                        <wps:spPr>
                          <a:xfrm>
                            <a:off x="2470067" y="1187533"/>
                            <a:ext cx="997527" cy="78339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9D7EBC" w:rsidRPr="009D7EBC" w:rsidRDefault="009D7EBC" w:rsidP="009D7EB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9D7EB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orin</w:t>
                              </w:r>
                              <w:proofErr w:type="spellEnd"/>
                            </w:p>
                            <w:p w:rsidR="009D7EBC" w:rsidRPr="009D7EBC" w:rsidRDefault="009D7EBC" w:rsidP="009D7EB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9D7EB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+</w:t>
                              </w:r>
                            </w:p>
                            <w:p w:rsidR="009D7EBC" w:rsidRPr="009D7EBC" w:rsidRDefault="009D7EBC" w:rsidP="009D7EBC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9D7EB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ocetaxel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DE94AC1" id="Gruppo 5144" o:spid="_x0000_s1026" style="position:absolute;margin-left:304.95pt;margin-top:359.35pt;width:231pt;height:142.1pt;z-index:251662336;mso-width-relative:margin;mso-height-relative:margin" coordsize="35505,21278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NSFQrq3BQAAGBUAAA4AAABkcnMvZTJvRG9jLnhtbOxY227bOBB9X2D/QdC7&#10;Y10tyahTOHYSFEjboBf0xS+0RNlCJFFL0rHTYv99z1CSEycptkmB7qII0Dq8c3jmnJmxX73eVaV1&#10;zaUqRD2x3SPHtnidiqyoVxP786ezQWxbSrM6Y6Wo+cS+4cp+ffznH6+2zZh7Yi3KjEsLh9RqvG0m&#10;9lrrZjwcqnTNK6aORMNrTOZCVkyjK1fDTLItTq/Koec4o+FWyKyRIuVKYXTeTtrH5vw856l+n+eK&#10;a6uc2LBNm09pPpf0OTx+xcYryZp1kXZmsGdYUbGixqX7o+ZMM2sjiwdHVUUqhRK5PkpFNRR5XqTc&#10;vAGvcZ17rzmXYtOYt6zG21WzhwnQ3sPp2cem764vpVVkEzt0g8C2albBS+dy0zTCMkNAaNusxlh4&#10;LpuPzaXsBlZtjx69y2VFf/Eca2ewvdljy3faSjHoJb4fOXBBijk3doJR1KGfruGiB/vS9Wm30w9D&#10;J0y8dqfnelEch+S3YX/xkOzbm9MU6Rj/O7DQegDWv5MKu/RGcrs7pPqhMyomrzbNAH5tmC6WRVno&#10;G8NReJCMqq8vi/RStp27uPthj/ubqmKrouZAngYzrlJwdTZefFaQ2OKSiVIs5lxdadEsUiEl/wrd&#10;FZYTDfDPjRYX7FpIYbkO9cGoCHsaCOwtL1ktKrY4K1Z4mMVKzWUNM6/54q2QRW1lkJBmO14e6SLP&#10;CV+ymcxsjWYE6oVIr5RVi9ma1Ss+VQ30BW8abxwuH1L34MXLsmjOirK0pNBfCr3+uIZltJmYQ5Md&#10;2HjwPXI/4q9WOHORbipe6zYSSLxRAw61LhplW3LMqyUHseWbzAV5EIU07mvwWG3uBDMvlKbbiaNG&#10;rN+8eOo4iXcymIXObBA40elgmgTRIHJOo8AJYnfmzv6m3W4w3igOPFg5b4rOdIw+MP5RZXYxrNW8&#10;iR3WNTMRquU1DDL87k0E1QkhslXJ9ANQp3jmhSMHLyMPBJHj48kT23eDEFJBbAuSKPHJM9ijJdfp&#10;ms4mt/SeaF2sIGlruX0rMqDDNloYcO5JehSNYpxmPdS1m8S+64CspOvH1AniSKXPuagsasAfMN/c&#10;wa6Bf/vgfglZWwuiiTG8rA8GAEM70uNy13WhPwrgutFgOp1HgyCYx4OTE7Rms9Mk8N1REJ7uXafW&#10;LBPb90uVQgzZz3uvfcQDrxHYBG+HO7oUS5HoVE929H6MMZTmHksRRkVAk449iClJH1NmTPGyZFZW&#10;WJorTVHdT4gX3RYK6ZbenQgEaaNkGm+t7gPsvcge+ImXjFpq4c0mvEejKHI7FvihH/uBCQq3J/Qe&#10;fg4JrO3EHvmhY1izp8ctG0ye77h0a71p6ZuSE4fK+gPPkedMejKaoAqDz0rZKo+lKQJJG8m61bQq&#10;BxOfsrFbT1u5seopm/c7zM2i1vvNVVELaV5vCqNbs7Or3uS8XQ+q3Xk3NfVuueu8vRTZDZyNAGyS&#10;tGrSswKSvGBKXzKJugfpGbWcfo+PvBRAXXQt21oL+fWxcVoPCmPWtraooya2+mvDKHeWb2qQO0FZ&#10;QYWX6QRh5KEj784s787Um2omENoQ1mCdadJ6XfbNXIrqC7QwpVsxxeoUd09s3TdnGj1MoGRM+XRq&#10;2m1Kvqg/NkjkbcIhOn7afWGy6QipweR3opcTG98LTu1ackwtpgiSeWEiFwHcotoBD2n/Mo0Trm29&#10;9ojGMfk8jXuotsIRcgjieeBFgecdKt11gtDxcTUF/CBIksgs2FdjPxfvX6T+k1I3tfw+jr8o/vdS&#10;POLi9xW/9zoKgadkddeNI3z1g5zdwPXiUXQoeJPaMU9690PX8eP/RWqnvGbIbsLPbSB+SW9IUr9F&#10;ekMO+j7Z915/Itk9fFVyQHFDdxA/9LsvSX0li4QWepgnukex7yemWP7P09ue7sbcF7r/umrO/LyE&#10;n99Q4R38vne3b6q/2x80j/8BAAD//wMAUEsDBBQABgAIAAAAIQBsZlfuugAAACIBAAAZAAAAZHJz&#10;L19yZWxzL2Uyb0RvYy54bWwucmVsc4SPywrCMBBF94L/EGZv07oQkabdiNCt6AcMyaQNNg+SKPbv&#10;DbhREFzOvdxzmLZ/2pk9KCbjnYCmqoGRk14ZNwq4Xk6bPbCU0SmcvSMBCyXou/WqPdOMuYzSZEJi&#10;heKSgCnncOA8yYkspsoHcqXRPlrM5YwjDyhvOBLf1vWOx08GdF9MNigBcVANsMsSivk/22ttJB29&#10;vFty+YeCG1vcBYhxpCzAkjL4DpsqG62Bdy3/+qx7AQAA//8DAFBLAwQUAAYACAAAACEAmCxITuIA&#10;AAANAQAADwAAAGRycy9kb3ducmV2LnhtbEyPTWvCQBCG74X+h2WE3uruWmpMzEZE2p6kUC2U3sZk&#10;TILZ3ZBdk/jvuznV23w8vPNMuhl1w3rqXG2NAjkXwMjktqhNqeD7+P68AuY8mgIba0jBjRxssseH&#10;FJPCDuaL+oMvWQgxLkEFlfdtwrnLK9Lo5rYlE3Zn22n0oe1KXnQ4hHDd8IUQS66xNuFChS3tKsov&#10;h6tW8DHgsH2Rb/3+ct7dfo+vnz97SUo9zcbtGpin0f/DMOkHdciC08leTeFYo2Ap4jigCiK5ioBN&#10;hIhkGJ2mSixi4FnK77/I/gAAAP//AwBQSwMECgAAAAAAAAAhADHZRT+UaQEAlGkBABUAAABkcnMv&#10;bWVkaWEvaW1hZ2UxLnRpZmZJSSoAnGQBAIA/4EAIJBYNB4RCYVC4ZDYdD4hEYlE4pFYtF4xGY1G4&#10;5HY9H5BIZFI5JJZNJ5RKZVK5ZLZdL5hMZlM5pNZtN5xOZ1O55PZ9C4E/5/Q6JRaNR6RSaVS6ZTad&#10;T6hUalU6pVatV6xWa1EKDW69X7BYbFY7JZbNZ7RabVa7Zbbdb5JXbhc7pdbtd7xeb1e75fb9f8Bg&#10;ZRcsFhcNh8RicVi8Zjcdj8hkZthMllctl8xmc1m85nc9n9BBYCCAP+BACCQWDQeEQmFQuGQ2HQ+I&#10;RGJROKRWLReMRmNRuOR2PR+QSGRSOSSWTSeUSmVSuWS2XS+YTGZTOaTWbTecTmdTueT2fQuBP+f0&#10;OiUWjUekUmlUumU2nU+oVGpVOqVWrVesVmtRCg1uvV+wWGxWOyWWzWe0Wm1Wu2W23W+SV24XO6XW&#10;7Xe8Xm9Xu+X2/X/AYGUXLBYXDYfEYnFYvGY3HY/IZGbYTJZXLZfMZnNZvOZ3PZ/QQWAggD/gQAgk&#10;Fg0HhEJhULhkNh0PiERiUTikVi0XjEZjUbjkdj0fkEhkUjkklk0nlEplUrlktl0vmExmUzmk1m03&#10;nE5nU7nk9n0LgT/n9DolFo1HpFJpVLplNp1PqFRqVTqlVq1XrFZrUQoNbr1fsFhsVjslls1ntFpt&#10;Vrtltt1vklduFzul1u13vF5vV7vl9v1/wGBlFywWFw2HxGJxWLxmNx2PyGRm2EyWVy2XzGZzWbzm&#10;dz2f0EFgIIA/4EAIJBYNB4RCYVC4ZDYdD4hEYlE4pFYtF4xGY1G45HY9H5BIZFI5JJZNJ5RKZVK5&#10;ZLZdL5hMZlM5pNZtN5xOZ1O55PZ9C4E/5/Q6JRaNR6RSaVS6ZTadT6hUalU6pVatV6xWa1EKDW69&#10;X7BYbFY7JZbNZ7RabVa7Zbbdb5JXbhc7pdbtd7xeb1e75fb9f8BgZRcsFhcNh8RicVi8Zjcdj8hk&#10;ZthMllctl8xmc1m85nc9n9BBYCCAP+BACCQWDQeEQmFQuGQ2HQ+IRGJROKRWLReMRmNRuOR2PR+Q&#10;SGRSOSSWTSeUSmVSuWS2XS+YTGZTOaTWbTecTmdTueT2fQuBP+f0OiUWjUekUmlUumU2nU+oVGpV&#10;OqVWrVesVmtRCg1uvV+wWGxWOyWWzWe0Wm1Wu2W23W+SV24XO6XW7Xe8Xm9Xu+X2/X/AYGUXLBYX&#10;DYfEYnFYvGY3HY/IZGbYTJZXLZfMZnNZvOZ3PZ/QQWAggD/gQAgkFg0HhEJhULhkNh0PiERiUTik&#10;Vi0XjEZjUbjkdj0fkEhkUjkklk0nlEplUrlktl0vmExmUzmk1m03nE5nU7nk9n0LgT/n9DolFo1H&#10;pFJpVLplNp1PqFRqVTqlVq1XrFZrUQoNbr1fsFhsVjslls1ntFptVrtltt1vklduFzul1u13vF5v&#10;V7vl9v1/wGBlFywWFw2HxGJxWLxmNx2PyGRm2EyWVy2XzGZzWbzmdz2f0EFgIIA/4EAIJBYNB4RC&#10;YVC4ZDYdD4hEYlE4pFYtF4xGY1G45HY9H5BIZFI5JJZNJ5RKZVK5ZLZdL5hMZlM5pNZtN5xOZ1O5&#10;5PZ9C4E/5/Q6JRaNR6RSaVS6ZTadT6hUalU6pVatV6xWa1EKDW69X7BYbFY7JZbNZ7RabVa7Zbbd&#10;b5JXbhc7pdbtd7xeb1e75fb9f8BgZRcsFhcNh8RicVi8Zjcdj8hkZthMllctl8xmc1m85nc9n9BB&#10;YCCAP+BACCQWDQeEQmFQuGQ2HQ+IRGJROKRWLReMRmNRuOR2PR+QSGRSOSSWTSeUSmVSuWS2XS+Y&#10;TGZTOaTWbTecTmdTueT2fQuBP+f0OiUWjUekUmlUumU2nU+oVGpVOqVWrVesVmtRCg1uvV+wWGxW&#10;OyWWzWe0Wm1Wu2W23W+SV24XO6XW7Xe8Xm9Xu+X2/X/AYGUXLBYXDYfEYnFYvGY3HY/IZGbYTJZX&#10;LZfMZnNZvOZ3PZ/QQWAggD/gQAgkFg0HhEJhULhkNh0PiERiUTikVi0XjEZjUbjkdj0fkEhkUjkk&#10;lk0nlEplUrlktl0vmExmUzmk1m03nE5nU7nk9n0LgT/n9DolFo1HpFJpVLplNp1PqFRqVTqlVq1X&#10;rFZrUQoNbr1fsFhsVjslls1ntFptVrtltt1vklduFzul1u13vF5vV7vl9v1/wGBlFywWFw2HxGJx&#10;WLxmNx2PyGRm2EyWVy2XzGZzWbzmdz2f0EFgIIA/4EAIJBYNB4RCYVC4ZDYdD4hEYlE4pFYtF4xG&#10;Y1G45HY9H5BIZFI5JJZNJ5RKZVK5ZLZdL5hMZlM5pNZtN5xOZ1O55PZ9C4E/5/Q6JRaNR6RSaVS6&#10;ZTadT6hUalU6pVatV6xWa1EKDW69X7BYbFY7JZbNZ7RabVa7Zbbdb5JXbhc7pdbtd7xeb1e75fb9&#10;f8BgZRcsFhcNh8RicVi8Zjcdj8hkZthMllctl8xmc1m85nc9n9BBYCCAP+BACCQWDQeEQmFQuGQ2&#10;HQ+IRGJROKRWLReMRmNRuOR2PR+QSGRSOSSWTSeUSmVSuWS2XS+YTGZTOaTWbTecTmdTueT2fQuB&#10;P+f0OiUWjUekUmlUumU2nU+oVGpVOqVWrVesVmtRCg1uvV+wWGxWOyWWzWe0Wm1Wu2W23W+SV24X&#10;O6XW7Xe8Xm9Xu+X2/X/AYGUXLBYXDYfEYnFYvGY3HY/IZGbYTJZXLZfMZnNZvOZ3PZ/QQWAggD/g&#10;QAgkFg0HhEJhULhkNh0PiERiUTikVi0XjEZjUbjkdj0fkEhkUjkklk0nlEplUrlktl0vmExmUzmk&#10;1m03nE5nU7nk9n0LgT/n9DolFo1HpFJpVLplNp1PqFRqVTqlVq1XrFZrUQoNbr1fsFhsVjslls1n&#10;tFptVrtltt1vklduFzul1u13vF5vV7vl9v1/wGBlFywWFw2HxGJxWLxmNx2PyGRm2EyWVy2XzGZz&#10;Wbzmdz2f0EFgIIA/4EAIJBYNB4RCYVC4ZDYdD4hEYlE4pFYtF4xGY1G45HY9H5BIZFI5JJZNJ5RK&#10;ZVK5ZLZdL5hMZlM5pNZtN5xOZ1O55PZ9C4E/5/Q6JRaNR6RSaVS6ZTadT6hUalU6pVatV6xWa1EK&#10;DW69X7BYbFY7JZbNZ7RabVa7Zbbdb5JXbhc7pdbtd7xeb1e75fb9f8BgZRcsFhcNh8RicVi8Zjcd&#10;j8hkZthMllctl8xmc1m85nc9n9BBYCCAP+BACCQWDQeEQmFQuGQ2HQ+IRGJROKRWLReMRmNRuOR2&#10;PR+QSGRSOSSWTSeUSmVSuWS2XS+YTGZTOaTWbTecTmdTueT2fQuBP+f0OiUWjUekUmlUumU2nU+o&#10;VGpVOqVWrVesVmtRCg1uvV+wWGxWOyWWzWe0Wm1Wu2W23W+SV24XO6XW7Xe8Xm9Xu+X2/X/AYGUX&#10;LBYXDYfEYnFYvGY3HY/IZGbYTJZXLZfMZnNZvOZ3PZ/QQWAggD/gQAgkFg0HhEJhULhkNh0PiERi&#10;UTikVi0XjEZjUbjkdj0fkEhkUjkklk0nlEplUrlktl0vmExmUzmk1m03nE5nU7nk9n0LgT/n9Dol&#10;Fo1HpFJpVLplNp1PqFRqVTqlVq1XrFZrUQoNbr1fsFhsVjslls1ntFptVrtltt1vklduFzul1u13&#10;vF5vV7vl9v1/wGBlFywWFw2HxGJxWLxmNx2PyGRm2EyWVy2XzGZzWbzmdz2f0EFgIIA/4EAIJBYN&#10;B4RCYVC4ZDYdD4hEYlE4pFYtF4xGY1G45HY9H5BIZFI5JJZNJ5RKZVK5ZLZdL5hMZlM5pNZtN5xO&#10;Z1O55PZ9C4E/5/Q6JRaNR6RSaVS6ZTadT6hUalU6pVatV6xWa1EKDW69X7BYbFY7JZbNZ7RabVa7&#10;Zbbdb5JXbhc7pdbtd7xeb1e75fb9f8BgZRcsFhcNh8RicVi8Zjcdj8hkZthMllctl8xmc1m85nc9&#10;n9BBYCCAP+BACCQWDQeEQmFQuGQ2HQ+IRGJROKRWLReMRmNRuOR2PR+QSGRSOSSWTSeUSmVSuWS2&#10;XS+YTGZTOaTWbTecTmdTueT2fQuBP+f0OiUWjUekUmlUumU2nU+oVGpVOqVWrVesVmtRCg1uvV+w&#10;WGxWOyWWzWe0Wm1Wu2W23W+SV24XO6XW7Xe8Xm9Xu+X2/X/AYGUXLBYXDYfEYnFYvGY3HY/IZGbY&#10;TJZXLZfMZnNZvOZ3PZ/QQWAggD/gQAgkFg0HhEJhULhkNh0PiERiUTikVi0XjEZjUbjkdj0fkEhk&#10;Ujkklk0nlEplUrlktl0vmExmUzmk1m03nE5nU7nk9n0LgT/n9DolFo1HpFJpVLplNp1PqFRqVTql&#10;Vq1XrFZrUQoNbr1fsFhsVjslls1ntFptVrtltt1vklduFzul1u13vF5vV7vl9v1/wGBlFywWFw2H&#10;xGJxWLxmNx2PyGRm2EyWVy2XzGZzWbzmdz2f0EFgIIA/4EAIJBYNB4RCYVC4ZDYdD4hEYlE4pFYt&#10;F4xGY1G45HY9H5BIZFI5JJZNJ5RKZVK5ZLZdL5hMZlM5pNZtN5xOZ1O55PZ9C4E/5/Q6JRaNR6RS&#10;aVS6ZTadT6hUalU6pVatV6xWa1EKDW69X7BYbFY7JZbNZ7RabVa7Zbbdb5JXbhc7pdbtd7xeb1e7&#10;5fb9f8BgZRcsFhcNh8RicVi8Zjcdj8hkZthMllctl8xmc1m85nc9n9BBYCCAP+BACCQWDQeEQmFQ&#10;uGQ2HQ+IRGJROKRWLReMRmNRuOR2PR+QSGRSOSSWTSeUSmVSuWS2XS+YTGZTOaTWbTecTmdTueT2&#10;fQuBP+f0OiUWjUekUmlUumU2nU+oVGpVOqVWrVesVmtRCg1uvV+wWGxWOyWWzWe0Wm1Wu2W23W+S&#10;V24XO6XW7Xe8Xm9Xu+X2/X/AYGUXLBYXDYfEYnFYvGY3HY/IZGbYTJZXLZfMZnNZvOZ3PZ/QQWAg&#10;gD/gQAgkFg0HhEJhULhkNh0PiERiUTikVi0XjEZjUbjkdj0fkEhkUjkklk0nlEplUrlktl0vmExm&#10;Uzmk1m03nE5nU7nk9n0LgT/n9DolFo1HpFJpVLplNp1PqFRqVTqlVq1XrFZrUQoNbr1fsFhsVjsl&#10;ls1ntFptVrtltt1vklduFzul1u13vF5vV7vl9v1/wGBlFywWFw2HxGJxWLxmNx2PyGRm2EyWVy2X&#10;zGZzWbzmdz2f0EFgIIA/4EAIJBYNB4RCYVC4ZDYdD4hEYlE4pFYtF4xGY1G45HY9H5BIZFI5JJZN&#10;J5RKZVK5ZLZdL5hMZlM5pNZtN5xOZ1O55PZ9C4E/5/Q6JRaNR6RSaVS6ZTadT6hUalU6pVatV6xW&#10;a1EKDW69X7BYbFY7JZbNZ7RabVa7Zbbdb5JXbhc7pdbtd7xeb1e75fb9f8BgZRcsFhcNh8RicVi8&#10;Zjcdj8hkZthMllctl8xmc1m85nc9n9BBYCCAP+BACCQWDQeEQmFQuGQ2HQ+IRGJROKRWLReMRmNR&#10;uOR2PR+QSGRSOSSWTSeUSmVSuWS2XS+YTGZTOaTWbTecTmdTueT2fQuBP+f0OiUWjUekRag0Gk02&#10;WgGoU6pSymQcBVep1mtVuuV2vV+wWGxWOd1WyWe0Wm1Sagv63Wu4ACoXMA3G125/QgB3u8Wa7U5+&#10;4G8ATCXO/yOg1cBQW8Yae3PFYfJZPKZXLRS/ZfNZvOTy22/Oya50vSYrAv3FPzVAbWPbXawDacC7&#10;PG1GCXjZgW53h9729gPCAR9cPf6e8bCC6OBwTFZ9/afFcGt6ShQe6baJXi9Xy3ZnQzm8Xjf47vxT&#10;xXuC9CsY+oZHy+/4fH5TXvfP7ff8QrnfmJWbrrqg6gtOyCrnpAyCt6fa8HvBjosJBLYHzCQDwouc&#10;EgTDDTgXDbfsGwjGNAADFP+5rSLwxTfum0iEP+80QoLDruuW/kaKO84BvSwL3J5AjFxrH8gSC+76&#10;yFIsjLW/cjoO07fySAB8Sggp5Smd8qwS35xSyBUthJLrFARMDhn02EGHu4Lctce0KAPBKgtUfkyw&#10;wBMJHzMAEAzPEmtJHrlKWxUdqm6kWOvFy8oPGJ/SJJSQP/QUjRvHLUPXHj20nRdL0xTKuICAgD/g&#10;QAgkFg0HhEJhULhkNh0PiERiUTikVi0XjEZjUbjkdj0fkEFgT/f0lkMnlEXkcjAMtl0jfExkb7mj&#10;6m0lfz3nT1ngPnwMoD8oTSojqozzpA9pQaplCfgEqAFqVOl8CftXqQFpwDrlbrlfe1hmz6nT3fNn&#10;B1pq79nwPBNvr9fl0FAV1lcCucEqr/vMpil3f8Il19iM4hFfnEjv2LjeGgl1AUoxwAxEmgmAvc4r&#10;8Fl1jyF7yEslt0usigcEnGD0eoktftdy1Wp1eM2m1h8uyG23W73m932/4HB4XD4nExXF5HJ5XL5n&#10;N50ZkeT5+748G19cl00fbx7kjenfgoG8VZr9Zvsus75anrDvtdfvkYt+Xa82zwWzmc01QB2QB0yS&#10;JKZcBGhAgTwMC0EArBUEAsBsHLWyDNoUvbCOG6qFwqh8LseurEtO6bJMsADcpO6q+pGtaXJw+ipO&#10;4eLIKy756JweEagPG4ERypy3gSsccgQ7KaAXIaCx4tbxAMtasu0qACP+/cQSigzcNLKUrSvLEsy1&#10;LcuOXDcuzBMMxTHMiJOjEUyo06qRrAsM3KckanR/G4Dv3L7/rWZ89AzPgIz8bFABlQTrgGhbJv2y&#10;cSAA/qCzca9HhFSJq0nAwTgxS53UzN1LgxIYFtIyFQpxRU0otFSSzvUtDRFUiPv6yC1pwnh6nlWs&#10;2ns7VPO0yEfnFXxwWAc9hBtYgWWMd9kT8CJ2WZH8XSWmkfpGBVqSQrK2zOfzRMHVTgyoyNu3DcVx&#10;3JctzABVNz3Vdd2Xag9s3dCaW2zWp5KcstYKuts7LwlrQw+hCnToY+CQYC+D0ea4VYXagFO1DN00&#10;VbcILsgR0YveoR40YWOBjjy215HOLnRN1PSQoGUAZQkM3bU9tYBdlEyrdC734vjZw8lbtRqeCXLW&#10;9NPIKr8kJHf5/sgnFfHFN0kWQd4c6gqiWv6pyEM8ur01vhr05RT0m6NCWaZu/iS1aj1R5nK9v3jt&#10;m27dt+4IddO47puu7OFeG3JcpyYnwsenZQgtPJwp0karDgBQo+yD5QXPHQdyAGnNyYIcrZXJnMhc&#10;YKlOkf8hJEfq+rwB6TX2+g/1Ba9UJ/WaIu6cSQl16rXg4L2/s2W6nVGYbgtcm2y/q+u0sueSRtAB&#10;LSB1toRbOi1CASRmn6XIwcbnrWIG3jopnKsqc7XCKE7SRzor9lQirqhaNJqQZXefeOZte7/l+f6f&#10;q6e5/t/P9f3uSBOkuFbJ+2+s8Rk5ArLxiSrfUOzhERIz0ljHbBFTI7kZL1b6khvqSipFfecAJnJk&#10;CxlffOANHiPAJQnWUV9Ag0HsIucwD6GDx2kJoIOdpGRXy2lZKyZ9xZHm8kJbCYtlz+F3PAJwSU9K&#10;SE3QRHaZByCPyXOiKEZo7EPXmkCUUkgY0W1lKcGdF+GAPjORWLufcAJrirkIJwnQlzmGGjpjgjxT&#10;wFI6KzhOBKIhF32gBjycN+L/JASBkFIMiJAQgD/gQAgkFg0HhEJhULhkNh0PiERiUTikVi0XjEZj&#10;Ubjkdj0fkEFgT/f0lkMnjUllT+fstfMvZcxcczBU1I03Ac5gsqAk9lUjkUCflDedFd1HeVJelLe9&#10;NfVPlr9ob8fFVp76nIDgoBrgCr09AkqqdZkdcANTA1ptVRlclkcqBFxorzFN1l75B15F97sFbrkO&#10;qNmqdNe4FwwPxFgr2LAVmlFRqeLwwFlEIs0/geVzWakdvt0CdOhdejxYe00qs2TqOLx0H1sGzz+k&#10;eLstcY23CW5D+7X+9JO/y8mhWLhG1ANAglm4L+5Vcc3PcPRd/TCPVEfXA/Z6oRmoK18dqNZs3Izc&#10;bs3E8vp9Xr9nt93v+Hx+Xz+nl8n1/H5/X7/n9/z7IElT/o+qaCm/A65mjBQgwYcsHLAFsIoKfcKN&#10;Yri1Omd5zw2dEOnVD6sqylSqnwe0TLM7MUgOrLJqmzB/tSwy7sWu62JKtaWvGgSzLVEx7HrIESMW&#10;wgOSKEEjyQC0lL6gj7oIwKuPFKKcw6dCrtMDy4gQ76PqjKAAsm9TlydAaPuMhEXyAerRnWV03SUC&#10;wEzkIk6LU2LXx0zqwMEoaRqjEirwywhvUJOQEu2bNEhVRaRqzFTsgZSK8gcrM9r/JrOs7CwAxIkZ&#10;j0+GlQ0+Y4SVKDtTwofaknksAMVc7rwpzMkuIM1avVo4rMgBXD0vOr0y2BYNhWHYli2NY6LzJZFl&#10;2ZZtnWelDY2bWauKidlrsI7q1Gnbi1SKDhm3CGVxsQB6R1Sdt0w2c65zUqapquqK1MWrN6VkgVUq&#10;Weh4X5VIF3+3IJUNNi7gpg0Mru7rJruka1X+Bagn/FySx8qKRy0C+Mg3jbdg/SIGTDTEYK5TOSn+&#10;q6zS1j+IsYrzyVpaTk0uAD0PLMddWgiKRquqazLvHyzY+WWhh1osqpUFmkz8lscH7ktUrmucSTVV&#10;d2yBQ0BIIxeLIEyceLSydU0anLu4/h4G7Rh61LBSqepGbG4VTUoSFjuombvcudqup6pxTcsWqG1+&#10;QoS1DmzzNDhAArOIzErtf5zyHI8lyfKcq91lctzPNc3zjN5jZbYpHNV+HgsFtLTa1rlz1e7iYcnX&#10;sIFfZXSdsq9ou6VKvwoAxS7t3qGwio3LgKo0Ib0Dm+s2MgvRYVO2uapsnbhp9pLWDAp2kPnU7skL&#10;BgMqnj8LJu2ka7rV8J4gh9QQ/Z9s4MWqawYmfzVJb4KW4+ycUoLTexq0sFm4/3OkNKOO5a47Fynd&#10;QmhQcUDTCJYF5BEI8E0UqGVWYR9DrxyOkMGU1dxQyspaRSbNlqLyeE+JKqlERJW2E5gqoZOSWkfE&#10;jRS9dtADVyi3h0b8JMGl1g5iAzVPKNh/GEYeoZFL8Seq0d24ZMjWXFE6ZE40ALNYBxXixFmLUWz4&#10;OYi5F+MEYVnufWQeQq8BSVQ3LASoqJYIdC3Umx0Xsc3rokO6Xd0iqWAsfKuYslRhH1AQTU8tKoJ5&#10;DIkSqOCRTpC1A3kcqlLSWEtDOkoNWSzDwJyZTVAVb7y4CgalAXM6I4XaKGeuhkgq3y5oZKyC6Vxd&#10;QUndLMlI46O3HGNK49pVIIpeEqRDFJXbM0ywBi0+hDJ3UUpaRJL5shNRVzPCBNEmY43SLjBklV40&#10;BXSOmJqYtVKJGxEClpDd/hXmmqxAHOhPg/EUs+LuS8q5WTtw3KyiQsBI19A9n0okbK3wKz/f6roq&#10;Jk19QnAIx9Qym3EHMcMyRnBBIoOLimr2W8YqLUXoxRmLMXqNUdo9R9ABJHExlIEhlfR3WHzhgEQd&#10;0SQBa0vVOB2A5VyRqrO2lp+o/SrmEaSCyWRXEtIZLVPxjsgYCopdoVOUAGkfSKHAqt5cN4klDRJD&#10;cxcmQJqpGlVtcqJFXAYKyj5ddWxpSBMW2dtCIyqopealiehOS2j+IQMCuj6EkSwUmoYvwAVhTEWO&#10;mcg7u53kvJUXdj5UZymMVSWoXFjalqTGFZFSaGaElepwYaTZRyR05sTVg7rtIGjiRSYtNSWk7ECk&#10;Cx+WcwF6leMIj4tBaVDFga8c0q8hgTpYTybRfCFC1EqMWXMwkNztpMmCAGJswiFRQisexXwAqQXR&#10;uldO6h8iAoA/4EAIJBYNB4RCYVC4ZDYdD4hEYlE4pFYtF4xGY1G45HY9H5BBYE/37JZMAZQA5VIY&#10;a/pdBZQAZHBQFNXzN3jOX5OwVPZqApHKgHBZPKHxR2/SW5S3rTQTT3RUZ6CgtVZc/gNWQhW6FMXT&#10;XwPYayBqqFgnZ6i6JNZXbbXZbwxcQlc4K97s+7xQm3e27fbmEra7R3g7HQgLh6a9Xli7S+scLshP&#10;6m9MpR3xP2XmQfm7TV5HZwmCNFP8TU8gLhFqaFO35lmNr7iGNY1NoV9tUwXuaKAZ/IoFMZZFZjno&#10;HweMAOBBKvMJRP7e7Mc+qeCeTBpHP+XBAb22T3Wj3+j2wbuQWFfM8PRlHpN3zQgZ72Z8ZML/o6vt&#10;gQd+R5+7LtGo+JmPI8wKui+x1ApBEDAvBYVwakwNwgdcJLse7nwosIDoLBAKMS572A1EDWPEwzDg&#10;/EwQRQ9i8H2oTmACAkYRWmL0HgkcNvI6KxuPHbkOamseSBIMhSHIkiyNI8kSTJUlyAmcmSfKEoyl&#10;KcqSrIKRpM1iYxgAkiJMmifpq1iTOeyzxQwmKTMOAqrtZGhrzg56YnFOj8gc0CCsS9gTz4D0/ILD&#10;B7UExLEtEBDyK+dLxM2B8DHJR8TA+sa9m2FlLKE9UaUSaFONYHNPztFc/A9OhxU4aBz1SkYVVY/Y&#10;eOm1jpvJUqcnjVJzpGxLLJirYIL+xZ5NY0AYWJCANmdZDEhlZdTrHVgVVrQ0By5L6CK6lEnuGl0n&#10;SshduW4edwndca/p+kzeoPLjoqvRJs3dCR1zXYyr0EezsgA8lGTWsZj37QwbYAbGBGBggM4MIeEK&#10;mVWF0pY0+BOEuImficaA5iz2WWGTWWNNaRnNj7MmW9ipxXY0uXqk1EqnUcWoI6dRgjmMwpqkbqp+&#10;9j2JHXtDXRbqGpjnufaFoeiaLo2j6RpKKW5pWm6dp+oajHcsJKq+gR/IziH+mNwnnWqCvFq4BTSk&#10;qCxWcO0HBtTWPUn81qEd+4nLue6NiHG7r/Dde3MktgJNFdErGFPB1qpZuXcbLEwwIHGJNgwMxXOB&#10;rl/ymYgi2K0hRzQY84b3PGD0EDIK94GceG/TzXiwOJHDFa2A59DLGvpu8Q6YR9u8kaTtXr1Bp31E&#10;m14If+G6e+H6q87TW1k1urJVtH9pmjZqlEV66gqx+Ww+tIW59KOeq9GS5vySxX24RrKmPSPVunsg&#10;Ly1gF9+K/h9+jLEn+9xnd8wlf5Ud4GWJGWkGsAypprSyTs568IDElfyiADT+VaniXUY5FaXDyHTf&#10;Se82JoCfnRgWP1LhVzLIUV6oxp7YmpQphVCuFkLYXJPejC+GUM4aQ1SKSNe70wApEasj4ARJi0wW&#10;NyVdc5NWyD9JGNOJSjxyEjRo5Ykx0YmLwJGaxCjj1iAwWe6Q0pPSYnqiYUkb6hn+BKKu54bzBBgH&#10;RKm/QHxoCxo0OmWlDCXFkDOBNHkEke2ushYmM89kWUFgXJG6px5VzpnRRWtVHoARrSPGFJFtA4WH&#10;uPUirVAzgwUx5BMLaTwSJQKjkUXgn5llDKMh00FJLz4YpVXudE6ZiTWLUJMSV5hKGqD9KENWXipz&#10;yGgdJFNCRJo9gkdVINRLdEUAgdI5QX8jxrKjgGDVCiACysRBKSMUU21gJ2B1N9u4OD/JrRkSgFs5&#10;zptxHenYkzHxzHkKmSYoSK41IUigSU8iOiCJyJRNhLi8JiqRloP2cheIjkFVudOQc8SSrXJkSMgU&#10;qkiwohtRWi1F6MUZW7K2jVHaPUfhlRA4oAKOEepKT9Ck6kKFlb+XhNZvh/uFKWWkmKtVeorIK2oc&#10;C8Dok/WA110kblnlCWBIOdR7IxJcVHOcFqt2uqlMshs9kg0MHqmKT8oVPjFlCcsrVeAyKwEjYzO5&#10;yxqQRJcbeSqHRQoomOJM7MtIIa5K3nUX8qb+UKKRB7XtYDeyamWTWvcqaXCYvNIJYY40rKRs+hwt&#10;sgT+SYoYOu1gABrChFXMC5JQpoqiGLnUVdRBX1RzYLGeR/J6kMRKGnJOZcWShGWkGSN/MaFTqJmK&#10;EG3BUzLHfGihuuQIVDFXVqWW2inEGgrWBMsscpjRP5ILIN2cRQBNsMoeSBysSnqRTszYmpuy6l2W&#10;EWerLNKIszWzD6kF6b1XrvZe2kt7b4Xxvkkexo/kgm7OwS8ghrFakxOnLmyxKp/oSj/fwnJQlQl4&#10;HHgtQy8F62lNydFuiGENoYc0CghClF6KCNBJybD+TyHihGXY7oyVImxTWeSJh7DyHkQwUKthJUaK&#10;1kmr1h8PQAnsL+vdLiXFbkxwWOMspsT1TqmgVesxgSxzTA7k1ep1bpFXS46RFy3KJHBsUP9KsOoq&#10;k7MSSZLhPyYorlvjkm+QY0ExLGc+MR0bfycXgpQsqjFel/PY10keZDDuzXkhAoTjzoq9dmL3QhgX&#10;H24CColDeEAFobUIU1LhI5nU6QGnYn8nHHp2cMomaatVSrwLKis6N4QJthJQWV1SXCiNVJcT9Tan&#10;JsScPIt+8oAnnXovnrnXWu9eJUICgD/gQAgkFg0HhEJhULhkNh0PiERiUTikVi0XjEZjUbjkdj0f&#10;kEFgT/f0lkMKkcjfsrgoClztmD5mQKmgFm0jkUpf7lnjRnwHoDuoUuAQTozqpDapQSpgWp0lfz8q&#10;QMqj4qzwrADrVIdUjBtfqgMqT8DdlmT5cFpd9rmgKHlvEtxeVzoTuC93Cl5sb2vlaAd8ez6wVfBr&#10;kwzoxFxEtMCVEoAHAmRgrxyjWy1YeAfzQdzmGcjm0AY0QO0k2AoL1GYvzf1gJ1zM2AP2Q/2mkB1+&#10;qDN3Vj1wJolEGPBCPDlb9v06f8FwF+owT3ElkeRAknhIB61QnHUiHZAHWAMj72AdfjA3l3vcokj0&#10;2YcXt0DmsOAtLgubyev36ORt48zQfaj/vesbUAWF0Cs4DqrHw8Z1veDUHHPCB0wk2QHseDkLqI6U&#10;IHOYUOpGx8ChcnhyoKFUTBJFCCnnFaYHaDMXsEfRixmbEagrG7RAwzAdR4/riu9BbewpBa6wTDcK&#10;SA8bGQcDSzwo/oESi7yCw2aErRVFbaB/F4MsI7CBL87SGpG36XTFM80TTNU1zZNs3TfOE4zlOaJO&#10;5Ok7zxPM9T3Pk+zgkaoTaqDvLGuqoLa707IIkb3mrRzixWebevKA0Ww2qAb0y7zhgie9PMBKIEIL&#10;UKfGis6nAtUEov7BJg1crgIViItZoK+56pGENcuagriuKtZ3uK3r/mpX4h2NClbKJULipGbdnJHT&#10;ioKUbUEuafdrwpLkEts6Vf1K0zghjaKoJLShs3Ob10rKDaCu8EV3yZMoBLHKaCRix8B0SgTpTU70&#10;vuTOVAoIoixoKbmDmXhIUYXd4ROk9CXHZiRx4oscYsw8DrUjBLiwpA9OSsaD2nE4rH0yG4W5SwDM&#10;U8e6wpHiR2HpmbpNtmZ6YocaRrrGLCBtn73q4FOhxzg5uWufax3WvIKLqZ2nrascKMe6TGVRSmW1&#10;HKKR5G1hvt7UMY5a71UL9Ab+1iCBu7XowabcupkbiIm5wpHLiqhfk34yAMwz9v2/8BwPBcHwnCzl&#10;RXDcTxXF8Zxs80Ak02LGvzAWm20bgq9SbZax5w89GpsZbm7CVDZxtvftN14WFDerDDauA92K/WHR&#10;DrObTjzoEs9psQdDGBX4D3s9CgWeKqGXoGgmWpHm+7pLFASaMZ/pr9HgdU4wDHqIzyw6NFt11tSn&#10;MMZszULHBNKQTtO1m7GMQ7iZBiflAYZfqsNIxDA+kb6ACzr8ZhCjaSoP8TOv46DyU4sCO6dYs6th&#10;SQPLuBc7yOXigsNMVAzxnkBqRd6Wd2IHl1otOazdEbdTRDKhQ146RYQZwtQOb1EcEzRK2RihIdJm&#10;HMO9MsNYx5ey+IhSYoOBhMlpqhUi5hEJfkWmeLG70xioTCM3bSiFpByytFhQWWE4pnj6r6H+YA5p&#10;bTTF+PmEeMxgBjRphaDNLitlfn9LaURNsXiCwEcdHePEeY9R7j44pxEfZASBkFINPzkB/JqO40hU&#10;rXncj/XCaZUJ7xpSTLOWc2yMVpnvLCCeThtm3A0XSN5BMKyqFQQSWdAa5xsmEMAlxAaIzAGKMeSM&#10;+ZI4Po5LOl4kqMTvHeQGVBDbmFSjHmIaYJkx4IoJaQjE+rmCRteNMbY2xhFKRedMuss7Xi2o5V+Y&#10;QriMxioxk4CddZ3jitDBSkwsZpnJlaOKQVSZ5V6pogMP6P6bJErXMAWecEEXoIdGEhQGFAz6sjLC&#10;1495RFOPABWb1SJYyiM3IKYx00NjvIHMUgkkav1IurK4707yCQR0jM9MQY7/DmsnZygmD6MX2MjQ&#10;oqiD6v2Rs3OkWNy6N20n9osdaCLLSoGKKgWMqCFBp1HZypQgr6lYltMoPFzDDY0jGMYDWqx0jvM3&#10;N6twyScjvRykJWGsVY6yVlj3Pes1aa1VrrZIZNVECXILZGsNWYRXes5g+YSHZZz6yNdAiNQ5NEtM&#10;pBapRUrI2kKcLCCaxiGzPOeHC/UGSkTMKhRa71EJ9TbF+LCYxAZflOMxXISVqhkUkS9ACZhEZYUB&#10;tGg+W1kcqnMWMBMgMsZhCxxaJWWMsbN3MGmNgMwgsFT6n1Lqd4s7aT5pMg2iuNbmCoFER+dZGJfk&#10;KN5nodeA7AE8mAisX8vhuhmwRSYNe8xnnVtIdNKGCJhKn20XWLm+SLQcX1nGgOp6C1UMtbSSNBa0&#10;0TAqO8pEusqraG9PfDYzxfmkNMnGXUv06FKSTGkWer5LjAEjVsWcwClCiA7xBBEgpXGRohdAf1cN&#10;ox/F1VQzdGLpmkGPV+ZhcLN4bIXA4ydUM5iVnSSCa7ESb7US9rZkXI2R8kZJIpWjJWTcnZPT1W5N&#10;JxannFL8MnLDIQzZbOkKLLylCwr/UoiNoxdSCqoCBmk2ytjAF1dMpGkYIwe5zVcMFm5UKrA1aZU+&#10;GzGCBOYaMuuhiFEEs3QEahDZti25hJKYwx9TzH0hKs6Zm6IUBtIWnhSCMa1KGAqfOM01fC50TKY0&#10;gqBdanu9JGjlWwINXFjZCWc/pBTpUDBgbYnI/4vFQMeW1ft2p7QITachSJgEBuaAKi0WGy1wltay&#10;QTCkOyoKcP2XVpjmBb7ZV/XWhizVnShesW3UxJTMFhZibY98obIIHqfU8rhvTMHFRygc7x0jHlhX&#10;WVw7zSFhzRNJu0yhbVIs/BsW03uAT3xRZm2lChBZlmC2OQIzBZ0Rn1LaYAqClEKOrOaUSecXizmP&#10;Qo3vX4AawZQ5RynlXK3CkBCAP+BACCQWDQeEQmFQuGQ2HQ+IRGJROKRWLReMRmNRuOR2PR+QQWBP&#10;9/SWQwSRgKVPaWO+XAqYSOSv5mTVyzcVTlzzt4z19T8F0EEUN+0UJ0dt0l00sA00OU8O1F5VNyVU&#10;GVcHVlnVt0V0TV8QWF2WN12V8WcI2kSWsN22Ruq4Wd8VcGN+7BS8DO9Py+OK/ODAA/BWV1vfDCzE&#10;UcJyoBPPHBjIVkHXx+YybuWpvIE5uXO+YAoG6G0hF3aVfacLamwiBta0Da8YbHR5R4bV27d97m1i&#10;QB72xux6cGZ8F6ZkPccJcnJN7mTtz68DU0A20Nyx7YIHivtdCZ4yC0V+zOhgjP5QCefpR3pTORye&#10;JPn4PX5dLegPGfB85sEt3+NL/KeDiRmnAboMMe7ftWFEFJqZj8Ooa8IJGnIVL0Ga5Nyfafn07DKN&#10;+uj5Hq1cDGrEhkRMmaCvGuTSnc9iBOJDTxhDGYfxqyjpM+ySRgLHjpNqeBmyCzLJMkujHHmDUkuw&#10;oIFyOyAMLwCiUpUmcNOIyjKPw/husQFhzS/FiZtG37bnaF0zvG44PSimb6oQ/ENOw/SCzc9yCOk7&#10;07T1Pc+T7P0/0BQNBUHQlC0Mj720PRVF0ZRtHUfSFIJkk09QMzseAK8aCpm6T/GlLbzgJEFQyYkc&#10;ZhDADrSOcNWNHN74G5WLnM7I7qOwxjFRAqpyPGFtfMzH7frlJga2LBQUMuwjGP01ptR+HFoOg+r8&#10;KiDoD2vDFrgOykQQ0ZdvyZY7sF/chrXM2IYOpXbnCVdrxw1I64HUgrVspBi/HEEt9XQ37iSfI9MS&#10;Kq6lnTL5zOSCT64Q7QVpG9KD0SADPsYxmHo29aS4jQLKSO8DoYc6SmpG5hvSPAykm24gdZXJiCwx&#10;WJuTKzqZ1YcLGWKGtfBa6zRgzn15TLMrVtGz65F7o9PMo8dMOhXa5UxMr8Mk7Ad6q7D6sY0brW06&#10;DoK2Z18aytOfAy6gK7PTaSsAcDqbJDUUII8DrPHEm6mq1ILSy+EuzK381RY+rVukEXCOwhbGVG87&#10;FPM889zwlVI8jyXJ8pyvLcvzHI41zPOc7z3P9BydJn8juIpGzsDOx0eXNzH5n9ebPYyjs4Kudaob&#10;dxA2PoErp0V3AZp901+DJ6eNMOIuncBsz9qrlH6Csouxv+LAz6yYInsA/7Rx+5EDQga63AN7nUQc&#10;eAW8N/FjsAh9ni0wY/4Bf+Uos+an7M6zMys/2kzhcxR1jpGdYQfU4gw4DJlS6dAxh9T9I+NqaM3a&#10;RxlQTVC2Q4ixzqObAAhg4iTEmLaTyxcpqLh/p7ZAAEkZ1j8HQOkeAkZ4DCIgRYNCGhcgYw3BHDk6&#10;TIzmO9e+zUuS+HvoARqD9DC8joGjPwcRhDtFMIgGLFE6TxUtvFLo9Avhv0MEjPGYxNQN4wGKYMgZ&#10;7QH13k/M6wQzqoSZl0BTG9hCGDGHWSYhh2I2TVtkjYTMkrJGDHWQw+wCC6HgPAjK3g/CmGyEjjeC&#10;l78J2ImZOkgCSBA07lNI0+Z0Mm5OSdk9J+UEoQAQalFKWU0p5UOaIE3AjanCmn4MytI3sJyCpHGT&#10;LdI6P0nosMIDKXzhARHiKGQUYkxXgMEQwdZLBfGsEqTScdU6ADJGfOsKyayIE2m9SYbtaAODwFyM&#10;6fggpcj6pROkkw+sgj6ogPGkw350j8N4P0fVI51hoz3YMdJKL8gXnYM+SMyi2jKLyS2eM5yLEkga&#10;P0j+RsBDgw5BGZkgqEBrnSTUSME9GTJEIPAcRDB1IWSYI4xgf0pCOOjeOcE6x9VMOjMY71FhclPM&#10;GkampMqUVtJHSYdBEDeh8mjOI99XazTVnYSeYw4hI0ymSN+8U8bwGDRcPGUM6BimanEVCqFnAQKu&#10;KYeKwigZcG1s1MYpgyiGGyHUOsBeth0D8OvGe9wcaUQh11YIdhbR2Ejt1fsNQ6EYAbu9W+Ms8D/a&#10;EvFkEYo7CajxkzVChqrxPUoqhMY4wAjFiLyalTZuzlnbPWflBSa0Fo7SWltM6uk5IyBG/UwxUpp4&#10;I5ksmOUtECTCZsoW1PwxSTDRo/GNb9BiBkyvlKapgmamEnpRQAXRsh2C5Cxug8UgqGkmLtCUbs5x&#10;co1EuOg+5Hh1jJTAVCV8EyTDKWtJUSN4pM3DEEQwZc5xv6IJlNGdQ5y+gSyPksAAmaW4JjKe+gYy&#10;l+FQx3VDI1apvyCqhXwk4yBdFMQJNevKuB+hsYXC3hlvFmpRkCswQ2kloiNMRPqj+1V+3zGZZgeN&#10;BizW8M6oyCdH6uz9RjMMhWhJ4ENKhOIgawaZTds6e+qE6Utxki7yQl0ySR4XlFTCSVq5vUAGXYMZ&#10;9DRkqIKnSeqE+qLHpJleAtoxUuTaoGYQfo1ZksLjYM67RY6EznH1Ok98wkBhhskPGhVDD8Bjn1Lo&#10;sd9BY1TnSdpeTHZ5y5H6eKZRNhJTPkFw+RXDlptKaV0tpfTBEcRaZ05p3TyjbUStJKcSoJoTupUJ&#10;KfWuSni5HSaaVWm5eJGn6JGlE8Gaxc65fwVObBJaplDM+gCYCTFMN4ZgpgxTwK5HSMVPwxjeGaqe&#10;PHFcgh1mCHgdpPxnFIQAsEMohq3ZQa5JqPAvI37eDJSyAHUo25o1tKhLkhpFjwKvnKKy8p4uSBds&#10;kB5v2XwMkfmfmEAhmDBpgEzoSZeuTKwdLVFvw+wC1TxsW0iQ7EN+z3EzxMQLIlIr+ElQMltTD0jL&#10;nEWqqc0Z0DLq7VCfqfhmUQH1Ohgs88kimsILoqEyhM2YNfMYhihJ9UJ0UeLI1k5SWSEjf6hM+pmW&#10;pFZJnGU8bvXgLmGshgyh1EQIGLkeNAFCbfjGOsdiRtXAgIYMIQU0aR9ci5ekQWRrDGvsGR/WwC+/&#10;1tIsVOeNtrPqXEqPr13YBMCEcVInpPT/ifFeL8Y5cgKAP+BACCQWDQeEQmFQuGQ2HQ+IRGJROKRW&#10;LReMRmNRuOR2PR+QQWBP9/SWOvuUO6VAKWAiXSMAzGRveaNWbOacPydAWeSV/Sh9uuhAmiDKjAek&#10;N6lPSmDWnOioMCpMqqTEAvasSMF1sGV0M18Z2ET2Nt2WdPwKWlkWsJW0XW+mPRpXN8XUPXcP3lx3&#10;t+3163904EK4MVYWtgtnYlp4t9Y27h4Y5GnDWrVbEs5r5l85sQZ0S59xaEb6PDwV1acMal56urAb&#10;XZt8zwC0ClN5ybe8h8Sbt5b2VO6XAicObZCzjX1+sXlZcO80gc8G9HYbAB9XQuJqdkLdsRd2z9sL&#10;akMYF0tHzYMKjj1cEHe2WAKR++KVafSONTCZSOBcjevLqgG5DXAMgqfOuuJywQy4LwWx4JwcogEv&#10;aBzGn0AkLHPDCCg1Db3njD0PtydsRJHD6aHu8DHv/EyRqQA8MHOvZxw/BwJgfGy2gkkZuR2aEesf&#10;Cj+rOqzIhiDkjQlChvyUcEmBNJwNygs6fGxKkDwQ1Z5gVLT0AjLq6nw2UsKMGRszKqB0OQ9ARzXF&#10;rySwzoQS0BRjToy6gTgJM8xM67fthOTwPilkFgu4LdhJCD5II/8KSxHE5IKqyNKtRKQ0rS1L0xTN&#10;NU3TlO09T9QVDUSNvtUdTVPVFU1VVdWVaiaRp8ilSgAq0vyxOSgP++qBOuxZpqBCwCNktIKQlER2&#10;qEdYaWWny5mkoEcMOYdpmDaqCthYMJRoHluBzbyRnDcL+0GoD+rGE64qBCisHsZt3HZeFgy6CMJS&#10;cEzcp9Mpsx6aDTnUFuAPEFGBzlOVfG7hElG/ecWq6BgX4hYjogbD6/4setByw8xo4AFs5LKbZn5E&#10;woVWWGkmHA2s5YnFt7RMZmYSobDkM+EuOoRkRnw2DUvuyakoA3eyrWO2oj6NOCzuRHD/pG/75vyf&#10;8CJMi1AvggSgS/ISYv+s9g384cKF/sThwhImSNk9EBHftcsNlh1gwpfgV7nix4bsoFBwlFqCvfAU&#10;BWTkCbGreeSJ8oCCqoZT3p9YLmg7D8EHLOQdcpx0v8jYMjA4uMcF3zygYVdnKB1CW1nfNYR8c8lI&#10;oIkeYGZcJw53eygPJkjxXgdhe93lCvgz1ETPe5DYSxibcv7CEaWJzXWAA96rOQoFiUgmNJJjSlXe&#10;z7Xt+57vve/8HwVn8PyfL83z/R8tYamh9ZrPAV/KtOSfPfdjYLWZEKLO/8INzChcVBoQWSbU/rdh&#10;4LHRMmcuKFEWm5TkEyCCg3DEogQTReaFGJnBYmdd16OxuFnPe45hzOzZHgWOf0kbNUsOOMOsE2ps&#10;D9ECWOeJOS8ygOCNgwMFCNGUJnXsw4oDsSRs7MObcchBUBIUc0iZhA3VnGwOMCxxxVkWuCJGeBD7&#10;uWan9S+EKLyOIYkkJKsFib1DKkRKsrNWJGWqpfLi88mKwSzsWNqe9mTCizkjaMEdzRI3TK3S0jQk&#10;cSTGumGTIdc53QRFnIKf0/hvQISRPenJCBvypDAX0w5PISWwGNMOiZ1ZMUBM7Pe7k3LNUvrzXYf1&#10;HBVmLG/Ys2IX5VoIBMKAsdYkkQISuL/AY97IEvnoWIslxwKZjJfQgwqIycjDyHGSlhzQIZpLrKyQ&#10;Iw5PkaLBkUvNWbwi/F/YchJ7BFlJksfTOedE6Z1TrnZO0hb453TxnlPOej4X1j+IifgAJI0KIfRa&#10;sEoDVV9HXS+gKR48jxEFYUt4HKNgHs5iacFGJw05GwYtGQ6MuqHMdQEYdoC/jfoSl07FYjQDryXW&#10;CcFfyux/mPPAuc5BtUJLnnKAI2DpkvpfYsbkw5sH9nVQkZdyLQGOr+iaVZuYK2HE+dejhxxsnFk+&#10;JLE1OSwZZFWCNVlYh/1/IUOHIo95mRrlAimTE9QODKtbOqe82CEmnEEeaQ6NJAyCRrIrGEqyH2mn&#10;Vnuf8a1fz3uRTPTkurDjJsOTOoNL7EzyFnZrI03sBjZLBkIPo/rr3IsQBevMnzDncruGbE1YgWbS&#10;IvG1adCiElgy4LSmNCSHzDsTl8Sw9B/YjNAXYeQ4bkUcItXYSNiaRI5E6OGciuY/zDo0PIbJQy/m&#10;JoCLOhJL9YrQHiMmT6iReyRlARMw5zUik5HIaYQJChVl5zjIrTWet672Xtvde+9c8L4XzvpfW+xC&#10;p7kRpYQV3J729kEOQe9CjGz+v6J0e867xToovi8EJzTOTflAtONow5smknIL6jhhzqGZImkUzVeZ&#10;yDD2XZgblebDmcmyKBWJEy83UTGBScE4LKDfmjBue8oEHnhmbXZQ4nyODwGydMsRyKMUBGPQE5Fh&#10;x/6HIxiMySCRJT/lAJ8v42ph1FmNTgnI4KWFdEll0sdD7IGamyaAeIkZyDgmwNkxN+k5iIXHalPg&#10;i1xiYlnN+w56GGB+wGiMUBlEfm1oSPAWdeyzlDI4OCb9Y6NEJMyQoslCTmjg4TZki1bgPC4lnMOx&#10;ZZLiXNY2QEyBmRwQf6nlCAFkijDVzSBC7Es6NC4m5pWSUs8skzoSKsYdGLEzHskPQcgkdACUIxRa&#10;Y+V5KjcxNLjplkB4i4kFN/jglB/1zoUWcSN3OhDtniNzTVCiwUTS6QFGafVcnr5wvvuvdm7d3bvI&#10;lfLeG896b1ezfkiE/DGk+dzks6uASWFWRidc/tUiSnvRjAZASEEBYwZBAZdix3jF5RwlhfyEj+ng&#10;RethCzqGSMNK6T5Y7MojWaQ+wVLSH12FWocjhDSG9cntP+gIn0Blkn/nCe1wSFJdYwKAcEqxcSfI&#10;CZkSOp5PEaL6OHq6XXQiSoQYmUBnJwbhIWrYZtOgxmQYwBh11GjFkTL8Nlq4qy51g3ir4QIn0uq0&#10;gBjQ1Ah0YSHE+2jXDO5OkWlxwmiaOpLEsFxgM74JfgyCmyOQbJFpZ0zuRZ2Mvxxw2LMTc1WdY5w2&#10;gI4RinI9EGDouxWSeg4Lam1rBdwvBZJbwXZYOqlhCmazNrOpmWM4JZzLjC9tLpoBPjapfij10GGF&#10;x+oQOCiY5CwUY0OOCeJM67DwIQKsi9AUujrwGPE45YLnhdumZ2v5eZj4dHvp6ZtY6yU4M7J9l8f1&#10;6CEXq3t+3937/4PlICCAP+BACCQWDQeEQmFQuGQ2HQ+IRGJROKRWLReMRmNRuOR2PR+QQWBP9/SW&#10;IyN6yl9yt8S0Ey8CTF8zMCzV9TdtTl3Tt5z1+z910Gbvp4UUEUeXgkG0ufv0UU+du5v1OWvhyVcQ&#10;VkQ1sH11zV9z2EZ2Opt+Zvmug+gutx20I28c3ES3OevOwucL3mSv5w3271kQBXBBDCUl7Ydt4lpY&#10;utiEO48D5GctoXZWm0kB5kA5vFtJ1Z8d6ELaN46XEtty6kR6tka0Ha8jbEJ7O73fOyO3hG5iUN71&#10;278F8Gh6V47nXg6q5EDzUC3WUvUJdEDdOC591L7sZPADbuB7vUmRsPxVEZeWYgTAbmR5sA3u98EF&#10;8qKeyRw6R/WFSOVvu6+zmP286+nCdECLKcUDhZBJpwXAShu8DzywiGTDnso4EAZDB+Q0AUOHvDx3&#10;xBCjTquch6RM5j4B9FTAOeob2LO/bCAgs8PHu5i6uVCgKR246qm9H7Hg6grzxkzIBvYpr9JXBZpq&#10;SE8ngVKKmnTKhlSsr5zB1LS6utDR+N25jrKKeEdgpJ4TwwBihmTNhjTdFQfMqF0ZTGqqog5PEvKi&#10;eU+BFP0qHTCjmOeGlClpQ5s0SHFFxq6YDKWBsEhY45q0q04TUws88A5M7lL3IyIvZDgBJDUtTVPV&#10;FU1VVdWVbV1X1hWNZI6/FZ1tW9cVzXVd15XqJJGvaIvckrfnapNRoKs9HLXA5xKiodRrXKIFOiCS&#10;ozHCgSW1M8+Hk1JyusqrZgmwQKvhasatGC1EmzEB3hTeC2nGa96MaxrAGZfKhryC7eg3Ah0M6tYN&#10;YIp4USM+EBW+xt1LKa2H3hiIUuekdIXdeTVhG89AG7jr2SNZq9g/kaxhmgt6GutbG0BNN+KTTcKH&#10;ZmVRy8s9xuPEx6Gdna62rB6RrLNhkvPPwRBfo80qazpwaYFunZGD9HTOhEkJ+5ULVAiD6IGhr764&#10;hKR26s7z2Qgiq46briGjtbGzPAW1mi5kywjcqz26tKCyNUamyw5+HmtmR2KTiOoPPG6emhxMZWLS&#10;Sh2LI1+SM4hucpiODGbzE0yMtMZVFDkjL256mv3ctRyUfZf9S54YdZYKCNPNOmHApsx1H1gYBj3L&#10;2GX3lu6cFtxysZVvhX4sgtys+cruxr90BSpq8obgoen4USUwE1ywpaakzHdUtB0s92KbM8g89Umt&#10;M3stffX9n2/d9/4fj+X51r+f7fv/H8/1+9gJMiDoSUs5Wm3kzJTUvFlWKcQ9hVUagYgc1AtbgVum&#10;7WmoBLyY1qryQopBILES6uBQowZQBaykoySCVE+DOSRlpTG7wZZ7C1kFTgedCxSVHKAcSNBB5uVA&#10;HEdyDFCxVSClVWK5gZraF1HMIK79oq5W0H7SCsUqpuVykoOeSlMZBS9rjPOc8qIz4wHsO4DZfyWF&#10;2EFaKl5IxzF2F3U28UFZymMlpP23sn7CDgnnVCZt+p+WvELLOZN6JxAMyFaOC8ta7kmH7MAjI5Rd&#10;TznHIKupCkAB6rTOYkZbrOVILfPgUk5iFDcl1JG4FaZypOmpQEfBfx+1/RgGev5jJk0LI1U2fCPR&#10;BC9oUZy2hRyklpl7ZyWdCx1hjzHX8uxCykC6sALqXEHMPzjnPZyjJ58OT2QOAwxFjKo1Rl1OOXVb&#10;raFmsNKmmVMp7EvRuTxIdTbQjTraBI7c865YCADj2AF9T+5+T9n9P+gFAaBEIj7QOg1B6EUJfk/0&#10;fxC6CqAUcqNT6RjMpjNPNREyjkxs5XG99YpQz9rTLujU06ZQVUnW+a0ZC43fvXRyYcYtMQh0zLPR&#10;tEzNzXtbH+mkqJSXRE/WKvIpqhQaLyKqcxM6Y3nsRWKmNoshQMllLSSNIzABZ1XUAUlkqowg1dKS&#10;WcpLAFRnnYBU+QrfziUvHs1Bb51m0JeB5XEvZUUZMGgknwuqjhhV7e+upuBUULG7YIBpapgD9pGS&#10;8ew+BzD2EOp0faP5Cmci8soxlSCzUmVQKauywcAkozASiSNaZ5z9peOUsVargUZKORrJIgjgULTD&#10;JnNoppQ15MAKaxEoZZVIKbOUfIghuShqAIKfBNKji9qjnUho/Y2LnOyRkY1TZTUjHnZQvkZiMjmH&#10;Md+0JCiaTQg7ksSM+BazxDDYAtM+CXgmXtXVMJExSXAlnOIQUpNKjAKSZQo5nJx1HGdMbGObSo1u&#10;lJWqSOfZCnzUKwZg3B2D8IYMoLhHCmFcLYXbAQJ1xBj2F7VqadlB7J0I7LSiIxJdYtElS8ceqCFj&#10;9lJIKu5b6zTrTaLS2MmK41HVQdMQKYJJV5Kju+hhcpxJtKOJGc4lK47kocL2fsssOZtPXQs38/aE&#10;VAIPKqJvLi/gm5fOIjIXeYyylJmg7c5iYyzlpOYUM+BVYFktR+N4oaY0xpnRIs0kZu1+RDJaupIK&#10;WKVJGSCkywa0zn5zKG9eOCFmiqOsaQTBCHFpugJLcozdBGv0OsiQlYpp0mL8TOhR6Oc5XG9IKD3V&#10;SRlHHMKqso6Z+6JgDJG7K3xkTnnKVGVWxCGionnKScQu7z1HBC2MblEiRi1nnOUY09RAmcl7UcpA&#10;qs3kOH7oihwobqRfokWrD9yJmSCt/WaXc/aiwcLqOsYA5R50sIyJGVWlVzhsYvJfrOmYQ1ql7WmV&#10;HOZylNvRduo4s5URqcHsGSNYrGTz3hSMU2iSwzc3U3EQ3BeGOMcZ41xvjhE8J8d5ByHkSvqGNUM3&#10;h4gSxTJpYnlTYehxFqpeOfdsmpBVRnpLe14f6YzJrdRIvycSfD4Jld+4EupjZUFLL2iRLyjlqoWJ&#10;GhYvZ5yzy8RMWc3bOSClRXlYNdSY6Pk3N3is15dWhIWYimkgrskx2lQ0nDTAAS1qjTScpLxzGAFR&#10;Kqt0up+y0nDNKqOeS3Tc29TxJpPh1lpplXc2RDm8jWmdXUEXyhx1+LV0iABWsmCa5NAF5kkWm4/H&#10;3IWXctOnzExGLSmUYnrTjpGdvHBUZyjmICXk0VQZKVolBKaupSCjkkkCP+Sss63znrT3okxLxsQj&#10;JnWqhRb4ufpFnTLV0IKZy9+gIIt0qpSTzlNWnrwzLgXnKVSChE5Rz6VF3KGVUI/71HHwOOt1LyAk&#10;0nPLW89CyMky/dJeQsXcOOd+hyKiQenkL2U2YA3oOIQEX4U2W6qgagMap0jq8eJcJeUg+0IS4u5H&#10;A7A9A/BAfsICgD/gQAgkFg0HhEJhULhkNh0PiERiUTikVi0XjEZjUbjkdj0fkEFgT/f0lhABlElf&#10;0jdctaUvbsxCkzFM1DE3fM5aM7cU9Bs/AVBfVDA1FmYUBNJAtLCFNlUFatRbVTedVENXflZdlbAl&#10;dob6I1heVjlrrDVno9JBL9tjmtyzuBHuU1FIHuz2vAKvU5fNBAT1wF4e18goSw1+lABkcqAeNvjc&#10;yGAeuNygDFeXd2ZrbsDudqrzvQKC+jfGlnbRDep0NlumUxclvlsftdAjh2wZ3D33Tj3mlfDp4G+r&#10;4L4g342ZdwP5V+5HEBdNCFHrL8guMxro7De7Wd7gdkbf8Cx8T08hK803DGGCWpDd+kUCffxBnzBH&#10;1k8ohEjh36gkqvzBPifaVMSyhywMZEEHbBTPp+BoHQeGcIvAb6RhNCz1Omsq1LsA7NwMcrnAjEUO&#10;QeByigMvjQwDALZN0e5sxg5QHp6cSpm0lQURyugKx4yjfGxIBdSEeMiCZIwhSQgq/QGlDtG8C0oI&#10;LAKlgLDivsFEpzy0XkuNGC4kTA9yCScXcyq+6AezSs4NMSz7sHQ2xwyIeKVOQxLNxECIPz3Ly1Tz&#10;IBsLccy/NC+YGTWDlEsSkb1HBRxp0hE9BQaEFKs/PMoAsq4QvqBCRyo6axnk0L1IixMxJDVNVVXV&#10;lW1dV9YVjWVZ1pWtbI2/lb11XdeV7X1f2BYKJNefz7gC6bpuQlU5pibp32fOcG0y5ETuQstM0SDj&#10;BRgbMvU2ElwS0c5c3Iz8TxOD10zfBR2hjdwcXgwTTwaE96r8vlBNDSoQIKxMOHVgC+UzgB1QDTtR&#10;Oc6ETr82i+M+6bfTKXdwBI3AM2ed7aROgs8w4grnXZDk8so3hxwbBqRq+ZeVhFltDN9ObkZKwV0g&#10;8ujZNkwVxOdikTsTTuMUgaZyaIEejRPL08s+ammG3p0LagE0OXqE7EsS2V/LtTt+6sAL8oGhtcv8&#10;oJ4bKxKEJVohyZKZ22pUGm4YsvzJQDHgK4Osa1XunLfLK0L0Nop6CY2gi/M3Ki1Ywgs5wmgu1XgH&#10;E80M1yBGfyzJBLzNs62g6+L8ymCLVGS/PIejkTXbhidUFvWWzKkZNkYXZXZLwZds9T/rxZpg95Ob&#10;aNkkbJPVPYPxPi1OtPizKTjqnWBbFxrei2l3BivkbOmyS/L8kbaYtloRAn8Lp4anLpr86DaIdU6g&#10;2F9v3ff+H4/l+f6fqglc/t/P9f3/n+/isQ94/y/IBL4xhBr6wBOlYIzMvCc1DKAUEzU9CHE4mUeI&#10;85koyoNLsfCBMgqHGyjwOm5B2wMivvRGsc4tRX1MpUJeNJ4iXnflsdKZRcRtHvmbNOZt6ia08lfM&#10;ocgvyDTTqCB1EcxK7DNrZRklRE8QTMkqJGoZbieWLEjL4uxTpslMoBMkzpLRlC/HoUMXxtRfGjAj&#10;MoaFFzbRnO8GCQUKUc0Wm6Yso4cCNIOPhTSD0yhlwVpUauWwgptEGtca8Qp/EiiRtgAASp0pCzpt&#10;OG2b5BAyDuKbUyV9nJeFMocQnE8xq7FRL0XqYlKiNkTnsVFAVZ50ESonMEuw9TJSyolPUdBKZS0A&#10;mncw5lfZoTNkFg6i5TqJzJInOmi4tSNBgTPYobRDiOQUJUQmdBQxzkOGCVE0wagw5wFqVydB4ibS&#10;qtQg6XxgiMniJzQC5Mxqc0ZInSuXhDiLo8FlPREtRLxD2EFU66UkbpYOqGfUShVD/qFULoZQ2h1D&#10;6HSLohROilFaLP0gAf0kpIy/IuRcbSRpAiVEqScuIr5XzpwvTyvtQyb2oJUYxJRgktDDOZBKepGR&#10;gk1kqRKuwviojaN2LUgEtSnS+EqU7CEyRBWKJvGvU9QS2VNkFRO3YsptDKF8OQtlEqgiRsWSYAEy&#10;hiSVF8L4jJgh008mSKiNVPJfjfG0NCg0yUITKHqUMiVFycy+IlIKjIsrQpvKiSQEJBqgDEsYMknM&#10;tR5glIlU2eqjhQaw1+cK+yRg/yInTMoV831ElRJOjw6VEpvjuR4MkV8F1q3iKiVEcAdJskOIyhKg&#10;Egq4jQkqWa+QfJmzQwlkoYJiyJUSpvOglQvjpU4rsUMSoGFzyjtqQbPAAaTqdklU7HsCZiU3myNp&#10;N61YLkOIfYJEcHSDTZVLIIWVPKNns2YAAUdQzJTfA5vsi6mgEjKKZL8nNjF3iuoliAY1E5fFmtqX&#10;YxROZ6o0r7Q4X46ZBaznKcIQyBFF8MYZw1hvDmGKJYdxBiHEWIyE0ZINgAAic8IkESobIvxn1mqi&#10;mSUVuzlhn4JXAtljB7EAjQx8xgz6AU8xpTXB0vyoCspzOdhVQzpUaSwQeV8xLpTQlqRPbBLyPjSp&#10;zVEid0qMj1EqfNfAr5tESofkEShGxdFMouYYV0xMuwCxSIFjAmJtDPqCQ+Udqi4jBKGbsdw0JoTE&#10;m0Tm58xuNmhGfU63AGhalAIuSoZJgiLiwhGX3B14lSD6lfJGg17V8Gv2abDSExKLtPECQIY2PC4h&#10;i6vPRGk6dsGVjLMEdCQAKtdJeMgNx5JuD1N2U6aEr6NjuG0qeNc6ZKjZKbOgh9LxoUTkjMFoUrss&#10;0FMdLsnNJ0mSrrsZIbwtS4k1vEJHnIyhn1DFqRcSor5iCUHQ3OfFkp6k5p5LUXxKhI5JtOTieouh&#10;BbtIye5tcvBfEJs14QeA2UgDnLkFys1TrFESl8W+uAtTZ37kCMkWqywADKLGoTiTknJeTcn5QRDD&#10;/KeWct5csLE1ZCSl+VEbJtHMygmSkoZ+EOYDDMYxspkG3Q0qLshCWXFCgkZIRBmg0wUHTKFlgOSh&#10;bjPFwIuLKc6vRujQp5XYaGbhYzKVVR4YIz6cyjwhOgSpksqzU42g7TYtUCmARu6GDYo5klDarAGQ&#10;VZBWb0Q0PIjQ5GvWSkqbtx0pLFga+NLKhPu/UwAqdgGfEZPlxjeZJUl7LJjVBFHsAS1D67O7gs9M&#10;ie8J0zZFqN8idQ28JEkG5X7KRxKkXYrISoCPAzfeNQapk08i3EnN2Bf8Uo6ndkx4Wyg1imZSuyUT&#10;f8UF6JXSmxLYUdE8IYOkqMk5wACotel0M/GlAPzgCJvNCbRtSLtyFng6QV5RjTTmhU3LIvFWDG7U&#10;LwWqrJOSRmSsvjlOKicttADt+Csi/EOF2DaDnEAlJifijoFjeFOk1iyjoI8I8NcDLijpvEbDKDoE&#10;8i+DoFNkvFUNTjdDaEMCsklCgmugAuRuXwYwZQZwaH5iAoA/4EAIJBYNB4RCYVC4ZDYdD4hEYlE4&#10;pFYtF4xGY1G45HY9H5BBYE/39JYRJX9BXjK5QBZdCH7MXfM2/NXrN5wBJ0EJ4FZ84aA+KEF6IE6M&#10;8qRI2zS25TQXTwpUQ7Uw3VaeC5GCK1Qnw8K9PAhSHk27JYKmHXvaavXATbbI2xBcaME5HKJRXHbe&#10;X3ew/fbaCXZgXpgwbhWDhxFiZ8FXPjQDjxVkXLk8eAbmCswA80+s5bLa9tBoQto8rBa88MrWgRqa&#10;1eXbOgI3tk3do6ts+dxe33gXZRAuO+Bc644uIEeMJ+RBbS98q6Oc5OhjXPBZRlQP18KDQ92wf3Zq&#10;37ftG6LPIQPNuuQJ+uB65LgL6+zlQN8wF9YRI4d+II/P5of0ADKtwfJqwIcEDKWbISwUHMGPc5S0&#10;rEq6Ctc/h+OW6ByLms6RgdDr1vE04ZRFAScHnEzRgsBkVJQ1zbHUrgaxizQBtCd0bNUqIKIK+oBN&#10;gkaZnebEhBDIjugeyZypWeKcQq8wgN1Gx3RQ3TYQEzh9MwBS/sGeh1y9IzQyAuIQMq5bhuIqoNl5&#10;NazvmAwXzg90eNVKMBK4grVSNAUlN5I0VAY3UjK4ppuAzQyzsqriuLEc1Gyy3S/0MDISUoyqRsq3&#10;TlglTcZx5HjKsrHiQ1HUlS1NU9UVTVVV1ZVtXVfWCOv/WNaVrW1b1xXNdV2iK6pMg6Rpifsox5Ny&#10;TpK5x0NkbycJQsEKhbaMBF9ah02sG9sRRCpn25AxwSIENKBJYUcquq7QtO6SUN9AUsrBTr6yUkcZ&#10;xm7MKwqq7ePdfaXN00qCPXJSUILNzxPc7YPSBTYJL/K8rzc2CuWFhaUSuZWLxncQOY3JTXK5NyxO&#10;IcUXOknGEBNlEUSNEx5z/GauXu/lvPcv8lNCsGRMSESwSvDBtZ/RpzA1oYjaK1zXSvP6rhdpjIhU&#10;v9QMe+6BomrjQx4kceZYa2uZ+bUkPSGexPc1TYN03k3SvIDYGlts3BjuCxRzDoHYHgDrrFbzsuyq&#10;8swIasBN84wIr+0NhbpHlhSugqcL/T7H4K2mvOokof8s9b3RnCsZ2S0TRuyvC8qu6UMBh026SvAS&#10;xJGZHWoLP7fSy9axOlATYL6D8ct8kco97GyuREGU8K1Ct+ALoL3bo3TxJw1TVcG9L1uqx6USVwbV&#10;RmguogDUVee97/wfD8Xx/J8vzABWfz/V9f2fb93w18lKCP/YUgTdf6DJGoBw2Xq76t0N83QnDXBr&#10;G8SyoooSM2WFgXEX9MZ60Am4JwhgaEFU0tDA0BiDTzitGhPclxJT+0jODSMWAsRfyRoVK4lkkbZC&#10;tHSLEQUYsMzKg9hs3RGZVyUIuf24NnRKIUn8WEMuIiklhGwN8hVLjOicE4SAt40LLCcBEiodlaw6&#10;YNAYJEQJuhp1ktHLycsubwTxRXR2fU1SSkkEoScWAxcGEZv7SENgIcdTfIzfxFsf5DnpgBSuThx4&#10;ATdJeHWeKAhlXTAwN8ldOZWjlmVLAaEgqMzeGsAQsU+ZsC/p2KE7xGxvj3MsOyOOUj2jHrlKef9L&#10;jLjNG6Suacq6bkswRHykphaAkZoCOye5ASDiCHLIKdkgqwkqE6jmkZhZuj1rCJQghHjCzQmuWStw&#10;Z5BSrookSeQFhoUjMXGUlc3jLI6hDcGbBHiUZSDjGNOtsQM2ELCWS4tu4B0xm+Oy90gzSUVNYIFL&#10;5ABj58PvoFQOglBaDUHoM+mhFC6GUNoc+V+MeiRyvK8Vc/5diSsiW8w8+ZqptGVLE/s5chIrmuR4&#10;WAFNKXBlXN8m6ZhJWgozGZTNHIK6bGqOWdlNxODKreQQkaDBc4MHLPcctFxupekuT+XNYRoRp1Pg&#10;qNBP4NKqQlJ4esnDbRpNBLmDyrxV3FGcJQMOshc3aGNWEekG1a0KrCR4ShIBuqNIGPW8EnEuyXJu&#10;RzU00B3zQl/KvFk3kc5gPzIEcuOaMwl2Lgw0E5aWSCzYdOh2QMpgA0KanHuX5aSuT4MrASK9MxmJ&#10;cCdaVNKyYCEoRQzpHKLTbI8Jwm4EdszYGVQqi4YluYsyJTcnI+qXK7mFNclE9dswRkoS4aFNMEDH&#10;oCqibpcERiYmwQqyw2C3n9g6u04Nl5QjKpIQECi8U50bNrJ0gJjYHCRybNwhVLMBCrsIZYsm3IxE&#10;MJ/gwygEzg2aFtOy15JRlUruDXAZ4BJoUlFvq8DxLMVxo4PRm4NHl6YMOIPsQd2xOyeR9stQGh+H&#10;8QYhxFiOhlmMSYnxRinFVmW7PoaoQaQhqlLECJRXJkRxCslaLmetK562vI8OkyJK6wjsrYBveIFB&#10;qp0mqLmhVICQDlu4cKaBJRvosmuuofyQhy0UPJQ6ldhpnJ0zpN1S0+d+kXIVgpBVI1xmFsLS4VdB&#10;CyXcNMBcvQzSFSxDXz4uA0IwNAJRQYDlaILZHmPL+e68BuDeFvRnBhCpczsnLMWn+KKJkZpcWFBg&#10;gsBDQliy2Wk1ywgfaldiZhnRYDsmhSvFm2rUiCYzs0QxS5jyxLCfwSMZ2u1k67GcjxooRj3LLQof&#10;wlDlgfxZGTstoLCEKt0psCuiJBLRC62s8FOALyxXpTcgK9ZbSuIIO+cAHbgyUGwWefxKpuDlyBKu&#10;khP7BD5nukIslNKOTYMsOXDMYrC7jRZqQbggsmi2xnAEywrjdMOn1LFNRkRf0Yg13QTwYXFVlwYP&#10;Wb5hb9zHpZZCcS4ykoCN/zsllIxvEo04LSYss5c8PAAx6dc1SFeOKg5fivnHOedc754fnF/PegdB&#10;6E/DGiv38kCK4afeNhiSElK4t5DBI03FzSMj4gSUTvoYKu/s0J2ckbZYW/snF6SxGqeQS43xum/p&#10;ugu0NGZqkXLJSMwhK68FPJl1EXk9aWTeGwmgaBATLEK8YOuVc09GB/GupWU+fCFScEIZEd9ulVAa&#10;LaP4cvmpYkBP7b+wvYo/Ds3pNVcbRRkyxS5Nw3R3BKCcFitElGig8EK7IXBFm4yFSRwtJc2UnVnj&#10;H4mISSM0724FImgId88RZ2nE4SQbrb4CbtA6Tdnwa6UTdODpSCk0MODNG8QQlFJxzTnRZRcbA9xc&#10;03NeOlkgsCQDrHXN0iiypBPYGcSzRafpLoED4PXlkfg1Q9ZKJBBP41SLJUI+rQ4AJujFrzQ3BPI7&#10;o/5K7XxDBMZARoKbQakDJZZK4lB3DIyd4mIyot5/bbIs5ICby/Q7Is5JTB4aJLYwZuhnSLLl43Qg&#10;qZIvbV7mzC7ocHkHsH0H584gIIA/4EAIJBYNB4RCYVC4ZDYdD4hEYlE4pFYtF4xGY1G45HY9H5BB&#10;YE/39JYRI3zKXfKwZLZFApK/nvM25NXLNwFOQHOwnPQpPwbQZS+Zi7aM3qQ8aU1KZM3uC6gK6lUw&#10;vVXtV2LWQ7WwDXQ9X3dYXZYw3ZQPZ3xaXpa33bRHb6gC52A6Y1GjdwzeR3ewNfbnXQC/cFV3tQ56&#10;E6G8MVNW4FcdVQvQ7OB5G/MtQQaCM1a3o4M8D9BPwpSniENMBdRc6G89ZhATr5aDLG7HDtQVtxRu&#10;acBN5twVOQFQ7S+KHqAK5OQ2eU4uZI8cFdFxhV09eCXT12l2cAMu4Fu9BcA+vE5/IwvNQ5RKcIPv&#10;YH/dohF8cBgME/aHpghfQNwPBXZGiLLH4esBpef7AM4xhvwUdUGK2Dp1wgeUJQc6reAIDEMBDDTC&#10;QkeTCLm0AHpibUSA1EzfOUbLCKGqbvAs0jSNqcITRot4RqMdqCtYeaYxc4ZxyBDqYuqEEiglI7FH&#10;guZtyYka4gjKEAws/TMLmwkcRDI4JKdAZ6qGocoAjELgMmlZ3sAzQEQ65hxJir4PRDL6UwYdUdmd&#10;O4ZzyzjqwwDBpz+rJismyc3umFThrjFzPHAmKyg256nGhSUihA565qcbFMsBAL9BTTy8gy4DAIKp&#10;yYz6kaYvmrr+JDVtXVfWFY1lWdaVrW1b1xXNdI4/9d19X9gWDYVh2JYqJ1QkyDvq4DSILViDMIpB&#10;vRk4zhwdNkQxskcupia9vF/cC5x2IFyL2Hbqy6ZF1RC2McUM650yYbYWXpDq40omMQrCdzSRTFyp&#10;sA6rjKGm5yqdGgTTMtp9xCzDhtmmLgOAzDYsJEhtMBQzgQ68R9A5j82UkaEAhjkrARCkbjYXIBxr&#10;nEwNYW2Zq5muIb5spxZ5y8hzrnHE0vwHugyTbxrxwuImaQ9wP0ybEzIK2b6vrDQQyTeQW6uqcLBJ&#10;rcLKHC0LTSuaEMBXqH47JLAQswEuzo2c6JjmZq6Iw4X7rmwbshlLUHNvl9uew+O326sQ3gyZ0cPU&#10;C46ZvhzM4E/Htip1QOq4ctNJJMzPu003snfbAT+aeOs5N+lTYke6hep0zNEuc0tnGVlpzqbD2kuL&#10;J7AzT6wgdbJy0+qnTTDrOOQcmPg5DrchRCzzGEYHnN9qeprjneERcziRuGp0+uqoeFuGkfiZUtrq&#10;1BBzgbKgrjN8mOxIIwFn2N+P5fn+n6/t+/8fx9H8/5/v/P/gA/xZA/j+gBYWx0wh+iFrRKQtRvbf&#10;CYlDS048E5cXiKgJGK6DSXSRp9CHB857OxrQjbWgMzDCDIGMSWkyCjCD6kFTMYdAJkyRrwOMfg6q&#10;8F9tbBIvtCx+H2E7TMSNiROWFn4IKTEgpczJmcYWfpdQyHdoueSkkyBBT9EjcY7tMKaWCvEMgVMk&#10;bTBlRlR2wsv5XivkxZYcA+sHwhvGGbHNeCfT9Q8VAgFlgu4+A5j88k4CNjjIBgGA6QyFmxn+IGRB&#10;AKHSCoWJijt3ZpF4G+d2MSTB1Wgg9U8Ck2KHTjGENIy86qZkzIWOex1NJ9DBFzTo+eRYADSGiTCc&#10;YuZ+inHAR2gEuZmDgMdcYvAuKaTIJpOGns15MS4lzNIZgpyOIlEEP0c8kZ6R8n6fWSVjpcTAGEJi&#10;ZMwhnGiIOTCdUuK8hjzpMw8lRxxjgHGg4QKeCXUByGAcbM/EW0IH6YW74wR+njIujSfMgpwzINqV&#10;U+8nMAaGUNodQ+iFEaJELf3ROi1F6MUZf0TBZJBoXkEQ7QoARCIGLTNqcZgqch8nPBpS0/BpEtGA&#10;GTTMziSUtHcBkXFBQ33Djod2vCezU16AsPrLwnZ+j9JmTSlopx1TJsPLGQUw5c0ZIBT67s/BsULI&#10;BKGYRZxOTAGTOMmmoplj9FzJiU50CdEXMlBipwvtTTXmzRwZMuZcz6ugPqi5yZr4yjKNmgVMx9SY&#10;mEN8cAGFiTqtEN8mFEKjkQmkQ6nREJ8QRExaUZMmNhCSohONIkANFSTkCe8WkkdnB/HDd2vsbtrT&#10;8MdY6mEEtsyClDeYgEHFuZHm8OqXNpiOzMH4RChY3x9TAWHJyfUwhhE6GiNEZNUpJY0E7YCa9jqA&#10;WLlOTeklqZ1Wd1PLS0REJk00tKoKWlxhs5aJQRc7tKhQTAJJRlBQzDCzqmcvwWtuJojnouQsjiIo&#10;AjJsCNQQV3SEDgH6sKVc4x+kwsFY6fV8JqEdpdssXU+pxjjJhsSDCloNIB0JfhRrEmJcTYnxRRe0&#10;WKcWYtxdi+0ZJKOzVIFI1CVn33SKH+YS1o3WWHGX3PEf5sVKHAS68YyFPaesiMmVM0RdadohY6g4&#10;+rL4eFDrkAmOYzTAN3e4SmhKHTYkFTTkIubHSClxgHG4wSOzfGzQ61MzBhD6xMLOuI1ktidu7Niw&#10;4tKAZsj+M47c3iZmOohLrX8kaNgjaNKcfVHaZkZJsZ2cMyd7wGlTQ6n02KITRMdiicM55k7ZglYW&#10;8ashgjgS9KDQOAuKyDPYLSl0/THb/lGR3T1eBMThmiTebFaTjGFpJw6Ye45tzAV/bil1Qp00Qm+P&#10;0XFFBymfGaMYmnD6PrTTyNQYw2Jh1uElONT06pz3iMvSSqkrqi0OpJP1r4r6Wm0KqY68Y+qMjRJa&#10;JGb4zhwzAGYTMdU4DLEAmHuEaBDps0kyoMduBAdxiumMMgc9hZuzeJhJil0uqbC5w4NeQVRzxkLQ&#10;DbiYCTddrqKqxHjDlnLeXcv5gQ/WHMeac15ssSAeBjBTWTNEggjC9eFpx6wXM54j6vXIFhEwRzzI&#10;NKZYjLHpszAHsB8m9LBoDJlDZ2x3D51WOmAF52FjoQeyUCJ2UM4GPTMJhuKYJAJwzSTFM0QVjrCz&#10;OIBmoQI0hwKYldIQjs6pMWOnVRwdW5AAnfkzuWVeexwz8GVMszt0COD9LmvIZrr5XV9zpGPTsuKB&#10;SR9dNewtBx+D609YufowilFDEjQdQm3YBDYnGVHjm0MsaKWkLaU5HfvTWlXLixdliHUQqUZen0xi&#10;dGXsLcYiFUBoiYwjGsoE+tbkbKOX3T0mOpVpO7rDncndQyRo7w2lBxiXTnpaY7VAdh+EXFDMAyw/&#10;BwzCJJcZptDALv9JpOyNIw5ShJI2IwBfZlDGoyxMJqIwQwA0jzgw5GwmKH40xCwyY2Z4iJIkpGwy&#10;Z3Y4YzBaSCg2Ikb2ogw4YmKv55g0SCjMpAZN5HYmJAKtImZGyTYwCgakTm8G8HEHMHR/wgKAP+BA&#10;CCQWDQeEQmFQuGQ2HQ+IRGJROKRWLReMRmNRuOR2PR+QQWBP9/SWFv2UPCVAGWQUCy+Sv55TNuzV&#10;wzcHTl4zt2T19T+RvShSMQUUZ0eRualNWmOWnPaoPWpDmqCyrTEMVkD1tsV0IV+wBaxPuyPezSwA&#10;0J6Pi2BK3WgFXGCgK6WZ7yh+gm9QUB32fvq0SO6AKC1sDvnEO/FX8G42Y4PBy8C30B4ayPuRzdwh&#10;rOXEFVJ60GhYh8gbTZ7Gg3KOLWPzXZSdvEQ7PLvPbA/cYOZvLFO+shjbPO8YMGcWRrLkODlAvmY+&#10;6ZIK9GC3oE8UGcwF79s9u8dSR9TZiHJeHJZK8QXrZS0QXAwOGyO7OP5Mf6Or7Bn8TkHCn+ND/KYa&#10;rOA0tCqByyjSMuBEFAjBjSHbB6umxATSJG3AHl9DEBBdDbUsG4JqRAAkRMuFcSnXE5iRSGkVsk5R&#10;wPCuzwuiCrYrREQCOpG8bpqbq1AnH79LQa0hqKEEgpZFy7JiD8mMM2MapYDspLQth8LcCTKGfLRr&#10;y5G4bS+DkwnPMbBtcfhtTQ/AMuwgoRzclR4MvK7QHROqenZH88gm6kqutOp0Pkcc3BG6y0MovEqt&#10;Ib1FzHRpzspNSwSq/TDP0sEGAi0wDLQC9Osu9S0JYwaQ1JUtTVPVFU1VVdWVbV1X1hWKOpHWVa1t&#10;W9cVzXVd14iiRpigtgIIv87v1M0q2OtkTnWblms8dNoUawbLs9MIOOwtDQSvIZrG3bzKMGHFxBVc&#10;jBt+3rQUw4KoHtASRzNG7PMuv7BpGkcFAQmKRrQwdGtAD2ARu2K/wsv7KO8gS7HJhbU4ADyYso3c&#10;0G1KQOgpi72n+0DWHFP7f4uCjUvsdQN5K0kzM9QN8TzOCwMHei6IKvFGwedseSSs0KtyyABM8Emf&#10;rRHgUaHTV2O2bLDSLn4SRuEWnMkw0KIFC1QAC9iWVo96BLxEBqUDpbB3Yy9Fm8zSwBbtCwNIpxy2&#10;8bYT7gqwWU+vt2SrhZyOmvVmm48OnBEtEzbxjjwuDTE7m/xIb8WtTLv0mOQTM3cLMktWavCtW+Rn&#10;ToLoLKrPMNO6/5KDZp9NLRn85uAT4rOCR5qd3YxWGkLGX2xldxkEvhstU4BN38rsuyS/pj2J3NJk&#10;DreNxJvtAyilHMo4ZslTFgpK0CYv1MrXOtySZux6DNMk6zJSv34TMkkSBJitWK7oAdQ1FmNe/p+v&#10;7fv/H8/1/f+ABrL/YAQBgFAOAj+VfkmIIvZrZKGyKBbwbFG6ekfrQHSZ4uy+DPOmGmYNkDf2jloX&#10;ICp3AyluJ5MoDCFCJQVnfL0aAwxhj6DHWWEOGhkl2GeMojdMxmjgtDBQZQ/Raj1kETMQU7Dxm3Gk&#10;hQDBfBgy7GXLQ8ZkDjyYklTMwYyhfWomILwyNRqMzKGGRcCWMiNz9G7bIgI1JoDzkEMopotB+maj&#10;Gjoo1P8Ch/liAspo0BqQeR/c4i43a7INF2MkD2RDfyCsViMcwy5BVMGDiGABjJDiRpVWW3xP5f0b&#10;pFb40dTARJRMgNijxHj54VP/IKcE0hnk4FwLifo4JeFkj4Rm/EAIzJdDFl4EmX0PnrD+MuhY3pal&#10;8KYL+n+DjF1ll4RmaQ2LBSftVTygCXQzGKvnfO6iCkbQAPnj0aRO5YDUrsgo5xGaNy7I3L+jxO6T&#10;J4AfNAyM4MuDsJwTMfpfC3D9NoBaZRdhsY9L4NA3hk5ry+meLA0t9JBzLmXN+vogUuFRwFotRejF&#10;GaNUbo5KqjlH6QUhpE/yA4/mZEomCMGlRdoyAlNS8Mn7eDem7OoZ5tjbkrukP4Cl1xAjsLcT/BQ6&#10;y4gcICOCakyiZjBvQLUtY6xMV8L4L+WgtSyzwnYTNBdBSNyEEjbWU4mKM1sEsiKQQ0i+FslSQ6XQ&#10;mJsTrKaThWsASCCyJVTgWo3ZlErozNiaAtVO1NFqOCpo7B1jLl2bIMixSdy7FoaXPknLiwbqYNAt&#10;w6hl2OLLQtCFASFk1GDXAXRfCbCCSTkq1of5l1GpXM8QWCijWOQjRuEK2jFTQGkS4Nd4zu3SGULs&#10;yMvBvzSDRuIdaHxhjgpVMudRGaZnoNkhCfohBoEbwvK2bEySESRsgWscG3KFhpXhZqFO8hfzQPeH&#10;khYvC1hk3tBje9thuyR3LOoXokYMr8EFbc6RTSjTSU7feQUy70DJJqXkWQv6yzDN4iwANMymG2J5&#10;UiV9kbzHOR6goSO/qY1NMrR+0urhBzSF2j1aEAVFH50jxVivFmLcXUio9i/GWM8aY1IVSWk4/S0F&#10;4Gdj3H1EYqj+NIZSe5KrpEENioFTUKoVKaNIuwtSKRiJ/RmgJip2CRm9UDD6CCIork/QsalfBMTU&#10;0lxCABG5eEblogpBRv5lL6AJMKVvARZF2GUMkzU0C1qJD/R8j8tFdB9o5RElU3bjicvGGHoszxIz&#10;DHWOsphIpwWRp/ZAdhfBpBhabT+8ZKrOgHlodmhsFxg3UJ3p2SNP6PGztoOoxVkDVaoIKOw1Vq4A&#10;cYkIyCP6nq9kbm7T+bHHxkr3gxSKYM2JvTYnYZAWgwyf0boCLVj54xv2/tdgpCE1KaiCl/XxJhE8&#10;8F2a9QEuw6hhnjJwYqdQgpsTdx0GM6TYu4B1l2TvqQ7BsT/DQQEaAtBvzQIWeMaTUhBTNL4IK6gv&#10;AQOGL4XZMgn6+DLrs0ecU0BoDenU2qVlkZnj0l9PQcU2ptmilQRcakhamkZ4gREQgv5pI9S4xQYT&#10;G3Nebc35xzkieuedc959z9XuOCCHOAEZdOEFDzUoIIpov8giZ2trMYg1J+k8rsJjcjkhphddbbY0&#10;1pzco4k5XxBQ1KfzUl4bcDXtT1SCFqUwlUtBkjB7+fliclnEyoEjRmlVG6motj5JHUmhAAzgo65b&#10;ERM3iR+L4TM2xK6eTLpVU0alKrqNNjCTyoNhxvUXT+U02RmpYHpGDgohgXy7DdpVL+mY1ISvXbFN&#10;31sXRsXZrcb4buH0fweGU2KZ4mKmkzYdQVLjW/PCEkxTuoYvvcypN4TheEaR1EBYGLj3zQpbG8Ka&#10;Mu0tvjbIlozhi6hATpEbqBMkfp1aasTGxSqtYv5fy8ExTgjM6hsCdsjN+k4nZYLfn2QERaOUneSY&#10;SuU0JGm6JQfeMkTMMoeYRmUGUaYmZAUGW4Suc4RuOCMkOwMkOCM8zUREOoXYNAJGRcogKyMkN6JG&#10;RuNSJiLQTyQi32QEXiLi+UAGQE5YAIIQTMTkLe5kVCoq6BCBCDCFCGf6ICCAP+BACCQWDQeEQmFQ&#10;uGQ2HQ+IRGJROKRWLReMRmNRuOR2PR+QQWBP9/SWESORumVQUEy0BS8BzGRu6aNibPKcPydPCePG&#10;fB2gP2hS8BB6jBOkBClTR3PSnLuoOOpQUYVUh1d71kA1sG1161+iPqxWMI2V82cD2mRgu2Sp0gy4&#10;TEBga6UR23dw3kNXsCX2xs7ATp+VsAh/DUAO0gJ4TBSV/UR7ZEEZPHOLLOTMBXNCPOXKCt7QZoK1&#10;0Gu/TX0CXQDZMEAXXQXUV965ZxMjbawM7m9hqcb15XK0gfHWOCvjjUJ+0Rs8uePB58+5ciCiTqD/&#10;rWUI4Jz9vltkS9/QN6bNjnvMX+ca+nHeka4TkcGzvkFfPg0TCQXCSOHSPCZF7H3ACUIE/xywK3pp&#10;wQkajA83YMQcpx6NcAq5NpApyuMfDsAvDbgLS0TultEIHRG3IMxGBxqxS+IORYE8XQcDETwkscIM&#10;Q5r/OwgrBLCsSiLycJ0SCDchw2C74uQ3q5MI1SCt7ErSLGojHHZKiWgSzByQs0QRS45rWN2nx4wQ&#10;aa4AYFUzwAfbguQsamILIr5gU7ZztItgFzS0x3pG7B1T6Ws/mpQL2B5QixsE5sisU6KhTyb9HApS&#10;CmNYuUJBDSzEM8g7/JGxSCqI+ytqIkNR1JUtTVPVFU1VVdWVbV1X1gjr9VjWla1tW9cVzXVdomkb&#10;HIKxyiTTNLyvql7CMcrJ7u6u52zw0xu2iCVpzSkYmWu7Cxt7NJr26bVvvLSwQh3ck4t6wwPznb5t&#10;Afds7N3doHwwkcyrHCUMPcoTZOa0TWPK7ssWVSAKBlgshg3WYAObK0JMgyLAGct0XBO74SqI5E8y&#10;s1U5nBjsrMRCTBNYbeSWQks7WmCTRLHdZo5dOzrB+x0x4g5E4ubNNMoM4OJh9n14v9POIN3LgRGP&#10;o91hZpQU6YC2nMQhDBPi0VP2Orb8K3hKFv4rc8sE1THTS2jZGbsraCRtESxPrAAoKaW3mXuMIMdc&#10;QTbtg94toqRxrlcTumNwE05iFHCNROMJMdCDFPLCEYR4fTHb3g8w5TNL4scYvM72HHORKxSRwkxi&#10;dKJLDgxK5BzdTZqx6cCzBTtGCCqZOzULkxzBIKt0IN24LeuxCVlQsuUS46cEQls8MyzOFXOBw0lH&#10;G/DAb+nOLBQkdfsQx4s7P9eNxYPnSCviuTSbZUAA1FXn1fX9n2/d9/4fj+QAa1+f7fv/H8/19tfJ&#10;MgiwSXnITCeVeL5yRvaY6hZDBwVojdQkjAaEEQlQTXQb05CyjepzOQaQzgIzkGqMIlQdgsoSLxBn&#10;Cd5ZrEJJpesa5NpNETsXKEc1DBrDBJ5SwwNdDKTWEFQknM1RSgINcACwErK6CRn+MI3s7CME8upH&#10;Mic8qeUTrxQwnktxuwVxbNU9gdbxUgjoNYvE1Bgl1ppTChgwScUIHIQWzFg6diZk0Swao6gJBgR5&#10;GtHtcgO2BmIYGw0l5/i5IniIfcgh+SBkTa8To1R0iCPFQgutCCYTUA9kwiVDBqBkydTmbQ8r0wbt&#10;MBSao0i604p2T6OoZkrT/IsA4EWWSRVlH+TiaosacT/HIMImlKzsiaSwQsagxxqFlCzmRKsKEy47&#10;nBWachZrFYwjPmpJgHqVk4xhKYUSWBcjVPpAAmmMJzZSGoLGcEwTUizmONYv456EDVHYPib14rRx&#10;jmyNQoQHi6DBSrZTCJpQLCiG0TSbJeJ5WBoLMVOAgqyjVJxSUYSiT6CXv7otRejFGaNUbo4/SRdH&#10;aQUhpFSN97/R/EFOQUQkaaTeyCAFIicKAIwjcpo+MmJ3TkMFBkhaUjBzWRhlWdhMZ5SmAxqMspKz&#10;rTepYP9CcGaRS5JpTGhA7BVQYLKhE604J3YwmIN6nE7BrDVIdAOhZMqaTUJlOQmlwAxk4g2rgbKX&#10;qAI9jWSK0UkazTUJpQwb1OpbG3jSNQykpjdgTJpiEttADJBtsHSsmOxhRDgzAKaU5IrhAULKPOC+&#10;vBAoEDgRgUw2wyFmsxMUgtgcxS+rKTS61nVMJFD/P3R8wSyncEEoGZZCCFk0vFNU81dB8UrG0IK5&#10;kYp4WK1WMUeEZVzU7AuugeWKBgrDNFNQfGMJ8XWkjNFFAgq8TBGKMIlZDCWDBHhNEC29UERoIYSL&#10;B1MIxL5H+XFKQ0iFjSEjQgfFOJqD4FnRmWJMKcXoTUGfBMJSRSiGsighg5rrUYQiPCfFIrAy5Xxv&#10;keF35rqdIwTKay9krRmBGxIUxdZijRInP8aJdB2KJttIIUyKq7YAUvonQykmOcdY7x5j2jD9cfZB&#10;yFkPIhIiBK/f+SW2JgkwlEQk2wxyza6nxjQT4sbAzkJbS4mVPLxUSvQTDKuO5REMFyLc3uVYU81M&#10;TNUW6ToyTymseakWESdi5WvK3GFCUsDUOrLEXKLxqEFmsWUaiKF8hiGsCPouqKAMwp9YGbucBY0s&#10;GOjkQJMr0IRHlIK8teJI7pk6d2XuESgRqPCJjPEsqGE4m7XELzWEdwhazMdTQbic2DmyzemWfSED&#10;mroYmvE95aTWYvIRbG2dsiCHxksX2iIAS3LNlWs21rTpYZUQAbsuSFrGLNNVZhdCc1ujXRgyk/1L&#10;TXRbBWcFH7ENTJxB1vF5cQnirKXFD0giYUymEPieFuIyzsT6TyawojrU06mi9ZhopcrymYLcYI0j&#10;FYWE6QkcjfpoGXDRLknazd6gWnBJHF5iCEAQclQW3uxkY12rNSKietsIggcxNYmU0ScTkJjvYUTW&#10;yyj2XQBdOofLB4OpWJGzqqhZTUYvxfjjIvTendP6h1EhOQOpdV6t1dXNJlgP+AAUQ+MIiCp2pgXJ&#10;CCKRqnNLkeWLxu3mr1wET6IR8YoFyWbeypyykMLKMIbJNIQe/IQTiUxOZjiRsVjvbadI/DVTfkGZ&#10;EkZREIH+Sxc0ZQNPLeXNQaopkQnoamMJU47BcimbjRLKRNKwkAHNMdAVqp8VlGyPK60txBU8phIK&#10;c08qzXxFnLGYpg6J0FnB8o62wze0MGkMUykXHyzFLoTLZgX30YG1WqsylJkiaJts6oQdhJjjy0qy&#10;OSVCEUFmnNTtY4lqzXJJDegQU/yPzCYkCNyUEBqDypWm0TSXhWzFHIwM3+OaMQ3iB0YqLcSKOC8Y&#10;AEv+PkPmJGME1CH4McTKjCUOJ4XQiEOaKY58oaKySsnsLc4MQAeWOQ3GrgBsSsTyPGGHBWlyPm5i&#10;CA3UMIZSOawMhyUgN2YGTCpYJweKjujuSwTmXEQWXsNcMIegb2TyOalWQk58YqrkK3CEKMNYMcWS&#10;KyQwZSQk+uAA6Woq6xC9C/DBDCfeICCAP+BACCQWDQeEQmFQuGQ2HQ+IRGJROKRWLReMRmNRuOR2&#10;PR+QQWBP9/SWCyWUP4Byt+y16y97zEETMAzWUAScPudNqeOWfSh+UF40MK0UUUcGUl50sE00BU8C&#10;1F6VOqNirNGsDatTF7uqvUN4zMEBSyCKzQWfOWVgMG20IW+yBSR20Gge7QWlvOgvwFX2C1EC3t5Y&#10;OXvV2Ye4vjFLzGDTHCDIBrJPnKVy7Ad05mC5cH521y1+wVyaOkgwHafMunAZ0H6CdPu14p8SO1tP&#10;bBncXR27vAb2ovrgYN5VRwcVz8fZa+UXQF80N88c9G1svqZfQNvsCHtXG3hBvd9x+ET+MMeXXh30&#10;U0E1Ri+0ce8XfHAQWa/UA/SayOHSPQQV4P++rANcnTRnId0DtSvoFOeDZ7Qc0BuwiC8JnNCsJgun&#10;ACHfDa0uaBYexACcRJOkq8tAlC1pQb8VmTFsVm+lDcAyE0aBVGyCtk1kLrWyh8wceyngEvZ0SInh&#10;tPKDAJSVF8DncwqUNOBwPymswRMu17wnGCMtwvDZ3oK4SqANMbWSaGEzmJNK0pGsEFPrGUPA5OTW&#10;Sibk7SNKoLT03Z2wvKK8y81kFMOdhw0MsAY0S7rgH0sSrGxBTUyytYPUrMYDMukbATzPUgoQwtLy&#10;2CLQSC+1TU8kNU1VVdWVbV1X1hWNZVnWla1sjj9VvXVd15XtfV/YFgomkaURIfyRyCkcenFZjStK&#10;gtSprLLvm8wq1q8dUoyjJQJQ80r/nhS8PPqwpm3My9DHCtLQJG0qjhRBVHte1gd3quMotBHr1Qqc&#10;z6xECcf0u1lwGzgrLhZhDQT4m6cQ9HsovrHqR0uv6ox6ta90usEIm6y7tBC0EWmS1Ib5LJDUl/lN&#10;/0u9QSZcooKx6qjZK4Y+bWwkaxMLDLATOGEQB6gppaGrkgx68YTvqlEjWYcVEhiwDUmfqeYQ9KIi&#10;axSoPNBDL6oQ+tcoZYiTIJRi80vsLinAvNwXTmEFSiuMPHXukvQLDMPT5rUqsurjXsu0tGXAtO1O&#10;wbdGSrRj0A60pncdBga8jf8etevawaGaRq80lDWUYvbYsVrQZdHBlCbnuk9AsanV9SyQNNsabWaR&#10;QEN0vfkvL2y+kQVfkCyqEvgQLxxndd4ASyCa3kh15b5oI18M8NcFCXSrQbddGTXtlDMf45H6uX+y&#10;9LtLKYP3wlq1sBcDLyjIK16+mtUWF+X5/p+v7fv/H8/1sP9f7/z/4AQBf82MfxC1ikHWwkEsRI0M&#10;mgXAi9bBayRlcSyu9Kq4HPkrLEj1xZeUsuGS8khbBoHjJNIKlUuji4FEzYkQI15oEokoLAh44S/G&#10;6DrIK5EGr5h+myMAYUsCSEAlRJQeogrMipnqPq9kxRVCClxMKL2KSWQkRVBTFd4bhnUlcaQXRURK&#10;DhGvSMMaMheT1L/IKpcvZ8QXAtjcaVF6P0aAmL2ccc7mETklQulUkYK4/KXLSalf7rlRGfJatE+5&#10;BGwEDIga8gpe2zpjYYAQtK/FwDKkwaAH0m3XJRMuk1S5qTQIXNAxgoK2FwJRNSzA1Kl1CF0NYVwg&#10;rTUZR+BWkYuKVWLlrJWvxwyBUXnCMu64uhdFsEoCHMllwJIbnCX+6saidhuEjjmgx1J9Y7IyPUnw&#10;vKfC9vkQY4Yqh3UFKXQyhlIKP1CJyA4Xs9RYkMtqX4aA4RKFsTLiuCksRl0FTSUel4EdAUMkjdc1&#10;o9Uph+EjNkaWg5K2vEHPq/GAVE6KUVotRejFGSEP8o1R2j1H6QP7IFAch9CjFFgLEfVDKjDXscXW&#10;S0lDsFGBCpozBHprC90DIEpdag16fGgLjHNPiBYIkrW5PlGSUVGFrSCkE17RjKF7MAkFcBr21Ggj&#10;YaUsRr0flUNKj1DJrFTH2NAbIkZ9Uf06H/SkmqfEsmFZ8aUZlc0sy2lcYdKJ6i4zpQczYY6LyqKM&#10;NK7kuyGWEAsZgXFLxoEqlcX4LeyCTS4ybB8d1mCVSUEjP4S1USGSIyLH+RGzY/VGJeQ8SgwBYF0l&#10;5ZEukIFr0qoyJRHZblakMpeMsXZIg6DXn1XSk2QSIiRmXa0j9cCPTutadcaxvpMTXmAOEuYZrhiu&#10;NFKfYeNwLVGIFaaEu7xcWOT8L6MG8hqSCuLXegxF9PhrmOBou+G62DL17KenxIx9Y2KXUuv9cBoC&#10;xH4ACuBBV4gFXbNGWIvJ9bdpRRkl5C6CmpjPbUXmgII1vFJdc66CUjAAEjMKzAy5DqIlPpDiXE2J&#10;8UYpxLRzFWLcXYvxgQqAloiBFcT4aWphTzXlrXSthQhI0vOpXefU/pBHkjWUuC/JS6FDPDtyAeYp&#10;bV0nCQyd2Zbiy6HqLBVAfMRiCNNPUtxQhpS6F5UYlEtZYjhJBMuSg2R6kgkpJLSonFmaRklYymOs&#10;cLR/43KSuwgUmBlMcZgjYFQ0NESTeq1otJaa3kvL2QWG5lzu00CEthJprDun1XA+SKQvXNDVSq1g&#10;IhI7D2nJKWsvJe3XPNIfaA/eHCEWBOBhsf6jLfoHY4dQZbMGkMfLEjkztpUNwiK88OfLpTDp8OIc&#10;VbB9VRGyZgaBLyClRGAfIWJt5fXKE6jtqEsDqYnEEOiDlQihI5oeLEk1R75EkCx3hDc0pcVLvVJG&#10;mkYmrDJFpSa+SHR9b2LgPrZRHZK0jFclsWIrjHC6FxQyepji1HFmsRlDclBry0lxRlhFF6l8KqML&#10;i1qUkhyn5uiaVNj+tmw1joljHl3L+Ycx5kRDFnM+bc35w/LGZECUJBLAVyJRNcAHCYKNmbxQTXmF&#10;IK1qZZ9UsrYjYShBS2LdndLXqFtSQULoyMgCA1il4hgFNeWAwqjDLrcJHDdKKotYEEKprw0rWjAF&#10;ifZiQgmZtakrNKSNH5eS1msw8S9pqPUuobO6uDRA0C0rcsoWtfijGfIZwi2oy6hDLo9OEaxbmll0&#10;i6883ssyBT6s+hvkfJQL0LrceNRsgVOScd1AFZ8/OssZECtAaAqheS6UkjsllPgwPgKM9PqQsEoE&#10;xoyPqZc4S2EkGsjsalbERzKaPHqwIzvPihpBNZYMoK/58rct2nxS7ni9lBT4h7RhPjhNIZhs8mq/&#10;FRTsQKkZIN+0RenLTXMZhhVRJZLASivchoMGUYLESQNkY+XSSCRk+UMGPaGK669OUIPUjIGMb0Uq&#10;O6SQ02JqK4PqUYOEXSKowGLsRiNwLi66kMH6qcJ03UJmfcII5WVO7s5zBnBpBrBsf6ICgD/gQAgk&#10;Fg0HhEJhULhkNh0PiERiUTikVi0XjEZjUbjkdj0fkEFgT/f0lhcjkUCAUreUtcsvC8xAkzAM1kr+&#10;kbSnTsnj4n0FcdBfVDDVFDdHgsrAT7pgfpz2qE3eFTmIXBlXa1ZXlblryENfD1hCVjCllq4MsYSe&#10;lrA1tAtvd1xYtzBN1Hd3A95rrvvgOvwLwFnpU+fDgwyvxAdxQxxgRx1pAeRmYEgtxd1dDGZyIDob&#10;6bOffmhqtVmoBb+nY+ppj7xgxm9HDbk2Tc2jo2wi3A43QW3ji32Eqrt4Td4m+cQQ5GOCLx5m2dGl&#10;DPRCvTEfVnjsZHZ3gWEvd41n5Tn8T98lFDQI9Ak9QP9lKzdQe2hflptoG0sR+8HlH6kcCzbyH6fM&#10;BHrAiCsmgqpng4hunnBplwewxwN0HAfQq40BHyBsNNK6YKw0Bqbpus51RI672Ae+DJpGYcWPhAh6&#10;oKvwHOU7bVtg40PvUEi3gKdMfQXDAVyE4R2mhIybuiDIQSWzcMAnJ6zwaecEmrKqwg9CbPmyl5ys&#10;27YTzBEh1HvMhozNF68gPADrrTCofOUkbJs6y0yHuzIMRO5yRvhMTnSSE1AKya0PstDDVrKCklhB&#10;J4JvlDCqvkZNJOuBVKsgyKbx5Kpq0QJdPLOwkEyupUDoa0qlJDVNVVXVlW1dV9YVjWVZ1pWtbI6/&#10;db11XdeV7X1f2BYKJJGm6Fpu/IAWOmp12ZHkeIQkbnNobkfHS0sML4d8eBfbiuwA5AISSalxs2tZ&#10;6BpdDSuuZ92Wqr4QzuoJxssFN6hZe9wRe1cePEc8eTvKSlPhZQAw6wAFs7MRiYW3ARKcD7J4PHiR&#10;tWwibvkzazmZjbr3QGkTx5Lhr5HDskwxO9p2mgoVZZJL0AQ2RyWrRV+stbKqxOc2dOqEcEpuFGgJ&#10;vNL4LqBM0q65h4ss4zlKq+oXagkbNtKzqC0QgtkIc0sQpKzdoIFAFUIIkdswBD7CILkZrssbW23G&#10;al33fD7Tm+qtqhtvEkm3vcAYbBNssJSoFMUDujq6lpc8TOsks2DnHcFhrVwxoui3NCKR3AafNS1R&#10;UhBXOqRvNDDS5eru9m2qsebabSbrTRFFPgzekyl1eH3A5UTzq+TlYO1d+mx4GWBUzrJyI+E7oLxw&#10;OUEzcOtXLlGRO1adGkzYYevDCtl5KXCZ450T6AFCqy1LV3yvwSq7Eh9TpXYX3ff+H4/l+f6fr+2x&#10;oH+/9f3/n+/8/RYhJiFMEKUTdAC5iuofVKABABq21M6HNActad0kqISkgktLbxvQbO6CU2C5mGr9&#10;OcgmDqgktGrB/CljyAHQECRkTcyZSkiGbPqhggqAFGGEKUatNL7ClACM2Z1KSL1zFnROSNeTRUOm&#10;bJugt07wkEtFYaZZdgzzrqMM2eZGTB0iGTUQakY6Jz4LyBrGU5R8jYNJPgh8wRK2YjNjgnVE6inB&#10;KKPMxhTBJTOoyTSQVrxEDSoAPkfVr5/VikENKlJDDLzOkjeANg+Bzm6MxUZGUGpZ2Dk3Rk0Vfp9U&#10;OsWJKc4rrwnBGTNWg8ZYypVGbTEvUFLeAbJJWzJovzLz5J1Tq4clqL0OonSMNAyZk1zOeO2Z1DCa&#10;WYuaGm+BoBm00rgRkYROrpzSuETuas+BIzlGTJuswdaYlwJpa4iFNLASVsvMm4I1bujQlKggvJwS&#10;9wWNJOyMgzcriCmrXA6dRTDUPpaM6DKgTRUTn4Jq+p/9CaFULoZQ2h1DVc0PolROilFX7wBH8sYk&#10;ppSRwFo2TWWZJU0sUKYy908GxvGWYOmlRijDKlxPgwsYiAHwyuQ7CxMkEEMJ1pQkRnlAgZGbMwZk&#10;+pmzCGbcFDaRBNUeHOXMpcAcCiZldPqmlAENzyIYaS989jB04ECQxNwkpI4IOrXAh8zqijVvam8o&#10;xGSV0pE3Xk1AFySUWDDaKaszoM6+ORKYYQrqCU6vpJXKhMRm4OlVaKa0lI/ylIvIKWlorWCa0GAD&#10;IcADWX8H9oiQQwiAHYmRFdaMpSimku/eAjph6SWTICRcgRg7L0eGrrEP40qdWi1WPI2oVNvVwMvQ&#10;6w1NKgkZA8uMWdfrak6ppM2SNop25HoLTSnd8KjEeILQWDe7SESzofSSi80psEEmrPkjxwRm7m1g&#10;QE2ggiHyC2fPIc5KSd0iTeTACebyOk0rZguVO4ReW6HOQwjqCBnVwLPIJFkoqiHqSoQ/BAI+EQhY&#10;TILgh9dB320Ww1hvDmHcPUWs7h/EWI8SYlIVRijVtibEllMUw0rSU6sHMGT5mK03BIvrCTMtLB00&#10;F5OMZYqq3AXoJMmdtaq1T6ldbekk8yJ0TjOygx5OqRE7sHqqXlbBfDlJcRkozFBBFzLgQAaVqZpS&#10;a1HMiaskbpSWmrK6rlbJnXVonmechDsylBFpyEC3PgsM/QQPkojIQtNCGdPMQUHWiXPT5KYi8wiE&#10;XbHIGBpNmLRWPNFcIlcgs4ybuCPrDwvNmiGUcfyQyzg/8UrVWypth6gATS/WqYR6k8iqlnKqmIhD&#10;glGHXYO0ll7RXSHoJumI4xXaPD+tMcyVBq4OsvSkkTSpdbdD9R4UpJKH5fwtH/JY1qUl5HGCVuFc&#10;B8FzHbSIQVfqjEPzeQ60V1Z8nlInKUfUm5nTSwQZeptLiJ0koAK7K6bxcxixKOndoG7L44DNMmvJ&#10;h5I0pNOLahg5SOi0sXNC3RIjD2eR+MjqIhEPsTch5FyPknJSKYh5NynlXK33ZfIfqchCGJvOCOvK&#10;g8zqS3rTWq0Um6L3CHwZih9h6YnJl1lcnMuPEjHPUTSWfMoAUrnXM2y85SMuOADXNTge6UiCwdPg&#10;tmopkWDoGmCZQgm/iWn1KUaU1ZSjOyqGUkRRjSVwTeQBekf6SU6sxeUbAzq0znFKeU5507b0eE3T&#10;dXwGe9TOlDNWtVD6RHEi5PqDnyxylGTyMIjyBpqymIdR5maypE9SaoIbzCAZJSuzKPk4KCBlkPon&#10;bpBIel91FKCNKw9F6AFssNMmZZJPTs0lMWqmJopI3BJiiqOH5iiFGMxTqYTNZ6O2FMR4Z1wRaTCM&#10;vONK55S6ieJSNa+FHlKD5MxYf9XzyRLEkxX6jJa6Apwl5zUQIzrMS0rTbow9GRnUTmDvmBwhgwBj&#10;VkktwglGDk6kAHqClHwk6mtiSkeMmCij6kAE4iZl+lEEZIFuPCDuQOWQQQQwRQRn9CAggD/gQAgk&#10;Fg0HhEJhULhkNh0PiERiUTikVi0XjEZjUbjkdj0fkEFgT/f0liMjkcIkbwljtlzHmA4mQJmkudq/&#10;nANnQOnj6nwDoFBFdDmgJadHcVJANLkYTpwhqAfqT1qjpq1FflZblbd9dbtfqj1godslZfgKtBBt&#10;Qatjxt1BsICuQEujVuzzvASvQ0vjuvzowD7wQlwgGwwFxElf2IAsjfGPb2RpwTvQSfOXvzuugEgs&#10;wY720GPfFdd4M0wX1D31Wge2KDOvC2xwDoEm1fu3tzxvDzeW92IW2okDfD3K14zs5HBHXLB/NpYB&#10;r7dpLis2GA08Bzl7Vbbgj72EEuboYrCPlwT7zeKy755oP60j8+MuQCiPPlME+8G/ML8+3fptQAZM&#10;BMUG8ChRA5vwSyJvN6eTZsY7wRnDCZqQqnx9BZDLsHXDi2A1DIWPm+bngREqzAPFB6RUtAFNydUX&#10;hBGMGmJGjtHLFj/KOab+tu6zsLM3YFyEoMLvOE0jtQC7kHY9b/RKBDcpGyqpA+FsrG3LEVHoxQOS&#10;637ZtJLBttMBgjzND0LwqaibOtKapPnF51LMsgOpssKimbPMtCxPk4tYZVAQXKgd0I4YNv8Z9Eui&#10;ClGAxRydAaszFMnOkyKDJ7rHPTTWSogr5oK56HOfT6Q1LU1T1RVNVVXVlW1dV9YVjWSOP3WdbVvX&#10;Fc11XdeV6iCRsUk6UH+hDFNUe7omzZUPRszMChuCFozElh4NFFjfuwcltTVakqL4GjygjC7WOeyq&#10;wqsdJl3VCZwyTMk1M3RwMCHejJt26aiqDeULqKxTrM2/yzKK0T/UYCjnv8/1qRQA6gunajM3C56z&#10;HHisGsVMj/NEzbgvBhknzFON5WwnmGMY57SQbMkRLk884nBmDzhTmctTU9Ya5xIQF0NDznvSkqwv&#10;O14Ms2oNgoJUKIPsgaCaOiqzPgwTdqLpZ/tYa2sNYzMtTJmBwTFC95RA9bFBjszJtIor5vXaioBC&#10;57ztZSEbGLurSPWszSPPjDTRZBrSYZMktKDGIQN/dCwv9lgBQvFmDN+3dIUg+b/OjxS5UheghuwY&#10;PO3RQ15LM36R00c+h3Csz5tysOGAr1zPN3MjcqDmYU0g6dAGUsIYd5JLrPixFDUMxjGQu57dxZMm&#10;fLpUCl1EpdSV96Xp+p6vrev7Hs+1Wvte773v/B8PtoFpyHe4lSBQazzN0MysnvPbRyOjC8OHXKlj&#10;3Q9bzqKGX+usbs+ahmkgAZsZc9rlSvqJGedYFUDQfwPNyZuBSTzNp0faXo6ax0POlToTZwJpmGGi&#10;Os/VrA1jNpdA4bN+K1DFKEB2CeGDpTNrHa8tRJZpGhrRAgwZSBNizGVSsC055YUyGiKCWZMh5yRn&#10;rGvE0zJBYgmKdzBcCRm3aosJG0Ykp54PgMOe1V5oAT6lMaYAB8pEyRnzPOOaNhRUnn+OebM7hZib&#10;EjGlHddC4Vwgvj4e09aEUyLoMYetfJQDWJxSSUGHQzJGDDkcbthh1jFFhMYuE0S1CRm7M2WZyROm&#10;dINXCf5LSPB+ntTIdg87OAarhTiNGVyCRvlmSSklb5zxhS3NInQ5YOj/GVOees6ZlUGrHfqcFJJ6&#10;01HzUguxGzRSgOlLCayB4P0ItOMmoZiT0GWGiPXDooJ8ygwDeeAF6L4pzTnnROmdU652PoWJO2eE&#10;8Z5Tze+sAkxHGnLHXYpA7BBSirHNEdF+JijRGKSeixnRjHSuFfeYJhhs2K0RHGCKijQ12JiYETQy&#10;qRwTLySeeuBRdhqpJJkDg8B539GCQapBY7DGdMANuUE6NIknrPJsugoJs4GgqiDE0a5jAPVBN2aQ&#10;6MbBzIHBQ/VC4LqmINJsktEBjCzEFPWwY85szrKGRYlo0hI0krsNJRQER83Cw6IK5cATgygOuAqZ&#10;ucRGYwNNnuRWL8ZB/m5WOjg25IzGJqfqscmyNkADaZ1KqFzBj/FwKo15J9bCCmMpEsobK1FwhNst&#10;HcaSAhkv1KKwYgqDVqFFYCVk+baSaEFSIT4/yVHamsoig0/ydDKkjJtEE9q6F2URWPChocQTsVGR&#10;swyXaWiCw6N2dFnUCmGNuYYvJFh53SwlLCzobF1VjmbS0kkHl23ooscKkkxhCDnulWubFEddYwzj&#10;nLPS9l7b3XvvhPF898b6X1vtfed0ZyNmKOeay0JNDGH+IKwxJdIjZ1uKWmSnbDKImKXkZk3MsCww&#10;wBOmArpjFMqakkSU0iSQbYfPbCU9crholBd4DDD4NoslAP9EogV4SCQULoaIxhuUnnPYYg1LTbCW&#10;JUQ9SIotQQPHzNYugkZm7JHzqYC5LSDTZrhPmktYY/23FBlglptx82nGkOsaSFBijgp0PmSNhBt3&#10;GloZ1eeMRHK4xmrmRTFYAzFMuReZtqhS0gF4pFMRDiYlINmBi0NakOkk0RqNkJn4/odGKOmMjRyY&#10;jfhd0knkZtkjWEFyW27RwyEFsGWohcgpojJkFN3Nwy7hWhm7oaPszJwaOHzqM/WsiMSR6bLMeAgr&#10;BsKLHOsj4nhsz1wozyPM0h/lww6TijYoKdHcten8TRGyx3CmTXkwY1jOjK5CRZagoCxjVHnrYwyc&#10;d6i5X43NufdG6d1ZwjLuvd2794PVnsP4juU44FLRsecypBTrYCIJRBiqS9RFOOwnQ0h8zKjO4Vvk&#10;wSdDwLUa9Zg37fAGHnOwZkmyVDwHYXUMuwbQ3NFBzIUssLBknoNSfjcpaxzuHBRY6kuU0TQHPMZY&#10;g25BTzlBZ0ZlOJ/kbHWhQ/XbgA7aE2JcZmjjDCww6dKaw9bsTTMLRQ/0GUvzLsGBz1mtBI2VGmlC&#10;bfBGayN5lH6Yq9ZEuRgBymhdaiT6zm3Pmuw6Jm01JkCT3c/ycTJnYXYpxN5cljqeLkugX3hW3HtW&#10;e6VBbXqjLfCF48VvkYSr/Lp2k58OibG5N2pMpzxDEJkcgXheR4CzNeOi26sSSSbILUgb9C9bDGLs&#10;TIh5Y6NkLx0Jcg09tSHUFZ4UM43a4bJHnPaYruZdDK5LMqYosx2EqGVOsWYoJrDSMkAdOF5x+Iy1&#10;vISqPcu8fwfh/F+N7xAQgD/gQAgkFg0HhEJhULhkNh0PiERiUTikVi0XjEZjUbjkdj0fkEFgT/f0&#10;lkMEkr+AMrfstdUvAsxA8zAk1fU3Ac5fM7bc9cs/lr9d9DC1FBVHCVJnIDgrnpzWqD2qQ1qglq1B&#10;nb5ZVbCldCNfB9hetjDVlflnm76cFrgoitzwuFQa0xAtdClfCIMvQIvkpkd8BFDd7xwkjB2HxFLg&#10;s1AkrANpAWRyWOemVmeXA77zVjerszwX0Fnfjt0l2tNOc+kdrf1mafeAfGxkYQ2lZD+3De5ee7gr&#10;X3zu4FLkeSsIPooWxGAGPLaXNA3PFvRBvTyr0gvFy8Fx2OkUjgcK7cr7Ur73lkHlf+qoIL9muuj3&#10;+Di+Tm+mxfDr/AT/QY/m5Daltc1hvuqEMCscwQKwSwBxwY+RxQKELngMuzquAdz8HW6oVQ2rJcQ8&#10;dEQPs/QJuiFqRoKsoNQYcatmU8IArw1UJBHGgSRsgsHMAEEdvocxox/GgRhlIa6HlIygx2ECfnKt&#10;MEycCrqskvQGSMeULMu3Z5mzLapHsyS7PtCTlhirMfmiZ80KSCQcTZDEWsk/wUzky60ymDM7tuD7&#10;JMk1zGKy+B7v4DEJJG7iMscyST0VRdGUbR1H0hSNJUnSlK0tS6HRPTFN05TtPU/UFQ1EhSRpTSCU&#10;yzEB0RS7p/oKoLRG5WUHLS0UpycwE/J2YteOqD1fqoGqlsdQDELowEMS6cNlycuB4MZILCHi0T7R&#10;W0ALrcEVTIJZZwtEtLBP9CCjgUx0JKzVULUFKdEMjKqCsu6rPHY/zEMFNUerk1UMJGoL7BdgAT4E&#10;y8JLTaUJGBhN3oIyURyS2gIWdKshhlO4Mm7jCghXjcsxsEi6IRF9W00hORIIxz0ZIjtCpXQFnMBQ&#10;wAJGzhq5rQDqzMBOdB1nj2AXa8ezNbNBWkrK7IK+zUWGlcnKDNBnhRqLjtUZOqxW+zERKlOLRTC2&#10;ns46YGxXDDL4sDmzyCyTVJG/xp7c4oYbjLpibpn2ohQtZwMRs4OLxpYApSlMMSzchycNedpMZJds&#10;h7xrGGHyDXSmG/KQxvK6SnnQEsFEa8Ty4rJNEujqsFi12PFk/UIxdoBVH13X9h2PZdn2na9dlXbd&#10;z3Xd953vYVKk1HtFWCzwtEa0qWlMJMEbXmx61yRzVcji7D5ptLTLs8sYlLJQggrRQwXnxYwbrL2y&#10;Dv0b4y9VRWzkRscoPKBvvMzJHJP0A7bN5wkyTL7y0847HiUmAJ6Ns1CbAcOaSmZIbEDXNP4Wkg5e&#10;ZqHvlnJG5pOQKURpqUAt1EbVRkqqM4YBYJgDJAzhQlkVUK4ELBFrC9jYKyrAlOKQtkzMjzHgPCeM&#10;AJQXuGRPOQIlJdF5pdXIZM8JqmnuKJ+XJFJdgTRRSyfY4qTjXLSUA4YciQRdxdYhCgGZ/iUmUMqZ&#10;xQCZklkpOPDE2xt2LEjKyksuiHhcRaMcYiKIJlgpTWcZxQSWUloQMAgJnzFhqSHTVDEy5gismOSn&#10;CBLY2W+GCQsoAuhaWBAnfwZxByEmfJjQs8QfhkislLYgklFJriEEjVUYhQUP3Ww6AC7hkp4VEu+l&#10;xLmXUu5eS9l9LSX0wZhTDmI7N4A/lIGilITsdMzSRt+JzLQwSshuGqNcSlchgDRN3KXNRzRdHNGO&#10;TUs5HrEBgznbyQVuIMG7rXMcS8dQzp5F2TGgI9Z7FVDen0l1X4HmLQxJSZxLJiDHQNGwYxFLPiCp&#10;VWkYA7JBE1LdOLEcyK5J4JLNFM0dJgDON8BZR8lJjJ4IrUAvM6seWIGAkycUxyWZ5DOXmqoLVM5+&#10;kjZAQeG56IbQ7dS4AkswCOFBMWTU6pqjMEzKWWky63Vulpi1AVch/i0xVQSmoy7YaNDQq03yfQ3j&#10;EA5rAlNeZBRmVlZQQKeCzlyMOR2UFQRdp4IOQgWlp7bhp0NL4/hJIL6+GqNEXajRkknIjgKXg48B&#10;S0xgMZFM2LmiRzUq0NBLJkkunHKya4xDFqGGEPsYBzUmT7MQMEXQy7Hlr03AAaJCSWTOP4QkQsvx&#10;AjJWxVcQdv7rJi25t1bu3lvbc1At9cG4Vw7iEHmOqd4IADJH2o0UtsJjC0l0NEharq/IhElMYcVP&#10;KGDOOaNEccxBrlnGCUE5AYaK2IMQfw/iExkS00UAFQZ6yQUyo/MuilFKU01EFNUXRJ08G8tDP46E&#10;tBNy5LdZ840HpjCCpdNEcU+yWVwFDeGS0u18ItKxVkaIwC11yGXbuk6Y9Zx/xaMkkEpZkjFU4p5D&#10;i2pD2YmOtoopkkyjIkjQcYixxAigzdVkag11XZqKEIEaJixdoYqCKaU4rJ2CZrkUAtIvAqcqWvJQ&#10;SU+xdCsoSMvDFu9GjVMeS7AVmo1VnFpZ85qdbfEumuGXm9QR/pIrSjyXhFZgAi55i0SkxBWS6Ejr&#10;si00STggaFNESOLSzm8nFLSs5NUGS8LzNc3xiEeTGGMX6S0xi82LGAIWUGoVPZbkJiQdvUdxdUap&#10;1VqvVhEbgat1hrHWSoLjqPcCSW2ZJVnGqLshI0TrCRrOoMapbYADXISUAk66w/1gthqUTOPhcI6G&#10;IIKvMy6Y2LH2JTs4m4udvWR0KECGL1i6LZMuSMpZ1TOJBQlCIshZVWnFNUzcypki8EFSW5oxDPis&#10;miXIhYxzYDpmui03k1x7iYp5MuUtDYKmjsMMjGMlZ1Us35L0UG3GLDtkdxlT875IT0cdcDRoka5N&#10;fFn2QfDMqXSswFaubFQBeERx5hnPApa5DjlLKWUFZ0kUqrZaSU5VUWksmAQkx4IXSVpQDL4QUpdG&#10;j7UGWlHcw4S+rMQWdS8paI7zGSRSuQ+zFp+lBScgAzSfDNLSo1mVQUYCRn2NVV1VTHjVI9fxXwF5&#10;qlnNhLwzwHSezIvwJaaLRxSUp5WISSkoJw/AU7ReAHU+s/JeT8p5V2hAQIA/4EAIJBYNB4RCYVC4&#10;ZDYdD4hEYlE4pFYtF4xGY1G45HY9H5BBYE/39JZDCn7KYKAZZI5YAXfMXTMwdNQjN5K/pHBZy858&#10;2aA5qE+qIBKNI3zSQRSwhTX5TxRUZuEZS/ZyCqw660zK4DK9Pnm3rEGbIOrMArQ6rU+7YFbdU27c&#10;XJcxXdZyD7wA71VbQAqwCnhgZi7wPhQvh6regHRH1gXg28gLskDcpbH3anUFs09s5QnNI68DLwD5&#10;3BANp3pqZHRgIEtdT35g8KB8g22Xt8cJt0Ht5L9GKuBf8VL4Q9+NoK8CeViqrBb7CJfxI5L5zpZD&#10;I+tL5HfXR3dgC/ABfFzYJlnB56063r62v7fdYA38c0Fr+FPtQGzbgqPP4Gv88QCqqd0Bm/AppwO+&#10;YSQU2aZnSsDznAcUJJGqr/A0JcML64x7qq0KagceMQssakSQkcR8RQ1wJCDFiqpe+wKMYdsZmbGr&#10;1nqEccpHG7KAbAAQyA5QEnLIjHPiDaptZHsiHKnLGRvGpmpypJ8tDGB5SxD6yAyqrPSOw4LxvKgc&#10;zI2cXJYxzTgNGEAOehqcpW6IAoil83JPO88TzPU9z5Ps/T/QFA0FQdCIY61C0RRNFUXRlG0dR6EJ&#10;HOE+Jy5iUpzACqxmdssHlFTFJEgaCJzFB8GtU8INgv6q1KkbYP4Hj9SoxjRssqqqtgc9dPABYMV8&#10;wcIMZI4O2IkbOHsyyCqWBDYSUyjU2gejBr/AEXvsl7MGlbQT24+cbu6dCxG89MTBBc1YKnISCwGd&#10;y5nJY8wSEzC/v1EhqGhfAY31NTWRUFN/tG2DnLQgsN3YCeEP0hzpINOU5umljq1FPFD1Gkq+xvaD&#10;WTViR/yFEJ4whdy/3tfBoQ+pCkh9lePxC0IP5hcwQR6cOa1mokbtnLawVLKl7JHkEVNGyQXQ2bmj&#10;sZMgcr7KNxSFNVfAxAETJyGGrNCXOswsdmuW4E8qQ2sFOyFHsNtgEW0A5tTMbQESwK4Zk1IKUu6Z&#10;kgsPw/I79MtKjWMYF/ARVeych7ws1XAx22tGxK9Yqg3HYZhaWTtSHK8ty/MczzXN85R3Hc70HQ9F&#10;0fScrSSTUV05/JfBt2TBZbtIFKjFGB2qmghXRzvS0LLQ+cfft4DwWeHcFl7UDiXvSnMYJe2Cp64d&#10;j02XFTWMs1kqWOl6wQssDayFHIRsGbHx3ot2ow+zGHNZY5ifbJjFasGEwZgD9XKeXn8Gr/QS/4JX&#10;/LQFbAEl7/ASsgaigAgrUSogoXUQQxhrCXobIKaNZbnyIMOI6dQksFk/F8LQlQ9JIzRwQJYWBbQ0&#10;kVGeSoZ4xxmDYNeS2NqGRnj9A4hsh8l5+jWNhJ8wgCZfTBmWQAZZY6H4Eq+egY4kbx1NomMwlt4K&#10;PUqFxG7CcusVwVriRUMWLiWiyGzXcY42CKkLO3KqZYnKRxoxrNqmBBQJEIRUIKVNMEPkqGwMUsQD&#10;prBnR9X+Cl4YLBlSDdu15BqFi/p2MUpNPCdWCOlkhJGSUk5KSVktByS0mZNSbk45d1SiycmwTUbB&#10;G6nVlpCMYYpuCy4CC9lcbBUrGzTsgduio0JVSpofQKN9kD9EYGsWgbBIRrC+uzL0QVTqnS/tkMoi&#10;ZJiy0jl9XczUcJjHCg9NCbBaCPUAIbMwWBIRilju3Pmhs24y4+jON0CYGc7V2CnnhHoFs83brQTV&#10;ARI5f1mlGMsqAghjleFTUsP1ykF05QZYjBtiagDsMTJGYwxyADZrHVONZITMhhUZJGj09Km1jmWM&#10;Gp0wavD5w+gJO0GZfzHIbL+mpd0MhtQ2BwX+Xa4DgAqNCsdgpxj9GMZAhA0aMJflGSYMaoyKkhU5&#10;M5NRBqQAQvxlKlhADUYTteSpD41hf5qGDh8kJo43EplJRVN04xVS/pbZkkIz0551l/jWNEGtcT9I&#10;fNYQtyJJ5HACk7Xuvlfa/V/r3JiwFg7CWFsMqEkjqFEv2H4QUxRlncqdTArx3445zhGswbV8Y2Cz&#10;A6Qa7mxxekqEFNCfpChKXgl9JempDYt7XF9CHbFIRllNo9TUkxY5+k2HiNge6owxrYhDNGX8/Cm2&#10;vGzLAfN5pT4gExQAfNKinTZofKrC0tQursNRRUp148OzjIwj+aMvqmSUwPKMtBDaW0hEuoORaDDE&#10;AAsdUQ7E7CNz0yHP87kxzgAXoQGff8GmAUTGKSpNSjqM3oI3Qsawqr9Jr2pLQtAvpiqtM1P0rwZG&#10;GbNxvriDWpQ9sCFJQaYxDaanjNqWUUszAuMWO5Pm0E1xL8Ag0NmiY+aFjB0ZGEVWBbbWQMyU6YpU&#10;q7GTNRRgSMsBs0APHfoaw4ZLENijykjdogUsrLHWWbCBB5S2Zbka5OR9h8xZjzJmXMxErBZnzVmv&#10;Nii5PupoadAlhBUboNVKgcaeHV2UVmujBDZnlxIbOtYx3J+orpguWPxdgu9GJbaIaFXhlllrHVKq&#10;slJYHYZQOMY6PRYDWO3ZAgCXZYJ1mWMsX+U5ykNvQQ3U4l7IEmIbrejCWxXohHiZk/Q2ZL8n3xJK&#10;bBDZjFl1YKNXbOZE73kbg0TqhajWOwrKEK/aU11NpUBttc0a7KvzBKeg2E6DdEmKNCS9mU6z9JHV&#10;4hsyyvFjrQZAuytJyj9EvliUaaix4mIzNCssvq0LKtwMcmAvtKEVO5MHAtJhjLKxUP1TcxVTiRmO&#10;JelFISMGAlPn6XpHrwUYJqL7ew6JYD8T4PinE6OxmHuP2aRivObeXcv5hzF0JASAP+BACCQWDQeE&#10;QmFQuGQ2HQ+IRGJROKRWLReMRmNRuOR2PR+QQWBP9/SWQxaRwUAyuRQIBS+Sv55TNvzVqTcCzl8T&#10;sgT0Kz9+UF+0OiPOjTVvuOlTGRgOnPuoASpAqqAmrPqsOitBuuPSvC2wS8BTEEWV82exWUESsAt6&#10;3BK4WK2TkC04Bgy8UF+V56XoJ3+jPOxURmYUI4emQIR4u+QV448D5GoPsPZW+YVmPDNXgGZUPSO+&#10;YHPCXSBTTZED2d83adviiVQFOzZXbTBQG7eFymCWyKWzeRy2Yl/yeNyOiVICOTlLHmO/nCzoEPpZ&#10;ORgbrPfsUhz9uxYFtd/wY948gH+V7efYBz1THoCwYe+6aqYtf6WzxZ4Ufm7arWu3/AxACiNU6wDH&#10;DAyiMm1DUGJBitHQE0IQikbFhG5BswuokKPE7ZzwubMOBdEKCuUcjOPUDi7QIzR4AdFrUHrGC7LY&#10;DMaQADDarssSCpivS+Owe4LyC24GuQojfJY4iILZHUkybJ0nyhKMpSnKkqytK8sSyj7dS1LsvS/M&#10;EwzFMcxJGmMyIYvTfgAvj6GuaE4B1OQQzooi5JWvS7MCdc+Q4dM/qapyCrsycYHqwIIUTCLVLYkb&#10;yge5Ehtgok/nTR67Uq2rUQIvi2Na1s3L0HNRnBUtHuQ8EgguctWKQvgNVgG9ZRWblar1Gy/gm857&#10;Ocd61NIEsVhjYcWgcmKiLsgsfpmeTYJ+CsZSQAE1o7I4A2qlbhTRLiRrEka3G9IYF3HI1pJimNKq&#10;RFaY13OBoMnAikLpZ8VroJF7hTfNxgWrB9GFf4LYCw4IyHYrkMCauEw4HGGQpXbJ1YcpxYniLkVz&#10;XKY4Gka9VVPh1zcHmQ1KcFEggD+TqQpRxrgCRm5dXqCvyFGBqsBK7L01S6NRGgMxPktrJaf8BLOw&#10;K7VgDUCWohqRy4lUjo1JaXzRqeqarq2r6xrOtS1put69r+wbDsUwzMk2r6YlyX0ZI7ZHZQy1YHPK&#10;nJi4Nzn81WVYmcV+x+5C7JjH8mTYr2aoLAi6BnxLOLZWpuWY5G2hFyUT7sfyR08nZt81Dge86/x2&#10;0Mtkf8awN+365EToLkrOL0oi1XKAPOh6aPaRtk4PrYu1+tVBLIyHmulSToDgWykuuzBtB/0agS9V&#10;3XaCth487gDZh1etAxwtUvUV7am5qL5Al+oLo4d/Kzl9swrgNhX9nPxsmK+NU2FVV7mqiPBtuPLt&#10;Z8T37ljn1mIrHdAMmIJ4DI2NqXQvRgW2jSgcsxkoIIJJDIKfIkpqDas8VyWpazlSRttNUqpligQB&#10;vBNyQMhsJiJtRAE2OF0L4YQxhlDNsbx4aQ3hxDmHS2yBJnauWx1pQzJl0JizVQyvS7FqJGcgyZyI&#10;mFQLsrtlT2DxF6LUzUsShnwHWRIXpYoP4wI2UM3o8QHYzGTfeSUtkTipGTMCoaAY7ldjmjoap9Q2&#10;I8KGIKwECxnGZGTKIxFXbPCwAtWKo8XEiWZIUFVI0K0j3lj/Q4j9yQIlio7JKskgkNniG+WwAFbT&#10;X4mlSWZHQcxtDTLeIFCx5McTwOfIQx5zQ2ykFEKIs8IkuS+GoMCvtYYMSxKTKG41QzMkckvJG9Yd&#10;RrTxSmNUWogpqAVTTMmMeayvVislVUyUbs3T2rFmUiRfqQ2SwVNUWdfaQ2WPqUeQt3JTyoLMR+Z4&#10;uhyIVJjhZDufU+5+T9n9DOTk/6BUDoJQVso/p+KGQ4TFR5anBLch68YgS/W2oOe4bJNZbDOQ+AAa&#10;1QzJTkTKM4+omMypnllSGoY1BMTAsRNQSNfZYixJDM4SNfquyRmoUe7dVRqJNAAQ4MioQRaiKpSC&#10;o9XZnI+HIS+8MjbdXLQoa85cldNisGBV2zU1BYqOVcJKaqZRSDAkFL0v2WaDlduyZrHx4BK1irFL&#10;sisX9c3sPqX6s+AwJ3tmaY8Ww1BfEHFENqzVz5fEhp0BCWp7DjWWGecWSs5BdEVo/ZKo9R6qlcvR&#10;oiuc5BMTWymOQzxR63SX1Mh+StwVBbVWrtZa21xEaA2vtlbO2jZLNz8L0SOUsdDkWDKsnZqRB0uE&#10;xb4diZTHmIl2WZQ4l6+yY0yJeUR5JYlPk7LSWWIZOSxF6LFVsl6BCRmte0UEmJqFnqqWeo8uhCKo&#10;EFmsMdFZSJCvsBWwNBRkZ7pUqc1B4tUThtfqhJEyZfC9UrJK9MmJdrgACUNOE5UcS9N+Kcitfq+2&#10;aq5BJhkgspi9KVY8iSZU4zby/BpiVkbtBosDwyCQ8FJizq5vo40mKBECGcWY4cnJqGamtpwQIu1o&#10;UaRmA7HyJUq6q1SIKWKZR4khqqJGbBNZMb1tUnzbXK2V8sZZa2QEgD/gQAgkFg0HhEJhULhkNh0P&#10;iERiUTikVi0XjEZjUbjkdj0fkEFgT/f0lkMnjQBlT6lgFl0qALymTdmgHmwcnElf0FmEwnkqgssf&#10;QEojWoz7pAJpTTpgKpzxqEuAsFd9VelXC1ZmwHqVSkYIsFSfljAdlnVIfb5tT4tlXej9uEFuD9pQ&#10;JB93CF5Dt7Cd9u4PAWBkdoogEsoDnVyuEjA2NYePpwKE2TsAIvIQtGHn0oic9oEcmE6kec0kjnWH&#10;s9IqTt1jn12VCmxwueAOigWnsr13To3jh328dFSBvDBfFtDu5E6v4R5jf5zr6FuvoTeHVanXefZ2&#10;IUE/dHffmFMacjy7X826evTFfrqXma4S+GFtwM+mVnWFw9ze/7mFSDL/sKtR8h1AjFH6xoDJGwMF&#10;gFATqngoScA44oFoQuaCwYwSBtIlKVQXDkQRDEURxJEsTRPFEUxVFcWII0cWxhGMZRnGkaxtETTJ&#10;NG6PLRDIBQugioHi9B7SKoTmAiB0lMPF6DJ0rZeSiGspnHKpzSuFMssOmR5P2e6hQc6svLmwakJ+&#10;AMzpEgUvAvNr0L+EE4sqyr6AYysfIKw6Cp0sZ+TOwsHy8xjGunCkFMCuc9Rk2iOtCksmx2jadKE9&#10;B2Us4dMAbPs8rLIAASYgUinsZVSMPUTsnnJQHKlBdNoI5B3TAtSCrccVbLmy69g7OIQUw9FUVscU&#10;HsPJDppHATCrmth8Lmrc6p1BbI1VClUA9azpmlbMphqws+q2oKWQEqp3q26dVUVJyStomFIRqmEP&#10;0jeN5Xnel63te98Itdt835ft/X/gDORyneAozgaYPRL1xpHClMJhZK4PQY2JiHitSGU/4M2sD0zz&#10;7MiBLRA0+LHfd0WXbJpB7lRy5YtEshTBd15leAASa1J9vQtFlsLjLIphdE1JGf8Z0Y0CVNtoeCoZ&#10;pGEN1VDgO3VShMKsSxrnVEuPgCRVa4G2vKFlhy1Qw7IzrM8F6FUMi0cf1XZqgUEK3Ly0LdZbIrQ/&#10;qXKFhkKOKurpu3TC/nBwho8MJ3EPc6YMcY9EkLm5xvrnxgMTaC6dXewKEcxmV96JD3NaV0XR9J0v&#10;TdPDnPdR1fWdb1yQ4H16EybPuIH7QDq1RSx2Lqra/wXKpxtcc4Y+KWvjiZ5K6x7DR/tpt3MgF1QA&#10;USsqpFv7Ab+13cHhh70ztokbaS8ra0QEtFBIEEP1q3BdPMKhG06TGOio3tnp39kKCXRPqpVE7soR&#10;UitmVKkgIgp7gPwJS4L6BgVIHFSLQOqCSsDoDrVkPkmBc2fvWJc0EkZc0+kwKEghoJc0BGHQEVsy&#10;6SDLmVKyBZOqCz7lEVEMCGxkwTGRGzDtAgOiYQSHUn1rQGoiIGM0Z8hLnF1v4Ra9F2UT4oRRilFN&#10;EsTIqRXixFle7sYpsDfgQSJT/SXKiLcmEeBMFUQ2GA5ZywOY3P1MKYkghm23tCTSQeOQAEEDEj4+&#10;sEJOjfDhBnINmJnmaFoT7BVPpdU6mVMiYdUA/z8lwiOmgg78nPk9Ua0dR6G3TPyNpEomCAhySlW8&#10;TYypME+jJlYD6VwwZYAllkrxJq7E1n7T6lxUSXJdJFT7B8uJB1RIIiUXVshTm4k2kYfQyJkUEQbk&#10;g/JmiVxzMoheTQbrXgbFSb+X0yphXxRIIdCGQzoV4xOi1OmdU652OsitO2eE8Z5Egi5FKcMlgAR5&#10;Lm7Z2xI5ckyiAUYayAgeUFQWqokZXm0y2H/IWfEtSVMDMOYVi7WmtDYowtufZRE+pCJGlwubGypG&#10;FLq2iT0eTULqdAAJ+LaZMx0IivuGUnX5ztJgWh4KD4XqoYmMY7oJzWDtCRUM9CGEMyYIOguONND0&#10;J9kQWNUVGBsAuqpKUchaAX1ZK6S4raxy1FzZobSL71C4FbT6TpL1PRn1rp/NpCRhytxKIvOQnrNF&#10;IzonnXmvVe6+IjICgD/gQAgkFg0HhEJhULhkNh0PiERiUTikVi0XjEZjUbjkdj0fkEFgT/f0lkMn&#10;lEpg76lgBlzqmADmTxmj3mwCnAJnU4AQLnwEoEFAtDfNFA1HlwBflLgs8oYFor5nwLadVYNXENZm&#10;QDG9delfeVhBVjoAEkr+DFpBtrpNJhFtl0Is8LnkIkcjlUVuABilzg9bs94vODkMjnlLfkFfeLmD&#10;qdGPYWRgo5ygpy1Pnl3gcEt0HwMCzoA0MIxb7yLCH+pburr70Gmvlj6suCAGIkdHA0izUFreaf+l&#10;evBmz3xFjBQX5FP3F+0Vwi+Ivd1wkapPS6fX7HZ7Xb7nd73f8Hh8UM2nj83n9Hp9Xr9kXkfM9vxh&#10;uGnD4+28mW2gTv/lJ+x8LO1qtrKxB+wMvazwGoDYsQ/h3gzCCyqeCcKK2goDwwgsDH7DADpG0bOO&#10;czyTIU6zdLu869r7EiDMAkryvk6cNtC+gBNKkbWnFHUOq3DrjLKsqkxggy9tC5kPpcW8lCNJjVm6&#10;qIWSixCyrOnizxmuELIIe0uLO2J3TA3Ckg3MiygRM7QyE0CXRMizoLhNr1uqnEYzrO07zxPM9T3O&#10;0hz5P9AUDQVBvcgT4UI8TPn/OMrwNIK4NKw6lwSmUuHsssboEqZ4U4CFPNKp6nymoDaTSl0NrLLA&#10;AzjFURn8uk6IO30UxEiVDgA3qBVVRDvw22L/0sclhNirIQgdY7S1RIACOHM4EIK2Kpti3DSmHawU&#10;WxTh4IKFVuq24atsQ/R/q2qKy21S0Nw6DV2AldzzrPIqXT8805gFXl8XzfV935fqM3pf2A4FgeCI&#10;s98WSHJC+IbEGCrel1FIKs8qJLFx/RqxCeOtKtYgBDeLUkfmNJw2MFAIuSSp5DeOY1h625RV6FYb&#10;gDxYaguG1vXJ/13hyUXiuKCMQ/7EUseejNw4J6qeqekp0BMOw3p2WLKZmqpoeJy6yHutg9rsN6JL&#10;ittbAsDOUo6nw7Y4HOM/AB3gkt5ADmjw3tnu7bvvG870jW573v2/8A9GD5iAGf4Xj0DTihHFcDxs&#10;Q5fV2CVag2cplwfHI05mWcG61xKW2LG51MB3ackbSw61sNm/1Z29aIPXv/p1LLWBrYgt27cK3Zyk&#10;zFiGKplm+gPHwy9767+68x5PleX5j0+N5voej6Xp+p6rsYj6yHyHi3ggCs9KAHliwnk3FndadunP&#10;/R4A6v24LNann1uM4dRKW3Cn++ktUw3xOR7eP5uLzzuvIezAWA0B3okBgD/gQAgkFg0HhEJhULhk&#10;Nh0PiERiUTikVi0XjEZjUbjkdj0fkEhkUjkklk0nlEplUif0tgT/lcxmUFl8OAM3msHm4BmkClr+&#10;AdBl8vAVFgs/gs7n87ntDgtFqAChcvpkEqk3mcVpc7rgBnNZh87qFgslls1ntFptVrtltk1ft1xu&#10;Vzul1u13vF5vV7vkgn9wvuBttDwlBAeCilbrs4gdysVGxGRyWTymVy13wGXzWbzmdz2f0Gh0UEv+&#10;N0eniM7wlDseixWLzNrx9S1G12233G5j+x3W932/4HB4XDkelmHE09Q1dXnmuluL1Wmt2z5HV63X&#10;7Fp3nZ7nd73f8Hh8Xj8nl83n9HpsHb9Xt92al9Ii3sglViv299k/FW6Xl1r8wBAMBQHAkCpKgICA&#10;P+BACCQWDQeEQmFQuGQ2HQ+IRGJROKRWLReMRmNRuOR2PR+QQuBP9+SWLyOHAGVRSVS0AyCRv2ZQ&#10;UBTWbSGGvudP6eAefSMB0GCzx/Tp9gSkTaiS2R0aCgaoPmpT4D0OeTJ+zakASUTivV+wRqggOw2W&#10;zWe0Wm1Wu2W23W+4XG5XO6XW7Xe8SKB3m+X2/X/AYG6yOSvy8y6VxyugCW4WC1u1USgUGsTabwTJ&#10;SOBUqeWPOP7C5CCUaW2OrP6C6bBauOWOiazYTiWwjFwvZ7GO7WFbfcYzE73gcHhcPicXjADdcflc&#10;vmc3cYSTXjES+Py2iPbsTYE9uz5qBUSx95/1vHQSYzKbPr1AX2eKqep9aLfdQAViqUbVc7gWOnfr&#10;jOmhDXt2xD/Ia8SFsu3r8wLBkGwdB8ILy5MIwpCsLQq6DDOlAjFL2gzXJ4vR/t5CaCRJDyCparCi&#10;PgwqRnbGCCqwrb0vUmyRq2qR8u2BIGR8d8gAlISxvgCsjMLBcTJUxamIFJp/oRE8Rt/C6HP4nUqt&#10;lJbvIK0KkKw9gCqMrcDoJG7vs6oL4TCgrJgGo0wqW383ILMakSQoMnwSkbeLDEqDT62MkyzQlC0N&#10;Q8Cz/RFF0ZRq3wyw8OI9Mr50C5EnN+rDpwEACxuweyRnVUUeHnUoIVOfFUutEKCKoogF1hVJ8Ko8&#10;oAJtHSoAMeVdq2qhf1+woI2EG1iKIwoG2QBFlIQmyWzOf7KprKVLUZK590cirxTA9isU0lStqImx&#10;73GrCRnrc9lARcZ71gBdP1yoiiTDWVcxqfQH3xNb2VyrF0zagSsVkBWB3+f7LJrbCL0HhOGYbh2H&#10;phFGIYnimKoVSENpcucmMRGakV2eSjU/kBn5LUp5iFlN8AfHwGR1cCeOnaiIXjVgAZOYOchFnZxZ&#10;6Jefx0pqdHpokeWQBqbaO5M9WlLcoYZa2LYvNDUTMmrwoEdOtMLkFZGrr4O7CDexyECWiHoql2x0&#10;qisJomuBYHUR1aOo2T6PuV25W+Gyx4o0E2dpr6akhOF8Hw3D8RLKAoA/4EAIJBYNB4RCYVC4ZDYd&#10;D4hEYlE4pFYtF4xGY1G45HY9H5BC4E/35JZDHADKZVJ4q/pdKpU+pk9Zo8ZtI33OXlOwZPWfPxVQ&#10;XfQxRRQVRwPSXxSwFTYLLn8A6lFJHBZHUG5WXXWxLXWtXx9YZVTQFY6bS3w87VOX2D7cBbhSQOCL&#10;pZIRVZZeb1DakA7Ze8BgYjUJK/IK5sQ+cVbJ6DL7BWvkcLZBZlQXl7lhX7mwJnafL5TBbJUM6BIL&#10;Mn1pc2/XvrblP2e6NkE9oHdtdAQGt1pb7ZJXguBwYVj+FxeNx+RyeVy+Zzedz4teOh0+p1et1+x2&#10;YdI8L1ZhoeZI9a96G77ZfZUCfVuMK9PcwPgQPk0/oNfthbgBdLC7tE5GkayMKX0BqCFSCnZBECvy&#10;qCVQAskHgEnZ5LItjCgdC4Gwy/Lzqm7TlL6v8PJPBiUukqyBoJAKSvKgp7RcqCCgjGS2KOBS2JGa&#10;EchTHZyx7GoQSA7qCRIAK+qg1cjJckb8oKlTFHy/LCrYYsqLkc8riLLLcNQ3i+qlDIGgNMUiP7ET&#10;muJM00zVNc2TbN03uDE04TnOk6ztO7/IFIU1TKiM5AAlU9tKmx4vK1bLgWuUlrg0aXLQ/JaUiHVJ&#10;mzSoMUuE1MtQ3zwAA1cGxQAD/oE74A04ALCr7SJaCHVsXHsmh6t0DTS1K1cIAEkbfgAwiStWti5A&#10;hYS+qul00JZXc/zOqUQzwh0nzEA1in8siRr7V8rnOgr8saka5SJP7VmTcYW3K8tXx2FNo2bUtdyb&#10;TsKJzBwBNIzqsm4cV8htfZnX7coWtwgr1ASeGCw4AayAlhViIEtjS2jd1nIvY+JYri2L4xjOM2Vj&#10;WO49j+QIw7iTTXPqIVGf6oVxCTZHQ3DcVw9DvoLT6Ur6WucB5nUnyoYoq5+9x6SetWiHm8eiKgti&#10;oZQgrS0QvuBm1qQb6poj8hHrFcLZJkhyUgWTVEgWloE1bCpUCm0L7W6nI/UsTv+6EQJzkKDWnJJ/&#10;YKeC0Vjga5Nw6VQH+hyoNgFfDaIcHEh7xdYr6wtdRLUKzQelWGZS0AAtKZHN2ECDaAmb3Q3TC4HM&#10;LeoCJGtFNqavq5LcB+a1Ntm6IZinadv3Hc913aE453nf+B4LsZGw2S9nP2UIFvaaPHJ8axq/LUJH&#10;iHIpIkq5IKYPtbQCkZAiXfwBj8StnXWPVJku9Q7eqH2JcgreqbWPvLJ14OftRHOtx6gA8gmCEJEI&#10;KYUtBhUarRYGfttrMyCNMOe3IfbuGtlwQQOw8ZbGBkqRq4Fd7/GvlNRgQoqA1IROvVeNiExlQWNE&#10;QqSVab/SyH5LIXIshjTGqIRqMeHCmQTFoUICGHyNYPkMNKk9WJpS0I1e5Ah4LtnhRNidE+KB03fR&#10;RipFWKxGXiJsYiRIkbQWgutKS6daJOCcpkKaYU1BKh1RrG/G1bJZGiOvPy3kqCTyVAWjw281aSEv&#10;ADPyXJu6hFCEqaIl0AaYHvFdBKBeRiiHKodIMastDMCmmoPyO6TBaAKybYUBKLZDpPkEWS+qBqzG&#10;5p2WsVIlTByyFoHbK9ogGZZELgcaskcSnUlLIKbiCboRvDjmBJgdzAzcPtH8SOOx34gpHM2vN/SY&#10;yXGoUQVAGU1Y2jfUuBh8QMWgqINK0olypzPzHeSP8/JKkwFsVK2Bi8TIrzvnhPGeRCyAgIA/4EAI&#10;JBYNB4RCYVC4ZDYdD4hEYlE4pFYtF4xGY1G45HY9H5BC4E/35JZDJ4jI39KwDLQFL4K65k+poB5t&#10;N5eAn7O5K/AHP5VKwJQ5o+nzR3PSXlS5k65W/ntUXTUwVVQTV6eBa1OYLO37PwHT69PZaAZHI3xa&#10;QXa6LOZzQwIBrlBbLZbpLa8971cgMFb9fw7gQbg7hBZzT4LPb478YzMc7sgOskIMoCMtBZHXIJI7&#10;tKIVnYNI4vYH3pc9p5FAqfoLS+KK39gE9lawXN4RnJbpX3b6HI7093RwXVw3hxd/RYLuqi9rBT57&#10;Z4FcLLPa9hrcArLtILq5b1J3ussCNaFvIH/MG/QEPVVwTZaC/rvdffaLTI/Z7K0BbhRbhmtQ/6Fr&#10;BAEBwJAsDQPBEEwVBcGQbByKtFB8JQnCkKwtC8MP+kaewyiqnrg3R2xEnqcvYkawMyl6jnygr9po&#10;eMYKSc6pnS5cVpGr0Tp+m7SNKvicgZIJ5yG/K4JHIZ5sCDsggZFaevUCCiral7inhEDSt/ER2rKu&#10;DaK8w6VqKp4OTJJQMTO9jppKuB6Taak3gpOJsznJQRzsnIHTyviup2gsBQK/zMOgiken3DqKPfNR&#10;+GtRhiUdJgiUjJjCoPHKBLA38kG3Tcqp6uB61A1q4KfJySr4m8NpKrynrBP6Eqep7/L4uD8rK/ih&#10;q83Sevy9kzgwygQNkCb8ualaEMQg6wRgeKnr+/KRukltDozV1p2ta9sWzbVt25a8I27cFw3FcdyQ&#10;0gUOXKAD6Hwxh3t+C94LIltR1gfycrLNp6VAepvX6ct/qe1tlrKB+CqqBUrn21qRvMD9fSYkcqvw&#10;rSRuGdTyAtg9LH+sF8TbaChgjkUQxFOZsnDlCvWEsrwyY9jdMgd1918FOa18sqwNgb5zZ4FGfGbo&#10;AV6EDWiT4fsmL5Yr4QRQLN0GidC3Jb7WqbfJn6vogNTIDhxa6G+vtwszoN1nhzZQcMaUmoeYyqnL&#10;wuegTBgbJj8xWnOCgfJi/pzjtpII0CC3ziymtanLf2fS6f4O8KiqXxx5PyEPJAzyj0A22iyqfb7d&#10;UpdSBXynM4gosD/PcgXAW3at09X1nW9d1/YI7b/Y9p2vbdvAtUn51aimR32YsUuQe+HIyBP8kcZG&#10;75V23bZcmRaoa+J6v+RAikcaJ6HPtLqvCdvyhC+W+uDlvZVifu4ALfvDVaVnH9xp/h6oS/nzKVxp&#10;9xxr5vCyt0ry+LAa2MKAQP4CIyHBAeAgP1aktRuQI2iaW/IHaa54s6hCfm6Q66Yf51gBIrLgzFFZ&#10;BW8I0GXCV4YPWrjPSYDKFhOV8jahgxY7w/V8lFWIT81pN2kFySglA2hcC4OkJfBohz3AAkFRW+xW&#10;CKzlm6Xykg1sHG+KtAGvsnqTFgLAbkbo/LcINkELAu2Eoy0mA1jMnkBzxzolDXC6p3Eb44RxjlHN&#10;c0X46R3jxHl2runUQUI0aB2ZDYNIpAESNxzMSwGOGYDSRg3JHE3BVJEsBPV9s6RkvtZZYHED/KeU&#10;Vg7NQUuWLgT1EhLzaMxJuTcvhRV9lwjQrk0pPTaLIAAmAfxPYhHYJaUUckvW8HhX2v8crWV+jeca&#10;UtJ56jworRWU9eAFwXTRFvNMHk1Wtnxg4cssoEpuRumw06OxF4JnQnCQePpOYMIWW+f5zRAjWjsn&#10;gl0tbYRcz1a2CefE9Rcgtn4khnR7CvMxN+wc2xBDdMYWFGiHYBljkrlzQ1paHljGfgi0Y1qK19mt&#10;Na8Akp+W5L7SQfmUDPgUI6LCStI6QxfUrdE/AaYVKYMYeeQR4s5VtTej1TmnVO6eOskDT2oFQahI&#10;Ld1ONp5EojKCgqQ2Wk6EsF6g8b0gQyaqN4BfVcXVWWhArPClV5Q3VlkjWWexe73CvNyme1tuSOCd&#10;pcKGcsa9cXKAZdEU9fdLiygsr03KtwBDtkrN0Tcsp1ZwFiJ2UWhZvzdFgpAkMpq7W5Gte+QRFZRV&#10;ZlDCbZl9D6D3wcYPAuI7f4IzknETAg9pCFQTf4aZCz6Cck9KelVJDB28G6XqP5FYqLdBJt4jQatv&#10;0mMHngOw37cn1k7SY9VrLeKlSAOhTgg0tKlEOp+fGDURrCAAK9Eq4aMm7EvLAV5fJtIWAym4BJRQ&#10;x71NZmfAIYQO74SaK1ecnNBVu3QqHfm/V+7+EnICgD/gQAgkFg0HhEJhULhkNh0PiERiUTikVi0X&#10;jEZjUbjkdj0fkELgT/fklAUnhEjkcUAMtl0FlUDhT9mknAUvgjvnT2ngPnz+oAMoTcojNow2pD7p&#10;TMpgXpztqElfj5qkuAtXpT7kYJrgErwLsATsUFDdlgrqtAKtVcBIHtzyuDguQeuliCdZfF5bd7dl&#10;9Cl/tlqBQZwlXAtUfMumj9wwDx0Ixcjm0uyktxc4AD6zV4vOGzT6cehvbbv4UsALuDylwx1gh102&#10;rOGqU2gs8e2GB25m2OAeYmL/i+0g+/hfCg0urMhjkj3lAfz36Dp6U23IOl28keRmQAYfddfftmIe&#10;nj3mGq1XCHpEXrwVuA4G+EuxGLrwEy8t3kFyoBhHOlKYoulzfv8gjJpa4iCMUmipHFBsHARCDeKy&#10;xAKwqpAbGVDLBBXDhaw8E8QBfESpMWgqhAYtjlRUhL8xXF0XxhGMZRnGkaxtG8cRzHSMpXHcfR/I&#10;EgyFIciSK4aBKkzCYO3AKWyWlT9ScgjJJO8Z6HhLDnAlLbtH+wysmlMKiG5DgVtGes0PgAznN5NT&#10;BN43ifAfCAEN5Ok0HqCM9Kyak+rKDbCAy5qgMXNTeJs20rN46R0u+dc1BNSLBLQdS2AbS6CzZOAB&#10;pGlznOc80DoFSiCsNS4Gsw5y5HAadWyweFTqcC7DMQDlbBbXD6oKm0SoI3ipM+07TyVKcmInYgAR&#10;6hlkNgpUcSoATf08oCpUc9z6uwgVNAG5yRnNb5oXCkZ53IzE6N4wQQXUuz6uNJ6FwJIyGXcidfpK&#10;eN8W+cxn35OT0ghPCXMEHuCKgdptYQIuFU6yyaPmmgNYjKIA2gi6R26gTeWQikW3lj2P5BkORZHk&#10;mSpDZWTZTlWV5ZlshpGqUa2k/aWxImjUvqqU1MNLrnJ0d5ZaC06R1fLYJPqwTq1sDj3MQ+r3Pc6B&#10;7oKtmpXIea7Nkkr7gC+sFH6+SqIKvJ8NGtlIhMmx3bWrNZWhQZ/Txa6vWgxDbKlV4Lb1PQIs/TKg&#10;JtfVHYNn++Pqw1/hRxV/wFjLHMwz6XLZdqUQSysgQlZ0bsxriRytV6bTexybYwf+wnzMbQnG52DK&#10;k0rDRPQM5Pcw2LqAil45LeiH4YAKbdIoB0eEbPieEdDBLYxdZHP5gdecDvoMRjXLoJKzq1Oxfdoj&#10;2x/OZx8pIxjuXfH8ny/N8/0SLlH0/Z9v3ffj+YJLHFpn8lybMR5hzzUrLnLsbMk59V8DxGTAU2zq&#10;jeKBN4YhdQIDStNKoic+pWTrmOJGfVshI2huOAGYtqRBTBPyH4YtUIAXIktOMdkmjXiWn1Z6UB7x&#10;vSWmIbWO5fgz0QAnPWCKC5XjEGYa0VMqiVoCjJauYsugHk5EFBLE1QJzj9wkKuVJ4zEQNJyZmfxH&#10;7mR9o7hiQVq7BjqwuJoqkoBLmrjWjU2SAcAzBGGPcn96AHYKwyi0slABClkO5ZI9ohrwHukCd+Se&#10;ChLXjDHkQ1cD8iz3NkB5I9QLUj6qfdur4xxizTpqI09yGLG16mPfhKGUUo5SSlZI+uU0qZVSrlYQ&#10;aESO1CnwMQakrKJ4an1X+YsxaVhqy9NSakkaJznGfRO2gtidIapqJsVJOipTDFXOdFIArUplEnM+&#10;2ROi8XKO/d6c5shUmoFua4gYALpVkJ4eINlP7RiCzbmiTQ3jZIanuiLDVoxbCRt8JtFaHavIyn4k&#10;ugskqdD3PTMo5gxxyUdHOPqnhgy6C1N/H8Yad4/VGMIG02RKxUjDH1aNA1OTu5AQAAEQtZEqGRR+&#10;IY70mxv4yNgJabYb1M41DWnuVwgraIGn/dMZVsjUm9AWTo71iZIltQwg5J4iT4pW1NqdU+qFTaUV&#10;RqpVWqyRpXubJac4mxfR2NXVOe6ThAj6qMTHDV/pQDBRQJan8gtQVzmOZsP01KryyFlOqYtq5qVZ&#10;R1fq2RbI/1sUBMYVdskJSpNvMcZ8kaaipM/OoblOhnzjJdNsnQ+sPQCK7JO2QxY4bQDftFFZU6qy&#10;XIVAqSM0sTQSk2TUbY3hbIBpxJ9INaJ26lIqi4jheMbF8UQAUQgz57isr6G7ccqUNVQFXdioEwkz&#10;SJoIlHSoiM5KpgASSS1/U6TbGlKlA0Ed4bMyCJOft0p7pq0lctHdHFTKr3vvhfG+SQCAgIA/4EAI&#10;JBYNB4RCYVC4ZDYdD4hEYlE4pFYtF4xGY1G45HY9H5BC4E/35JYvIwDKZVKn9LYXK5S9JlMwPNQH&#10;N4LIwFO5a/nXP2zQXvQ3jRZqB5U+6UGqYFacCqhBQRU5uA6U+5HR3RW3PXQNXw9YQfY3zZarWZq8&#10;7U8rZUwRR6+BoXVX1dZ61rwE70GL5BbPAqrJX5MADPaG952AgTi6rV6q5cg38lYQ8IMtZXy7M1Vb&#10;0E7jBavicTV3DpXxp5HP3XPQlrbjcRlsYKBNo9dsDNxp3xIwXvaPVX7wYLKpfKZBo6VIYnI3JzcF&#10;TgrC7U8wd1Wx1212bdW3RvQXwX7uAYIvIH/NV5HFJH6eV7Y1iffO5V7ITPZ7Vds9Wv+29/RM/7wA&#10;jAQVwIlS4vAliWumxK+Aw+iqvciEIQjCkKwtC8MQzDUNw5DsPQ/ECRIHEMSRLE0TxRFMVROkbBJO&#10;gT7pu+cRoMlCUqu1S3ALHbiIOnrNHYbchKKeJ7SMo7aAI8DoO9AQIqOxMkpHGIBric0rsOCEtKgB&#10;S4p7HoAJ6/L8sWBIGzPMCcoFBJ/LYeT9mvLQIQatzExsAKqnbPTpuqB0nKqnrBR2AqRz0dp1UQzs&#10;nJ6zC4zLQcWpKw7xIKblLHfTAL0070gHFT0nLi1oJMpKLaPAuNIn5MsuNm2ieoW+CPqS5MOKvNzB&#10;Uogj6OGlLrmw0pwp7TB3yTQYLWOykzganSdxe9cVvbWKMMTGZ/oXKjMUGwVfUsblNAu70yhRcaqq&#10;PNiC1egjxKraUOwnaF4XjeV53pet7XukNd3xfd+X7f1/xYgUXIskbMSgniWzAkbDpmuNBy+41dIE&#10;eGKThNzMSSlTdTcF+OqYDS3N0mckz6q9BzYqspIFOz1n+lT8yMe1lJHMt9ISwSrpUxOYzKmbMJnP&#10;qunPQYO6K8TMMO8DxM+gi6n0xOnJ6xLXq/SCBKu/Kju86enWLHbdaEyBygpsjxJ6yjvasf+nLiq9&#10;lS5myEXajlZn3Ck7pG6aZy5JKryTiAA187jMUNh0dgzxDzA+73AI1uMP8eiU0oPuaHvpamIofBCU&#10;5af6ru5OCj8QDMkhd03MACxKepHp1wsWxLwOA4N3vb2mAdv3Hc913feRTyPe+B4PheH32BJNgiBN&#10;1g4BbxlrpsFLmBoNupmeqzDpp671h6KDs3PIEVjgsqsiHH8q4+40Sd7+lrwLcwWUto1Sqz6zCRsC&#10;kq3IQkeTR2kc3JINoYJYbMWKDwA5Ac7iTnwqDaQUMlSyjwQAAIQU8D7yqk3SoqllR62YlxKq20pS&#10;w1EDqGrCUEcJ0ypJBZCskZ4CCjQhgaoFMM4aFuca5RZqskbq0JCSowRcVDPlHG6NJMNj7D+PAlcc&#10;yvirsxIKoNj5lG4I0TUs+HRKyQLpRqy0i7lSCxeIbFp1DkyJQtOCSoyQ34YDQScx9QYKo4Fuc2Ss&#10;8BVyjljAe1InbvyPu2eJH+QEgZBSDXlHyQkh5ESJkQqk9qdzBJuacnWHIAFqmYThCNmKSUkrKUGZ&#10;1USgyEKBJK/spUkSppJTKaF9LgDMH5SdE1IycobgAMEZhxhLTDkFaYAAkbMTdFuT6X4m54E7wFTc&#10;eKEo1YaPhYUmsmCzHmPGH4SNbRJWMkpdWy0npuohDpm8t+TaZwSzjjWkB7ibjdA5nUeJk7mYvyTI&#10;63U9sRx/EFGfPeNaomOgvQa4Cbw6TsjaPyTMlR3kGuKlAxJaxB3OkgMISBm1DSLRkneAIikYj5Ew&#10;IuZh2Q/TBHcV8spJqAnvpcMI1Aup4E5UJQ3H6RVL6YUxplTOQ1M6bU3pwiqRhymWNrLrP8o6ZZiT&#10;OACQUvA1jmjkYwbQqqTjLAgg8jJzKgCWvSUGO6rBqkGplqoP4lVXU2TVH4ZhMsrCym6S5LY3pPYR&#10;1Jjw4o/KQC4nQLc5cnapyvncqwO5UQ3a/QrBZLcfySYLk3lIPuMbnGW1DH+2p/VRE3KeHEf0by4w&#10;UHgskdA/4JiqjKs8CG0EcAVEqTk52MBG55HKMESNYAzbXPfKONS2STgb21PyNO3CbmYlwK+g2A4H&#10;GvAFMFQ+hVNSJ3EQrRIkNp1rkuIJYmoryD12MOYc0aV11RNkAoqKzbgHpEFMEnJJNzI+k4pzee9F&#10;6b1LxICAgD/gQAgkFg0HhEJhULhkNh0PiERiUTikVi0XjEZjUbjkdj0fkELgT/fklkMHfUpd8rkr&#10;8B8vgr9mQCmktdU3ak5AM7es9Bk/AlBD1DCFFA9HAdJlr5pk9eoLqFJAcyftSfFXe9ZBNbnYBB1f&#10;lL6qlBAk0AVhA1pkbrtltENvBFxf1zeV1gs/BlmlttqALq74roNwVZe7zwwXxFbBMFAuNpj5ruGe&#10;YKyl1eVfB2WguUBV9ruEuIIslz0j+qldqUFlukfeto4Hs1dgukkdhc+3ae5kYo3jx3wm4GtfbB4g&#10;l4w25GNAtSslpA1S0mpj9d4UakeygldlbveHdcffcnhE/jDPlYXne3pDXr7cj52kCXxEnz18IlsF&#10;7AAkcU/fZnaEK6/KOrMhCRv6iUDIGhUCIm0iCtjAIAou0q5rIkbCJsm5jQ24ATOU3gUAtEUHrMmi&#10;qHpFCiggxSzQOh0XIa1CkpPGkaxtG8cRzHUdx5HsfR/IEgwLBUhSLI0jyRJMlSXJiHpGlsBIJGCD&#10;Ou/6CNIsh0y0aMuGvLz5hIHExKoxTfHiaU0MksLQteoYPAjODlQYACwrM9J7OU16RuE25ztIvp0U&#10;DNy8PwnaWnBRAO0UvsMJK0KWqc0K8LMcNKz6atMBHTQRU4siyMxFB6NIxSYpkvDhNOnb3LSwlAnQ&#10;14OVigs7s5A6pMersLIE4UIACkbSOc4SutIrp3WMa1kS0dIK2ZWIOO2sIX2kxALrJYa5oKl4HoQs&#10;0HIJXqKOo1rrIE/LCO6eDlOdPpi3bZwWXg3JpnbeinNeqQMXzTgRNCqk5tnbCOQPKIARKmiKW8hN&#10;/ylBKF4W/WGoUrsWoFhMAQjHUnpKka/u+cZuZBfIMM49YNBBk6wqlO8+q6FWXMVKaRYihMIgC6Um&#10;5xnOdZ3nme59n8jZjoGh6JoujaPnuNH5h8En/IZ/q61a5r/kBuWQawl6yZ2tnLrtpBe8oM6utrHz&#10;Yo4P7Q+IJLMx6CsUrqqILA9cJ25SwqoZu8gpvcwMwwipO2rq8Ogua9JKwjlXUtLwnJeh20QcGwg3&#10;ybSTgCOUqScXNctVyqUUDu1MJtytr+ziCr+vDCKo0LGMcpiwrJfqZJbYx3RU5yusfM21RIATLG34&#10;HGTMFPib2CiWh55K/oQqThM45057igipYIh1xH2jToqUkrLLDt8InZ8JYfGvDBAbUKRsx819sx6W&#10;C4Og+LIhpua0LCSD4n+CJfkg2mSIQtgjTYAE7YoP9YiVmaQIRu002hAjHk5Go5AFsEy+toA+ZiCA&#10;z4NOWMIE+DxfXWPzf+jEnbN2kQnhRCmFUK4WNHaFC2GEMYZQzaG0p/yBiFwNH+WZVxfxkQ/RUiAs&#10;wvoiHKM4VQlpylqIqJa+owTSinFoLSY9bTTWblSfCOxSZNFclBOEqEvByn7MJVuUxxJjSwmET6VI&#10;sZQXzPAG258yRZI4HOZOCAvDtU3HOJGnMrpf0+tqAnINthTCRxsJkVI5T1yulhNqSkpyzAKsGLOS&#10;km46lXDfk0qFeALHzLUTchQfxZDHmkeMSM5T7nqQKIg9d7KFE7p3NCc4lshR8quQ2MY0JpDMFkRA&#10;ZxhK4H4sBf2hQqUlHrSsIe/x3syX7pUhGxCHDEoCE0V+XOEzDGnI8QOaQ+5BIstXL+iICxeHAk7B&#10;lOksIy52A1ncvs+pFoApEmzDSe0958T5n1CiF8+5/T/oBQEhkNn9NyZmfYkpyi/tdHK5MDcWXIDK&#10;olO4GrxmtjOTuWYvDlnPl9TMq5Nz5iCpmHNSVakWZyGYeaa1ppZiqOOLM2qko5llPEBSX1A8fWDG&#10;PZuc4sMcFtPeK2ZIsxfTOHCku+Y5QzKmLoBvU9ahykzFSnImZSo4Y7Mnh4oEwibjlSodcPlgA/m7&#10;kyZgQIxRj4xEEUgU4nqylQvGLMvtFU9SwmYniACVRSXqwkACdUjK/iaKuLIZyWy1x/LyMsq415eG&#10;S0Or6ABgj/IBV+fqQeYRCZmEclXM+HKFJnH5kOjOYY/pnNPP4uVVTFZiDetcV0aFsZJFkMVBMFsP&#10;xkOOooeME5VEVRtAIlWz0rWazKoFce5FyblXLtRcy51z7oNEoIAJp8L7BACcdV8gRZCzNVtwtogp&#10;hDOFSTA5anxKYwE/KkVIkZkjhHCMUa+UkZjGtRJKV1UMsy0ktvEZQv5pDOK6gMXM7eAnjFOS8NdZ&#10;xUkzJ9TAVQ15nCnVbHQMPCxBZyIdBXhs0hf3ZD9Tuc4zjtFjEtodWoxpZjJO1OcX015VEDnOkWTs&#10;4RkltLoG7jks0kjnFvBCe9wpNDhEjRVZd94ArIwDr+uMjhhDJGvu1gMfxXaGRwTvigArYVnGhySQ&#10;qylB38MYmoAGzJCLNkbyNM2bUOmHUFsxm4AGZ0bldmvaYghj070zS4NGPZaaGF9TEDhkudCBGhhD&#10;NLLsCZnsPujo3R2j9IJMICCAP+BACCQWDQeEQmFQuGQ2HQ+IRGJROKRWLReMRmNRuOR2PR+QQuBP&#10;9+SUBSeESORw58y14y8ETGTgKCyqBOmcNCdOqeA6fTEEAehCeiBCjUIDtulO2mBOnBSoUiZy18v6&#10;rAasSV+QWgPWvASwP2xV56gyzUh9WmyA22WACVR6XF0XOfA4E3ezAx8XulNusAYH4GnBO/1oFYe0&#10;vqqPDGUYISOxP2kWQA5WXvFnZkB5uR44a5/DgrK6MA5F2afR4O3VZ/SOZ4m84mR5sB1Sgay5ujEg&#10;XeVAKSO/2TWWwGvvjOPkOflYPeAUOc8MdHI6TK4m67TqAGZxfR8Z9xrWTh00Dm6OR6OqNP1O/2XF&#10;6aG/iP5Y7WaOKayUzaF9n95WZvshT8JCg0AIM7aCNHASMQOiTWJWhUCoi8yBQUkbEtYZcMnlDbng&#10;4e8Ph1EK8tGyKRtYwbWP+yqNNpAcXRfGEYxlGcaRrG0bxxHMdR2/J/x5H8gSDIUhyJIsjIikatQY&#10;mr9Ia052JGoEIoIqhnyse0sL2fDILECMvBLMDRsCB7LuUc7GHhMASrypDvK0yMPnuu4Eto9h3scv&#10;8tJnFqCK02jmpsf8sHsxKmHbLwIrc0ayNCtypJOsjEglSbIy1P7eJHOLvL+c1OzQ2jaA1UTaKROb&#10;Lm/VDfAzVaCtGxK3L/BTEsi4jXJPQaZtWqyyLcnRoKIE4K2EyNDGzYzaMG0YZWWgrIrcqjI2ECrs&#10;yWibuuMjR520ta2RIsTXrTTpzVQb6yJnOYN3S3zsymh8FSYlT+tJeUVAChd3xtesCweg1+IXasCR&#10;Wg7I3wAD+WsysTKtVrKq0rVxSsZ66tCFmK1EDTRz8zdcrABePX8jM+SPkeSZLk2T5RlOVSBkGV5d&#10;l+YZjmWVSSkyUIPQKEQmf53Z68uBX6gSeHUb2izQkbvJGD+lg9prR5+ALvMvjwFzioDaJnJSTtor&#10;TxapMbaHLsUzOaC2zOiDCC3AfTsYSgTmsSpGtAE7zWMmr1QbyyNAIExLZIEtyR20edByfi9BqAwZ&#10;r8XNDPhqpDRpnWwBMigq/svQdpJmmcUpO87KzQ0a3IQoGendNDc6o0N0g2C/XbVzyBO9ZLqYBCTK&#10;u8kSBc4q1+HX36Zr/gHBmx4s7Kpqk5hR5bmsjkV4Idgucwg6mdaBdmgILgsaYPg3q5wgaG4BlvtY&#10;XGd+YUfyC0GcH2/dswLapZYZKRz4ApHLVEaheXdH/57M4AQBgFAOAkBWYvkgNAmBUC4GMvZqPx8a&#10;TWgj/LInEvLcytEjG7Bs5A40FKkKEh1SYEkCrUJOlpwabiSqIMibcqxo3fjrNY/A5pl2hluVWBkv&#10;8JW3EkJKSM5pzSClUNoaw7zVHTNQNYcMthVDWNzLcW5SxmyqGhS0VROb7k5odNmZthgAYns2AEW4&#10;yLmyTuDJGXWL5I0NjyNGaFviPiCKDLIOKOxiVpFuWA1CIpViZmhciSddpDlrnfIU5MhB3knlAdGQ&#10;cmY3JIDkkknZKRlXXAXaWB+Hi9iLPSgk9ZecjmbsqdsQSUpD2APbIhKojagYwj8UM4sa5M0xghls&#10;6xepBTvHEf2Qd7r/IGzBmFMOYkxYCwImNMmZUy5mENgfBFeJBzWOmL+c2Jb5gARtL6nZZxYD5AjL&#10;/GqU0o1AkjKolwfptiYmXN9H0fx7jvQjiIZtOJkUxuBIFIEmifSSudAEbQ7yuh/GjTQnMv5SJJDk&#10;TQmMxyWktEFOIUAmaJXdknSeYMv7pjcyXhYWKFQ/E5luXqfVhpJTEmXTRCNRBtCyODLzIyKIBI7D&#10;iNCXVM1CXkl3bQxdgsTAGtYkE9kiEhX+uSIEVqGMbzDu8oGdRXxZE7GhTi8sFEI3sScIqy16ZDF2&#10;ynZHKerz4pRvlfVJ2bCLn0sEKs2Icq5DfFaBvXFqirywHeNGohdsv3qVYmbX2v1f7AWBf7YKwlhb&#10;DMwmfWMglWyCpxMucQrRaC0kFg2N2thiTUlOA7ZsmaaDfIMo+5M0b/wAFajjF92AAo2kjLzK85sj&#10;QAIMQdBIqZLVDKmJeY4vJkTxHNkuW5OKWi/lAXhUw1iWpANAKod5EcPYyxmOzc8ARVDEl/KoaNqh&#10;o0tV0AIlo0ZSDWGRUQnZYw2TIvwKACa9SzyWxmAEc1ObIpB17dzIefLQCtQdWkj0gsHaZp2vAVYw&#10;YJMCUkACbSZFemA1YsZYt8JDJU1nl899GtYLFESwjWUisrCNVGH/bMf5VHByyMiY6qj8DptAMTZ/&#10;C+CpQWHxhjHGWM2TkBCAP+BACCQWDQeEQmFQuGQ2HQ+IRGJROKRWLReMRmNRuOR2PR+QQuBP9+SU&#10;BSeESORwh5y1+y8CzGRgaaPmbPacNadPGeQWaAYPUEF0MA0WSvwEUkCUuTgJ70+oPqpAmqTZ80cG&#10;VmkgimyOjwWm0eXv2t1J9Ae0PC1WYJ22qAl/XGx2N8XWtz993mC1Z6X2lgSR0MF2gD02oTEC1C/3&#10;16YLBWai5EAyuCSOx4ixS/CVa/02mwXI5aXyqBZHQUXEZG4v7VXHQwLVy15zh7W8HberWWpOPeO3&#10;fVkGYgRcMJcW6viR1uCg3mU3JUWI5G8vuRQKx0169ntcwG5QASPjtjxO/ybLuasTem3572dHoQfn&#10;gGC96U6SF6aD/SFfiDfqDP4+73v/ASKM+i0AIm1b/IK1aIwMhKRtocEJm1CrhhEtoJhJDbENOAKr&#10;J+4D4w8h0EJDE8URTFUVxZFsXRfGEYxlGcaIlBcaxxHMdR3Hkex9H6JpGq0OoOo6wpKv61HgyLCL&#10;GqzCHDKJzSmxizAvK4Pyypq3tWpsGoOsbVr+d0yHVMwOTQBU1LMpq8LysbGKsDs5nZOqtzqdjjqC&#10;DyfoKAc/qOq01AVIaYzMdTpyuC5u0YdFHTmDs0A5P4BsEqDGMEyNKSMk7tKO24HKgeVRsE7lRVGC&#10;NUyal8vLi49KOcop11nUDIsYDFcMMp8iABB6Crml6/uSpM2JOsZz2QZ1lArZjiglQYUWi16VKbQa&#10;/xNEqium6qVUpWZ1sJEyRvId8Km07SzL+wT0hMkdYJPEcDueiLSH/GMFIGg9KQCySQV8iF4orfCV&#10;WnL6H3+ADVukvLfHaamHunSAR4nXAMO86bV1AxFYvlgECSBkGQ5FkeSZLk2T5BG+UZXlmW5dl+Wp&#10;G6d9vy2C4pGqEyHcB+eL+1azLHCZwTwqyRgzo+KsRSjLpjg0GNWuKmrM3Kkqa2itums2sLys1mAq&#10;6am1GeTVghsrV0o46fqasbtL/ZBzqhdhpbm2QYbtsoIZoACxsjvii71cjVu4v+Zz+hDItpXhv8Wr&#10;YQccqFKZwp755sfyzbwgqjq2v+9Pqf+xOOC3RQ81bpm909v6SmOJhG7ixq8krCOBhFsgDbaFJHhZ&#10;93I4GnIIo7eHHKJw2KASCz3Zz445bGPX6iF6xj6CD9ogmAo76iGetBObtJgq4wclCFUoqztG582h&#10;UkDX1BP9kHpG1dB7VeGP+z+mYfv/H8/1/f+f1lT/YAQBgFANmDsB+PYOmX82RtC3omXI0IxhUDgO&#10;sK2xsk501puHKKkcfjBlWj+KPAolsISlljO4T8sZf2/GTNIpQxkFSYmZH7C4vpUG8N9JeY8qRqzC&#10;E/LMl0k53jjlHaUn9J5aCeDxLeVtThnmdF/VAbQkZiCzM8AeWYyDf0/jXi4cBUCilxL5AAbI6ag1&#10;vuiAsT81ajh0PBOAW9RTRwMoeOuSdUD2F+O3QgaQ2RxzCF/IQdp043lvlWS4XEF0iSjp9II8t+zz&#10;XmR7JUjRhDvkBvOI9Hg/a8yLMDdyUV973yISVag1AgqUxzDilUT8wQLJXHAJG2sl5P1BkjkA82Ak&#10;uZdS7l5L2XT/5fTBmFMOYjzzrEvRMatMJcWdHriDGIpo5ZpNCLMcdiqF2dEjWdLdvZL3KD/U0n+U&#10;prJQECK+9Wco/zVsNOOCGdx2lvxWOAVtMRS5lEviAexYxLzjmyYrN9g0MizPDmkOVaIKEsgfoCkg&#10;pZBSoHTGjRE4AKaKQNnSSOJKzioNMAKZErb5DsnALGdMo5kTBGIYUc+A1JCSsNUVM4AR2ht0zOmB&#10;SmxiHHAgb1LEk5wCfyRg07YvTuDSlFbEWZSkPC0EjUO+YbhqyjlHUU6qjsjyHvaABVgi5/ocD9el&#10;JchBf5uOZJKiiTRFatEZnOQycZYHwkMZkXlsQ2a6RJpyoqhMUyYq/JedwgtYyG1AmLYOwlhbDWHq&#10;IvaxFi7GWNfuaIfsYR/ljKOw0wRXYxEjcWN8dNnTjljoTGigpZjuKpAiteqzHIVmRKOaujZL1BzL&#10;H9SIl6SjEHTtNOEAcdQBO6LHT8oxJTplvp4AKJpBY2WbpmNtt4N7nXPKOW+3i9SrNvbw5ggkai4n&#10;TOPaa2U3yfm0O1Ggxi4TUExOmu5P69TIxJKss69QAz4lHroNlJSGwSXRKoYwad/SmhAwApCizHar&#10;raqGQksaSjjlbsuSdJRhFGDdjZEk7jEU5rOV5YIhNWK0kVO8vWrhz2ET6IRWtf1byO4dIviYhVbZ&#10;G4oMrGKsg/Dj2beCBvHCin2Anm+a0fxgnOOGlxY7ImRcjZHZWQGAP+BACCQWDQeEQmFQuGQ2HQ+I&#10;RGJROKRWLReMRmNRuOR2PR+QQuBP9+SUBSeESOCvSWPiXAqYP2ZQh5zVwTd3Tl9zt/T0Sz8K0F5U&#10;N70V30cO0mVQSZP0DU+oT1/AWqVKTgKmvWtVQCyN9V8F2GpASyPazAy0SMB2udvuuSV+Pm5WQCSO&#10;uVK5PmuXStPWm2sBgjBVyr1KRyN14l1YttY0UY8T5HFuqYAoE5eR00D5uvvrAZPGtoR6MM6XASO6&#10;SO8yPLgmm20A7HAQXYgHDwKm2Z7BHebqpa2R0d31DBAja4DAU2WPRx81z8+oVfdA7qCTrXBu9kjd&#10;sJ93axHa22RbiZMDzNL0VcQ+sW+0L+/0NKcu7l63a9YScW6VLZxPau+g7/tikDMqamUBACwCrwAh&#10;LaquhC4JCgkHo/BCQQihqpKkgsKINDSesAqS2nREhsxMCEUPeC7IhOqCCtuf7NgOsIFpHDqFwZCU&#10;dR3Hkex9H8gSDIUhyJIsjSPF6ByRJcmSbJ0nyhKMpIgka2v7DyeoK+baxlDaDsmcMwpqeavK+CUz&#10;hfNLXp4nsZKKe6+q44sQp62DYrQBjOr7Oa1s0za2qlExstKDMzglBbYqkpqoLywyBTevIG0lPDlp&#10;cfCoHLTILU3QyESuprEnXQyoN02qRnZVE8UkBq+r65pxm5WIb1mpIOwQpqrzGgtVoKqS4Lgrh42E&#10;qDKqvVB2O6CdLLaoIKqaqTarg461qvN7AHJbCbnBN8VAxb0UAg55znbcioB7c9wRuhrwp2ha8LkY&#10;V4xpFVBHNeyC28DFhHjGjauoBwQYCq79xAtaKQtAMBI0pYAJHRSZwmk66KvhiEQclCDqbHV1I3hC&#10;PQwhkPn82kBoPh2CgHMp9OEbeWxlZta0Mq7xIIrl/xtjCGRzKeeZ7n2f6BoOhaHJGK6Jo+kaTpWl&#10;6JKqdyugq4Lo4TAVNJSDXscxxa23TALa4saA9sTW2k2KhnlbWAhBcGpLIpq4Kg1S5Rkgq8q41aBL&#10;yB+9rbGUO4uAT5zwrKtTfGlVwMmTW6yqF8s6ulLOLuyqZAwDOqvbByOLvYHtC5YU9AttVrpRi5Nr&#10;OKucokrOuLN75rpY9k84qCmtawqe0RBAA5J3aCJGuHCHrbRp+JsQPOWb/kh/5dCVqqFV45HDY5oh&#10;K4G96+Wm27Juqg9oWvWELl0FN6oMAD/zxoq+qtj6N14UhWdorLyDYZj344PkqQ/uiH9gB/pF1HGH&#10;IQyI8D+SClNX2touCyQKQNVqZ1cBuk3qEZwAIhz/2mQZg1BuDkHYPNCaNB+EUI4SQlaU78kzOSCl&#10;teCcsvZZHaEyeuN4dMNVnk9TejI/BxWBlkRkcJUL5wPoyUsbUqBnU3mtOKXCCsCFhHLTwPCKS5B2&#10;guiscVaBsVLQ1HSoSIhLlSFmNqng2q7y8j5gOgc2JUC6GARkZ0kbgE1j7LglYtaliCsyJOXlGUFS&#10;pRUYeP01pdFtL5WOmMDkiSuHCKk6AFK+zOrNNqZ1K76mDFMJkW0uBoRrydKlIkDjywfp4JSQJPBd&#10;IVk7RcwkAL1IBk9RIOhGkVFMjlUFFxNIL1LEjVWbWIT5TkADY9AU/5IGrD/fm9KYpH32pMmajpGE&#10;ySCQEIgxx4LmUxo0XAixyBLpggDc4hyFT8IDQmnNOedE6Z1QbhDOud0754TxIfCgfjHCpG6GbPmW&#10;JtTinFMqZ2QBPXALgBFQU5Zyy6KbAtFkAMqCCJvh4ScuBeWKECMqwwkZui4IyWPFIeB+EaHLjeV8&#10;kcfSBJjRkmNMZowRoMRETtdg+1cEnjY24mUFX1m2IEW1N5IyoKhMBKCVI+4zTAAGnorReYGgUPmt&#10;oysQji0jM6Po3SzaHAAKlFwvqKleEHNS3kuRgDQjRrIbUE1ZyfglXzK8f0/TBJJH+1AglMSFmdVe&#10;BuvFGzNlweSN+LktTam8AiXSX5T5vwYZ0+8j0x5pINsUR2Z6SLIkhmilkg81CHzWJkZ1cSoUZLgX&#10;yVejxBQNWlTwv+Yk8rVWrtZa21xDp22vtlbO2jQECj9fjRMuQrreAwt8fgtpeVxS1o8a01tgqFOn&#10;K1R5ZMbjNxxNkn2NTvQAPAcS30zbE2cz3LMVyi5Aqrm6K5OIARnTlriKvSxaYA35yWAHJoktRi2l&#10;XL6SNGhui8r/MqcstpUD50Kr0AdXJNa714X6bEka+zWoyXFJ0a6LF8oML6m9ZLBB/GdPm2dtV2ir&#10;wWrmoknpTYZvbWOCvE1eANn4rZgu55AsAsWemu0hVdjmr5uwAe7g9nsmTLbac6izajO5IvMMjljL&#10;LWJmWR6yaRslkfsqyOy6HyI2aQMqFV7Th9xcMAoZf6hlZg3jbJfJFtcyZlzNmdoBAYA/4EAIJBYN&#10;B4RCYVC4ZDYdD4hEYlE4pFYtF4xGY1G45HY9H5BC4E/37JYc75Q1ZU2ZZI35LwjMZlL348JsCpwA&#10;p0Hp4E58A6A+qE9aIAaNIwLSQJSwRTaNTwDBZK/ZpU50Aqe/q1V65OqfNLBL6SBQTZX3Z6lJQNa5&#10;pT3zb3dcXxcwpdQZd6WBJHZ33b3y9sBPgnT5HWn9RHrdwZfryB8dU8Neavha1T6nQAHBaE+qvbrf&#10;jgPhsxI3ppQXp8A9pQ79OCwfr75ZQTec3U7WBs7R4FnnzV6noKvm8xY9K9HLx3NyXDyxTzZkL+hB&#10;a/L8xrbzI6vCKffLzjKXiOLsum/NBNng3PQ6vVhtaF/cEvhmNHA4J2YnUKNC8NBcxT4QkaRv/AB/&#10;oQ/b6q8/CLvskKHQXBiEsJAaRwif8DIMw0LQanSEKmzZ2w+b0Qtuq4QRKwR5xRD52rmfAiRcvL/I&#10;bGMHxpGsbRvHEcx1HceR7H0fyBG0AyDIkiyNI8kSTJUlogkapyGhLUr8q52SqbsrxUvKxnlLgHS8&#10;1IRTCngPQlKadMQnAFNu269rQgipqyrSaMaxzpPyg6+L9FB5ry9wLr8qa+AbQbuKWq6/L4poEHvR&#10;iRy8ByCr5OCjMw3ySr4289rG0DMTsqKJppFi+Na/FPgBJyTIOlhsnPVoVVeC1YxhO6DVLTyCwmoz&#10;Jt2o0noFBanvNVZtWIEtjNeB4aWUgqrsMp7FU7GSjL5Z1dJ01aaNA8bbnXbpv2+8yrghcdYgs8Sj&#10;Ou+gARmiNbIVCz+1pXEBwFAl3q1Tynwc+95R3fcbwpCUKQygkMXwiF/zafbzRCbzMNkdOItWuoKN&#10;kGGLpkmVooZdkmY9j+QZDkWR5Jksgyhk2U5VleWZblKXJehaaSqdlFLGmlGHuxVWnPK5uzMAVBga&#10;DmiTSvirsw1bEMEsebpfZqtOLTigMMq7QVzU15n+zGDH9TC1xZpCgUKAlgN0f7zLzNM2V4ALVy0p&#10;KnryzDizSp7MKmi6aM2mk013e111owzENW1qx3GCC21pGeuYNgatp0vNqgDKEZ5zYhtG3zQN85R9&#10;lBo+Z/7kpe/Q3aQAr4gs5qW1K+dDrGeHB2TNrHigK9vUuN5RfioP1g4AXjrKCQkikLNz3uV3/G2A&#10;wHx5/QLgyI3+wy/ZzhrirGwQUe3R7MNSxTZeUg+O5d8vzfP9H0/Vlfd/X933/h+OWZgfiRIE9R1N&#10;lrGqp0cn/P/L4WNogHGhN/LSP0vhSClFLRUYY+AEh4wRL4YJxo/irljawQsxDDVjAlW0UZ/gAlAl&#10;nMkTokboUWO0KSucAJV2ct5YKwZuyvSSlPNApN4RDyaFjMNDiBJAoMNtL4lweRmwMRHcm5OG5JXQ&#10;kIJoYggrQjNm3UiWdpw/Cns+Z9A9oQM4vG3aOggAKjy8kOO2WdGZhn8KKbMAEww4o4P/JobcDMdT&#10;BFWciUswz7V2oJXu88gjwV6x8QOAJ6EgHAqlhydpfoAGCI6fEjp4jwyBSPMpIhDUhiFGbL8cscJx&#10;WKG3TCCI26iipl+cRFR078pWStldK+WD65CSxlpLWW0tyGv0axJdbo6zFOrAIZooQ6JiP4T2ZhxD&#10;twKulAFCGGEiSaREMMaB/BBXELiXGfwoDWEZkjL8zxzgGy8lTPMmmU0TJtttb+Xk4rVk6yUQqVpF&#10;iii8l8VK8YnUKgCkFLHDhKEu11GGWoVp4JeTzDLoQaBz6aWcmIKebeIjiDFT9JKTR1MgWxlnauQI&#10;7wBG8Elf+7IcBrVHgupMa2fSjkvUfH6xtT0P0AGYfwXmMshSaLfG/MQdBm00zhJk64+QA49rqIou&#10;5CEjXySTISwldT5CF1Ga0j+pyO0oVDnjJgg8/6iEHkiqEub/zVzhMMCasiaSaNYWRS4hVU5cVtrd&#10;W+uFcSDSzrlXWu1d2QEjZzCWZqciXjjsA4hRSFjNnHHKXEdxqzQG3RKCBNJ2IxNdiqPtjaezVqKV&#10;QP1ctDy1pQK7X0fxflmE6RZYiIkRwMJ+T2XxR7YgB2iIIWOJxL7ELIdG2WE0laCVBJGxEdNIjDTh&#10;jqBlfTpgAQ4emVqS83CjM8VWo9V4Kp9M5UkSWwwJLsGtaEVUkpoKrUwtlIWzJKhqjWvMTKZQMb1K&#10;PhDERcpt4dlJkY6gs5mDhFAZpBduJ+DN04t8XwxU4VHwBKS1Af1dHTvkqhLlehCpIkXwXXhN5JZL&#10;kRkfaOTVc7dD+RZYaxFqCnyjwGWckZeYC3GqfI3CWK8WYtxckYgIgD/gQAgkFg0HhEJhULhkNh0P&#10;iERiUTikVi0XjEZjUbjkdj0fkELgT/fUlAMnAUpf0rk4BdUvBUxgsjlslfTlnDonT2ngNnwUoASo&#10;UpAT9owEpEtkcrfz8p1EplMeVTAdVBNXpAEhFEokjoktgtGfs0lsngtTeTitQXtgVt1oedxDFzkY&#10;Hu1OfliuwHhEjfN/BGBsVigoGw1MltEfeLdeNcOPc2RGGTDmVrMjpcrrNEhFisufvF/fL40lZxb7&#10;COpvFieutkYP2GiBmzm2BBEF0W209ZlunzkEvEF0j4cfFcnH2wQ5Qu5gO51MqoDenToAUAvX0+GA&#10;0I3uLvsCyLmq4J64Fz4B4bg9Tp9l4nwNDXx9/Zw1Qlcji/n7mfiOYgaFN+jz9JDAkCogsTMn8iKm&#10;IXAKZoEpibHPCZ2QqCcLr2D0NNmBiCwiksLgm8qHLBA0TRPFEUxVFcWRbF0XxhGMZIy/EZxtG8cR&#10;zHUdx5HqDpGsSmPsfzRPYdLlAgxKUoKmycHKnR0OGBcpsqDkOQ+fS9q+k68OG6MhuigsBgBLYAyw&#10;lsGOApztOikasvKnh7O0pjRLiea9ts7SCwcg7BqM7S8KU/4AKY8ronvRBrUUgrnActwKveoibNyw&#10;LoxKgzgoJJQBTid9PSmBbtJG8rxtErNEHvSyUK4ASCtO0T3wQgTbNEvC9ndXCxTibteLE8qhAk5g&#10;XUbISUrRR9ATWwz9gC08gKM8p42ksTeM+4Zv2xIyxUaDNuvmxbtSHGqKzHMT+Ig/x/wbJaP3LH0b&#10;1kf80ofeat3Yg0EtPCZzwqdjUgi8YO4E2AH2cgTtQ5S6F4Vd+G4dh+IYjiWJ4oj9x4rjGM41jeOR&#10;2kabPOsgA33PLDpYk6bPDfrpnovYP5fRtXMWy6BMUxabTmleWJiBTypaeGgVRYDy2Kriwz88qs3m&#10;rqBS8qrRNaeqiOrB5/6UldzADD2sIIrNApO06mO1JqcZYmwQbQ8eeKY4c4w4213Xw/0utI6MRoI8&#10;t03Sls4pa7VwpSsSiajuCT1Q7Ss6AeDRYJIzjnIvb3hPyb33nTx3rYC7bVZVqDu6fdBH+vF+vHMK&#10;DpstRxSclsOLmDEONPu8BXOg24o1PkY3Si/cYddN6oIqOuI3Z5+33KDqttgQO0awiCNFf69xIs2O&#10;+p6vrev7Hs3fi/te773v/B3qBUyhKbWkeNQb3sDF33xXLr2+INYJMs/H6oisuGr1WIKvCiTimw6J&#10;VTTm2MQSc4Z52fPrH2VkrKtSnGnPG1cqJpjFwJLK0wkhJUAwFPOAFwZrTxuKKyeMhB5TTkFWq1og&#10;5RC8HQKqUwz0HYOtHH6TYoh0XmgAKy1k0RLWeQ5VUAEsTXwArYG+NuJBe0kAziYlclcLCnKNM2vd&#10;Zhp3QkjHbFlQxVSEOoLUcUcZLUMoaUabspBIG4u2Iy7xF7uiLRse2f536hHgkdeI8YnTyDAvKWJE&#10;8lJNmCOyYW9N8MhZDSHkRIliT3JFSNkdI+SDcoMj6dwaKLI7TbRBOivpCZ4YHD8AtKFKsKV4ktLQ&#10;0kpDxIblVJseVvL4ynHRO0WI6JokmElKzEElrpgAGnai5U+7BzDF4f0AJkJ/jwlMcymWCg+2xklO&#10;inFux12snfH+UQ8pNiRECLRCMq5I23GzYYABVCdiiHjPG0QlZw3Ul7dczya0NHCGBScrwbpyTlAs&#10;n1E4fxLXnmpPLHBz6QyCvnILLw3BfzHjhdS1sfzkwTqNTdGddrtGszjdvFRGUbiKxwR8754VDo5k&#10;XjuhN45QHksCmAP6WZRmeQ7IbRiSNM6aU1ptI+RlN6dU7p5HF0RTiFlMfPLoz8nBznhVQdF+Kj36&#10;FGfIY0dbBDxlihO3g66lAELUKRC4AaQysytOwYtosEiRnRgaX8lpYlcDuNssB8iY2+E8qgkggqpC&#10;rxmAIglkToUhpDKYXtlhREtEpJGvs7TBCWnDKYm868/i/ssNEzxRrskjDNsst0DIKrNS7KrIJNRe&#10;SjEjntPZniwAY2nn4UQsR74pudITWkox9ADFiPDOk67IjRULPUOB0NEF/wcdCRScdcKLEco8iyjh&#10;FLjo8pAgog7wbnEbhgUZx8l0QsuZekg1ZRibLAT1TGQlPbxXjvJeVHRAQIA/4EAIJBYNB4RCYVC4&#10;ZDYdD4hEYlE4pFYtF4xGY1G45HY9H5BC4E/35JZFAm5KQjKwPLX3LwLMZG5Zo5ps9ZxMQKI54DJ8&#10;AqA/qEAaJQn9BaNQKUApK/ILTaaBqlRgTVXzVwJWQHW4LI3jX3hYRBY6M/bNL32C7U+rZOq2A7RS&#10;rLZnxdYLagW8r1VQTUgNdXxWQJI8BRoLLQPOoLcqFZn6CMhRADc37i6Bjp1aLY+sRSsdb8dksBgq&#10;Vm75o8FWaNRsFTau+b5Rp099pNnNjg5uQVu6VI6bgsVBM21+I5+MEuRRhzy9JQJ1OHrKwjkpHwYN&#10;krRlLfenlI79Rrfr3B4295clkhF6Qp65H56LQopSupA4J8vdIfrQPx+/5DvcAKQMckbDIO1b4Igp&#10;SEN8qB+HDBx6QgB0JMgBD0hFCiRvsAIGw4t7/KI/sQxFEcSRLE0TxRFMVRXFkWoYkcXRjGUZxpGs&#10;bRvGsFqchTJOMc7ELexh/Mk2zxnApqCg/JQJyYzyzSFBSBNe7ypqEzalMExC0Mk0q2Qoox5zDDCB&#10;N2BTNr8z6tpHNK4JeyS3rQgqaHKwDkAlJgJredU9pSbgWz+xDATKo0MqBM6pM2t7BLewCvnjCQHK&#10;UwC/L8grBM2/60KaxFCgEsJ4KaCtROwl7BNkmMBIFLaiUUrMNR0wT5n+4biHJWwL1wt4aV2t80LO&#10;l4IWCnUNIQyUwnmkcyqbWxyJ8BkvqEt7NnFajym8pqlA3bVtsdDUCABBKG1e+lwKA/793DHEZ3Oj&#10;9Un/b6kQMiN0oQ1yryM6FIL4ngRw4BsGKg9YKOshbJXVg+EYThWF4ZhuHP3GGH4lieKYri0bx0h0&#10;fKUvFvskdOQG3kTHILXAL220EnqDA6EspWUhZg/SDwgejELwptjr8vF3OtkiCJHRM1IE6zAM2tFg&#10;gg2h75AdLNuktFPtyDgH6okbX0/SC/PaolfH7T6+MFaylTxSC36Ut6dKMdm1pHUQK0kup7blqgH5&#10;ppmpWc6EgK2pqdMFVYA3TNkkII6BtcPxGTWcGPGTKvjMJivD/4Mg7JNfWS3nfzSC7TaKts22xu9E&#10;wC3zxCymreySjS5mSGXGf7LAFdiQ3pi7+dmjt3XggkDKPBHW3qkrAdEbrX0hf1+MR3qC7owUPwB2&#10;3o+l6fqer60ZYj6/te37nuxxjKGnd8TAaRdyC/Ed2RG3Y7EbosYQJ1buV98g2gLYgrvqEpRx/4zY&#10;MP/WGUspZfnLlEOghRmjqyiNIN6QIyRjjNudH8YBfxSljloJ0p9axOm3J7HUa9JQH2pQCdkUQdcJ&#10;yCtZKkQtQhAn+DjKM3RspW3IAFIK5QAB4IaFmUuWxpRRnNDvZQVtZiZYGQCQ8QQ0JRGYgCTY0wb8&#10;URqRTbcToYkV0/gtcYDEFEXSCgWjAW8kcSTrnvH8a91JREfJldiSM6BtoojfMAXxugJI7KdSE6wA&#10;SUXYH5hK9AgyGocEgdqAB7LBUQETkOjyRKInsw4dwRx3TLF4mrXm8Ag5aGlPEKbDJCS/IyQKAC3S&#10;QqxZGvelRKmVUq5WPfXJK2WEsZZSzkMQJwhDDoNyHsZ1c0ZjuLWaYX4t8WXlFDKJLeXTewBmUhqn&#10;1pQHZoFvLwpwgRjjXplM2UZmkHl/F4WcY4vjW5AM0l0yaSpkpdDtnUs4o06h2wnHWcQa4J56Asns&#10;X5ChrSSxBUgsokpmzNl4QHMY88ZCowrIIa+g4Bn4lmU7PA6RmzEGSZo0o6SQqJlELQdAvzfSYrQH&#10;8j6eR0GBQhTwdxphfAYUrOkSOMZXHKzHJNEqHhWZ3QeIK0w2w6KeMCQodBZxkgV1DQom9oUfSGLf&#10;hIQiQUpyPyFd3GU85FKow3PuiOlxAqmyAQDQ4gVUXlu/j2QeCBbGaPEME3RuiFpKmOME0iMkiKuS&#10;0rpXWu1d5WyLrxXuvlfUbPgIYsdT6zmtVZaUn2DzqihT2BYXgwTSjXl4U+v5rrRiXoULQsedxb2T&#10;KQMBA8sxb40gBndLo15Sn3mvUoVJDVAC2UCXIt8wBjjEGbR8MC3CkI7AkjABZPEyqPQ2d4ywtBeD&#10;ALEkyS835WSdXLMGuQxxji/HcWdBEmLNLmklQpNQf5gjHPqiC0iDy/AM3lKMsxBw4SRmCtmWZf0u&#10;kLWMboQWuNMQAmbdiUqIIt7+NuTwZI6ThnDzwTKY4GeB0y1GAHXohFSoBVMl7VM/FUJKX2kGRCqp&#10;BJIn8qyP+rZ+5Jv0krhkhMhayj6fRelChfGpLbSFOAvhVcLkJxnX7G2N8cY5RUQEgD/gQAgkFg0H&#10;hEJhULhkNh0PiERiUTikVi0XjEZjUbjkdj0fkELgT/fklkUDgjtlQIlgBl0jf0xmTsmjRmz7nD4n&#10;QmnganwGoEFnT4AtFAlHlwBnD7AVNkcjAdRkr8ftVdNXBVZBtbpoClTtBlhrIKqr9qdFArvtQOtj&#10;5t1AA1JcNzDF1A93tFRAdJqddgswmNCnQJwkyeuHtz5ceLstsB0yDuRuFdrsjpMFpdwcmbpM+DV6&#10;hEjodLlgIo4EzE4u4HemtpOl08jdezCG1oerw7109bBuxgT64Ej3NJanFEvHCvJgrd5jx527reRD&#10;thBlqd/OeOeC/b3z/mWnhF8ktlvUyeXnUfp6nJCvWq7pvU8Eze+gS+25Gv5x2nvUjhyZIKyimoQr&#10;qksukIAL8g8AIVAyXIpBiEwcAMEISp6BQLB0KrKwB/IQmUIodBSDLKxJ0ROxZxgfFa9BRFz2IKxK&#10;lsIBLaghA6GRxCsdx5HsfR/IEgyFIciSLI0jx4/0kSXJkmydJ8oSjKSIJGqaFqmpJyy06iRveaEv&#10;rKDMxNmdaZLqDDEuOEqxpGe83IKpMaTgl0QJirqyq6xK0JkpK9K6ocaQuf7TqWvTSpsaJrUUD1GL&#10;gElHuo4B9UErrTntS6upkvS4KmsqzqKpKhtK8rAoPPK3POeQI1Wqapt5HSDsSoYF1orrWnopYJ11&#10;STT00qKCpodjHL0tDcsmprQIJSSktWmSlvBZTgPobzsApa1aAWEdtNOpKlqSx0JqmuDwpdDiBLKv&#10;6BGVdb3r1bFVgiuE3HvaaktzR4SA3fU/KclAAVgAEIwzClTKbCeAI1EaCxCg8JwhUsJQ1H9KQGgm&#10;EI4mUOw/OqIxGkay1uzeRHI+wJNKFeURs1cZJxGjqIdh0p5lmeaZrm2b5xnMmyVnWe59n+gaDn0q&#10;pMhSloKc+kmfpd5rQC2n2sClJS0ctg3gruUBWsqkssl1iKLnl0n+rsrIIysLqTO6q0k1c9piuDct&#10;OsqvxOdEaJk+SkzqfzcMPSqj0zOymqWkZ3cMsbeNuu9CJwkdJWwqbE0RfQNzVSS+wFOYAqm76j0l&#10;S57OopJ1dJlS7r0pdbrHfgBb0mNvJcuC0Km/sMX6f7Eq/FKlzPkvKJGtGWH29mBqhX+Gpdo6FUl0&#10;h1LhbHGKWfe6mx6tJLRbAT+1ZOI4Ig2BYMl9/YHgaQYVoX0UFhmA45s2KxzcqqqXVJv/qr7tgubX&#10;9Hn/gf/8CmABpSZLYNKQtg6D30QJgVAuBkDYHM6bDA+CUE4KQVggQJsqFiBFLWCLeDwNoQI2OsVN&#10;6o2C4DmhQvBGyajYFHcwZQvTXIMNFAA7Uf7aSmvrRiW43K2FjgCLKOCIRUyxrwOo/weZS2SmjJwW&#10;UsZCC0FJMSe8uDTwLG5LKjRW6NDVl6LKUs1abU3DZjI1FXQEyRo0QEAJjJAoZD/UkWWKKDlUloi6&#10;VGJEKBzKbKAjReCoSdJsdsAKGzPF7GHaWM86yYgMorAemd38gzEm8LgwB86/3kk4SuSUr5MlXp0J&#10;iSMr41ZSDwlMUlbALJVOsfKQp8DrXxD/QC+EAMrSPSXgszJ9TEGFvtQS++Az8R+lDlMPCMg2SZRW&#10;isyWUg1X7nbe0Cczxq5gsHlzNebE2ZtTbZ7BGbk35wThnEQZog/CFp4KavMXE65EnScoXAsZZW6x&#10;pMICKezJXAoeYsxIAE5SCwxlioI0Kgo3IOMSTJFKNEznWjOaVW5SS0FfNK6Il0lyhjbowaU6S4yC&#10;FlcMO40pI2rlNWXAcobciqlTmoQcstHAAIlLcTJGikiClwUkaVTxJXQKpKWtiM8XiqmlZi+wfzFA&#10;BFzHCNOpRaHKGlBBU9eE/yolfkdI6S0wJ9lKk0QokaqTEnUb2ac7A0qyFfdoVFFwKJHH8Kixeoks&#10;5YABZ4+SWj5qsTjSPLufT35fS4eQAEsqkkyTNLQacxJ7IzmniEOAIljVsFokvAd71eLKWVstZecE&#10;3rMWbs5Z1KM/iGrPKO/Ub5pY1FNLQSMblq0UvCA5a+ewInuTeXQQpEaknrlFIQtwl1ZwBldsWas0&#10;5qzqNbgQQZeZiZjraBGZ5XwA42j/LKWUoZY58yHHqdQqbdUaF6LGWOkoASZFwuioKIhWXLw0jnVp&#10;6V2iSmlXm129lbLflNLKTIsaZCCo2YGeIfiqRl4BLgew1c0bClHcccAx0lbj1wXJewhZ5jzpkZLb&#10;wAKpB/UYG2cwbpSVUm8BViGx5RU+YNIJDqrMOK41ur8Q/FtA5ZVZZ7G+sJR0hrmO9Lwg8hsTSYrk&#10;ucqpMihjiyIV9eBI4ztUtISMF+TcnP4nQAIhz3LPZVytlfLCSyAggD/gQAgkFg0HhEJhULhkNh0P&#10;iERiUTikVi0XjEZjUbjkdj0fkELgT/fklkUCAMpfsrd0tfEvBcxAkzlIBmYEc85bU7eM9m4IoApo&#10;QGogFo0Ikc1gsrfr+p0OfNRpz+ogGpj3rE1BtbAdde1fmoHsVYe9RfMlflABFiA7ft1kB1xelzC9&#10;1Dl3fd5AV7kcjpl7AVdAcvfE3mtTguCwjTxlqD2PrYNwE1mrtyz1zGPD1Tpl/vdTr72dWjCWl01T&#10;qcjm+ChGA1MCtGAgs3wGAdm3nrxDW7wFVgtzejm4Tl4gK41xBwU5Qh5lMmsjqeRw0piOCvL7h1M2&#10;7squCynUglub7e8jv82CtAy9UxBeCwWyg+IhXfAOT78L+EV/ML17/mr9pCjyku+piRtZAKFwKgT5&#10;I2kaCqmeUIm7CbrvYBkLhbDMHqcwR9Q80yquc8CGQPBETRPFEUxVFcWRbF0XxhGMZRRB0ZxtG8cR&#10;zHUdx5HqIJGtCHNivbCPMd72RKowCyMbkmuEcyarVC4GBFKqqvy56BoUqa0QUf73r2ecxNCB8yvY&#10;pipvokbQnRNrtghOAMTk3KzTgCDIuQvstABPR/wY66zPY2i+Ngkqaw8fUSpuvyVpq66mSnIYBKZR&#10;DMHqwUlMEtVAKi68p0GASESyf8jKY00lIK1ynUQhCqpq0Z1HDWVLAnWqChPXDkMAwSyLUyKCqUiD&#10;rLyhyRyekdagmplUr2nJzwmbpwWkyMxHmGFruUCjAJu/invm777Mo/C9ovAAAS8/rBW5HyEQYwTo&#10;Kdc0UXRb0Gz3RDtvIby1LY3YNSqEU0pUla0ArgymO9EaFxLdmG4dh+IYjiWJ4pFca4rjGM41jeOY&#10;hICTIVj5+Ju67LHa9iaqYm60HHlsmm4wiRuRXATrUmswAEkazZUmbBS4kqRqqkaWndRFTqNdSZsJ&#10;XisLQdensJbKbrY0KCtOp0Ink4wFSnPq0KmtizJq0MlSmziVxKmslZ+flR2ZnKBVUfy0OBJWt2Al&#10;M+oLAyuw2f23uvrKR62BPCtqveEPcAcgoIsxxcffS1WStQWcq2aZpGwlk0WlGFIbYbsc+ruiNyCP&#10;TZ9eMwzEbPWZacc0KdbIS9mtSp3Wg2L4u+nD1CglgoN36F+CglzT6/vebwAN2XSru3RPi+/Xhv6M&#10;+Mp1quIcrtsjwoEhd7zI7ZNp0TkDEp6FPaHYZjv1/Z9v3ff+GI+h+P6fr+374pkVun9vnFpKyYtB&#10;am1lOJudt1g2TgOMAA7MErUiaEpbkqwgjCXlEEYuVOCKHjVEzLYsuCxAimKWgOskzR23TARf6Wxa&#10;pwD2J2T6SODI+klFkUQZFJT/S0E1duZ5SZK4YOIJXBgvZVTrnXbAWI+io1RlogkABu5BGeAEb250&#10;AJajQsrUMiNRDTx1jki8lMmpdwOGah4UxapdQLvnP8fd0QAzrvDT4gtVaHlYGmYuTdRB4l9NZa21&#10;kG0fzkFTgo7+F8VFwmAf6RQ+hrVyENdynuRaPkGLyROf0pEcnpkYP6ohrLL2kgEWS5UFjqDUFkAt&#10;Kd3kcGFt9fxK2V0r5YSxY4/OWUtZbS3lwSckjICGO6JSYRSxak+mCWqtB1xTElPcBXMsth9CyE1S&#10;uoSF7x5GgAOuu8gR6CSk3REAFWBOxtNbNMrIcLNF/GCLNAowCSjOw+IEWpuTv2iJKTKA9gUFQASC&#10;lYACHLAx+uKAHM+CBe3OF9UeStbbPSuu2Jm2cfs1yuvcocWgtiHUPRKJTDUrcZkxTkHhR+E5gAVU&#10;ja278wEAijH9kiiQrp13iqFbaSmLhN3uOJAGSOLk4IuE1LMZozSqHiF7Pof1AZNiZkFUQko6YAai&#10;xvJS7eOElCGIMP/NKXNUynJ9VGgwi6DCzOuWkOBgwFSmTLBXKcC0HgAKIOvWMtkQgBSqIO+qq9da&#10;7V3rxVeWlea+V9r8w1/RFizReHJPUqsWB+GAnJORS0Ux/veBcnabA/yyEFrevWe5gFJKMH6yQvLW&#10;WTAgtEuE672DrwnWqv5rZwFEGAMiWhJRlTLGErQb8uZgFk0CACziQkVG9EErg34/JgDrt+taXuT7&#10;yYkz+d4aFKJQJEUwtgUZXZXVEPYdc9wtUaAO3dduVNoj5HuWOuXUx9EE6Wl6mq34xJXTgMmTteSX&#10;5Lxt31sIdeipXQR37nrXCodWU9TQKIVMs1h4H3mjWAG44AqoOeABVJ/byboj/r/US30mCNGoKccC&#10;A5oYTnsPUDJLxNyzVoMOvWuRCa6V/xZi3F2L0cEBgD/gQAgkFg0HhEJhULhkNh0PiERiUTikVi0X&#10;jEZjUbjkdj0fkELgT/fkli7+lDvlUofwHlwDmElfgFmjwmzhnDknT5nkwAYSoAsoT9okFfVHgoNp&#10;T7pkjANPolRfs0AoCq0jetZn0+bddrxDsAGsUuA8FmUyelpo76C1tqwCd1xtL0n1kBF3tYPvT4vl&#10;PAIKwFrpj7qgLw0yv08fMsqliA0FkdRvwEykFv1rmWDkdKBsjdufsmABWKgs+ygEv1+t8FqMjt+a&#10;gVRql3BEslk+v1Rubl3mfduc2gl4Wct8s1sCCPJv2QgWp50jhE+werg8s6EExU4cIQ7gM71Rgunb&#10;vj7V8fG3mAV9Qc9lvt/OAPWkfN+FPt8j09++T/5cH96noQ6iJJYyz7KugaQwTBSFP2pynpHAiMpG&#10;e8KHTCxxQwvQHpkEkOhDD7zLIxR5RIEETPg/cBIWn0FxbF0XxhGMZRnGkaxtG8cRyjTrx1HsfR/I&#10;EgyFIciIMkaZIukaVHeakmqEFiyJY/SUHHKqvLm7wGHtLYZy6B0vpseCdHJLIPzNFiCJYuM1ndEw&#10;QPugSWJkka1wsdM3Qoe7uAgrJ6to08wnXQQNUIwwFxIeR40U9QKsU09ES+B0tnsuy7tOwaCscwaf&#10;LWvyZJYBNQp8ySnzmgTRJY/4ArXVS1xEni1wKALaTQhi1z7LKfUEda/T2qkpn8yKiQwcR0WMx1DU&#10;MFNlp84qUJkt7OPCykpPqAMeNKmDpqshD5voAKZTzRENNYoi/MGaN00QqK3qpNzaLe/MHwQh7+gB&#10;awA1k5h/1UiL4W7el9IIv1sSKjMIofbx/4QikIJQ3KiT68ZunnirkgisgY40qLRU7AwBUje0eXtF&#10;aYYNk+UZTlWV5ZluXQVguX5lmeaZrm0gSOkyLPQAZ2Z8kbaYIgSZT6bOjWMdF4spSITabSbRLI+E&#10;kIJRR4s5kiDu1ScPhDqMAIPPrFLJSaqbKmlLqYt7HLe82KnmzalNPgV76+AGFWEfuIH7qqyLaCzF&#10;Jkxy50QDfC7El19oK/aCwFAW9NOxVd7808+pZQ17NUq0l4nRAJ8804W9DVCULezCSgx1CQOltNuI&#10;PhW9MGb3ZUY06qVIALtHB3U8tOkc9zMD6fMYmmsIk+EVIVf6IeUiUeTgf+bwYlCRbu+aNWq1O3HV&#10;7avAp713RN1AMWaqyWN9v0s+Kila+j9v3ff+H4/lHuY/n+37/x/Mg5yfkkziSgwY54BMXbkmklBI&#10;0qjjdkN5PrzwOwPaQ94CgIoKGOYcP5oQ/yfEyOOvwqw3IQJhBPCNDTMTBn7MUlkxBTzHJ5J8bQgq&#10;eVJkFUigJ27inpkEbUWJWSYTzMXUM24rZMH+G0hcTB47rQAMIfUQQ1x7gBPae21AlyeyZNoH2W8q&#10;Kk4EwJc8BNSIF4xNNBMYpezblIrSI+6uLMSnEuuW8mEkZjoMlRTWxNPpa1RlEBHH1i5fjcN1IpEk&#10;ARDnmSGOcRRbYAjTvYfgww6sB3qxNIe9gmTPh2Dfk0eZvxb2NAxNPFhZw/kNL9Iy+x/UqZVSrlZK&#10;1Ij9ZXSxllLOWL/CTw5boAFOxjjTk+guXN3Q4ExlrSykslj4gVTJNPAIc5QAJOXKeSw05c1JqhAS&#10;o4yihpHRwP4U82B85eLUlwW9XZp1olKPAwNj6fSyNsL5NIykMCCFRmmWlSKdoFgun0Zxjy1yBJ5J&#10;YlkhEgIiLehwP4mR5jROQJ4oiBJLAX0RJ8Y4807h8QLN4OUgsYgLmOn0C6XtBR/lSKJM4qjqltOs&#10;kLNyN4AC3yYV2oQDTPD9zBWInZi5gwM07p5DsAyAmRyCeSx+gbdZDvLqEQ+PRMCqTbI9LCXL/noE&#10;KR4jxBq3nkN2YDVQ2JRE8namY34vwKKyKMi0UR8xn3Cgba8akjUqJaVxrlXOuktKoV1rxXmvSQ5b&#10;EWYUW+YDuqZFkg6QVRA2LEK7LeTKZyHQSG0JG9sdUX1DKTsgQJtxazOSLLIwqAtWoNEwMUW9WsFy&#10;RnmsQNhLJoj2AcoYPl8gApsAEj2P2DZJbYrTAJItScaEvy+f+P4qlZx+oBiVcB606gAqTUQZydpV&#10;k7CyukSwK11U9mOtmn0ad2zfK+JoWROwOLxU8L825PZoqs1vpTG2laRqDEKKiruGiXy1mObcNq/E&#10;zG3QqJKVGsgKE93PAEsBxkbqkGplMQyShF6joLbw43AyA5cEOqvVN5twW5lRLWoga+HTOGiM5MkF&#10;VWTzFrp4bJ4lSX1smr3i3F2L8YJDICCAP+BACCQWDQeEQmFQuGQ2HQ+IRGJROKRWLReMRmNRuOR2&#10;PR+QQuBP9+SWNSV+AaVPqWOOXSoDAuZSMBTWCyNrzlwzt5z0HT+RiShTUBTAJUeRgGlPimAmnSN8&#10;1GUAWqSOmPiqAUFVt+1191+XOOfg4MWWr0SswiRgO2V99u+4VsFTCUPW7XIEXmC26WPqlAGYX2R0&#10;4E11+1miQu3P7GX+/yOC4x/XLDX+ovmCgfNX+EZKUVe8ggCaOUZJtafDCrVQWs4aRt/YTtw1nNAf&#10;DDjcPDdNbeB7fCXgbp4BziaHEx+2AO3ceDSPIQ27PVq9MO9UGdfhLftCPuBvvOLwbBv8mZAvCCL0&#10;dcGcnk88AZyLX+ifCGcyO46lSGFSPDcz7ImySHJGyT3Io5yBoI9yrnvBhswdBh7g1CTLhnCrysM9&#10;qBHjDaygwxCaqS/KMuS/USxNE8URTFUVxZFsXRfGEYxktUERnG0bxxHMdR3HkeoekaUIuv7JPlEC&#10;BNko4JMqpTkwgq5pygb0pKIC8qquFMsLGuSboEokAoIv7DMke0yMu9TCQOf5yzW8oIzdJYAxI/cD&#10;tGAj+K6q55T1JKYJGt0IMM8rLrcscPgFDZ4pg0LonpRqiLGv8yHsuUMn+5kINqtKFMNOs4KIt06r&#10;/UDSJLOrJHbVBt1Ukax0aehuVhKoLwqGbymbW4aVzDrQvokDkuWmyDzSkSBMlKRvJgc9lG7ZgW2d&#10;JJsWidFpyIpT1JRNwIt8D061DET32/AUDyKAVeoVOqQPwAMVzufr/WCisvoTAlisZELHIuyTXIFC&#10;FmG7aJsBNgU6hBgriA4oj+pq6K+uqDqCzkj2Ix9imK4ti+MYzjWNxtAuOY/kGQ5FkeOSAkyOPc5N&#10;lHOq8OpQlDDGVmVUHagtXOSB+c504AStqmiasegTDYgti+rgd6iAhpTmTqvtKoQ/6E3uv7SskxiC&#10;zq5lqziti6rsBuwPmpThJg2tJHVtCs4cy6CqJVzJOS4TygruiC3M5s0y7eE0uTLzGa8esHGynp5w&#10;kDS3BDxIKcXfzTm0aPISSKPJu4EdNRNX6v7vj156ugi3OmapidGKvS7QdRkdSrOeMkc3XJQ8rJA/&#10;2YJ9qolK3VLh/xo511OY+nczA/CNbvEsBsZ39w2FGtxd2gl6bz4vhXX5dLJqwzDLdNZy1gbkzqds&#10;AGhj8bk3JPR5JHJLa7t4aOYnkn4fj+X5/p+uRc5+38/1/f+ZDkw/CLr3IQVdOq0x0FZKyW4ZkCy+&#10;g6gcwAaUEWjs8Ky3QCriwKGEMI20mpfVOGjPoWsti+x/mSLclsgjfh/EFaG9NoI/y/p1JQ4SDZBF&#10;EHqTqewthkjLqdK67p8Jl3oFuL+YQ4RhismEUkM6Jj5wXRPcMoZeRBSUJ1Ky9BvJAlKvnPEOSLzD&#10;iRqycqW4wJLGjlBKEuqEQA1fFtK+Rpe5yXtihjo4RhwL48RPBcZJlZvBrIQJG5dhwFpCLqXIsN6r&#10;UylLvXKfhrbYnqP9kS8yFKRosyUINFMg7UWfgCLcYZ86txmkFPQCJY6kgwSpTEvYgQ65XFEcSCEm&#10;CKH3ySltLeXEuZdMgfxLuX0v5gTBakQJIJ+khmMe2zRnTglEA5mcbKJgzpYjumoX1bMSSnKyQ6Zd&#10;28OzGKSKITAohRCUEjOiVeDD5SlRrcIaEy5wisrZOTKsfxMEIKuLGcmGRJWrTfTIeUgrhE6s+IEq&#10;5pQEDWldMvOoAJ0TDDsogclwzTSWKZKpPMrsnSrFMKyTCT5XSYKSdcOZY6fCVO1AmwUEB5YqmjL7&#10;AYuR3gNy1aiRpzI+3iTrXq1ZmQyjJMCBMYSck/DGOOi8OSAho1DSxPLDE0ZRJegATS75eEhqdQwk&#10;W0B5UtpEEGhfV0hcmiDSciyzRfzhD1GXjwC86J4gWVvpUdElEGDa01OQWyYVea9V7r5X13lfrAWB&#10;sExt/6JYPgEJQeAcT3VssHFxY8q4QrJHlGhZWag7iiGhMM4ZnhKCYGeJKX0yRRFumjioSV87R5CA&#10;WdiYw5K+iulZUkOm2hhILU3OieqFhXaGQqJQZdSVBy/kwsuYaVw6y5MOtfP2Y4/nCFZPUZJo76yC&#10;GhosAWlqdiBKSgMQVg6lTL2KsUzpspmjVAqLlJ0v6EE6lyW9JGDgAo2nKjeRmJBVHoHCdPBhQxey&#10;vquVUNuiA7GtkFfCUIElpKnyWfZJGqdVmoVakiuR6T/KwPVrE3esV8TOt/JKZdgGA1ZEFJyNemUD&#10;gdGSGXiuPSdaDodwKieWtg8aY1xtjdHBAYA/4EAIJBYNB4RCYVC4ZDYdD4hEYlE4pFYtF4xGY1G4&#10;5HY9H5BC4E/31JQFJ5A/ZUBZZKn69pgypkz5oC5sH5wN51LALLnPP23QXhQwHRQTRwJSQxSwtTX5&#10;TwPUQDU6KA39V6xUwDJwFBZdJX077ED7IBrNLrMBq0+7ZXKxbH3XKOCZG+LtQ3gE71BZG878CMBc&#10;5HI4K7sM8sQGsVVXvjXpj3JkQ5k8UGq1Wanb7bJ55g4E5dACtFZAfaa5XJHl6vI8a95g9gdsbs+L&#10;Bhnc4NxXKaFqqKd8DeBLq1XNm8eNegnpK1WoRXJBVbhGpHWKSBNfaci5JGFO5I+dBKw6PE1vJj3p&#10;nYFT35cxP7cACOrqanCMJBOX9/l9/1+wDDuYkKDPqh7/wCgaFM8f6RQQgT9IQrCFu+ACRpc15zQs&#10;bkMA3DSqghDoXQ+VMQtmGUSNaesTh7FIIxW2aqurACDKrGEZxpGsbRvHEcx1HceR7H0fxvAUgSHI&#10;kiyNI8kSTJSHJGuECI7AjMACsR3m1K0OggDMtIQqr1HHL8MG4xB5K0BkzK5FYInZNYQTaC83qq/K&#10;+IElz8rBF6CQE98TnqniCtUfzqqw1qXMFAwASoubgAa2auK00ByoKENJvUrCXT42IHRkhSqq09St&#10;NmqIDzupK3Kuri0pc1r3oKsD1VE15xVkb1aUy5CXBRXLdq5OqBHzX71Sw0QFJdRz5oPJ6OOgtkYO&#10;EqbZuy0jSV+fNBNWgTsysbU+PynlMsrTNTH9QCXVYi1NolBqJwjBR/qxOSFWTCVDvoz0d3Ekcxy+&#10;cZw367gKPemwFvaE8zAYuFaG88hrJ+c4gYeFWI4M9Sq3ZAF0SXjONY3jmO49j+QSHIWQ5JkuTZPl&#10;GQpG9Udu8k7bYbLGBNRBippGb+cGvnTXrmrlqGpoAY6EGeiTeC7WoXB6FM0fa6rtNKEXIlyVNedu&#10;rA7rC4XMAFqK4979JcuCqqqrD1PfKV3oFUT1ZHAp/wikbzPEdDK2Gqq8K5LD1Wokagm27OBArwT1&#10;YiFQJcPaiXOqrULHMnjJg49+aH/eUYWWfdm6mftRLxxssYMrTpqwq+E1kcTzIKtKsTTyGDXgACsL&#10;Si+LQG+6KdpObB6UAHcIzBEd7Y9Kn5wb5s+MpYMLml2iBnLDW68wEqLAytRdGq+KpRGmMZT7nu+9&#10;7/wfDk+2/F8vzfP9GTZWp+W0OkdINnNKeXEgq4eIbv8aQgi5ts0gcP/K4qJ3pDFLEqK0qQAh+n6H&#10;2KmeY9TrmalbJOr1yhVCirUWo7J/ZR24mPc05sqKiysMNKq0Z2inTMlXgoX4eawz3rUNapl0Q/iX&#10;OmfwN1Raoj3geh4loDJBVPwWAGXguaWC0wzWMf1G7l0alrLZCMn61DdnxeEPyA5JWdDXbmWAkaLi&#10;kqLMqwI6rk08I5XURKAZBW0mDjK7l8hBHaO/R0tQrSYW/HIYEVUFse1MkuJ45dhpaU2ggjXEmNKy&#10;iivpkVIuRkjZHPijfI+SUk5KSVIa+sfj7V3PXKKeZSCi1hnVWKScrRr0wnZSoVpw4EjZmkh4B6Va&#10;fl4rHbcepChMFhlabGUWAo/SuKVKuTyDJZiCrUOodUpJrzzEjUyxMp5sy8KiLmwIgsyyBKZXkcOU&#10;hU1nABPUWAuZYFMGxK4lRfo4U1jsNIVU94I53OCArIV7IADXp8N2wIl0uwBuvRrExABWHJlaJcbg&#10;cBxh4zuBGVonhcCsFgWylYsE7DAFYKrQhYaqJiQMiU7Aq5DpDkhjaQdCZKk/u2R0gRAR6jTzbACf&#10;l4Mmx/DTpk1YdseSilcVyCgnAH6VEnWoTxuc8FF0hXmgmOE80BUoXtLM5b25LVPqhVGqVUyEyRqp&#10;VerFWWNyYSG2Qq5rWFpYh8S6gBJ2ylPOyNGtVBjWtYA62cq7QgYuhIEXOY4BIulFlGAKgxIzkLUK&#10;8SpCNZQBFaLwOuxDAmjFaWpAKCZKpenVhQctahVaDJYVAXaZFm2xSJpEQInju3rD+iSXA8wzrUG2&#10;BNauxA62jR7Ba3azxCTXk8WGTyM9XSinRR7JhfZBYfFgIKVUlxs37v4LAVqzYBCXOFYM9grtR7Cs&#10;2XoQej5IIB0CpIQRON1Uc1Jm5AYqaESuGvOqa2mQ00xsGpWAKuSi2zGAJGdWdJs6duSpWg6jqeSB&#10;V3qUYMhZ+qnVawJgXA2B0lEBgD/gQAgkFg0HhEJhULhkNh0PiERiUTikVi0XjEZjUbjkdj0fkELg&#10;T/fklkMTkcFkbyljtlwImAPmT9mkjAU3AM5fc7c09bU/dVBAtDB1FAlHA9JCFLClNpIHo4EAdTm4&#10;Cgr+rFVfFbnIBgtPrD+mj9rr0s0seVPpYQkb6t1VqYDqL3ulRqNdkddsNxqs7fclflufUudobwz5&#10;xFdgt+BWNqNxrtdv1duMjlMEsOIfLpzjjz2CBmhsIX0gh01FB1hquAoYFwDx2GomQPxUEuMnitxv&#10;24h2WgVbfDX4WoC3FqNhhHAbvLcvNevPqsjmAI4Ae61NCgL7VdsdRh1V3kK2sJvVYguVgfhhHjgu&#10;RnOA8EEwFhdf1bH34AR/UjBv9Eb/uwvzAIKA0Cs0sLDA29r3pLAoDIQvyxta9zIpU3yFwo271Q3D&#10;kOw9D8QRDEURxJEsTREy8TxVFcWRbF0XxhFiRwHErkIIqLNHfHTmnK/QItIC6xrC8p/OAnpzGzJJ&#10;7SWqsHLWuh7u0BYJyo6a1wc7iaSIuKxoKsausBKCzHo1EpO8gkoMA0IGL8sKbJuzSorgqaundOzG&#10;gU+p1vubAaT8/oGsFLyaLDB01qrPTZzmAaxsBGaSnDSJrUmCtKtQ556zWHNNqescvvdTEoA1UbWq&#10;q8b2RK3SdxGwCuqi4CgnUuLZrDIacri4ByV0b9eTsdx4WBQDigstDUAxY8fQJAr4oTZkVqrGwAPQ&#10;f8QOigVGpKqsoKeqMlntXhvnRcUJpygoO3O6wPSkqrp0xTC+JvQC1r9ax/w0gz5qxUqbxTCzLQw9&#10;17xjgeCYLg2D4RhOFQ7fuF4dh+IYjiWCUefkTLwgTdxuo52Y6tFAATkMsn7aaxsJSZrUwzSCzWtq&#10;3WPmAMUBM4AWjVyjsE1p552wEfOBLCcrGuMoLDnZ5ta6ejZCBLBNQ6axsFA6sM0c+qhBq7ZpHo1E&#10;plYaRr9TEpJHadMaMcWzrQ2coM1MYmbc7GMH/UycpHYB4K6DO82cgkKRXVR9xHoSpsEqLYHib3EL&#10;XYa9qmhDAV0chncloyn56/Swqi1EE6XuavNsqfGAHaDzIJhoAVQh/UQWAMU9Uj/UZHqC3LC4E8aM&#10;bncTGtbFp2FHfXODrWKG1aStbu0oauEEHbGqax86iNoovDPG4n6vrev7Hs+1hXTe373v/B8OEYri&#10;+6IFfJ/NakbCR0d7UTwkfKpL0OqnPSJw1juywgl/in5yUNYaowNFVUwWsqprTNF+OWN0sLvgUGPK&#10;mxVVq5SCLiHQWopZgDprKAMaonD5h/uGNbBAAabwBNGW8g42ZXTBIOMAZpozRkjvoLAVhPQNocHA&#10;W8DqHhrVoo5R04o4pgF4ACdbBRE7f0YlhME/UgqlQKmAKi18nasRexXXSrFXyPk8IOME0tmCPjWk&#10;FZoQVvbp4kEajOwhT4ASwl+M02ccSsSumzOAmuB0UDBHANatNNpWGQMhX2VYj70SJvTAG+KRUi5G&#10;SNkcxN7sj5JSTkpJUhL5EYOChK+ckpwBwSff5KECS2B+GtPgTdKBnB0jLlYYBTBUUgHTW8j5KRcQ&#10;SS3SgdMwS3n2lVSAg5WwASxqYQca2NpVZkQfdYQKM5miRyDdip4fpI2lvMAG0aUxJS0DPm4no/4I&#10;0xwsLcaYELkEqAThwDYYs65bgkBNO+HSSzBLDaWeuNLBIlIwWir5WJ0zsFRMAYAWFAwqUFViKahC&#10;QGlmCK7KEvyUE8QCLWmtf0Z1mOuABJEAEa2CKOIEVGJrVSfjaMEkAsccoeA6nIlJ0K3lMEFUwdU6&#10;0oV60cIxIYiUiJLU7p5T2n1PyEUaqBUOolRUXyYRfEQqi/CBGCTGx0dhrUfIOM0p0mhmhjVZNQ4a&#10;VTwgCnTaXEUuKQIuoFaXMcm8ZCjrRJGlBoAAYfFYikUdzsJiEJQK7GNvkSKAPzKwX5BxfjgPtlUm&#10;OEiYywznBLYt4DdheWPBjZE2crBlg9ss0VnZs1hureewefNRzfK4K2uAsJ2DpuSGcVWdov7WJ4Bb&#10;a84Q1zCTWmSAJaKgIoKASk3Fm5Uk6T3IMm49JBqbIjN8tQg8rjnt2fq5QpJBVvEFZgDi6kNR/L1I&#10;KmNXxa2YPqIFB6ZBIKcERp1Ua81570XpReQEgD/gQAgkFg0HhEJhULhkNh0PiERiUTikVi0XjEZj&#10;Ubjkdj0fkELgT/fklkMfkYBlQClj5l0sAUFcczeM1Ck3B85lQBfU9dM/Z9BItDXtFkc5B7spUlfk&#10;7mAEqAHqUjBFVBdXf1ZmrxC1dDlfqAEkYDskIlz5AtpgtpAr9t1MsMwncjmELrN3f0Fe97plIeV/&#10;sgDpl7e8/dLzxEplUju+IedIEGRDeTBmVtl3cuZX2bFWdY2fF+hzoqDGlsOBgt3wM7k8hwL72Gtj&#10;WKAOprOOd+5pmBae9Ge/bPBwg74k7e3Hb/Jmbj472hEwtkwkYJ6gT6wN7FSA4G7mrlXeAOBmFufs&#10;jkcF1kH2mMrMI9IAnc7u/kgth833mFnx2Gd39u7tJ7AJ9HVAgRQMGMEGPBQbQYroLJ2timHxCbms&#10;CCULgVDLpPu1CTvOjKdw62URxJEsTRPFEUxVFcWRbF0XoxD8YRnGkaxtG8cRzHSDJGpkYJG8iRrC&#10;96IsIckjpuCiYNgfail6HUoK2XUpi/KqYHDLEjnIc8uLC2x/KqBDtLDAJ6zMq4FhLNQITYgsJnxN&#10;C7p3DIFLvIC3Tk76yoI+KVpY5rCMqBj5rdJjTrIddEtyd7km+gsk0Egr+ncrbuAMFdMQMEVLS8gk&#10;A0ss6lHYVVSN+GcGBtQUwtpHaKNe2NWoYwM3nBWppVubVcg1XZ216KVfwuCT6qhJjmm3Y9GvImC7&#10;yZQSYMItjqAS6wJtKDE6PkrM+vimDxJYu6F2yfz7n+wM7n7JjCTC7SELDN56XhURzXm5s6TCgtRM&#10;IE19zpLBwiDgDyQIdQSYKpkgoE5dqYKEltxlWKDKY6C1YhiuLYvjGM41jeOIhh+O5BkORZHkkUx6&#10;k0XvYvKCLklSIvIxrEUWmF5nMwyhiKWOdBpnldg1ZSWTMetRMyctFzfoABLYnbyLYsK7rDaV7Krq&#10;LqLCsOlpVqCoXE8iwnhsCtzQnd4HpoStzfaVOKgke0QmkbsAaEe5gvuoHbvp72oPcyBSZoUuHPaz&#10;Jg3ISoU+7mS1efeOrmgWYnmZHImpyYq8rYNya2Ak3Qmxxxc9ga/nk2j7IFvlyrItm40FS1pTCuKY&#10;JZL6nJZEWVLolkZTsgTySZMszUnsukwikqzzfSwP+Qr4OWpSxg+ctgYeiZnptCF62V6dqYZ9aWHI&#10;EtmNYklnv5L8ny/N8/0fTFmP/V9v3ff+EZ5Ofkd1Zj3HKzd0J88cRo/8YYmDDAcwDPIeRSx9CCGE&#10;McqIdEDVJuyT6YFrIAWkqWNUWSC4A1OgAKYdF2JBIEEGaQW52DtCyKWPyS4whzSmJhAzC95SSVsG&#10;LIGQQwK4CDtgHgos7RkQQKWS+WGDrFGRuKZKkxMJjnsQ6TQmwCCli4NsPuTss5zTltFaFCE9CegB&#10;p5ADCh8RbC0rrKkmFSx2kQlkdIP8gsISRvFQmgE5pZ2yl3WWVlloAV0l7LutIEMf5ANxigSUwLoR&#10;fyHBlIka8i24tzBGdoCMkUwnvLu+NjcXoNvxk1JuTknZPI1fZJ+UUo5SScfmipGS21xEUjsSwphT&#10;E6NlGdLMastQhy3bqBdMKAVyHPdwQKHT2D+H9MIYSIYBTAlngqdyQR3FzkFdMXgrMEydphKYtsxx&#10;joQrSWCBWb0uWfE7QCTtvLKwAEjLYm9RI624oOktNeGh5pMvrhqfBlxCpQkELCkx9JI0mKLX8g5a&#10;juh/z7Ngt4ARtDHKTVyNqB5BFpOhewUhSxgWsFpUsueaQ/muluIQjJDY/0AE9kGPyO9HJ4mEPIYF&#10;JMjgPUvksQV3LegAL+FZTdoQPKdIIBiB2n0eS6vtRFKWolRajVHk/PmpFS6mVNRtKdk09UiEclS1&#10;orLvDYHNYGSOJ0kQIpfhCYF0yATyJvK2qJJjAzHNloQdpJjswBIirfPec8U6rTmpWWRMKTCkSAcB&#10;TxNCY4pD/hCuyBJe4blZYGTCJzUwEVBnsfFclkEWw4ABZQ9R9yEFsn4+VzEeCWJvOWm+JzdwHHaf&#10;CTEgh638D+gUYiHSop1wNHQtJwpYnvREduAKNIA64WYsjFsniAh9RUJce8s5bInTeuYBVahSDwVT&#10;R4QI8ZblJjeuwz5TShwBpMiA/CodTrxXjvJeVF5AQIA/4EAIJBYNB4RCYVC4ZDYdD4hEYlE4pFYt&#10;F4xGY1G45HY9H5BC4E/35JZDJ47I5GApY/pc9Jg9pk8po/ZsC5wE51BZc/gHP5s/ZXLKCAaNR4LI&#10;3hS3TTXbTwLUXNU4K+qtLAFPZK/JHPwHCJG+7FIwhZQZZ5wCwfa7ODGvbw7cQ9c2pdRpd69R6PW6&#10;iBaPVn0BsFYn288NQQPibTawfQaxKJRR6DBa9I7BKn/CL7hMhnZFA4JQb7mH/S3g29RMnsIdYF9c&#10;+NhWKxW4KBNtI6LRqC0N5MHpggM3eEEeJhnnpKxPYK+eZQZHo9AANJQZ7PdsBKwFe1aZ0Ewt3+IE&#10;cSB77eqNPJdSIPuQC7Pd7/DcQ74+VBMrAvNes9+4VXv4/8AQDAUBwJAsDQPBEEwUirLQXB0HwhCM&#10;JQnCj9pG2kKs8oYBOW5h3w+p52qOrwExKtqsLy877J+raeqwxyWKadLCAlGpexuIMcq8e8eK2wj2&#10;IQrzGKO4CRuu6B/rqajmHyFknGtKASylEoEvyo8eHu66gw+d6aHkrbuykEr6oM9UMzK3SbMon8Go&#10;M0jNKizkzok3CbKOvsYAEo6RsAas/K2BtAgdQbxq8rCjxclk2l/RgZUdLBhUiIFJq22B8HdTEmUs&#10;wCsR+mzrw2vqsOAoLhG6G9UUstITVZUDMSIwUyMBEagJsnrfS4soILa4FBgdOp+r6ntgRSAM5oq/&#10;1j2VZdmWbZ1n2hCk22jalq2ta9sJBC6TWyijkJZMyRyw1VMHdL0qO6tqCysoyesmghuXi8bGGPeo&#10;jXvPbo3W8zPsygjHoJMyCqmcxs4MHuET8aoN4Y8L8pGc+Iq88aj0CBrGILPN92NZzJTVFYB2mgk3&#10;oOzaxW7jdwoFMlEJdJjjRlSwFZmDGazxOyjL4qKRlvnoi5+Zeg5mBQYaKgrkurpKXMAkeWPNQ6jZ&#10;MfZTaoLerS4eOs1YEzrgRrytyYnuvAQrCwrE1Rx7Seu1gztrGPC4D8qSgT738hOBWzZOUb3vm+79&#10;v/AIjkXA8JwvDcOj9tn5xCM5afzVSxrJ4nXyitg/y91II4Ct3yf9TYsrZxdEHXSKOrFLSowivK2r&#10;089NRSBTykdLGV2q7hpJWGA2DneZgprx6Go4KeGtO8b7jx+zXkN9ZH2NbJcrDxzllG5IPMm5n+nq&#10;+yYoJye9GTx8uD6sL66+1nqW30iJ9f0lsKv3uv14BOd5gAb17HroaYH9hF/uxqmBtAEvpgG9F7JK&#10;SN86Mi+ttAyeEryxXOL8IOwBxjIIKwXgxBmDUG1vP1g5B+EEIVmOKhEQ1NqZlKmwMIuVLCTGhk9O&#10;0BUno2oaHjS8eF8TQyuq1eSQQraWibF9PQP5ja7zpGYGZEk3g0DwgticxZsZ4y+ndOuT16rgHkPK&#10;cGsBDZwHprdivEMhbnXpmyJYiEdEaT3wxaGiEZsb2igwRkD6OixWymYIQ8Zwa/WCDlj8+IZ0gQjy&#10;DR2jw67kkWkuckeN3gHDgFpNmSVdgAY9r/JZBl+8JZNSbk5J1CclZPShlFKMjUJJSMbiKTZvR7DT&#10;G+KOjIdUsSRi+loWkMUtzAPDAokyKRUSHQRY4ABSxRzTJMKwb4rxrgLuSPkWl7DcUVAAadMFv8WW&#10;QRbNIfhqKcWTt7jCQR/JBnWk2cUeOAhP1LFBYIzUDDCmgjLSwEOeT4jylGjMhwhUFHsP0bsxtTRs&#10;BjUBO6koL1BUsJQGsWliyJyWI1AkxMxLejCJtRQT8h0+nGSZlPRujlHaPEIICIA/4EAIJBYNB4RC&#10;YVC4ZDYdD4hEYlE4pFYtF4xGY1G45HY9H5BC4E/33JYQAZRIZVK5FA4JI5GAplKAC+psBJxI5pNH&#10;9PXxPwLQXRQwHRXfRwTSZ++H5TZ6/gNUZG96oEas7awDK1Bao9wXX37YZK+whZZwBARaa+C6a/Ks&#10;EbHZ7HNILRQHYX7MgFdIJfJZf4rT4LeojT5pcpNgMVIcJB5hLok8sldsk8nNl3zmbSCMPOAPn5GD&#10;dFbaCBYLeK0DHnq8+B7bmXzUQM9Npm1xt3huRbuwnvbWHeBtHoFuJdrPi4fj3/C8bHuVJ52AY1du&#10;R1et1+x2e12+53e93/BCJH4fJ5fN5/R6fVIJHsLxBdLfvX845T7PNn1S9K8f5stKdkAAvAR1wI0Q&#10;GoKmgHwUwaZPpBzsLsscHus5qCueiaaJGwyULwe0PLbDx7PwmkAHYBUTtgvS7K6uz8AdF78L0soI&#10;KXGa7Na1qntlDKBJo6jvwuhMKo5IMEOi6aiwnJUlyZJsnSfKDsPHKMqSrK0rywiz2szCSCLsu0hy&#10;zB0pgAvUipegS9LbBi9pQvT8NLMMxTmAEIsTOiLzDM6HuiAK9KevC8KWpIEra2SRrs2FCNPQJ+oK&#10;/DZR2lKCRSmaUNg1qaL1LoAOPIDHuZBqPz3PskAHPFUVTVVV1ZLEyVbWFY1lWaJJGtsNJ6vT5Vo8&#10;M/p6nVJgBDbpL6lEyWGp67U1UVeSfOx92ahddgBV8MOjIKnuaka8NkwTHTTZlq2EnqC2SosfKK96&#10;CV8f1NpK0rwT3Nj2VAg9SozH9o31fd+X7WlxX9gOBYG8t5YI71p1JY0e2DCzHubaeDvMmlOYkik5&#10;IbbyE3vi193zjuQZDkWRucyGSZPlGU5VleWZbl2X5hmOZZnmiEICgD/gQAgkFg0HhEJhULhkNh0P&#10;iERiUTikVi0XjEZjUbjkdj0fkEhkUjkklk0nlEplUrlktl0vmExmUzmk1m03nE5nU7nk9n0LgT/n&#10;9DolFo1HpFJpVLplNp1PqFRqVTqlVq1XrFZrUQoNbr1fsFhsVjslls1ntFptVrtltt1vklduFzul&#10;1u13vF5vV7vl9v1/wGBlFywWFw2HxGJxWLxmNx2PyGRm2EyWVy2XzGZzWbzmdz2f0EFgIIA/4EAI&#10;JBYNB4RCYVC4ZDYdD4hEYlE4pFYtF4xGY1G45HY9H5BIZFI5JJZNJ5RKZVK5ZLZdL5hMZlM5pNZt&#10;N5xOZ1O55PZ9C4E/5/Q6JRaNR6RSaVS6ZTadT6hUalU6pVatV6xWa1EKDW69X7BYbFY7JZbNZ7Ra&#10;bVa7Zbbdb5JXbhc7pdbtd7xeb1e75fb9f8BgZRcsFhcNh8RicVi8Zjcdj8hkZthMllctl8xmc1m8&#10;5nc9n9BBYCCAP+BACCQWDQeEQmFQuGQ2HQ+IRGJROKRWLReMRmNRuOR2PR+QSGRSOSSWTSeUSmVS&#10;uWS2XS+YTGZTOaTWbTecTmdTueT2fQuBP+f0OiUWjUekUmlUumU2nU+oVGpVOqVWrVesVmtRCg1u&#10;vV+wWGxWOyWWzWe0Wm1Wu2W23W+SV24XO6XW7Xe8Xm9Xu+X2/X/AYGUXLBYXDYfEYnFYvGY3HY/I&#10;ZGbYTJZXLZfMZnNZvOZ3PZ/QQWAggD/gQAgkFg0HhEJhULhkNh0PiERiUTikVi0XjEZjUbjkdj0f&#10;kEhkUjkklk0nlEplUrlktl0vmExmUzmk1m03nE5nU7nk9n0LgT/n9DolFo1HpFJpVLplNp1PqFRq&#10;VTqlVq1XrFZrUQoNbr1fsFhsVjslls1ntFptVrtltt1vklduFzul1u13vF5vV7vl9v1/wGBlFywW&#10;Fw2HxGJxWLxmNx2PyGRm2EyWVy2XzGZzWbzmdz2f0EFgIIA/4EAIJBYNB4RCYVC4ZDYdD4hEYlE4&#10;pFYtF4xGY1G45HY9H5BIZFI5JJZNJ5RKZVK5ZLZdL5hMZlM5pNZtN5xOZ1O55PZ9C4E/5/Q6JRaN&#10;R6RSaVS6ZTadT6hUalU6pVatV6xWa1EKDW69X7BYbFY7JZbNZ7RabVa7Zbbdb5JXbhc7pdbtd7xe&#10;b1e75fb9f8BgZRcsFhcNh8RicVi8Zjcdj8hkZthMllctl8xmc1m85nc9n9BBYCCAP+BACCQWDQeE&#10;QmFQuGQ2HQ+IRGJROKRWLReMRmNRuOR2PR+QSGRSOSSWTSeUSmVSuWS2XS+YTGZTOaTWbTecTmdT&#10;ueT2fQuBP+f0OiUWjUekUmlUumU2nU+oVGpVOqVWrVesVmtRCg1uvV+wWGxWOyWWzWe0Wm1Wu2W2&#10;3W+SV24XO6XW7Xe8Xm9Xu+X2/X/AYGUXLBYXDYfEYnFYvGY3HY/IZGbYTJZXLZfMZnNZvOZ3PZ/Q&#10;QWAggD/gQAgkFg0HhEJhULhkNh0PiERiUTikVi0XjEZjUbjkdj0fkEhkUjkklk0nlEplUrlktl0v&#10;mExmUzmk1m03nE5nU7nk9n0LgT/n9DolFo1HpFJpVLplNp1PqFRqVTqlVq1XrFZrUQoNbr1fsFhs&#10;Vjslls1ntFptVrtltt1vklduFzul1u13vF5vV7vl9v1/wGBlFywWFw2HxGJxWLxmNx2PyGRm2EyW&#10;Vy2XzGZzWbzmdz2f0EFgIIA/4EAIJBYNB4RCYVC4ZDYdD4hEYlE4pFYtF4xGY1G45HY9H5BIZFI5&#10;JJZNJ5RKZVK5ZLZdL5hMZlM5pNZtN5xOZ1O55PZ9C4E/5/Q6JRaNR6RSaVS6ZTadT6hUalU6pVat&#10;V6xWa1EKDW69X7BYbFY7JZbNZ7RabVa7Zbbdb5JXbhc7pdbtd7xeb1e75fb9f8BgZRcsFhcNh8Ri&#10;cVi8Zjcdj8hkZthMllctl8xmc1m85nc9n9BBYCCAP+BACCQWDQeEQmFQuGQ2HQ+IRGJROKRWLReM&#10;RmNRuOR2PR+QSGRSOSSWTSeUSmVSuWS2XS+YTGZTOaTWbTecTmdTueT2fQuBP+f0OiUWjUekUmlU&#10;umU2nU+oVGpVOqVWrVesVmtRCg1uvV+wWGxWOyWWzWe0Wm1Wu2W23W+SV24XO6XW7Xe8Xm9Xu+X2&#10;/X/AYGUXLBYXDYfEYnFYvGY3HY/IZGbYTJZXLZfMZnNZvOZ3PZ/QQWAggD/gQAgkFg0HhEJhULhk&#10;Nh0PiERiUTikVi0XjEZjUbjkdj0fkEhkUjkklk0nlEplUrlktl0vmExmUzmk1m03nE5nU7nk9n0L&#10;gT/n9DolFo1HpFJpVLplNp1PqFRqVTqlVq1XrFZrUQoNbr1fsFhsVjslls1ntFptVrtltt1vkldu&#10;Fzul1u13vF5vV7vl9v1/wGBlFywWFw2HxGJxWLxmNx2PyGRm2EyWVy2XzGZzWbzmdz2f0EFgIIA/&#10;4EAIJBYNB4RCYVC4ZDYdD4hEYlE4pFYtF4xGY1G45HY9H5BIZFI5JJZNJ5RKZVK5ZLZdL5hMZlM5&#10;pNZtN5xOZ1O55PZ9C4E/5/Q6JRaNR6RSaVS6ZTadT6hUalU6pVatV6xWa1EKDW69X7BYbFY7JZbN&#10;Z7RabVa7Zbbdb5JXbhc7pdbtd7xeb1e75fb9f8BgZRcsFhcNh8RicVi8Zjcdj8hkZthMllctl8xm&#10;c1m85nc9n9BBYCCAP+BACCQWDQeEQmFQuGQ2HQ+IRGJROKRWLReMRmNRuOR2PR+QSGRSOSSWTSeU&#10;SmVSuWS2XS+YTGZTOaTWbTecTmdTueT2fQuBP+f0OiUWjUekUmlUumU2nU+oVGpVOqVWrVesVmtR&#10;Cg1uvV+wWGxWOyWWzWe0Wm1Wu2W23W+SV24XO6XW7Xe8Xm9Xu+X2/X/AYGUXLBYXDYfEYnFYvGY3&#10;HY/IZGbYTJZXLZfMZnNZvOZ3PZ/QQWAggD/gQAgkFg0HhEJhULhkNh0PiERiUTikVi0XjEZjUbjk&#10;dj0fkEhkUjkklk0nlEplUrlktl0vmExmUzmk1m03nE5nU7nk9n0LgT/n9DolFo1HpFJpVLplNp1P&#10;qFRqVTqlVq1XrFZrUQoNbr1fsFhsVjslls1ntFptVrtltt1vklduFzul1u13vF5vV7vl9v1/wGBl&#10;FywWFw2HxGJxWLxmNx2PyGRm2EyWVy2XzGZzWbzmdz2f0EFgIIA/4EAIJBYNB4RCYVC4ZDYdD4hE&#10;YlE4pFYtF4xGY1G45HY9H5BIZFI5JJZNJ5RKZVK5ZLZdL5hMZlM5pNZtN5xOZ1O55PZ9C4E/5/Q6&#10;JRaNR6RSaVS6ZTadT6hUalU6pVatV6xWa1EKDW69X7BYbFY7JZbNZ7RabVa7Zbbdb5JXbhc7pdbt&#10;d7xeb1e75fb9f8BgZRcsFhcNh8RicVi8Zjcdj8hkZthMllctl8xmc1m85nc9n9BBYCCAP+BACCQW&#10;DQeEQmFQuGQ2HQ+IRGJROKRWLReMRmNRuOR2PR+QSGRSOSSWTSeUSmVSuWS2XS+YTGZTOaTWbTec&#10;TmdTueT2fQuBP+f0OiUWjUekUmlUumU2nU+oVGpVOqVWrVesVmtRCg1uvV+wWGxWOyWWzWe0Wm1W&#10;u2W23W+SV24XO6XW7Xe8Xm9Xu+X2/X/AYGUXLBYXDYfEYnFYvGY3HY/IZGbYTJZXLZfMZnNZvOZ3&#10;PZ/QQWAggD/gQAgkFg0HhEJhULhkNh0PiERiUTikVi0XjEZjUbjkdj0fkEhkUjkklk0nlEplUrlk&#10;tl0vmExmUzmk1m03nE5nU7nk9n0LgT/n9DolFo1HpFJpVLplNp1PqFRqVTqlVq1XrFZrUQoNbr1f&#10;sFhsVjslls1ntFptVrtltt1vklduFzul1u13vF5vV7vl9v1/wGBlFywWFw2HxGJxWLxmNx2PyGRm&#10;2EyWVy2XzGZzWbzmdz2f0EFgIIA/4EAIJBYNB4RCYVC4ZDYdD4hEYlE4pFYtF4xGY1G45HY9H5BI&#10;ZFI5JJZNJ5RKZVK5ZLZdL5hMZlM5pNZtN5xOZ1O55PZ9C4E/5/Q6JRaNR6RSaVS6ZTadT6hUalU6&#10;pVatV6xWa1EKDW69X7BYbFY7JZbNZ7RabVa7Zbbdb5JXbhc7pdbtd7xeb1e75fb9f8BgZRcsFhcN&#10;h8RicVi8Zjcdj8hkZthMllctl8xmc1m85nc9n9BBYCCAP+BACCQWDQeEQmFQuGQ2HQ+IRGJROKRW&#10;LReMRmNRuOR2PR+QSGRSOSSWTSeUSmVSuWS2XS+YTGZTOaTWbTecTmdTueT2fQuBP+f0OiUWjUek&#10;UmlUumU2nU+oVGpVOqVWrVesVmtRCg1uvV+wWGxWOyWWzWe0Wm1Wu2W23W+SV24XO6XW7Xe8Xm9X&#10;u+X2/X/AYGUXLBYXDYfEYnFYvGY3HY/IZGbYTJZXLZfMZnNZvOZ3PZ/QQWAggD/gQAgkFg0HhEJh&#10;ULhkNh0PiERiUTikVi0XjEZjUbjkdj0fkEhkUjkklk0nlEplUrlktl0vmExmUzmk1m03nE5nU7nk&#10;9n0LgT/n9DolFo1HpFJpVLplNp1PqFRqVTqlVq1XrFZrUQoNbr1fsFhsVjslls1ntFptVrtltt1v&#10;klduFzul1u13vF5vV7vl9v1/wGBlFywWFw2HxGJxWLxmNx2PyGRm2EyWVy2XzGZzWbzmdz2f0EFg&#10;IIA/4EAIJBYNB4RCYVC4ZDYdD4hEYlE4pFYtF4xGY1G45HY9H5BIZFI5JJZNJ5RKZVK5ZLZdL5hM&#10;ZlM5pNZtN5xOZ1O55PZ9C4E/5/Q6JRaNR6RSaVS6ZTadT6hUalU6pVatV6xWa1EKDW69X7BYbFY7&#10;JZbNZ7RabVa7Zbbdb5JXbhc7pdbtd7xeb1e75fb9f8BgZRcsFhcNh8RicVi8Zjcdj8hkZthMllct&#10;l8xmc1m85nc9n9BBYCCAP+BACCQWDQeEQmFQuGQ2HQ+IRGJROKRWLReMRmNRuOR2PR+QSGRSOSSW&#10;TSeUSmVSuWS2XS+YTGZTOaTWbTecTmdTueT2fQuBP+f0OiUWjUekUmlUumU2nU+oVGpVOqVWrVes&#10;VmtRCg1uvV+wWGxWOyWWzWe0Wm1Wu2W23W+SV24XO6XW7Xe8Xm9Xu+X2/X/AYGUXLBYXDYfEYnFY&#10;vGY3HY/IZGbYTJZXLZfMZnNZvOZ3PZ/QQWAggD/gQAgkFg0HhEJhULhkNh0PiERiUTikVi0XjEZj&#10;Ubjkdj0fkEhkUjkklk0nlEplUrlktl0vmExmUzmk1m03nE5nU7nk9n0LgT/n9DolFo1HpFJpVLpl&#10;Np1PqFRqVTqlVq1XrFZrUQoNbr1fsFhsVjslls1ntFptVrtltt1vklduFzul1u13vF5vV7vl9v1/&#10;wGBlFywWFw2HxGJxWLxmNx2PyGRm2EyWVy2XzGZzWbzmdz2f0EFgIIA/4EAIJBYNB4RCYVC4ZDYd&#10;D4hEYlE4pFYtF4xGY1G45HY9H5BIZFI5JJZNJ5RKZVK5ZLZdL5hMZlM5pNZtN5xOZ1O55PZ9C4E/&#10;5/Q6JRaNR6RSaVS6ZTadT6hUalU6pVatV6xWa1EKDW69X7BYbFY7JZbNZ7RabVa7Zbbdb5JXbhc7&#10;pdbtd7xeb1e75fb9f8BgZRcsFhcNh8RicVi8Zjcdj8hkZthMllctl8xmc1m85nc9n9BBYCCAP+BA&#10;CCQWDQeEQmFQuGQ2HQ+IRGJROKRWLReMRmNRuOR2PR+QSGRSOSSWTSeUSmVSuWS2XS+YTGZTOaTW&#10;bTecTmdTueT2fQuBP+f0OiUWjUekUmlUumU2nU+oVGpVOqVWrVesVmtRCg1uvV+wWGxWOyWWzWe0&#10;Wm1Wu2W23W+SV24XO6XW7Xe8Xm9Xu+X2/X/AYGUXLBYXDYfEYnFYvGY3HY/IZGbYTJZXLZfMZnNZ&#10;vOZ3PZ/QQWAggD/gQAgkFg0HhEJhULhkNh0PiERiUTikVi0XjEZjUbjkdj0fkEhkUjkklk0nlEpl&#10;Urlktl0vmExmUzmk1m03nE5nU7nk9n0LgT/n9DolFo1HpFJpVLplNp1PqFRqVTqlVq1XrFZrUQoN&#10;br1fsFhsVjslls1ntFptVrtltt1vklduFzul1u13vF5vV7vl9v1/wGBlFywWFw2HxGJxWLxmNx2P&#10;yGRm2EyWVy2XzGZzWbzmdz2f0EFgIIA/4EAIJBYNB4RCYVC4ZDYdD4hEYlE4pFYtF4xGY1G45HY9&#10;H5BIZFI5JJZNJ5RKZVK5ZLZdL5hMZlM5pNZtN5xOZ1O55PZ9C4E/5/Q6JRaNR6RSaVS6ZTadT6hU&#10;alU6pVatV6xWa1EKDW69X7BYbFY7JZbNZ7RabVa7Zbbdb5JXbhc7pdbtd7xeb1e75fb9f8BgZRcs&#10;FhcNh8RicVi8Zjcdj8hkZthMllctl8xmc1m85nc9n9BBYCCAP+BACCQWDQeEQmFQuGQ2HQ+IRGJR&#10;OKRWLReMRmNRuOR2PR+QSGRSOSSWTSeUSmVSuWS2XS+YTGZTOaTWbTecTmdTueT2fQuBP+f0OiUW&#10;jUekUmlUumU2nU+oVGpVOqVWrVesVmtRCg1uvV+wWGxWOyWWzWe0Wm1Wu2W23W+SV24XO6XW7Xe8&#10;Xm9Xu+X2/X/AYGUXLBYXDYfEYnFYvGY3HY/IZGbYTJZXLZfMZnNZvOZ3PZ/QQWAggD/gQAgkFg0H&#10;hEJhULhkNh0PiERiUTikVi0XjEZjUbjkdj0fkEhkUjkklk0nlEplUrlktl0vmExmUzmk1m03nE5n&#10;U7nk9n0LgT/n9DolFo1HpFJpVLplNp1PqFRqVTqlVq1XrFZrUQoNbr1fsFhsVjslls1ntFptVrtl&#10;tt1vklduFzul1u13vF5vV7vl9v1/wGBlFywWFw2HxGJxWLxmNx2PyGRm2EyWVy2XzGZzWbzmdz2f&#10;0EFgIIA/4EAIJBYNB4RCYVC4ZDYdD4hEYlE4pFYtF4xGY1G45HY9H5BIZFI5JJZNJ5RKZVK5ZLZd&#10;L5hMZlM5pNZtN5xOZ1O55PZ9C4E/5/Q6JRaNR6RSaVS6ZTadT6hUalU6pVatV6xWa1EKDW69X7BY&#10;bFY7JZbNZ7RabVa7Zbbdb5JXbhc7pdbtd7xeb1e75fb9f8BgZRcsFhcNh8RicVi8Zjcdj8hkZthM&#10;llctl8xmc1m85nc9n9BBYCCAP+BACCQWDQeEQmFQuGQ2HQ+IRGJROKRWLReMRmNRuOR2PR+QSGRS&#10;OSSWTSeUSmVSuWS2XS+YTGZTOaTWbTecTmdTueT2fQuBP+f0OiUWjUekUmlUumU2nU+oVGpVOqVW&#10;rVesVmtRCg1uvV+wWGxWOyWWzWe0Wm1Wu2W23W+SV24XO6XW7Xe8Xm9Xu+X2/X/AYGUXLBYXDYfE&#10;YnFYvGY3HY/IZGbYTJZXLZfMZnNZvOZ3PZ/QQWAggD/gQAgkFg0HhEJhULhkNh0PiERiUTikVi0X&#10;jEZjUbjkdj0fkEhkUjkklk0nlEplUrlktl0vmExmUzmk1m03nE5nU7nk9n0LgT/n9DolFo1HpFJp&#10;VLplNp1PqFRqVTqlVq1XrFZrUQoNbr1fsFhsVjslls1ntFptVrtltt1vklduFzul1u13vF5vV7vl&#10;9v1/wGBlFywWFw2HxGJxWLxmNx2PyGRm2EyWVy2XzGZzWbzmdz2f0EFgIIA/4EAIJBYNB4RCYVC4&#10;ZDYdD4hEYlE4pFYtF4xGY1G45HY9H5BIZFI5JJZNJ5RKZVK5ZLZdL5hMZlM5pNZtN5xOZ1O55PZ9&#10;C4E/5/Q6JRaNR6RSaVS6ZTadT6hUalU6pVatV6xWa1EKDW69X7BYbFY7JZbNZ7RabVa7Zbbdb5JX&#10;bhc7pdbtd7xeb1e75fb9f8BgZRcsFhcNh8RicVi8Zjcdj8hkZthMllctl8xmc1m85nc9n9BBYCCA&#10;P+BACCQWDQeEQmFQuGQ2HQ+IRGJROKRWLReMRmNRuOR2PR+QSGRSOSSWTSeUSmVSuWS2XS+YTGZT&#10;OaTWbTecTmdTueT2fQuBP+f0OiUWjUekUmlUumU2nU+oVGpVOqVWrVesVmtRCg1uvV+wWGxWOyWW&#10;zWe0Wm1Wu2W23W+SV24XO6XW7Xe8Xm9Xu+X2/X/AYGUXLBYXDYfEYnFYvGY3HY/IZGbYTJZXLZfM&#10;ZnNZvOZ3PZ/QQWAggD/gQAgkFg0HhEJhULhkNh0PiERiUTikVi0XjEZjUbjkdj0fkEhkUjkklk0n&#10;lEplUrlktl0vmExmUzmk1m03nE5nU7nk9n0LgT/n9DolFo1HpFJpVLplNp1PqFRqVTqlVq1XrFZr&#10;UQoNbr1fsFhsVjslls1ntFptVrtltt1vklduFzul1u13vF5vV7vl9v1/wGBlFywWFw2HxGJxWLxm&#10;Nx2PyGRm2EyWVy2XzGZzWbzmdz2f0EFgIIA/4EAIJBYNB4RCYVC4ZDYdD4hEYlE4pFYtF4xGY1G4&#10;5HY9H5BIZFI5JJZNJ5RKZVK5ZLZdL5hMZlM5pNZtN5xOZ1O55PZ9C4E/5/Q6JRaNR6RSaVS6ZTad&#10;T6hUalU6pVatV6xWa1EKDW69X7BYbFY7JZbNZ7RabVa7Zbbdb5JXbhc7pdbtd7xeb1e75fb9f8Bg&#10;ZRcsFhcNh8RicVi8Zjcdj8hkZthMllctl8xmc1m85nc9n9BBYCCAP+BACCQWDQeEQmFQuGQ2HQ+I&#10;RGJROKRWLReMRmNRuOR2PR+QSGRSOSSWTSeUSmVSuWS2XS+YTGZTOaTWbTecTmdTueT2fQuBP+f0&#10;OiUWjUekUmlUumU2nU+oVGpVOqVWrVesVmtRCg1uvV+wWGxWOyWWzWe0Wm1Wu2W23W+SV24XO6XW&#10;7Xe8Xm9Xu+X2/X/AYGUXLBYXDYfEYnFYvGY3HY/IZGbYTJZXLZfMZnNZvOZ3PZ/QQWAggD/gQAgk&#10;Fg0HhEJhULhkNh0PiERiUTikVi0XjEZjUbjkdj0fkEhkUjkklk0nlEplUrlktl0vmExmUzmk1m03&#10;nE5nU7nk9n0LgT/n9DolFo1HpFJpVLplNp1PqFRqVTqlVq1XrFZrUQoNbr1fsFhsVjslls1ntFpt&#10;Vrtltt1vklduFzul1u13vF5vV7vl9v1/wGBlFywWFw2HxGJxWLxmNx2PyGRm2EyWVy2XzGZzWbzm&#10;dz2f0EFgIIA/4EAIJBYNB4RCYVC4ZDYdD4hEYlE4pFYtF4xGY1G45HY9H5BIZFI5JJZNJ5RKZVK5&#10;ZLZdL5hMZlM5pNZtN5xOZ1O55PZ9C4E/5/Q6JRaNR6RSaVS6ZTadT6hUalU6pVatV6xWa1EKDW69&#10;X7BYbFY7JZbNZ7RabVa7Zbbdb5JXbhc7pdbtd7xeb1e75fb9f8BgZRcsFhcNh8RicVi8Zjcdj8hk&#10;ZthMllctl8xmc1m85nc9n9BBYCCAP+BACCQWDQeEQmFQuGQ2HQ+IRGJROKRWLReMRmNRuOR2PR+Q&#10;SGRSOSSWTSeUSmVSuWS2XS+YTGZTOaTWbTecTmdTueT2fQuBP+f0OiUWjUekUmlUumU2nU+oVGpV&#10;OqVWrVesVmtRCg1uvV+wWGxWOyWWzWe0Wm1Wu2W23W+SV24XO6XW7Xe8Xm9Xu+X2/X/AYGUXLBYX&#10;DYfEYnFYvGY3HY/IZGbYTJZXLZfMZnNZvOZ3PZ/QQWAggD/gQAgkFg0HhEJhULhkNh0PiERiUTik&#10;Vi0XjEZjUbjkdj0fkEhkUjkklk0nlEplUrlktl0vmExmUzmk1m03nE5nU7nk9n0LgT/n9DolFo1H&#10;pFJpVLplNp1PqFRqVTqlVq1XrFZrUQoNbr1fsFhsVjslls1ntFptVrtltt1vklduFzul1u13vF5v&#10;V7vl9v1/wGBlFywWFw2HxGJxWLxmNx2PyGRm2EyWVy2XzGZzWbzmdz2f0EFgIIA/4EAIJBYNB4RC&#10;YVC4ZDYdD4hEYlE4pFYtF4xGY1G45HY9H5BIZFI5JJZNJ5RKZVK5ZLZdL5hMZlM5pNZtN5xOZ1O5&#10;5PZ9C4E/5/Q6JRaNR6RSaVS6ZTadT6hUalU6pVatV6xWa1EKDW69X7BYbFY7JZbNZ7RabVa7Zbbd&#10;b5JXbhc7pdbtd7xeb1e75fb9f8BgZRcsFhcNh8RicVi8Zjcdj8hkZthMllctl8xmc1m85nc9n9BB&#10;YCCAP+BACCQWDQeEQmFQuGQ2HQ+IRGJROKRWLReMRmNRuOR2PR+QSGRSOSSWTSeUSmVSuWS2XS+Y&#10;TGZTOaTWbTecTmdTueT2fQuBP+f0OiUWjUekUmlUumU2nU+oVGpVOqVWrVesVmtRCg1uvV+wWGxW&#10;OyWWzWe0Wm1Wu2W23W+SV24XO6XW7Xe8Xm9Xu+X2/X/AYGUXLBYXDYfEYnFYvGY3HY/IZGbYTJZX&#10;LZfMZnNZvOZ3PZ/QQWAggD/gQAgkFg0HhEJhULhkNh0PiERiUTikVi0XjEZjUbjkdj0fkEhkUjkk&#10;lk0nlEplUrlktl0vmExmUzmk1m03nE5nU7nk9n0LgT/n9DolFo1HpFJpVLplNp1PqFRqVTqlVq1X&#10;rFZrUQoNbr1fsFhsVjslls1ntFptVrtltt1vklduFzul1u13vF5vV7vl9v1/wGBlFywWFw2HxGJx&#10;WLxmNx2PyGRm2EyWVy2XzGZzWbzmdz2f0EFgIIA/4EAIJBYNB4RCYVC4ZDYdD4hEYlE4pFYtF4xG&#10;Y1G45HY9H5BIZFI5JJZNJ5RKZVK5ZLZdL5hMZlM5pNZtN5xOZ1O55PZ9C4E/5/Q6JRaNR6RSaVS6&#10;ZTadT6hUalU6pVatV6xWa1EKDW69X7BYbFY7JZbNZ7RabVa7Zbbdb5JXbhc7pdbtd7xeb1e75fb9&#10;f8BgZRcsFhcNh8RicVi8Zjcdj8hkZthMllctl8xmc1m85nc9n9BBYCCAP+BACCQWDQeEQmFQuGQ2&#10;HQ+IRGJROKRWLReMRmNRuOR2PR+QSGRSOSSWTSeUSmVSuWS2XS+YTGZTOaTWbTecTmdTueT2fQuB&#10;P+f0OiUWjUekUmlUumU2nU+oVGpVOqVWrVesVmtRCg1uvV+wWGxWOyWWzWe0Wm1Wu2W23W+SV24X&#10;O6XW7Xe8Xm9Xu+X2/X/AYGUXLBYXDYfEYnFYvGY3HY/IZGbYTJZXLZfMZnNZvOZ3PZ/QQWAggD/g&#10;QAgkFg0HhEJhULhkNh0PiERiUTikVi0XjEZjUbjkdj0fkEhkUjkklk0nlEplUrlktl0vmExmUzmk&#10;1m03nE5nU7nk9n0LgT/n9DolFo1HpFJpVLplNp1PqFRqVTqlVq1XrFZrUQoNbr1fsFhsVjslls1n&#10;tFptVrtltt1vklduFzul1u13vF5vV7vl9v1/wGBlFywWFw2HxGJxWLxmNx2PyGRm2EyWVy2XzGZz&#10;Wbzmdz2f0EFgIIA/4EAIJBYNB4RCYVC4ZDYdD4hEYlE4pFYtF4xGY1G45HY9H5BIZFI5JJZNJ5RK&#10;ZVK5ZLZdL5hMZlM5pNZtN5xOZ1O55PZ9C4E/5/Q6JRaNR6RSaVS6ZTadT6hUalU6pVatV6xWa1EK&#10;DW69X7BYbFY7JZbNZ7RabVa7Zbbdb5JXbhc7pdbtd7xeb1e75fb9f8BgZRcsFhcNh8RicVi8Zjcd&#10;j8hkZthMllctl8xmc1m85nc9n9BBYCCAP+BACCQWDQeEQmFQuGQ2HQ+IRGJROKRWLReMRmNRuOR2&#10;PR+QSGRSOSSWTSeUSmVSuWS2XS+YTGZTOaTWbTecTmdTueT2fQuBP+f0OiUWjUekUmlUumU2nU+o&#10;VGpVOqVWrVesVmtRCg1uvV+wWGxWOyWWzWe0Wm1Wu2W23W+SV24XO6XW7Xe8Xm9Xu+X2/X/AYGUX&#10;LBYXDYfEYnFYvGY3HY/IZGbYTJZXLZfMZnNZvOZ3PZ/QQWAggD/gQAgkFg0HhEJhULhkNh0PiERi&#10;UTikVi0XjEZjUbjkdj0fkEhkUjkklk0nlEplUrlktl0vmExmUzmk1m03nE5nU7nk9n0LgT/n9Dol&#10;Fo1HpFJpVLplNp1PqFRqVTqlVq1XrFZrUQoNbr1fsFhsVjslls1ntFptVrtltt1vklduFzul1u13&#10;vF5vV7vl9v1/wGBlFywWFw2HxGJxWLxmNx2PyGRm2EyWVy2XzGZzWbzmdz2f0EFgIIA/4EAIJBYN&#10;B4RCYVC4ZDYdD4hEYlE4pFYtF4xGY1G45HY9H5BIZFI5JJZNJ5RKZVK5ZLZdL5hMZlM5pNZtN5xO&#10;Z1O55PZ9C4E/5/Q6JRaNR6RSaVS6ZTadT6hUalU6pVatV6xWa1EKDW69X7BYbFY7JZbNZ7RabVa7&#10;Zbbdb5JXbhc7pdbtd7xeb1e75fb9f8BgZRcsFhcNh8RicVi8Zjcdj8hkZthMllctl8xmc1m85nc9&#10;n9BBYCCAP+BACCQWDQeEQmFQuGQ2HQ+IRGJROKRWLReMRmNRuOR2PR+QSGRSOSSWTSeUSmVSuWS2&#10;XS+YTGZTOaTWbTecTmdTueT2fQuBP+f0OiUWjUekUmlUumU2nU+oVGpVOqVWrVesVmtRCg1uvV+w&#10;WGxWOyWWzWe0Wm1Wu2W23W+SV24XO6XW7Xe8Xm9Xu+X2/X/AYGUXLBYXDYfEYnFYvGY3HY/IZGbY&#10;TJZXLZfMZnNZvOZ3PZ/QQWAggD/gQAgkFg0HhEJhULhkNh0PiERiUTikVi0XjEZjUbjkdj0fkEhk&#10;Ujkklk0nlEplUrlktl0vmExmUzmk1m03nE5nU7nk9n0LgT/n9DolFo1HpFJpVLplNp1PqFRqVTql&#10;Vq1XrFZrUQoNbr1fsFhsVjslls1ntFptVrtltt1vklduFzul1u13vF5vV7vl9v1/wGBlFywWFw2H&#10;xGJxWLxmNx2PyGRm2EyWVy2XzGZzWbzmdz2f0EFgIIA/4EAIJBYNB4RCYVC4ZDYdD4hEYlE4pFYt&#10;F4xGY1G45HY9H5BIZFI5JJZNJ5RKZVK5ZLZdL5hMZlM5pNZtN5xOZ1O55PZ9C4E/5/Q6JRaNR6RS&#10;aVS6ZTadT6hUalU6pVatV6xWa1EKDW69X7BYbFY7JZbNZ7RabVa7Zbbdb5JXbhc7pdbtd7xeb1e7&#10;5fb9f8BgZRcsFhcNh8RicVi8Zjcdj8hkZthMllctl8xmc1m85nc9n9BBYCCAP+BACCQWDQeEQmFQ&#10;uGQ2HQ+IRGJROKRWLReMRmNRuOR2PR+QSGRSOSSWTSeUSmVSuWS2XS+YTGZTOaTWbTecTmdTueT2&#10;fQuBP+f0OiUWjUekUmlUumU2nU+oVGpVOqVWrVesVmtRCg1uvV+wWGxWOyWWzWe0Wm1Wu2W23W+S&#10;V24XO6XW7Xe8Xm9Xu+X2/X/AYGUXLBYXDYfEYnFYvGY3HY/IZGbYTJZXLZfMZnNZvOZ3PZ/QQWAg&#10;gD/gQAgkFg0HhEJhULhkNh0PiERiUTikVi0XjEZjUbjkdj0fkEhkUjkklk0nlEplUrlktl0vmExm&#10;Uzmk1m03nE5nU7nk9n0LgT/n9DolFo1HpFJpVLplNp1PqFRqVTqlVq1XrFZrUQoNbr1fsFhsVjsl&#10;ls1ntFptVrtltt1vklduFzul1u13vF5vV7vl9v1/wGBlFywWFw2HxGJxWLxmNx2PyGRm2EyWVy2X&#10;zGZzWbzmdz2f0EFgIIA/4EAIJBYNB4RCYVC4ZDYdD4hEYlE4pFYtF4xGY1G45HY9H5BIZFI5JJZN&#10;J5RKZVK5ZLZdL5hMZlM5pNZtN5xOZ1O55PZ9C4E/5/Q6JRaNR6RSaVS6ZTadT6hUalU6pVatV6xW&#10;a1EKDW69X7BYbFY7JZbNZ7RabVa7Zbbdb5JXbhc7pdbtd7xeb1e75fb9f8BgZRcsFhcNh8RicVi8&#10;Zjcdj8hkZthMllctl8xmc1m85nc9n9BBYCCAP+BACCQWDQeEQmFQuGQ2HQ+IRGJROKRWLReMRmNR&#10;uOR2PR+QSGRSOSSWTSeUSmVSuWS2XS+YTGZTOaTWbTecTmdTueT2fQuBP+f0OiUWjUekUmlUumU2&#10;nU+oVGpVOqVWrVesVmtRCg1uvV+wWGxWOyWWzWe0Wm1Wu2W23W+SV24XO6XW7Xe8Xm9Xu+X2/X/A&#10;YGUXLBYXDYfEYnFYvGY3HY/IZGbYTJZXLZfMZnNZvOZ3PZ/QQWAggD/gQAgkFg0HhEJhULhkNh0P&#10;iERiUTikVi0XjEZjUbjkdj0fkEhkUjkklk0nlEplUrlktl0vmExmUzmk1m03nE5nU7nk9n0LgT/n&#10;9DolFo1HpFJpVLplNp1PqFRqVTqlVq1XrFZrUQoNbr1fsFhsVjslls1ntFptVrtltt1vklduFzul&#10;1u13vF5vV7vl9v1/wGBlFywWFw2HxGJxWLxmNx2PyGRm2EyWVy2XzGZzWbzmdz2f0EFgIIA/4EAI&#10;JBYNB4RCYVC4ZDYdD4hEYlE4pFYtF4xGY1G45HY9H5BIZFI5JJZNJ5RKZVK5ZLZdL5hMZlM5pNZt&#10;N5xOZ1O55PZ9C4E/5/Q6JRaNR6RSaVS6ZTadT6hUalU6pVatV6xWa1EKDW69X7BYbFY7JZbNZ7Ra&#10;bVa7Zbbdb5JXbhc7pdbtd7xeb1e75fb9f8BgZRcsFhcNh8RicVi8Zjcdj8hkZthMllctl8xmc1m8&#10;5nc9n9BBYCCAP+BACCQWDQeEQmFQuGQ2HQ+IRGJROKRWLReMRmNRuOR2PR+QSGRSOSSWTSeUSmVS&#10;uWS2XS+YTGZTOaTWbTecTmdTueT2fQuBP+f0OiUWjUekUmlUumU2nU+oVGpVOqVWrVesVmtRCg1u&#10;vV+wWGxWOyWWzWe0Wm1Wu2W23W+SV24XO6XW7Xe8Xm9Xu+X2/X/AYGUXLBYXDYfEYnFYvGY3HY/I&#10;ZGbYTJZXLZfMZnNZvOZ3PZ/QQWAggD/gQAgkFg0HhEJhULhkNh0PiERiUTikVi0XjEZjUbjkdj0f&#10;kEhkUjkklk0nlEplUrlktl0vmExmUzmk1m03nE5nU7nk9n0LgT/n9DolFo1HpFJpVLplNp1PqFRq&#10;VTqlVq1XrFZrUQoNbr1fsFhsVjslls1ntFptVrtltt1vklduFzul1u13vF5vV7vl9v1/wGBlFywW&#10;Fw2HxGJxWLxmNx2PyGRm2EyWVy2XzGZzWbzmdz2f0EFgIIA/4EAIJBYNB4RCYVC4ZDYdD4hEYlE4&#10;pFYtF4xGY1G45HY9H5BIZFI5JJZNJ5RKZVK5ZLZdL5hMZlM5pNZtN5xOZ1O55PZ9C4E/5/Q6JRaN&#10;R6RSaVS6ZTadT6hUalU6pVatV6xWa1EKDW69X7BYbFY7JZbNZ7RabVa7Zbbdb5JXbhc7pdbtd7xe&#10;b1e75fb9f8BgZRcsFhcNh8RicVi8Zjcdj8hkZthMllctl8xmc1m85nc9n9BBYCCAP+BACCQWDQeE&#10;QmFQuGQ2HQ+IRGJROKRWLReMRmNRuOR2PR+QSGRSOSSWTSeUSmVSuWS2XS+YTGZTOaTWbTecTmdT&#10;ueT2fQuBP+f0OiUWjUekUmlUumU2nU+oVGpVOqVWrVesVmtRCg1uvV+wWGxWOyWWzWe0Wm1Wu2W2&#10;3W+SV24XO6XW7Xe8Xm9Xu+X2/X/AYGUXLBYXDYfEYnFYvGY3HY/IZGbYTJZXLZfMZnNZvOZ3PZ/Q&#10;QWAggD/gQAgkFg0HhEJhULhkNh0PiERiUTikVi0XjEZjUbjkdj0fkEhkUjkklk0nlEplUrlktl0v&#10;mExmUzmk1m03nE5nU7nk9n0LgT/n9DolFo1HpFJpVLplNp1PqFRqVTqlVq1XrFZrUQoNbr1fsFhs&#10;Vjslls1ntFptVrtltt1vklduFzul1u13vF5vV7vl9v1/wGBlFywWFw2HxGJxWLxmNx2PyGRm2EyW&#10;Vy2XzGZzWbzmdz2f0EFgIIA/4EAIJBYNB4RCYVC4ZDYdD4hEYlE4pFYtF4xGY1G45HY9H5BIZFI5&#10;JJZNJ5RKZVK5ZLZdL5hMZlM5pNZtN5xOZ1O55PZ9C4E/5/Q6JRaNR6RSaVS6ZTadT6hUalU6pVat&#10;V6xWa1EKDW69X7BYbFY7JZbNZ7RabVa7Zbbdb5JXbhc7pdbtd7xeb1e75fb9f8BgZRcsFhcNh8Ri&#10;cVi8Zjcdj8hkZthMllctl8xmc1m85nc9n9BBYCCAP+BACCQWDQeEQmFQuGQ2HQ+IRGJROKRWLReM&#10;RmNRuOR2PR+QSGRSOSSWTSeUSmVSuWS2XS+YTGZTOaTWbTecTmdTueT2fQuBP+f0OiUWjUekUmlU&#10;umU2nU+oVGpVOqVWrVesVmtRCg1uvV+wWGxWOyWWzWe0Wm1Wu2W23W+SV24XO6XW7Xe8Xm9Xu+X2&#10;/X/AYGUXLBYXDYfEYnFYvGY3HY/IZGbYTJZXLZfMZnNZvOZ3PZ/QQWAggD/gQAgkFg0HhEJhULhk&#10;Nh0PiERiUTikVi0XjEZjUbjkdj0fkEhkUjkklk0nlEplUrlktl0vmExmUzmk1m03nE5nU7nk9n0L&#10;gT/n9DolFo1HpFJpVLplNp1PqFRqVTqlVq1XrFZrUQoNbr1fsFhsVjslls1ntFptVrtltt1vkldu&#10;Fzul1u13vF5vV7vl9v1/wGBlFywWFw2HxGJxWLxmNx2PyGRm2EyWVy2XzGZzWbzmdz2f0EFgIIA/&#10;4EAIJBYNB4RCYVC4ZDYdD4hEYlE4pFYtF4xGY1G45HY9H5BIZFI5JJZNJ5RKZVK5ZLZdL5hMZlM5&#10;pNZtN5xOZ1O55PZ9C4E/5/Q6JRaNR6RSaVS6ZTadT6hUalU6pVatV6xWa1EKDW69X7BYbFY7JZbN&#10;Z7RabVa7Zbbdb5JXbhc7pdbtd7xeb1e75fb9f8BgZRcsFhcNh8RicVi8Zjcdj8hkZtAQAA8A/gAE&#10;AAEAAAAAAAAAAAEEAAEAAABmAgAAAQEEAAEAAAAdAwAAAgEDAAMAAABWZQEAAwEDAAEAAAAFAAAA&#10;BgEDAAEAAAACAAAAEQEEAIUAAABcZQEAFQEDAAEAAAADAAAAFgEEAAEAAAAGAAAAFwEEAIUAAABw&#10;ZwEAGgEFAAEAAACEaQEAGwEFAAEAAACMaQEAHAEDAAEAAAABAAAAKAEDAAEAAAACAAAAPQEDAAEA&#10;AAACAAAAAAAAAAgACAAIAAgAAADAAAAAeAEAADACAADoAgAAoAMAAFgEAAAQBQAAyAUAAIAGAAA4&#10;BwAA8AcAAKgIAABgCQAAGAoAANAKAACICwAAQAwAAPgMAACwDQAAaA4AACAPAADYDwAAvBEAABUW&#10;AAA9HAAApCMAAKQrAAApNAAAOD0AAI1GAAAAUAAAhFkAAABjAACKbAAAQXYAALd/AAARiQAADpIA&#10;AKCaAACoogAAh6kAADavAADksgAAD7QAAB23AAAPvAAAbsIAAMDIAAAHzwAAMtYAAN3cAACj4wAA&#10;leoAADnxAAB59wAALP4AAAoFAQCvCwEAVhIBAAYZAQB0HwEAuSUBAPkrAQAnMQEAzDMBAIQ0AQA8&#10;NQEA9DUBAKw2AQBkNwEAHDgBANQ4AQCMOQEARDoBAPw6AQC0OwEAbDwBACQ9AQDcPQEAlD4BAEw/&#10;AQAEQAEAvEABAHRBAQAsQgEA5EIBAJxDAQBURAEADEUBAMRFAQB8RgEANEcBAOxHAQCkSAEAXEkB&#10;ABRKAQDMSgEAhEsBADxMAQD0TAEArE0BAGROAQAcTwEA1E8BAIxQAQBEUQEA/FEBALRSAQBsUwEA&#10;JFQBANxUAQCUVQEATFYBAARXAQC8VwEAdFgBACxZAQDkWQEAnFoBAFRbAQAMXAEAxFwBAHxdAQA0&#10;XgEA7F4BAKRfAQBcYAEAFGEBAMxhAQCEYgEAPGMBAPRjAQC4AAAAuAAAALgAAAC4AAAAuAAAALgA&#10;AAC4AAAAuAAAALgAAAC4AAAAuAAAALgAAAC4AAAAuAAAALgAAAC4AAAAuAAAALgAAAC4AAAAuAAA&#10;ALgAAAC4AAAA5AEAAFkEAAAoBgAAZwcAAAAIAACFCAAADwkAAFUJAABzCQAAhAkAAHwJAACKCQAA&#10;twkAAHYJAABaCQAA/QgAAJIIAAAICAAA3wYAAK8FAACuAwAAKwEAAA4DAADyBAAAXwYAAFIGAABH&#10;BgAAKwcAAKsGAADGBgAA8gYAAKQGAABABgAAswYAAN4GAAClBgAApwYAALAGAABuBgAARQYAAEAG&#10;AAAuBQAApQIAALgAAAC4AAAAuAAAALgAAAC4AAAAuAAAALgAAAC4AAAAuAAAALgAAAC4AAAAuAAA&#10;ALgAAAC4AAAAuAAAALgAAAC4AAAAuAAAALgAAAC4AAAAuAAAALgAAAC4AAAAuAAAALgAAAC4AAAA&#10;uAAAALgAAAC4AAAAuAAAALgAAAC4AAAAuAAAALgAAAC4AAAAuAAAALgAAAC4AAAAuAAAALgAAAC4&#10;AAAAuAAAALgAAAC4AAAAuAAAALgAAAC4AAAAuAAAALgAAAC4AAAAuAAAALgAAAC4AAAAuAAAALgA&#10;AAC4AAAAuAAAALgAAAC4AAAAuAAAALgAAAC4AAAAuAAAALgAAAC4AAAAuAAAALgAAACnAAAAYFsD&#10;AOgDAABgWwMA6AMAAFBLAQItABQABgAIAAAAIQAi7Q4cCQEAABUCAAATAAAAAAAAAAAAAAAAAAAA&#10;AABbQ29udGVudF9UeXBlc10ueG1sUEsBAi0AFAAGAAgAAAAhADj9If/WAAAAlAEAAAsAAAAAAAAA&#10;AAAAAAAAOgEAAF9yZWxzLy5yZWxzUEsBAi0AFAAGAAgAAAAhANSFQrq3BQAAGBUAAA4AAAAAAAAA&#10;AAAAAAAAOQIAAGRycy9lMm9Eb2MueG1sUEsBAi0AFAAGAAgAAAAhAGxmV+66AAAAIgEAABkAAAAA&#10;AAAAAAAAAAAAHAgAAGRycy9fcmVscy9lMm9Eb2MueG1sLnJlbHNQSwECLQAUAAYACAAAACEAmCxI&#10;TuIAAAANAQAADwAAAAAAAAAAAAAAAAANCQAAZHJzL2Rvd25yZXYueG1sUEsBAi0ACgAAAAAAAAAh&#10;ADHZRT+UaQEAlGkBABUAAAAAAAAAAAAAAAAAHAoAAGRycy9tZWRpYS9pbWFnZTEudGlmZlBLBQYA&#10;AAAABgAGAH0BAADjc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5135" o:spid="_x0000_s1027" type="#_x0000_t75" style="position:absolute;left:6768;width:19831;height:212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RbtuTFAAAA3QAAAA8AAABkcnMvZG93bnJldi54bWxEj9FqwkAURN8L/sNyhb41GxXFpFlFxGKR&#10;vpj2A26zt0lo9m7MbuP277tCwcdhZs4wxTaYTow0uNayglmSgiCurG65VvDx/vK0BuE8ssbOMin4&#10;JQfbzeShwFzbK59pLH0tIoRdjgoa7/tcSlc1ZNAltieO3pcdDPooh1rqAa8Rbjo5T9OVNNhyXGiw&#10;p31D1Xf5YxSc+xUtjodj0Nlbd9p9agwmuyj1OA27ZxCegr+H/9uvWsFytljC7U18AnLz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EW7bkxQAAAN0AAAAPAAAAAAAAAAAAAAAA&#10;AJ8CAABkcnMvZG93bnJldi54bWxQSwUGAAAAAAQABAD3AAAAkQMAAAAA&#10;">
                  <v:imagedata r:id="rId5" o:title="Morin docetaxel" croptop="9636f" cropbottom="32632f" cropleft="16778f" cropright="20612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 di testo 5139" o:spid="_x0000_s1028" type="#_x0000_t202" style="position:absolute;top:4392;width:7677;height:3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lGgcYA&#10;AADdAAAADwAAAGRycy9kb3ducmV2LnhtbESPQYvCMBSE78L+h/AWvGmqorhdo0hBFFkPul68PZtn&#10;W7Z5qU3Uur/eCILHYWa+YSazxpTiSrUrLCvodSMQxKnVBWcK9r+LzhiE88gaS8uk4E4OZtOP1gRj&#10;bW+8pevOZyJA2MWoIPe+iqV0aU4GXddWxME72dqgD7LOpK7xFuCmlP0oGkmDBYeFHCtKckr/dhej&#10;YJ0sNrg99s34v0yWP6d5dd4fhkq1P5v5NwhPjX+HX+2VVjDsDb7g+SY8ATl9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ZlGgcYAAADdAAAADwAAAAAAAAAAAAAAAACYAgAAZHJz&#10;L2Rvd25yZXYueG1sUEsFBgAAAAAEAAQA9QAAAIsDAAAAAA==&#10;" filled="f" stroked="f" strokeweight=".5pt">
                  <v:textbox>
                    <w:txbxContent>
                      <w:p w:rsidR="003B2F92" w:rsidRPr="009D7EBC" w:rsidRDefault="003B2F92" w:rsidP="003B2F92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spellStart"/>
                        <w:r w:rsidRPr="009D7EB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trl</w:t>
                        </w:r>
                        <w:proofErr w:type="spellEnd"/>
                      </w:p>
                    </w:txbxContent>
                  </v:textbox>
                </v:shape>
                <v:shape id="Casella di testo 5140" o:spid="_x0000_s1029" type="#_x0000_t202" style="position:absolute;left:25055;top:4274;width:10450;height:44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WcYcQA&#10;AADdAAAADwAAAGRycy9kb3ducmV2LnhtbERPTWvCQBC9C/0PyxR6002kEYmuQQKilHrQeultmh2T&#10;YHY2ZleT9te7B6HHx/teZoNpxJ06V1tWEE8iEMSF1TWXCk5fm/EchPPIGhvLpOCXHGSrl9ESU217&#10;PtD96EsRQtilqKDyvk2ldEVFBt3EtsSBO9vOoA+wK6XusA/hppHTKJpJgzWHhgpbyisqLsebUfCR&#10;b/Z4+Jma+V+Tbz/P6/Z6+k6Uensd1gsQngb/L366d1pBEr+H/eFNeAJy9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ilnGHEAAAA3QAAAA8AAAAAAAAAAAAAAAAAmAIAAGRycy9k&#10;b3ducmV2LnhtbFBLBQYAAAAABAAEAPUAAACJAwAAAAA=&#10;" filled="f" stroked="f" strokeweight=".5pt">
                  <v:textbox>
                    <w:txbxContent>
                      <w:p w:rsidR="009D7EBC" w:rsidRPr="009D7EBC" w:rsidRDefault="009D7EBC" w:rsidP="009D7EB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spellStart"/>
                        <w:r w:rsidRPr="009D7EB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ocetaxel</w:t>
                        </w:r>
                        <w:proofErr w:type="spellEnd"/>
                      </w:p>
                    </w:txbxContent>
                  </v:textbox>
                </v:shape>
                <v:shape id="Casella di testo 5141" o:spid="_x0000_s1030" type="#_x0000_t202" style="position:absolute;left:118;top:14128;width:7677;height:35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+k5+sYA&#10;AADdAAAADwAAAGRycy9kb3ducmV2LnhtbESPT4vCMBTE74LfIbwFb5pWVKQaRQqiyO7BPxdvz+bZ&#10;lm1eahO1u59+syB4HGbmN8x82ZpKPKhxpWUF8SACQZxZXXKu4HRc96cgnEfWWFkmBT/kYLnoduaY&#10;aPvkPT0OPhcBwi5BBYX3dSKlywoy6Aa2Jg7e1TYGfZBNLnWDzwA3lRxG0UQaLDksFFhTWlD2fbgb&#10;Bbt0/YX7y9BMf6t083ld1bfTeaxU76NdzUB4av07/GpvtYJxPIrh/014AnL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+k5+sYAAADdAAAADwAAAAAAAAAAAAAAAACYAgAAZHJz&#10;L2Rvd25yZXYueG1sUEsFBgAAAAAEAAQA9QAAAIsDAAAAAA==&#10;" filled="f" stroked="f" strokeweight=".5pt">
                  <v:textbox>
                    <w:txbxContent>
                      <w:p w:rsidR="009D7EBC" w:rsidRPr="009D7EBC" w:rsidRDefault="009D7EBC" w:rsidP="009D7EB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spellStart"/>
                        <w:r w:rsidRPr="009D7EB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orin</w:t>
                        </w:r>
                        <w:proofErr w:type="spellEnd"/>
                      </w:p>
                    </w:txbxContent>
                  </v:textbox>
                </v:shape>
                <v:shape id="Casella di testo 5142" o:spid="_x0000_s1031" type="#_x0000_t202" style="position:absolute;left:24700;top:11875;width:9975;height:78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unjccA&#10;AADdAAAADwAAAGRycy9kb3ducmV2LnhtbESPQWvCQBSE74X+h+UVequbhEYkdZUQEEupB1Mvvb1m&#10;n0lo9m2aXTX117uC4HGYmW+Y+XI0nTjS4FrLCuJJBIK4srrlWsHua/UyA+E8ssbOMin4JwfLxePD&#10;HDNtT7ylY+lrESDsMlTQeN9nUrqqIYNuYnvi4O3tYNAHOdRSD3gKcNPJJIqm0mDLYaHBnoqGqt/y&#10;YBR8FKsNbn8SMzt3xfpzn/d/u+9UqeenMX8D4Wn09/Ct/a4VpPFrAtc34QnIxQU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c7p43HAAAA3QAAAA8AAAAAAAAAAAAAAAAAmAIAAGRy&#10;cy9kb3ducmV2LnhtbFBLBQYAAAAABAAEAPUAAACMAwAAAAA=&#10;" filled="f" stroked="f" strokeweight=".5pt">
                  <v:textbox>
                    <w:txbxContent>
                      <w:p w:rsidR="009D7EBC" w:rsidRPr="009D7EBC" w:rsidRDefault="009D7EBC" w:rsidP="009D7EB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spellStart"/>
                        <w:r w:rsidRPr="009D7EB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orin</w:t>
                        </w:r>
                        <w:proofErr w:type="spellEnd"/>
                      </w:p>
                      <w:p w:rsidR="009D7EBC" w:rsidRPr="009D7EBC" w:rsidRDefault="009D7EBC" w:rsidP="009D7EB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9D7EB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+</w:t>
                        </w:r>
                      </w:p>
                      <w:p w:rsidR="009D7EBC" w:rsidRPr="009D7EBC" w:rsidRDefault="009D7EBC" w:rsidP="009D7EBC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spellStart"/>
                        <w:r w:rsidRPr="009D7EB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ocetaxel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269E758" wp14:editId="33DCD3EA">
                <wp:simplePos x="0" y="0"/>
                <wp:positionH relativeFrom="margin">
                  <wp:posOffset>6513357</wp:posOffset>
                </wp:positionH>
                <wp:positionV relativeFrom="paragraph">
                  <wp:posOffset>4507230</wp:posOffset>
                </wp:positionV>
                <wp:extent cx="514350" cy="495300"/>
                <wp:effectExtent l="0" t="0" r="0" b="0"/>
                <wp:wrapNone/>
                <wp:docPr id="5154" name="Casella di testo 5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495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E636C" w:rsidRPr="0006422C" w:rsidRDefault="002E636C" w:rsidP="002E636C">
                            <w:pPr>
                              <w:rPr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sz w:val="48"/>
                                <w:szCs w:val="48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69E758" id="Casella di testo 5154" o:spid="_x0000_s1032" type="#_x0000_t202" style="position:absolute;margin-left:512.85pt;margin-top:354.9pt;width:40.5pt;height:39pt;z-index:2516705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NjThgIAAHYFAAAOAAAAZHJzL2Uyb0RvYy54bWysVN1P2zAQf5+0/8Hy+0gLKRsVKeqKmCYh&#10;QCsTz65j02iOz7OvTbq/nrOTtB3bC9NekvN93+8+Lq/a2rCt8qECW/DxyYgzZSWUlX0u+PfHmw+f&#10;OAsobCkMWFXwnQr8avb+3WXjpuoU1mBK5Rk5sWHauIKvEd00y4Jcq1qEE3DKklCDrwXS0z9npRcN&#10;ea9NdjoanWcN+NJ5kCoE4l53Qj5L/rVWEu+1DgqZKTjlhunr03cVv9nsUkyfvXDrSvZpiH/IohaV&#10;paB7V9cCBdv46g9XdSU9BNB4IqHOQOtKqlQDVTMevapmuRZOpVoInOD2MIX/51bebR88q8qCT8aT&#10;nDMraurSQgRljGBlxVAFBJaEhFXjwpRMlo6MsP0MLfU8Yhj5gZgRglb7Ov6pOEZyQn23R1q1yCQx&#10;J+P8bEISSaL8YnI2Sp3IDsbOB/yioGaRKLinRiZ8xfY2IAUk1UElxrJwUxmTmmksawp+Ht3/JiEL&#10;YyNHpbHo3RwSTxTujIo6xn5TmmBJ+UdGGki1MJ5tBY2SkFJZTKUnv6QdtTQl8RbDXv+Q1VuMuzqG&#10;yGBxb1xXFnyq/lXa5Y8hZd3pE5BHdUcS21Wb5iEf+rqCckft9tAtT3DypqKm3IqAD8LTtlAf6QLg&#10;PX20AQIfeoqzNfhff+NHfRpiknLW0PYVPPzcCK84M18tjffFOM/juqZHPvl4Sg9/LFkdS+ymXgB1&#10;ZUy3xslERn00A6k91E90KOYxKomElRS74DiQC+xuAh0aqebzpEQL6gTe2qWT0XVsUhy5x/ZJeNfP&#10;JdJA38Gwp2L6ajw73WhpYb5B0FWa3Yhzh2qPPy13Gun+EMXrcfxOWodzOXsBAAD//wMAUEsDBBQA&#10;BgAIAAAAIQAMfWDA4gAAAA0BAAAPAAAAZHJzL2Rvd25yZXYueG1sTI/NTsMwEITvSLyDtUjcqN1I&#10;bUIap6oiVUgIDi29cNvEbhLVPyF228DTsz3BcWY/zc4U68kadtFj6L2TMJ8JYNo1XvWulXD42D5l&#10;wEJEp9B4pyV86wDr8v6uwFz5q9vpyz62jEJcyFFCF+OQcx6aTlsMMz9oR7ejHy1GkmPL1YhXCreG&#10;J0IsucXe0YcOB111ujntz1bCa7V9x12d2OzHVC9vx83wdfhcSPn4MG1WwKKe4h8Mt/pUHUrqVPuz&#10;U4EZ0iJZpMRKSMUzjbghc7EkqyYrSzPgZcH/ryh/AQAA//8DAFBLAQItABQABgAIAAAAIQC2gziS&#10;/gAAAOEBAAATAAAAAAAAAAAAAAAAAAAAAABbQ29udGVudF9UeXBlc10ueG1sUEsBAi0AFAAGAAgA&#10;AAAhADj9If/WAAAAlAEAAAsAAAAAAAAAAAAAAAAALwEAAF9yZWxzLy5yZWxzUEsBAi0AFAAGAAgA&#10;AAAhALZ02NOGAgAAdgUAAA4AAAAAAAAAAAAAAAAALgIAAGRycy9lMm9Eb2MueG1sUEsBAi0AFAAG&#10;AAgAAAAhAAx9YMDiAAAADQEAAA8AAAAAAAAAAAAAAAAA4AQAAGRycy9kb3ducmV2LnhtbFBLBQYA&#10;AAAABAAEAPMAAADvBQAAAAA=&#10;" filled="f" stroked="f" strokeweight=".5pt">
                <v:textbox>
                  <w:txbxContent>
                    <w:p w:rsidR="002E636C" w:rsidRPr="0006422C" w:rsidRDefault="002E636C" w:rsidP="002E636C">
                      <w:pPr>
                        <w:rPr>
                          <w:sz w:val="48"/>
                          <w:szCs w:val="48"/>
                        </w:rPr>
                      </w:pPr>
                      <w:r>
                        <w:rPr>
                          <w:sz w:val="48"/>
                          <w:szCs w:val="48"/>
                        </w:rPr>
                        <w:t>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BA93A6" wp14:editId="45BF1767">
                <wp:simplePos x="0" y="0"/>
                <wp:positionH relativeFrom="margin">
                  <wp:posOffset>-350874</wp:posOffset>
                </wp:positionH>
                <wp:positionV relativeFrom="paragraph">
                  <wp:posOffset>4520423</wp:posOffset>
                </wp:positionV>
                <wp:extent cx="514350" cy="495300"/>
                <wp:effectExtent l="0" t="0" r="0" b="0"/>
                <wp:wrapNone/>
                <wp:docPr id="5153" name="Casella di testo 5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495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2E636C" w:rsidRPr="0006422C" w:rsidRDefault="002E636C" w:rsidP="002E636C">
                            <w:pPr>
                              <w:rPr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sz w:val="48"/>
                                <w:szCs w:val="48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BA93A6" id="Casella di testo 5153" o:spid="_x0000_s1033" type="#_x0000_t202" style="position:absolute;margin-left:-27.65pt;margin-top:355.95pt;width:40.5pt;height:39pt;z-index:2516695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QpYWwIAAKwEAAAOAAAAZHJzL2Uyb0RvYy54bWysVE1vGjEQvVfqf7B8bxYIpAliiSgRVaUo&#10;iUSqnI3XGyx5Pa5t2KW/vs9eSNK0p6ocjOfD8/HezM6uu8awvfJBky358GzAmbKSKm2fS/79cfXp&#10;krMQha2EIatKflCBX88/fpi1bqpGtCVTKc8QxIZp60q+jdFNiyLIrWpEOCOnLIw1+UZEiP65qLxo&#10;Eb0xxWgwuCha8pXzJFUI0N70Rj7P8etayXhf10FFZkqO2mI+fT436SzmMzF99sJttTyWIf6hikZo&#10;i6QvoW5EFGzn9R+hGi09BarjmaSmoLrWUuUe0M1w8K6b9VY4lXsBOMG9wBT+X1h5t3/wTFclnwwn&#10;55xZ0YClpQjKGMEqzaIKkVg2AqvWhSmerB0exe4LdeA8YZj0AcoEQVf7Jv2jOQY7UD+8IK26yCSU&#10;k+H4fAKLhGl8NTkfZCaK18fOh/hVUcPSpeQeRGZ8xf42RCSE68kl5QpkdLXSxmThEJbGs70A5xiV&#10;ilrOjAgRypKv8i/VjBC/PTOWtSW/SHWlKJZSvN7P2KRReZ6O+V87TrfYbboexRMaG6oOAMlTP3LB&#10;yZVGK7eo40F4zBi6x97Eexy1IWSm442zLfmff9Mnf1APK2ctZrbk4cdOeIX2vlkMxdVwPE5DnoXx&#10;5PMIgn9r2by12F2zJEA0xIY6ma/JP5rTtfbUPGG9FikrTMJK5C55PF2Xsd8krKdUi0V2wlg7EW/t&#10;2skUOuGWiHrsnoR3RzYjxuCOTtMtpu9I7X17Dha7SLXOjCece1TBXRKwEpnF4/qmnXsrZ6/Xj8z8&#10;FwAAAP//AwBQSwMEFAAGAAgAAAAhAFGZKMbjAAAACgEAAA8AAABkcnMvZG93bnJldi54bWxMj8FO&#10;wzAMhu9IvENkJG5b2qGytTSdEALBpFWDgsQ1a0xbaJwqydaypyec4Gj70+/vz9eT7tkRresMCYjn&#10;ETCk2qiOGgFvrw+zFTDnJSnZG0IB3+hgXZyf5TJTZqQXPFa+YSGEXCYFtN4PGeeublFLNzcDUrh9&#10;GKulD6NtuLJyDOG654souuZadhQ+tHLAuxbrr+qgBbyP1aPdbTafz8NTedqdqnKL96UQlxfT7Q0w&#10;j5P/g+FXP6hDEZz25kDKsV7ALEmuAipgGccpsEAskiWwfVis0hR4kfP/FYofAAAA//8DAFBLAQIt&#10;ABQABgAIAAAAIQC2gziS/gAAAOEBAAATAAAAAAAAAAAAAAAAAAAAAABbQ29udGVudF9UeXBlc10u&#10;eG1sUEsBAi0AFAAGAAgAAAAhADj9If/WAAAAlAEAAAsAAAAAAAAAAAAAAAAALwEAAF9yZWxzLy5y&#10;ZWxzUEsBAi0AFAAGAAgAAAAhAFF9ClhbAgAArAQAAA4AAAAAAAAAAAAAAAAALgIAAGRycy9lMm9E&#10;b2MueG1sUEsBAi0AFAAGAAgAAAAhAFGZKMbjAAAACgEAAA8AAAAAAAAAAAAAAAAAtQQAAGRycy9k&#10;b3ducmV2LnhtbFBLBQYAAAAABAAEAPMAAADFBQAAAAA=&#10;" fillcolor="window" stroked="f" strokeweight=".5pt">
                <v:textbox>
                  <w:txbxContent>
                    <w:p w:rsidR="002E636C" w:rsidRPr="0006422C" w:rsidRDefault="002E636C" w:rsidP="002E636C">
                      <w:pPr>
                        <w:rPr>
                          <w:sz w:val="48"/>
                          <w:szCs w:val="48"/>
                        </w:rPr>
                      </w:pPr>
                      <w:r>
                        <w:rPr>
                          <w:sz w:val="48"/>
                          <w:szCs w:val="48"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4EF1AAED" wp14:editId="28371E24">
                <wp:simplePos x="0" y="0"/>
                <wp:positionH relativeFrom="margin">
                  <wp:posOffset>5524455</wp:posOffset>
                </wp:positionH>
                <wp:positionV relativeFrom="paragraph">
                  <wp:posOffset>1893366</wp:posOffset>
                </wp:positionV>
                <wp:extent cx="514350" cy="495300"/>
                <wp:effectExtent l="0" t="0" r="0" b="0"/>
                <wp:wrapNone/>
                <wp:docPr id="44" name="Casella di testo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2068" w:rsidRPr="0006422C" w:rsidRDefault="002E636C" w:rsidP="00832068">
                            <w:pPr>
                              <w:rPr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sz w:val="48"/>
                                <w:szCs w:val="48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F1AAED" id="Casella di testo 44" o:spid="_x0000_s1034" type="#_x0000_t202" style="position:absolute;margin-left:435pt;margin-top:149.1pt;width:40.5pt;height:39pt;z-index:2516520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tbgkwIAAJoFAAAOAAAAZHJzL2Uyb0RvYy54bWysVFtP2zAUfp+0/2D5faSFlI2KFHVFTJMQ&#10;oJWJZ9exqTXbx7PdJt2v37GTtB3jhWkvie3zndt3LpdXrdFkK3xQYCs6PhlRIiyHWtnnin5/vPnw&#10;iZIQma2ZBisquhOBXs3ev7ts3FScwhp0LTxBIzZMG1fRdYxuWhSBr4Vh4QScsCiU4A2LePXPRe1Z&#10;g9aNLk5Ho/OiAV87D1yEgK/XnZDOsn0pBY/3UgYRia4oxhbz1+fvKn2L2SWbPnvm1or3YbB/iMIw&#10;ZdHp3tQ1i4xsvPrLlFHcQwAZTziYAqRUXOQcMJvx6EU2yzVzIueC5AS3pyn8P7P8bvvgiaorWpaU&#10;WGawRgsWhNaM1IpEESIQFCFPjQtThC8dKsT2M7RY7+E94GNKv5XepD8mRlCOjO/2LIs2Eo6Pk3F5&#10;NkEJR1F5MTkb5SoUB2XnQ/wiwJB0qKjHImZu2fY2RAwEoQMk+QqgVX2jtM6X1DhioT3ZMiy5jjlE&#10;1PgDpS1pKnqewkhKFpJ6Z1nb9CJy6/TuUuJdgvkUd1okjLbfhETqcp6v+GacC7v3n9EJJdHVWxR7&#10;/CGqtyh3eaBG9gw27pWNsuBz9nnWDpTVPwbKZIdHwo/yTsfYrtrcM+dD/VdQ77AtPHQDFhy/UVi8&#10;WxbiA/M4UVhv3BLxHj9SA5IP/YmSNfhfr70nPDY6SilpcEIrGn5umBeU6K8WR+BiXJZppPOlnHw8&#10;xYs/lqyOJXZjFoAdMcZ95Hg+JnzUw1F6ME+4TObJK4qY5ei7onE4LmK3N3AZcTGfZxAOsWPx1i4d&#10;T6YTy6k1H9sn5l3fvxEb/w6GWWbTF23cYZOmhfkmglS5xxPPHas9/7gAcuv3yyptmON7Rh1W6uw3&#10;AAAA//8DAFBLAwQUAAYACAAAACEAeOgKeeMAAAALAQAADwAAAGRycy9kb3ducmV2LnhtbEyPS0/D&#10;MBCE70j8B2uRuCDqNFHbNGRTIcRD6o2Gh7i5sUki4nUUu0n49ywnOM7OaPabfDfbToxm8K0jhOUi&#10;AmGocrqlGuGlfLhOQfigSKvOkUH4Nh52xflZrjLtJno24yHUgkvIZwqhCaHPpPRVY6zyC9cbYu/T&#10;DVYFlkMt9aAmLredjKNoLa1qiT80qjd3jam+DieL8HFVv+/9/Pg6Jaukv38ay82bLhEvL+bbGxDB&#10;zOEvDL/4jA4FMx3dibQXHUK6iXhLQIi3aQyCE9vVki9HhGSzjkEWufy/ofgBAAD//wMAUEsBAi0A&#10;FAAGAAgAAAAhALaDOJL+AAAA4QEAABMAAAAAAAAAAAAAAAAAAAAAAFtDb250ZW50X1R5cGVzXS54&#10;bWxQSwECLQAUAAYACAAAACEAOP0h/9YAAACUAQAACwAAAAAAAAAAAAAAAAAvAQAAX3JlbHMvLnJl&#10;bHNQSwECLQAUAAYACAAAACEAD3LW4JMCAACaBQAADgAAAAAAAAAAAAAAAAAuAgAAZHJzL2Uyb0Rv&#10;Yy54bWxQSwECLQAUAAYACAAAACEAeOgKeeMAAAALAQAADwAAAAAAAAAAAAAAAADtBAAAZHJzL2Rv&#10;d25yZXYueG1sUEsFBgAAAAAEAAQA8wAAAP0FAAAAAA==&#10;" fillcolor="white [3201]" stroked="f" strokeweight=".5pt">
                <v:textbox>
                  <w:txbxContent>
                    <w:p w:rsidR="00832068" w:rsidRPr="0006422C" w:rsidRDefault="002E636C" w:rsidP="00832068">
                      <w:pPr>
                        <w:rPr>
                          <w:sz w:val="48"/>
                          <w:szCs w:val="48"/>
                        </w:rPr>
                      </w:pPr>
                      <w:r>
                        <w:rPr>
                          <w:sz w:val="48"/>
                          <w:szCs w:val="48"/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58C0EF6" wp14:editId="4926E2EF">
                <wp:simplePos x="0" y="0"/>
                <wp:positionH relativeFrom="column">
                  <wp:posOffset>2373010</wp:posOffset>
                </wp:positionH>
                <wp:positionV relativeFrom="paragraph">
                  <wp:posOffset>-526415</wp:posOffset>
                </wp:positionV>
                <wp:extent cx="514350" cy="495300"/>
                <wp:effectExtent l="0" t="0" r="0" b="0"/>
                <wp:wrapNone/>
                <wp:docPr id="5152" name="Casella di testo 5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495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E636C" w:rsidRPr="0006422C" w:rsidRDefault="002E636C" w:rsidP="002E636C">
                            <w:pPr>
                              <w:rPr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8C0EF6" id="Casella di testo 5152" o:spid="_x0000_s1035" type="#_x0000_t202" style="position:absolute;margin-left:186.85pt;margin-top:-41.45pt;width:40.5pt;height:3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ImvhgIAAHYFAAAOAAAAZHJzL2Uyb0RvYy54bWysVN1v2jAQf5+0/8Hy+whQaFfUUDGqTpOq&#10;tlo79dk4NkRzfJ59kLC/fmcnAdbtpdNekvN93+8+rq6byrCd8qEEm/PRYMiZshKK0q5z/u359sNH&#10;zgIKWwgDVuV8rwK/nr9/d1W7mRrDBkyhPCMnNsxql/MNoptlWZAbVYkwAKcsCTX4SiA9/TorvKjJ&#10;e2Wy8XB4ntXgC+dBqhCIe9MK+Tz511pJfNA6KGQm55Qbpq9P31X8ZvMrMVt74Tal7NIQ/5BFJUpL&#10;QQ+ubgQKtvXlH66qUnoIoHEgocpA61KqVANVMxq+quZpI5xKtRA4wR1gCv/PrbzfPXpWFjmfjqZj&#10;zqyoqEtLEZQxghUlQxUQWBISVrULMzJ5cmSEzSdoqOcRw8gPxIwQNNpX8U/FMZIT6vsD0qpBJok5&#10;HU3OpiSRJJpcTs+GqRPZ0dj5gJ8VVCwSOffUyISv2N0FpICk2qvEWBZuS2NSM41ldc7Po/vfJGRh&#10;bOSoNBadm2PiicK9UVHH2K9KEywp/8hIA6mWxrOdoFESUiqLqfTkl7SjlqYk3mLY6R+zeotxW0cf&#10;GSwejKvSgk/Vv0q7+N6nrFt9AvKk7khis2rSPFz0fV1Bsad2e2iXJzh5W1JT7kTAR+FpW6iPdAHw&#10;gT7aAIEPHcXZBvzPv/GjPg0xSTmraftyHn5shVecmS+WxvtyNJnEdU2PyfRiTA9/KlmdSuy2WgJ1&#10;ZUS3xslERn00Pak9VC90KBYxKomElRQ759iTS2xvAh0aqRaLpEQL6gTe2Scno+vYpDhyz82L8K6b&#10;S6SBvod+T8Xs1Xi2utHSwmKLoMs0uxHnFtUOf1ruNNLdIYrX4/SdtI7ncv4LAAD//wMAUEsDBBQA&#10;BgAIAAAAIQCY9Rru4gAAAAoBAAAPAAAAZHJzL2Rvd25yZXYueG1sTI/BbsIwDIbvk/YOkSftBulK&#10;GaU0RagSmjSNA4zLbmkT2orE6ZoA3Z5+3mk7+ven35/z9WgNu+rBdw4FPE0jYBprpzpsBBzft5MU&#10;mA8SlTQOtYAv7WFd3N/lMlPuhnt9PYSGUQn6TApoQ+gzzn3daiv91PUaaXdyg5WBxqHhapA3KreG&#10;x1H0zK3skC60stdlq+vz4WIFvJbbndxXsU2/Tfnydtr0n8ePuRCPD+NmBSzoMfzB8KtP6lCQU+Uu&#10;qDwzAmaL2YJQAZM0XgIjIpknlFSUJEvgRc7/v1D8AAAA//8DAFBLAQItABQABgAIAAAAIQC2gziS&#10;/gAAAOEBAAATAAAAAAAAAAAAAAAAAAAAAABbQ29udGVudF9UeXBlc10ueG1sUEsBAi0AFAAGAAgA&#10;AAAhADj9If/WAAAAlAEAAAsAAAAAAAAAAAAAAAAALwEAAF9yZWxzLy5yZWxzUEsBAi0AFAAGAAgA&#10;AAAhAMZIia+GAgAAdgUAAA4AAAAAAAAAAAAAAAAALgIAAGRycy9lMm9Eb2MueG1sUEsBAi0AFAAG&#10;AAgAAAAhAJj1Gu7iAAAACgEAAA8AAAAAAAAAAAAAAAAA4AQAAGRycy9kb3ducmV2LnhtbFBLBQYA&#10;AAAABAAEAPMAAADvBQAAAAA=&#10;" filled="f" stroked="f" strokeweight=".5pt">
                <v:textbox>
                  <w:txbxContent>
                    <w:p w:rsidR="002E636C" w:rsidRPr="0006422C" w:rsidRDefault="002E636C" w:rsidP="002E636C">
                      <w:pPr>
                        <w:rPr>
                          <w:sz w:val="48"/>
                          <w:szCs w:val="48"/>
                        </w:rPr>
                      </w:pPr>
                      <w:r>
                        <w:rPr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4730D">
        <w:rPr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3DCD66B" wp14:editId="7A1AC0C7">
                <wp:simplePos x="0" y="0"/>
                <wp:positionH relativeFrom="column">
                  <wp:posOffset>396191</wp:posOffset>
                </wp:positionH>
                <wp:positionV relativeFrom="paragraph">
                  <wp:posOffset>4528804</wp:posOffset>
                </wp:positionV>
                <wp:extent cx="3100070" cy="2338705"/>
                <wp:effectExtent l="0" t="0" r="5080" b="4445"/>
                <wp:wrapNone/>
                <wp:docPr id="5149" name="Gruppo 51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00070" cy="2338705"/>
                          <a:chOff x="0" y="0"/>
                          <a:chExt cx="3100070" cy="2338705"/>
                        </a:xfrm>
                      </wpg:grpSpPr>
                      <pic:pic xmlns:pic="http://schemas.openxmlformats.org/drawingml/2006/picture">
                        <pic:nvPicPr>
                          <pic:cNvPr id="5126" name="Immagine 5126" descr="C:\Users\Giulia\Desktop\Lavoro LMW-PTP +Morina\Paper Melanoma\Correzioni 07-08-17\PC3.tif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0070" cy="2338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124" name="Connettore 1 5124"/>
                        <wps:cNvCnPr/>
                        <wps:spPr>
                          <a:xfrm>
                            <a:off x="1021277" y="486888"/>
                            <a:ext cx="50165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25" name="Casella di testo 5125"/>
                        <wps:cNvSpPr txBox="1"/>
                        <wps:spPr>
                          <a:xfrm>
                            <a:off x="1128155" y="249381"/>
                            <a:ext cx="252730" cy="2400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5177E" w:rsidRPr="006E2378" w:rsidRDefault="00D5177E" w:rsidP="00D5177E">
                              <w:pPr>
                                <w:rPr>
                                  <w:sz w:val="32"/>
                                  <w:szCs w:val="32"/>
                                </w:rPr>
                              </w:pPr>
                              <w:r w:rsidRPr="006E2378">
                                <w:rPr>
                                  <w:sz w:val="32"/>
                                  <w:szCs w:val="32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32" name="Connettore 1 5132"/>
                        <wps:cNvCnPr/>
                        <wps:spPr>
                          <a:xfrm>
                            <a:off x="1603168" y="285007"/>
                            <a:ext cx="50165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33" name="Casella di testo 5133"/>
                        <wps:cNvSpPr txBox="1"/>
                        <wps:spPr>
                          <a:xfrm>
                            <a:off x="1745672" y="47501"/>
                            <a:ext cx="265430" cy="2527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620D4" w:rsidRPr="006E2378" w:rsidRDefault="00D620D4" w:rsidP="00D620D4">
                              <w:pPr>
                                <w:rPr>
                                  <w:sz w:val="32"/>
                                  <w:szCs w:val="32"/>
                                </w:rPr>
                              </w:pPr>
                              <w:r w:rsidRPr="006E2378">
                                <w:rPr>
                                  <w:sz w:val="32"/>
                                  <w:szCs w:val="32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3DCD66B" id="Gruppo 5149" o:spid="_x0000_s1036" style="position:absolute;margin-left:31.2pt;margin-top:356.6pt;width:244.1pt;height:184.15pt;z-index:251660288" coordsize="31000,23387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JqPkzJzBQAAbRMAAA4AAABkcnMvZTJvRG9jLnhtbOxYy27bOBTdDzD/QGg7&#10;cCzJsuUYdQpXaYMCSWv0gW68oSXKJiKRGpKOnQ7m3+eQethO0jbNYAoMkEUUvnXvuefeQ+vFy11Z&#10;kBumNJdi6gUnvkeYSGXGxWrqff70pjf2iDZUZLSQgk29W6a9l2e///ZiW01YKNeyyJgiOEToybaa&#10;emtjqkm/r9M1K6k+kRUTmMylKqlBV636maJbnF4W/dD3R/2tVFmlZMq0xuh5PemdufPznKXmfZ5r&#10;Zkgx9WCbcU/lnkv77J+9oJOVotWap40Z9AlWlJQLvLQ76pwaSjaK3zuq5KmSWubmJJVlX+Y5T5nz&#10;Ad4E/h1vLpTcVM6X1WS7qjqYAO0dnJ58bPruZq4Iz6beMIhOPSJoiShdqE1VSeKGgNC2Wk2w8EJV&#10;H6u5agZWdc86vctVaf/DHbJz2N522LKdISkGB4Hv+zFCkGIuHAzGsT+s0U/XCNG9fen69Q929tsX&#10;9619nTkVTyf4a8BC6x5YPyYVdpmNYl5zSPmoM0qqrjdVD3GtqOFLXnBz6ziKCFqjxM2cp3NVdw5x&#10;D0ct7m/Lkq64YEDeDmZMp+BqMll81kixxQXfFJwuzpm+NrJaXNIbqSS5vPrSm3+akz+upOKCLua0&#10;QkpdsYIKWdJFIpViX5GenPhxzx/3gngxTwYnhucWf2uZNaY2jVroLmV6rYmQyZqKFZvpClmE3Lar&#10;+8fLXffIr2XBqze8KCwdbLtBEF7cYewDQaiz4Vymm5IJU6e3ghsGxus1r7RH1ISVSwa2qrdZAC6h&#10;tBjwtYLjxuUf6HapjX27JZ7LwL/C8cz3T8NXvWToJ73Ij1/3ZqdR3Iv913HkR+MgCZK/7e4gmmw0&#10;g/u0OK94YzpG7xn/YLo1halOZFcQyA11ZccC5wxq/zsTMWQRsrZqlX4AyFiHtlHMpGvbzAFkM47F&#10;3YRDfQ+0DYlGXpLl9kpmQINujHRg/Ju87LILlFDaXDBZEtsA9LDUHU9v4EftW7vEWi2kJYDzpRBH&#10;AzjTjjj7rcVNEw7YGgMB0C1f0Hsc6Lb8P1Q6P66RBbDSHnuUa1Gba4kUghkjFSOBzbfI8rtZnoim&#10;zGmHrHXiDpaBHwZhHHsE1Swaj8bjcV3M2nI39IPRsKl2TmW+jWeBhP8enoUgW6RfGPu+W6ZlwbM2&#10;x5xQsqRQNdfMrk5TsGW/qoXdOlfD7lrmtmDWs0J8YDkkAEU6qF9gxXd/Jk1TpGN7rlttt9XkbDY2&#10;ln1vY7PebmVOmLu3PmJzt8O9WQrTbS65kOohs/dQ5PV6sO3Ab9tcyuzWBdpNgH2/jobDjoZUs6Kg&#10;JOPEMG2s6IZOGK2BYK5VXGJ2r6QLT0PROor3SRmE42CIo63ERqeDsQtaXQqtBofDMB60Ehz5Ptp1&#10;+rbkbtP4KZluSToagPM2RF0NaLjXxrwpGC4OrgAcROSIiY/gxP+Gidl1mzzfZKLZLXfuFubKyJ6b&#10;RElUXIRMV+kbjvJ7SbWZU4U7KgZx7zbv8cgLCfBl0/LIWqqvD43b9SirmPXIFnfeqaf/3FB7zyne&#10;ChTc0yCKcKxxnWgYh+iow5nl4YzYlImEvkGHYZ1r2vWmaJu5kuUX1OeZfSumqEjx7qln2mZi0MME&#10;rvcpm81cu74+XYqPFS5ddT2yrPy0+0JV1fDSoMq+k22Jp5M7QlSvrWk4gxbm3KnUHtWmEvzKhB+E&#10;XcIf6w4mfkp3Rv4gGOFHlU3x8RBX6mfdmdwRwWPBetadg594g0FHw/u6g8k9FX9Kd+JoOIrBcHsZ&#10;inH1OeZkOBpGnezUEvQsO7hEd3eYR4jdEy5APyM7p23k6yvRs+zgDvOfyo77ZoFvOpCio49Gh30n&#10;U/uvZGf/AAAA//8DAFBLAwQUAAYACAAAACEAbGZX7roAAAAiAQAAGQAAAGRycy9fcmVscy9lMm9E&#10;b2MueG1sLnJlbHOEj8sKwjAQRfeC/xBmb9O6EJGm3YjQregHDMmkDTYPkij27w24URBczr3cc5i2&#10;f9qZPSgm452ApqqBkZNeGTcKuF5Omz2wlNEpnL0jAQsl6Lv1qj3TjLmM0mRCYoXikoAp53DgPMmJ&#10;LKbKB3Kl0T5azOWMIw8obzgS39b1jsdPBnRfTDYoAXFQDbDLEor5P9trbSQdvbxbcvmHghtb3AWI&#10;caQswJIy+A6bKhutgXct//qsewEAAP//AwBQSwMEFAAGAAgAAAAhAM07snDhAAAACwEAAA8AAABk&#10;cnMvZG93bnJldi54bWxMj1FLwzAUhd8F/0O4gm8uSWfrqE3HGOrTENwE8e2uuWvLmqQ0Wdv9e+OT&#10;Pl7OxznfLdaz6dhIg2+dVSAXAhjZyunW1go+D68PK2A+oNXYOUsKruRhXd7eFJhrN9kPGvehZrHE&#10;+hwVNCH0Oee+asigX7iebMxObjAY4jnUXA84xXLT8USIjBtsbVxosKdtQ9V5fzEK3iacNkv5Mu7O&#10;p+31+5C+f+0kKXV/N2+egQWawx8Mv/pRHcrodHQXqz3rFGTJYyQVPMllAiwCaSoyYMdIipVMgZcF&#10;//9D+QMAAP//AwBQSwMECgAAAAAAAAAhADq18h1qPQAAaj0AABUAAABkcnMvbWVkaWEvaW1hZ2Ux&#10;LnRpZmZJSSoAoDYAAIAAIFA4JBYNB4RCYVC4ZDYdD4hEYlE4pFYtF4xGY1G45HY9H5BIZFI5JJZN&#10;J5RKZVK5ZLZdL5hMZlM5pNZtN5xOZ1O55PZ9P6BQaFQ6JRaNR6RSaVS6ZTadT6hUalU6pVatV6xW&#10;a1W65Xa9X7BYbFY7JZbNZ7RabVa7Zbbdb7hcblc7pdbtd7xeb1e75fb9f8BgcFg8JhcNh8RicVi8&#10;Zjcdj8hkclk8plctl8xmc1m85nc9n9BodFo9JpdNp9RqdVq9Zrddr9hsdls9ptdtt9xud1u95vd9&#10;v+BweFw+Jd0uFylBkvAuRxedz7YqS8UlPBFcEyU/AABDYN+T0PB4a+wSMAOpA1cu09BUeavF7/hV&#10;kucIF54Ed0gBHmsAA6DiABPi0+MBwIpjpPq6oAPSTz7AAXYmFEK8CwnCihPIMQAQZBJXCyAB8oI+&#10;YxOXCsSRKm5Ziwfh7lW6cEvxETrPUVgmxNGsbJcSw4va6T7PIWgioKSI7QbG8iyMkMLiKKUhR6Ix&#10;dB/II7QDI8qSqjRLjofg4ESAEeRcSEfyjIkrTJMqGulMMuxagUfSAgkhSmgRZnmgh4jTM08TI/AC&#10;EZO4ASZBM2zFDb1IIAh6zzRMjjS9YCIG7TtnmARTDDNKBzhASBFcggoAbRFFVBGshISe4BQ5DyCF&#10;mKlDoTSkP1DWEKlMABZiaWYACaYZPF0TAfDTU84gA/BFDehIsllT9Y2VEqAKkvFJTgCDMEjGJ4QU&#10;7pR+QSDRGJKYwvmJReMRmNRuOR2PR+QSGRSOSSWTSeUSmVSuWS2XS+YTGZTOaTWbS2BRCDJc6PwA&#10;AQvJ4AGJLxwsrJ6zelUumU2nU+oVGpVOqVWrVeWpE7TqDLMsT6DI8MFKORSLVi0Wm1Wu2W23W+4X&#10;G3KZZj40xi6AAtE2PUek3LAYHBYPCYXDYfEUqzYnGY3HY/IZHJZOT37KZfMZnNZvOZ2YYvPaHRaP&#10;SaXTXHLafVavWa3Xa+P6DYbPabXbbfE6ncbveb3fb+b7LgcPicXjcfdcflcvmc3TcLndHpdPqYbk&#10;9Xsdntduo9Dud/weHxSXr+Pzef0eHven2e33cry+/5fP6bT1/X8fn9Z34/v/P/ADEvvAMCQLAy1v&#10;7A8FQXBimQHBsIQjCSUwTCcLQvDCMwfDMOQ61pXAKAByLuuUKw9E8UM0UwtIiWZbKEAhbHasi4Q3&#10;FMbxwxhglQACix6OCLlEK7UKRHMjSOxo7kggxPxYXYmIwri2xtJEqystIFp8AhNi0nifFYJqjn4A&#10;i/rdE0rzRNLujCABHgCu4slcABFDeg0lABJq3ypNU+T6mhLDiAhRxpQAAF0H6dyBKUESLP1HUem9&#10;AKIiIDyZFkfgBRa1T3SFO08kKBTogyKKHH1MU0tMz0/VdWI0gVJgAhAAFoIqIzvPK5orVtd14jp/&#10;ATNo1FcLKDJ0UwyzHMq21VXtm0hLyhlEn1JlmcY4oNWka11Z1uV7O6JHuAQAW/US4WZbt0TShstD&#10;YRKuipOYDRJPVt3Te1PFcfAAHjeZXHQCFLrdfwJnQPVlXu9JZnmiIGr5hDiGCaoJi8s+HvSS4OGI&#10;F4GxHizi05jzsCyu2QuLc+SuoLIqxplCYFcfZ2gnmOZ5lmQAZsjA1XNRuWvHkd556lthpNMltYro&#10;LwFNfmkJcS8gJLoq35Ppjl5/qiWFcZKT3demj6u7OlaBr7Z6nsbiatsz7XrtLqbDtmyZ5t7pbRuS&#10;RmCWwlbxvW875ve/a5XOvbq5m3cGkOnaJg9GcVwzkZJxqP6Gk3BU3tfIOPwvLo5l52pKEta6luPN&#10;ZNx/RtHkHTNnzPUs9svWNbunXs51HZNZ1fao8UwALqu5L7F0PGdw23Y+EjR/DWoQADhdxdm2DuHa&#10;N4re9v6SIkuaXkoN5YADSTwCCcgud+D6rX+J8hXF35IxKF5ZXC7LRGd/yvKfI1/qeqrQAFEdwL2J&#10;7YsxvB2Vm6BMzon6mwfM9IWa8EhEGUq9sAArhxwCfoWh2kBzPP3eKndMEEViLhIir9PDAS2OugwZ&#10;yBLxVQp1gc8pwDiIQOBhOfZpcGIVkGaHBBU74VlwGhmauFLwobwehcRFUiqILOWh+auDTwlZCQLv&#10;DlwD+YOwFfHEs0kQXcKkDEEUskD2uQLJ/Fcq8F4sGXia8J/L+3+wuEuCRKAAIYxWjO7B0sB1oAEE&#10;8F4oYQI+EGga9EgAAgUDgkFg0HhEJhULhkNh0PiERiUTikVi0XjEZjURUzxNMbkEhkUjkklk0VWZ&#10;YfkJURXk8gLKyesvmk1m03nE5nU7hJZH0fnlBoVDokiVwTI0GAhOU8lVzJJS2HhNhD+Ya2cVNham&#10;ML5otfsFhsVjsUdoFktFptU0WZLga1qkkp6QgiKDpSghZCCegaKEVxhExmdrwmFw2HtM+s+IxmNx&#10;0FS4XvEjfwJABiFAAOwAR4YyaXOAAAiGzWiUeTg9cr2P1mt12vhtm2Gz2k4S4kfGAAB3SiwbmLjQ&#10;LfmdvGVABSrS7Jiid0fvSe5E9mW16nV61jxXX7XbicxfhwRMENN8AiM4EXLKuMRF1DBIy0IoAVxZ&#10;ACswGVMSXhOq7n9/z/o22UAQG/z0oElrxL4y72JAUxZq0gT3F0H4ANAADVoEWYqAIwaDsFAkQRDE&#10;SBuzEcTNg4QAEUCotIKLIcM2+CTQMSCPvdBCCEiOzotSrsTx/IDqQFIMiMLA0ZIOVwun5DiRlmbz&#10;NDEeCtPdJCBx0T8Ww86ciy7L0jJ/L8xLESw4vK86BuNHiQQ0gQCDY8LdkhKyBR1NaCv5Mc9T2oUh&#10;z5P6cFSLxFDehULTujRLmEAAeji46mwlCkcjtLLAy5QFMUykcS01TqSTLQlDNDRCQzaU4pSq+NJz&#10;WO4PhKgR3C9DFPVpMZXAaABt1fXNd10gVfV5X9dncdtdosbbPVrWtBPyhSuUek8dHuAVUoLLEtFc&#10;dAJnQDB0AAPUO2VcUiR0sMa3HTsDWmhNBABU6NlmectIHMtptBHCBvG+yEFMMtw3RgERXasFz4DQ&#10;E2vq3SBuUAF8Iw/D9QTab5wugkNWawJXVng2OP/gav4Ljs94ZhpYB8C50guCZUQVStEtDdaBQM1b&#10;xvAgVsjiR41P3f2RZ8/uPqLkOfzFMqF1Ii+jF0eQAAQJjOZ2ADjFofAAG8zd94zjeia42Fy4JNGu&#10;yDkiDDESoBKMcbNoJh2voHOiDX7f+xbox2gqJoe6yIWYEGttbOHCG7UJEXZXL5KUIZuBooJWMQeg&#10;RwaDPTre9cqwm7qHvPLSCVwpc6m/PoT0KGblzfTcuL1zbD0/WItyfW9gsPMKFzXY9siEP9v3Sd9m&#10;oPa934Et7n4PiJHt2hdX4vgzz5XmpD3qed/53d9z6frIv6Cd+l6/Y+Z7nvoh7Kde38HT+r8rD0Ug&#10;gtYVIHxJz8n0ct735MK/QVGsADJS996cfi/Vur54AGFH82hMT/Sbv/gGYgyLkS1v0gWWofwsIHJB&#10;gQTaBUESxCXBUPI3QwRUBYGs8ksMAoNFogKmOC5NYMwnKKd5myVzNhiBdCQr8EIXFignBV9zqWwQ&#10;5MKs9hpLiBopRUXcwkJogFghTAeHzIIbRLKGikRQyHEtSDWXxuBZIcRSKJDuJzqovFoQMzohCSkm&#10;PDLFEqMZQompfhWTSFsbSbHKTOQk4zLi0xdjoTuMEcInvIj67JQahSEqHiudhS8g43QGkBGKRhRV&#10;BKhkOzCRxaI+SRJtH9/kgW8RRk0S9ZjEV+BhWgWqNkoSaxvk7JCVRPE1SJIGu1d5apMyvJNJxLsc&#10;SXxzlwSBCzCSDnuiHEmRcv5VyXl3J5zMoJkOEaeZwYYVSBjJA02tpBZUfTPk3BSMMP5uE5fFNmNc&#10;x5wkllZMuV05ybNGIOm9OJhJbzsIzLpIsvCTy+noRcWY4x9t/EeCsdsPCySpn3PWZU95mO0mdQcj&#10;QrgAMpOOY2edDiKT2SJPgk0+qLIioNR2i9CaM0Ld9Q2kCI6K0nIfRiC1JHo0mpUQYVwqwABNRa+o&#10;htNpjRqpiRKdNCp109IixRZsQiGuUm1UioREKWQ9qDUshyFlQ1GIWk0tdH6oELp/SOp9WSFiuF2A&#10;AFrOxZi2BQNgAFZ601orVWcFEhpbTbq9T6b0j5wVzSBVivBBqt0tq7XtEFKbAECqaj+jRJaOWDIa&#10;HcEFMHQBSr1YpqVIq/V3sk6SUzWSDoWZiWONBAqlWXTTXWVtlrRE9ohZog0iI9izDQEqnlp7Jwqp&#10;c9qx1UEHEDDQUkOA4iEqNlPHtntsiq2knVaa4kxCJ2qoKxq4hVbKVOuRcQ8ZEozQPuHc8gthUT2H&#10;JJYmpZeq1OHrcNi8tbhzTxlRc67V27o2Gtq+O29eFn3MMfZGxV3ETXeJHeCr19X2mOvxMgfxGRMB&#10;oI1cY2F/CRX+q9RCghjLBS/eOUSWptMGEhwdYCUgAL5lBwHLi6pYLQmPwySDDdcxTADkCIoFQ615&#10;zyrlR3CpQ8LmzxORvFNUBXD7pchMw2IZX4jK/jfBd8X4YfrxjUgsMYH4zotkwoORjX45I1juoS7Q&#10;CCwNymkVcPpyFgyFKrIhRcSt2yQ/7JVWSUkrdqHcuklK45nm5lInmVDXZWIzlimMecYkFaNniEs5&#10;qD5lwthHNFf7tSjIUm2zsmMoUOzsTvQRrM9EYz5SqSdcLNqjlloO2M59DFDzoYzS5F9M0nVBpy1e&#10;nsn6lmRpMnWlcTZpgTmuqDDHpZwABHqMmhJ96jKFrTRN072rPYcQQS4dI04y1hhRv5RdiGN1ORbV&#10;NJ0UiPACcA7wAMgVX2BPTYRQdnmG2qRXa9IM2kCxcQOaKKtWaQ3LK/WROdp6m1tBjXFWUDEJLtog&#10;r+Y5Q7jzvwDfGir2oVH+o4goBBbUDMNhOXG9Scb3MRucim6aYqKDEAAAw+huP7MPwKTXBCd7zdRw&#10;jhJs+Jb02joc6nGCJ8aocK4AtNSFc2ARjDcGoZw8m1nwbi++YWb7qEs/XxkNXZzpVxQm/FjD8yIl&#10;zSg6Br7EDtZKjcM7OgE55QWvqREeqTcCyGgWxUQPqOFoAbs/bSolRmuADR8XNI0H6cTbqG5uiRy6&#10;NR04xE+8k75JJHrvFehdR73L3vuNOXkN2/0yk/dya+B5Tsa04ph4ECn+w0dpChh6fn4OMaYKAC+f&#10;biAMdA2ApG/IX4ORnhSb9fLV2EiHY56YAJzrwgnjwAXKIH3NPHdZ9+SJp5TsHiZ8+LpUv0AB5icJ&#10;tEUOYAHcWYoGFEM4AA8i+aV9dIP2HePD965Vysm6ZbrgATKxhQW3xLgSC9FsgfLZVfEJf8b2fyKN&#10;/KqgooJos6dCSgDphCBELCvELMLj0qrHhKVPviavZC0vaCHvbKDhLhwB5BRCVk3BDEWEnAEB5jUG&#10;KCvFnlZklPmmwv5JQv6CTv7QHv8LEP9KVNuiEPzkZhXFQlqlJukkSOttREFMivwjCwICHQJJ2N+j&#10;RInwev4CQkdMgQboZJswTpNQUiTQVi0QgiGwhpwrPmzBMizm+JovgCNsepCkIgjPeAAFrlLOfJuQ&#10;GCaQHQqwWrvwXqOlngCDTkejLsOiQiAJY4gApKcAAA7pBaEWDw1InaCw2JABTGF8xOMRmNRuOR2P&#10;R+QSGRSOSSWTRmHyeVRxTlKVy+YRhUl6YzVIGmazmdTueT2fTGZgBWE2NrsmQSDTujUiGsEjQuJw&#10;9PlqDq5dqKGvwCPWf12vV+wTU0p6wyCW2WwUG0R2b2u3W+4XGRQJFG+OJc4Uycq4JkYCPMBRKE1C&#10;JQ+IwdTNFDnlDr0oVy5ZHJZOPSnKACz5eYWrKW3NZ/QaGRzO63e84eYq5xnYCIycRJXFkxJeJJc6&#10;ABRy6MllZZDRb/gTyx5qL8GSZzJ57jcvmZF/AkAcqMQkAVOaq59l4CKiiRPY9HXgAsq6txuK8Xm+&#10;n1RzLZTM+uN8jJdL4fX7TEFvxRFeNLMqAA/acvG6qqIymZHgwlxZm8OxdB+jbeN8+8JuM4bLvfCi&#10;DvkyL6QzD0PozBY7EUER9t0ABXFWWR+EUDsTpgA4AEUGCMQeigwgAMQsAAJR+MxF6JvPEEhsu9rJ&#10;wxDMNrlDsiSa+5ZnGACBxyKRtoPKcAAlKyJQSkyKo29CnIkMR4KSjUIydNK3wsyj0Q/JS4yZNU5u&#10;XL6TKHLwBo2/iGlMCp3AADB2yAjEhTpQ6uyMyUkQpOC4TlRFIs1OyS0guE0UlTKxLJC9CQnRy30t&#10;TVRrcS4VJOazwspQ1SVaklFMjRlPpoy9RVdW9cJFTFc14jU2MnN0PVAt1bV7Y1j1ZY9j1guVZPvY&#10;a12LZVp1dXdqV5X9F09Z9aM7VVr3AmB/MYPIAES9dk3DV1mLjZz7WgtFpXVeaMFcBqjomAhbRs5d&#10;rXpUdssjYMk265Nv3/hD+ixHyNRbbbP3ThNI3YuF3PreCy3liVwNthgxCAhtukeNV+t7jdNYDZuH&#10;4vgr54Pk+EuGRQKgRE5LjOBsfDhc7g4jmE1Yot+LPhjCw41n9jS+0sQv+8rg39pE05SuOB0blsOZ&#10;fqNwzFPCNa47rf59rUh6Ct2hvXoqwaPsdbtIuyNrwvTf6htkQaniuV6Jq8l6zutlbc025NFsW/Qp&#10;sq17O9W0q/tfC01wG4NPMzRbpx0J7ut+q1mzXG8tSLqOsjSl86svCc8+HDrRxL08Wr3SdPOb/RyF&#10;2XufHLaafk3YQzzGzbztG9zjvvd1coIxAcHmwT9fB7sDnqLeJww7M11bm9arvX+jJqrU4AlaFFhg&#10;AQdksJe09ferXzVuc54fzU17iN5G5nTfc4HUrL6rmeun/s/rIY/g1vgIax8BTYDjOVf8cB9Dqnfu&#10;KeCo99sCVMiXAeQ1Ap6X6QSM+/csL+Tlv7J8/2DUIyJQIhIZqBZZX1LvgeqGCMJ1ECugaaCDMMDI&#10;wcLBB440ICewihseoVwBQEDWemQcR44QbwzMnCaH5kYUwdiU/qFqxIXxNQ8JcCTwS/vOONDWKxbo&#10;cFfh0cGHhPIfRfOALNhZHTUHAiZGgt0TywQrZY+yOCakLCiFgD4g4FwJioU46E4EXo7lgjCV6MZw&#10;Iyk7jPIVSaOChQGKaEZACfI3O6kdE5Th7oowfimtGKsmTmpijaRMoLXWwvQlEXKQ5XZEm/kWTqRs&#10;qzIkzDEEVh6X5SmgjfLQn8civx0b1HaXzVmlkabi8158wpik9laT+V5opYk5lnM0txCQCG5I27aX&#10;Zn5ezWJ1MCREnYdyfXjKGcBoGOvjIyaoOxs4uyqnTIaIsnEhzTJtOieZmg7iUH4HCJJExLj6NYdy&#10;A8mJ9ldnEV2ZkDpiUJOaikNElAxBSE8KULYAAcB6R8LSTdGBSiwnIT8LIAKJ0NogSqZ5PpomhnwT&#10;GatKaSCuJPTEkzHQANOpkT2hc0KRyKnMxmfVOy4KUJJKgyk36iKvnqken8sKgtGqHUstYph1knAN&#10;VMrtSqqEhp6T6lD1qotqq1V1k8hKzEfpWT2lpoKXkwptWlZVXK5Ecq/Wyp80qxuMrLXUyIrhks8k&#10;HPKvxJ61k8raZ+t5L642FJ6lAONOm50IscSSu5PKwxSofZU0Qrh8DriLZJwdhLOEisOTuxJmrFkr&#10;sbaUlQlx/h1fCjJt8l3y2uI/Ze1FeaXV7ddX23BOxZj2ZaLQfEkrR2ZtxacnVqTL2rJVa24JH2bs&#10;5TGJWkRza6W4t0Tq5U5bN3TLQLMByPSJHbuRPG79pbmE5ucZS6FNbgXiJKFkHqWEADAE9PA9d27X&#10;Xdvdbyt1vnsXzvoSEYN5iGi0HWFogV/D1VouDe0mt7zJ3xJNdK+grh0X4AIE5MxRsIHpv9aXABNb&#10;11AvDgcnZ36ciwwaRPB7uMI2kxYRjChMcLGSwwpXA2N5kF5j05MhuMz4Yls5ifHWArFYEf5j/IC9&#10;aS4vxiRLEWNIMY2yiQfHJMMdy1ydCHKGWyG4cw8YDIoccR3aspmQAGSiYYpqhivNxMBgyAIlgzB2&#10;assHNwlcupq2p75hh7mPOpEhTDwvwKK/WazmZIsrnAl+Xy5Y9JJhrLYlxwT+vPQbGucrHZd0nky1&#10;WhIzaG0OvUKAa5No5AdQHR+bcyaSJXqC3udNU3CuIRO4yJr1a5ABqIlelC46WJHpjXIlwSCu1bMe&#10;ydt9Z6t0EiDYxItkbAs9aAhutiv5/tdsIlWxC4bVJDtfYBB7YWR2hN7WWW9aEq25k3XG5yuiuChF&#10;yVO8a5bgJPuIt+5CQbm3piTduUd3791Jc/U0jNUcDQ9t69mgVY8JvhwuWXDeHIU0hY7g5Jt9cK3n&#10;xlVvELOb8JNv4t3ACP8C5ET0Vw6Wsu4Au7/jdheOkl5QWvlRHuWctJ2U4+mmtOF/uyebLWW+Tc44&#10;phfi01OMc+LCdRDD8CJPyQhwXIHNyScf4ryHqBwHbHgMEJAAgbAQAXOygTo3XKu9JJJzktHOy2dP&#10;6+T4vklCDnve5Mog5RkApn6xjfrRI+4Fl7kRznvdSTlOAIJtHByjvpuP9aLRHR8o9u8J0vHnTZ8+&#10;KOaJEDABQpIxPec/EZVhRaeIxzWv3gyRds8317zxHt7BrIaC0YeRCYiXNejE5RTjCEOIh7oxHlsg&#10;eYJF4UsPhyN+JxvVbiQtB5+aIb6RE/wCGGFDtIIifrK6+uJD8otPnKYd03OfkAgiw0EHEm9P4JO/&#10;fHhMH9n4U3Ub+wqX8j8P1NK/krg/M1y9Mz6S+0o+skmnY+EkEFmHmAbAYGIEg/wqI/AJBAi2K/8s&#10;ZAA1SJmZ2xw+GJ7AMIO+wKjA8RQF21a8ozI/0LM/5As9k7qDuHE+IAAJml3BpBkJfBAPEFc/e2C+&#10;2gu5eIaZw3W4M2k4m0HBc6+KcluUIyMIkdkqQJy/izKpKTcLxBQ+LAqplBUI+/EK++YI0+csKds7&#10;KBAVUS+FECqFqIOAckA6sJ5ByO+lQIS2c+68CxZAmI/Cy3/AutZAyvooGemeO1gAAH8usImEUqyJ&#10;9CkkmTIIMn6H4/s/u2BC2I9C6K9C+IzDCsc3sutEaIaFmAQXwAAEeBWUGJ/ByAAbie8AALI0chLD&#10;swPDxErBYMQR2IOC3BuJrEwIxE0s4TEAA+kROpoIPFo+q7FCcP+IaEeACeG5IsrEoI65QpoGSBuI&#10;JEvD4ujD8yAw4tkAAoBGKI0H8AA3w0QR2FqvTDrCGjuCyA8CUAAFsEPHIOFCKLlD0IaDusEK7F2I&#10;nF6tcFMGGLIi2PtGchGgoguUS4kZULAH9HkJ7H2IlH6tdE4R8DEdoyPFgjRIMLBFlGjHAIPHw/HC&#10;Q9mIzF/GC0+nBI0K/GgJZI9EJIaJ5IeIbIir85eAuHS5mzKw6IPG+zZHUkKEuGFFyJzI4I5HtI/H&#10;yJ/JiIPJmrSzM6rGYIagBFaErJeho+NJ+AfIOJ/JWI27hIZJCVrG0unKkIxE8KqGS04uNHQM0+8f&#10;9JSK9KJK7JbJBC9GwvlJGI0ncEUDaEyIODOFWC9CWNgGSEgpyxAmXJRKCnoepJbK/LrJE58QGYGR&#10;il2CyAgE9EiqTIwi/LeoVHoao6jKQJ9KVGPLwImKdARAOX4ImH8FRK1KtKMcdKBKEJrK4I1K9KqJ&#10;1NJKYqoKdDczTNSv7M2itM6l/M+bwLBLpGvMg5adsOkbjChJOmtOKJ9NsIzNxLAW9NMIyOGFEGcI&#10;OA0o47+PtLafrAXNep5OOczNDOyYNO2XrJ0InGXLEJ7IIg1NnMWU7IXNyJzN3PoumvsH2IOAK9yQ&#10;zPKfdOpPTMZOTNFIdLswzP/PeLlPsYkShQEJeGwBQJgArPQ+1QWK/MdOXLDQkUjQOXmKWMu+5O5P&#10;ULcjoFMAGDEAAC8KxRnRlRpRvRtRzRmC8v2FFRrR/RxSBR0KxMOI5P9RIURQoYTRQMpMzB7Q+I0O&#10;oMu74PjQex9SQUPRMXVSYMnRUIxLjNuZXF+MpSoI1SPSwTnSUYRS4MlSdOsIwYtSlTJP5TPTQTTS&#10;0XDTYMjS8InTAIyjpTGMnTKQNSs0vQjTsdLKucdUDTbKFTeInTjMLSnTpUK2PUPUQLBTwXBT0LlT&#10;4IlT9ThTE7xTmI7TrUwSHTUX/U4LjTdISXaZXTlUFUpOZVO1jJ8cdVWLhU8IbVAInUBVHVlVLUq2&#10;tUvVqJ/VSXpVyLfVbSgIzViMlUGJlWG3LWLWMJ7U0WvWULdV2IPV6IkYtUYMjWilNWm4DWrWsJ3W&#10;QXnXCLlWZP0I3WfXFVnRHXQQ9WwWpW0LXW4zfRYfSI7XYLjXGIlVNXqPvXVS3FEMnXcntXhUlVJS&#10;NXK5XXPYKJjXuWnXyLRX3W8IbXBWBWhXnO1YoQnYPTzYTUaI7UfW/VhYdWDYhVpZE3ZVucLYwLLY&#10;1X6LRV+M1YEIbYJZhOkfNYALhYWqcI5XiLlZ2Q1Yi55YnZ8JPYsWVZoLDZtWaIxaCLfaRBnaU7na&#10;aPrZJU3ZMMjaG2nSjZZY/WFZfa4LiXsG2H2D1Zkb9aiLBamMvZzUnbPXpbSOXbXbbbebrbiK/bFC&#10;NYbZ1ZBPdby4Jb6bZb+K9bnYYa9Y9XlbvZDcOfnUUcLasLdcDIVcHbtZdbxcooPcSbHcWK7caWBX&#10;/chaPcKZddBcrNiV7dIJ/c1VfaLbLcjc9cndatsfrdiJ9dNbHJJdTYDdWaxd01+fdd6J7dnORc5Y&#10;fSrbReMLLaeWPeSJ5d+YFdRcJclcNeiuSfrcwLXeWaFZXe1dxe5e6l5OHdHbBU7Q7V5ZufxVFfLe&#10;fc/fQkfdeV5eqJ3fEd9drfnTNa08RaZfs9XfUSIFmGIAABlO/QaJ1f0J1evHrezc7fpdzgIVXcsU&#10;PRCK7geJzf4cRfJgpgBehguJ9emONOVg5fYLjgjdoI3fALRaxZ7hLQngyTpg2J/hgLLg+gZf9hFU&#10;JhJhoJ3hOODhSJ/g6JrhaLhbredhHfriELja8PVhwJ9iQJjh5fjh9ibiBifigLfiIOBiNirhXV1f&#10;dW7fgigI5h0LDhlgC+bgHiFikPTioJ7isJhixjTebZbgrfPi8UvgMSdjFjrjILfiVPXjVeELhjbi&#10;Dj8JhjkObjoJ5jWLBjwhzhDi3WlkZkaJXjAN/kEJ5jsJfkNf7hfkTaveIb5k3ijhsTnkiKVkJczU&#10;dVdeZbJf/i5gtlVelkAM0sAMXl8XJl/mDmAMYAADyA+DRmHmFmVmSMZP5lCJXlHX9kRltkzi7ly2&#10;7lYNCPyOII7meJVkqjFkvj3idlxmuK/k6J3m3bpm7lhX1jNX5apNPlMLdkXmtnNWPmyNBnUTbgnS&#10;bllni7HmpXJk1nuV1l2Mvn3dOI5m8JPmjZxn7nHlvj7oKK7keK9oSMkjpoYJNnAnHi1ojmrnLopW&#10;voOMpowLlCuIbo2JLodizlLoFYHjdDBjhhpVSiCHmABAaAbLWJrpPgloXnaLRo6ldnFbNfNdZpHn&#10;PpKXqHwAaCWAAFqHJABp9NBqAM1paLDiZpBoHntqSI7HYAABfnfEkuEABp4JzqpiXohZOPZlnfHo&#10;/qNj5qRq8JDH+k2FEHceHS0FNp2LBrSLdpS77qDZrnfY27zflh/pDonrocipyC8BQemmylznyI+F&#10;nrNr8tnoznYM1qGp9rhdvrleLsYI+79rzEIZzEjr3r6K/r/Rbs3RTsLjQjnrXtBnJsXtGIAAIFAl&#10;cWQAny1A38CTEl4HD4EpjC+YhFYtF4gswATYxHY9FwW/I/I5JJIpHV2TJLK5ZECkp48kTtLZpK1O&#10;Uo6d0hNZ5H3uAo8qS9PaJF0gaaLSaVS6ZTadT6hUYwlzgAJPAlmVAI9YwWVlXKcpgbHKlA5DZZZW&#10;49KbRLIRHjSnrbNpxGGCRrnJZ/QaHeZHR79gcFg8Jhbzd1EV4hMpfF4lV6ZGrJaLPhorkItd8tFc&#10;bHZlm4hN5zO9BA73HaFpYHgNVrddr9hTLutCLiztb4tXrBWHGE6K6AABd9RHdSI7ldVmIrbNbuIx&#10;cddyohmtbp4xqdbrNj2+53e9Ap1tNtnYrj4eljjrlZk5BItb0ofzNV5Ivn9booxOtd1ov2NU7Tvw&#10;DAUBsCu5dB+2znIg3TzvS1r1o85DQLUlCVOahKOug+66ou6jVP4iz/NLAECRLE0TqK2baoexiYIE&#10;fxegMfQDGqOLIPQ10FItCTQPggb5NK+iLPs1T8Iu/TqqA1C+v+40USfKEoo7FUEwwVx9uAABsAAT&#10;xaG2gZprk1pRHaj0HNaR6PTC1xFALMzXzSjs1tbNqPDq9zVTIh4SxXKU/T/AassSiC4wgixXOA3x&#10;2gnRdG0ZR9HUjSFJ0lStKUvRyMTLR4AUXTtFVBT9RU9UlQ1LUdTVBTKK0zU9XVTVFY1fWVVOGi1W&#10;1hWddVzXlRV8iFJU/Uth1rYVi1xYljWCgdd1pZ1m2hY4JgkecOUBa9sNcgqrIerMKWzcFw3FcdyX&#10;LczCLi6yUkeNVz3dd94XjeV50A/RdHkch9JnQ16X7f1/4BgOBKSVxxpmh92YHhWF4ZhuHXPRE7gA&#10;MR4Rdh+L4xjONY21pXIHa2OZDkWR5JkuTZPlGU5VleWZbl2X5hmOZZnmma5tm+cZznWd55nufZ/o&#10;Gg6FoeiaLo2j6RpOlaXpmm6dp9/p0Ag2ESpI7iUW2sa1rOua0a0nYCVwpbFqGy7NQBLjokQ4aqoh&#10;XC7PCPSFeZXHwCpXTEABaF4G+QX+S4SIGdcMNyMSBG2DG/IqO4iIwfBybA2OyNdGADQRs+UURB22&#10;KKLOPJJHV5H8Ne8ogMQe8JgCJIGRQ3ow5ESSHg6L6ntrYlMdYO8Uwz0IbzGUQ9A/O8+ke53ghafS&#10;VgCsof2IAeY1fIxDJiMFEAvdssrx+ed3g4993+Sw8AHOKJESPdDd8cL/6V59Xj+LIfJCBe4h7Uk+&#10;eILnSAH8geCsLOtNg8hIxpXekOfAyN9RA3yE9PsiBhQswsJ4FEFVJQdxKJ4AIIx9i8XViPTueIip&#10;QhFAAJm/QgZqV+PxNI8Yy0AnsGEgLAdkIl19EVgWTVtJ7oWMAbenhITBXZwOXlB0AD3oDEPh6Loa&#10;EJYNosiYh0vABBRwvMGfqAZoIYwyY09oizwielUIGj5gD8obkDFcLtMSg1/vMEeOEnaJHmD3EnE8&#10;vgAIUkQNS3MWYCB3HADaJmJolxhA4AABgdoEHUkPFMPACZwBkA+bAJd/pKi6vwFmKYKCWQVODjMK&#10;sjciSIkafgACQUhAASblASl78WmHu4dmAARQGC+xlJa56MLDzKsJIu8ggUYl3QdACVVEBmh8mfhM&#10;QI1L9HkS6IIPt6gAACDzeUQ+LhD3rLWhpK+aAm3CPil6j8KDcSBTXIEWxIR+obzVIHOQgcWZWMOA&#10;ORBdj6paEsOZCBhkYJoQaKmVUgU9V4PMMSXGZkyAvOtmNE2E5Q47rdCoACNRAoEgEh9KN6E0E8CK&#10;d0QNIlFCBqGm8twACSKKUenGYqUjagAJGeZFJDj7qMOsddO2I072HzxIExQmB2KAElfVPhhaSKIk&#10;XEsNMLAPZAL/g6GqVURwALbbZQkj9UiLxnE9S6cpKqdVPAbOGOxk6WiwG4UgUwZW1ttNSLSTglxw&#10;QXqwLMJYmD0hwEOAAoDyAxCVSUK6rpIj8TLXaQIuMGUnUtHnUmRZ6ZmTupswunFi0HReJ5Tgg8oG&#10;BQNmmvQUwAAETYAePFsEbA1OrOdLYo9VEl1fM9E+HoYgirWqWQMzR9IID8tcFK0SC2PWShcj8lUV&#10;3kHWRwY15FkgAGaR0jg1ljLGsDAOLQfB7J6O2JrZQo4lwzhrBQNgFEf6FLmqsQKK68yQwpJTcapc&#10;YJ8FCpdag69DD2EVqkfp0NyikQ9oKQIu4jwAhpuZfoIy37e0SDqIuwJD4wHkhy62lpu6nkGlpEly&#10;9/7mw8b9Ty6hLZeRSAmXgiABBPUoXnRcyArhkkDwyuQuKCkqEDtjQTA5MlB3uP7fC1YADATENyx4&#10;va24hOTPRj8gyhsBkEcVGA/lxYl2EiQQY+BOoAAAqay+pxFgLxUZrdMnsvAxOlIqAQVF8V3PQUHi&#10;Y0jCJELmUKey87lyIhhAAwm3rzC340dljihVUp43GIeSE8WOiOxgFEBhGehUZAAJU+SKzu2PDpDO&#10;MPDyIEiVAuOXgXWhtDRLpFhRlCPJ5YHZ6+rPhLHzEdyYvFJCBxLjSy8Q/Ua2c1kPQNm559D1By2L&#10;3fQhOdoQ42IxnoAGrwAZ+NqfqX0+iPGnyKVgYgH05kPSFWUkS37ZYeI8aLTjJ9PEP0oYYWY3iPAi&#10;zElLDBPUNECAILYeQ8wGyYepRrLC2dRDlzgR7YSgNY2+vRnCXU8TxXsLBryPBQ36RgyiSHYWxNK0&#10;in6SN8my35TWKHA46G3aQkWJPtlk25yLbdMLRci76Eo5aJrD0gd/HIiXAkkze64p7jWdmLQgQ7pn&#10;8tSlit1Os6HZxsCegtWe3L8Cfrr4i2gqUdAPaeLYxHqoAgI7ldF4CaV0v3rLAFSXAfPjAAiCW00M&#10;wnTLxmci5xuNMlDSKIgY/ACEC7UAAWCfTN8gItyJKG5Sa1lAASLe6GrbrwSAxNisSAGoWIFQ1QF5&#10;c2BM33zzAGOAOUPfJ0KjkdCLXDRdwpHY/HhdLUOTjJFmT8k7SNThEGCZLUP5PqDhcvqaSrwqSTuR&#10;Fe6JP1FrQmgrgoBblGRn1HW/QLkSBUOFXqVxb5wBcagVKMkaQ6mQLyVBrVKHIN831eO7VVQxTsMQ&#10;wbQBFx76RUWZ7HkGsls6GOM00cCsARJR+Dq56iuHSk7KfrySt1I6LMKu8US92LQdjmzeRM71w5bw&#10;iY5J74zKTxTWi2Kp6NAUQYATyiL54ACFDcYAAz6fB5Bua9ifiHr4QAEDIU4th0IhYRTcTqL6i0x6&#10;RHA6y4oH6qyrAghuD76JyEDsr+hgDkgtCkjBxcw+SHap5uCf77JPznDWQIz5Ch6ZgoQMQUQfiZkC&#10;UCj8AcY9MGaHsGDN6WCmbhY+iIDPCfSFLVYTyVbAaWyc40g062qrCWyoAzSdkE58kG0G5f0HIsp6&#10;DakHrwj1g7Dj0IhLpPp5h4QfwoEBcD7qQgQ50CQz4XRrprIVBvKMozR2qUgf5BxfiHKiA4r3ABok&#10;UGo9JqZvrhb3wgY/RdhsinAzoO4GRJgzsKL5wmbBSlQUQWAU4VwAoewocGEOMORej/z2wqLEjvxC&#10;z/7rsATfAuQWgbgAAf4CYZz0QfYBQjj5IgcS8K8KCZ7L4Jz3cBDkKRMS4iqgrUogSgrZBbjiIh4T&#10;7OB30NbuBbcK8cgh4AkbL1rKsXZgcOgqUO0HhcrrsYZz8YpP4BbvIgYXRMr6aNUQgAA6Cocax2gT&#10;wZwHkCsbYh6rY8oYbLy/JzTD4W0XyBIt6BKnJ1Cpq2sD0FqRUix0wJS6Smsephke8X73r1hbB6EP&#10;iakf0ehP4NISoAATAFYeQsiRYEqsYghNxyCJBNwfabADgeayz8Agbdgh8ooj6tgD4gQYb/IjBuoe&#10;AgUnsCoWYBwaogQcIECDYfwTAAACYfpDAWbZss4fqzqp8o4dMpUt8pojYiErIgYCEukaYDku0lhh&#10;b/iWoDwGQYAB0IYhUQzKLMb1EfqnMm5KRtKaUv8yZgT2ong5kO4isyxeA+z1g6kmhKAiSIUyk0hd&#10;8wIlimDwwgTZD2ZcI7E1TyYgU0ZKIlMxU0s259Jzcw8qSfzxgi45k2xdzrsDyRTqsApE49E4M3E5&#10;Zcc04lh9QAibgiyXgAEH5cRbYgSHY7Ef5Py/b1U5k8EAAgTlsrwAAWwQ70DkAe4WBaxD04hc5Dx9&#10;A+U2ZKIS4FUn08M/JcE50Iyk4zLa0cQEoADmgiE474sR8scocW51ijc/VBxp8lz4c3zXokc1sfZ4&#10;icYgQdCbVC1B9DxoM/kUY0k97MwjoMQFy75c4LICDVqG03dD9GBoEzZI40i/IjL9bL5qhgblUa4h&#10;82FGNIBqAhc95BYDwgcUBhgO4DQPRuIRT7lINKCA4hdGxlL6YACSFKNLJ34oU0FLVL1L5QAmVDtM&#10;FMlMpAQiTU9M1NVNZAaq1LtNlOFOIyyCAACflOVO9PA0AyVPNPlPtP1P9QFQNQVQdQlQtQ1Q9RFR&#10;NRVRdRlRtR1R9SFSNSVSdSlStS1S9TFTNTVTdTlTtT1T9UFUNUVUdUlUtU1U9VFVNVVVdVlVtV1V&#10;9WFWNWVWdWlWtW1W9XFXIwKQQUogU9gjAUwWdXqu0qQYVYapIi6uALdXtX4pquFYlXVaI1p+Umiy&#10;jhgrp4lKggQ5C8ZFIvEmNaVcItE6k7imFa4i7rpia14izkFboojQFcVeIwc6j6jsAh71ldL6IiDi&#10;NdwnqS6ldeVQR3AgVJ42NKwgcq4gcrwaAAFgomqZaub7IuIUQvr1h1dijYMX0Cag9JletgNUDrs+&#10;jbz3ogU2wiS/gB4MKnoj55AWhvDbqHIOCC9c76wWjmEDyJMR1j1Wp4j/VTB91lYwwXYKDtM6JwhQ&#10;SlAnVoIjC4pGsGcLAViCNmg8rOAWgA1b78Ch4T8k68ZuoDYgQcsvaM07M8oTD/Jz5DltCp4KAYYA&#10;AHtZtQ0zpmgWYcYgTNJlrrtpYwblTER2Qzpbdfojq4oTBjxHS9gUcINfBjwWgTxjxIQtkEIuS4B0&#10;kibwMIy6FqRvQIteCKwVdDDYIdtn1OI7FwNKpz9vRkNoFF4wiNEbULBIw9FIlwTqQXQayYSzIoQx&#10;Is9xTOIDBuCMqEQN46CAdfLaB+AnSDxPAn9zgnYODsUgdjVP47FcBk1vN1ZkV6w16CEyU34Jjajn&#10;yKbDV2gH4mUcd293Yj8dd4IiCeJtl4bqicYBQcgDlBayrat+IeZ3IKV5ijC/kpQAcXEfVQF0l0Rk&#10;d1Rl2A41x9QRQCqUAkLai0hK06su5sZa0Fo/Q7Tpd9Ajx1Y2iWxfiF196hdfQAFi7EQ/UAV/mEh+&#10;0plPt6ZmlkL35k+GI1zuSgpbbxZ8ieKAYoTJN8cMpiwz4imDYjsdZ1a4Q9Im+ETWtCamj6IzSYdr&#10;A8AnbSh5l1F0diuGF09691LeuK4uYVwVYUoVYMQ90DF8bnaNWHZa2HqackrpFbbzRBGIlYFqo2rz&#10;EhITxhOJb8Z6SMDRSN5yN/hED7Bp1YIUoLYAGRGRWRIUoVGFo1WF47dJQj0LQ7l7NvGLY7YVzDs8&#10;Zy8krFzfiwONboeH1jIACLOCLYYkV3g8QlJCh5gxuJd9YiwuLKNeF+4q7zjJsURpscKmQ72Ag7bi&#10;4gczI2GBI1oSIPQjrt40ofwBoi49ztYLztAh+Zo0EF6fmUELDftj2Noh8kozTHLsIpGOldFxbYon&#10;ZCB5BCGJbGVvrobKOXdEThjRcu7CGLhoGX9kuSw2OSQ2Lv7D+AQ1+Gg1zbYgdN4uccwkr/4vMQBB&#10;GbeEuUQgWUihY+kkrz8CwOyNWc1mo2uQsJaA2d2jeeChaNWXDxuXQnY5WQuX1HuYA0ojQiwbxg4V&#10;gi8pAzeYiW472TA1rjgiuhItuhYkmoIuYxAxWiMBeiqiQOOUyL2WwN+P5tujtqk3wmQhpbaEGkc9&#10;+WmeelOeiK+lppgYJLIi4DF6Iweg4j9AwqSSQjosY1ofwSYDAdGumu1DanIIGuuvaQoZ2fIp2n4i&#10;GoosuoYkewYtAgphJ1bxYzupdjepxy94OIGONqa3VzWpiKQAqh40+rekqg2W+KU/ulVmjH2GVNew&#10;IklH9JN54kuw4pkx4gbqGbB/QioM8Q12oioDmnA1oA+NWJp5A3Gx2b8xGU8QqOz9cGGqgiGDpFZ1&#10;YVgBwvA/GPjqVrogw0+rz6uKdnesVO+tQj2thgOwoj+1xgWno7oA43AmV74OLU+4QL2i+NCUgqoX&#10;QvCiO5Umuy6lMJxO8xWJeyYiEEGr9e20elmfFPgVIYAixvJwwi0lJkO8Qj28hgOZA7iCFOx1ZI1L&#10;hPu92yAs0J1iPD2yu/CZlieMqfGJeVdnanHAhxelesBkG7lQOf5lCQQJr8PG4JoDbD1xnG3Hr8Ou&#10;Bkm81PUpaJAfevyMxg1v4gw7SeI8i2ol8WojmbY+Rfm+4gcdd+8Q5wnFCvFyx0YuSyWlG7KkfF2e&#10;+XtQfGZmHIRlPCgzesQSwFb2wiSNQha4yeNo2TgaoCeagK4Xa6O4yyTrsK/K0LCfB90K/FEiQRS7&#10;hg6oG7F/msPA1QnNJl+gplnS2bCNCiAZwAAeUwzHYl4r2a4gayjtYRYDFzyaDA0E6yU7CgvQgAHL&#10;HUk/wgfRJK8a6/PMV/nAp8ev9NnSmBGL3XxjPNvNwdAOoAALwB1JAix3APT7b0AA4e4TAaYIEWac&#10;oKAT0aE1YcAAEiCRQaIAHZkD4PIAF1atgAAF51IU3cNBPK9Iz7IUwCoKGagRdu5boYncz8AJYPJ2&#10;0tfcRvwO/b0iPA+LJmfTBlXNZP4qm1Vj40vYGTMIXYPiRcAhdMfhww3iHS+TXiPXpcI9HCXjAvPj&#10;RlZ91kRkpyZcLGHkQ7nknhPjlMgmXkPlgtGsgAAdGfvSvmFMALIKA4vmk8MWoAAcm2XoHo3o/pHp&#10;PpXpfpnpvp3p/qHqPqXqfqnqvq3q/rHrPrXrfrnrvr3r/sHsPsXsfsnsvs3s/tHtPtXtftntvt3t&#10;/uHuPuXufunuvu3u/vHvPvXvfvnvvv3v/wHwPwXwfwnwvw3w/xHxPxXxfxnxvx3x/yHyPyXyfyny&#10;vy3y/zHzPzXzfznzvz3z/0H0P0RKIgIADwD+AAQAAQAAAAAAAAAAAQQAAQAAAM0CAAABAQQAAQAA&#10;AB8CAAACAQMAAQAAAAgAAAADAQMAAQAAAAUAAAAGAQMAAQAAAAMAAAARAQQAAQAAAAgAAAAVAQMA&#10;AQAAAAEAAAAWAQQAAQAAAB8CAAAXAQQAAQAAAJc2AAAaAQUAAQAAAFo3AAAbAQUAAQAAAGI3AAAo&#10;AQMAAQAAAAIAAAA9AQMAAQAAAAIAAABAAQMAAAMAAGo3AAAAAAAAAHcBAOgDAAAAdwEA6AMAAP7+&#10;8fHX1+Dg6Oj09FBQAACpqeLieXkRESEhkZHw8IGB5uYuLvn5z88LC4uLFhadnefnUlIBAcDA9/dX&#10;VyQko6Nvb0xMfHwaGisrAwPNzR4e0NAVFZqaQUGWlvLyBwfExFlZfX1tbTg4srJ6eh8f5OTV1Y2N&#10;Xl65udrahITb2+/vKCgjIzExBgYTEwUFDQ2vr2pq/f02NrS06+uiohAQlZW8vK2tLCxzc9zc7OyF&#10;hXV1g4OqqtnZCgoEBMjIXFy6ut/ft7fLy8LCxsYvLxsb+/sqKiIi2NhDQ/X1jo4CAmhoCQkdHb+/&#10;3t62tltb9vaIiGJiEhJdXXJyp6c0NPPzuLiTk5ub09MODicnTk5sbIyM7e36+oKCGRmGhsXF1tZh&#10;YUpKMzPKyj8/kJDh4VVV3d1jYyYmLS2oqOnpQkJLSzs7/Pzq6ikpnp54eAgIu7syMnR0RERISFZW&#10;FBRGRu7ubm4gIKWloaHMzJKS0dHj4yUlOTkwMFNTZmagoLGxn5+mpqysd3ccHPj4aWkMDGRk0tKX&#10;l7W1iYlJSb6+X18+PqSkDw/l5X9/WFhUVGBgdnZaWmVlNTVPTz09Z2c3NxgYnJzJyaurs7OUlH5+&#10;UVGHhzo6RUVAQGtrwcGYmLCwTU3Hx9TUvb3OzoqKcHAXF66uR0fDw3t7j49xcYCAPDyZmQAA/v7x&#10;8dfX4ODo6PT0UFAAAKmp4uJ5eRERISGRkfDwgYHm5i4u+fnPzwsLi4sWFp2d5+dSUgEBwMD391dX&#10;JCSjo29vTEx8fBoaKysDA83NHh7Q0BUVmppBQZaW8vIHB8TEWVl9fW1tODiysnp6Hx/k5NXVjY1e&#10;Xrm52tqEhNvb7+8oKCMjMTEGBhMTBQUNDa+vamr9/TY2tLTr66KiEBCVlby8ra0sLHNz3Nzs7IWF&#10;dXWDg6qq2dkKCgQEyMhcXLq639+3t8vLwsLGxi8vGxv7+yoqIiLY2END9fWOjgICaGgJCR0dv7/e&#10;3ra2W1v29oiIYmISEl1dcnKnpzQ08/O4uJOTm5vT0w4OJydOTmxsjIzt7fr6goIZGYaGxcXW1mFh&#10;SkozM8rKPz+QkOHhVVXd3WNjJiYtLaio6elCQktLOzv8/OrqKSmennh4CAi7uzIydHREREhIVlYU&#10;FEZG7u5ubiAgpaWhoczMkpLR0ePjJSU5OTAwU1NmZqCgsbGfn6amrKx3dxwc+PhpaQwMZGTS0peX&#10;tbWJiUlJvr5fXz4+pKQPD+Xlf39YWFRUYGB2dlpaZWU1NU9PPT1nZzc3GBicnMnJq6uzs5SUfn5R&#10;UYeHOjpFRUBAa2vBwZiYsLBNTcfH1NS9vc7OiopwcBcXrq5HR8PDe3uPj3FxgIA8PJmZAAD+/vHx&#10;19fg4Ojo9PRQUAAAqani4nl5EREhIZGR8PCBgebmLi75+c/PCwuLixYWnZ3n51JSAQHAwPf3V1ck&#10;JKOjb29MTHx8GhorKwMDzc0eHtDQFRWamkFBlpby8gcHxMRZWX19bW04OLKyenofH+Tk1dWNjV5e&#10;ubna2oSE29vv7ygoIyMxMQYGExMFBQ0Nr69qav39Nja0tOvroqIQEJWVvLytrSwsc3Pc3OzshYV1&#10;dYODqqrZ2QoKBATIyFxcurrf37e3y8vCwsbGLy8bG/v7KioiItjYQ0P19Y6OAgJoaAkJHR2/v97e&#10;trZbW/b2iIhiYhISXV1ycqenNDTz87i4k5Obm9PTDg4nJ05ObGyMjO3t+vqCghkZhobFxdbWYWFK&#10;SjMzyso/P5CQ4eFVVd3dY2MmJi0tqKjp6UJCS0s7O/z86uopKZ6eeHgICLu7MjJ0dERESEhWVhQU&#10;Rkbu7m5uICClpaGhzMySktHR4+MlJTk5MDBTU2ZmoKCxsZ+fpqasrHd3HBz4+GlpDAxkZNLSl5e1&#10;tYmJSUm+vl9fPj6kpA8P5eV/f1hYVFRgYHZ2WlplZTU1T089PWdnNzcYGJycycmrq7OzlJR+flFR&#10;h4c6OkVFQEBra8HBmJiwsE1Nx8fU1L29zs6KinBwFxeurkdHw8N7e4+PcXGAgDw8mZkAAFBLAQIt&#10;ABQABgAIAAAAIQAi7Q4cCQEAABUCAAATAAAAAAAAAAAAAAAAAAAAAABbQ29udGVudF9UeXBlc10u&#10;eG1sUEsBAi0AFAAGAAgAAAAhADj9If/WAAAAlAEAAAsAAAAAAAAAAAAAAAAAOgEAAF9yZWxzLy5y&#10;ZWxzUEsBAi0AFAAGAAgAAAAhAJqPkzJzBQAAbRMAAA4AAAAAAAAAAAAAAAAAOQIAAGRycy9lMm9E&#10;b2MueG1sUEsBAi0AFAAGAAgAAAAhAGxmV+66AAAAIgEAABkAAAAAAAAAAAAAAAAA2AcAAGRycy9f&#10;cmVscy9lMm9Eb2MueG1sLnJlbHNQSwECLQAUAAYACAAAACEAzTuycOEAAAALAQAADwAAAAAAAAAA&#10;AAAAAADJCAAAZHJzL2Rvd25yZXYueG1sUEsBAi0ACgAAAAAAAAAhADq18h1qPQAAaj0AABUAAAAA&#10;AAAAAAAAAAAA1wkAAGRycy9tZWRpYS9pbWFnZTEudGlmZlBLBQYAAAAABgAGAH0BAAB0RwAAAAA=&#10;">
                <v:shape id="Immagine 5126" o:spid="_x0000_s1037" type="#_x0000_t75" style="position:absolute;width:31000;height:2338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RBHIzHAAAA3QAAAA8AAABkcnMvZG93bnJldi54bWxEj1trwkAUhN+F/oflFHzTjYIXoqtYRbD0&#10;xUsp+HbIHpNg9my6u03Sf98tCD4OM/MNs1x3phINOV9aVjAaJiCIM6tLzhV8XvaDOQgfkDVWlknB&#10;L3lYr156S0y1bflEzTnkIkLYp6igCKFOpfRZQQb90NbE0btZZzBE6XKpHbYRbio5TpKpNFhyXCiw&#10;pm1B2f38YxQck/fDbOvedi01H939m46n61euVP+12yxABOrCM/xoH7SCyWg8hf838QnI1R8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CRBHIzHAAAA3QAAAA8AAAAAAAAAAAAA&#10;AAAAnwIAAGRycy9kb3ducmV2LnhtbFBLBQYAAAAABAAEAPcAAACTAwAAAAA=&#10;">
                  <v:imagedata r:id="rId7" o:title="PC3"/>
                  <v:path arrowok="t"/>
                </v:shape>
                <v:line id="Connettore 1 5124" o:spid="_x0000_s1038" style="position:absolute;visibility:visible;mso-wrap-style:square" from="10212,4868" to="15229,48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fwyYsUAAADdAAAADwAAAGRycy9kb3ducmV2LnhtbESPUWvCQBCE3wv+h2OFvtWN0YaSeooI&#10;Fp+U2v6AbW6bpM3thdxpor/eKxR8HGbmG2axGmyjztz52omG6SQBxVI4U0up4fNj+/QCygcSQ40T&#10;1nBhD6vl6GFBuXG9vPP5GEoVIeJz0lCF0OaIvqjYkp+4liV6366zFKLsSjQd9RFuG0yTJENLtcSF&#10;ilreVFz8Hk9Wg53tkn3Wp/sGi5+3L7kizmcHrR/Hw/oVVOAh3MP/7Z3R8DxN5/D3Jj4BXN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fwyYsUAAADdAAAADwAAAAAAAAAA&#10;AAAAAAChAgAAZHJzL2Rvd25yZXYueG1sUEsFBgAAAAAEAAQA+QAAAJMDAAAAAA==&#10;" strokecolor="black [3213]" strokeweight="1pt">
                  <v:stroke joinstyle="miter"/>
                </v:line>
                <v:shape id="Casella di testo 5125" o:spid="_x0000_s1039" type="#_x0000_t202" style="position:absolute;left:11281;top:2493;width:2527;height:2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3aWccA&#10;AADdAAAADwAAAGRycy9kb3ducmV2LnhtbESPQWvCQBSE74X+h+UVvDUbAykSXUUCYpH2EJuLt9fs&#10;MwnNvo3ZrUn767uC0OMwM98wq81kOnGlwbWWFcyjGARxZXXLtYLyY/e8AOE8ssbOMin4IQeb9ePD&#10;CjNtRy7oevS1CBB2GSpovO8zKV3VkEEX2Z44eGc7GPRBDrXUA44BbjqZxPGLNNhyWGiwp7yh6uv4&#10;bRQc8t07Fp+JWfx2+f7tvO0v5SlVavY0bZcgPE3+P3xvv2oF6TxJ4fYmPAG5/g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UN2lnHAAAA3QAAAA8AAAAAAAAAAAAAAAAAmAIAAGRy&#10;cy9kb3ducmV2LnhtbFBLBQYAAAAABAAEAPUAAACMAwAAAAA=&#10;" filled="f" stroked="f" strokeweight=".5pt">
                  <v:textbox>
                    <w:txbxContent>
                      <w:p w:rsidR="00D5177E" w:rsidRPr="006E2378" w:rsidRDefault="00D5177E" w:rsidP="00D5177E">
                        <w:pPr>
                          <w:rPr>
                            <w:sz w:val="32"/>
                            <w:szCs w:val="32"/>
                          </w:rPr>
                        </w:pPr>
                        <w:r w:rsidRPr="006E2378">
                          <w:rPr>
                            <w:sz w:val="32"/>
                            <w:szCs w:val="32"/>
                          </w:rPr>
                          <w:t>*</w:t>
                        </w:r>
                      </w:p>
                    </w:txbxContent>
                  </v:textbox>
                </v:shape>
                <v:line id="Connettore 1 5132" o:spid="_x0000_s1040" style="position:absolute;visibility:visible;mso-wrap-style:square" from="16031,2850" to="21048,28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ICZUMUAAADdAAAADwAAAGRycy9kb3ducmV2LnhtbESPUWvCQBCE3wv+h2MF3+rGpJWSeooI&#10;Fp8stf0B29yaRHN7IXc1sb++Jwh9HGbmG2axGmyjLtz52omG2TQBxVI4U0up4etz+/gCygcSQ40T&#10;1nBlD6vl6GFBuXG9fPDlEEoVIeJz0lCF0OaIvqjYkp+6liV6R9dZClF2JZqO+gi3DaZJMkdLtcSF&#10;ilreVFycDz9Wg812yX7ep/sGi9Pbt/wiPmXvWk/Gw/oVVOAh/Ifv7Z3R8DzLUri9iU8Al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ICZUMUAAADdAAAADwAAAAAAAAAA&#10;AAAAAAChAgAAZHJzL2Rvd25yZXYueG1sUEsFBgAAAAAEAAQA+QAAAJMDAAAAAA==&#10;" strokecolor="black [3213]" strokeweight="1pt">
                  <v:stroke joinstyle="miter"/>
                </v:line>
                <v:shape id="Casella di testo 5133" o:spid="_x0000_s1041" type="#_x0000_t202" style="position:absolute;left:17456;top:475;width:2655;height:25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HFxa8gA&#10;AADdAAAADwAAAGRycy9kb3ducmV2LnhtbESPzWrDMBCE74W+g9hCb43shITgRDHGYFpKe8jPpbet&#10;tbFNrJVrqY6bp48KgRyHmfmGWaejacVAvWssK4gnEQji0uqGKwWHffGyBOE8ssbWMin4Iwfp5vFh&#10;jYm2Z97SsPOVCBB2CSqove8SKV1Zk0E3sR1x8I62N+iD7CupezwHuGnlNIoW0mDDYaHGjvKaytPu&#10;1yh4z4tP3H5PzfLS5q8fx6z7OXzNlXp+GrMVCE+jv4dv7TetYB7PZvD/JjwBubkC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wcXFryAAAAN0AAAAPAAAAAAAAAAAAAAAAAJgCAABk&#10;cnMvZG93bnJldi54bWxQSwUGAAAAAAQABAD1AAAAjQMAAAAA&#10;" filled="f" stroked="f" strokeweight=".5pt">
                  <v:textbox>
                    <w:txbxContent>
                      <w:p w:rsidR="00D620D4" w:rsidRPr="006E2378" w:rsidRDefault="00D620D4" w:rsidP="00D620D4">
                        <w:pPr>
                          <w:rPr>
                            <w:sz w:val="32"/>
                            <w:szCs w:val="32"/>
                          </w:rPr>
                        </w:pPr>
                        <w:r w:rsidRPr="006E2378">
                          <w:rPr>
                            <w:sz w:val="32"/>
                            <w:szCs w:val="32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24730D">
        <w:rPr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6F628083" wp14:editId="30E902EC">
                <wp:simplePos x="0" y="0"/>
                <wp:positionH relativeFrom="column">
                  <wp:posOffset>-482600</wp:posOffset>
                </wp:positionH>
                <wp:positionV relativeFrom="paragraph">
                  <wp:posOffset>1368615</wp:posOffset>
                </wp:positionV>
                <wp:extent cx="4763901" cy="3185613"/>
                <wp:effectExtent l="0" t="0" r="0" b="0"/>
                <wp:wrapNone/>
                <wp:docPr id="5148" name="Gruppo 51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3901" cy="3185613"/>
                          <a:chOff x="0" y="0"/>
                          <a:chExt cx="4763901" cy="3185613"/>
                        </a:xfrm>
                      </wpg:grpSpPr>
                      <wpg:grpSp>
                        <wpg:cNvPr id="5147" name="Gruppo 5147"/>
                        <wpg:cNvGrpSpPr/>
                        <wpg:grpSpPr>
                          <a:xfrm>
                            <a:off x="320732" y="0"/>
                            <a:ext cx="4443169" cy="2892524"/>
                            <a:chOff x="0" y="0"/>
                            <a:chExt cx="4443169" cy="2892524"/>
                          </a:xfrm>
                        </wpg:grpSpPr>
                        <wpg:grpSp>
                          <wpg:cNvPr id="13" name="Gruppo 13"/>
                          <wpg:cNvGrpSpPr>
                            <a:grpSpLocks noChangeAspect="1"/>
                          </wpg:cNvGrpSpPr>
                          <wpg:grpSpPr>
                            <a:xfrm>
                              <a:off x="1484416" y="11875"/>
                              <a:ext cx="1554220" cy="1500505"/>
                              <a:chOff x="-80543" y="-140427"/>
                              <a:chExt cx="2263589" cy="2250492"/>
                            </a:xfrm>
                          </wpg:grpSpPr>
                          <wpg:grpSp>
                            <wpg:cNvPr id="12" name="Gruppo 12"/>
                            <wpg:cNvGrpSpPr/>
                            <wpg:grpSpPr>
                              <a:xfrm>
                                <a:off x="-80543" y="-140427"/>
                                <a:ext cx="2263589" cy="2250492"/>
                                <a:chOff x="-80543" y="-140427"/>
                                <a:chExt cx="2263589" cy="225049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" name="Immagine 7"/>
                                <pic:cNvPicPr preferRelativeResize="0">
                                  <a:picLocks noChangeAspect="1"/>
                                </pic:cNvPicPr>
                              </pic:nvPicPr>
                              <pic:blipFill rotWithShape="1">
                                <a:blip r:embed="rId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" t="905" r="-586" b="-905"/>
                                <a:stretch/>
                              </pic:blipFill>
                              <pic:spPr bwMode="auto">
                                <a:xfrm>
                                  <a:off x="-80543" y="247649"/>
                                  <a:ext cx="2263589" cy="186241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8" name="Casella di testo 8"/>
                              <wps:cNvSpPr txBox="1"/>
                              <wps:spPr>
                                <a:xfrm>
                                  <a:off x="445035" y="-140427"/>
                                  <a:ext cx="1152914" cy="41326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5E3C66" w:rsidRPr="00941E5A" w:rsidRDefault="005E3C66" w:rsidP="006D7FB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8"/>
                                        <w:szCs w:val="28"/>
                                      </w:rPr>
                                    </w:pPr>
                                    <w:proofErr w:type="spellStart"/>
                                    <w:r w:rsidRPr="00941E5A">
                                      <w:rPr>
                                        <w:rFonts w:ascii="Times New Roman" w:hAnsi="Times New Roman" w:cs="Times New Roman"/>
                                        <w:sz w:val="28"/>
                                        <w:szCs w:val="28"/>
                                      </w:rPr>
                                      <w:t>Morin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Casella di testo 9"/>
                              <wps:cNvSpPr txBox="1"/>
                              <wps:spPr>
                                <a:xfrm>
                                  <a:off x="885825" y="589345"/>
                                  <a:ext cx="682689" cy="3815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5E3C66" w:rsidRPr="000E5D1F" w:rsidRDefault="005E3C66" w:rsidP="005E3C6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0E5D1F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0%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Casella di testo 10"/>
                              <wps:cNvSpPr txBox="1"/>
                              <wps:spPr>
                                <a:xfrm>
                                  <a:off x="142875" y="575356"/>
                                  <a:ext cx="561976" cy="39557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:rsidR="005E3C66" w:rsidRDefault="005E3C66" w:rsidP="005E3C66">
                                    <w:pPr>
                                      <w:jc w:val="center"/>
                                    </w:pPr>
                                    <w:r>
                                      <w:t>0%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1" name="Casella di testo 11"/>
                            <wps:cNvSpPr txBox="1"/>
                            <wps:spPr>
                              <a:xfrm>
                                <a:off x="832879" y="1432494"/>
                                <a:ext cx="894479" cy="446333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5E3C66" w:rsidRDefault="005E3C66" w:rsidP="005E3C66">
                                  <w:pPr>
                                    <w:jc w:val="center"/>
                                  </w:pPr>
                                  <w:r w:rsidRPr="000E5D1F">
                                    <w:rPr>
                                      <w:rFonts w:ascii="Times New Roman" w:hAnsi="Times New Roman" w:cs="Times New Roman"/>
                                    </w:rPr>
                                    <w:t>0,5</w:t>
                                  </w:r>
                                  <w:r>
                                    <w:t>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31" name="Gruppo 31"/>
                          <wpg:cNvGrpSpPr>
                            <a:grpSpLocks noChangeAspect="1"/>
                          </wpg:cNvGrpSpPr>
                          <wpg:grpSpPr>
                            <a:xfrm>
                              <a:off x="2897579" y="23750"/>
                              <a:ext cx="1545590" cy="1499870"/>
                              <a:chOff x="0" y="-136169"/>
                              <a:chExt cx="2317781" cy="2323109"/>
                            </a:xfrm>
                          </wpg:grpSpPr>
                          <pic:pic xmlns:pic="http://schemas.openxmlformats.org/drawingml/2006/picture">
                            <pic:nvPicPr>
                              <pic:cNvPr id="26" name="Immagine 26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580" r="1083" b="580"/>
                              <a:stretch/>
                            </pic:blipFill>
                            <pic:spPr bwMode="auto">
                              <a:xfrm>
                                <a:off x="0" y="238125"/>
                                <a:ext cx="2317781" cy="19488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27" name="Casella di testo 27"/>
                            <wps:cNvSpPr txBox="1"/>
                            <wps:spPr>
                              <a:xfrm>
                                <a:off x="227195" y="589998"/>
                                <a:ext cx="793415" cy="47291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3C66" w:rsidRPr="000E5D1F" w:rsidRDefault="005E3C66" w:rsidP="005E3C66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E5D1F">
                                    <w:rPr>
                                      <w:rFonts w:ascii="Times New Roman" w:hAnsi="Times New Roman" w:cs="Times New Roman"/>
                                    </w:rPr>
                                    <w:t>0,1</w:t>
                                  </w:r>
                                  <w:r w:rsidR="00EC70A9" w:rsidRPr="000E5D1F">
                                    <w:rPr>
                                      <w:rFonts w:ascii="Times New Roman" w:hAnsi="Times New Roman" w:cs="Times New Roman"/>
                                    </w:rPr>
                                    <w:t>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8" name="Casella di testo 28"/>
                            <wps:cNvSpPr txBox="1"/>
                            <wps:spPr>
                              <a:xfrm>
                                <a:off x="1038224" y="571809"/>
                                <a:ext cx="685800" cy="3429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3C66" w:rsidRPr="000E5D1F" w:rsidRDefault="005E3C66" w:rsidP="005E3C66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E5D1F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9" name="Casella di testo 29"/>
                            <wps:cNvSpPr txBox="1"/>
                            <wps:spPr>
                              <a:xfrm>
                                <a:off x="1041965" y="1435347"/>
                                <a:ext cx="872239" cy="47336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3C66" w:rsidRDefault="005E3C66" w:rsidP="005E3C66">
                                  <w:r w:rsidRPr="000E5D1F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0,1</w:t>
                                  </w:r>
                                  <w:r>
                                    <w:t>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0" name="Casella di testo 30"/>
                            <wps:cNvSpPr txBox="1"/>
                            <wps:spPr>
                              <a:xfrm>
                                <a:off x="233322" y="-136169"/>
                                <a:ext cx="1861492" cy="41823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3C66" w:rsidRPr="00941E5A" w:rsidRDefault="00EC70A9" w:rsidP="005E3C6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1,5μM Do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25" name="Gruppo 25"/>
                          <wpg:cNvGrpSpPr>
                            <a:grpSpLocks noChangeAspect="1"/>
                          </wpg:cNvGrpSpPr>
                          <wpg:grpSpPr>
                            <a:xfrm>
                              <a:off x="0" y="1425039"/>
                              <a:ext cx="1626919" cy="1445895"/>
                              <a:chOff x="-93507" y="-88807"/>
                              <a:chExt cx="2545479" cy="2336707"/>
                            </a:xfrm>
                          </wpg:grpSpPr>
                          <pic:pic xmlns:pic="http://schemas.openxmlformats.org/drawingml/2006/picture">
                            <pic:nvPicPr>
                              <pic:cNvPr id="20" name="Immagine 20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0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909" b="-909"/>
                              <a:stretch/>
                            </pic:blipFill>
                            <pic:spPr bwMode="auto">
                              <a:xfrm>
                                <a:off x="0" y="266700"/>
                                <a:ext cx="2266950" cy="19812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21" name="Casella di testo 21"/>
                            <wps:cNvSpPr txBox="1"/>
                            <wps:spPr>
                              <a:xfrm>
                                <a:off x="1265921" y="1504550"/>
                                <a:ext cx="960673" cy="4928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3C66" w:rsidRDefault="005E3C66" w:rsidP="005E3C66">
                                  <w:r w:rsidRPr="00FD1A81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1,2</w:t>
                                  </w:r>
                                  <w:r>
                                    <w:t>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2" name="Casella di testo 22"/>
                            <wps:cNvSpPr txBox="1"/>
                            <wps:spPr>
                              <a:xfrm>
                                <a:off x="1275424" y="685234"/>
                                <a:ext cx="705041" cy="42128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3C66" w:rsidRPr="00FD1A81" w:rsidRDefault="005E3C66" w:rsidP="005E3C66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D1A81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3" name="Casella di testo 23"/>
                            <wps:cNvSpPr txBox="1"/>
                            <wps:spPr>
                              <a:xfrm>
                                <a:off x="331349" y="655655"/>
                                <a:ext cx="683803" cy="47845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3C66" w:rsidRDefault="005E3C66" w:rsidP="005E3C66">
                                  <w:r w:rsidRPr="00FD1A81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t>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" name="Casella di testo 24"/>
                            <wps:cNvSpPr txBox="1"/>
                            <wps:spPr>
                              <a:xfrm>
                                <a:off x="-93507" y="-88807"/>
                                <a:ext cx="2545479" cy="7262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3C66" w:rsidRPr="00941E5A" w:rsidRDefault="00EC70A9" w:rsidP="005E3C66">
                                  <w:pP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 xml:space="preserve">1,5μM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Doc</w:t>
                                  </w:r>
                                  <w:r w:rsidR="005E3C66" w:rsidRPr="00941E5A"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+Morin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9" name="Gruppo 19"/>
                          <wpg:cNvGrpSpPr>
                            <a:grpSpLocks noChangeAspect="1"/>
                          </wpg:cNvGrpSpPr>
                          <wpg:grpSpPr>
                            <a:xfrm>
                              <a:off x="2897579" y="1436914"/>
                              <a:ext cx="1452568" cy="1436400"/>
                              <a:chOff x="-1446" y="-69787"/>
                              <a:chExt cx="2312927" cy="2316724"/>
                            </a:xfrm>
                          </wpg:grpSpPr>
                          <pic:pic xmlns:pic="http://schemas.openxmlformats.org/drawingml/2006/picture">
                            <pic:nvPicPr>
                              <pic:cNvPr id="14" name="Immagine 14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1609" b="-2043"/>
                              <a:stretch/>
                            </pic:blipFill>
                            <pic:spPr bwMode="auto">
                              <a:xfrm>
                                <a:off x="0" y="266700"/>
                                <a:ext cx="2286000" cy="198023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15" name="Casella di testo 15"/>
                            <wps:cNvSpPr txBox="1"/>
                            <wps:spPr>
                              <a:xfrm>
                                <a:off x="-1446" y="-69787"/>
                                <a:ext cx="2312927" cy="60770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3C66" w:rsidRPr="00941E5A" w:rsidRDefault="00EC70A9" w:rsidP="005E3C66">
                                  <w:pP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 xml:space="preserve">6μM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Doc</w:t>
                                  </w:r>
                                  <w:r w:rsidR="005E3C66" w:rsidRPr="00941E5A"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+Morin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" name="Casella di testo 16"/>
                            <wps:cNvSpPr txBox="1"/>
                            <wps:spPr>
                              <a:xfrm>
                                <a:off x="223209" y="640288"/>
                                <a:ext cx="872015" cy="47862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3C66" w:rsidRDefault="005E3C66" w:rsidP="005E3C66">
                                  <w:r w:rsidRPr="00FD1A81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,5</w:t>
                                  </w:r>
                                  <w:r>
                                    <w:t>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" name="Casella di testo 17"/>
                            <wps:cNvSpPr txBox="1"/>
                            <wps:spPr>
                              <a:xfrm>
                                <a:off x="1133035" y="640210"/>
                                <a:ext cx="781346" cy="47870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3C66" w:rsidRDefault="005E3C66" w:rsidP="005E3C66">
                                  <w:r w:rsidRPr="00FD1A81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,6</w:t>
                                  </w:r>
                                  <w:r>
                                    <w:t>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" name="Casella di testo 18"/>
                            <wps:cNvSpPr txBox="1"/>
                            <wps:spPr>
                              <a:xfrm>
                                <a:off x="1123869" y="1495356"/>
                                <a:ext cx="951810" cy="5020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3C66" w:rsidRDefault="005E3C66" w:rsidP="005E3C66">
                                  <w:r w:rsidRPr="00FD1A81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34,4</w:t>
                                  </w:r>
                                  <w:r>
                                    <w:t>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37" name="Gruppo 37"/>
                          <wpg:cNvGrpSpPr>
                            <a:grpSpLocks noChangeAspect="1"/>
                          </wpg:cNvGrpSpPr>
                          <wpg:grpSpPr>
                            <a:xfrm>
                              <a:off x="1460665" y="1425039"/>
                              <a:ext cx="1441450" cy="1467485"/>
                              <a:chOff x="238124" y="-127334"/>
                              <a:chExt cx="2238375" cy="2353253"/>
                            </a:xfrm>
                          </wpg:grpSpPr>
                          <pic:pic xmlns:pic="http://schemas.openxmlformats.org/drawingml/2006/picture">
                            <pic:nvPicPr>
                              <pic:cNvPr id="32" name="Immagine 32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2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901" b="-901"/>
                              <a:stretch/>
                            </pic:blipFill>
                            <pic:spPr bwMode="auto">
                              <a:xfrm>
                                <a:off x="238124" y="228600"/>
                                <a:ext cx="2238375" cy="199731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33" name="Casella di testo 33"/>
                            <wps:cNvSpPr txBox="1"/>
                            <wps:spPr>
                              <a:xfrm>
                                <a:off x="468563" y="571500"/>
                                <a:ext cx="751152" cy="37950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3C66" w:rsidRDefault="005E3C66" w:rsidP="005E3C66">
                                  <w:r w:rsidRPr="00FD1A81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,7</w:t>
                                  </w:r>
                                  <w:r>
                                    <w:t>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4" name="Casella di testo 34"/>
                            <wps:cNvSpPr txBox="1"/>
                            <wps:spPr>
                              <a:xfrm>
                                <a:off x="1462290" y="591865"/>
                                <a:ext cx="720299" cy="46500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3C66" w:rsidRPr="00FD1A81" w:rsidRDefault="005E3C66" w:rsidP="005E3C66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D1A81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0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5" name="Casella di testo 35"/>
                            <wps:cNvSpPr txBox="1"/>
                            <wps:spPr>
                              <a:xfrm>
                                <a:off x="1452135" y="1455661"/>
                                <a:ext cx="955545" cy="580243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3C66" w:rsidRPr="00FD1A81" w:rsidRDefault="005E3C66" w:rsidP="005E3C66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D1A81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0,9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6" name="Casella di testo 36"/>
                            <wps:cNvSpPr txBox="1"/>
                            <wps:spPr>
                              <a:xfrm>
                                <a:off x="525968" y="-127334"/>
                                <a:ext cx="1950531" cy="58199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3C66" w:rsidRPr="00941E5A" w:rsidRDefault="00EC70A9" w:rsidP="005E3C6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6μM Do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6" name="Gruppo 6"/>
                          <wpg:cNvGrpSpPr>
                            <a:grpSpLocks noChangeAspect="1"/>
                          </wpg:cNvGrpSpPr>
                          <wpg:grpSpPr>
                            <a:xfrm>
                              <a:off x="71252" y="0"/>
                              <a:ext cx="1441698" cy="1481827"/>
                              <a:chOff x="55181" y="-154414"/>
                              <a:chExt cx="2163231" cy="2211738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Immagine 1"/>
                              <pic:cNvPicPr preferRelativeResize="0">
                                <a:picLocks noChangeAspect="1"/>
                              </pic:cNvPicPr>
                            </pic:nvPicPr>
                            <pic:blipFill>
                              <a:blip r:embed="rId13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55181" y="191769"/>
                                <a:ext cx="2163231" cy="18655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2" name="Casella di testo 2"/>
                            <wps:cNvSpPr txBox="1"/>
                            <wps:spPr>
                              <a:xfrm>
                                <a:off x="643450" y="-154414"/>
                                <a:ext cx="1152525" cy="39232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3C66" w:rsidRPr="00941E5A" w:rsidRDefault="005E3C66" w:rsidP="005E3C6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proofErr w:type="spellStart"/>
                                  <w:r w:rsidRPr="00941E5A"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Ctrl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" name="Casella di testo 3"/>
                            <wps:cNvSpPr txBox="1"/>
                            <wps:spPr>
                              <a:xfrm>
                                <a:off x="1057273" y="637986"/>
                                <a:ext cx="637221" cy="47830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3C66" w:rsidRPr="008B60C0" w:rsidRDefault="005E3C66" w:rsidP="005E3C6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B60C0">
                                    <w:rPr>
                                      <w:rFonts w:ascii="Times New Roman" w:hAnsi="Times New Roman" w:cs="Times New Roman"/>
                                    </w:rPr>
                                    <w:t>0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" name="Casella di testo 4"/>
                            <wps:cNvSpPr txBox="1"/>
                            <wps:spPr>
                              <a:xfrm>
                                <a:off x="1057274" y="1495210"/>
                                <a:ext cx="601582" cy="40609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5E3C66" w:rsidRPr="008B60C0" w:rsidRDefault="005E3C66" w:rsidP="005E3C6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B60C0">
                                    <w:rPr>
                                      <w:rFonts w:ascii="Times New Roman" w:hAnsi="Times New Roman" w:cs="Times New Roman"/>
                                    </w:rPr>
                                    <w:t>0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" name="Casella di testo 5"/>
                            <wps:cNvSpPr txBox="1"/>
                            <wps:spPr>
                              <a:xfrm>
                                <a:off x="266686" y="628507"/>
                                <a:ext cx="608103" cy="48778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5E3C66" w:rsidRPr="008B60C0" w:rsidRDefault="005E3C66" w:rsidP="005E3C6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B60C0">
                                    <w:rPr>
                                      <w:rFonts w:ascii="Times New Roman" w:hAnsi="Times New Roman" w:cs="Times New Roman"/>
                                    </w:rPr>
                                    <w:t>0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5171" name="Connettore 2 5171"/>
                        <wps:cNvCnPr/>
                        <wps:spPr>
                          <a:xfrm flipH="1" flipV="1">
                            <a:off x="296982" y="1852550"/>
                            <a:ext cx="6985" cy="1079500"/>
                          </a:xfrm>
                          <a:prstGeom prst="straightConnector1">
                            <a:avLst/>
                          </a:prstGeom>
                          <a:ln w="254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72" name="Connettore 2 5172"/>
                        <wps:cNvCnPr/>
                        <wps:spPr>
                          <a:xfrm flipV="1">
                            <a:off x="296982" y="2933205"/>
                            <a:ext cx="1798955" cy="0"/>
                          </a:xfrm>
                          <a:prstGeom prst="straightConnector1">
                            <a:avLst/>
                          </a:prstGeom>
                          <a:ln w="254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73" name="Casella di testo 5173"/>
                        <wps:cNvSpPr txBox="1"/>
                        <wps:spPr>
                          <a:xfrm>
                            <a:off x="546363" y="2873828"/>
                            <a:ext cx="1358900" cy="3117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65821" w:rsidRPr="004A3EA7" w:rsidRDefault="00965821" w:rsidP="00965821">
                              <w:pPr>
                                <w:rPr>
                                  <w:rFonts w:ascii="Times New Roman" w:hAnsi="Times New Roman" w:cs="Times New Roman"/>
                                  <w:sz w:val="32"/>
                                  <w:szCs w:val="32"/>
                                </w:rPr>
                              </w:pPr>
                              <w:proofErr w:type="spellStart"/>
                              <w:r w:rsidRPr="004A3EA7">
                                <w:rPr>
                                  <w:rFonts w:ascii="Times New Roman" w:hAnsi="Times New Roman" w:cs="Times New Roman"/>
                                  <w:sz w:val="32"/>
                                  <w:szCs w:val="32"/>
                                </w:rPr>
                                <w:t>Annexin</w:t>
                              </w:r>
                              <w:proofErr w:type="spellEnd"/>
                              <w:r w:rsidRPr="004A3EA7">
                                <w:rPr>
                                  <w:rFonts w:ascii="Times New Roman" w:hAnsi="Times New Roman" w:cs="Times New Roman"/>
                                  <w:sz w:val="32"/>
                                  <w:szCs w:val="32"/>
                                </w:rPr>
                                <w:t xml:space="preserve"> V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74" name="Casella di testo 5174"/>
                        <wps:cNvSpPr txBox="1"/>
                        <wps:spPr>
                          <a:xfrm rot="16200000">
                            <a:off x="-53340" y="2119744"/>
                            <a:ext cx="558800" cy="4521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65821" w:rsidRPr="004A3EA7" w:rsidRDefault="00965821" w:rsidP="00965821">
                              <w:pPr>
                                <w:rPr>
                                  <w:rFonts w:ascii="Times New Roman" w:hAnsi="Times New Roman" w:cs="Times New Roman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32"/>
                                  <w:szCs w:val="32"/>
                                </w:rPr>
                                <w:t>P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F628083" id="Gruppo 5148" o:spid="_x0000_s1042" style="position:absolute;margin-left:-38pt;margin-top:107.75pt;width:375.1pt;height:250.85pt;z-index:251666432" coordsize="47639,318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usHxTw4AAIaHAAAOAAAAZHJzL2Uyb0RvYy54bWzsXVlv20gSfl9g/wOh&#10;d8XsZvMS4gw8zrEBsjNBMrt5pinKIiKRXJKO7Vnsf9+vuptNiTKdSJE1ssA5Et7qo86vqqtf/nK3&#10;XFjfkrJK8+x8xF7YIyvJ4nyaZtfno3/98XYcjKyqjrJptMiz5Hx0n1SjX179/W8vb4tJwvN5vpgm&#10;pYWPZNXktjgfzeu6mJydVfE8WUbVi7xIMtyc5eUyqnFaXp9Ny+gWX18uzrhte2e3eTktyjxOqgpX&#10;X6ubo1fy+7NZEte/z2ZVUluL8xHaVss/S/nnFf159uplNLkuo2KexroZ0Q6tWEZphh81n3od1ZF1&#10;U6Ybn1qmcZlX+ax+EefLs3w2S+NE9gG9YXanN+/K/KaQfbme3F4XZpgwtJ1x2vmz8W/fPpZWOj0f&#10;uUxgrrJoiVl6V94URW7JSxih2+J6ggfflcXn4mOpL1yrM+r03axc0t/ojnUnx/bejG1yV1sxLgrf&#10;c0KbjawY9xwWuB5z1OjHc0zRxnvx/M133jxrfviM2meaY05Mu9sO+psd9KkRW3bQ4bbv8JH1QC+F&#10;cJgXql7yIOQuFz/Yy543t+0lRnV9EtUwr/dQUSpm80Mef62sLL+cR9l1clEVYBiwMTVZjmo762qQ&#10;zCg3Y28mHdQjBPPkoDAW+K7qdjP9zHUF5+BAmn7m2rZr6yfM9I8D2xVoPR4YM2ELLqcmmrSUwLnn&#10;uEEzuty1RchlU5vW/CAlMMzdGqHjwvZU0Nfepst9raUeaYrv+8TOXS7SeIL/taTA0Yak+L5ExVv1&#10;TZmM9EeWP/SNZVR+vSnGEGpFVKdX6SKt76WAhviiRmXfPqbxx1KdtELHMOT75TK6TrPEkpNOb9BD&#10;9IpVlMksKT8lC3z4W/IpqdI/IaJsKW7x4GMkvPodUDSdrjXkapEWb9PFwirz+ktazz/PowLfZvLb&#10;dFOPARRGR+A+MIxKmL/O45tlktVKO5Wy1XlWzdOiGlnlJFleJRC25fspiUJoxhq/V5RpVsvfBO18&#10;qGpiT6IiqUD+y4ML2w75r+NL174cC9t/M74IhT/27Tc+2CRgl+zyf/Q2E5ObKsF4RIvXRaqbjqsb&#10;jX9QW2i9qvSQ1GfWt0hqTRIGskHN37KJuEQjRG2tyvgTBAfpWPQKAiQEc1sYtLEbQCJA0Y7pCr6D&#10;Z+syqeM5fZOmo5kBRRgV1It1dfvPfIpRiW7qXA5KR72sMA2HVhHhuqRZYzsWeJykkupC86GirOp3&#10;Sb4EaVVobYm2yx+KvqFn6tHmEWpylhONyNYvsrULGAO6IntCbdeH6BiJS1g0VUNBOPuxaSB75iFb&#10;QJImWkmfbfnHaOzLqEoWi8iapladVHVuBUqiyYdJa1v13a859LCU7fQR1d5Gcho5LoRrO5i9rhRu&#10;pBpjLg+ZUIJcMAcieY+ja92ejyDjFXObcdfDDBqUFp2epLYT8qi+XyQ0OYvsUzKDRSMNEUlxZEsm&#10;l4tS0XMUx2BPpeL00/TUDFO8zYv6eXpVtWqbl80b8pfzrDYvL9MsLyUxShO4bfb0a9PkmXoetLbS&#10;bzqs767upCnHpF1Ll67y6T3mHuJNmmVVEb9NQfMfoqr+GJWwdKGRYb3Xv+OP2SLH6Of6aGTN8/LP&#10;h67T86Bl3B1Zt7Ccz0fVf24iUhiL9xmoHNQhyNSWJ8L1SeuXq3euVu9kN8vLXAkOtE4e0vP1ojmc&#10;lfnyC5jign4Vt6Isxm+fj+rm8LLGGW7ASYiTiwt5rPTQh+xzAe2lxDlx9B93X6Ky0Gxfg6R/yxu+&#10;iiYd7lfP0gRl+QVE0SyVoqEdVT0B4PEDMTsMH2W1bDC7FIHUMkiGbZg9CNyAK2aHXeWIjtHmBdxr&#10;zC0nYG4g6QrcuA9BOrD6XljdyPOB1U+I1SHB+3i9Fe5bMjsTnNwy0uyu7zqutIqUoUkOOhzy0Ie1&#10;Jv3z0HX942D2VqlpH21QaodSaq03fSAFx+A99Gg43IIBvouKc0D10JwEOwiHi1DjMY09G4RC0H0i&#10;eyE8xzkOc7Yle9me1uoYbDlYZE9qy62TvUYWifYkCAprmtBSx5CqxkpxQRLoKlJKxqNEzB7DKLrI&#10;HJ33w2zAFH1X0zN3fHhK0i9tqJm5wnVDKA8Js4kwDJQYX8GccFP6do5HQKV8ewVucpjvBwRN4Bnu&#10;cIfZ8hlj87WD04A5cHafDdzEod+UgDF4Ey5hDAiKaAAnmjWcPzZn648fF64EbPPUcCU4fuR7EKLE&#10;7AAQMRAl7YzsA1BSHMHh4cAXWmMn0H/LDiwUAZwgesKwgxJFp4ElAW/v074Kit9B+3Lus9A4mBBH&#10;6+Prw+fEiCrl6wNXkujvnkZ3cDD34mBKe2mwP04MS+L9yDFuQcTtwOzMdgKOeKfyMFmgTIfWw/SA&#10;NtnaNnEED3G8P1k6cPteuF2qt4HbT43b+6Fjvit2zGzBQk/pdnjWriN0vL7xRQKfc6fxrH3H8aQm&#10;GZS7ifWoKFcnzrMennrqQJF0fgZ2PzF2d6Bke3A03NpNuXMgY1zlPI3ZCnbQcDsi7YzScZQtzwLu&#10;7DPqPmj3vWh3KaEHdj8cu7dwmQIQJbDXxRIpAqvYVWOJCoboAoN7xxIV7oGwEDI+NBJouNnjXsi0&#10;8kY8H9FhDY20uWsh8jQAGRCYGAQBDiFY1rL1gEUaaB3iw/PVM8YCaAfnWWKJRsi2WKIUruvg4LPG&#10;EgG1nSCWGMIx1Ulpmux/PilN8RL3QOQdSB75aF4InF5B8iFAxr36vSpBRSeogbX+2nw0bsIiGzkq&#10;uLWb5cG454b0YUgaZA4jwNEZ4dCzPZ9IFQ/ABAmUjWPEzM9htIPlsRfLw2BKQ5rKCaWpkEPQ42jg&#10;1q7s7mOpgEIRgRhypxOw97F0QOgIpeAMAVH6oYHbjwlWMJjSwO2nxO3QsX3cbrJUtkxKcxzmIIOf&#10;dLvnuvhPeRGNH+IFTmA3qt0PhEpaG5j9iJgd6d1a0A/MfkrMDg3cx+wmJLwls48fhgwaZuergIHP&#10;PY51KINqx+KkY+J248UN3H4Ybm9RskcgRILq1iBEXJBS+YDpiAgCAjPsWOtMuNz1kGygEhIRBGzw&#10;kRZIBL6o1g2PvdAPNnFEh/GQkpNUTiLzfLWm2lgB7Qg9RxyR1tKpqTM4ohrEE8IR0cUTxBGZ1wCJ&#10;3MbCdfDbHrMRH0QSA88G+zRIoo0E4D0qyONCEiktsMf+UDmYFMba1v54UNIY82NVzni279sStDJi&#10;ZsAR//qEhRZVGsyPw5gfxGZPvoyd6ob0MbtJUdmS2ZF8xEk+E7IgbB50Uo+RnWS3qccoEzAwu1xc&#10;f0y+hgGVBmY/JWbvX2eg8v930OyMOU5TtoK4XS2SbVOPsabJISdDhgjhY9hDctLRcbtBlQZuPyVu&#10;719owExQeEvVzhgWa1GVNcoIEOHmWvbQZQEtoSd2d21Ua5MY9WDJH5NyH1YayFppR5aLCERhHUhU&#10;EMOT5yIygSQes5rgoYxEVBdEaSoNfgjPF0E3I1Gu4FSJA2PGseJAY5Ery5vxCBZNq48gvOBwV9qY&#10;RjI8byiRalJ2oERcAi51QlAiTd6Jlc3D8mZZGRWrmlEnTwZY9gEkrrAD54QcKoTSwF2rvMDC0HdU&#10;zMDwws/hXceFJqKqRx/AoAp+7OBzCGQnofgdGSGuTyVN18fXd6lUnhI1jo8MUDmxexrdIStxH1mJ&#10;qvYDTf3gcpyQywG938vsxsnc1uUQHseKZcXtIRY7dRKVgCbyEB6JBBg8CIOB248OYBhWPx3Y4zhI&#10;7ICK1fbEDlT+0A6qnbIWmK6Ci2PX87RV1hhPqI+HZCXF7ihqwFX4d1DuxwQwGHRpUO6npNz7Q4Vq&#10;xfEO7I4UpZBylGDJrwEHDbejhJHtUsU3iScGcJaG8MHRafdhzcGBtXuLlT2SmGi4VS9t1tH8J05L&#10;9FHJDa43+LnjlCMBCFUPTTpigDoFJt9Q78nhUuxAywKXQEfl1q+AiMyjwohKGnDOmO+s5w60A/Ms&#10;8xEbc6pNR+xCiIfYkoPwoyfegYPiwacFJa6mINIAqk0KYr2nhV7ljMVyhAfvsPNGyxoMpfqa6qGN&#10;luSrfEEeMv4hytmTVXxcgKJB2jfXOVOfdzBCPIH6+wpgGKOMqxE8zfASmoh/ldhxQmQ37TP5cwAU&#10;9wEottV1Bp/jlHyORiVuMLvJUNsWTrSxLwrVLICJ4iE6gG2SpOxumB3XYFkoXhc+KhoMvH5sDkdT&#10;8HsIHhxqP4KDwIn9sYOdQweS11VeAmUrbSQnekhEDnSkUNhYVHIcsQOzBYHKIaDRH7TaCWm1ftzc&#10;pGZtqdVQ6cijDf9IqfGAqoOtKzUbSXnNYv4AhdWPA0Vr6dxo84HOD0PnLVICN9FsfKHcpydfdOIy&#10;HxaWDh3lWZbUdV4mFse2x7jROnGXmd7zeH3PRGuG3S//gQRU7DyHo3/TEfmo2AaUNjPmIXAmhUFh&#10;s2O+UbQKd7Uvx2zKDvlOhip89yi9nteX1NAYDVU/1tmzjjYioDYsMvLnsJ4en6XzOkoXb7KpVd/T&#10;9qZ1mWK330VCfYRzLiuGkXRXO0LKowc2U1Q/2KlW2+5KKLddpN/6/kaK7UtbbqLYvrhDXdz6rlGr&#10;vRsoKranUdGmxuEoscUTOpS4WkbpMUp8hP54iNKtzf6rjYfB4HQgiqlcjIH4aKf4x4OXJ0x8/clx&#10;EIVGKW5pDLjYTEunx2EHLuwMIEHydkkO4usBbQEgg2oOUHSVz7sntHDAs/aCZxmfZ7CIDmMRacWj&#10;d9TC2VPsGg2u7ndz5c3W+vnudrJqQzrmoawpFSdYMYHGLlLwFaKNKFnoCx1Ka1SQ66JssBYAlHCj&#10;KkkNAuBxPXTQDQLaDKpBABxGAEg36PYae0qDEa6xvfY8jV9HdbR6Lg3UScLzeb6YJuWr/wMAAP//&#10;AwBQSwMEFAAGAAgAAAAhAJgc3t7iAAAACwEAAA8AAABkcnMvZG93bnJldi54bWxMj0FLw0AUhO+C&#10;/2F5grd2s9EkJWZTSlFPRbAVpLdt9jUJzb4N2W2S/nvXkx6HGWa+Kdaz6diIg2stSRDLCBhSZXVL&#10;tYSvw9tiBcx5RVp1llDCDR2sy/u7QuXaTvSJ497XLJSQy5WExvs+59xVDRrllrZHCt7ZDkb5IIea&#10;60FNodx0PI6ilBvVUlhoVI/bBqvL/mokvE9q2jyJ13F3OW9vx0Py8b0TKOXjw7x5AeZx9n9h+MUP&#10;6FAGppO9knask7DI0vDFS4hFkgALiTR7joGdJGQii4GXBf//ofwBAAD//wMAUEsDBAoAAAAAAAAA&#10;IQARId3aYRwAAGEcAAAUAAAAZHJzL21lZGlhL2ltYWdlNi5wbmeJUE5HDQoaCgAAAA1JSERSAAAB&#10;WwAAAS0IAwAAAeZtA5UAAAABc1JHQgCuzhzpAAAABGdBTUEAALGPC/xhBQAAAvFQTFRF////+fn5&#10;8PDw8vLyrKysKioqNjY2Nzc3NDQ0KCgoMzMzQEBAsLCwn5+fSkpKubm5xcXFqampNTU1qKioXV1d&#10;pKSkX19f7+/v29vbRUVFzs7O2dnZcXFx/v7++/v7m5ub9/f3vLy8h4eHhoaGU1NT9vb2srKydHR0&#10;SEhI+vr6mpqa/Pz84eHh7u7u6Ojonp6ej4+PJCQkgoKC6+vr5eXld3d3fX19kJCQfn5+5+fnioqK&#10;5ubmYmJiEBAQHR0djY2N5OTk+Pj43d3durq6HBwckpKSoKCgfHx81dXV1tbWs7Ozu7u7e3t7bW1t&#10;bGxsZmZm9PT0wsLChYWFEhISl5eXkZGR19fXk5OTW1tbiYmJnZ2djIyMGxsbaGhoXFxcYGBg0NDQ&#10;q6urampqqqqqVFRUS0tLODg4WFhYY2Njx8fH8fHxpaWllJSU4ODg9fX1ra2tQ0ND7e3t1NTUhISE&#10;4+Pjzc3NgICApqamOzs73NzcwcHBeHh48/PzOTk5IyMjc3NznJyctra2TExMa2trQkJCzMzMf39/&#10;Pj4+JiYm/f396enpp6enYWFhPDw8o6Ojenp6CQkJdnZ2dXV1REREtbW1t7e3R0dHr6+v2tramZmZ&#10;b29vZWVly8vLv7+/09PTGRkZWlpaLCwsPz8/KSkpGhoa0tLSg4ODCgoKlpaWJSUleXl5w8PDmJiY&#10;RkZGKysrtLS0ycnJZGRk4uLijo6OHx8fvb29PT09xMTEysrK3t7eSUlJcHBwvr6+rq6uUFBQT09P&#10;MTExlZWVCAgI2NjYMjIyiIiI7Ozs0dHR39/fUVFRXl5eFBQUyMjIHh4ei4uLVVVVTU1NExMTCwsL&#10;oqKiV1dXsbGxcnJyz8/PaWlpZ2dn6urqoaGhQUFBWVlZuLi4wMDAbm5uTk5OOjo6gYGBxsbGBAQE&#10;AwMDJycnISEhLS0tMDAwFRUVVlZWIiIiUlJSDAwMDg4OGBgYLi4uAAAAFxcXERERICAgLy8vDQ0N&#10;FhYWAAAAiXD1yQAAAPt0Uk5T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wDjnwPIAAAACXBIWXMAACHV&#10;AAAh1QEEnLSdAAAX8klEQVR4Xu2dOZrzLAyAXfsuKrkALQWH4CycgIoDUXMSV/Ok/yXAa7wvM/j7&#10;eWeJkzhYVoQQe3UCmx53odLjDhwcSBkql452cUjmJj3uQqbHXRyS+YDq7JGT+TGZn1Pd7pPp5p6y&#10;Ojhysq9MOtrFUzKfOtnj3w6BWHrcgTgihmN1OtoFSgvpcBsUQzBOR3bzDq2vgLG9d4kZ1rm9uRZt&#10;w3KdnqyCAu93BZhbrfDSeUu3yAVmYMRCBY50pGDyLQh8H1/qvGnK7e1ZIj32DJRBRkKklyYp+/1f&#10;yTe+Uofywy9xwN57v+m2FdGne+TcbXrfva3NPt1tqzwi75Hyo0t3x4d6GYKJr9Ind0S/27muP3db&#10;v+dk2KY7d1sNvQzuO2NPOSXDDk7ZQyJ+dj6F/tyoiGDFCzppU9jWwiBdvS15LwNdff17Ht0bdyym&#10;Pi9wfy7apGIseN4F4ftz8frarX7T/R2R88bSYoX+XEx3w4RbGehRqEpzzB54Z6DxETXDQ2Tk8V5g&#10;ztm0eal9K1157pqtUDLprVXfKPJyC1awAyxFbX/j15mUkWeYFeeGdEf2iJoMYc/96QZ2ZKVN5pLg&#10;cxc7yGwSD+nhRfYQeSDd4HQe0gP7SQcX+E17gNmLHWPWHrbDk01+Uw+32wOWAKHO94S8TlqsJ15m&#10;1h72V/wWmbOHI41nS8zJqw61eMwzl+6gvBhGARtRyJjZfNHbgxWt7Nb5PXFhy1P2+21n+Hd3viCk&#10;xO9NWdv/Kvx3mLksoOkmOHCldGqJOM6cfoP9gnCE5MkMnDp0iS89CMtcuAllKd2ZwHQXc3bmPvRf&#10;YUy1uzHpi7kPpnwB5wPceXntoabZeebSxXJIa4e1AMcdaBG+OPwXagE8VT/wXvCAXg1taXjgKkVv&#10;hdM37jT4NSfHlR6nYGicUKlhNkLznBWVMGrVowX5B0yfn8RWHOVl11rQ/t+MNXdDqZQo6QZP9oi8&#10;7gfgIT2oh9LVL0v3bfZbv0zep+zsKXnb0CmRtbwhyfvTFSGuekIPDIOoR/QL1c8j6b7Pfp8qL57y&#10;v83L9GtuTzcF5jen21bW7reHVFO4O902vZvTxeTI69yeLquxesax7nW3Hgj2Y+0j6bKKPZEu8lS5&#10;+ZQ/eyrdR+wBkS+Td1Bu0tED8tZ0HNKFqVWfoUtB20oneb/GBh0ntugEBnq40jqVGN/xHfqNBdH9&#10;6caW9fvTxa/qIx/JF1JWctj6a22tjjPboxD9Ov6Lct8jL5LyG3exa/+2dKOczDn2qRSL6fKKXc4X&#10;wf8KalY2EoulKC/os03MLS4MLROOmpWpGpP0MGr8PI6zLniYIG8YP3KbfkO5CSHZW9NNcTWpgVRy&#10;W7oxv2lllSbTuC3dZL/tcOIb0jUhI9xfb4kmen87DOYuAjR3gnv0HlI5nQoKGhckFafRtwi9iMc0&#10;FJeexs9xqdm8mUeNggaFSStVWaEocCXoLYtFVOzpo9TwWIVxsd3nLA99DUuknhYRz4FJBmbj5xBT&#10;btHbA0FDdy+E5v8h40HFfjxu2MpViQPx5vT0ext/7hPPapnrb+oIo4sXGd/nJPhcVcIdHenHwRu/&#10;1W20oH4tquqGzvYCfkv1Ck16fJ4kzSaTtrQxt5vaEotdm2MUmzT1jMlN3Fy0u+ojwbquve8F4qK7&#10;4pB64F5iu87aD5NS5mG7G9pFSTxWtbDGPanFjclH3AhfD1vyMYaIrSdt7GNy067IxO/uFPdlpRqa&#10;w5u0C/xV4r7OGF5RCPcUcU+wagzAWN1Wcl+hXdFVyV9iDEzzjzfG5FEIb3qGumlCd+mr/K5wqwND&#10;cxM3l3h3ZzHB1Wr3Wm7aLcXEKf7NADJ3YwAt5ajNOQ/tLhkDF2Yog1a5V9wnjfJ5GwMWvZ/RNJO8&#10;PYPTHg3YQTclL2/tetbEqUbMWhpXD+8Kcd7VHP0y7eZuuxNy8bs7jSGXrpR/0xhyLya+eJl2ZxwZ&#10;Z0zHESADcRVzYNloXMKNXDGGmj4easi9uDRfmN2xOMg8O42Bi7mqJWeiCiNfhsagHeeXh4ctUTzD&#10;k6waAzjVzQB/iXatMXH2+jvE5Ypmd2MhrGnGwgJ1enycTc/QVtleYLs9gvUtkLoiT6U4OjF6OnVk&#10;j7LTMwAfdGFzR8N7GbNNXcGHhhoORvTwDyapVse2XWCndq3ph1vqOFbWuY/TDDgFwr12qVRzpn5K&#10;3Tu12zdHc8x7NASX8I2FMCtrKB2NK55MnbmPTe1qFIu+2j7EEVFWwqWpCxllNXQfo8EtojMGNOA0&#10;ADO7rDaoCSubdMuYSKFMRtoNDMTloKsw4J2J7rXcxFVyOBAbaHzxcMR3bsagBx1VZK4DUYkstFtz&#10;176t/GSY+5gsxJVCxjqXr2vTfEwak4qFwOSn/jEG///C7/qA2EFzP4Y4WnMsLoTS0mO5oUTlJSjl&#10;rO5XMApfQZjWoyuQWBjjW9b12o8GjyUfFiTcVo6qeoa3FdHYOkuDyB1dT2KmZqqblXaoQhXETceI&#10;cINh3EDeYg0znYoxYn1ZNwEwmEd3D7Ax9wBQ1StYs3a7Wh1S7BxxFQaCy3Y+4gKm8rRo+RIfnqaW&#10;zCGYOpOPMbalJavSM8T0l5Baro7vl1Wz1qH8w82KMTB1fO6ZoFkk7Prksl/mnMU3jVSq+TQamjhZ&#10;6LC6fhW0G7RdlJRMhnNgdnPqzl+CUmJlCMXFQBmfootYbYkvFO5ldVbPr0352etTggdaYN9WHzew&#10;2wMWaQ+zcyYfS2v5z1N0O8vuWZJF2sOsWoKDpotm89et/PSB+Assgbdzz99gCYhwjtFoodGCuVOy&#10;yWXCWgcSeYW0CaXeYQm1pNa79aXt89FtrJfw6coJI3KzBE1DChfJxhISIhNpd+kW6vpNlvCS0iEC&#10;af+pBYpuZ/knLcHUedR09ur2XdK+yBKql0SMCZtJDPYvWkLxtyfYJy3kEt8WS3iMf8on9L1F+etW&#10;MdN11OYvbdwcKfICS4C+D/wVuYxG3gWJXyGt1VqAQV5gCQjQImPw+bxDt58mLmbxCmnTECcl3mEJ&#10;ERe33VsgH922vEnaXNpv91nCq2qRkEsu22cJenXT7dws4VW5rLQ2n+FftASs8bxJ2lzs9l+xhPG4&#10;7ayl1cLkKO28JSgr4r6jiczjBGF/0lFAZB8njGef5mwJyGRv6sx1OxEvZ2ltg4xkyNoSwkxS3bhu&#10;THrWuhWUxxzwV4xeYxCmL+lKcx0nMuVsCY75OLM3jAfjnL+jFqmllGEvpFdIm8hl7MdGxKhNWJuG&#10;vUS30YO9qw+99EWeYKdu32UJLxnRmniXbstYuxP8kz6BvWqUe7GEE7xMt/ukVWqp34GinpG09EIM&#10;he5ntyXMSGuZrcIGtwNpwTGh2drU/itcsASsr+G9TqTFm3KwvsjYBR6RdmYlynu44hOYcFhvw4OR&#10;JWC90+5N9Cj7dAuzbYwgLFaH8WCYy2jD1ccWh9hpCQtzSdKaKUNp8dz0+ACldHiOl0m7Zgng+o6d&#10;/HXLKiPfM0MWsGTNS7cbPgFMHZcJe0Uus0IL8N6/pO4gwsbajBksoZYQauXNO+k335pHUPstBius&#10;xtJ/4dc6hv9+ATVcnmyW9kt+RS5LjEav8XALAwnzsdvIoCUfwhJxlgsdNtSdxmCPslPaPmIkwQR3&#10;TllHEViIwnKTdtRqZx0t4osCfxT4Dyp3uPE++6D8Ty3WeCJidNYyklY64EoDG+mWajqcPSbtPt0O&#10;x43T0siEZE7bSrsvaZ0h/T7BTmn7fgdUZ5KWeSaVomUVB9JiQYEv/LEl9D6Bu7C8LMFqKbAiOZK2&#10;ErTQ717zOsouaYMi0zHK18FMrIONfcJTTR/IpiWglYYRNp3dhn7UhJqT9kE2dYse4GeoWxCsWye7&#10;XZ00H2mpA320pspgHWeWoozfk/aoT6igVy0TYV+NjHQbGZRlvF/Tu10KMjdpm36MKAfofJiOLbW5&#10;WULvE2ip+bDdBvrdVsjcdDvs3QOluMAAQaBDiGLmJu24FgmVwLi2b53LzBJQnUNpyVyHrZ656XZQ&#10;0wk1hjFZSDvYulMP/G16HJCFJWD1pn03l9aPFd32WsxmLsmytJS1KHqtqtoY8xPWSJ2FVocfLxb/&#10;2O+KJUiZ/D8pGXXrsURzlfHaCqz4mEZbJb3Eg25gcRy9TQEuvoQps6quDEjV5czQAujxaQNYKZJg&#10;4QeDuvgenY4ITm/h9YRo8MB0y+Svbo1ODL7hsbRoGKZGaT1K6/u9U5O0+PcJ0kqSFnNrd51waVrM&#10;DT/CUFo1Iy1eNEqr67G06XEJGJgJSYvKFhVzXGjSrcQqGkYMFfNdOtG46VN4PfQoFh8ZtNuvIEEe&#10;Mi880+KPQNF1J224HIV1eKMuzGlzleukxSR3Q9KmQwR1O3jWYESZDmcRsLr+fyftLPWoINoJJjlI&#10;VbLhM8/7b3MOATa0qy5gsWqaDmeQOm01cx96xRESXK9IW0GamT/PwFROMliqwFaa8cFa/1O4AsaV&#10;X/o2aQMfDOfSsymuEg5WR3ftgXJrwlfNaukgmB3a+BTL5cq+FKbysTJ1ibo3W7chLdaa16RFM1iR&#10;Fv3jcWnRlcmR+Zi+WdFVn/X2DqxorFk1+GET5YSNLSLmUZggVnD7VEdh40wMeYT1jx9OHN0lw3Jw&#10;9fvMCWAWBtvG5A9Kek5YCnok/msq1oQM0+/YlCHUlisrLB0wu1CvMWx10f0pBj2CJ2mD2XNwOufd&#10;M0i3UVqsKHPHvVvdDeuPSdKi92NYqpHY6KLfQKvTnLNZoZAhGHbQylHlD/+SSu5CGYwkz6BqlY7+&#10;FZS/OaZYXYBpDV7fXfH+a7jMR7erdc8XcqtulWPOn60K8NXNIt+IvtduAe32rG6LT9ii+ISOB3Rb&#10;fELivE+g+I1/b4Nf4oSO03bLGbMMwA336iUu+NviE1q4kB9rw0IrQ87bbfEJUwSjkXd9M2GJEzqu&#10;lmUODRcq/qmsdeHHn22NLT7hCyFpilHf+25P67b4hAlcRegYrPe+Pm+3xSeMAWU1hxiKgZJMmuIT&#10;Wi77hCnFJ3Tc2Z4AqviEIRnZbfEJa2ghMNwtPiFxcxvjJbstPmEZjBMkK3FCx/3+trQntNzqE2jV&#10;BFbaE1putVusQ4ArbYwtGcVgxSdsUfodOu6NE7y8Ui8rPmGD4hM6ik94jgfi2+ITEsUnPMetbYzs&#10;5+fzc74sKz5hg9LG2PGAv00HRyk+YZMyPqHjvN0Covq1BVouxGDFJyTAGsNMzaZTOcs4xo4LPgEE&#10;m5kcX+oOHZfKMprnw+PirumVS/62+IQxltHQD/0BkTi9FEPxCV/YmraSbKhkA8417/doPEjxCesA&#10;FnGl7tByVbecSaU1rYWEmnWmNk1pT2i5tT2BuGC3xScsg0EZK+MTeu71t0hpT+i41ScoKWUZx9iR&#10;kd0Wn7BCsFtT2hNabm9jVKWNsaX4hOe4VbdcCL26TOUaxSdsUtoYO+73CaXu0HJrnKCFEsUndDwQ&#10;J6SDoxSfsEnpd+g4rlvM+Vp+LZvQUcYsdRzzCWEmjv2srRVe2hg7jtmtdt4w/UnPpoA13pSxzR0n&#10;fIJSyvviE7Y5ESdwRmssLVHqDh0n4oRFnxAocULHMd1yjBHiEqyLCiz9Dh0X6g40U29u7bXTdvv/&#10;9gk0wC7tNg/McevAuYkqSxtjxzHdMtSkSFsbadodUkyXtbtgt/9zn8CY5qrmSHoh9psP92MscULH&#10;MbvV1llaZM3a1jgdo3iMN0D7StPP+f6yUneYQhusucHu/6rUHVqutjFqx8IPKRRoQ+wLawb+v33C&#10;NyBsF4qFPZvLmKWOyz5hSqk7dFz1CUOA/XzKvMie++22+ISWO3V7cR3R4hO2KP0OHbfa7cUYrPiE&#10;DUq/Q8f9PqG0J7Tc6hO0UkqW9oSWW30CNZC5UndoecAnlDghcX9Zdt7fFp+wDLi6Nk3pd2j5K59A&#10;bZOkS7Btl/GCT+BKhvUvhJPTrrnc+ZP4FoAafME6XtmmbVaf9QmgHPXKMU1bxeuct8ue4W/8bdRS&#10;yDOednAnZn1CEo++Cm7Zy+z2b3wC92iNgOY41O2cT+DO4qucKd130b2Gv4oTBPNhZ2DrSc3EfJwA&#10;3EqDBkvTAuXLDPfWOOHQfjqAxdlQm8txAqp3uprTK7jfJ5Q2xpa/8gnflLrDJmXMUscDcUI6OErx&#10;CR0YQXlmsTyamOmFtpriExI8jA5Vn+lsqPN2W3zCFKCNXnSvltLG2HG1LKM1AzkXHwgaRs7vX1Z8&#10;wgSs5WOFQdYVrcWonL3Qz1t8wgQaZ9fuc1qFPvSaRuEe/sXv54OV2nD0r/zJ+qLdeu+sVaGhELS1&#10;VpayrOXOukNaZyk9GxEse3niFFF0u8ZaWw2t30rqpSZui0ps3UhPiRNWobUup+vfAkdfER6hsk5Z&#10;qzGwQBeSdIu+Oqm02O0a4GpTf63RGp4CaCWstiyO4GdOoYrpHYyOk27Fgt12Z+C39C7ubE8A+YPM&#10;+AStqHcsKDXpVjYWNLO2EbHDBpm3Wy7RxkPF2jbNd8pZc7dPmFsTG6vHDKOzgW7lxzmrFF2b1SZK&#10;MKtbzkIEQh8SyrzMcG/1CXxuLXdywhj4RqWmH9mg51XKM4XqYi6cN99fFnRL81uFcHXq/XkLt/oE&#10;miPpJ+0JXGNtzU5065gxtfGKK7LkaK8L/WUCz4h9P+JsS8VfkTLddQBdKj1+9+loxWeU65g3fth3&#10;uxwnoNW/sr/suk/QrSeNTOJb9BOa5p21Ch39jCZa/3vx7WWfYBknj/qDhRUy01YD6IPpjYFO44/l&#10;tNdROmvJJ7yZyz4hOkTmo25n5jtQAy++PtRq/KFQYWCqpe6wCI1rJr7rZcoKNatbfH3QxFB8whrg&#10;mqb5fJVlFVeANbKBVuMPDUcanFt8wiYzYz+wWragWxg4heIT1oh1hy+fIKgtAWtsqF5he912A28T&#10;xSesQnP8/Vz7LWghtFIC1auwQmY1dxTadm1gRPEJa6z1OwTbFVrwSoiKp6rYiOITNlnag4C3rhXa&#10;RsUJxSesAcpLvzZGNNVcF5RffEIA61ozRrbUpxP6HTYpPiECjXVSiUnuDkNszu8XWXxCAMjGOHUs&#10;DsFoQClWxtq1nIwTwNfI9KNkt+5zclZC8QkRQBvj1HCYniM0ZIl+mME4VjjjGts4I6UXrGbGOsOM&#10;E/QKPncNniC9s/giM1JJ4z6qsTEBSif+/vTH0qeDxtGFpMH/0lth8VOiZvQCq/H99vz46+il+Ivn&#10;0Lu2oafWMyHwukKisD/C1s562Z6ZfrFcbo9djRfBA+/xP94f3Z5FeRWlgXfTXyX94v3RAc2JOwFY&#10;Z7We62OJ4xiFFw2vBapPVsoIyYW0XlRGeFtZo5tKe8sEfrFGeQvW6wa+ehrhJx0g3XKlDRk3OIn/&#10;LcMvuEEnbWyFLygTThgiTJdmmBSELjBcJWRW6UjYiv/QjKzv7MtTVxMi4grgQJ+IMaaQmsyr8g6T&#10;EF8XFk06OMvg4kNie4I2QbdyqFvZ67budOutbHU7Lcrgp9NM7OklBrpVQbf4ulEQLhNOGDLSbTgM&#10;51c66BZrhiu6hS/dhm9jrFt85RHdLtDqdrbQT7pNz0bEu77AjG73c7LYCXzr9iniuHHhZwumqNvZ&#10;KA11C+j/zs9+RN3SIlqDnowDRN3yr4FUe0DdYq2pnr/jW4lL6MP8SvrU+4NhcHo2htO7mp2uJlLK&#10;gL7m1C2SXNzVp0Icuh/B2Lkv9UbCgLspJBzQECaU8FTRSuZGzRQaQ412Cut+8MsAtFhw3hy1+vbC&#10;/NSF74U59W2YqpZYnGCtQ1Mz5LxRr4LBHpYuCmMJOB73gPzQkgOKnVBNurBlZy58N0ZUchATJ7DU&#10;158rdd5QXJ/dBRQ+gN/sICw4AF3YDMORP8QImNEtQ902V+pl0mEp9he6pfj2V3QLymAWYc4pQetk&#10;z10PX59xuNRazkJHxEmUoLE3Z0tBdCUKa0Lp2SGUxljZ/UYphrVg1DB116C0yzucFY4BDVarAHWL&#10;sQyNtMGaWHqncAvg0GepjwRVfz5fVdjnCJOwKLptJ2RhHo3/W4bHhSMYx6lGpTw+KK/wGKtZeNj2&#10;gFCzxekqyf8c0i2qMcQJWlKhFIeip74k0FJQw0zhBEZaKua/dYvlKhmw94x1y5AVDpEmTCTdUv0q&#10;rNiW2iY4LfGGseEfV0lfCkaZBCdVtsMgMM6OGq8gVqNFPKlQKBQK/zeq6j+ooA2JYdz98wAAAABJ&#10;RU5ErkJgglBLAwQUAAYACAAAACEAzOopJeAAAAC1AwAAGQAAAGRycy9fcmVscy9lMm9Eb2MueG1s&#10;LnJlbHO8001qwzAQBeB9oXcQs69lO4kpJXI2pZBtSQ8wSGNZ1PpBUktz+wpKIIHg7rTUDPPet9H+&#10;8GMX9k0xGe8EdE0LjJz0yjgt4OP09vQMLGV0ChfvSMCZEhzGx4f9Oy2Yy1GaTUispLgkYM45vHCe&#10;5EwWU+MDubKZfLSYyzNqHlB+oibet+3A43UGjDeZ7KgExKPaADudQ2n+P9tPk5H06uWXJZfvVHBj&#10;S3cJxKgpC7CkDP4NN01wGvh9Q1/H0K8ZujqGbs0w1DEMa4ZdHcNuzbCtY9heDPzms42/AAAA//8D&#10;AFBLAwQKAAAAAAAAACEAPw1k3rgiAAC4IgAAFAAAAGRycy9tZWRpYS9pbWFnZTUucG5niVBORw0K&#10;GgoAAAANSUhEUgAAAVwAAAEsCAMAAAHP7ctJAAAAAXNSR0IArs4c6QAAAARnQU1BAACxjwv8YQUA&#10;AAL3UExURf////Hx8WNjYy8vLzw8PJWVlczMzIODg8nJyba2toqKitnZ2V1dXX5+fvf39/Ly8nR0&#10;dDk5OYaGhs7OzoKCgsrKyrW1tU9PT19fX9TU1GtrazMzM5GRkfT09NXV1UZGRvb29mhoaLq6uvPz&#10;85aWljY2NnV1dcPDw2JiYv39/d7e3u/v76enpxsbGzs7OzExMSwsLDQ0NJqamqOjo0JCQt3d3dfX&#10;17Gxsby8vGxsbE1NTfj4+M3Nza2trXl5eenp6eLi4oyMjEpKStLS0rS0tHd3d/z8/Pv7+/7+/vn5&#10;+erq6qioqOjo6JeXl3Z2dmFhYVFRUZmZmebm5ltbW2dnZ1BQUNPT07e3t/r6+ri4uGVlZTo6OjAw&#10;MO3t7WRkZMLCwm5ubnNzc9zc3H9/f8/Pz+Xl5eTk5MTExK+vr66uroWFhWBgYEhISFlZWdHR0Zyc&#10;nCcnJ3h4eJ+fn8XFxcjIyEBAQNvb21VVVVNTU0dHR+vr621tbR4eHhMTExoaGhgYGO7u7uDg4JKS&#10;kuHh4T8/P+zs7HJyciUlJSMjIxcXF8HBwbu7u3t7e4SEhICAgIGBgVJSUp6enrCwsPX19bm5uZSU&#10;lI+Pj15eXktLS+fn55OTkxAQEAoKCpiYmOPj46GhoW9vb6CgoJubm2ZmZqKiotDQ0LOzsyYmJtra&#10;2g8PD0lJSVRUVKmpqSsrK6ampjc3N7Kyso2NjY6OjmpqaoeHh1hYWHFxcb+/v6qqqouLi2lpaVxc&#10;XJCQkKurq52dnQQEBAMDA0VFRcDAwImJicvLy76+vldXV319fXBwcB8fH4iIiC4uLqSkpMfHx3p6&#10;ekNDQ729vfDw8KWlpVZWVkxMTE5OTtbW1ioqKigoKB0dHd/f3yAgIHx8fBwcHBISEjg4OAgICC0t&#10;LRUVFaysrDU1NdjY2MbGxiEhIT4+PhQUFDIyMg0NDSQkJERERFpaWgsLCwcHBwUFBQwMDD09PSIi&#10;IgICAkFBQQkJCSkpKQAAABEREQEBAQAAAJ4QCJsAAAD9dFJOU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wD2TzQDAAAACXBIWXMAACHVAAAh1QEEnLSdAAAeQUlEQVR4Xu1dTYKzKhB0xSVyDo7AATiN&#10;W/Ycg0twBu7iLpvJ6lUhGjVqiCHfmHlUZuJPCGnLpmmaH5sFHN8uoWm6Szz+l7BpmwmRtuVxS9ss&#10;+LTNwouXmI3QmLSXBZm25QHN+QBa/GdfoE7bLLyoRLYvILk4wkb/A/6Vq8hRwZhfJoe2MQLpkXpf&#10;X69880EpFZSWZj9303RNo0IIrsO7MGE/uWwk8lXKKSX0swuEsAFiBOW1t1buS81PjbdPry4CSTJS&#10;JVBN8wAq8gEdNUppCIw9/kZwZryVVOCwyo9JqjrynI79TEzVW4Mh0Zg4Ybd8CNO4l0pbeVhWU23I&#10;KJWbV7JyBZtphwIN1gY8TTtBERnGtPd7VfTacvJ95dqGtFTghCLynufaZt94Iu9M6idprZnYnqfy&#10;+leu7TAP9y9Ocfi+0fb4TBmM8ahjnqXti6ZnpWQDK5m1Lwz5KnxoWSmpNmjtVu3olDPWdaxnlLSr&#10;1d302kSIGWvr/WoVMqZlRgalQ2uyseqbzdJOsSLEZtoVpLRZ1dH92qwmp5qmVzlj+UEHD7RnXmHz&#10;mN/45WQ546WCoxnj6WvDDRuYSMerxIxoM672Q5DSLP6sJAwR97DbbzdxJ3cPa6q8j3kh3mrUvZtv&#10;vDkrN+D1fB95SGo1w/vyAiv6VCTfFZwn30/p2TzflVsWUYIHs3IJ9b71eC9fuPMbeI+H7QbUW/mi&#10;GbPV+nj7vpkbvI20P0GR+7aiIkXyXcnkbR6IuVPk0TBP+fbuVR5W8v2UXb8D9Wp/F4vwy+xQu2sJ&#10;v84z6iGVjxW95lsmlvkO8kvGL+gvcqNDEN7YV6R+lBcqbBvDHHsM2cPVxY1LiZ5i474Z62OmERZ0&#10;aMgcjDquDz8dvT9pLTzmgNwNUoABvlJFnZX3iryTU8yiz63PTIKhxuw7lj0e86WA72OWCYNuhfAo&#10;HHTPKeeDFFBDoeyF6thJ6WQrhdOtiuelvOAMd/guPd+QxrnA7UXOb8KEOT3cH3YezDEv6Itib/x+&#10;cK9dNAoGCLYztqE2Kx3zQkCvIESMx/n2mtXW+h1cqDbSXXrdtjg+Yjq7ezto+FvgaWtoNYJbgri1&#10;ov49+baxjH1CXgXd/ES+UjbmE/mCB/Gh+xY+lO+n9Ex+KN/bl/Hgv0xe+0XyxsPy+ZoYjvoED9qZ&#10;j9gdQH8o30+V40/p77fl+212vXi+MnWSFs538N+Ll7ehrVFaXp1aWYXzRbawOtgpnG/XWjRZ4BCX&#10;5pe43T5jJ5Vv3CfyBT5Vjj+V76f81KU+jJ2XOL+WfBUrCRd+1H3wjUVLLu0+RYa8h2IdK/mqf8Tv&#10;IezlawSaMWgfrafax2a+xnppBPL1aGTvR1bWsJpvbJF7GTyjh4Jxz6BTYCgX8yhCHzeO8nrNeF/q&#10;VA/BC2PECyGHpby07czXCH0Pp2IbJX4hlrHMVznJ+KSxOmYKtEpdQ9A41ubKMGIWlvniDv0gXwFK&#10;E66X6w+34MM8GVE3wcp9Mx30y1hef4SLVOighZ8MH3uClXyjnbQ2CjsA0nPgnc3WuJV8e78a+Srl&#10;gw4ekkutpWTG8AXyBH7kt4txZRQG3jkfGIBn+B5FBFl6kakUj/Ka0a5HMjmcMN7OlB32ciTe4nfy&#10;CbPRNBQEy8bKdx6wkia1N2dSTW1wjrg78s7wsm1fyXcI/E7xXr4qDltZs+vv5asv8bA8DzySsoOW&#10;eqlEFzqnVAzb9/FTIfBvY5yeELK9KBENc2BkX2mc8uycQro+wxlasCGaYFrfwixMpacqyBhe555B&#10;FRtQWQHQatdoWjuxFqHtf6XP6d41uIjTq7AQZk6S3Q3rj6mRx7yfAbYiFb0I/Pp8NG6mafLdIt3i&#10;0HTzoabbURzbm4IkVM/fBMsTi8NNe+fVMuk/geVt5J0r3HkimK9vWpM/drpiByz974OGJe0exZb+&#10;zrFZeqb4B/qeM/7O9K7EU5xEXOALxBUGfnnCF4hr3L0pcxpxH/v6J2it0KYFvkN3u9uNs+8yo1K/&#10;zm7Cl4mr8mImv64MPUzIC82dhd1vsQwjvkkZ2B5Ke7uo7C6RxW7V3YP4O8rQdrducN6/gd3JHLnv&#10;KGoMGjdOnagS3tXd0HFwWDOPEG3iJEXNuLzux19Xhh7mh70Az1HZXaLWap9EljLYvJFsVRmWWGXX&#10;uuViBidnV9jRXQBOpAzruru8im8qasCplaGNfT3BmHEy9qnZlVL2Yw1aKX2MnJ+8qA3o2RV5I4uq&#10;7i7xF4raEl8Wgdxn9/Jj+n7XqbgtTsbYcFlksSv3ihqq67bvFp2Ie+E0s/nqFkWQx+6uMviraeKg&#10;vim7Aia7X3+kKP5iUft6Q4a7LO3Yj5Wq6rOwq6ZNS/YicxKw55AXSBrnbnKzGFD4EbzELss/mcQl&#10;2sZLY4JVhrOYg9HaizAsfpU2H8BrymCM1V7bELTVSmtIm2CCwrEG6bEXf221jSLYETfA0A88jeKC&#10;VitU4FjROJCR4MhDSMs9LvonoC5QjeJGjNhntzPGw3zqNDdIcnBPHBU5RXvpQtu16ShAK4ww2ilc&#10;WnGS94sa3F4IOIxngBjQ2J7OO5wL4aLc7X5WK6Fb29wuXT/erSBydNdch6nTIsi0ENcMHf6TqIDF&#10;3TBBtlJzKFXZijjHkBnVB0xRhIRMMi3BNRN6xNUUrLAy2Psw+8wxr0+RxW6A7vY/aATEGUUb1nno&#10;OUZh0z6O/bUmeB2EFRKGjt/LHPHzHE/EhUAs8WP0HPzSKgzFLa4ayhSwF8YaLy3HEGsKClqF9fTL&#10;SolKPFEGd71dH5qWHuRxaQ5jLSTzXgvhQ+MtR2veq2LPMcpQB1whjv6hMsCUzcSlN550UkA97tNA&#10;+mKVJONSHXE/bgqpQ5bPsBB3wFKCVJfNTxdT24gsdn3mVOXNSy8mcpYhy+z5eTrYedSaw9hmd1hi&#10;kXVa3ii9fXGLMLzJroGFSrtAGXbfxza7IQwmCUAzPAP/QNytn/Ctc6OumQ5eYxMaBY9H4wLRMtaM&#10;U9L6ig6t9IT+JjB8iYYw6jOF2sNJPS5o1G+RissROq6UgkTIOcFHgjiGWbMpoJBK2XHZzyexGTEp&#10;GZOUUdy03+PybEbQk/WXRnFXMV1s9gAefxpEbqpUBBKsziMYETbWq0xYX/c6D25+UzrRxdVlN9F6&#10;3tTNBB3aANv0Wifs4F7lwnDtlPEbTs4GyHuKm/ZXIbzqZ3CswzSXvY+V8NNOnQzAaUWRmZiJswOi&#10;Hq76Rdt679u2lU3ba/h+yfplCAf7ZxinhMrwmuMsuNOCWtSLq2LDGNx+k2JV/A9gLtDMvvMQBuB6&#10;ZflXqKyG/sTGXejvWq0+P6/p6WJq+Xhz0k8SaB+ckAiR9/+k5tszxHXkzNHXYpjFBvJcjDcckVzk&#10;VTFfJW7IfMhUZXeJKu4nsS2umCxX+gXiajSEBwG+QNzpoq7fIC4QHGp64EvE9UJcHbAfkBjw6+Ky&#10;koeDk9kJ+evi3m43KMPXiNs3quSzFRcSfl3cHl/Dbg8f8hoAVdwlSmrlScS1umSb4y38waL2Zcrg&#10;fn7S3j4qu0v8QXFNZkT2JOJ+mSH7MmWo4h5FjrjCl7yot1CV4ZP4Q+Le+4G/gF17uVyG/rpvUAZv&#10;x46LbxB3MnrxK8RtmhD0lY9C/RIXh+JOB5ju49fF7fE1HtnVOST4GnH7svZl7rn+lvjugDxBTiJu&#10;WxvuB1F195P4g+JaXcPRx/AHxZVifzTxgMruEn9CXE5LS7sRpxbXBDWugdLj3OK6uMbbCE5nzcEv&#10;iQtYNfHIxem7sBfNh7Ozuzh9anGl9r6ffjPg7OwucGpxTZxLJZ1uhyDZqcW1kmuuWH9/iNS5xdVa&#10;WdnIRgjLR/ydXFzDAeKxWtNCxlnNXxIWaW+3K+dRf1UUR2ZNJj6BuBfN5YRqw/0ocsT1mRNJKrtL&#10;5Ihrl2tubuAk4n6bIftLDXf5g0+v3Jum+mkb85N3U17B2+LCqYCuLMXF7kVygmVhZCnDns9APz6s&#10;ivtsavsR5Igr/A5NJsggzFJcJb1tp3P6C+F93TXep4fCTlN5xyXK0kE5vC8u2E9e/CyVfG+dgg2U&#10;EHdAeTIfkCNu9RmO4oC4ME9zCxUNAN5OKy7+0SQa1yhJ23OKSyYNG8omPtR4EFdmxinfQo64s8YP&#10;B+hYw9nU4JeTlOP4Lb6fRdw5u7rxtKmy0Xx0uPEab5RYjOvXRrbL12jEK+IOI5/IL8TxxorghTZa&#10;cak0PXYQpGSfQKa4jI3Ifgq7t1IF5bmAng82cAnLEDSXBLSay1b2KV98nnoudsTFHR54ut9meAjB&#10;Kis0JFaaa/9xVT3vcQVaU5u5xqb4kCrssStUGE3VXXd1XGaVCymOSz/G5f/6DfilyYiWIzoSpcXe&#10;Ftf6JizF5Xo+wnplIeBSXOqEFVLE1W5nC0IVxL7ucsFMbkd2veSSn6OUEfEI4L72yguDW/ChArcv&#10;rpfmyhVXk3tOi6XvK8MmdJ1zl0t/GjqirRBCO4VLzItVvYJ9cYNzTsrQDgsemGgBopAjIOhFqbYX&#10;l2UPWqEvXE44OnJllWJfXNoOCJ3WZxAo9RLCRClHQNYLzrl0GvSGIK8BVUh3i88IL4l9cfvFquKM&#10;Kq6VaRsahAWcC1x8lw/eIiL7XAjpojJXAnkF++L2UNfYcgR0MMMyq3eo61SdYR4U6mMLixar5n/J&#10;bg+OgYzj0CWr3RWA2bTHqs0CQqNyjl+JORRDjri2b/zA/EPeB8OwgIbpwF9cqBceW8ygnNQ54t4n&#10;3gouyp3kmoHXwHoCZpfaYrUySJpmcRdEFrsUt+cHLo1mnRaRJI8rBAMohgJy4ryAL+JtY630/VMG&#10;iqlEtrgJkFfBD4tQIJNCa/AqAlfi9UFCcbGhAtOWwd0pyvATcZOVHcUVTbSruOE8nZZehsTwFPjQ&#10;GgFCrRYebSIuphgd+H8oLuyu5IKrQ62GH0dTAiKiQCn640obGRcPhYWDzBJ+EcsXmhsoZOykjYWt&#10;nMRP2L1el72WkKUJUsCgeYk3OAiwAHg1UAcuwEwnbrBg4BZnaHoHC/Eunusu1W8WPedPw1OkYGCP&#10;bbb+nAloafIOxFQE9qLxLSZtXlGbj+w3IHG4vbDFoDAd9CfTUTQG3I9t5VIanCfu3TIAwy8PUo51&#10;AT7A391oQXdRBLlTrC7OEnc9HN3f5wl6Qe/iEly2u5CoRI6487VFtm/rXNA7ts4fQI64wuZ5gtti&#10;FeP3gO5uoiCLW8gT9112exTgOEfc3MXpfpNd4VEhEW3bjU3LfeyKO4Qs3sOmuMG0d429R3H28Jvs&#10;okVwJ+T84nbd9V7Azi+umY658FmW7DfFHetYOpBBtmhSSGU72YlW/sBZ7LRFG066Nj7Eo4ePwV3F&#10;dyXljxROXrx30vE08cM3psIZ7aWWyOuGVAlxh02nTsqr9MHJYFvs94g/08v0iLZtp8rgBIyvll3T&#10;NW3zY3zTWslTyPL+kLp+HjTcdLw1zQ+Xuu84tHrkJM57YyqcsXCPsf253Zc9jzt80BVu5qURWuEX&#10;7/0iuxo586EgrvT8cjuIaxxbOwptITZ6EpK4fIe4tyRuWIjLWGovrsX2dr1/HN1qiguiugb0Iq/7&#10;pN8nBWhiKScpo7hpP+GpSd1ZVB54soI+xN379oiJjPvieut2xmcASkyfXbEExB1d5hV0ULgseTdw&#10;77JIQPNtnyCk3zMtBmUs7a4AjZf93PexeLYBm+yi29ErgbaeWH+UDaGhxGI67WEGtP58ExaTTl5C&#10;mGVtW2nb2A24Adnx4XabCeRPfIDFFi7CQd43pF0+/AGGbP+RBc7osJPgZ/dew5A9swgPMOzwSfso&#10;N/MbBwu3f6+cVPvi7rGrUSm96stJVEx33Vt0QclnrVwk2ClIVO2djzn+Pe1mAm1ZXH5ee+IM8Kwl&#10;v0dc3pKd5voTOLge3sEDgVsXteZwTv8ElJHPLjHwfFhITWZL6pdwCSKKmzq9Gus/MDSyHFj7DuKa&#10;phUBDmz/ySkxitsEBoNYbLOaJhUVFRUV3w9/u5TC9Zp2vhz7MYEXYDKffZqDe+TqmyE3m/QvoyC5&#10;5o+Q+ySalQs+aWo7MvMq/gq5e5HAFyCssJmrLWbgj5C7Hel7GSaznzgH1eYuUG3uEkc19yG4T82t&#10;5M5xRHM1e/+6ll1dU1TNXeKI5loH79hYt4hxFrS5/2PNBSTNAgfmDo/4B6pZWOKNCq3VQgqprw1H&#10;7AO5s4Yz8D+v0ACp2q7tuq4BxfEVqubOUagRYdwNqJo7xzua24U4yoj7xl2vldwlCjYimuotLFCo&#10;+Ws4v6etNneO2vz9IEpqblfNwhylQo5AbUQsUTX3gyjqLVTNnaMUuXEViUruHIXMAidQ1KjYErVC&#10;+yBKaS5Q/dwlCtlco51zXSV3jhpb+CBKmoVK7gJFK7RK7hxFNbfa3DlKVWjqcrlcq+bOUSu0D6Ka&#10;hQ+iZIVWGxELHNFcLqsrWrucZ169hSWO2FwZWm+vfjnbt5qFJY5VaLAAt4fZsNUsLPFOhRZaYpxr&#10;Xc3CEm9UaBeuMmnsteEylMRkPac3UTW3YSTMufHmVM1d4o1GhOda4ekxNyDWtTXkuMAb5Jpg2XMW&#10;fQbD5X5r7+8CpVpownuf+ZzFDNQKbQY2LCYLRb+Jqrkz0HGojYgFSkXF6riFFRQjt5qFR5QyC9b7&#10;3AcHZ6BWaEvU2MIShTS3jltYQymbC0Kq5i5RjtwaW3hAqQoNqOQuUahC4zy0a52HtkBBza0jy5d4&#10;0ebyAZlp9wG1Qlsim1wjhA2d0/2S72uoNneJXLMgVNDeur1rrrGFJbIrNGmtbq+XjYs2oeu6OlZs&#10;gVcrNLFjFqrNXeClCm1/+bxqFpbIr9DwZ+KCNouBNiOq5i6RXaHFASBAlx6O9YiquUtkV2jGejvQ&#10;ispN2geSq+Yukau53glj+XRyQCshgjCXh3XFKrlz5Npc30rciP6STXxu3uTpbj2q5i6RS67taG87&#10;197bEVK1fAbIyGjV3CXeCNzEgXiNv/KJxhE1KrbAOyFHYyRfcbeuK7aCNzTXdVwRL43PrYNCVvBS&#10;C22BaUvYBh1q1/oC75A7RdXcFbxhFqaoQ0jXUHBQSO3mWaKU5talr1ZQyuYCtZtniULkyujnHjQL&#10;fDpK2ombHXLhV8c0Mm3PjUJmIeKY5hrbCq7RbRp9uw7n1sk1nWWUw5gb9u/TiE6LghXaQVcsrdpP&#10;du3wzM8Nci8xVuSZSqrNuPJ5UM4Vc2ixpaOXYFXs3mBAyD7R3JaEMvj2FdQWs7kRB0OO9DRaPvte&#10;tNf0RPstm2uDc7gX5gbfJN6Tc6MkuW/4uda5KVebFRruQGjTHTg/ClZo1RVbolCFRpur6sjyBX7f&#10;FVvDn9HcgmZhV3P7qPoGFku6VHKX2OmglLOanZOxNxtYJjpZ1Sws8LxCE5KTAQWDv2Jov6Zp7/Mh&#10;aLVCm8IIazce8JlKvLGg0zAoAHbxzjABtlBqfj6jVlhRNXcCI/n01FXNNcZCV43xsS8TOumNx74g&#10;wYSwEl+Ouwbtg7i2y57mbhqU8+HjNpec9mpKmnsNld5Cj3E7tBbWC6ENVx0RorfM7FQGub1KJ4j7&#10;Olv/U3L1pV+YJeAv8C3+JSgexLPccKsC/3Cg+JnCC+9Ix7M4l746yWTY9ntf8B/Cw/pgR7F0xWTU&#10;NhZza4XHj4XgvRWRU1AnPKnlLknlCzrsvQezeJcaGk+V94w69Fkhr2RKvgRHNNeIgEtvwqwWwukV&#10;syBsIK0+WCWCx34kE3ukNB7EE/0mJhsOkVbilng+cY2USi8b8JzC6gmmmGZ8BEfI1UrK4PRtEZZa&#10;ccVMY4UROniJEqJIqae+jnQOr9WNIruWU7NgoQdO6XKcPxyWcMjmogbCu1pq7oNZENA2bughJMJW&#10;mF2cCDZpdLDQbqu9Qf2HSk7AkYgqfG5tneINV8wrp5Rrh96DR7MA5xd/NKErhM5eHBWFjeraDsp9&#10;Nxf9vqLiwnDDHEk4GDaq7uB5nBlvNCJQx8MmqmtDji/X23yUIwylEVAyGITI00DYyqvtHG5S51yH&#10;23Vz9BT6l7Ye+9Foe6iwRjMFRMdhwl5dirk5H8M7jYhY1yRryGufjBWDMwrjKEE+XS28El1rL3d1&#10;/PjSKaUulxan7p8ltUdVhzrUh2uAYZDh5q/adyq2oM1ypdkT4Q0/t7vFUbk9oxKmdXjub7xauF9x&#10;wTzWYvsvkIuN6khuULcJtfFF3ZUCNOMOkHpYhSvqNdmiyJ2X14iSjYi5zRWWHhv0bULU1uv280ON&#10;bX9+fsZz48vaXpfxJ/3l5+caQCuIpuDy1LahVFSMPkGMLYzKRLMAuyDH6mn3pS7XaBDGE+nFdoeH&#10;nWUbhH4w2he6a8dAz6yNfDqU6+ZRcQGhvg2Ff8mgotCpPst+TXbTy0rQirpTwE9AG46tPRUJx68s&#10;3DIY+rR3DpSKirHwj4sT98OTjPXSDO5U5gsWIL7412/6HdjdmBMIplOmLJqH8sEZmzfffh+FbK7x&#10;8KbioJBp7Q3HFM2yV8jtX4ERCG3h04JYEBpjOZbQUGRwi8rTMy5pvEhhh1OiFLmrI24YQk/MTp0G&#10;2E68TSmHMYVVHQ6RIG5wX/B9mgKobeSWR3hrPB1ohoEFWteDN3g2vS1iFvqWLbBCLujtSUSJH+1p&#10;/0bi0gmPZhw20FXbwCVg5B0tbJIpUPoF2ypomqHOtJJxNX4Cc84QPElmG/uceKdCs9BW59obCy6x&#10;WBDesMesaVAXoVFFDiPPPZ2s+wVDYGh7eSiy4gbEMSoOMnFL0AqT+FALaCaopjVgeD3Wl2igIQlM&#10;QqzRekN0Pr19T3MdrlwIf0uHq8OZYBbpRaHFCkahlDGmyNAhSjqIhgILD29NgSA2OWCl8E7FjOQC&#10;sRUdGR36hRO9uHWmge3lJ/feiXHnDChhc2ND7XrdmOTXl1oToMLUvkgHCj67eXAeTY3Ya9bEIxOH&#10;gWGX8QNjoPM8joRNfAPkhWxhFtgvhDvAD/peuJO5vaVcsdB27WVFc3tw3EIMF8ZoQE9XVFXQDH84&#10;9jZEDNzANoz7952IqKXjCNJ4FN+Qu6Dyx91zoOBYse3xufGKSezi0uMh36DR/ZkRffdvn37oJ+4R&#10;z1HbYYq5i/94iql4p5jmJCiluXGJ111yp3geyorkJj2ckzuAMU3Y3bg8QcK59BYiljILXdttm4XX&#10;sTNwYQXRMTsfitncrusu65p7RJ32RoVsYTK24SQoZXP5hKly43MPkXs+FNLciHLjcwuQewYtLmVz&#10;Gef+OZHmzget/hIKaK5hdBXw6wPxDuE4uWcalPOyzRXBwS+IM8IGRNcd/2/M5lniDc09Ua32subq&#10;wEBLWI4IAQrO5vkjFdrLNld6rVWrV9yek2juifCy5hqnbHh86C+wMyfiZfwVzX3ZzzX62k2Ngvnh&#10;cgAA/IW09z4ucY2Bb8f1VW8BdddGows21zohnG84XV8rKXgTOt/wcVPmB/6aj4bZpqULkQrW20nZ&#10;iX4++gy2u/8I8up32igt8sKbUkh0wU9a2jYezSGZqkfKy/Sa5DlPnkvOKWWY6iqiwHN4NypQqktM&#10;/PE4s146jizEJ05a57lQwRxHy7BtW8awp97CANhc2wr+8JJcNycXp0EuU8WqUV7Wyb0Xjwm5/N1E&#10;Ln7Ed4bkuiPkNndy442aQ/crFRAzcuOCBJQ+kqtAri5H7g5ArrTsAIsdiAK7vAUTchn7hjHlaYbK&#10;kaof9KTNCrnxywkMqEcwY5LEd4vvSM0oOjN7pKe5nxny4lfSEUPIPGQUX66QO/5kFDki/ngc44Nr&#10;NPxyvEbxQC5Opr0DQGlIe1NsuGIjuXeuHkFy+y6boyA9QkfFPgD3eGuyIeP6JSFMlKE82HuwAqiI&#10;BWu9tm0BibzlopuHAUWCHqVlR14G1wuXbmLlX4Ch8EE9xPtPBRGO6l0CyeV6OYdg/NVdDwtghQww&#10;4P8eaDCrzUuWysFkOqelb9vHOjsDsEbWCOUCl6Z2qwZrB0bfQA2/HadbpLOZkE5J45XTqDYch7T+&#10;e6CS3Wm7wX7DFaNlPoroi4VY9R8AfQq4ZawWXgdcHfx6WtjoV7BPLvxJuGLvkCt6cg8Wy0iuP0hu&#10;dMU+Tm7s5lEwXCsGwOGT7cLqAzS3235AwnOIYI26dOFYDhKVKH7/mLWF8KLtuo/XZZFXEw5XKBXr&#10;gAsOux7nuR6vrSu2kdo4v0guiubib8Bkt+Il2E5xhCnaWMJrxQPTxLlVQ6MFjl44aI//9xjKSiw5&#10;MSSTPI+hfU8/eJzlWfESLOemgdIHcgFosDDhErSbBaArcsHgMDEhV3HBgiGMhEZ1dIWrYTgAkXxo&#10;cthwkk88uFyGRkE8P6aqqKioqKioqPgGNM1/ziTpUkiUlkMAAAAASUVORK5CYIJQSwMECgAAAAAA&#10;AAAhAPgywRZqIgAAaiIAABQAAABkcnMvbWVkaWEvaW1hZ2UzLnBuZ4lQTkcNChoKAAAADUlIRFIA&#10;AAFcAAABJwgDAAABpSo7igAAAAFzUkdCAK7OHOkAAAAEZ0FNQQAAsY8L/GEFAAAC+lBMVEX///+T&#10;k5M9PT0vLy9SUlLu7u5LS0s4ODimpqbPz8+KiorBwcGEhISAgIDw8PBpaWk0NDR/f3+6urpJSUle&#10;Xl7Ly8t2dnavr6/29vbx8fFMTEzf39+qqqp4eHjh4eHe3t7FxcX7+/uUlJSJiYn+/v7c3NxFRUXg&#10;4OBWVlagoKCioqJxcXHd3d3l5eVbW1vb29tlZWX9/f2srKxTU1PX19fi4uLp6ek1NTU2NjY+Pj4t&#10;LS0qKipXV1f5+fno6OgrKyu8vLyVlZW1tbWGhoZVVVXY2Nj8/Pyrq6vQ0NCamprr6+vT09MnJye7&#10;u7tDQ0MKCgrHx8chISH4+Pj09PT19fXIyMj6+vqlpaXz8/Nubm7V1dVra2tPT08yMjKoqKg/Pz8s&#10;LCytra3v7++RkZFqamrq6urm5uapqamcnJyhoaF+fn55eXlwcHBGRkbExMTKysqBgYGfn58dHR1c&#10;XFy/v79jY2OwsLBdXV0PDw9BQUFCQkKYmJjn5+fS0tImJiby8vLt7e2kpKQlJSUAAAAeHh4REREV&#10;FRWMjIz39/fs7Oy0tLS4uLhUVFQICAja2toiIiIkJCSLi4ttbW0TExOQkJAaGhopKSl0dHSjo6Mb&#10;Gxvk5OTNzc2Pj498fHwUFBQgICALCwvU1NTAwMAjIyO9vb1hYWFHR0eHh4d6enoWFhbR0dFzc3PM&#10;zMwMDAwYGBgEBAQfHx+2trZNTU3Ozs5sbGxoaGiCgoJKSkpvb29kZGQSEhKOjo6dnZ0ZGRm3t7dR&#10;UVENDQ3GxsaSkpJ1dXVfX18oKCixsbEDAwOZmZl3d3eenp6FhYV9fX1YWFizs7Ourq6+vr5QUFA6&#10;Ojqbm5u5ubkJCQlgYGA5OTlAQEBISEjJycmDg4PZ2dlOTk48PDyXl5dmZmZnZ2eNjY17e3uIiIhy&#10;cnLDw8OWlpYXFxfj4+M7OztZWVk3NzfCwsKysrKnp6ccHBxaWlowMDDW1tZEREQuLi4xMTEODg5i&#10;YmIBAQEQEBAHBwcGBgYAAAC65NmSAAAA/nRSTlP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NjZ&#10;DHEAAAAJcEhZcwAAIdUAACHVAQSctJ0AAB3vSURBVHhe7V1LmrMqEHXC3AWwBJbhlFX1l3E2wkJg&#10;FwxYggu4pwqiaIxiQrr1v550Jz6xPBZFFS+bCUQT7sNi16bFOR6HFGH7YJF+G7cnZdXc0lIRdojR&#10;ND/ptwi72NiWORNjR8rSfI+NXTdY+eAkRof/4odCBxeL4RvjvvVQdh48EUOl3wl+RUV3HKymB6/L&#10;3ENmWkn/ljfOkN0gUtbaBW20ttnmDNnWm9YhuOBcsMGatHGC8WBzE8YNCGEh8XFT/9MYQ+kife1s&#10;fs0HcjHAgQ6NxCa7SMZwMPZuP8Es5btqZCMMtjzujnYqyYsG26aX0/QlKCMQXPzx8Wd2w8tyFgLX&#10;SYnXwZ30qe1wY21jHd/FGuLtl2Hz2EQPYTvdUceqysC2K2L72PHJbR875ratY3Pt2ExXfouHEdvH&#10;jhJXTBeJlj4L3ZVzJkOjQloukfedezMCx5JNWMEja3UOx/o+rS1jzOHlMuw7thyaBM/pfoZ/8Osp&#10;R2/YECSlhLU2mMXyaAJY/0BwTgabaf4SVKNSAQMsljEjwL5EqhLHhWDWBaa9plE4yki7cW/rT3UG&#10;1YA2ZegcKmWiMaSbJCuj5oUE33wymCLpx0B7/uTVmIn2ovWNWH/S+3AXGZSib6siaB3f/E+fl0hJ&#10;TbDgL32o+45Jr58unpVoRI10F56LXPCiq9iAb/BA+BIPh5Z3Bj7/SzwsBaRH5YFxFn14+A8n4UEi&#10;buH1b8gbQhOOrGfb+oA18Uh3V4H9hG/wS/gdHhgfy/ui3NyNubxSdv00XheNf7g2pvHrzuCIBR7U&#10;nbeiZA5Ca5HqOhY9jdd4wa9SVC8SyLHUmvxQGYST8HrSIZtYlFcgNGdfdQoXHFyqdNQG5oc5qcBD&#10;Y8kPZtiUKIA1KTZc3QcWLm9hH+AxI2npnNFAAzJMkMboxfqcJUwPCyTNaHdoZzqAiS1MkzA9tGU1&#10;upNfHygrCGmdYqMAF9tFp1uw150eYIubot/EjpeBj1nORhzgmOHRSz29+Gx1piJiPTxyQ0w7v/nZ&#10;iWGa7kpgJFcv+fq8z9A2HqEVSpVChftl2Ds/XNDWuj4G5k6Y0PdcduyLtTgCeoDjoRTkpHioIBwa&#10;nnplbMfi7+GX0vW1tHMurxjz2Ud44gEC15B5id/SonENS+kubduLGmks4TfTfdVIuwe/Ke+sYHkL&#10;vylvjRz3m/LWwCzdj93yB+byCu026qnLsMRDjQL85M+tGn4z3W+VQzXwK+m6GhYyIk/30ZunenmR&#10;tZt+ijzdvjPlceoG8nS1aeA610GervMKQTzi4rT+CSb8AgJxXY129nm6hJPnNzPeAKL8tLSFEnmp&#10;YZQB/S7lfindWeHZqUcGFF1XGrCV8rv3WS6lWyM7l8q7F/9qunt9oFm6L+PND9NdrJ1RSqR09dv5&#10;DX7fXPdxKRnT1Y18N78Jr3P9JfGpoi8d54t9wnm6hHivRlojtSYjjw0Pfj9JF0JqZVXQVrpgjbPa&#10;KKOdUDue3lK6gAia6mmpY4HjGlurqepTF/vcS+naRmnD1bOUJFfW0kpgwQs1YpFf2eDuJaeVg9Iv&#10;DUAW0oVMQlHV7wNRZAIof0HcHE+HyQ6+ibIaPKS0BljnlByrWVexcPkevonAg0NKmtJVlDT0Dcta&#10;f8ADxbFaNIEINlZDh/G8JNahEoXSLqcbZdJKGaKaOhhgCY9TUIVyoaJN09WxXpOXkST/RiA5rOZb&#10;1jGTl29zyf8tz2kR03THLjuwPeoGPsVYm47FRvof7otEAjiqXVaCnXxctmsstY8yiU9PYZKuNdS4&#10;MjSwCByu8Az5GGyEH0SuED9KrGpW/Jjk45Rn4ORhJ3Uay6GmjoCYdVddN9HDubC+k3Q6lxvoxkAF&#10;Mxhlp1d9CfMz9bO9m9ylCNPiRb7ubIt44CvYcu5Km8p2w5CGl5agO2AsteOXFnX/BlI7xzMQm/I/&#10;Y1h4ACV4vhRXYB+fDixFEmcLZU3fpaXI21gqJp4xb1F/he+LW5gTT8CubkaX5gTiCrg5afEw4q4r&#10;g5BGInbpuqPobvp9AfFzu4FhsdTpcwF/LW4C9wUpwF8rQ4I/iTIkhILxboSDiHsWyzDgXFmtcNzo&#10;pQxT/JPKcIn7HtaUwf3c7g/3/RTsGgTlmiU+iTL4rgta26XxJwv4U2UgtJrYPU7wk37XEdypxHX+&#10;VKHl5ZG9h7OJW6gMp8pqB1cG1blZPezhlWE6mOToWW1W0XwCyxBUH/0b4NDKYFVs3aHyLA6qPgG7&#10;hODi1B0nEddyU4xdGki4gD9ShjlO5kB27cn83TVlUFLKhif9yMTVUiIImbZKfo4yZVjPargVFxuk&#10;M3E9DTetLW0hu1uW4dH/Z6IMxZ2CdqCOuA98X3crKMOIg2S1YnELb/5tnM2QlSoDDXndhJVp4VtY&#10;nwJnRJky7O6xsxdr7DrhhmGsRxE3/b5Cf7+z+VwVt4XH6bl7ziiucI1Xha2H5dgS1xgF/oNfK4SF&#10;blQwENdk4mpJvRPjKOh62BI3KkNsZCW9Yd2BU0n94RRijdRHnQdvUvVqOoLh63eo2WfISBRIBDGc&#10;scpaq7WxtlFWQfaGu6Hi/thFhuQ47KH6tVAmrqVqkdQpVjtDfSIZ0jlLvTADBJcyaIkfEWeN1Dxf&#10;4t+IGx1ICS1Vapgt4dFPNK1SJ9o46Rd20JRiUoPibEBDDZSJG3VXG+rYayHvAyTcFGk775OKGa4p&#10;b5m4ZMjAUxBqkGiKhY24Me79mhKogy1xBSwZlX5QBtFQf2OXkTtiLi7WoRlGUs+vmv0Et8SVXXdH&#10;bJOaUrSk/tixi3N8+AsYp7nTCslPpf1Q9HJlAJB3hIVKcg9yGDGop3XSBpgK3IAMpNooGZyhR4D4&#10;TU67FlfALnFxdUUFgRLwJVhwiz8Ue4omZqBNhssx7kFoqo2Ey1Aobl74I7dDNBKQuIt9jR+SkWGm&#10;pzBKWpfeFXE7P0x1u+WRDTJFcb+HFXHhC8dO6D/laNPv18ACvUB2L3eswAeAkxgoB92oP7swElsd&#10;fLZxXCWbWZoZkqaQlDj+p/FimDEpTShJLqmhQ1uFMjsMUybHTuF0sKU4ygmy3MMDg1dSjKQMENeR&#10;uDO0zfqsn34+Xc0Ez+nlwM76rt20t/wTTJwc6BXanzWJrXi7aHT8JCfQ4me1dskL92KGbAbKlZXu&#10;80HORyMUQEL/4tMOz+PljOhXrodTRL+mKVZ2K/ZE6m5VVRagLeIGt27K/hm08Hk9Ig+YAkNPodYs&#10;N19Cy1Gn1k0PNULp7QItHBbEpeSyWpJ1oJnUvl43deFv0LddmueBKhlaevT+3jaaJpajh87lc6ua&#10;jopx/Fi4wXfE+R4/tOs7iENY1pFGxiBcSpgNlcHqMH7mzXE0hZmUIvZlxHnS0qKmtRFxY0Raoh/e&#10;Ou7Zg8I5Kgb/ex0rxVMd/Ivi6rY/iLirzsmISxneQqm4ZYL8qTIYNbRcnIHdvh/i9VMogx/qt86g&#10;DIB1sf/bSbJap7XXNLzuNJaBYgCuySvAXyvD7edGNbtwSOL6Bv6cXc5rVIXOa1s4gDIAcfaLAvy1&#10;MkQg7D4Tu6Zbq2jJcAxxSXvTwjqOoQzG+zMpw3HYLRX3IOwWKYPujxL8nIzdf9EynK8QvpThHRQp&#10;w5XV3kSRuCYUTgB8GGU4E7vn091TKMPQ0n0GZbjdfoY5eM+gDN3QNnMOZVDcixE4iWWgSic4OGnW&#10;g038tbjS+15padf6pmT4Y2VIELpwnsU/Z5en1Dxf8HMQdouUwdBc+SU4DLtnEtccpva81IE8Fbun&#10;090yQS5lmKKM3cO0/JzMkJUqw5nYPV/t+cmU4eDs2jDpBX1s3bXd2KGecWxl0K3L+1/rtj18Vpt0&#10;Cj66IZsVY0e3DHNxD81u13V9D0qHDqhHN2QEJ+OLp4FjK4MzZHXDqBLHZnd4/YXy8ZUgx9bdPvSx&#10;VGuFoEHX7iRtE8LFMSQncSBpyCqkOEtoSR3aIcXJGqrOFavp/vguzgRH9xkmgAN5JmXYYneY5yIT&#10;l6ZmKNT4HSgSdz0SFk4HZTihUTx641lj45u/KqLMMqwWE+S2uXjf41FxVLOsPcC3gjK8ElfIwvai&#10;HSgSV8nVgdKyC42+kWucPQPb2abt/0oZ1nmKU1tOxIVKV+e2XBlyQV6j7KgPUEF3M3xd3CJlOE5T&#10;ysnYPZnu1rEMD1zKMEWRuMfxyP5RZbA8DeMWvj0NZKmHV8ju1ycFrasMfyqutsOMLKXipt+vYU1c&#10;Z4b5TwqLia+zu5bVwJWHpLS4zi53L6IbysXlVwjXNhUbuqvvLc/ztiougkg4vCRvpgwIJ6BLSy9S&#10;/gQbhqwz2su+61Y7Zv1QVbCh+X0ydvFcei9ri7tlGXgc4EabcC9EEMSuysTFFq/UL7PrO6qOzsTN&#10;lJMm9YurrleC37SchXSCp79JtdrVsMVulGccyZrE5dgMOYyV1Qpuw4B+P+weY2jYqIiiJKejUjTP&#10;9ReCUNqYILGXWGbBSRlykWsbhk12GbrthwtjAeJZY7VTwWgjoaTSCqpjIrJJI+gJ0A3iFv+yWoRm&#10;KISAPBcsvZ4/0Av5rVRBWquMpGm1NBin5jjcFA/nT7pTDUXsGm5KgbR09SCD0zTNpnPB8gfyO20s&#10;SU0z2UqtrITUO96pX4w97DbGGiWllVFWIC04UK1pMl4HaZ0zFpRLKXiywLrYw66leZC42YoxiMvf&#10;jqS1WNY0NyyYpvlWQXBdfovYVZam+oTagtwoG2FkNwKLluQlqQMegjBkQ3B2TKQKitilGZ3osuCM&#10;/kaQbBOk7QzcHDyJqtKW210yYMhCpKRJtBWQtPiCUxbqGocydiEwTCqUF7rAzBXAGdjkqtQCBezC&#10;jnKphuJAW5qN+RlL94AsCFWOJUc1bLELj4xLBpphWwlYVp4qeI4lziWUV1PRXJPhDXaFlRJ+oIAF&#10;ozJNSpjVqXAoNBbA+VFZFHKxbKmFLXY9fHOaO5opMpoKsPTsk2DPoJ0Mq3Aa5OWEIrJw4y0U6K6k&#10;njksLi5tpUmmIRk0Yhc/KEkIZJa5YA4o2FyaKrUivcWWgb7wYKG9ND80C0VyWQk3hyWGw4DNcBlg&#10;62ifFRKF2qd0zlBkdw2sEn7gJSLjaAuJIRcElnje2sA9g5I0QpOyGmoUhOegLDSHhgrVdRv2sQsP&#10;gEtjOOXw0qWRcHvpBSnYhfyoYGdR7CEyhn+DArhmHksoYnfSroYCDoUV3HGoMVYhluVZummWcepZ&#10;0kjcBqK26t4YoYzdyaxDSY1Tnod+QjISHIiRcHTPv4LX7HZmmHl20heHvawIXiLJH2C+0/q4tSJe&#10;s+vv8BMeWKdreO65HfiKuK/ZpYkw06K+38ueblYt8h28ZrftEmvh53ZLk6RvoSs98F28Zld1dqyD&#10;4YqPFiaC6mWoXgdfLf49TWT9MyoBVeXEqgYcRK+DE3A7w/juI66ApVUseORJ3zg3zjHOC/SEQGIP&#10;e9khvT6+OgLYsgqZJiZxYaEe4jqsOiQRVLsormNxqSB8EpdeNLUiLlSQxdVyn7iZvpJ7DqGIXUGp&#10;xjoQim1QJvCM9RHxFPqGIqHAIHaNGcXlHu3UdQcL5KxxPesgLp9Ne/lkRKZYGN9xvsOQx8Cd2AVr&#10;Q/ID5Pqk8YgyHzZxCavnNrcmU8pSRH4gNe7x+TYRyb3OBMQa3Ie0vAAUkiuGxw6dO+qBKnjXgIAk&#10;LS1BxU7Cr6De7iIj3JNcChYi6O7l05bWeG1e1WcL5Efkz1c32wuL3LxfGRKMfb5T2Le19GAZ1rTT&#10;4Vm/uBXAie4Tx079srj+HXGVlyZ2b1l6uYFvujXFhKFb6xpjm9d6RDal2zK3zxDC3ye14oeGV8JL&#10;fxpxG9FJVdjheA0f5Jlfg7BGWWU6xJzxfSp2w0T/LeiFDfAZYBsgLGXJcGxxvR3FFYj0+/et/i9g&#10;ZJdeJgeh4XsemF7y5VJtDr/MhlTiDHnuwoUL/xeIe/su+vQ7Ik/ree/SpgfiLvp+HDRuGX++j/t+&#10;Z3cF4v65mzYg1l6eGQgrK+Iid4J65Ap6SUJFcsVF7gievPB2aW6GA5sFe5E7wWVzJ3iXXISBC3WA&#10;Ncn9/9pc70zw3s9bI9WluTneJFf6tpWCGg8muDR3gvdtLqwC9xeiDjhp02Vzp/ioQFM9vY6UehxT&#10;9zfAVnTF/vd+run6tu97S69EJVw2d4LPyM0hue/KpbkZPiJXmE7TKBMu1mTXtveK5F6aO8PlLUxQ&#10;j1wTnPNX3UKOuppbs0C7NDcDuWOWZxaqhIvcKS7NnaCmzYXRvWxujrqae3kLE1S0uTTw69LcHDU1&#10;V1w2d4rjmoVLc2e4bO4E9cjVXd+3V91Cjktzv4jL5n4Rl+Z+EfXIpZaImt2ZLs3NQFWONcPfS3Nn&#10;uGzuBJfN/SIuzf0i3iSXJkKyt/iO7gyX5k7wruZa35jHzLUjrn4LE7xtFoTun8f/X5o7wWc2VzsP&#10;dMOQ8MvmTvARuarX1FfMB00cE9GXn5vjM80VPHlYnCdB+67vr5aIHB9qLg1l68eZIi6bO8GHmpuN&#10;4lZaS3vZ3ByfkZvjqlt4Qj1yCZe3MEE9cpW0Mlyam6Oi5sL8XhHaBJfmfhH1yOUJuC/NzXHcAu3S&#10;3Ay28oCTS3NnuPqKTXBcs3BpbgYhVNWm9UtzM8AVszVdsUtzZ7i8hQn2kyviSyMWcdncCfaQa5Dv&#10;u/valL2X5k6wg1zppDame3XLSl9jImbYaRZU17f0EpsXuDR3gr02VxjqzZhWnnDZ3An2kvvaLBAu&#10;zZ1gB7k05R29ys3QGzKWcdXnTrCHXHphosE/vZLWtt603ZzlS3Mn2GMWZDv4Yd5BTZunifcvzZ1g&#10;B7nBqUb7dMf0uqn4kl+aAituuzR3hj3keiVkpzNvQfhgEVj0AZsUbb9aIibYQS51TKC+CW54i6vg&#10;11C6LmjaTDuvNrQce2zuOpQFu1eEluMjcoW/e1LY4QVCV0vEBB9qbuaLGQvLcGlujopmQUtZs+Lm&#10;0twZrrqFCeqRS69avdrQJqhI7tXjZo6a5H7wKgNhnHc0Sff4/sUXmit08I5eO229P/p8/Mco0FRH&#10;Lx0zTjbKDQOwFsnVAcQKROEGV6pbYNRHXfneLdDieEHhoLXyQe6y5kp+/6ro6bV1rxtKD4J65Grf&#10;9/2bfcWEBqUIpnH2QO6y5gqLg4Sz8eCDo67mfhChWXsn06CsTfHeK29ByUB6q6WVj0OPimOYhQg5&#10;fSn1C3IBYV+9nPlYOBK5U1x+bgYlpa35KoPLz81AleVXM88El1n4Io5L7qW5M1yV5RNUJJdehHRp&#10;bo565CqjjbzIzVHb5nI/vTqwFdP6G1ifeKkCcaeuZLVgayb2FwiP6tMqqGpzz28Xjust/H/JldTT&#10;xj51xLs0d4I3ybUBN676OZeX5k7woVkwRmtucYn4QHN137ZBNcq2bZcGXSyTK+itdpaOyJqEjomP&#10;yI2KSo0CmkjW+v0Gyh/+DvBdhLEuprJIroydWHupnLX/MrmNcZ33XSe5Wf2T4akZuY2S1DiGhJbJ&#10;jS1nvQydb+9VfZ3q+IhcgaAMhiGaBRoC+P7YX+Oh+dYqE/BDBh35fnFMltBWah34Xdlje9sx8Rm5&#10;spPELzNKTM/NghjNMWMcZKVoj4gTFRJEY7QPNNoCzyr2VRcvBrwJg8viGFqKW46KDwu0DLK/D29P&#10;NU8th0orKBsYwTMAbQoPhdjFHh4cJEJjrZGPd7fzQ0D8S8uK2i3nUK9HFB0I9cglJFeMb5zITMBC&#10;pEtyfYFSCGxhAoQMtAri8UXlP4hXYeSSbC49JtbxBSUd88FBUY9c6nGTtaExmcwX0WcMqJYC1lRb&#10;jYI+wD5riW+sSVgIgW/YUpwN4uk0IbAbBp1SwT4ZzQj+lKAFtgr4oe/joh658KDGbvuCR/ooaKlB&#10;CWS1QUSHckhrOih9EOU5erUiL2oeXQGuDRLCUwKxXHJpaRvhNCyEwNPDbiJYPq6yoM5HQl2z8Agi&#10;FLggzxdWFk4a6yfzOfnwF2i0YBl/xDyW4XNgM20D58St1i5oGBQswt1TTDB9cJWDK25Ns4Cc/tBc&#10;dgOwATkeCgiFnHBrQRc+aQ2ftJxWrU3UgmmwDGrxB+KDNlgl90TCdiCY42sxzQdFRc2loipprlDs&#10;qhqlQEriLPvEn8faQO7wiQeA2rT+OAOKDpvB1gIWHCZaoLg7Lrc1bS4oSnOWK/hUCjkY+kZIxMw/&#10;4+KwMPuQ0RhWIteBcgHsA83lbeBYcIl3VPtQ1+ZCc5PqigC/FYEs8YGAKhH02Wf4CcYaIhjXihmE&#10;r3k81CPX3uN0g6lGQFkECkzuLM9//GFNRzCHGLhRYfQdjoe6mpu8BRhG5FUKFHYpLXm++fqLDw7E&#10;D45WOsBP+9dtrpCd7wDfDUEE9IkiB5D70qI+feLf9sdSojDHiCygu+T4HtTofkau4FLM8YgGXr+T&#10;HtGtKiugiPBTKRaLnKSf+WfCfra48EkeHZVyVMOpwS38BQQsBzUMn5FreIYA5Vt6wwmQaS7Kc6qD&#10;zGOC5Q9ztf5ZOBk+HpI2CIBpCslX5P6xyfjQLAgKUNMrTmg1+bkEqgWQUDWEBEBOzMonxRezT0Ps&#10;hpQIGQX8wluAZQfYGXt6eRjjr+se6hRohvgD8oobXhKgHsGrgPVlZvDBEulq4GoGiniJrlTTELP8&#10;8EkWRcG24Akl5rFMTW0WcfUfc7eJOuQ+MGqussQvVScipILjTzUEgrkCS/iQoSDKLAp95lWDaHAr&#10;Lc0ABeppGB8VWng+jopFqyX8BJwGJ4QqHYSkIhN6u1yjfgjUI9e43OaS0mpF7BLB1DUJJRxVxeAD&#10;ghxVNcJR04bcVSOFoVpdPJNYb0sVu/CRoZ1MNc4B51ZzPI2gF0ekSshj41uaK7L2Ayp1UOw1UsZq&#10;MugdaLNEDwgCv9S0A2JFA9NJTRawI/AEEIYZBHkWeQDHwYBTRQI9CjB/YHXNUI9cDVf3xSA/Q1zA&#10;aYJVpv0C/AzkMLe0EFVc6YbI5V0c62EDAz4BV6bPkD/Ew+EdciUVUE8D7OAa5AVahqHQZtJgKGMT&#10;ReKXiyVyV3lzDij6EH9FGzA74Oh4h9w2dMGo+Zk0YZ7OXLERZZSwKZ2AyE2LOY5cgzvFO+Qq5Xur&#10;/ewWqc1hmdwyPDO22CnkTHhLc3Xjb7f5icjCQt1/KhLy/yT3fgu49TatAqS1gDB3LVqLkt222KQ7&#10;uKLKO+wIXmPDHc6Zo3n1Wuz0VpguKOG8ka35UYpPxLH8zx9B59IG2oZlWrKeXipKV1Gug6t2wz+s&#10;lPMBazOYO3y3CFyFf0kEPlHpVkMGpTrnnIF8vHtEFJ4RunhuH/DFdya9NR3O9c7YXkOECQSdSzfw&#10;bOlKwN2Y0nIOcsV6Kr+ZeeOp0PN4EE0cCX3HOc6jYMNe2ik83KzghO7Vjbp/4ZApEHikpTgZAzB0&#10;xKP5D7H5B2bKS/jQCwMQYj0SgyaiBASJ0ATSKNMr4xGjUNQnHn3/RkThGTJZQH4FL3ehQlyDi7J8&#10;sjOQfQrVzUv7fVju7k/kchUZzZ8Q5YPwWIzktrgzOpH2Gkfk4lgb8KTVHXvXyQ2UDt0Xk0tXoRlb&#10;BE5UToKdJXLb4XSapoFAIvBTaUynWAYKspfIHYfQS5fIxTVBJpawU9DNOSvwsJ/JHR9MRUw7P2fk&#10;xgk+1sGaO7CxG8zYu/hkjgHFPTS/j7xW7EFuZhbWAXI11cuk1b0IXlDXk/cmEInyJQ3dCTJpJDfn&#10;qG9iKt0+WeloQZMIvQmcjwB6dU71NcDuLIZA26ALU11TWv01CE0dGLbAffaoZ57p2qwjXim4l57B&#10;zUFzfb+T3HiylULRLLU72aU+RYoqP5Bj+lgm/B6Us9FbWIXuUfD8oCh8zyIIf6caN2TtfTmFIQLc&#10;StiSkkLhCeEOb6GHx/LGhT8HyI02dx26J3LFm+SicH6fXC4T4C7ItbfivAS5Yr9DruC6Lq4Be8B4&#10;p6G8W2By4dK/aW7Zz+1gE94m18tnX6wERG6rTRZOfQnGavirvTYUGSQgSCmpZaFqM6qyTau7gTOp&#10;Hj2t7cQnJ9O5VCf9XfAVFHSnl+bXLfu/DqWVtgaa663s3zSdF1YAG4DvXx8KIvr7/d5aBMOypaU7&#10;12C09zFge0TOF3ZDcHUBR2goGrlax1k8ZvGo8IMDW3fig/8RxL2DT5LqFiK5Q/0aNRMpS13Sx6FF&#10;F3ZApZgs09xIrrICOkvNJs7171Ub/O8xmgV86VjZR53UkqGlIBFI9bkXLly4cOH/iKb5DyccxELy&#10;kVJKAAAAAElFTkSuQmCCUEsDBAoAAAAAAAAAIQCzeJGYqCQAAKgkAAAUAAAAZHJzL21lZGlhL2lt&#10;YWdlMi5wbmeJUE5HDQoaCgAAAA1JSERSAAABeAAAATMIAwAAAXvb2K0AAAABc1JHQgCuzhzpAAAA&#10;BGdBTUEAALGPC/xhBQAAAvpQTFRF////+fn5NTU1CwsLDQ0Njo6O/Pz8/v7++vr6wMDA09PT/f39&#10;kZGRFBQUWVlZ0tLSR0dHBwcHCQkJmpqa8/Pz5eXlERERBgYGCgoKFhYWoaGh8vLynJycRkZG7u7u&#10;19fXe3t7kJCQIiIiT09P0NDQEBAQLy8v6urqQkJCHh4eiYmJioqKeXl5rq6uV1dX6enpa2treHh4&#10;4+PjysrKLi4u5ubm4ODg8PDw9/f38fHx4eHh6Ojo+/v75+fn4uLi7+/v7e3t9PT07Ozs+Pj45OTk&#10;9vb2Tk5OYWFhYmJiYGBgWlpaXV1dUlJSpqamqampMjIypaWlqqqqm5ubo6OjS0tLhoaGTExMuLi4&#10;0dHR9fX1cXFxq6urbm5uSkpKvr6+jY2NX19fn5+f6+vr3t7eubm5ZmZmxsbG1tbWISEhXFxci4uL&#10;v7+/PT09Hx8foKCg3NzcaGhorKys2NjYVlZW2traz8/Pw8PDzc3NdnZ2c3NzbW1tTU1NjIyMra2t&#10;srKy2dnZ1dXVj4+PampqlZWVxcXFdXV1aWlpgYGBFxcXtLS0sbGxlJSUSUlJMDAwVVVVUFBQWFhY&#10;r6+vdHR0oqKiU1NTNzc3y8vLnZ2dZ2dnp6enx8fHODg4qKiou7u7t7e3fHx8k5OTSEhI1NTUtbW1&#10;cnJycHBwf39/JiYmJSUlGRkZkpKSb29vl5eX29vbfX19Gxsbenp6Ozs7ICAgg4ODtra2GBgYd3d3&#10;FRUVmJiYgoKCh4eHZGRkurq6UVFRycnJJycnMTExlpaWzs7O39/fyMjIxMTEhISEsLCwmZmZZWVl&#10;iIiIKysrhYWFs7OzY2NjOjo6gICAPj4+wcHBwsLCnp6ezMzMAAAAEhISW1tb3d3dKCgoGhoaOTk5&#10;LCwsVFRUPDw8pKSkbGxsPz8/vb29REREKioqfn5+vLy8QEBAQUFBQ0NDRUVFNDQ0KSkpXl5eLS0t&#10;HBwcCAgIExMTDAwMAQEBJCQkDg4OMzMzNjY2HR0dIyMjAgICAwMDAAAAp+hSGQAAAP50Uk5T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wDY2QxxAAAACXBIWXMAACHVAAAh1QEEnLSdAAAgLUlEQVR4&#10;Xu1dTbazKhB0FRkycEcswu24A7bBGjjMyTnM3YPTV9VoosYYTTA3vs/yXn+RtGXTND9CMcblUsTi&#10;2hShULo7NYvFiwLbbRO2hXcbw4ei6vae4xN5wEu3fY5x+KbbPsc4/PhoDp/I73d+X9vDb+XHd9vn&#10;uIev8d+m3QXcwzPuLfIraNu25w0i0zLGz7uVn06edHL24WfDLyBHeCULt49/g/AmpXejjVEuBtA1&#10;g2H8Cvw4Y62vK+uiMT52FwYYy+OV7+F0VAoiTDAOjzdsAa60MzPRj8JXJexDsJpmM8R5ssbxp/cr&#10;UnAV1cNPTOV5hUF47G7WH0hRugrr/jxeQlVRKlyKqjDp7ASqTNvQpU+V7p6h91PYFSr4k7hewYYr&#10;So+97tQS5nl+jlXhB+96Xfz3FLiLPAOB1oW/v/t14e+paRf5XbcFdol/gHXh9+SHifn+wCvCj/Lq&#10;1+Gha4OEsc/zbpF/DIbfYnneiX8NaFGRmSqEx+7s3w3paV1Efqqx/5i3TBF1YaxHfuq1cUa9dlai&#10;0l1u6r31A3V6AkjN7BRw1nn9ktGygCfgGAq/5FQRho83g/v7lYDIg5dxt28vIha0A3nXhAfwwA0e&#10;ltmjxsOIfHgMycitfkpwn3R8EvD2GFP3l2rwAYJb+xwDbL8jO/QjbLddjQXPaEYrN/M866gZEL5j&#10;9HihiChH9GOncAg3U6jIGH2cajiQMfqdyTlu9GJhDq05c3Edg3vBXtF3OeIhpVeVFKZ3lR4WU929&#10;hhsykmNmbHXG6H1X9O6gmMpS9GVfKn+NhVc7EbWE85JOmeWa4SEWot9XMcPMJUS/zYVZI30gKxFW&#10;NDnZ+I27a/kCT6L3OI/oI5xGODdwyq1tfVMYwx/ixZVYlN6k6q0O8OHh/aO4QPcirnsNz6PXdXBO&#10;5L4Dv2ZQYiA/cdVbeBq91pQxepCD0gqKH1qjkIOSTjRBBxQVPos+9DVZvZhko6/GxFmFksjrN/yc&#10;nDnFXCPwCLPRB0n0M8lqGv3Ln5uNnjoeo9MhxhjasrJ17cMFB7HC6cg9Fy2PDQLEUMdaYy/GGi8r&#10;hir60PBezYieoZO+Lx61E6fQucm946ftKh9foOxvmvLgxydCO8oeYv3E9b5BVzP5ybcQmOH7Qs/l&#10;af8ifIiFC1dXXPUVCn1lC94Fr9xKPrkZXdnxI3RRzWGzBdiEHWrjR9gt+pkyYV7YZlfukWfvCUjO&#10;/G5HvK4I/Ag7K+arSsMPsdrJfhP7Sm/3jX5nmJ2l3y/6fQWHCw/s+BseOem+j/C65fozHFZzBDtH&#10;vy/qQ5OzW3ayqtjyLmwX+17c9y7OPtF738W/T/Q27pqTaDqw7PWx42/Ax4w7Rg/sqp63iuq9sLML&#10;W465b28NdOoSc/z05NVe+peBuBfqUVZjHL25Nytfw1J5dS32VcwpchcnRtGtrtZdi/myYb5HuMUU&#10;SIx0HCFFOL3+bwHpKlhhSF041vrJqU+RKmAlehMNO5iE6E0wKqgInf/8R6wY5Kiccaz2BpqmqQJ7&#10;hdLYvarmewVIyW6UOiDvQtzSQcaXwWk8gytcDvdWKUROwTuw+j5YDdtg7OcEGdBM2oewXjsdlEov&#10;Ob37N2EpfSf4DeAK75nvoAv1Nlws9LBtg/DaGvYUiYj+M6vpnAp4jexDDFaccwER6yJo5bVnzfdn&#10;iaCU7AT/JEMaGmCGg8jsPZvdPjPKjDPtSA+pJKv0lYJxAG/c/eQFzPiYg9YkPA8OPngC9lGeYt6K&#10;voU5RyRL9PapI5Aleqb7QmzOFFmil4bNEIOzVVOyQQeoGq6D/LEprqpE9WNs2Nyjo8E6XUSaq7WT&#10;Q82IHtCLjURV91XzibDuCuyOhZ8uxxWtsylSB0VehwbbkBranyS8u77VA9M78Wnj+HjCpZ20DD1B&#10;X1sN+zlSJWS+44ps6WZ/Q/TydKth63Fw1Zfweowvvy7fVHXGRPQAGPVV7O0DXUS8dctcYQ84ib5y&#10;bQ5X/8T/GAre5cIfVgLZ4l/OdFe4210huHM7m8Js+OvE2YR1WfaeRiRhYufWQFfr/O2fFP53mJ9z&#10;LmYBDbup2Dq7/0vCm/qW0/+K8JvUxil1tVVVNUcUvm5q5KLBrGuY/NUEe1zho1nn5v6k8KfaZMG/&#10;Jrxa2V3uZH4Rp9rM42R+EauFj5Wt++qdA6rNveLrkCUp7/2VFfbrehD8mPCXsixZ+l7XUfInE6we&#10;Vlwu4DeFP3IB3DXtcdXmkKbyjgNXOgV9FkYyYI3wVStDFN1xLJ3nUBgDHEv4SagjJVipPodfdvMK&#10;DsQ8+xpgY+89+I+kNtJmwR0X1bVp23bdVxS/ovMd2KcEb2LckPsUPyZ8j3U9X39U+GOZygn+t8Ij&#10;wq4H7ED4uigajoCXGW8Ir/m931O4EHQhnSsGwusQtZvvufIJ3mO+2z5BJ/VYbfZQojeEN35L7cGT&#10;rjxZkF3neSld3oPrMfIJH6Y9LX9SeBVSm9TcE0R2ZmTPZux3ws8Fy4Q3mZ/Ahfs6gf6QUQp/Y/Bk&#10;NqwX3t0H3x1YGxV9UMZwbEAXNZYQveIAOiEYw25+JJ4DZuzxAjYIf7ccA+FtgOAcK4RDxRnrOA6J&#10;svCiwX1w7BNr2GUuqVDuVLBJbbxzV3YW70wlGGcPcp65o4brWdmqwS6yJb4K9mTXRqEoGV+Pe7gJ&#10;m4RvmwaZq5caMwU3P0BQh/8eIn1blaapSsvBW/BwMToTXGurCDVKD53N9L+RYLtaYgM1EWkfgKdg&#10;l355Fqc9NEtBgZTR60dEWoc3hNfSaRaF2jQqzjPINSYFJGXtjYraBNga0M6vH7KozxvCpwQLS0it&#10;WQDejPHOW+Nc8HgGJHn2Kee9mVLuG8KLb0MLYm6fNQw+QOA5rWE0ffAOIbQMWIREHYJnzowbyXwW&#10;bBM+BElsSXVhDZ123rhkb6Am/KAHjwShEXF0Ds+H9GphY2zhlKRXJcMh8W6J4zNsEl7VdWPwAF3H&#10;6pQF4VjRnseCklIyeTZkS8gZKCLDyNiz3CHrVHsG+RhvJdhxYUQ6zkkHzZFIimlzdA6qjiN+0oWD&#10;HOK/nWBfIwn/AJEfUWRItO8wv7KD3BPhBSmChQCrsFZ4WOieqrWNC0vCd/jQ2q8V3sTbN3U5mM+D&#10;tcLbkMZVK1rWVdYBRufVn9Gy3nFZ+4lie7nc563R8NhhCH1Rc+SaBivYcfmixllV36phu8ICkzfu&#10;hdVn37rC3mbYSK+GvkbFeVA4yiWs702iVCOKu2F+EVOl4R7Vt2pSs+m9DqqMbmXYmpObTGtxyhdZ&#10;qFsec3D54w0kt8XIM+CVMi4nh+eflxFxnblYgeEo6IIm1ixddkePcN7DV3h6vSoaGRZ7Ht5USzev&#10;ggk35srOT7zBxib5Lk8Q4WWOP9saIRSteZ4FRlMv3fwaKLOr+mY2jwd4We9WmsbKssBe29B92aZ2&#10;HuQsJ0IDcxppoNLrV3ZuYPMfBVNjEh7FMHDu1UaDfeLEiRN3tNeiuIpveamLRibAulwvhb6qIsLa&#10;lOLJOZxuvE1+2NUW4folqzP9OHLy139niT35Z1091mkL8EoKkMLezg7iWPXXibMNrQwq+wLOdzv7&#10;YW1JaoSpBz+L/UuB740w+yvCb2deVeu64/6k8HCKT7XJgH9DeI7w1O0eT/i6Ubf+EodLsLGOt+qa&#10;HxF+Qws4C6BVKngfUfgqxlDgAX7Fzm8SvjBdncoRhfc1G8CLxQnm7vg15pM47pjC9ziu8GzP7HYX&#10;8ZvMG3Ng4X/Gq3xH+INam4QQDiz8oa1NmSpeXuFkfhH/nPCHNpV2sfP/DafaLOIUfh4/KbzSp2OW&#10;AafOz+O3hL93Nzic8M5ebr10Die88vcZFQ+oNvc62SMmWO1ceoAjCu+89wV7mx9R+ATVHLLexl45&#10;KlIRzwJ4BryjNoeu7js08wdtGelxYOblA8HX+FHmz8JIBryjNqepzIF/TvizZSQH/gm1KUdfKhxI&#10;+Fj6ySciBxLe1KOuo0crSRk//rDqWDo/+RjqWMJPQh1IeBl94ahqI53cCzUYDetAwpuK9WRVDL/W&#10;r3KN8JWofAj3DzAPJLy9pderfP9xMJ2H1nOnihCI34AfSPg7jKHBj5ys7jV+THhdyWegB+2aKOKo&#10;s+9BDrwjvFs34fLJ/CLeEf6st8mBN4R/0bvPlaaQ8TqGwpsyFHZcDs6A7My7gExMYh0ID3+U4yfm&#10;Hiwhu/AcQiXImA5D4eGO6vxjBLyjNostI9FFmzgeCB99tFh+Xm1QaIlpoLihzisT4RgNTmRBfuGR&#10;OlOZZSg8VGlUjsyDPYTvMBZ+D7yj85v6HmQbp28GezAfuuHkfpF5YDHBwrikneMJf5f4SMLH6XBw&#10;vyn8pk+N9nyCd4TvmnXm7EgadxlXcK1nfj9z867acGwLWfUYziGhOKamDFfJk3yOnf7eE17kHcBz&#10;FZ3sJzhHP9LE7vCGnENxy9wtmzHUefALh7f3ZrjVIF1hfavUT29lB+1fzTycxduoXUPhQTH8LseR&#10;xDk4WwjO0A2D7FoGT2GYkH0U7oTVwlfKljPCg2KjvOEQud5zxGptILVWWDSLJUgaIj+2+alfLTyy&#10;/BnmXQwc09o6550LHPlZW+t0wCGHcIeKR0qfbuxvz4YtCdZYm0pyFJ6ZUjQQll1FvawEtrG2btsA&#10;VWLNpgxkzOHi4OXfOyNnwhbhQafn5EB9dR/UA8oiY0Df0dpQ2spahEUiCEgHRVRtoergsM6rOluE&#10;pw5jXXXCO44eZEXZE2Q099baC0+56JxxUCundGhjbLWVoUZz6s4W4X3J3mVdHzOOqQRlCUnuBApf&#10;c2CEqvYeaYHjcEftC68rmqJW7OlgzJBPsYn5HhAe+mzsSPIbrngEbq2l/CqyXtxfoECaJj+n0XxD&#10;+K4vMYcMJ9VzuI9LT1sEg89xxFFIyWxv3hAeXiXSXYhPRe+BBK6RbjmCOz0HGPoQmWL5CFkeY7vw&#10;feOCZlLtxJyBXIP599QubiKo14FZ7h8Kz68y4b2EAOmSajwBbT/njOBDGsX5LvrsNhfeEF4SLBIe&#10;1XkJNJbQfhCvY2FhNCMembdThbLgDeGda8hfoKV8wGgKCRzAabDGeTj4cNhgXpHe4bZlwhs6z3ob&#10;cAcfrJMxaUiCqBJyJ6w1cjFeQWYFPwIq7x29ivSfBZuFd45NmaCQM+nAE4ZiQC+YQmFXaGHAt+HE&#10;C4YmMiCXgoVHPsW5dzi4Dwzmyqn7XmOT8HB5RWnF2oB8aDWEhAuZciQqhmMHERRJgjYeUkPRLbx5&#10;Zx1n2WHJMcK3h+xZ1H6T8Ch2XUtAhKd/rqE8MDvUbBZVFG0KrshcQEzSIFm0BNruEFxq0uhZZ0qx&#10;m4R3Td1CJbpOoanQByOIUhNzT5ZDxJx0kvX9c3CIogkfIXl2fDfpyqfYrPMw8OMerWJCoAoiEKcw&#10;6iVLpIvMcooX8JQoYPGge7KPsFn4h5YRyXhmZHl0wRLjKaPqn/AjvCH803bYsSYn4SfnOMcaJzFj&#10;gvn8AbYLDzwRfoIH5gWQmA+U8toP8YbwZl2XlSfC3/Ax7zl0/ikWhO8ufSr/G8yv7PXxivkMWCs8&#10;8pveoKz8cmGF8J8+3krhfYRn3u1/lmDveD63wlqsFF7pe51LBp3PhJXCR1tVvfAr+5j9jvCalV+y&#10;15Zle+mnz1n6C3Akd8baBCudobud2MQaC+etiC6ybtjY2DijUcSqHAvZCVbWLSdWC7gHe7WxVazk&#10;NHDhCiUVhkQB/RKrUJYotnSQ23F3LCPit6FCHL7i/JsE4uskegl3uVzueWIj/Yst6wNM4ZDpR1/U&#10;OgRdFz45xYL7OAO4teZ0MFVw9869nFQIykUj5umCcnqhsuQg7wlyOytnW4787lWFqLqxC4DlKXjG&#10;GDleDUWHBWJfDhgNCO8ofBTh710kBsIr/hiemXPZjYUXx1mEb5PwNyMkt/PuTniOVX//emWL8FCX&#10;bgfoE6xJzI+BgMuv0068tTHuws9i+eZnGArfP3VIzI/B+tdFAXz0CykNwi+ZKR+lN/+OWJjbJ+E2&#10;X9YcXrRR22zCu1FaAALUyNXPueNsXtHfJwWbADcHY6ea2AMvBTenPvyfQ4XJXHDGwuQt1IgppHVO&#10;ndwdThFLZZ6rlGphbbJVt8HOTF+x13GRGRibh7c1QKmWcp6awnf7b4I1R10UCsZxDG/0YruZLarb&#10;BHAzgJlfFN5+KryHf5y7f+eXoJR3h51GCbmpQ07ZHR0OMSj9rrvrq6rQWFVKWyEgX333/mBasUzy&#10;GhkC0169yUf5W9SVScJ300YaeMCycwTQDibhsaPY8HMroP0+bsIXnk4AO1od0up+mNucOHHixIkT&#10;J1aCMxlyM5jOEMXtdEpaewXsJcsA3SXspHV/SPRR8Bx3blduF9bWcx4DpqmrD5f7zvBgbhnsDpf0&#10;N1gGu19e6vpV3VsurGxnWwN2Yj889q5U7aGyEn/QqpUB1LeIz6rxfTejA+M7xBvn/MqG5TVgO93R&#10;cWr8H0Hla3taRlYbr0+NX4+MxJ+mZg6mDqG5lLev7Drk1fjT1Dwi1M1Fq1hNywenxo+wi40P/EI0&#10;soPUnaFT4yfYy8Z7b7TR7lpEflKBxedrzvs/aPxuxAdbE5dCg3/+rexjuQYn8SuhXNM068bdXIWT&#10;+AWEptYE95Wr66bNZ2pOG78BOTPXU+NXQhnn3FlXM8a3NP704yf4isZ7ZK7laeNHODX+j/AVjde2&#10;ss1ZgBrh1Pg/wleIZ/eKlV/ErsFp49eCU6ZkJP7U+A04C1ATnDb+j/AN4hXHoMpYcj1t/BacGj/G&#10;Sfwf4cxc/whH1PjTxq/E2QI1g9PG/xFO4v8IR8xcTxs/B9bLRGseviM6NX6M7MRH31aurPyEm9Od&#10;nGAHU6OcvTwOhnESP8ZuNt5Zzj1wGybntPET7EV8LTP8hGvRj42/blrSVTg1fglJ4yt+v8t+Nec3&#10;UBPsRTzIkbEyu8PTxk+xm8YPRs6L9nIpL6eNH2E34ofgRwrrZvVchVPj14LEn/3jx/gS8fHU+Am+&#10;QnzI+0XIaeO34PRqxviOxmtzfgM1wanxf4RvEK+Mz1pyPW38FpwaP8ZJ/B/hJP6P8BUbr62tMn4R&#10;ctr4LTg1foysxLPto9t9wEn8GNmIV/ZysQtjlJ7Ej5GF+MBJZuPi0Ddnm+sEeTSejXu2bfW8pVGB&#10;n9Sfn1uOkNXGG69PG78S+YhXdmHKo5P4KTJq/OKUPqeNnyAL8dFZL4s9Tc1a5Mpcda+FEcVUZ+10&#10;MqSz7+QEWYgP0PTemzTWwLcJ57iTL5CHeNA8zlthcViMvbuXp42fIA/xzeVyueL/cpvwr3acgSNc&#10;O/6zDiJxavwCoq/rpm7KggOuEmf3jjH2Il4+DAFkX1dZq4VP4hdgmtoRcgBLk3PYlNPGr4Q0dp/9&#10;48f4CvG6qqrmJH6EbxAvtub0asb4jqnJ+0XIaeO34Cy5jvEV4ulXvu3HqxikRXEwleIT4unCMmTv&#10;xv40vkK8lFzf8+Oj81GpxqjCln2dxDzxyMKVKhoTvcN+vvS1E37d1Hgr1T0XUH2rDJq38a6WkK1J&#10;b0vO/TC+Y2rerzJw8m1+bEHkjfh5jdcys32oTXRu7vqP4SvEf/JFSHRVJXOfurbpPiR8YuNZXGi0&#10;KqoGxYZvJeS38TUJP/Hjdd0MTceCV2Oa5gDaTvy6jZ/DAvHHwTeIV66qc1YZnAWoLcig8X1z1lDj&#10;VejPHgy/TzyIVdKAexsY4TQ1G/BmkSaqkFR62G/kJH4LVhOvIv4W7cdJ/Aas13j2TFjkfZi5qvlu&#10;sgfAN4iHV/NWQwj0fpbXgcYflvc/MTWD4YMmYJeQOwa6r5WJSsXUO3NsapQ5JPnfI7702WC77ZFh&#10;l7r4ZsQLG68cFVz1iYH1yEYMOZ2a5E1SzSOcm2hwrQsma8GzVPSrqWGHWepTfvdgfJ8Sr/u6RGWc&#10;CU7HEHWAVQkhBqOdxqEGrWCcbwKcg3e5hSdv5afh791aTH4Y+YkPkpBCX5PY44nGB/jpxoHwAhwH&#10;frLjvfZOg3BwGqD1YJ+QdVDaB7bgahNjDHgVsPsd4/JakHz5Jg7QAJWf+OgdHt21E+LnNZ7Tqkcq&#10;emGstV5zFxu8PA2andURG9p0hDQ8hXfBBGFMBPVIEjRE+A/CtEI0Ei2A/Z/GDqamA2fCAbqju8ZT&#10;RZPRwI7XsClGp68avHeOQ4N6a52c0mDe4ahpGsRm66axpB63Qvu9QTTUe3FqgjSzKvxgSgBx2kv8&#10;17Ab8beRVmE7BHXf5irMUFtxxRpHvnUiXpbBriwoAFivmqaqKxyWDpYJsUH7OWC3MjpIaYoGJ/oa&#10;riWbrIyXUkNf3fCL2I14jl8AVFTsqKmvg8Zu0A7GYgCv1HJseqV/XJoW78L7S+1tBfZxBmbGeQ2j&#10;5DW/QxF6I7Jj37IYgNzFN766UPV/lvYdiU9ZohGbqwLyymGHJvguGvYcvFqqPRZZDRZHGyNL3VLT&#10;qxL/2tQlgiI2Um4YCXIIjdfKzNfZ2nh4QBUzXtd2ro0S8588rV/Cfja+oq3pdQ67qXuHuOA0FhpZ&#10;pxDb8buwVJfLlRaouVxaOeGYK/BOkO+C9lHB/1QwXfZyuRhkAEHrUqozf1fr9yN+AFVdgbupoV3p&#10;WV25XK4V1rdDOpW33CA6C2Nm2Z0GkbeXGupfxKlX9WP4DvGcs7ttOuWD0ktu29G2ZRkwr7VN5gbO&#10;Py8gr0AZgNktfUyp1fk58zLEV4hHBssufJ2hTUaB5HUkbl14H3ewZnkL+ax3zK2jQcbL4RTIOywa&#10;/H0gFbBS3z66nbL5e3xH48GIDNyPh2dmx87DYO25J7O8IDNNe6LkcEaRZ9A3wikWsVC8gs9p6O2w&#10;eNUx/mv4EvEgCF4N25YC3Eh4350z895CRdea2SpfH96DWHhYdjg8cOThWUZNE88ybc97r/K/gu8Q&#10;n74I6Sq0WNinXzOkctvCQhRKtdz1EpGja0lfx9gQjDZFYP29hrUXy8JqBtr9X6L+i8TfSq5gnlVi&#10;66inMRkc0WjRqmOTSl7MVJFZY42ygi8sXHnwLbU65BnKjzWrFn5L4b+UucK4Jz9e2o5YOwNXO3Ep&#10;HGIx1nV5br+wuCsLV0YqCQAPlum+G749qcXEMUvCJuCcQZaLU9hhyTYpeaoY+jVjvzvxCp6kYDy7&#10;JZJ+cNFJzaOh4ee2ewdSJ4AirRRvQSNrY2heDNIKsk68IIQC9XCPUHQlpc5FmBOkDQTEOdCOHBZZ&#10;S0+11Cr8VhPhfsRHWxLXwOpb/A26aUMhSYTUbjkfwT7WpBxWmvsWXINLaDSDQUhXODorAQw6VjtK&#10;CxQdRpCvELSbZk2xRpqZK1iHM4msnDUJbDSBj8nGK4B3/gL2Ix6lS+Laqdm4IUSc7VSggvGIYNs6&#10;KC8Q2CoCQ4QMGC4KtFzCp6CEgqOOAHIeySad7BBRXKVFCUgyPLxPOChbvKJf8eIhzH6mBvkaVb2q&#10;ai71uHvHnXgp7kB1uQfvg6pKPWdpiyucl10J2kNJ5RuvJYjzAk9GAvMEXo5solRfyhvtA9/v+lN8&#10;J3N98UUINLevxkSGKKc6JCof2lCnxAuGh5FttIyOOs+mkptXQ2v/C/gO8V0Bag16+jqnfwa4IjY+&#10;4Vk4eVm8JP/i0kjAFP/knf0BvqTxMNYZp6pImesKgF/kGtD+qNhSgjN9pjFNQ1/HV4iX2sly0AL1&#10;KdYS/who/t9rO/EdjSee9qt5A+8Tf8Nfe/Xf0Xi2v2YcNiUVgDfjebbxB8hNfHL8Jg+oXF3X45Lr&#10;Z8ig8bT73d6fIDPx0deVM7Ed8wIbX0+qDD7Dp8Q/+KffR2biUQyFz2z5AfwArFPJOQHXm6bmp5Db&#10;1JBirdmJb4A0NNZPeDU/g8zEO8s2B1PeeWFvO6NBfDWxP5/gJH4KpVkp0ww4Vq1UUpaXy7Vl3TCv&#10;0uBz2zTIcmH+sdef4kHddsc8JZsU6v5X2wphsJuOGU725VzLSLDbR4HjFDiF6ba3e7ibzvU3yinc&#10;JttSDu73yV+6WY77eLhNv8pdHslG4rzdxxXPy+ZL/U+kdtJUoYgVftF6VZgaWRwHOZFhDlQZoQUO&#10;HlBV6CoWoTJF4xhQ16Z8cECGA+qqRip6YOdKHtWIv/+1aB2/eWFF/Rj8uQ6achCig/ztokCS5RF+&#10;uFTxYZhkXLsJ1KaLgSLy12SgF23xnE0oaj0I2UEeOzuUlw50c55aosIk4jkKzZj42BPv78SDwmfE&#10;Rz8gXiIBHog3oEJZEG+nD/uUeLeK+HsmNiKej3YnHg/wNeIFM6x3VLAII50ZI2yRSFD2xEvP9u4S&#10;69kZFIchsrJlRuMH3x7cCkapLljqiLmL8/wx/D0SX9wLrrfb5cZUx4+rPELxlpryQLyETOjikZ/u&#10;GnjTA6Q4mLTHuP1cdoR6Nucj8SNMiF8AiVfIt7vD7SDx4d1RmxLxb9bwkPjgbRpm6k+gApPhEJHp&#10;Vch4uDSBgvQIuDwHyRLYXKuVes+vUjpAoZuqO9wGY+TbpO7okNCffZ/IdsC3Hdpo4cm8+/P8OKVv&#10;AP0RwHw8TGkxhmm8Qj4q+aN9g3nlkNUab/nJD2LYaGtC1VJG79ietZE65fGm2IUFiQ2i/xbx9GSa&#10;h5xrCBQz4NUodXlX8ABHAybKbeVcoHTJYeiSs7IRKohXU8BJ+z2Q+M4dewZxJ+P7xNO1RhwO/t0b&#10;MIl4cc+3QtxJ98fER39p4d229diVUm37ynJ6pwxCvZ1SOfqnL9u3FB7ppWHJezlRPkNEYbFqywd3&#10;8puI1fUqL54FqBNfgqobFGYLdp1kge7ENxF85UOo2+rNMsy7UChLsv6CXXMSkPBRmr1L8dhn50QG&#10;hKpip1f4ouwWXnp2E+RICTcnh9+qHLp086MI8EeYuUldDasLi6JOPHd+Cvx8k8aCPpET0HjpLDwg&#10;XqogAWXryihf8ouJ09rkRrDJExTigxBveEqKRDD92psCRdof6kT8PwHrtwjpuKcSv/zKtqtO77rK&#10;huGYlidOnDhx4sSJEydOnDhx4v+BovgPoIZnAM7Mge8AAAAASUVORK5CYIJQSwMECgAAAAAAAAAh&#10;AI+zw9B1HgAAdR4AABQAAABkcnMvbWVkaWEvaW1hZ2UxLnBuZ4lQTkcNChoKAAAADUlIRFIAAAF0&#10;AAABKwgDAAABjmK41QAAAAFzUkdCAK7OHOkAAAAEZ0FNQQAAsY8L/GEFAAAC6FBMVEX///+MjIx7&#10;e3vr6+v09PS9vb1EREQsLCy/v7/29vb+/v7g4OB+fn4wMDBnZ2fk5OTy8vKqqqpJSUlLS0uysrL1&#10;9fVfX18TExMeHh4rKyuAgIC5ublNTU2+vr5qamqdnZ3t7e2YmJg3NzdAQEDa2trn5+eIiIiEhISP&#10;j498fHzm5ua2trZkZGTY2Nj8/Pzd3d0/Pz8tLS2bm5uenp5gYGBpaWnBwcFxcXHAwMD6+vpDQ0O4&#10;uLj7+/t9fX0uLi5oaGifn586Ojr39/fGxsZjY2M0NDSTk5Pv7+/q6uqJiYk4ODhYWFjW1tbp6enS&#10;0tL5+flcXFz9/f2Li4vj4+NhYWGDg4N/f39iYmLi4uLX19c8PDzf39/ExMSVlZXe3t7KysrCwsLD&#10;w8PNzc3Q0NDz8/POzs7Jycn4+Pjh4eHo6Ojs7Ozc3NzR0dHu7u7Pz8/FxcXHx8fU1NTV1dV0dHR3&#10;d3dzc3N1dXUcHByZmZlBQUFQUFBtbW2BgYF2dnZaWlrLy8uOjo7T09OoqKiHh4eGhoaSkpJwcHC8&#10;vLzx8fGgoKB4eHhZWVlHR0fMzMzl5eWNjY1PT0+QkJDZ2dnw8PCvr68xMTEgICCurq5KSkoKCgoH&#10;BwcGBgYvLy9SUlJbW1tdXV2rq6usrKynp6dISEiUlJRRUVGKiopycnKCgoKwsLCmpqY7Ozvb29tX&#10;V1d6enq3t7elpaW6urpTU1OhoaEQEBCxsbE+Pj4zMzNWVla7u7tvb2+ioqJlZWXIyMgbGxsXFxeW&#10;lpYICAiampolJSUJCQm1tbWpqakqKipUVFR5eXlOTk6zs7OcnJyXl5ekpKRsbGytra2FhYUdHR1u&#10;bm5ra2spKSlmZmZCQkIREREODg6jo6O0tLRMTEyRkZE1NTVFRUVeXl5GRkYkJCQjIyM5OTknJych&#10;ISE9PT0ZGRlVVVUoKCg2NjYmJiYaGhoVFRUPDw8CAgIfHx8yMjISEhIYGBgWFhYiIiIAAAD7YLH7&#10;AAAA+HRSTlP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ACjOtjcAAAAJcEhZcwAAIdUAACHVAQSctJ0AABoS&#10;SURBVHhe7Z1LmrMqEIYdOWcTTFkZMwZsgvX4sBGebIFZjxyfrwq8JjHRVlv/w5vuxAuaSlkWxdVq&#10;QvC6qfBXidBULV6Ny3tmtPnzW9alr1emdwfLc/f0yv2ffq/A/5HpQ+XklX4vcUp6qfGmFS1+YtX5&#10;tV4pD3yT1tp7penY1385aaattJFGzje/pbVGylD7Lw8IrcPpjcmrn1n1e2Ggq9KHyvyEAZM/01K3&#10;ltMS+I1tBV0CyxvSPQF8+qhk/pyDnIKp82c+a3eWnpg/N1NXtpPlr5BtW7ckhKoc2xcvP/3UMe/t&#10;4eWe75J3Ov/27PlSfpu848vk3cqXyTvn8WXy7rd+lXwIVb47u+4O+C557wqOSd5xQHL8zu52/yK5&#10;Gt1oXyT3odKde/gi+Zhjkq8UZtPtITQ2+tce6eWJVp392+QhIBdUQmkzzvgmf7MTGeSCLPubfG2S&#10;XGjkmLKJ2BhfZwCT5NE55IBGzL5yxGRPDREUlP9VcpVzIvVd8lh1OV2TP4n0iXde6LKsjolCZtp5&#10;oSxyZC5/pc+ZQLYHPc/t9GtD+RIDPzXOrf+E1k6o8+ca5gofMYtu3l/j97w8xii6TEedHUagKnXc&#10;2YE/9OwHaoYoZ38B38nHyY48aV7W3/HsgCqHxux79lteVZeD2hvKLh3iH8rdjpNdCJSO83Jmx7MT&#10;5ezvGM7OUS6nFIjr6PNL3p99nPPRGXeU/dhcG6FIPFTvls6uvTJKeu/c29qTJd6fPbTOO4XIXMoo&#10;TZQRhQBcVbnmN7xJKxHItpWjUxMGhQWk7MrsX/NeEtnS2aTyymvrUXDJ29fw/pjDcj6+YZqjzm64&#10;+NAGKxWupEKhSKsul6VvdtYbTwuIHXxlqDAR6A3F+hrGjCXLyfD/NfMiyqyEMovVP5za8+HdKVWY&#10;GowLrL4e35W4E2KV3E8Y5VuN339MCQmS487CwlTmi6G9N7quHrh3LeIzKXFzxeCo8NBQYVQiQqG6&#10;e6nnpZVFcrntN+QzFb4jeYLjaH5VEfEJBeeVF4/h2JvwUN3cmi053VX4Xe7yt8yK2rdhmt/vDEdC&#10;xyEqitiPQkP6O1vksbo/9uyFk/nJn4fgmmQtB7WMrImTVyMO9WFKocSYl/fHGIdIydktdRrfocRR&#10;pbnC33KczRzPeaWDujd+9dyR6rc41VXTGDmrp9nK+CyDX7t8Xg4/diD+2JKwEz4utKf/EgfLCFQV&#10;6RCwCs2dILsOJSv+FmC7ll54KYWynHZfg/HeCGOoE6fa2+sY/DZpBNeQt7Wk7BBQH5w9EMj/jOHa&#10;/Ua2inr2YOMufoCbJXB6lpxr92GkO6o9kuMywlrqBiTl3i6Tr6MX0kpvPUxzX+hugi40S72vLYIs&#10;7e7nTY0+R+VNSclH1UIYMpe+O9Yc3jjsMeNEvDLakM43pc2VVnT/CGMVvE3wnPfBjiQHmEqxC+U7&#10;rFKNifxz6VbDpqDkklpHVWJ9h7c48/n11EZnFuu5b9IK5sYzOVxXzXgdvvsro+hUN088W5/9ks8e&#10;ldun+vpaN7tCs/UwbYyy09Vn7IEVNJ/wtoaDgwJeGt1vEQIW6aswV9g+KLoguKcv3Zb1D6CfUECr&#10;/Jk+eIEWu909/UrajH9aIGhbv5/3Lf1laVax7OvPagfY8D1h3sdoxoVF/1TZdDnR4UH6/OFmomv4&#10;7u7GuJ/BCKe1/wH3E93FQNUNMpVB3nJF0XtuK3qcd3ebcWHR7Z0N5ra56Y1tXX3o4lS0/pEi+pgi&#10;+ke+/h5fR6pzZG6odedTw+0NRQ8xIngU4n6ia+MctB7vW8DT+rai3zj8urHoxtxW9BsHveZeHoac&#10;4sBtRBfezSzkTlrX07FzdxJ91qRzH9FpUFrlpTG3ixyt6oYGC2t56U4Gk9CkeGpvuJ/ouZ3yxjUC&#10;N664u3GDTDMf6TnjwqLf0cP0FNF/yW6iqzZUmvsgjE7pWl+ZtsuEd2Y30QV15ZqJjqBNi8P6xG8Q&#10;/U2W5ILWHNaPT+m8dl0YsTe7aX1g0yk38H8Q3VS273n1QfSTekStUZEyJnUDu63BNPVD+ClCeJMW&#10;rPcRH2f8feoQNyEVUPuaXurd6BTKrRplEK+oXzbNmvu5C98+bNC6S5NfkEUbK0XqC22cwKcVcOXm&#10;pP5rG0SneB3e2sE6IDP14ybqEPFfGy9SEZaukA5w9qtmY1jDBtFRwIPGnYCFQ9ukciJK0xjbSG9o&#10;FsJUhQAjUkKkzrL7s1r0Osaa9Oi099zzPCNlXRtjvfRRjCwGLmlShbMjq0SHgbTUh5lFV5bsZYQx&#10;zircrv0pDwoAOjYYTKpfh1HAnUi4lqR1HnQBfTuEj0fpecoG0Yfwi0YSeCtgOk7zpEQ8FGXDKTex&#10;4Xue62GodWyw7wuLfrcGGWH6iVzvVg9DsQkv1E3DzvE9VxMd99/gN5rKaEvTFtHECYiGFXyNkJVH&#10;7umbISriYIZDGhT8aNAkEijfj49Lnek5nqDMCyetaHYk3or0fPMgMX9TFfFlcphrfrPfbSGEw5dC&#10;dJpw2ZFnwXcqbFajEQ78RTwROZZolmOFX5rGpRBJDhKC9tAvQ2TXi54mMEe5lr6JvICufL9zpfsd&#10;pe4uFcJEp+fBlq3stOVphhx1Dn5GuaX2QaflbrFdPSvue69a1bZvRRfYr996KF3r+r1oSiJ4chQ/&#10;7YKajf6ArS8OufEw9YXKjdq7hQIENL6w9xse8d1M6JfHBronN0FNIgwt5m03gXoxwcPUCB2SW3ws&#10;ZxEXwkNcFh3eniYOhMM+KwMrFP7X4EZDLKmbUIlWVI/GVA1uReRVloae4oY0WGlaRAweORiyrICs&#10;3rWIqlKjgW4Rd9FnjtyiiUgV8jw+O6NpvF3/4iFz3SfoPmkQHS3lddqf6Fd4M6dL8KZ+d9r3/i8L&#10;swqFwvR7tjx4YQvc6WIty2MOz3LUy49kesOy6LOA7DA2iO5DLFr/HdtEXywZFq1/5HvRHc0Ilrib&#10;1uvQT3F+N62rum91vqFfF237oM9lg7mkhwmIkGoa5Xs/raeeClSTnje85JJap+lk4Grk8jRO19Q6&#10;i6wEPwXgLZfUesdtc1Plb6t1RI531ToOuqvW3TABxUuurfX7+fWO23oYb2bPT5lxba0XW/8dG0TX&#10;bnl66Svnph9ELx7mIwfcpkXrH9kgumgmMzY+Ufz6Rw4wmKL1j6wRvU96N61H2Xb9PW6nddN36Lih&#10;rWufOpPc0K9Dn7Vyzk3HiM+5pNZ9jLXWTvSz87zkklqnwRhc53g/rVtBPXDu3IKXhqu95ZJaz+jl&#10;QXUX1jpu1Pv59YQSt639ykMz33Jhrd+7zvGuWv9UcXdtrd/Vw3wSvdj6R7bYOs/u/J6i9Y98Kzp1&#10;2O65k6230+dB3kfrRs3UfB+t62kjL4p5t7L1yZCbO9XDzGS9rV/HQbexde/FeKD3nbTueWIAY/pe&#10;1/fRuqHxOJUc0i6Lfim/zqIDZS0nv4+H4Qeg0QL02Qgp7XLF3SU9jDMy0JCK5WL1tfx6JnmaTx2o&#10;Lql1GkGHuOBDdekltd5xHw8zQ9T1jbV+m9x0Rhkh82s2iG6b92PtieJhPnKAwVxY65+63hetf+QA&#10;0a+t9cXb9MJav/dYjVeih4aesIyFkdZ122jXPYd5b3YTvaFqJo6KR1pHwTDy7BJHsJutD6KPlMyi&#10;L5vXdnbTurJeVpaqa0Za984LuTR90G/YIPqbUpJCYZtb4Mem7Rqljnou9Ratv+sjkH/Q1MMs+tFf&#10;sZvBDFzYr+OgRVXez6/3XE7rWti+feBmWtdGya6P5getH3dnTvjeYODiOgd9Q1uX+dFaN/QwRohG&#10;xvpDFdKFPYyoG5pdeIwP3ktekjSb9tPE14f8pbr+L4l1xJ3qY1Q0HSLN6QNonBLNSeGd0jSxI811&#10;ewqrnmHQDQsfRbHOOYQ0iFMEzU8E4Z/mGjyMDQajhm5rQgmnEBo6a5312qH8pHrRF2+IHdggulaC&#10;nKOna6Cl5ymd8Q9rN9I7p0OOFC8oOg5iqaQXKAClydcVz0htbGUVeZh+MsptM1x9xyYPUyMydxqF&#10;C5qKmkQn6WNoQohBqpqzLpYZF8HT9I+HsEF0Z+jZH5CPZwLv5jF/GBOlqYOh6dahbBadCnhW9GM8&#10;9mWLwSi4wUpbeJosNtEaUxsZorRNpT1Pf8uiByeWc7DNbBCd62FgL2nC+yy5kU0bTNPA6hsuGbHo&#10;mrvOXMVgTF1HVqPSnZknTGjxbr2vx1UA4jgvv0p0Jy2X+dnDICfOk8Zn+CqYbtbtg8rSI1aJDhdo&#10;YwipT69HXpSFTkiKYhBc9HpeDjB/zWqDkQEuEHk+DDoZzOiBA1Yisxqmyz6YLbdpCgRobJVB+MbZ&#10;KTRuIbn1SvkAr59SHssG0VOrRvIgyFK9pRAYhoI71FFIedyNOWWD6MPgHu3hwSG3Us5QjSM+sfXC&#10;ovcN7UnvlHNS7spbaNOVq5Ce+8MgEBvs+8JaR1i+WCNwYa07e6/GRxVsF4S/nYEqm8zVRG80yhEJ&#10;ERGvL3A5g0GomJfswqMEiKtpPXiftBmaulmecvlqWkeklSJClIpCeCCQoc6P/MoL9M4fTQ7HsJHf&#10;OQGt9GkzvDDazUvD3rTe7cIHHZ/2pY1dxfMHqM4mL+L3wj/CLEz1qCIVoU3V4GXo+Qyh8r0ykiOi&#10;uxve9EGWFOkBDv038n1PD9FATAS90ONQBLLlDC9QKZe/yauWju9DuxXz/MvaDIagtHoneqx854nm&#10;omsS3S+LbvHbM0l0nAJboBD32Cr6BAXZoQ/fiY4SNl4eEiqBoD6n4u9NikP2y8k4QS8613nTNcJu&#10;yo4dotH0hFSC93KFD/0pnBbH96L3X/INo5uir1//SaJPkR/OKxb396K/pK5WVZI+05t9gBSsnTHe&#10;a7KCtzixtB8B6IJwklpnj+TDrU/PF3qPtkvele+KXXAzF6/rKkpB8/W/BmXuaKvRI5WmSD1Y8zOw&#10;Fhy+kGAVDz27unAgS0qrgvYLHTwFPSsqLz8DuZdj1lU8iR4+1LwYiJ4XX8BPscrLzwT9a9Fr089O&#10;3czHKsO5L7oAqZf2Q/SFgNroepVPfMYiY9zrXjmXh0ZWtux9L4uq3WbRORLieCjnDe/N42pEi0DA&#10;BitcejCctsfmMDtCV4ujGNwsJDo9ke4mRGi5Ex1uVD/4Uam3gJwqi24dPZXQWX5W1S0YjATROce0&#10;ud6sUCgUCncj1VnSY+npU/EjOmiVmijpWfW03u3N7ZYaW3kVG2gv/3NyqidJm6gzVEpP7f8puc4T&#10;OPenS3SPBcmrnQwdCofROg6hvkl0gjugYq4ifPk/ehvoV/lQpltIn/TOS3lzXs9rPcP6fA/Ix2Se&#10;l9Jnnwpvec+wY/V7MO8LqrvilqvdFwm/LHReDdU3pBxMUfrAeUr/xYMx/zmlhxOUjtK9NEXpPcXS&#10;/4Ci9D/gFPdCFKUP7G7pWkonQ5DzMZtF6QP7K93GunZQfVH6W45wL9SSghI4ytmjAnNR+sBRGang&#10;iW6pJSxTlD5wWPQi6rZp25aGkfAQPF+U3nNU9KIVkwzdxxBjUXrPUZauZOQhAqxpGh5TlD5wmHuZ&#10;U3z6wCmFI9HUn7olL1IsfRO6WPqIU5TupCy1jCPOqXuBvksjxsApll5CximnRS/qFx3linvZgLNW&#10;muJeek6x9FINMOU091JCxoFzohdQlD5wiqWLuo6lRDpQ3MsfUNzLH1As/Q84TemlcDRwintRwgtb&#10;LL2nuJc/oCj9DyjRyx+wu6VrmukwNiY1SQ8UpQ/s716gdWHjaPagRFH6wBHuRfv4rKUSMg4clZFq&#10;WzdN0z76YWTF0geOUro3wnknGhege+i/dMEYcVj0QjPvA172IYTSRjpwlKW7UPM8fqx15bwXpbmu&#10;5yilUxNdXsKyc/A0RekdpxSO5AMUpfccZulzSsg4cIrSKSOti6X3nFb3okpG2nOSpZsSMo440acX&#10;pXecV7VblN5zjnuh2XyKe+kpIeMfUNzLH3CKpTt61mdxLz2nKJ0qHEtX6YHz3EtRes9+lk5zADTt&#10;eILJCUXpA/soXdvHT+0Xs8qi9IF93AvNrGPEWzMvPn3Kju7FC294lpcnuC9jCRl7doxe1PwBJBNK&#10;3cvAjtHLslqLTx/Yx9JFrDMlevmCHd1LRotgXXx6YGZR+sA+7sXR09STnrUxKPbnidNGlAqvgX0s&#10;nZ417fMjVTU9JM/RFdDjRy0VSx/YSelRWtNKm55RTih62HqIjzJF4At2il5o9D+T12leHXqkfess&#10;HA9RGjEG9s9IO6guJj0zhGbBEGVmo4GjlO7qto54ZT+vdXEvA6dU7cqfn8dPUXrPce5lBFV4lQ6k&#10;A+covfTanXCKe6HHY5X+6QOnWLry3pdh6gOnKJ0oVbsDp7gX7Z0vPn3gNEsvcfrAOdELFY6Ke+k5&#10;xb2UDqRTSkb6BxSf/gec4l6IovSBUyzd0twMXyvdOc91k13F8Ful02OmKYniZ1DfiMv5dBdEejSV&#10;b/quBS+VrkWNtyCcxS+Qi31ursbl3EtDk5VoG6F5s6h00jlSRlwjJ586H1yay1l6sHAVSkLNIiwq&#10;3QW6PN54mPqtVH6i0r/OSJWMkfpvuFCnOTTe+XTtQ6y91rIOIcynDLs0p7iXdRkp1CmbkBeZNxkp&#10;cFB7XrwRJU7/A4rS/4BSOPoDDrB07nJU5mVcYH+lC2NNsE8dSIvSB/Z3L14KlOBD3FXpena2e3NY&#10;Rsq9p00XaRdLH3OU0pN70Y3zlhBWlvr0nsOiFxQoCbZ0/VUXDA0fgjR93SLIFY3F0r9DecEvVhoP&#10;aXzUse7/5p8oslKptcVlogXa1jR5X13T9i7lv/BXN8coXXvrqK90WsHSdPAuzweLAnyyZOWUcjRP&#10;rKPOYB6HUVUX7cqWbuj93+GwjHSMDy+epg4dQ7lwPN556am7o5WINqF15+BnnBK8AEel/zmln1Ei&#10;nT5GrSs3aSOgWeuENFIagRzXSyelE8h38SmQ+QqsaK/g08dX7GbtRM+cYunyB/RKFwb2jU8tNZRN&#10;f0YKjzer0kp+0ZtUVirR3LEqcYFTlK7hr5NP5wF3GtEMPeublMrvg47ps3m0NT5j20Zhsc06il4m&#10;Q/USrm0abufQ8l7+5xT34hCp85gj5RX+cA2E9I5VTc/knbyaGupHuBk4HwhIIWxt2CfxVeOmaMJ3&#10;LUe4GW7m9E+x9DyHF4FvFF552K8iFcu5zk0b6T22eJexhtLh3OsAO6e8dlyN1rWRWlObphG87Sac&#10;onQRA0Jxjh+1g/8WNOI0KXnixemF2J364IUQAz6MtwrXCxmprxDSINzBK51UW4OLaKhJtbiXN3DD&#10;NJk6QnbYvbHJvTy/aFrehipuQjQIZKBbH6V6lZNq0c3rkx8DcReOs3QXImHhWgi4l7QdTt1ZZKQj&#10;Pc9f8OYhLcD9eC2aQDF9OnwKLuDI49yFwyy9q/FCfsiEXOEF80Q2agS79DcvCmMshe+CvI/Qo7qX&#10;odvXjTnQ0nl2gJDqGOHDYemsMfqf2vlocXjhIASWFKwo9/ysqpv5kxmnZKRE39kISkfcKGDFFXTr&#10;4T/8WNn5hdIpFE+5JA4oVbsbeDlpvYYdw5iBoGgdfyj6Uy2MIJ07bEGkqR05bW6GQvzyr3CKpfNI&#10;jM7Sc8iHqNtrK7xTKN94S/WMQjmJ8AZxvCDPQnWTqRhaLH0DL6cI1NpS+ZJHUwuq04XWkWlWHivw&#10;/ljtD/jnlH6WT5+0kbquayigXuapBoWuA73xZoiWWkBAUfoGlh8uBa3npXcU97IBUUeqBshr6ymW&#10;voyjHHEeRHsTnluOlhhXbIFi6YtEi0jFU5f+MasnOP7Xlb6vpbvQSFPPu9SVuQGm7O1e6EG7TTOr&#10;aeWwcB4yrqC4l0VaCkR4mFaH72oZH7B/Kuyse9Efd8EYb7z7a+/oRXCz5ygGTBukDA/811E2ESt1&#10;jZUfKQ2t0YqMtZGhNRLXhjfEhtqNTBNkG1o6ZEqN5BnDx4PY0DYcj90Nr4bG8BmejmchEo98Ij4j&#10;DqBNWYSWT0HnG0NnzMSWPwx+VvpOnCDwGZsaO0PaPYKUQNhROeX3UAUKeBF4U4WXM0LTMFGeJlb9&#10;wHxrn5t9rFGp/NR4mq23ElH74Fx02BCf7cL0U53CQWbnkyqTH1RNIwOdgSoYVPTVc1+C0I/H06lp&#10;O4lUee5rDBH4BDXOmFpix+BH5KXcYlhpNtzuBPqBzygrG/PuEe6RF/aF6wVfQRp1wac7y0BAl5Wu&#10;ZkoX2Eu/RwuzRektvSWlaxEcK/2pAXW4vV8qHSIMSp8bpWKzYaZKp7FpOGJR6b+Y5XkZ7tTyBM8q&#10;DXGSsvBOV11F0TVw0va0r1/uVl8o/RPjs71Qer9rBG/rdvQJni19zFNyot/4rPRpwj3xT7+ReOqf&#10;Tkpn99JZ6lugdOrt/vK03wCl+63HJ0sX7+7fRaB0RQ3wmw4+iHVXXVu6fX+Bb/LCalx4bL7g7nrj&#10;it2HFs/UvucQZsl2Swtdf7w0zq5VOjWFa0ioQ9uu7ducvldV3giBXOVC6Ica5UovcKF1iD02N9e5&#10;GgfDgz079c9o3+YAaoPOwsNSYcXHixk5YKUvmhD9Yihtc685ZIMUnmzIiQECKFL6Yk76Do5ecjD0&#10;VyjvkR89dZ94CETSefklHDJav7mqgpReW55CZj1UVIh2mABlDbjMtnaWwtC/QssGSleR53IZ4b7x&#10;6coN7XZrIbe8+XgcTK2Gmw7GUToNafgzJMopyMa23amFDSilreGArSj9VJQgdQ99y88BMXIIRlUI&#10;F0OIEcua+p2ZvsFbq3nNf+G3dPNRccTIZXJNk31pL3PeiEIx1Y8VdkTUMVAZnJVuSekUDSXI2B2i&#10;IjkMpC/swbOlJ6VrS4PnHYo/1sr3D2gubGGidLb0SgtjTPYulsuLVPdb2JEP+fa52XqhUCgUCoXC&#10;/42q+g9+lvjOO+oLJwAAAABJRU5ErkJgglBLAwQKAAAAAAAAACEANJUfer4gAAC+IAAAFAAAAGRy&#10;cy9tZWRpYS9pbWFnZTQucG5niVBORw0KGgoAAAANSUhEUgAAAVkAAAEmCAMAAAGIXyNrAAAAAXNS&#10;R0IArs4c6QAAAARnQU1BAACxjwv8YQUAAAL6UExURf///+np6RMTE/Ly8tra2nt7e5ycnPHx8ezs&#10;7GpqapmZmfj4+P7+/h0dHdnZ2Xx8fJ6enmRkZJ2dnfb29vv7+8/PzxwcHPPz83p6ep+fn2FhYaGh&#10;ofX19aampkFBQdPT01paWsHBwc3NzXNzc6qqqomJiXFxce/v77q6ujk5OdHR0VJSUsrKysjIyHR0&#10;dLGxsfT09KysrPz8/HV1dX19ff39/bKysjg4OM7OzkJCQt7e3uvr6ygoKN/f32traxcXFxsbG6Cg&#10;oDExMUBAQMPDw+Hh4WlpaaioqPr6+q6urtLS0kdHRzo6OhgYGE9PTz09Pbm5ubOzs4GBgYiIiLi4&#10;uFNTU+3t7ff39+7u7vDw8Pn5+erq6tbW1tfX1+Xl5Zqamk1NTWJiYl9fX1xcXFdXV4KCgn5+fltb&#10;W7CwsKOjoykpKXJyctXV1ZOTk05OTiYmJlRUVNTU1Nzc3Ofn53l5eYuLi8zMzICAgFlZWcnJyW5u&#10;bmVlZX9/f4aGhujo6JeXlz8/P1ZWVoSEhKWlpZKSkra2try8vOLi4t3d3cDAwLu7u2hoaF5eXlhY&#10;WC4uLpiYmL+/vw4ODo6Ojg8PD42NjSMjIw0NDQUFBXZ2djQ0NBkZGa2trVBQUFVVVWNjY6+vr+Tk&#10;5HBwcNDQ0Kurq3h4eEpKSpCQkDc3N0hISHd3d6enpyAgIGBgYC8vL2ZmZioqKhQUFI+Pj0ZGRhoa&#10;GhISEtjY2MXFxZWVlW1tbUxMTNvb229vb4WFhampqQwMDIqKimdnZywsLERERAgICLW1tSsrK6Ki&#10;osvLy0lJSZGRkTY2Njs7O0tLSyUlJcTExJSUlFFRUScnJ8bGxqSkpDw8PAYGBiQkJL29veDg4L6+&#10;vsLCwmxsbDMzM0NDQ4eHh+Pj47e3t7S0tAkJCQsLCz4+Pubm5pubmy0tLUVFRQcHBwMDAzAwMMfH&#10;x11dXSIiIhAQEDU1NRYWFpaWlh4eHoODg4yMjBUVFTIyMh8fHwAAAAICAiEhIQQEBAAAAHBjx3EA&#10;AAD+dFJOU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8A2NkMcQAAAAlwSFlzAAAh1QAAIdUBBJy0&#10;nQAAHENJREFUeF7tXcu9uywQdU0ddMSGSqiBHz1QABtWqcA6rCH77L4zgM8Y4wNv9P9xcm9EQ8h4&#10;GIbhaTUBk1WlK4uQiRf2wKfjKnSR5YpfJMEiNkWucFdfcF7kTWwMUv6OPvKK39h7g9+x9wbXi/FM&#10;x0W0kVU6LqKNrNfE7m/QZKZuFxtDcJJfztzEXOTmhTf1iCdDDHJwJAZPxxG6lJt0jBA6BUboxbAh&#10;MQPGBXduOWUSQzJlOBe2dk7MZVIfmT9IaqMVqxvn2Jwco5Tb4yfGB5EHwQ/4HmOAjuc1Ct2lHE3d&#10;S1guQkg7DRuNP0rOGvp8nBURLQ/tbdbhfXrTyBA6TCKPDx+AHBerb385qQ4M/1JWzskk719hpXwB&#10;elNsuqW1WGW7ElYZxVOxhYWqcum4BnNl+BO2SLFWhgPOzyJUFYvwOsQSfga26OQYK3MmZAqbM0sd&#10;hnmxnGrPGaukWGZQV6jfYNuN4k64L5GRsmaGGyEcYbH0vZCu4pJz1F6Om+Wc6T6dq5on2FSDvGNe&#10;/bcYz8iRtI48AyTXhOqEIQlOBqkx8xK29idV5a0coyI2qebbOOm4zM0W3UeVMc9DDzuG9xav8EYn&#10;FOrf5zGrS7OOzDZM6VVbLOUC3rMtOEqHMacOMoPMcxkuF03IOhwsYB9x93SX7d16vOdbhkIBzOpZ&#10;Bq9wlt8MBeOP8m2Lb7SIcb6pyEAGnRjJix+Bcc6CN35hkMV+T6bDH+VbgMxQNLZUjFuwkgfX/j5u&#10;ZZUubuFXb9CVVelGfTZSrei6SZimK4c9k20p4VJrJoRgenWRecs36nxqk8aPSM0Ug9MaIITmK0v6&#10;rJ7hx4yBbwshK8dI0sbGhFFVx76Yb1iXb0gOMm8xG7P6e59yzLeUv6UsnKZLHKJ5wQ3+X3Vt65fj&#10;li5EPBi3T4aPGVofPIRqh+uC88aIJ5o7NX33GdIZYqi91ANImDaM9PicTxRk1vXt4TrvbxJRje9R&#10;jagz9nMzW7svP3kK0ByEhFzUGbTxJLzIQkrYYF0xFnLJWMc3e991agYlxHZQ3bZ+qGFEVxaRUhph&#10;Vo5NLvyclZ6/veMtg+zJuqDu+aXVBiXlBBKeDznfcDuWrDcf2oOHs8yfk6w4J9nmnGTn+wcOJ3uG&#10;ggHPW0n7f09WhxRPkJZaDScka1AFnpEsUj0hWaA+J9mYb1NcNdmTaoeTSln2Sid5l3mT7ca9c0sb&#10;mxM3qXRarzRvssJUPHimJ5CgtTjD/YDHaO+RZS3OSfaktgO7ObekzjFZfqC3fppsGHoNyaoqNk53&#10;4U3aJ1rmUdoH/cZOfOJ2dcfgLD75Cfpz58YqzCb7lMaYLX1tA6jQwz+TrNHvfUZbMG6cUkqykpor&#10;8RCM8S09uiN4qx4hWQ13TIXaTXJluHg6J3azUHlVmZCslBVjqtJCmdDp+nRCiFXzAT+AbIKuNJPI&#10;JCGoy7V2Hsk6p4xY3Uv8huh+4MY1UuFI9iVcE5NVks12w3yFYI/ILU2UwD1DYo0kLSXLDXJzPw0x&#10;2YhgAnD3aARum/nyhjkfjEzNbu2KOMeM2/97zatCXmdPNmpQ9mRpfNIYW79qa0PnO2fW491Yw2uD&#10;kPOc0QeMPuOubp6Coon4X8Mi4RR/Kb0WQVDnXz72ZUu0poLnj+uO7oWzODwQHXdubRNKHdUb+LeV&#10;WrgpSnvQRT7xzmF8UyhgUpib/nuzaCsurcdT8mF/hv3iSo1m8UpYp1VwYlxmJxasGf3mkiHy4Rc7&#10;acffm57DCA3xebGBZgcdgn2AEhAvucewkCyrHI1qZMf3KVfXBKTuZySEgKTpY+lSPFCceOyjnoNZ&#10;azaL43b+I1ZrXZF2M/4haVmjXFscbsEtI99WKTXfjTmLE6X9aoTJDlWymR82msXP9VayeRd6FqWU&#10;JRRp0/EErHR1LmITiiak4wn4F6WVbr6/cRa/L2V34FZK1zn5N9AE3c+Av4XeClqsSnPMbiGtsRaq&#10;LfmGGXWllCWstGAX4XaltGrDaqyfSwsUTdiMf7GUUa2WQt/xA2kVb2eiJ1xaWqmawfIRaeIA4ir8&#10;RBMmWwNcuZTBwMaB6Q5X5lZokpULcYt+MOWd92F0iaX1HhfX2wgp0MaR+uIWrENkdo20rc78fSmb&#10;QC5649PhwnQ8AV+5jbiLJrQo0m7GOmmlnZ8+PYuflzLgm7RGKaYbsgu9tFJopvmgmX8UK7l9phlB&#10;n/GgG/JjaTWn2qW1bBmQUW/TJi0c0srOqs1vPbYXOaSN8z9Q48Vw4JaDUZV97DmzTaDJV5BWGa2P&#10;znacw+FSNqQvZv9Ta8XZBvd9PRa5FRo/ncKTH3/LY8STvDJSsgZuG2MoXRxVYPo0E75pAs13Iuuk&#10;GtfBkzsZjvQeDvi3dW0bWzfNq6nrpm7CclIXYuSCX6e3n0ZOJW0bhSJlJJMCmR9A8ycF4IQ0eZWX&#10;lt6vgHy9krSwTVxxrhTNpJWcC5BPohGisL20jjZozYqVNiGN83JNdgqlSDHuaEKcUkIFSUXtXG1d&#10;DTkf8QK4NUJ5pfJVZd9tAn70QVwFaanQh/0RlTHKMK2M4IahTAkBva69I+0mbvENLqTyyAEoCX01&#10;C75yK6mZo0f9Cfh1CctqILwkKwB5DIh2jQpTisEtSqWI3REiq+KuLGXJTwjV1RyCTMYYqh2eOm28&#10;8TH2bqyUduW4Q6AzejUhmBsrpe1swgr0Plh2ZPNve5wo7UoLdgNpR3OIM0q7MIn2C5ak9bY1lbLO&#10;2y7b66Ivctv2ItAsqwdNXl31ahB7xR9AlhzBcIJasv/s099SKRNiMDaCRlf1wr+jKcIv3KWrnLTV&#10;QyNOv5FL7JKkbzHqAUbDDFV2o1vDG1dK0ATumj6zeDW+mxVNa3gCf/BCkEG0q7CxXU593Wp2OJ26&#10;lRuyaUg7xpc54p20s5jM4Z5gX5ltrT0ypD/p8cWZk9T8/QRpnu8JtpBV2s15H6ABKRShH9CEz79W&#10;CasX9gRVT/Vhk08CbQC6yPw84FW3gyZuujYAGt31oM/B6qUNVhu1MOnQKAsd3gjYBhc3YLoHqMG9&#10;U9q69trUdW2qOlK8I2v/DpaRTYCgYeUJsoldOZOg5VFaHswyAqG3rGA1QBfVdsCDVlJSrqOuDpdQ&#10;bRkFcytkgxYQp1qwictCf4mYv/QeQqjY06UQbD+J76eCLW/XRVt6xUO/33EMpGuTMHXjbMfalv6i&#10;8R9h2SM4hOFitiWsF3bFbt978Q8KizJ8J2bXD3IUNYj4Z5iVQtj2l9cLe2QvgS9YFNbbrlWyQQ1+&#10;ZWc19X8GeS/PLMFp/YD3rdc7dj8sYOL1Cg3wW1gD6jeBqE/4eyvxSzVg1FUn76EGEYbV9xGWuzAr&#10;YhV+LuyWAvZDnY24lRrcxHRFiHqhv2+CorMR64TV5kZ2VqobCXsD53uIW7iIEVscmaIGEUVnz8Ja&#10;YW9U3f6zLmLR2Yj8wv6KWSk7l+D6wrref7mBnWXdyPIt/Fnu4jNCbsAshKyqFw0E3cLOahPnsNzC&#10;ztL4WlUptn4A5Ic6G5dnlup2O9YJy+7Ub7Bl0O7nvsGt+mfv1clxJ2Zv4htESHkj06X4rTqTb+F1&#10;tVgv7M91lvsb+Qby8r7B6KMr66xWzXjW9ZV1Nu7dMcCV1QD16/DpqFf3Dfrl1YC++ADI5JkRV/YN&#10;aE7ESLwr66zSejwf98qmy0wdlysL62hxi3RCtPO6rmxnXVVDaQV8w/bClZmlSc8UoNW1dLyyGnQA&#10;oy9aDHwL59s456EQ+sp2toMJvYjM3qJHJj7ycQ2zbYQfCtviFgUsQiyqwXjC7M/bYLdidos1+Lmw&#10;/+w6hZ/r7M3mIt6ogN1KDf61iZOSo26g6mEoLK1x4PnW2uYSVjrFTFiKPlADYxTjnf9+HNmElfR4&#10;NkptwCzcd9vu7ZAD64T9Pr0vCkvMToXNJ2s+nVUPXrkXYg111j4q/9j/wN0p1gq7wnS5UJJkFDZ5&#10;Ynpp+4/NyChsAu0vkCKv/s5KZBC2dWfpSPuYBGYV7VPSfpIL64TdPKYgJYszQLIiWwGLAJekBkbp&#10;DYqzGpl0dvCpYYr2d+Rmskl3BhxldpTXQUeVkVo7008Jy4dFYZ3rHib1hdlUlGh3T+eNEFDY2IjP&#10;iiVhpegfejwRdtzTHCHhFRgpBRe0FaVgtLNR+igTFpnFbyn1eV5XSx2ZKUOWCnQyLnzYKQ/lTOe2&#10;Xd90Vij1gsDK096Y3SuANs0Mp7S5grN1hG2apsZfbcOmC+03sry+bcbAvH0a4weOTMpcpUNpB6Vg&#10;XqlKcC6043QTtKmjoJ2dRiM+GbDOGojmkzcSlBfMV8h7UlZIScICDMKmJy3nwjdhHW3mCYe6HwdD&#10;AO60AbEG1ArYKITAZdzWsxdWaK5Z3lpsHbP+Rc4fAB0wxgiUeoVKSnFuGGckGmEirHC5a4V1wprU&#10;8w0BNVPcGNglvHENkVgU1tdeWNqMlIQlGMk0bVQd9pTJg5XCpk4OxDawSNIZ8Kk4Y0boRGwtUPhp&#10;A1UU2whoiDJein2bms1hnbCt1yUVGIWu0m6jsPvQXQGJk3DOioZUoGW2Ul5V1ou/aymooH8uTUml&#10;NxQtKfBGu7xSATOOC8gLZiFY3QlrhOLeoDKRf8csFJM/Hs9Hb2dRU2nJNZc0ZEp1LNrghivfoGJo&#10;Op01XAraBRqm6w9bt2HIWZlRlyfCUFwFE8bJAYBhUBDMkgfjGISl3aJFMLFyfYfeCqzT2XnfgNBX&#10;/4w2BIb7QsxSv0ZOKRPWCese0c5+sPEodyQ2Kgc6gRWO1Wy+rpiEdcKy5an/8TMa2wPP1AajLYtP&#10;wFphV/UihjixdTvn8B7GOmG39Hz/vH/Wtr7BCkRmT8EaYWm5yr/VmdzhAsKu77L4uc5uEfZWzH4V&#10;dn9LZ0lYPtgdNaOw+xvoC8Ja5XuHaX0BW6Gzq9OaYEFYDec0BTOPg+2ldkFY+Rw8fvrqBawhB4pA&#10;cjq4/OtAHjl1ey//RdA+3wF07D77+LdUwFTqUOGA5Z6h1e0RsJya3xT0nLOa+bqmGCZGA5jDW43G&#10;Gd5qbgV/0of0eQg01ICnz7j3XDhB3zb0CskgTfpIINDwGh/TRQDfWOpLR+NkUMAqRneHxgqCIIQC&#10;8LQr7al52+lIyIqwMZ2nUu/xcqbftDsEaAAHbXqkzVil0CCii4Twa/G7cIkZYvt+A+QvNoQNd74O&#10;wsqBsBrC8iis77trJsLS/rNvwlJsCAuJIKzm/XOCQ4CyGgEStq6c7tj8avAGtLcFLAk7xje7tty+&#10;7ZidxULWj7Fe2H6f+jk0i59D2AUDonjex6DAXCz3EeFGF+lbfMKYjCOX+/C2Ga6ujFzoLkR0pdmn&#10;YVHcp5KTBRw9dKUg64EhVSHG0sKIxaLxAY/qsVADPyRKfAq/wdRaLev7N7hJZSaFWxymF9VzQVgN&#10;YT8rAW5ku7CSHrKWwv5dWLOksax6mKnm9FDSLsxLgV3crgOqDl2tAW+/LPXgWcrvgEovFHZJ4xEf&#10;QcUhBdeC+mPZBifxt1AQ9YQBw7NATxHZxyyrUWvC16klj5X3UmH8Nag2aMhdQBuJ1F7yxfrjt/CC&#10;R2GDtwNXSF1Y+SnXW2Gl9sr69S2kP0cnLPnHMEYIXFcPQubHv+syWvBbyPDgJ+0fj86bkWFEYHBJ&#10;PYBG9ZeiwVb1o2m9CvYIDbvmUZtK0rJWJyrzaHTWsaK/hYQ3pvb/q/Sit/bYv/pgF4jXYjheGB5G&#10;F1KQ/v7kP7M74jytwcoL/mQpdCfEhYn5MOizyQZNo9O3w44mzSIKsy0yMitZbevnYrfRPtySWcky&#10;W4NBR342FGYJhdkEmdvOTnvpcuB/xmyc0znZAqXobIfd1kB7a4WU017vwmyL/XZWKoZGAS2qHKFY&#10;g4SjNZhm4XGP/VOei84mHK3BYA2klOpVNc+IR9HZiAy+AZgckOlKSyHiqDXgNdpdeIUTWgQwmEyV&#10;Df9LZodjl5J755piDSIOMzsCTG7xDRJytsGkYYLVxc5GZGUW1sAXa5BQrMFZyMmsVJxzW3yDiLw6&#10;C5QxhYScdjagWIOErDUYs96W0ZqE7Nag9MgkFGbPQmH2LGS1s1qp4fK2bPjfMxtQdDahWIOzUJg9&#10;CzmZlUYIUZeWQkRWOyulLDrbIn8NVnQ2otjZs3CM2Zn1JoXZhN3M0uqLJ/6mhb8wm3DAzmomZhpc&#10;hdmEIzWY1Ib2kwsrWNKlUoN1OFqDccFoL48XaMYLKP0GCUeZ1SJs4PuqaCsVwJRxsITjXldf+GFZ&#10;rH2r0jLgf2dnCcrWgqWn3EnuvWuKzkZkb4OVsduE49agR5xvUKxBRE5mA4rOJmTV2WJnB8huZ0tL&#10;ISEns1KUdbc9stvZorMJhdmzkLUGo3ldTbEGEaUGOwv5mS1eV0R+O1uYjchqZ+PammINAorOnoXt&#10;dlYbw2v78VYLswnbmJWieVrVL7mfQWE2YaM14Lbx7LGwTXDxulpst7NSa+X93K0iLV/WMLbYUYMt&#10;P7+66GzCjpaCXtxvvewckbCNWVbThiYN/j6a2qKzCcWfPQvbmDWOMZb2O5f05BxPj+IeoTCbsI1Z&#10;gaJu4obOkrZ3NuHKCIXZhG12Vlgh/JOmbmh6NDOUOGyzPSS32NmEHb7BCEp4By/2lU6LznY4WoMZ&#10;QRrsXhU99JxedWE24rBvICXN7gx3HubIlF7EhKPM8ubZNHUTH0BD82eLnU04ameH0P4FHLcGcrpB&#10;6P+e2fCUip1zvhefCvP/tLNDaGPUvrmIMCMpNIfCLKF4XQk5mYVl8bbMRUzIamcJxTdIyMls0dkh&#10;8tvZorMRpQY7C1lrMLRuy0q7FvlrsMJsxPV8A8mdc1xrqSxLSc0zK43w9IRgxbw78qTxk3BCDZYC&#10;OyHD4KVyrNLLzGpHI0Xa06Nzst9FBmS1sxKaNn3I+FboB31fg9nKt5k0y6zyQU8txz24C1qLrLlN&#10;rf/DdpZoDMRWftkaKMcDsWf4eRlwxTaY5p6G1zRKQDiXQ2aHqWtjYRGkUir3E1Az4Jq+gRw9w0lF&#10;ZmFrQOYk394f9nQV5K/B9jALxUuhCcJlyXudbZWTnp/+4TsXwUWYnbDUnUciO2ugtDHhklyaaHoN&#10;ZPUNeO59ESOxknU6C4NqFGfV9Ym9mp0dbKI0gG4UlFhqxg38BqUFYkl1bWPwc2anBHVnAwMh2ZPr&#10;EI9zpozAv6muTuwBaxB260J5ndzhMa9rPByWzqR/eKao0SuEMUozcnYvj93MajRj2dP5NDOxQxav&#10;iwBajTBwbmmjQJp+Y7gDvUZLxSRbHJG8BPbrrObkzrO2ndRimVmp2rpoPFrbnsFnjXPwFCNjCk9A&#10;MVRaT9JXAyuLGkwpoxkaCZIsbvjSNXHUzmruPD27Kp2CWW8+AwZyFrguON6V4XQQgjEuvONwNphj&#10;3j6st144vNGRI65x9PYxwd9DGXeMWaiW0sq8wKj3dd3UDzBL9zv8p/3nYCHpSG9gTzAK0Uk8pHMG&#10;urj1jBJjtFInIjIbIIS3ziAQkwr0vv3eFf6R9wf9WdCK8hmdJUpxbiZHV/Cje0r7J+Kapr4qHeca&#10;4QJSQTFHOXdCoSRAbeEdizDBMdpZ1F/xADNLH+OrI4tyNRy0BqxpnjRpjsLafpjXpd5dJLpEJjV0&#10;skrDFLVXobNgLPgALYvh5R4wBXh158IxajGQW3tdbo/6swO3S4q6rp9DZkOFpUCbQu0j4I+CD9Tt&#10;gkPbDOogsiYc1oQ72gGQjGrLXjrE10RnwSyn7yGFCxP7F61bGng0nMFkSCrCWmuEYVSZIY6IMVDb&#10;skYvUkp6j8d3nRWo5Gicpif2ggRnZXayOhTKioY/yrgm94nqG4Q5VVPELS7QFYEzYrd7OVSDjYW/&#10;UTdNbcO1VmfTi8HPhcoqYW3jyMIrG+fvXgo5W7fRzg6YNTAVEtUbDjADkmhB2SdXiowpSDZwf1Gy&#10;W92kl3vRm2+so51t8U6nj2EMvEIRCMNkqobmc/5PMgufPiBaSliDdD0g9FaDwOBdVU7CRQPJDHaV&#10;Mw4zjMYwDIMGUXAFAmvuFd6JWQe7HSgd6ywcNPyGghdCVtwjMXfK/msHcdgaMEeKqaFpZAZHK0Ba&#10;j4DYDUFYAjSjArnUz4qGaoXWqqJNUuiPkW/AHe3BDGtAjyvvdDbaWbwQC3lCHTM6NCjCuE51TZ09&#10;yKzkjpz4+OD2sHtfZw0GIJ+Alo+BTdRn5E/ASqD+QYDC8GbheIFtqTgcBKTm4S10VVjU2VAqUPdx&#10;LvGHRGFpyEqHUPiVSyFrDeaez+djltkOkjPQF6qdNPmCVLd97Hu8JjVaYrgC0wy95JrsrMAViYvk&#10;USA3+t6uC3IacUINls6AtXctUxsufUEy6C+uhGc3CZCoG40o1DQgwm+CnMyiKI9bt9sKKY0bJIRG&#10;GfQTFpxOdZg3E6xGh01J/wJZrYGBIcy3hpFq/pZZMqY44iwOjd0AOZnV7gEs29ldGM7kuA2y6mx8&#10;nkI6y4ibMpvVzpZn4XfIxmxw4YHCbEJOaxBQVoAk5Ge26GxEYfYs5KzBAq7JrPr7AfR9zErjnK8t&#10;mxH3ojr79022ndag5oqGWsbTgC7+LPy2C+iPsNfO0lT3vp2fQENcR1eAzCEPs3/c1biT2cZouFdz&#10;K5QuXIPRpCWayKhpigOnYUqOu2CSOjJp2kPoSFOTgrgbO2sw4xQN1Q5uOHR74//5asKgQN3QabzW&#10;BiK6S3SMsboLqfu8O6aTxyCcAm2oSYGAGKH7G15J50AIdGcDdD+aPoxn4aS/0oUHiLG6v3ilbnbp&#10;rGbOSBnmzE1ALQXaOlG+EMvzsMtf3ONP44q0BlegFYjGKU8fEpEojmczdmTQ7IgLmQBBAssnJRiW&#10;LTEqJuY5o9iaIkXYJKmqESmuJMMlAQlUY6xSb2sg02ozQtI9E+I09AYRTB3US1vztq1pXCu4ExI/&#10;wOd3PQvM+sQsLYMLzNJcUGIWksQriVkJZi0sC/vKLK1qDAjMBtIC2QNmp19X/RXEChgyywbM9jwm&#10;zDDribCWWRp5wxWVm1ma7YK3udqWyKApmBL00VjBRGdpNjONFyglw7cFXaLRGqMGNLYYTFvqxh3C&#10;1ySNiIdL+DcmmNA3nZWJTqBd2yTjZCc6wxcVNFkySPvObJh2HUGxgHilvW8aL6JxJh575YcIsh2B&#10;FqDsHdMabMzsEkKeUOx9IGZ1mHW7He/MrkbQUO7IMGXDfM5AgcagC2EOl/ziNSCS5nJgHLcBqkIj&#10;xHGYfCOCPvLnnq9KVOOZiT0F+lA3hlTwp3feo6xdM7vj/grAaOXuJFgH7eL0q0+gnQxCJB12WUxX&#10;10M6C9v5rBX8jGeoYtZD8gY+jq3DBIZtQFMAlUXd4KviecbGRN8BAxqcg4+IvgEipfOtgMKoZ6Xs&#10;HhsLB4Lq+D2GNvgGKroLv8F6ZneaWHhBxGz97zIrhXUGjQiaLDAAs35yZQLNyGunGbH7wB08A+d2&#10;Lb7TFj6XR7snnW+AElp5G2atnwwtGtgrrWW7fX1BDkhbw3HuW1wFGSGVa4Rkz0dTqP0n4D3jHO3N&#10;Rhkuas/RAKWHaHSehhQC7lE6KdgAJ0IXvKJ+g9hQiNtRUc8FQduw3UzBZvja0/5ToUcmMttuR6UZ&#10;Q40Kz4Q1fedMwWqk3scBs6FfRkdzIDmd7Oyp+Z+DR19UEsE0LZzCxrnUl6fjFfa7hlJBQUHBMqrq&#10;P85Yb1K/MJYVAAAAAElFTkSuQmCCUEsBAi0AFAAGAAgAAAAhALGCZ7YKAQAAEwIAABMAAAAAAAAA&#10;AAAAAAAAAAAAAFtDb250ZW50X1R5cGVzXS54bWxQSwECLQAUAAYACAAAACEAOP0h/9YAAACUAQAA&#10;CwAAAAAAAAAAAAAAAAA7AQAAX3JlbHMvLnJlbHNQSwECLQAUAAYACAAAACEAx7rB8U8OAACGhwAA&#10;DgAAAAAAAAAAAAAAAAA6AgAAZHJzL2Uyb0RvYy54bWxQSwECLQAUAAYACAAAACEAmBze3uIAAAAL&#10;AQAADwAAAAAAAAAAAAAAAAC1EAAAZHJzL2Rvd25yZXYueG1sUEsBAi0ACgAAAAAAAAAhABEh3dph&#10;HAAAYRwAABQAAAAAAAAAAAAAAAAAxBEAAGRycy9tZWRpYS9pbWFnZTYucG5nUEsBAi0AFAAGAAgA&#10;AAAhAMzqKSXgAAAAtQMAABkAAAAAAAAAAAAAAAAAVy4AAGRycy9fcmVscy9lMm9Eb2MueG1sLnJl&#10;bHNQSwECLQAKAAAAAAAAACEAPw1k3rgiAAC4IgAAFAAAAAAAAAAAAAAAAABuLwAAZHJzL21lZGlh&#10;L2ltYWdlNS5wbmdQSwECLQAKAAAAAAAAACEA+DLBFmoiAABqIgAAFAAAAAAAAAAAAAAAAABYUgAA&#10;ZHJzL21lZGlhL2ltYWdlMy5wbmdQSwECLQAKAAAAAAAAACEAs3iRmKgkAACoJAAAFAAAAAAAAAAA&#10;AAAAAAD0dAAAZHJzL21lZGlhL2ltYWdlMi5wbmdQSwECLQAKAAAAAAAAACEAj7PD0HUeAAB1HgAA&#10;FAAAAAAAAAAAAAAAAADOmQAAZHJzL21lZGlhL2ltYWdlMS5wbmdQSwECLQAKAAAAAAAAACEANJUf&#10;er4gAAC+IAAAFAAAAAAAAAAAAAAAAAB1uAAAZHJzL21lZGlhL2ltYWdlNC5wbmdQSwUGAAAAAAsA&#10;CwDGAgAAZdkAAAAA&#10;">
                <v:group id="Gruppo 5147" o:spid="_x0000_s1043" style="position:absolute;left:3207;width:44432;height:28925" coordsize="44431,2892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507wMYAAADdAAAADwAAAGRycy9kb3ducmV2LnhtbESPQWvCQBSE70L/w/IK&#10;vekmbW0ldRWRKh5EMAri7ZF9JsHs25DdJvHfdwXB4zAz3zDTeW8q0VLjSssK4lEEgjizuuRcwfGw&#10;Gk5AOI+ssbJMCm7kYD57GUwx0bbjPbWpz0WAsEtQQeF9nUjpsoIMupGtiYN3sY1BH2STS91gF+Cm&#10;ku9R9CUNlhwWCqxpWVB2Tf+MgnWH3eIj/m2318vydj6Md6dtTEq9vfaLHxCeev8MP9obrWAcf37D&#10;/U14AnL2D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jnTvAxgAAAN0A&#10;AAAPAAAAAAAAAAAAAAAAAKoCAABkcnMvZG93bnJldi54bWxQSwUGAAAAAAQABAD6AAAAnQMAAAAA&#10;">
                  <v:group id="Gruppo 13" o:spid="_x0000_s1044" style="position:absolute;left:14844;top:118;width:15542;height:15005" coordorigin="-805,-1404" coordsize="22635,225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  <o:lock v:ext="edit" aspectratio="t"/>
                    <v:group id="Gruppo 12" o:spid="_x0000_s1045" style="position:absolute;left:-805;top:-1404;width:22635;height:22504" coordorigin="-805,-1404" coordsize="22635,225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    <v:shape id="Immagine 7" o:spid="_x0000_s1046" type="#_x0000_t75" style="position:absolute;left:-805;top:2476;width:22635;height:18624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UUjqHDAAAA2gAAAA8AAABkcnMvZG93bnJldi54bWxEj81qwzAQhO+FvIPYQG+NnELb4EQxIVAI&#10;6aX5PS/Wxja2VoqlOHafvioUchxm5htmkfWmER21vrKsYDpJQBDnVldcKDgePl9mIHxA1thYJgUD&#10;eciWo6cFptreeUfdPhQiQtinqKAMwaVS+rwkg35iHXH0LrY1GKJsC6lbvEe4aeRrkrxLgxXHhRId&#10;rUvK6/3NKNjuXE1yPWzOP1/d2/VwKtyw+lbqedyv5iAC9eER/m9vtIIP+LsSb4Bc/g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RSOocMAAADaAAAADwAAAAAAAAAAAAAAAACf&#10;AgAAZHJzL2Rvd25yZXYueG1sUEsFBgAAAAAEAAQA9wAAAI8DAAAAAA==&#10;">
                        <v:imagedata r:id="rId14" o:title="" croptop="593f" cropbottom="-593f" cropleft="1f" cropright="-384f"/>
                        <v:path arrowok="t"/>
                      </v:shape>
                      <v:shape id="Casella di testo 8" o:spid="_x0000_s1047" type="#_x0000_t202" style="position:absolute;left:4450;top:-1404;width:11529;height:41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NM0cEA&#10;AADaAAAADwAAAGRycy9kb3ducmV2LnhtbERPTWvCQBC9C/6HZYTedGOgRVLXEAJBkXpQc+ltmh2T&#10;0OxszK6a+uu7h0KPj/e9TkfTiTsNrrWsYLmIQBBXVrdcKyjPxXwFwnlkjZ1lUvBDDtLNdLLGRNsH&#10;H+l+8rUIIewSVNB43ydSuqohg25he+LAXexg0Ac41FIP+AjhppNxFL1Jgy2HhgZ7yhuqvk83o2Cf&#10;Fwc8fsVm9ezy7ccl66/l56tSL7MxewfhafT/4j/3TisIW8OVcAPk5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jTNHBAAAA2gAAAA8AAAAAAAAAAAAAAAAAmAIAAGRycy9kb3du&#10;cmV2LnhtbFBLBQYAAAAABAAEAPUAAACGAwAAAAA=&#10;" filled="f" stroked="f" strokeweight=".5pt">
                        <v:textbox>
                          <w:txbxContent>
                            <w:p w:rsidR="005E3C66" w:rsidRPr="00941E5A" w:rsidRDefault="005E3C66" w:rsidP="006D7FB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</w:pPr>
                              <w:proofErr w:type="spellStart"/>
                              <w:r w:rsidRPr="00941E5A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  <w:t>Morin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Casella di testo 9" o:spid="_x0000_s1048" type="#_x0000_t202" style="position:absolute;left:8858;top:5893;width:6827;height:38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/pSsMA&#10;AADaAAAADwAAAGRycy9kb3ducmV2LnhtbESPT4vCMBTE7wt+h/CEva2pgqLVKFKQlUUP/rl4ezbP&#10;tti81Car1U9vBMHjMDO/YSazxpTiSrUrLCvodiIQxKnVBWcK9rvFzxCE88gaS8uk4E4OZtPW1wRj&#10;bW+8oevWZyJA2MWoIPe+iqV0aU4GXcdWxME72dqgD7LOpK7xFuCmlL0oGkiDBYeFHCtKckrP23+j&#10;4C9ZrHFz7Jnho0x+V6d5ddkf+kp9t5v5GISnxn/C7/ZSKxjB60q4AXL6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C/pSsMAAADaAAAADwAAAAAAAAAAAAAAAACYAgAAZHJzL2Rv&#10;d25yZXYueG1sUEsFBgAAAAAEAAQA9QAAAIgDAAAAAA==&#10;" filled="f" stroked="f" strokeweight=".5pt">
                        <v:textbox>
                          <w:txbxContent>
                            <w:p w:rsidR="005E3C66" w:rsidRPr="000E5D1F" w:rsidRDefault="005E3C66" w:rsidP="005E3C6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E5D1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0%</w:t>
                              </w:r>
                            </w:p>
                          </w:txbxContent>
                        </v:textbox>
                      </v:shape>
                      <v:shape id="Casella di testo 10" o:spid="_x0000_s1049" type="#_x0000_t202" style="position:absolute;left:1428;top:5753;width:5620;height:39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Bcaj8UA&#10;AADbAAAADwAAAGRycy9kb3ducmV2LnhtbESPT2vCQBDF7wW/wzKCt7pRUCS6igSkRdqDfy7exuyY&#10;BLOzMbtq2k/vHAq9zfDevPebxapztXpQGyrPBkbDBBRx7m3FhYHjYfM+AxUissXaMxn4oQCrZe9t&#10;gan1T97RYx8LJSEcUjRQxtikWoe8JIdh6Bti0S6+dRhlbQttW3xKuKv1OEmm2mHF0lBiQ1lJ+XV/&#10;dwa22eYbd+exm/3W2cfXZd3cjqeJMYN+t56DitTFf/Pf9acVfKGXX2QAvX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FxqPxQAAANsAAAAPAAAAAAAAAAAAAAAAAJgCAABkcnMv&#10;ZG93bnJldi54bWxQSwUGAAAAAAQABAD1AAAAigMAAAAA&#10;" filled="f" stroked="f" strokeweight=".5pt">
                        <v:textbox>
                          <w:txbxContent>
                            <w:p w:rsidR="005E3C66" w:rsidRDefault="005E3C66" w:rsidP="005E3C66">
                              <w:pPr>
                                <w:jc w:val="center"/>
                              </w:pPr>
                              <w:r>
                                <w:t>0%</w:t>
                              </w:r>
                            </w:p>
                          </w:txbxContent>
                        </v:textbox>
                      </v:shape>
                    </v:group>
                    <v:shape id="Casella di testo 11" o:spid="_x0000_s1050" type="#_x0000_t202" style="position:absolute;left:8328;top:14324;width:8945;height:44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1u/FMMA&#10;AADbAAAADwAAAGRycy9kb3ducmV2LnhtbERPS2vCQBC+C/6HZQredBNBkdRVQkBaij34uHibZsck&#10;NDsbs9sk9te7hYK3+fies94OphYdta6yrCCeRSCIc6srLhScT7vpCoTzyBpry6TgTg62m/FojYm2&#10;PR+oO/pChBB2CSoovW8SKV1ekkE3sw1x4K62NegDbAupW+xDuKnlPIqW0mDFoaHEhrKS8u/jj1Hw&#10;ke0+8fA1N6vfOnvbX9Pmdr4slJq8DOkrCE+Df4r/3e86zI/h75dwgN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1u/FMMAAADbAAAADwAAAAAAAAAAAAAAAACYAgAAZHJzL2Rv&#10;d25yZXYueG1sUEsFBgAAAAAEAAQA9QAAAIgDAAAAAA==&#10;" filled="f" stroked="f" strokeweight=".5pt">
                      <v:textbox>
                        <w:txbxContent>
                          <w:p w:rsidR="005E3C66" w:rsidRDefault="005E3C66" w:rsidP="005E3C66">
                            <w:pPr>
                              <w:jc w:val="center"/>
                            </w:pPr>
                            <w:r w:rsidRPr="000E5D1F">
                              <w:rPr>
                                <w:rFonts w:ascii="Times New Roman" w:hAnsi="Times New Roman" w:cs="Times New Roman"/>
                              </w:rPr>
                              <w:t>0,5</w:t>
                            </w:r>
                            <w:r>
                              <w:t>%</w:t>
                            </w:r>
                          </w:p>
                        </w:txbxContent>
                      </v:textbox>
                    </v:shape>
                  </v:group>
                  <v:group id="Gruppo 31" o:spid="_x0000_s1051" style="position:absolute;left:28975;top:237;width:15456;height:14999" coordorigin=",-1361" coordsize="23177,232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  <o:lock v:ext="edit" aspectratio="t"/>
                    <v:shape id="Immagine 26" o:spid="_x0000_s1052" type="#_x0000_t75" style="position:absolute;top:2381;width:23177;height:194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vEKwvEAAAA2wAAAA8AAABkcnMvZG93bnJldi54bWxEj1FrwjAUhd8F/0O4g71pOhlVOqMMRdh8&#10;Eas/4K65a7s1NyVJa/bvF2Gwx8M55zuc9TaaTozkfGtZwdM8A0FcWd1yreB6OcxWIHxA1thZJgU/&#10;5GG7mU7WWGh74zONZahFgrAvUEETQl9I6auGDPq57YmT92mdwZCkq6V2eEtw08lFluXSYMtpocGe&#10;dg1V3+VgFNjl8X2Zj6fBDVVmj/vn+PVxjko9PsTXFxCBYvgP/7XftIJFDvcv6QfIzS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vEKwvEAAAA2wAAAA8AAAAAAAAAAAAAAAAA&#10;nwIAAGRycy9kb3ducmV2LnhtbFBLBQYAAAAABAAEAPcAAACQAwAAAAA=&#10;">
                      <v:imagedata r:id="rId15" o:title="" croptop="380f" cropbottom="380f" cropright="710f"/>
                      <v:path arrowok="t"/>
                    </v:shape>
                    <v:shape id="Casella di testo 27" o:spid="_x0000_s1053" type="#_x0000_t202" style="position:absolute;left:2271;top:5899;width:7935;height:4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JIRsUA&#10;AADbAAAADwAAAGRycy9kb3ducmV2LnhtbESPS4vCQBCE7wv7H4Ze8LZODPgg6ygSkBXRg4+Lt95M&#10;mwQzPdnMqNFf7wiCx6KqvqLG09ZU4kKNKy0r6HUjEMSZ1SXnCva7+fcIhPPIGivLpOBGDqaTz48x&#10;JtpeeUOXrc9FgLBLUEHhfZ1I6bKCDLqurYmDd7SNQR9kk0vd4DXATSXjKBpIgyWHhQJrSgvKTtuz&#10;UbBM52vc/MVmdK/S39VxVv/vD32lOl/t7AeEp9a/w6/2QiuIh/D8En6An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kkhGxQAAANsAAAAPAAAAAAAAAAAAAAAAAJgCAABkcnMv&#10;ZG93bnJldi54bWxQSwUGAAAAAAQABAD1AAAAigMAAAAA&#10;" filled="f" stroked="f" strokeweight=".5pt">
                      <v:textbox>
                        <w:txbxContent>
                          <w:p w:rsidR="005E3C66" w:rsidRPr="000E5D1F" w:rsidRDefault="005E3C66" w:rsidP="005E3C6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E5D1F">
                              <w:rPr>
                                <w:rFonts w:ascii="Times New Roman" w:hAnsi="Times New Roman" w:cs="Times New Roman"/>
                              </w:rPr>
                              <w:t>0,1</w:t>
                            </w:r>
                            <w:r w:rsidR="00EC70A9" w:rsidRPr="000E5D1F">
                              <w:rPr>
                                <w:rFonts w:ascii="Times New Roman" w:hAnsi="Times New Roman" w:cs="Times New Roman"/>
                              </w:rPr>
                              <w:t>%</w:t>
                            </w:r>
                          </w:p>
                        </w:txbxContent>
                      </v:textbox>
                    </v:shape>
                    <v:shape id="Casella di testo 28" o:spid="_x0000_s1054" type="#_x0000_t202" style="position:absolute;left:10382;top:5718;width:6858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3cNMIA&#10;AADbAAAADwAAAGRycy9kb3ducmV2LnhtbERPy2rCQBTdC/7DcAvudNKAItFRJCAtxS58bNzdZq5J&#10;6MydmJkmsV/vLApdHs57vR2sER21vnas4HWWgCAunK65VHA576dLED4gazSOScGDPGw349EaM+16&#10;PlJ3CqWIIewzVFCF0GRS+qIii37mGuLI3VxrMUTYllK32Mdwa2SaJAtpsebYUGFDeUXF9+nHKvjI&#10;9594/Ert8tfkb4fbrrlfrnOlJi/DbgUi0BD+xX/ud60gjWPjl/gD5OY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Ddw0wgAAANsAAAAPAAAAAAAAAAAAAAAAAJgCAABkcnMvZG93&#10;bnJldi54bWxQSwUGAAAAAAQABAD1AAAAhwMAAAAA&#10;" filled="f" stroked="f" strokeweight=".5pt">
                      <v:textbox>
                        <w:txbxContent>
                          <w:p w:rsidR="005E3C66" w:rsidRPr="000E5D1F" w:rsidRDefault="005E3C66" w:rsidP="005E3C6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E5D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%</w:t>
                            </w:r>
                          </w:p>
                        </w:txbxContent>
                      </v:textbox>
                    </v:shape>
                    <v:shape id="Casella di testo 29" o:spid="_x0000_s1055" type="#_x0000_t202" style="position:absolute;left:10419;top:14353;width:8723;height:47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F5r8YA&#10;AADbAAAADwAAAGRycy9kb3ducmV2LnhtbESPQWvCQBSE7wX/w/KE3pqNgYpGVwmB0FLag5pLb6/Z&#10;ZxLMvo3Zrab++m6h4HGYmW+Y9XY0nbjQ4FrLCmZRDIK4srrlWkF5KJ4WIJxH1thZJgU/5GC7mTys&#10;MdX2yju67H0tAoRdigoa7/tUSlc1ZNBFticO3tEOBn2QQy31gNcAN51M4nguDbYcFhrsKW+oOu2/&#10;jYK3vPjA3VdiFrcuf3k/Zv25/HxW6nE6ZisQnkZ/D/+3X7WCZAl/X8IPkJ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0F5r8YAAADbAAAADwAAAAAAAAAAAAAAAACYAgAAZHJz&#10;L2Rvd25yZXYueG1sUEsFBgAAAAAEAAQA9QAAAIsDAAAAAA==&#10;" filled="f" stroked="f" strokeweight=".5pt">
                      <v:textbox>
                        <w:txbxContent>
                          <w:p w:rsidR="005E3C66" w:rsidRDefault="005E3C66" w:rsidP="005E3C66">
                            <w:r w:rsidRPr="000E5D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,1</w:t>
                            </w:r>
                            <w:r>
                              <w:t>%</w:t>
                            </w:r>
                          </w:p>
                        </w:txbxContent>
                      </v:textbox>
                    </v:shape>
                    <v:shape id="Casella di testo 30" o:spid="_x0000_s1056" type="#_x0000_t202" style="position:absolute;left:2333;top:-1361;width:18615;height:41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6JG78MA&#10;AADbAAAADwAAAGRycy9kb3ducmV2LnhtbERPy2rCQBTdF/yH4Ra6q5NaFIlOQgiIpbQLrZvubjM3&#10;D8zciZkxSf36zkLo8nDe23QyrRiod41lBS/zCARxYXXDlYLT1+55DcJ5ZI2tZVLwSw7SZPawxVjb&#10;kQ80HH0lQgi7GBXU3nexlK6oyaCb2444cKXtDfoA+0rqHscQblq5iKKVNNhwaKixo7ym4ny8GgXv&#10;+e4TDz8Ls761+f6jzLrL6Xup1NPjlG1AeJr8v/juftMKXsP68CX8AJn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6JG78MAAADbAAAADwAAAAAAAAAAAAAAAACYAgAAZHJzL2Rv&#10;d25yZXYueG1sUEsFBgAAAAAEAAQA9QAAAIgDAAAAAA==&#10;" filled="f" stroked="f" strokeweight=".5pt">
                      <v:textbox>
                        <w:txbxContent>
                          <w:p w:rsidR="005E3C66" w:rsidRPr="00941E5A" w:rsidRDefault="00EC70A9" w:rsidP="005E3C6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1,5μM Doc</w:t>
                            </w:r>
                          </w:p>
                        </w:txbxContent>
                      </v:textbox>
                    </v:shape>
                  </v:group>
                  <v:group id="Gruppo 25" o:spid="_x0000_s1057" style="position:absolute;top:14250;width:16269;height:14459" coordorigin="-935,-888" coordsize="25454,233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  <o:lock v:ext="edit" aspectratio="t"/>
                    <v:shape id="Immagine 20" o:spid="_x0000_s1058" type="#_x0000_t75" style="position:absolute;top:2667;width:22669;height:198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sGg3a/AAAA2wAAAA8AAABkcnMvZG93bnJldi54bWxET02LwjAQvQv+hzDC3jSth0WqUaSoLLsi&#10;tIrnoRmbYjMpTdT67zeHhT0+3vdqM9hWPKn3jWMF6SwBQVw53XCt4HLeTxcgfEDW2DomBW/ysFmP&#10;RyvMtHtxQc8y1CKGsM9QgQmhy6T0lSGLfuY64sjdXG8xRNjXUvf4iuG2lfMk+ZQWG44NBjvKDVX3&#10;8mEVnL7D9V4VB+ZL+z7ufhKTnvJCqY/JsF2CCDSEf/Gf+0srmMf18Uv8AXL9C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LBoN2vwAAANsAAAAPAAAAAAAAAAAAAAAAAJ8CAABk&#10;cnMvZG93bnJldi54bWxQSwUGAAAAAAQABAD3AAAAiwMAAAAA&#10;">
                      <v:imagedata r:id="rId16" o:title="" croptop="596f" cropbottom="-596f"/>
                      <v:path arrowok="t"/>
                    </v:shape>
                    <v:shape id="Casella di testo 21" o:spid="_x0000_s1059" type="#_x0000_t202" style="position:absolute;left:12659;top:15045;width:9606;height:49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d1qcQA&#10;AADbAAAADwAAAGRycy9kb3ducmV2LnhtbESPQYvCMBSE78L+h/AEb5paUKRrFCmIsuhBt5e9vW2e&#10;bbF56TZZrf56Iwgeh5n5hpkvO1OLC7WusqxgPIpAEOdWV1woyL7XwxkI55E11pZJwY0cLBcfvTkm&#10;2l75QJejL0SAsEtQQel9k0jp8pIMupFtiIN3sq1BH2RbSN3iNcBNLeMomkqDFYeFEhtKS8rPx3+j&#10;4Ctd7/HwG5vZvU43u9Oq+ct+JkoN+t3qE4Snzr/Dr/ZWK4jH8PwSfoBc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U3danEAAAA2wAAAA8AAAAAAAAAAAAAAAAAmAIAAGRycy9k&#10;b3ducmV2LnhtbFBLBQYAAAAABAAEAPUAAACJAwAAAAA=&#10;" filled="f" stroked="f" strokeweight=".5pt">
                      <v:textbox>
                        <w:txbxContent>
                          <w:p w:rsidR="005E3C66" w:rsidRDefault="005E3C66" w:rsidP="005E3C66">
                            <w:r w:rsidRPr="00FD1A8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1,2</w:t>
                            </w:r>
                            <w:r>
                              <w:t>%</w:t>
                            </w:r>
                          </w:p>
                        </w:txbxContent>
                      </v:textbox>
                    </v:shape>
                    <v:shape id="Casella di testo 22" o:spid="_x0000_s1060" type="#_x0000_t202" style="position:absolute;left:12754;top:6852;width:7050;height:4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Xr3sMA&#10;AADbAAAADwAAAGRycy9kb3ducmV2LnhtbESPQYvCMBSE74L/ITzBm6YWFKlGkYLsIu5B14u3Z/Ns&#10;i81LbaLW/fVGEPY4zMw3zHzZmkrcqXGlZQWjYQSCOLO65FzB4Xc9mIJwHlljZZkUPMnBctHtzDHR&#10;9sE7uu99LgKEXYIKCu/rREqXFWTQDW1NHLyzbQz6IJtc6gYfAW4qGUfRRBosOSwUWFNaUHbZ34yC&#10;Tbr+wd0pNtO/Kv3anlf19XAcK9XvtasZCE+t/w9/2t9aQRzD+0v4AXLx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Xr3sMAAADbAAAADwAAAAAAAAAAAAAAAACYAgAAZHJzL2Rv&#10;d25yZXYueG1sUEsFBgAAAAAEAAQA9QAAAIgDAAAAAA==&#10;" filled="f" stroked="f" strokeweight=".5pt">
                      <v:textbox>
                        <w:txbxContent>
                          <w:p w:rsidR="005E3C66" w:rsidRPr="00FD1A81" w:rsidRDefault="005E3C66" w:rsidP="005E3C6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D1A8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%</w:t>
                            </w:r>
                          </w:p>
                        </w:txbxContent>
                      </v:textbox>
                    </v:shape>
                    <v:shape id="Casella di testo 23" o:spid="_x0000_s1061" type="#_x0000_t202" style="position:absolute;left:3313;top:6556;width:6838;height:47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qlORcUA&#10;AADbAAAADwAAAGRycy9kb3ducmV2LnhtbESPT4vCMBTE7wv7HcJb8LamVhTpGkUKsiJ68M/F29vm&#10;2Rabl24TtfrpjSB4HGbmN8x42ppKXKhxpWUFvW4EgjizuuRcwX43/x6BcB5ZY2WZFNzIwXTy+THG&#10;RNsrb+iy9bkIEHYJKii8rxMpXVaQQde1NXHwjrYx6INscqkbvAa4qWQcRUNpsOSwUGBNaUHZaXs2&#10;CpbpfI2bv9iM7lX6uzrO6v/9YaBU56ud/YDw1Pp3+NVeaAVxH55fwg+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qU5FxQAAANsAAAAPAAAAAAAAAAAAAAAAAJgCAABkcnMv&#10;ZG93bnJldi54bWxQSwUGAAAAAAQABAD1AAAAigMAAAAA&#10;" filled="f" stroked="f" strokeweight=".5pt">
                      <v:textbox>
                        <w:txbxContent>
                          <w:p w:rsidR="005E3C66" w:rsidRDefault="005E3C66" w:rsidP="005E3C66">
                            <w:r w:rsidRPr="00FD1A8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t>%</w:t>
                            </w:r>
                          </w:p>
                        </w:txbxContent>
                      </v:textbox>
                    </v:shape>
                    <v:shape id="Casella di testo 24" o:spid="_x0000_s1062" type="#_x0000_t202" style="position:absolute;left:-935;top:-888;width:25454;height:72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DWMcUA&#10;AADbAAAADwAAAGRycy9kb3ducmV2LnhtbESPT4vCMBTE7wv7HcJb8LamFhXpGkUKsiJ68M/F29vm&#10;2Rabl24TtfrpjSB4HGbmN8x42ppKXKhxpWUFvW4EgjizuuRcwX43/x6BcB5ZY2WZFNzIwXTy+THG&#10;RNsrb+iy9bkIEHYJKii8rxMpXVaQQde1NXHwjrYx6INscqkbvAa4qWQcRUNpsOSwUGBNaUHZaXs2&#10;CpbpfI2bv9iM7lX6uzrO6v/9YaBU56ud/YDw1Pp3+NVeaAVxH55fwg+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QNYxxQAAANsAAAAPAAAAAAAAAAAAAAAAAJgCAABkcnMv&#10;ZG93bnJldi54bWxQSwUGAAAAAAQABAD1AAAAigMAAAAA&#10;" filled="f" stroked="f" strokeweight=".5pt">
                      <v:textbox>
                        <w:txbxContent>
                          <w:p w:rsidR="005E3C66" w:rsidRPr="00941E5A" w:rsidRDefault="00EC70A9" w:rsidP="005E3C66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1,5μM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Doc</w:t>
                            </w:r>
                            <w:r w:rsidR="005E3C66" w:rsidRPr="00941E5A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+Morin</w:t>
                            </w:r>
                            <w:proofErr w:type="spellEnd"/>
                          </w:p>
                        </w:txbxContent>
                      </v:textbox>
                    </v:shape>
                  </v:group>
                  <v:group id="Gruppo 19" o:spid="_x0000_s1063" style="position:absolute;left:28975;top:14369;width:14526;height:14364" coordorigin="-14,-697" coordsize="23129,231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  <o:lock v:ext="edit" aspectratio="t"/>
                    <v:shape id="Immagine 14" o:spid="_x0000_s1064" type="#_x0000_t75" style="position:absolute;top:2667;width:22860;height:198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bDYPLDAAAA2wAAAA8AAABkcnMvZG93bnJldi54bWxET0trwkAQvhf6H5YRvIjZVKRo6hpKReyl&#10;Bx+gxyE72aRmZ0N2jem/7xYK3ubje84qH2wjeup87VjBS5KCIC6crtkoOB230wUIH5A1No5JwQ95&#10;yNfPTyvMtLvznvpDMCKGsM9QQRVCm0npi4os+sS1xJErXWcxRNgZqTu8x3DbyFmavkqLNceGClv6&#10;qKi4Hm5WwXJ+/i4ni8nX3uxqe9nyxth2o9R4NLy/gQg0hIf43/2p4/w5/P0SD5DrX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BsNg8sMAAADbAAAADwAAAAAAAAAAAAAAAACf&#10;AgAAZHJzL2Rvd25yZXYueG1sUEsFBgAAAAAEAAQA9wAAAI8DAAAAAA==&#10;">
                      <v:imagedata r:id="rId17" o:title="" croptop="1054f" cropbottom="-1339f"/>
                      <v:path arrowok="t"/>
                    </v:shape>
                    <v:shape id="Casella di testo 15" o:spid="_x0000_s1065" type="#_x0000_t202" style="position:absolute;left:-14;top:-697;width:23128;height:60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C5F8IA&#10;AADbAAAADwAAAGRycy9kb3ducmV2LnhtbERPS4vCMBC+L/gfwgje1nQFRbqmRQqiiHvwcfE224xt&#10;2WZSm6h1f70RBG/z8T1nlnamFldqXWVZwdcwAkGcW11xoeCwX3xOQTiPrLG2TAru5CBNeh8zjLW9&#10;8ZauO1+IEMIuRgWl900spctLMuiGtiEO3Mm2Bn2AbSF1i7cQbmo5iqKJNFhxaCixoayk/G93MQrW&#10;2eIHt78jM/2vs+XmNG/Oh+NYqUG/m3+D8NT5t/jlXukwfwzPX8IBMnk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YLkXwgAAANsAAAAPAAAAAAAAAAAAAAAAAJgCAABkcnMvZG93&#10;bnJldi54bWxQSwUGAAAAAAQABAD1AAAAhwMAAAAA&#10;" filled="f" stroked="f" strokeweight=".5pt">
                      <v:textbox>
                        <w:txbxContent>
                          <w:p w:rsidR="005E3C66" w:rsidRPr="00941E5A" w:rsidRDefault="00EC70A9" w:rsidP="005E3C66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6μM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Doc</w:t>
                            </w:r>
                            <w:r w:rsidR="005E3C66" w:rsidRPr="00941E5A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+Morin</w:t>
                            </w:r>
                            <w:proofErr w:type="spellEnd"/>
                          </w:p>
                        </w:txbxContent>
                      </v:textbox>
                    </v:shape>
                    <v:shape id="Casella di testo 16" o:spid="_x0000_s1066" type="#_x0000_t202" style="position:absolute;left:2232;top:6402;width:8720;height:47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InYMMA&#10;AADbAAAADwAAAGRycy9kb3ducmV2LnhtbERPS2vCQBC+C/0PyxS8mU2FBkmzigTEUuxBm0tv0+zk&#10;QbOzMbs1aX99VxC8zcf3nGwzmU5caHCtZQVPUQyCuLS65VpB8bFbrEA4j6yxs0wKfsnBZv0wyzDV&#10;duQjXU6+FiGEXYoKGu/7VEpXNmTQRbYnDlxlB4M+wKGWesAxhJtOLuM4kQZbDg0N9pQ3VH6ffoyC&#10;t3z3jsevpVn9dfn+UG37c/H5rNT8cdq+gPA0+bv45n7VYX4C11/CAXL9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LInYMMAAADbAAAADwAAAAAAAAAAAAAAAACYAgAAZHJzL2Rv&#10;d25yZXYueG1sUEsFBgAAAAAEAAQA9QAAAIgDAAAAAA==&#10;" filled="f" stroked="f" strokeweight=".5pt">
                      <v:textbox>
                        <w:txbxContent>
                          <w:p w:rsidR="005E3C66" w:rsidRDefault="005E3C66" w:rsidP="005E3C66">
                            <w:r w:rsidRPr="00FD1A8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,5</w:t>
                            </w:r>
                            <w:r>
                              <w:t>%</w:t>
                            </w:r>
                          </w:p>
                        </w:txbxContent>
                      </v:textbox>
                    </v:shape>
                    <v:shape id="Casella di testo 17" o:spid="_x0000_s1067" type="#_x0000_t202" style="position:absolute;left:11330;top:6402;width:7813;height:47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6C+8QA&#10;AADbAAAADwAAAGRycy9kb3ducmV2LnhtbERPTWvCQBC9F/wPywje6qaCNaSuEgKhRdqDqZfeptkx&#10;Cc3Optmtif56tyB4m8f7nPV2NK04Ue8aywqe5hEI4tLqhisFh8/8MQbhPLLG1jIpOJOD7WbysMZE&#10;24H3dCp8JUIIuwQV1N53iZSurMmgm9uOOHBH2xv0AfaV1D0OIdy0chFFz9Jgw6Ghxo6ymsqf4s8o&#10;2GX5B+6/Fya+tNnr+zHtfg9fS6Vm0zF9AeFp9Hfxzf2mw/wV/P8SDpCb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+gvvEAAAA2wAAAA8AAAAAAAAAAAAAAAAAmAIAAGRycy9k&#10;b3ducmV2LnhtbFBLBQYAAAAABAAEAPUAAACJAwAAAAA=&#10;" filled="f" stroked="f" strokeweight=".5pt">
                      <v:textbox>
                        <w:txbxContent>
                          <w:p w:rsidR="005E3C66" w:rsidRDefault="005E3C66" w:rsidP="005E3C66">
                            <w:r w:rsidRPr="00FD1A8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,6</w:t>
                            </w:r>
                            <w:r>
                              <w:t>%</w:t>
                            </w:r>
                          </w:p>
                        </w:txbxContent>
                      </v:textbox>
                    </v:shape>
                    <v:shape id="Casella di testo 18" o:spid="_x0000_s1068" type="#_x0000_t202" style="position:absolute;left:11238;top:14953;width:9518;height:50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EWicUA&#10;AADbAAAADwAAAGRycy9kb3ducmV2LnhtbESPT2vCQBDF7wW/wzKCt7pRUCS6igSkRdqDfy7exuyY&#10;BLOzMbtq2k/vHAq9zfDevPebxapztXpQGyrPBkbDBBRx7m3FhYHjYfM+AxUissXaMxn4oQCrZe9t&#10;gan1T97RYx8LJSEcUjRQxtikWoe8JIdh6Bti0S6+dRhlbQttW3xKuKv1OEmm2mHF0lBiQ1lJ+XV/&#10;dwa22eYbd+exm/3W2cfXZd3cjqeJMYN+t56DitTFf/Pf9acVfIGVX2QAvX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YRaJxQAAANsAAAAPAAAAAAAAAAAAAAAAAJgCAABkcnMv&#10;ZG93bnJldi54bWxQSwUGAAAAAAQABAD1AAAAigMAAAAA&#10;" filled="f" stroked="f" strokeweight=".5pt">
                      <v:textbox>
                        <w:txbxContent>
                          <w:p w:rsidR="005E3C66" w:rsidRDefault="005E3C66" w:rsidP="005E3C66">
                            <w:r w:rsidRPr="00FD1A8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4,4</w:t>
                            </w:r>
                            <w:r>
                              <w:t>%</w:t>
                            </w:r>
                          </w:p>
                        </w:txbxContent>
                      </v:textbox>
                    </v:shape>
                  </v:group>
                  <v:group id="Gruppo 37" o:spid="_x0000_s1069" style="position:absolute;left:14606;top:14250;width:14415;height:14675" coordorigin="2381,-1273" coordsize="22383,235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EGDs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Yy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EGDsQAAADbAAAA&#10;DwAAAAAAAAAAAAAAAACqAgAAZHJzL2Rvd25yZXYueG1sUEsFBgAAAAAEAAQA+gAAAJsDAAAAAA==&#10;">
                    <o:lock v:ext="edit" aspectratio="t"/>
                    <v:shape id="Immagine 32" o:spid="_x0000_s1070" type="#_x0000_t75" style="position:absolute;left:2381;top:2286;width:22383;height:199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9+QCTCAAAA2wAAAA8AAABkcnMvZG93bnJldi54bWxEj0FrwkAUhO8F/8PyhN6aTSIUSV0lVAue&#10;Cmqb8yP7mg3Nvl2yq8Z/7xYKHoeZ+YZZbSY7iAuNoXesoMhyEMSt0z13Cr5OHy9LECEiaxwck4Ib&#10;BdisZ08rrLS78oEux9iJBOFQoQITo6+kDK0hiyFznjh5P260GJMcO6lHvCa4HWSZ56/SYs9pwaCn&#10;d0Pt7/FsFZw/A3/Xp8Yfdot90ZhtK30dlHqeT/UbiEhTfIT/23utYFHC35f0A+T6D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PfkAkwgAAANsAAAAPAAAAAAAAAAAAAAAAAJ8C&#10;AABkcnMvZG93bnJldi54bWxQSwUGAAAAAAQABAD3AAAAjgMAAAAA&#10;">
                      <v:imagedata r:id="rId18" o:title="" croptop="590f" cropbottom="-590f"/>
                      <v:path arrowok="t"/>
                    </v:shape>
                    <v:shape id="Casella di testo 33" o:spid="_x0000_s1071" type="#_x0000_t202" style="position:absolute;left:4685;top:5715;width:7512;height:37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3DYmMUA&#10;AADbAAAADwAAAGRycy9kb3ducmV2LnhtbESPT4vCMBTE74LfITxhb5qqKKUaRQrisujBP5e9vW2e&#10;bbF5qU3U7n76jSB4HGbmN8x82ZpK3KlxpWUFw0EEgjizuuRcwem47scgnEfWWFkmBb/kYLnoduaY&#10;aPvgPd0PPhcBwi5BBYX3dSKlywoy6Aa2Jg7e2TYGfZBNLnWDjwA3lRxF0VQaLDksFFhTWlB2OdyM&#10;gq90vcP9z8jEf1W62Z5X9fX0PVHqo9euZiA8tf4dfrU/tYLxGJ5fwg+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cNiYxQAAANsAAAAPAAAAAAAAAAAAAAAAAJgCAABkcnMv&#10;ZG93bnJldi54bWxQSwUGAAAAAAQABAD1AAAAigMAAAAA&#10;" filled="f" stroked="f" strokeweight=".5pt">
                      <v:textbox>
                        <w:txbxContent>
                          <w:p w:rsidR="005E3C66" w:rsidRDefault="005E3C66" w:rsidP="005E3C66">
                            <w:r w:rsidRPr="00FD1A8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,7</w:t>
                            </w:r>
                            <w:r>
                              <w:t>%</w:t>
                            </w:r>
                          </w:p>
                        </w:txbxContent>
                      </v:textbox>
                    </v:shape>
                    <v:shape id="Casella di testo 34" o:spid="_x0000_s1072" type="#_x0000_t202" style="position:absolute;left:14622;top:5918;width:7203;height:46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lA7MUA&#10;AADbAAAADwAAAGRycy9kb3ducmV2LnhtbESPT4vCMBTE7wt+h/AEb2uq64pUo0hBVsQ9+Ofi7dk8&#10;22LzUpuo1U+/WRA8DjPzG2Yya0wpblS7wrKCXjcCQZxaXXCmYL9bfI5AOI+ssbRMCh7kYDZtfUww&#10;1vbOG7ptfSYChF2MCnLvq1hKl+Zk0HVtRRy8k60N+iDrTOoa7wFuStmPoqE0WHBYyLGiJKf0vL0a&#10;Batk8YubY9+MnmXysz7Nq8v+8K1Up93MxyA8Nf4dfrWXWsHXAP6/hB8gp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mUDsxQAAANsAAAAPAAAAAAAAAAAAAAAAAJgCAABkcnMv&#10;ZG93bnJldi54bWxQSwUGAAAAAAQABAD1AAAAigMAAAAA&#10;" filled="f" stroked="f" strokeweight=".5pt">
                      <v:textbox>
                        <w:txbxContent>
                          <w:p w:rsidR="005E3C66" w:rsidRPr="00FD1A81" w:rsidRDefault="005E3C66" w:rsidP="005E3C6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D1A8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%</w:t>
                            </w:r>
                          </w:p>
                        </w:txbxContent>
                      </v:textbox>
                    </v:shape>
                    <v:shape id="Casella di testo 35" o:spid="_x0000_s1073" type="#_x0000_t202" style="position:absolute;left:14521;top:14556;width:9555;height:58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9Xld8UA&#10;AADbAAAADwAAAGRycy9kb3ducmV2LnhtbESPQWvCQBSE74X+h+UJvdWNlohEVwkBaSn2oPXi7Zl9&#10;JsHs2zS7TaK/3i0IPQ4z8w2zXA+mFh21rrKsYDKOQBDnVldcKDh8b17nIJxH1lhbJgVXcrBePT8t&#10;MdG25x11e1+IAGGXoILS+yaR0uUlGXRj2xAH72xbgz7ItpC6xT7ATS2nUTSTBisOCyU2lJWUX/a/&#10;RsFntvnC3Wlq5rc6e9+e0+bncIyVehkN6QKEp8H/hx/tD63gLYa/L+EHy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1eV3xQAAANsAAAAPAAAAAAAAAAAAAAAAAJgCAABkcnMv&#10;ZG93bnJldi54bWxQSwUGAAAAAAQABAD1AAAAigMAAAAA&#10;" filled="f" stroked="f" strokeweight=".5pt">
                      <v:textbox>
                        <w:txbxContent>
                          <w:p w:rsidR="005E3C66" w:rsidRPr="00FD1A81" w:rsidRDefault="005E3C66" w:rsidP="005E3C6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D1A8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,9%</w:t>
                            </w:r>
                          </w:p>
                        </w:txbxContent>
                      </v:textbox>
                    </v:shape>
                    <v:shape id="Casella di testo 36" o:spid="_x0000_s1074" type="#_x0000_t202" style="position:absolute;left:5259;top:-1273;width:19505;height:58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d7AMUA&#10;AADbAAAADwAAAGRycy9kb3ducmV2LnhtbESPQWvCQBSE7wX/w/IEb3VjRJHUVSQgFWkPWi/entln&#10;Err7Nma3MfXXdwuFHoeZ+YZZrntrREetrx0rmIwTEMSF0zWXCk4f2+cFCB+QNRrHpOCbPKxXg6cl&#10;Ztrd+UDdMZQiQthnqKAKocmk9EVFFv3YNcTRu7rWYoiyLaVu8R7h1sg0SebSYs1xocKG8oqKz+OX&#10;VbDPt+94uKR28TD569t109xO55lSo2G/eQERqA//4b/2TiuYzuH3S/wBcv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/B3sAxQAAANsAAAAPAAAAAAAAAAAAAAAAAJgCAABkcnMv&#10;ZG93bnJldi54bWxQSwUGAAAAAAQABAD1AAAAigMAAAAA&#10;" filled="f" stroked="f" strokeweight=".5pt">
                      <v:textbox>
                        <w:txbxContent>
                          <w:p w:rsidR="005E3C66" w:rsidRPr="00941E5A" w:rsidRDefault="00EC70A9" w:rsidP="005E3C6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6μM Doc</w:t>
                            </w:r>
                          </w:p>
                        </w:txbxContent>
                      </v:textbox>
                    </v:shape>
                  </v:group>
                  <v:group id="Gruppo 6" o:spid="_x0000_s1075" style="position:absolute;left:712;width:14417;height:14818" coordorigin="551,-1544" coordsize="21632,221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o:lock v:ext="edit" aspectratio="t"/>
                    <v:shape id="Immagine 1" o:spid="_x0000_s1076" type="#_x0000_t75" style="position:absolute;left:551;top:1917;width:21633;height:18656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OYNcvBAAAA2gAAAA8AAABkcnMvZG93bnJldi54bWxET01rwkAQvQv+h2UEb7ppC1JTVymCINSD&#10;jaJ4G7LTbDQ7G7JbE/vru4LgaXi8z5ktOluJKzW+dKzgZZyAIM6dLrlQsN+tRu8gfEDWWDkmBTfy&#10;sJj3ezNMtWv5m65ZKEQMYZ+iAhNCnUrpc0MW/djVxJH7cY3FEGFTSN1gG8NtJV+TZCItlhwbDNa0&#10;NJRfsl+rYM20NYe/fNNestOJztPj7ev8ptRw0H1+gAjUhaf44V7rOB/ur9yvnP8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OYNcvBAAAA2gAAAA8AAAAAAAAAAAAAAAAAnwIA&#10;AGRycy9kb3ducmV2LnhtbFBLBQYAAAAABAAEAPcAAACNAwAAAAA=&#10;">
                      <v:imagedata r:id="rId19" o:title=""/>
                      <v:path arrowok="t"/>
                    </v:shape>
                    <v:shape id="Casella di testo 2" o:spid="_x0000_s1077" type="#_x0000_t202" style="position:absolute;left:6434;top:-1544;width:11525;height:3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t7O8IA&#10;AADaAAAADwAAAGRycy9kb3ducmV2LnhtbESPQYvCMBSE74L/ITxhb5paWJFqFCmIIutB14u3Z/Ns&#10;i81LbaJ2/fVGEPY4zMw3zHTemkrcqXGlZQXDQQSCOLO65FzB4XfZH4NwHlljZZkU/JGD+azbmWKi&#10;7YN3dN/7XAQIuwQVFN7XiZQuK8igG9iaOHhn2xj0QTa51A0+AtxUMo6ikTRYclgosKa0oOyyvxkF&#10;m3S5xd0pNuNnla5+zov6ejh+K/XVaxcTEJ5a/x/+tNdaQQzvK+EGyN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i3s7wgAAANoAAAAPAAAAAAAAAAAAAAAAAJgCAABkcnMvZG93&#10;bnJldi54bWxQSwUGAAAAAAQABAD1AAAAhwMAAAAA&#10;" filled="f" stroked="f" strokeweight=".5pt">
                      <v:textbox>
                        <w:txbxContent>
                          <w:p w:rsidR="005E3C66" w:rsidRPr="00941E5A" w:rsidRDefault="005E3C66" w:rsidP="005E3C6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proofErr w:type="spellStart"/>
                            <w:r w:rsidRPr="00941E5A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Ctrl</w:t>
                            </w:r>
                            <w:proofErr w:type="spellEnd"/>
                          </w:p>
                        </w:txbxContent>
                      </v:textbox>
                    </v:shape>
                    <v:shape id="Casella di testo 3" o:spid="_x0000_s1078" type="#_x0000_t202" style="position:absolute;left:10572;top:6379;width:6372;height:47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feoMUA&#10;AADaAAAADwAAAGRycy9kb3ducmV2LnhtbESPQWvCQBSE7wX/w/IEb3VTpRJSVwmB0CLtwdRLb6/Z&#10;ZxKafZtmtyb6692C4HGYmW+Y9XY0rThR7xrLCp7mEQji0uqGKwWHz/wxBuE8ssbWMik4k4PtZvKw&#10;xkTbgfd0KnwlAoRdggpq77tESlfWZNDNbUccvKPtDfog+0rqHocAN61cRNFKGmw4LNTYUVZT+VP8&#10;GQW7LP/A/ffCxJc2e30/pt3v4etZqdl0TF9AeBr9PXxrv2kFS/i/Em6A3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x96gxQAAANoAAAAPAAAAAAAAAAAAAAAAAJgCAABkcnMv&#10;ZG93bnJldi54bWxQSwUGAAAAAAQABAD1AAAAigMAAAAA&#10;" filled="f" stroked="f" strokeweight=".5pt">
                      <v:textbox>
                        <w:txbxContent>
                          <w:p w:rsidR="005E3C66" w:rsidRPr="008B60C0" w:rsidRDefault="005E3C66" w:rsidP="005E3C6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60C0">
                              <w:rPr>
                                <w:rFonts w:ascii="Times New Roman" w:hAnsi="Times New Roman" w:cs="Times New Roman"/>
                              </w:rPr>
                              <w:t>0%</w:t>
                            </w:r>
                          </w:p>
                        </w:txbxContent>
                      </v:textbox>
                    </v:shape>
                    <v:shape id="Casella di testo 4" o:spid="_x0000_s1079" type="#_x0000_t202" style="position:absolute;left:10572;top:14952;width:6016;height:40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5G1MUA&#10;AADaAAAADwAAAGRycy9kb3ducmV2LnhtbESPQWvCQBSE7wX/w/IEb3VTsRJSVwmB0CLtwdRLb6/Z&#10;ZxKafZtmtyb6692C4HGYmW+Y9XY0rThR7xrLCp7mEQji0uqGKwWHz/wxBuE8ssbWMik4k4PtZvKw&#10;xkTbgfd0KnwlAoRdggpq77tESlfWZNDNbUccvKPtDfog+0rqHocAN61cRNFKGmw4LNTYUVZT+VP8&#10;GQW7LP/A/ffCxJc2e30/pt3v4etZqdl0TF9AeBr9PXxrv2kFS/i/Em6A3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LkbUxQAAANoAAAAPAAAAAAAAAAAAAAAAAJgCAABkcnMv&#10;ZG93bnJldi54bWxQSwUGAAAAAAQABAD1AAAAigMAAAAA&#10;" filled="f" stroked="f" strokeweight=".5pt">
                      <v:textbox>
                        <w:txbxContent>
                          <w:p w:rsidR="005E3C66" w:rsidRPr="008B60C0" w:rsidRDefault="005E3C66" w:rsidP="005E3C6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60C0">
                              <w:rPr>
                                <w:rFonts w:ascii="Times New Roman" w:hAnsi="Times New Roman" w:cs="Times New Roman"/>
                              </w:rPr>
                              <w:t>0%</w:t>
                            </w:r>
                          </w:p>
                        </w:txbxContent>
                      </v:textbox>
                    </v:shape>
                    <v:shape id="Casella di testo 5" o:spid="_x0000_s1080" type="#_x0000_t202" style="position:absolute;left:2666;top:6285;width:6081;height:4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LjT8QA&#10;AADaAAAADwAAAGRycy9kb3ducmV2LnhtbESPT4vCMBTE7wt+h/AEb2u6giJd0yIFUcQ9+Ofi7W3z&#10;bMs2L7WJWvfTG0HwOMzMb5hZ2plaXKl1lWUFX8MIBHFudcWFgsN+8TkF4TyyxtoyKbiTgzTpfcww&#10;1vbGW7rufCEChF2MCkrvm1hKl5dk0A1tQxy8k20N+iDbQuoWbwFuajmKook0WHFYKLGhrKT8b3cx&#10;CtbZ4ge3vyMz/a+z5eY0b86H41ipQb+bf4Pw1Pl3+NVeaQVjeF4JN0Am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Vi40/EAAAA2gAAAA8AAAAAAAAAAAAAAAAAmAIAAGRycy9k&#10;b3ducmV2LnhtbFBLBQYAAAAABAAEAPUAAACJAwAAAAA=&#10;" filled="f" stroked="f" strokeweight=".5pt">
                      <v:textbox>
                        <w:txbxContent>
                          <w:p w:rsidR="005E3C66" w:rsidRPr="008B60C0" w:rsidRDefault="005E3C66" w:rsidP="005E3C6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60C0">
                              <w:rPr>
                                <w:rFonts w:ascii="Times New Roman" w:hAnsi="Times New Roman" w:cs="Times New Roman"/>
                              </w:rPr>
                              <w:t>0%</w:t>
                            </w:r>
                          </w:p>
                        </w:txbxContent>
                      </v:textbox>
                    </v:shape>
                  </v:group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ttore 2 5171" o:spid="_x0000_s1081" type="#_x0000_t32" style="position:absolute;left:2969;top:18525;width:70;height:10795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e9gCMMAAADdAAAADwAAAGRycy9kb3ducmV2LnhtbESPQYvCMBSE7wv+h/CEva1JBF2pRhGh&#10;4FXdy94ezbMtbV5qk2r1128WFvY4zMw3zGY3ulbcqQ+1ZwN6pkAQF97WXBr4uuQfKxAhIltsPZOB&#10;JwXYbSdvG8ysf/CJ7udYigThkKGBKsYukzIUFTkMM98RJ+/qe4cxyb6UtsdHgrtWzpVaSoc1p4UK&#10;OzpUVDTnwRnIVbTNTb0afS3V8K2HvHh1rTHv03G/BhFpjP/hv/bRGljoTw2/b9ITkNs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XvYAjDAAAA3QAAAA8AAAAAAAAAAAAA&#10;AAAAoQIAAGRycy9kb3ducmV2LnhtbFBLBQYAAAAABAAEAPkAAACRAwAAAAA=&#10;" strokecolor="black [3200]" strokeweight="2pt">
                  <v:stroke endarrow="block" joinstyle="miter"/>
                </v:shape>
                <v:shape id="Connettore 2 5172" o:spid="_x0000_s1082" type="#_x0000_t32" style="position:absolute;left:2969;top:29332;width:17990;height: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rp5o8UAAADdAAAADwAAAGRycy9kb3ducmV2LnhtbESPQWsCMRSE70L/Q3iF3jSrVC1boyyC&#10;UBBBVy/eXpPnbujmZdmkuv57IxR6HGbmG2ax6l0jrtQF61nBeJSBINbeWK4UnI6b4QeIEJENNp5J&#10;wZ0CrJYvgwXmxt/4QNcyViJBOOSooI6xzaUMuiaHYeRb4uRdfOcwJtlV0nR4S3DXyEmWzaRDy2mh&#10;xpbWNemf8tclyqx439rDvLBnXZ73l2Krd+23Um+vffEJIlIf/8N/7S+jYDqeT+D5Jj0BuX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rp5o8UAAADdAAAADwAAAAAAAAAA&#10;AAAAAAChAgAAZHJzL2Rvd25yZXYueG1sUEsFBgAAAAAEAAQA+QAAAJMDAAAAAA==&#10;" strokecolor="black [3200]" strokeweight="2pt">
                  <v:stroke endarrow="block" joinstyle="miter"/>
                </v:shape>
                <v:shape id="Casella di testo 5173" o:spid="_x0000_s1083" type="#_x0000_t202" style="position:absolute;left:5463;top:28738;width:13589;height:31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vIq8gA&#10;AADdAAAADwAAAGRycy9kb3ducmV2LnhtbESPQWvCQBSE7wX/w/KE3pqNlliJWUUCYil60Hrp7TX7&#10;TILZtzG7Nam/vlso9DjMzDdMthpMI27UudqygkkUgyAurK65VHB63zzNQTiPrLGxTAq+ycFqOXrI&#10;MNW25wPdjr4UAcIuRQWV920qpSsqMugi2xIH72w7gz7IrpS6wz7ATSOncTyTBmsOCxW2lFdUXI5f&#10;RsFbvtnj4XNq5vcm3+7O6/Z6+kiUehwP6wUIT4P/D/+1X7WCZPLyDL9vwhOQyx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mG8iryAAAAN0AAAAPAAAAAAAAAAAAAAAAAJgCAABk&#10;cnMvZG93bnJldi54bWxQSwUGAAAAAAQABAD1AAAAjQMAAAAA&#10;" filled="f" stroked="f" strokeweight=".5pt">
                  <v:textbox>
                    <w:txbxContent>
                      <w:p w:rsidR="00965821" w:rsidRPr="004A3EA7" w:rsidRDefault="00965821" w:rsidP="00965821">
                        <w:pPr>
                          <w:rPr>
                            <w:rFonts w:ascii="Times New Roman" w:hAnsi="Times New Roman" w:cs="Times New Roman"/>
                            <w:sz w:val="32"/>
                            <w:szCs w:val="32"/>
                          </w:rPr>
                        </w:pPr>
                        <w:proofErr w:type="spellStart"/>
                        <w:r w:rsidRPr="004A3EA7">
                          <w:rPr>
                            <w:rFonts w:ascii="Times New Roman" w:hAnsi="Times New Roman" w:cs="Times New Roman"/>
                            <w:sz w:val="32"/>
                            <w:szCs w:val="32"/>
                          </w:rPr>
                          <w:t>Annexin</w:t>
                        </w:r>
                        <w:proofErr w:type="spellEnd"/>
                        <w:r w:rsidRPr="004A3EA7">
                          <w:rPr>
                            <w:rFonts w:ascii="Times New Roman" w:hAnsi="Times New Roman" w:cs="Times New Roman"/>
                            <w:sz w:val="32"/>
                            <w:szCs w:val="32"/>
                          </w:rPr>
                          <w:t xml:space="preserve"> V</w:t>
                        </w:r>
                      </w:p>
                    </w:txbxContent>
                  </v:textbox>
                </v:shape>
                <v:shape id="Casella di testo 5174" o:spid="_x0000_s1084" type="#_x0000_t202" style="position:absolute;left:-533;top:21197;width:5588;height:4521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OkuXMYA&#10;AADdAAAADwAAAGRycy9kb3ducmV2LnhtbESPQWvCQBSE7wX/w/IEb3UTsVWjq0ih2B56MAp6fGaf&#10;STT7NmS3Gv31bqHgcZiZb5jZojWVuFDjSssK4n4EgjizuuRcwXbz+ToG4TyyxsoyKbiRg8W88zLD&#10;RNsrr+mS+lwECLsEFRTe14mULivIoOvbmjh4R9sY9EE2udQNXgPcVHIQRe/SYMlhocCaPgrKzumv&#10;UXAy7jAZ3yneLVc3M/hJ9/X3yirV67bLKQhPrX+G/9tfWsFbPBrC35vwBOT8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OkuXMYAAADdAAAADwAAAAAAAAAAAAAAAACYAgAAZHJz&#10;L2Rvd25yZXYueG1sUEsFBgAAAAAEAAQA9QAAAIsDAAAAAA==&#10;" filled="f" stroked="f" strokeweight=".5pt">
                  <v:textbox>
                    <w:txbxContent>
                      <w:p w:rsidR="00965821" w:rsidRPr="004A3EA7" w:rsidRDefault="00965821" w:rsidP="00965821">
                        <w:pPr>
                          <w:rPr>
                            <w:rFonts w:ascii="Times New Roman" w:hAnsi="Times New Roman" w:cs="Times New Roman"/>
                            <w:sz w:val="32"/>
                            <w:szCs w:val="3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32"/>
                            <w:szCs w:val="32"/>
                          </w:rPr>
                          <w:t>P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41F51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7621EFC6" wp14:editId="0EF8692E">
                <wp:simplePos x="0" y="0"/>
                <wp:positionH relativeFrom="column">
                  <wp:posOffset>-387795</wp:posOffset>
                </wp:positionH>
                <wp:positionV relativeFrom="paragraph">
                  <wp:posOffset>-536575</wp:posOffset>
                </wp:positionV>
                <wp:extent cx="514350" cy="495300"/>
                <wp:effectExtent l="0" t="0" r="0" b="0"/>
                <wp:wrapNone/>
                <wp:docPr id="40" name="Casella di testo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422C" w:rsidRPr="0006422C" w:rsidRDefault="0006422C">
                            <w:pPr>
                              <w:rPr>
                                <w:sz w:val="48"/>
                                <w:szCs w:val="48"/>
                              </w:rPr>
                            </w:pPr>
                            <w:r w:rsidRPr="0006422C">
                              <w:rPr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21EFC6" id="Casella di testo 40" o:spid="_x0000_s1085" type="#_x0000_t202" style="position:absolute;margin-left:-30.55pt;margin-top:-42.25pt;width:40.5pt;height:39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1MVSkwIAAJsFAAAOAAAAZHJzL2Uyb0RvYy54bWysVEtPGzEQvlfqf7B8L5tAQkvEBqVBVJUQ&#10;oIaKs+O1iVWvx7Unyaa/vmPvbpJSLlS97Nqeb17fPC6vmtqyjQrRgCv58GTAmXISKuOeS/798ebD&#10;J84iClcJC06VfKciv5q+f3e59RN1CiuwlQqMjLg42fqSrxD9pCiiXKlaxBPwypFQQ6gF0jU8F1UQ&#10;W7Je2+J0MDgvthAqH0CqGOn1uhXyabavtZJ4r3VUyGzJKTbM35C/y/Qtppdi8hyEXxnZhSH+IYpa&#10;GEdO96auBQq2DuYvU7WRASJoPJFQF6C1kSrnQNkMBy+yWayEVzkXIif6PU3x/5mVd5uHwExV8hHR&#10;40RNNZqLqKwVrDIMVURgJCKetj5OCL7wpIDNZ2io3v17pMeUfqNDnf6UGCM5mdztWVYNMkmP4+Ho&#10;bEwSSaLRxfhskK0XB2UfIn5RULN0KHmgImZuxeY2IgVC0B6SfEWwprox1uZLahw1t4FtBJXcYg6R&#10;NP5AWce2JT9PYSQlB0m9tWxdelG5dTp3KfE2wXzCnVUJY903pYm6nOcrvoWUyu39Z3RCaXL1FsUO&#10;f4jqLcptHqSRPYPDvXJtHIScfZ61A2XVj54y3eKJ8KO80xGbZZN75uy8b4AlVDvqiwDthEUvbwxV&#10;71ZEfBCBRooKTmsC7+mjLRD70J04W0H49dp7wlOnk5SzLY1oyePPtQiKM/vV0QxcDEepaTFfRuOP&#10;p3QJx5LlscSt6zlQSwxpIXmZjwmPtj/qAPUTbZNZ8koi4ST5Ljn2xzm2i4O2kVSzWQbRFHuBt27h&#10;ZTKdaE69+dg8ieC7Bkbq/Dvoh1lMXvRxi02aDmZrBG1ykyeiW1a7AtAGyL3fbau0Yo7vGXXYqdPf&#10;AAAA//8DAFBLAwQUAAYACAAAACEA0fmWBeAAAAAJAQAADwAAAGRycy9kb3ducmV2LnhtbEyPTU+D&#10;QBCG7yb+h82YeDHtgpXaIktjjB+JN4sf8bZlRyCys4TdAv57h5PeZvI+eeeZbDfZVgzY+8aRgngZ&#10;gUAqnWmoUvBaPCw2IHzQZHTrCBX8oIddfnqS6dS4kV5w2IdKcAn5VCuoQ+hSKX1Zo9V+6Tokzr5c&#10;b3Xgta+k6fXI5baVl1G0llY3xBdq3eFdjeX3/mgVfF5UH89+enwbV8mqu38aiut3Uyh1fjbd3oAI&#10;OIU/GGZ9VoecnQ7uSMaLVsFiHceM8rC5SkDMxHYL4jAnCcg8k/8/yH8BAAD//wMAUEsBAi0AFAAG&#10;AAgAAAAhALaDOJL+AAAA4QEAABMAAAAAAAAAAAAAAAAAAAAAAFtDb250ZW50X1R5cGVzXS54bWxQ&#10;SwECLQAUAAYACAAAACEAOP0h/9YAAACUAQAACwAAAAAAAAAAAAAAAAAvAQAAX3JlbHMvLnJlbHNQ&#10;SwECLQAUAAYACAAAACEAttTFUpMCAACbBQAADgAAAAAAAAAAAAAAAAAuAgAAZHJzL2Uyb0RvYy54&#10;bWxQSwECLQAUAAYACAAAACEA0fmWBeAAAAAJAQAADwAAAAAAAAAAAAAAAADtBAAAZHJzL2Rvd25y&#10;ZXYueG1sUEsFBgAAAAAEAAQA8wAAAPoFAAAAAA==&#10;" fillcolor="white [3201]" stroked="f" strokeweight=".5pt">
                <v:textbox>
                  <w:txbxContent>
                    <w:p w:rsidR="0006422C" w:rsidRPr="0006422C" w:rsidRDefault="0006422C">
                      <w:pPr>
                        <w:rPr>
                          <w:sz w:val="48"/>
                          <w:szCs w:val="48"/>
                        </w:rPr>
                      </w:pPr>
                      <w:r w:rsidRPr="0006422C">
                        <w:rPr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41F51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AE7D310" wp14:editId="5A990658">
                <wp:simplePos x="0" y="0"/>
                <wp:positionH relativeFrom="column">
                  <wp:posOffset>-399415</wp:posOffset>
                </wp:positionH>
                <wp:positionV relativeFrom="paragraph">
                  <wp:posOffset>1376870</wp:posOffset>
                </wp:positionV>
                <wp:extent cx="514350" cy="495300"/>
                <wp:effectExtent l="0" t="0" r="0" b="0"/>
                <wp:wrapNone/>
                <wp:docPr id="42" name="Casella di testo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422C" w:rsidRPr="0006422C" w:rsidRDefault="002E636C" w:rsidP="0006422C">
                            <w:pPr>
                              <w:rPr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sz w:val="48"/>
                                <w:szCs w:val="4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E7D310" id="Casella di testo 42" o:spid="_x0000_s1086" type="#_x0000_t202" style="position:absolute;margin-left:-31.45pt;margin-top:108.4pt;width:40.5pt;height:39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2vqlAIAAJsFAAAOAAAAZHJzL2Uyb0RvYy54bWysVEtPGzEQvlfqf7B8L5uEhJaIDUqDqCoh&#10;QIWKs+O1iVWvx7Unyaa/vmPvbpJSLlS97Nqeb17fPC4um9qyjQrRgCv58GTAmXISKuOeS/798frD&#10;J84iClcJC06VfKciv5y9f3ex9VM1ghXYSgVGRlycbn3JV4h+WhRRrlQt4gl45UioIdQC6RqeiyqI&#10;LVmvbTEaDM6KLYTKB5AqRnq9aoV8lu1rrSTeaR0VMltyig3zN+TvMn2L2YWYPgfhV0Z2YYh/iKIW&#10;xpHTvakrgYKtg/nLVG1kgAgaTyTUBWhtpMo5UDbDwYtsHlbCq5wLkRP9nqb4/8zK2819YKYq+XjE&#10;mRM11WghorJWsMowVBGBkYh42vo4JfiDJwVsPkND9e7fIz2m9Bsd6vSnxBjJifHdnmXVIJP0OBmO&#10;TyckkSQan09OB7kKxUHZh4hfFNQsHUoeqIiZW7G5iUiBELSHJF8RrKmujbX5khpHLWxgG0Elt5hD&#10;JI0/UNaxbcnPUhhJyUFSby1bl15Ubp3OXUq8TTCfcGdVwlj3TWmiLuf5im8hpXJ7/xmdUJpcvUWx&#10;wx+ieotymwdpZM/gcK9cGwchZ59n7UBZ9aOnTLd4Ivwo73TEZtnknjn92DfAEqod9UWAdsKil9eG&#10;qncjIt6LQCNFBac1gXf00RaIfehOnK0g/HrtPeGp00nK2ZZGtOTx51oExZn96mgGzofjcZrpfBlP&#10;Po7oEo4ly2OJW9cLoJYY0kLyMh8THm1/1AHqJ9om8+SVRMJJ8l1y7I8LbBcHbSOp5vMMoin2Am/c&#10;g5fJdKI59eZj8ySC7xoYqfNvoR9mMX3Rxy02aTqYrxG0yU2eiG5Z7QpAGyD3fret0oo5vmfUYafO&#10;fgMAAP//AwBQSwMEFAAGAAgAAAAhAK9vf2vhAAAACgEAAA8AAABkcnMvZG93bnJldi54bWxMj01P&#10;g0AQhu8m/ofNmHgx7QJVpMjSGONH4s3iR7xt2RGI7CxhtxT/vdOTHmfmyTvPW2xm24sJR985UhAv&#10;IxBItTMdNQpeq4dFBsIHTUb3jlDBD3rYlKcnhc6NO9ALTtvQCA4hn2sFbQhDLqWvW7TaL92AxLcv&#10;N1odeBwbaUZ94HDbyySKUml1R/yh1QPetVh/b/dWwedF8/Hs58e3w+pqNdw/TdX1u6mUOj+bb29A&#10;BJzDHwxHfVaHkp12bk/Gi17BIk3WjCpI4pQ7HIksBrHjxfoyA1kW8n+F8hcAAP//AwBQSwECLQAU&#10;AAYACAAAACEAtoM4kv4AAADhAQAAEwAAAAAAAAAAAAAAAAAAAAAAW0NvbnRlbnRfVHlwZXNdLnht&#10;bFBLAQItABQABgAIAAAAIQA4/SH/1gAAAJQBAAALAAAAAAAAAAAAAAAAAC8BAABfcmVscy8ucmVs&#10;c1BLAQItABQABgAIAAAAIQDxe2vqlAIAAJsFAAAOAAAAAAAAAAAAAAAAAC4CAABkcnMvZTJvRG9j&#10;LnhtbFBLAQItABQABgAIAAAAIQCvb39r4QAAAAoBAAAPAAAAAAAAAAAAAAAAAO4EAABkcnMvZG93&#10;bnJldi54bWxQSwUGAAAAAAQABADzAAAA/AUAAAAA&#10;" fillcolor="white [3201]" stroked="f" strokeweight=".5pt">
                <v:textbox>
                  <w:txbxContent>
                    <w:p w:rsidR="0006422C" w:rsidRPr="0006422C" w:rsidRDefault="002E636C" w:rsidP="0006422C">
                      <w:pPr>
                        <w:rPr>
                          <w:sz w:val="48"/>
                          <w:szCs w:val="48"/>
                        </w:rPr>
                      </w:pPr>
                      <w:r>
                        <w:rPr>
                          <w:sz w:val="48"/>
                          <w:szCs w:val="4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641F51">
        <w:rPr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54144" behindDoc="0" locked="0" layoutInCell="1" allowOverlap="1" wp14:anchorId="3B954FC9" wp14:editId="6A22A87C">
                <wp:simplePos x="0" y="0"/>
                <wp:positionH relativeFrom="column">
                  <wp:posOffset>2744470</wp:posOffset>
                </wp:positionH>
                <wp:positionV relativeFrom="paragraph">
                  <wp:posOffset>-489395</wp:posOffset>
                </wp:positionV>
                <wp:extent cx="3064510" cy="1878330"/>
                <wp:effectExtent l="0" t="0" r="2540" b="7620"/>
                <wp:wrapNone/>
                <wp:docPr id="47" name="Gruppo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64510" cy="1878330"/>
                          <a:chOff x="0" y="0"/>
                          <a:chExt cx="3064510" cy="1878330"/>
                        </a:xfrm>
                      </wpg:grpSpPr>
                      <pic:pic xmlns:pic="http://schemas.openxmlformats.org/drawingml/2006/picture">
                        <pic:nvPicPr>
                          <pic:cNvPr id="63" name="Immagine 63" descr="C:\Users\Giulia\Desktop\Lavoro LMW-PTP +Morina\Correzioni 30-12-16\PC3+Morina.tif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069" b="13388"/>
                          <a:stretch/>
                        </pic:blipFill>
                        <pic:spPr bwMode="auto">
                          <a:xfrm>
                            <a:off x="0" y="0"/>
                            <a:ext cx="3064510" cy="1878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5120" name="Connettore 1 5120"/>
                        <wps:cNvCnPr/>
                        <wps:spPr>
                          <a:xfrm>
                            <a:off x="926276" y="890650"/>
                            <a:ext cx="145800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21" name="Casella di testo 5121"/>
                        <wps:cNvSpPr txBox="1"/>
                        <wps:spPr>
                          <a:xfrm>
                            <a:off x="1508167" y="688769"/>
                            <a:ext cx="263525" cy="2222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90ED2" w:rsidRPr="006E2378" w:rsidRDefault="00D90ED2" w:rsidP="00D90ED2">
                              <w:pPr>
                                <w:rPr>
                                  <w:sz w:val="32"/>
                                  <w:szCs w:val="32"/>
                                </w:rPr>
                              </w:pPr>
                              <w:r w:rsidRPr="006E2378">
                                <w:rPr>
                                  <w:sz w:val="32"/>
                                  <w:szCs w:val="32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B954FC9" id="Gruppo 47" o:spid="_x0000_s1087" style="position:absolute;margin-left:216.1pt;margin-top:-38.55pt;width:241.3pt;height:147.9pt;z-index:251654144" coordsize="30645,18783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Hxk51Q9BQAAmw0AAA4AAABkcnMvZTJvRG9jLnhtbNRX2W7bOBR9H2D+gdDr&#10;wLFky7ZixCkcOQ0KpK3RBXnJC01RFhGJ1JB07LSYf59DSrKzdgUGmACRuV5ennvuIXnyaleV5JZr&#10;I5ScBdFRGBAumcqEXM+Cz59e95KAGEtlRksl+Sy44yZ4dfrnHyfbesoHqlBlxjWBEWmm23oWFNbW&#10;037fsIJX1Bypmkt05kpX1KKq1/1M0y2sV2V/EIbj/lbprNaKcWPQumg6g1NvP885s+/z3HBLylkA&#10;36z/av9duW//9IRO15rWhWCtG/QXvKiokFh0b2pBLSUbLZ6YqgTTyqjcHjFV9VWeC8b9HrCbKHy0&#10;mwutNrXfy3q6Xdd7mADtI5x+2Sx7d7vURGSzIJ4ERNIKMbrQm7pWBA1AZ1uvpxh0oeuP9VK3Deum&#10;5ja8y3XlfrEVsvO43u1x5TtLGBqH4TgeRYCfoS9KJslw2CLPCoTnyTxWnH9nZr9buO/827tTCzbF&#10;fwsUSk+A+j6hMMtuNA9aI9UP2aiovtnUPcS0plasRCnsnecnoueckrdLwZa6qRwwHw87zN9UFV0L&#10;yYlryrhh4Gg6vf5skFrXF2JTCnq94ObGqvr6kt4qrcjl26ve8tOS/PVWaSHpdaq05l+Qh4IMw140&#10;6EXj62U6bLuPrMhdPJ03zoHGHergulTsxhCp0oLKNZ+bGlmDOLnR/YfDffXBXlalqF+LsiRa2Sth&#10;i48FrUGhyCeD62xhxHYeUfaZSDTpsFBsU3Fpm/zWvASiSppC1CYgesqrFQdd9ZssAqGgLRbr1UDA&#10;+jXBuUtjHSMd+3wKfh0k8zA8Hpz10lGY9uJwct6bH8eT3iQ8n8RhnERplP7jZkfxdGM48KDlohat&#10;62h94vyz+dYqU5PJXhHILfW645D0DnW/3kU0OYScr0azD0Dd6dMoHB8HBOIUDYdJ4oKAbqu5ZUUX&#10;kA70JpoGeUlW27cqAxB0Y5XH4Xfycp9doIc29oKrirgCUIeT3jy9xRaabXVDnKNSOTJ4n0v5oAE2&#10;m5bnAjQajmMEaNybzxeTXhwvkt7ZGUppen4cDyOox/k+QKagmdq+XxmGLM1+P0bNJuDVw9g44jtk&#10;2xxA1WkhDinTURq1H+OFO6Kek3efK0DTmT1owigaQCkbJU6VlNxapTmJiO+At+3wVLZybFo/O0nc&#10;azEAHUzGAYHoJsfheNRqrssLp8pRPErCsFVl3/dy3EtI07fiXkqyhcXBBPY8YVUpMkcFX3GHOU9L&#10;3aSD3TXSAlofRrX0gJx32/Ele1dyZ6KUH3iOY8q53Szw0CZlDIrR2fWj3bQcHuwntp59a2I73k3l&#10;/vLwM5P3M/zKStr95EpIpZ9z+wBF3owH2+7t2xVXKrvzgfYdYN9/R0Poa0tDanhZUpIJYrmxylHR&#10;Y+0cBHPdzYDY3Zny4Wkp2iTPE1JGozCJxrhrgJXjJJlA7LxcdKwcjIejwai5Kgzw17D2ZWb+lCI5&#10;ksJ+w4S9Vh2kyce8FTYfBy8A9yLygIk/QKj/DROzmy55XmSi3a12/qY49KfSgZzu7Pc3P1Oz1wLn&#10;xCU1dkk1LtJQFzwO7Ht88lIBfdWWAlIo/eW5djceuoregGxxMZ8F5u8NdRey8o2E4h5HcQyz1lfi&#10;0cSppb7fs7rfIzdVqnAGg8vwzhfdeFt2xVyr6goCPXerootKhrVnge2KqUUNHXiDMD6f+3Jzz7uU&#10;H2vcDhtBcqfgp90V1XV7VFow+p3qNJ5OH52YzVgnFVLNcWjnwh+nB1RbKfAZ72+5eAH4I6p9rbgn&#10;xv26H394U53+CwAA//8DAFBLAwQUAAYACAAAACEAbGZX7roAAAAiAQAAGQAAAGRycy9fcmVscy9l&#10;Mm9Eb2MueG1sLnJlbHOEj8sKwjAQRfeC/xBmb9O6EJGm3YjQregHDMmkDTYPkij27w24URBczr3c&#10;c5i2f9qZPSgm452ApqqBkZNeGTcKuF5Omz2wlNEpnL0jAQsl6Lv1qj3TjLmM0mRCYoXikoAp53Dg&#10;PMmJLKbKB3Kl0T5azOWMIw8obzgS39b1jsdPBnRfTDYoAXFQDbDLEor5P9trbSQdvbxbcvmHghtb&#10;3AWIcaQswJIy+A6bKhutgXct//qsewEAAP//AwBQSwMEFAAGAAgAAAAhALZGUGjiAAAACwEAAA8A&#10;AABkcnMvZG93bnJldi54bWxMj0FLw0AQhe+C/2EZwVu72bSaGrMppainItgK4m2bTJPQ7GzIbpP0&#10;3zue9DjMx3vfy9aTbcWAvW8caVDzCARS4cqGKg2fh9fZCoQPhkrTOkINV/Swzm9vMpOWbqQPHPah&#10;EhxCPjUa6hC6VEpf1GiNn7sOiX8n11sT+OwrWfZm5HDbyjiKHqU1DXFDbTrc1lic9xer4W0042ah&#10;Xobd+bS9fh8e3r92CrW+v5s2zyACTuEPhl99VoecnY7uQqUXrYblIo4Z1TBLEgWCiSe15DFHDbFa&#10;JSDzTP7fkP8AAAD//wMAUEsDBAoAAAAAAAAAIQAZBcsnPiIAAD4iAAAVAAAAZHJzL21lZGlhL2lt&#10;YWdlMS50aWZmSUkqAHQbAACAACBQOCQWDQeEQmFQuGQ2HQ+IRGJROKRWLReMRmNRuOR2PR+QSGRS&#10;OSSWTSeUSmVSuWS2XS+YTGZTOaTWbTecTmdTueT2fT+gUGhUOiUWjUekUmlUumU2nU+oVGpVOqVW&#10;rVesVmtVuuV2vV+wWGxWOyWWzWe0Wm1Wu2W23W+4XG5XO6XW7Xe8Xm9Xu+X2/X/AYHBYPCYXDYfE&#10;YnFYvGY3HY+MlYwEqCERjAAmKqCAx/ZjNZDQYhlpxMwNWo0AHhELALQJbPxEarWaHaYIGNobskNQ&#10;J1DNErB3IdzqRVAxfgA8hI6gAgvTa8++EQRktEC3SgBWgXiABbGdmhZbIRoPbud7W9D0XcFF13nX&#10;SQMiLzeDPvgoYBzNFYuEgDen/Lu0broKcwqPwUwGO24z3v/Bi4gYUwaN2gp9BGbr+wPBMIQlBsOL&#10;a0ZSucgYFAmZITOc7MEl+DcJAYgkQw7GCwllCKBs4GAWxAgUMM1B8aAAUwSoEDcTRjIqvFkWscgB&#10;CglSUAD7AU+T9P4gxzSJI0sKzGcJCIezrIK7rvvLMUBjgz8szQqkAoEcwbiUH4AAOfJPF44xzkkA&#10;DhO3AcrzTPynuNFaBFkRCBnGDrZnUZFCgA2aCtvPs/0kpYrAAz4rHcCVM0yW0QisWjPIQc0zUnUq&#10;zUhF9TVUsFRzPVdXq5K1U1hWir1bWtcKtVFc14qdb17YCm13YNiKVX9i2QgAAgUDgkFg0HhEJhUL&#10;gQMbQmekMiUTikVi0XjEZjUbjkdj0fkEhkUjkkTcxwVUllUrlktl0vmExmUzlzmiE0nE5nU7nk9n&#10;0/jUnlNAolFo1HpFJo5EUx9UsRpVRqVTqlVq0HBScEqLodXr1fsFhsUkm1QsdntFptUbKykaMGc6&#10;1d9dldCtd3vF5vBWCK2AAdcYdAGBAB4Ul0ksOm96xmNx1TdQzDrAXiOAByy2YZFmusox+f0Ghnam&#10;O7dA06xWc0Wr1mtkGkTJKnd2121223iYKCbNC2oh+q3HB4W1KxcWtPnW04fL5mhBihOCuF68AA0Z&#10;kDK3AsmL5vd7143UJDoK6kt5Xf9HpsC2GCBP6BgXvgQ/M3aACtHIa7BXRp4JAuKGKwrgKRA5i+4D&#10;UvVBUFscWxCBa5AAFMSg2AAO5kv0+44ESA44GS7iBvPBkRxIsAGG8KBxwwgUHDmKb7gKw4rHINgt&#10;PuRryILBKNxOgRmOzEsgyEhYGAAswGKhJCGu03RIAKWpMoEyITuoWwznaezItiAAiHsYDToLESNF&#10;s2UhzNM6Bn0EbeN0wC/sCca/jwSTyoGIg5CUWQaQyUwGC0iIGFMfYplaAs/gABhfm3GyCR2jsyTR&#10;SMhgUVACCUWwKnODJzoHTYAAyriEGWTjkHMZlD0CegtUKw9EF+TkozCzyPUhSVbRGBglJTXIATJX&#10;zZL8+wAT1DJzHKIKIuLVU+1bQM9oMsqP1rW9qVxIyDAYVRQMQgZZSggVTWaU092ZXdX1iWwqIELq&#10;5oHdKNFGLpwBAjABWFat8Lu3TTIMVo4N4hFiIEUwS2QADiiQA1WV2U1VUQfx4FmJpo4Ng5jpzON8&#10;40vMigAfwJkgL6DG0G8sVFWCBAUGA+WBK8sihlkuHsaB7WhWYrYunB33vjeeqsvgl02NYOkiAFNI&#10;Ec+hg5biBW9WMuxdG+l6hF5WxxOsQsXnGMZ9rqzn0IDBzewTB7JAz7VHWIAHMG5EwtFcJQuYBKQg&#10;4Daa3nWea9vakisABSBHkMy3dYTnibMFEFC/p9wOhpQgKAHGQQ36BbwmmM75zKrraXnBpxu+cppn&#10;fNdIqxbHvxoGC2IxU6Ykto4trnS9mqMHHHLYGBccZXDzrDOwD0KZ9H2niKLLpx5CqAiBGW24JZHf&#10;LJnzHi+ons1ETRiCFkREcvNm/gpl4fq/GnLYc8gV/YB5/KdinHp/J+CY/Nft/t773gJz8X4/2ls1&#10;Egi8goZxpsxfW1p8BMX3v8gUSRGYAHuspAmK5ipLHQP5b1AuDBGTSAdDYGRdYtgOwEPNAZ2UGYTE&#10;has9MSoWGakvgq3mE8MSPlMPKBBIBL3oQHJhAmGUPSOq5FtBdHg9IXuiiFD6JBCh1DhDe0slgrQP&#10;AAYq9EmUPIkxXIWW0XAay/xOJWkUbT34LRYjIQoBgOBRBUTiJUJASnfGJfZFSBEZY6I6G8PwG5Ag&#10;lCDDY6518YoYR1jKc8AsXBKiIgdG+ApUI5Q7kFGQIgYg7kCGSAQCw5gqQPJhEV4UR5HvwbA7sF6A&#10;FwA3SoTKHMJZPw9TUK4dcNwAQCk1C6QERpVw+FsPyLgShRhMJTJiWZNYSPulvEkIgoo8iVBoF4Ec&#10;A3zk1lrJ2YsSQrBQEoxmEMz5FuVh0S+K004TgMH8F0vwHQWhPlgRMKwtAAS+IIFYSgIAdSKbXNF8&#10;MnpwPxROPyNQADpASiEOoZEiA8KWSlQMwoOH7KNjjN0l0358wyCIGkRpgZgqiHOJIAAbgMrIdUEs&#10;SQEg6jnUOrJ/EgaIwLSVGYdw7FZkLQczRqQqh1BQFgb2mtN0dUNlVSl/g+hojiATOlHUQkZo1pmy&#10;pHJxVBs2pPLan0CqBSIEiNsIkfSOJ9CwPAXFTU+qoXGhkgjsJGzeqjBgKwYB4AMkMDQAgbIgkYCI&#10;G6gidEJAMWauep03Ix1ngyEQWw0QpF/BbL2PxB0uisDgO4UQzDDrlURWFyoAB3AAFFMNy9foZT7G&#10;ZFwVw4nGkMYWzJF1o1EgbQyK0XR7wyKhfbVCzUMUTi8BKOdVpDAzhkYMsoLVSjqMIcQQ2nkxLYxI&#10;WzUQhCfa7IzRclZgCVmTUmr5Si4r5FssHWumMQiBglTWPIoFUAAKR0lIHKm4l1XxnPorYRCJGU1G&#10;AMmmB2xf6ZV7tfNK9D1TSJys9BMjE652l0wBO4g9ZKHEtohflviXQADAC4LYbwyA13RJnJye+Cni&#10;mRewQM3WGyZ3mszhh4j6aFgMAjBKfBH8LExf1iJzWJCCA6Ejf6HFw8Q4udKmp9SiAXYzxSR7FZMM&#10;W44b3jAgYHcUYfxs9LImOU10LABjLGktKn34ya3xfw3WsBnlcQW5B25GYHJZgnK6+E1ESA7F6Ck9&#10;sWY/zKkMfQuCJKgsOR/EGTM3t7V4RLOpIMgkvyHnmn2d4q6Ca8AoYI65tEzAUKMXS7b74X0Mz3Ix&#10;OwiDGC6hGstD9Js+x1lA2ebMhZu06gvSpO9CRz1KxrT5P8/ku0DqtSK/hIAJIEdbXAzNc5fJHgan&#10;uslbZnTdsNOOw81O/unbDYCtl/AdDwQvOhLdUyO2WtRNQ7QBODWmr1XWVNk5W2rrN+pPtp1m3DsH&#10;J+rtRaA1Juc5mp87XZvKQI+25dObu3FjsjwDB3BtDIOJ1pDR/DBABKNpmryW6x3wiMWw8BYZ9IoQ&#10;5toQG2qMX8MkYCF6xXlyXoXhb8UHJfQkJRliXakNWmDwglnCuPoMonFEbYENFkTtGW2NyUzqJdvr&#10;WOzGeOWpDlzFwga/CMqjFKKoKk830IxYYw66Wkc28/SEoENcbAABthBRciQOgWh/XVg009kFEsoo&#10;Zz3j3UkSoOx8wMO7/yMg6HGIkWAABISZF5aayXT9N8J3b2g1214WpcGyEptRFsZA1IEl1L9X1AC/&#10;tQ4kfIQBgMFzDr/vx6tT4ytcRZgVkU9tgics5DIRDLiOBHpDvfK+++XNXpXEwSr2kVHMIFWNzApp&#10;aNlzrwLWfK3n9YgrVpA8pY/ZUzFlVN/bAAbBCJEO69Yer9+aD1wEfYY/dUNMOYABGisJu2xDiHuN&#10;3C7Nqr6J6vgkC+GRk54Hhzj0PqQ0d2ch6cPwL87vn5fMBwEqBkglgxXFNFNBONIJ1K4kdNuiENfP&#10;fP8DvMziGDxp6CROVCVuWQFjcBbPSCCAIB4AAQNCBgIF7NpOOvyQKoTwJCVQKQSDmogPoCKt7MEQ&#10;UkSPjtQJoMqtJQYEFDdMKMavxtqQbwcAJwdNvOoNRwfPgARwgphPesbwij0QcvdwhPUwJwWQmDGP&#10;AJUQRQewqDbh1J5HfJ1sCCYwTCSwUQtDHl/AABKh6KruIDEglBIQeNzQyjbIlrBiBGiDpteCVLVL&#10;Wwauow5DbIzhjBuBmBENig8AaASAdDNwdwlOfQ/jcFsgqRBxCi/hIuAQ2COQxCSQyRHjVrAA2hpj&#10;Atjo4Q4N7xOjltLhOK2QHwaNvwbRTjbJ4ImNigWgjIAJtwhw4xYDWFchaRBouJzBJglRFwoMxQpR&#10;dxPNMRQi/hWASQwCYQXMxxkDRQGw0gyQQCcxNCRxORpizl/I2KACeRoiVsyRui0jwxgxhwpiMRtC&#10;RRuRzCwp4BeK2CBLPqhu+lsltiGhVB4AgBoMvwEwlx4DHEThhpCx6uYw8iFjdH1DIhKgAA1u3L7Q&#10;owTx1yBiprALBQ7RmwniGHjktjilvlwjERxiVRyyLi8RehuI1RWCJnVC/GAPcFehCOdvmw+wiSUD&#10;Vq0h7pCs0w2DnkPAbkts4lxKmuyxGuzycyCBVAiB2LOo9BJxwiJErBkhoAzmAGrPQq9O9RjSKylC&#10;9FsgiRQJsA2Q1iKq5gAAtBVAzktuxO8uORSwXyvi7hbBYxlx6qhSFCEpMGWLnDeuxStgrLKrLP7P&#10;VS5i1wzplRnQCq5Bsw0AMg3hxhKlBlCqwGHDngciBFjykQRzDizisyzCOjiiCGhkXPijZEZuRSuK&#10;+zPD0krEtvdAAKcwZyAxHTWixK0gABHA5TdTeTdsvJ8TXkyhlg3hoBwAoA8LySbRXQ/TbixL3k4E&#10;3mxjAjDRMPEhDtFPEnmJzMtFsQsRdTnCwNhNniDBETyLbiKgrDEPSRiSJyuwxyLTwiZwzhkxEgJB&#10;3AJCDzrCNzaykz5CvD2I8i/g2IbT4iKR2iQx3z/ijJ1yVtihWK3z9ofzvxTUFzcRfSnpzBBgtT2s&#10;1ybt2ULC00GynplEQRSTOQs0Qi0N+LBSW0PTmScUVCxyCr1hKz0C6y4xpUZR4hKBeJrxKgXo3Riz&#10;WUdiqR5R6P90g0OxcSKCSyT0iielsgYUMgWxhQIUXxcvn0oCpQGz6xnslUcxyUtipT6BgCFADuAn&#10;70YUQUxikwzwHRRiRgFB4A2tNT3iSUn02icD2CJBgP6CVl0hgrXUmxN0DU9C9T+zO1Dj0UECQUFK&#10;ok7jrBHUrmvB9BZrQov0KS5Myoz0lnSpZVKMVTCxjs3hbS9GvTiU4swU10KsrgiVPHSIBVVNe1Ry&#10;vM31X1DESVU0JCLyS0nNBNtnaVZVeCL1GiP1Hqz1TVckR1dwQ0wyTNBVcGfGOiCh6EkEkVQOIgAF&#10;Lt5EilLj7VjCPVkKo1lGetEBOAyV0V1IPV1BbUbQ2Q6VtvUBII8glQBy4UUTwJbrriMgqBWCNR9P&#10;8s0OtCCkuhIgfgAAYMfCHAqBgB4AoO1zVrqJb03iZnnD0LAQNQO2NB4WOQPoLkJkczTvFDTzTqd1&#10;n1fp8r9iaSJHNNLwQLoB7WTTUrglwVaz4J82KiZMPMRmrzKlAGGnsveVWVNpp2ViZ2eHZkum6zAO&#10;yKx2b1C2cg4CcWknSWDFQy3FnlECB1NUdJwWj2d2hWXBDqMjy2mlYj8D3By1B07xt1lnqWdCY2qm&#10;+KBA1pTiBSiGGSjG/BbI0WUU8KI2wW5WxM9BfrbC6SZAiBswkVwiO1xoY24iYW5mvDSBEgINcARB&#10;6SQhMgGBNBKRR1fXAWVJJiaXJmuhZOhCBmAJWgAApBEv32JNlWKWp3S3CNDiCh4JSJ9hAhBwZlwW&#10;/iR08l8IzhTAQBwXMiR3BXJXbITXGiOXHlb1giQXIiX3TIMCAAxtCZ6AAAFZjwaFQuGQ2HQ+IABx&#10;xGKRWLReMRmNRuOQZbEqOxVTHeQyUAIktSaVSuWS2XRVzHBVQaES+Mu+CzadTueRyPztWnCexGUU&#10;OjUekRuBQSaQmkwyJ0+pVOTT+dSOqSeU1muV2XzGZwenVScV6zWePSCdUGs0W0W+4RGlzma1mo3G&#10;8RkGQW9gC+3++YGDOoLX56XvEYfFYnExSsVS3XnJXCwU2uWXJy8iHIaMwrTmXOZmIiqLDCw+2ZCt&#10;5nWV1zUyxVy762VgwAKrPzpZGuspm1Q7H1PI7TiUnK7Gs5jizRbQYlc0Ac/ndDpQpvCKFdLtc3t9&#10;HoaCG7uss3Tw7U8LV8v1Tu55a7esAKYSyFzhmQuvf+HeVTfRDgqk4b4QEljjrqsjwNqVQaIMEUEJ&#10;W8SqPIiBlik8byoa88APTAcOJC9rkKo2aXAYHBeJ3CCpv6h8UKlFTgJI1UOxkjoGCUSCZPdA6dRJ&#10;EzdP2qcJRXH6pSC8yhRjGckowVpdDIIK6LGqcRJaKx3R6m0WKfIr9N6/KGP+p8AyVMaHoFHEQKm5&#10;URiUsMsSHLULoZCkLIhDMww3Mk8oY18oNkiLNkcOSDUDQdBABQlDjlQgqB0AFBURSFDUi3MhS6iE&#10;sqTFyGzApMxT1T8CyiqU1IWKwuP2Dqo1Sg1VgBVqG1bWNVVmg0toZTCkVshdcKPXSFTtTs8U/PMP&#10;wNKSICIe0pqODrTUvN6k18g1eKNTUvxg9Fh20g1QsvByDWTZdezjXdoVzciFTnCN0INYCkU9bck2&#10;LUSn3EAFw0tSt12ffMXrbYV4yTbrk2/e9lTpfUgXYAFqKHaQAXco94YDDt5z8h98P5L1y37LmNP9&#10;bENYpPWBx0h2M4Vfl9ofdWUtRI9s5G9S+zKgc+vfjGD5Wh2Gp7h+ep5ayF05d+AZkyQiDSfIIUpP&#10;cz2NUeC5RImF6Anef3Ncc65hkWjtoBQJkqDIpG6AyG4tnGT50qVm6rrNq42hWrJ1oSFaJiWja8t9&#10;TFqUoAG0KgOTahWSzTqW16plWXIdlvE5ff+9NYdQZv6WxCGgeyGz5HNj5zeyh7rae34dt2O2vyHI&#10;smBRUElEwGFMfYp81p96KTUiFanOHFcdnnR59heIqNifUrMUwGFImfXhoDSGbRENkcR3WE95j0U7&#10;ig27+FvPiK743kL8X5OEz2aw6gp/b3B6No9LnaG8b6UjdR7i4+95JTeWj0FhAYIPoUEAEyuDNIgB&#10;AIDnyejdHgRAZDvieCQB6RAKEBoGwPIeH06BUwlBPQWQYNjg35lZFaAV74DBfgbeYAwfwowABNFm&#10;QyFheIXkKhjC6FsMoWwzhXDeGpC4Yw4IhD4o0QIeQ7g/D4S6V4PlZAUDABSJlkuYiTFGKUUynhEG&#10;yO1zI6goLOipF2L0XyTQkHOFgcAyAMpPjBGmNUa1kAjGmAASJ+Ceo1AALZgsbI8R5NoAwmbTSdD6&#10;GiG+OALwJR3j1Iclpm4/SILgmAVwNSzgMG8CAAAOhkSGkYsM3boZMlcFsGcAAkBLgADEJQccWCuw&#10;oBgXcV0ci4gMFCF1zJaI6QeK4iQNJBgeoNjmKYNYJ4kSdLMOYG4iQzE5bAJUJxXWwAAbEAAN44wO&#10;h8euVwM4thkvMLMFYKAJRzgAFqINhZxgqSsEXLYlyFJgTCloC4cYOU2qmDXPArM8hkhwjsOqBc2S&#10;4D6BGACfhXgiCHQqQuVBXJiAAFcJwAA0xxiujQjuX0652FmitRA8ExKDlTk+B0aRoKO0fLQvigMt&#10;xfhSEqEgXgVBghSA7E0rK4aDi2H4GujZNkKG+FsPcAACZFr3FsLMJoSpgi2EdJchUfKjkFCIAAZA&#10;qh7hdAEXwbwwwABdCZOiNjkwlPjaGHdspWR1B9Em2apIphEUwm2qcgzwyjtgo8Tl14a6wlUn9V0h&#10;c/qSkvrmJkWMFxXTnIUFYCMF6ATaXuNkSoWjQEIriAwFwkQXz/sPTRIY3ZCyIKCgFsFeypM0sGqe&#10;ihXiRiuHEHCzxU5r11INIAcTsiqNgrwQq2VXidIUEqGuhYZEKhKFKTma9ChOW8oAUwhAlXvlNsfW&#10;gAAeBahLBwGwOtKBagACWbxh8YLNobr1Ygs7k5lFnrgHwIgI7UlPCsOQPFjCFm2kwT2KwlXWkGAY&#10;FsW1rK+S+A6HML5hxQlCLLXAYEhQrBXKFPSi9ESxWLMPO6+QvC9tgsDH0SAN7zxqn9ZwCeFysoUE&#10;hbArt6Rx4fu6V1ZIeAnQooYESXhrgb0pHgCALotsGE8QpbMg6pzfX1FscOYk/Lj3JLFcsNeH7aAT&#10;t8TkIgYgyVTkPdshmJS0TExrKm+2ScpRKw2F5tYSh31aKRLBrmSSeQkCkkXHmO53T0IU5OjFx72F&#10;NwZX037kzoiTqJMKzt3gAZZK8Wy7JSCggdcEADPczGwgAEQKwYAwTm4TK5EuaQeAAG8mNe8kJu7R&#10;gApyErOB4AGAR0IbgY9yJ4jHsfmtNuPCFUpC5mCNMn8yOEBvTcrIDBNEk0CUeLQ40VYZe2UOfx0R&#10;uo917rYpMVr9hfIMO6AuyCWZmtHmY318c45ysZgk0G1jDy+zZfQTQDEfiVBxOOL9jqRX0vtJzMI2&#10;gbgdGBWbEN0wlWYINgbL0dstajIWUGR5WSR6XzaDPUyJw1ouzTp7UuQi/aicFkHU+RNv2DEphA3l&#10;L5gxrzo7gbNcZU0nbbd8GZEccFSz8wa9emL88HPzZCd+sEPUn2nSfNXLyF4SkgQijBCpP5z1UQsI&#10;gEk2yfABtCNUyQCEgvLNjPln77CV6TSN9R2bbFScsC3qrBgAaFs/z+pPMuMks00lfhIAJr8CL9fb&#10;S5NbR6Do/XPb5I69kjvxHjUKrgWh/nLxiW+ue+S0OmdK/4yQTAA5UTZZIkZIELctigqmZkt9302S&#10;3aXZOaEgzsJAVJuMKgAnXy6e5uAoEk59zYj0oBmwdkkFDQ3YY1i2ArQWZwWJZ0xWUJABJDRQcw5N&#10;ebppUhlhvi4u0OHJSnkjy8WHMWVacBSU1NdFVCWxTRlDiArAlSDCIDYHfIm093TOPshXwnh4qBWF&#10;oJwA4TdXle2GQ/uv7PffwuRHaPghBx67J2TUJQowmDuDE103M5iCk2mvsoo1wlMIMEqdivacAImv&#10;2FSvUsYdeEQ643UocVYDYmOoqLeuCVeIU6MKy5OKm1YGS0aOa/GK4/aIXBQ/yjqPACtBcVKFoAAF&#10;Y92ZOGMAAqyXu6EJoStBuINB1A2kYaSB7ACKMCs86IU7Qk8Bg72BaFG9rCFClCmWQDEIMaY/IJ6C&#10;sI+31CpC9C/DBDDDFDHDJDLDNDPDRDTDVDXDZDbDdDfDhDjDlDnDpDrDtDvDxDzD1D3D5D7D9D/E&#10;BEDEFEHEJELENEPERETEVEXEZEbEdEfEhEjElEnEpErEtEvExEzE1E3E5E7E9E/FBFDFFFHFJFLF&#10;NFPFRFTFVFXFZFbFdFfFhFjFlFnFpFrFtFvFxFzF1F3F5F7F9F/GBGDGFGHGJGLGNGPGRGTGVGXG&#10;ZGbGdGfGhGjGlGnGpGrGtGvGxGzG0MkICAAPAP4ABAABAAAAAAAAAAABBAABAAAAvwEAAAEBBAAB&#10;AAAAUAEAAAIBAwABAAAACAAAAAMBAwABAAAABQAAAAYBAwABAAAAAwAAABEBBAABAAAACAAAABUB&#10;AwABAAAAAQAAABYBBAABAAAAUAEAABcBBAABAAAAaxsAABoBBQABAAAALhwAABsBBQABAAAANhwA&#10;ACgBAwABAAAAAgAAAD0BAwABAAAAAgAAAEABAwAAAwAAPhwAAAAAAAAAdwEA6AMAAAB3AQDoAwAA&#10;/v7U1Lm5/PzLy5qanZ3Z2eXloKCZmd7e7u5BQVFR+fn4+Hh4FRUbGx8frKy4uCUlHBwhIaWl6Ohh&#10;YQAATk6npwsLYmLS0s7ONDQnJ+/vNzcwMMrK0NA5OS4u6urJyUNDKCgdHXBwKyva2rCwDg4QEKGh&#10;s7MREZaW0dEtLfv79/cICKOjmJgaGszM29sjI4SEU1MeHtXVbW0pKeDgMTH9/YeHDQ12dvr6a2sm&#10;Jt3d7OyfnwkJV1fr61BQ8PDx8U1Nnp4PD0JCbGw4OFhYS0tERJKSzc2JiV5eyMgYGEdH8/O3t6Ki&#10;tLSmpvb2W1vj4wMDSkpzc8/PxcU6OuTkWVksLKioq6vY2O3tm5uRkdzcWlri4lxctbWTkzw89PTh&#10;4YaGQEDp6UVFAQEEBIGBwMBpaX9/ZGQFBb29Bwfn535+Cgq6ugYG1tZPT11dgIBmZiQkhYUTE2ho&#10;Y2NlZXd3X19nZwICdHQiIrKyr6+8vLu7DAykpMfHFBTBwYqKvr7m5i8vlJSurioqVlbf33l5fHx7&#10;e/X1xsaVlTMzICAyMhkZFhaLi4yMdXV6ehcX09NUVKmpfX1GRsPD8vJxcZeXEhJubnJynJw2Nq2t&#10;trZqalVVTEw7O46OqqqPj4ODb281NYKCUlLX18TEsbE/P0hIjY2QkGBgPj6IiElJv7/Cwj09AAD+&#10;/tTUubn8/MvLmpqdndnZ5eWgoJmZ3t7u7kFBUVH5+fj4eHgVFRsbHx+srLi4JSUcHCEhpaXo6GFh&#10;AABOTqenCwtiYtLSzs40NCcn7+83NzAwysrQ0Dk5Li7q6snJQ0MoKB0dcHArK9rasLAODhAQoaGz&#10;sxERlpbR0S0t+/v39wgIo6OYmBoazMzb2yMjhIRTUx4e1dVtbSkp4OAxMf39h4cNDXZ2+vprayYm&#10;3d3s7J+fCQlXV+vrUFDw8PHxTU2eng8PQkJsbDg4WFhLS0REkpLNzYmJXl7IyBgYR0fz87e3oqK0&#10;tKam9vZbW+PjAwNKSnNzz8/FxTo65ORZWSwsqKirq9jY7e2bm5GR3NxaWuLiXFy1tZOTPDz09OHh&#10;hoZAQOnpRUUBAQQEgYHAwGlpf39kZAUFvb0HB+fnfn4KCrq6BgbW1k9PXV2AgGZmJCSFhRMTaGhj&#10;Y2Vld3dfX2dnAgJ0dCIisrKvr7y8u7sMDKSkx8cUFMHBioq+vubmLy+UlK6uKipWVt/feXl8fHt7&#10;9fXGxpWVMzMgIDIyGRkWFouLjIx1dXp6FxfT01RUqal9fUZGw8Py8nFxl5cSEm5ucnKcnDY2ra22&#10;tmpqVVVMTDs7jo6qqo+Pg4NvbzU1goJSUtfXxMSxsT8/SEiNjZCQYGA+PoiISUm/v8LCPT0AAP7+&#10;1NS5ufz8y8uamp2d2dnl5aCgmZne3u7uQUFRUfn5+Ph4eBUVGxsfH6ysuLglJRwcISGlpejoYWEA&#10;AE5Op6cLC2Ji0tLOzjQ0Jyfv7zc3MDDKytDQOTkuLurqyclDQygoHR1wcCsr2tqwsA4OEBChobOz&#10;ERGWltHRLS37+/f3CAijo5iYGhrMzNvbIyOEhFNTHh7V1W1tKSng4DEx/f2Hhw0Ndnb6+mtrJibd&#10;3ezsn58JCVdX6+tQUPDw8fFNTZ6eDw9CQmxsODhYWEtLRESSks3NiYleXsjIGBhHR/Pzt7eiorS0&#10;pqb29ltb4+MDA0pKc3PPz8XFOjrk5FlZLCyoqKur2Njt7ZubkZHc3Fpa4uJcXLW1k5M8PPT04eGG&#10;hkBA6elFRQEBBASBgcDAaWl/f2RkBQW9vQcH5+d+fgoKuroGBtbWT09dXYCAZmYkJIWFExNoaGNj&#10;ZWV3d19fZ2cCAnR0IiKysq+vvLy7uwwMpKTHxxQUwcGKir6+5uYvL5SUrq4qKlZW3995eXx8e3v1&#10;9cbGlZUzMyAgMjIZGRYWi4uMjHV1enoXF9PTVFSpqX19RkbDw/LycXGXlxISbm5ycpycNjatrba2&#10;ampVVUxMOzuOjqqqj4+Dg29vNTWCglJS19fExLGxPz9ISI2NkJBgYD4+iIhJSb+/wsI9PQAAUEsB&#10;Ai0AFAAGAAgAAAAhACLtDhwJAQAAFQIAABMAAAAAAAAAAAAAAAAAAAAAAFtDb250ZW50X1R5cGVz&#10;XS54bWxQSwECLQAUAAYACAAAACEAOP0h/9YAAACUAQAACwAAAAAAAAAAAAAAAAA6AQAAX3JlbHMv&#10;LnJlbHNQSwECLQAUAAYACAAAACEAfGTnVD0FAACbDQAADgAAAAAAAAAAAAAAAAA5AgAAZHJzL2Uy&#10;b0RvYy54bWxQSwECLQAUAAYACAAAACEAbGZX7roAAAAiAQAAGQAAAAAAAAAAAAAAAACiBwAAZHJz&#10;L19yZWxzL2Uyb0RvYy54bWwucmVsc1BLAQItABQABgAIAAAAIQC2RlBo4gAAAAsBAAAPAAAAAAAA&#10;AAAAAAAAAJMIAABkcnMvZG93bnJldi54bWxQSwECLQAKAAAAAAAAACEAGQXLJz4iAAA+IgAAFQAA&#10;AAAAAAAAAAAAAACiCQAAZHJzL21lZGlhL2ltYWdlMS50aWZmUEsFBgAAAAAGAAYAfQEAABMsAAAA&#10;AA==&#10;">
                <v:shape id="Immagine 63" o:spid="_x0000_s1088" type="#_x0000_t75" style="position:absolute;width:30645;height:187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uZyJLGAAAA2wAAAA8AAABkcnMvZG93bnJldi54bWxEj0FrwkAUhO8F/8PyCl5EN1pIJXUVEYRI&#10;xbbqQW+v2dckmH0bsqvGf+8KQo/DzHzDTGatqcSFGldaVjAcRCCIM6tLzhXsd8v+GITzyBory6Tg&#10;Rg5m087LBBNtr/xDl63PRYCwS1BB4X2dSOmyggy6ga2Jg/dnG4M+yCaXusFrgJtKjqIolgZLDgsF&#10;1rQoKDttz0bBIR2uv4+r3peVvTS+/S4/Nxt6V6r72s4/QHhq/X/42U61gvgNHl/CD5DTO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C5nIksYAAADbAAAADwAAAAAAAAAAAAAA&#10;AACfAgAAZHJzL2Rvd25yZXYueG1sUEsFBgAAAAAEAAQA9wAAAJIDAAAAAA==&#10;">
                  <v:imagedata r:id="rId21" o:title="PC3+Morina" croptop="3322f" cropbottom="8774f"/>
                  <v:path arrowok="t"/>
                </v:shape>
                <v:line id="Connettore 1 5120" o:spid="_x0000_s1089" style="position:absolute;visibility:visible;mso-wrap-style:square" from="9262,8906" to="23842,89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sc0YcEAAADdAAAADwAAAGRycy9kb3ducmV2LnhtbERPzWrCQBC+F3yHZQRvdWJsRaKrSKHi&#10;yVL1AcbsmESzsyG7mtin7x4KPX58/8t1b2v14NZXTjRMxgkoltyZSgoNp+Pn6xyUDySGaies4cke&#10;1qvBy5Iy4zr55schFCqGiM9IQxlCkyH6vGRLfuwalshdXGspRNgWaFrqYritMU2SGVqqJDaU1PBH&#10;yfntcLca7HSX7Gdduq8xv27P8oP4Nv3SejTsNwtQgfvwL/5z74yG90ka98c38Qng6h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SxzRhwQAAAN0AAAAPAAAAAAAAAAAAAAAA&#10;AKECAABkcnMvZG93bnJldi54bWxQSwUGAAAAAAQABAD5AAAAjwMAAAAA&#10;" strokecolor="black [3213]" strokeweight="1pt">
                  <v:stroke joinstyle="miter"/>
                </v:line>
                <v:shape id="Casella di testo 5121" o:spid="_x0000_s1090" type="#_x0000_t202" style="position:absolute;left:15081;top:6887;width:2635;height:22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jbcWscA&#10;AADdAAAADwAAAGRycy9kb3ducmV2LnhtbESPQWvCQBSE70L/w/IKvekmAUVSVwmBUCn2EOult9fs&#10;MwnNvk2zq4n99W6h0OMwM98wm91kOnGlwbWWFcSLCARxZXXLtYLTezFfg3AeWWNnmRTcyMFu+zDb&#10;YKrtyCVdj74WAcIuRQWN930qpasaMugWticO3tkOBn2QQy31gGOAm04mUbSSBlsOCw32lDdUfR0v&#10;RsFrXrxh+ZmY9U+XvxzOWf99+lgq9fQ4Zc8gPE3+P/zX3msFyziJ4fdNeAJyew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o23FrHAAAA3QAAAA8AAAAAAAAAAAAAAAAAmAIAAGRy&#10;cy9kb3ducmV2LnhtbFBLBQYAAAAABAAEAPUAAACMAwAAAAA=&#10;" filled="f" stroked="f" strokeweight=".5pt">
                  <v:textbox>
                    <w:txbxContent>
                      <w:p w:rsidR="00D90ED2" w:rsidRPr="006E2378" w:rsidRDefault="00D90ED2" w:rsidP="00D90ED2">
                        <w:pPr>
                          <w:rPr>
                            <w:sz w:val="32"/>
                            <w:szCs w:val="32"/>
                          </w:rPr>
                        </w:pPr>
                        <w:r w:rsidRPr="006E2378">
                          <w:rPr>
                            <w:sz w:val="32"/>
                            <w:szCs w:val="32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41F51">
        <w:rPr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45952" behindDoc="0" locked="0" layoutInCell="1" allowOverlap="1" wp14:anchorId="4EA68E6A" wp14:editId="66B24B87">
                <wp:simplePos x="0" y="0"/>
                <wp:positionH relativeFrom="column">
                  <wp:posOffset>-113665</wp:posOffset>
                </wp:positionH>
                <wp:positionV relativeFrom="paragraph">
                  <wp:posOffset>-12255</wp:posOffset>
                </wp:positionV>
                <wp:extent cx="2873375" cy="1223010"/>
                <wp:effectExtent l="19050" t="19050" r="0" b="0"/>
                <wp:wrapNone/>
                <wp:docPr id="48" name="Gruppo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3375" cy="1223010"/>
                          <a:chOff x="0" y="0"/>
                          <a:chExt cx="4519120" cy="1430566"/>
                        </a:xfrm>
                      </wpg:grpSpPr>
                      <wpg:grpSp>
                        <wpg:cNvPr id="50" name="Gruppo 50"/>
                        <wpg:cNvGrpSpPr/>
                        <wpg:grpSpPr>
                          <a:xfrm>
                            <a:off x="0" y="0"/>
                            <a:ext cx="4519120" cy="1076325"/>
                            <a:chOff x="0" y="0"/>
                            <a:chExt cx="4519120" cy="1076325"/>
                          </a:xfrm>
                        </wpg:grpSpPr>
                        <wpg:grpSp>
                          <wpg:cNvPr id="51" name="Gruppo 51"/>
                          <wpg:cNvGrpSpPr/>
                          <wpg:grpSpPr>
                            <a:xfrm>
                              <a:off x="0" y="0"/>
                              <a:ext cx="2838450" cy="933450"/>
                              <a:chOff x="0" y="0"/>
                              <a:chExt cx="2838450" cy="933450"/>
                            </a:xfrm>
                          </wpg:grpSpPr>
                          <pic:pic xmlns:pic="http://schemas.openxmlformats.org/drawingml/2006/picture">
                            <pic:nvPicPr>
                              <pic:cNvPr id="52" name="Immagine 52" descr="C:\Users\Giulia\Desktop\Esperimenti\2017\Febbraio\10-02\particolare Actin.tif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22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 flipV="1">
                                <a:off x="0" y="523875"/>
                                <a:ext cx="2838450" cy="4095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53" name="Immagine 53" descr="C:\Users\Giulia\Desktop\PC3 morina LMW PTP 2.tif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23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2838450" cy="4095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pic:spPr>
                          </pic:pic>
                        </wpg:grpSp>
                        <wps:wsp>
                          <wps:cNvPr id="54" name="Casella di testo 54"/>
                          <wps:cNvSpPr txBox="1"/>
                          <wps:spPr>
                            <a:xfrm>
                              <a:off x="2761762" y="57006"/>
                              <a:ext cx="1757358" cy="5619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D5340B" w:rsidRPr="00D5340B" w:rsidRDefault="00D5340B" w:rsidP="00D5340B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5340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LMW-PTP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5" name="Casella di testo 55"/>
                          <wps:cNvSpPr txBox="1"/>
                          <wps:spPr>
                            <a:xfrm>
                              <a:off x="2489129" y="514350"/>
                              <a:ext cx="1724025" cy="5619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D5340B" w:rsidRPr="00D5340B" w:rsidRDefault="00D5340B" w:rsidP="00D5340B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proofErr w:type="spellStart"/>
                                <w:r w:rsidRPr="00D5340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Actin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6" name="Casella di testo 56"/>
                        <wps:cNvSpPr txBox="1"/>
                        <wps:spPr>
                          <a:xfrm>
                            <a:off x="2878237" y="988641"/>
                            <a:ext cx="1365084" cy="4419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5340B" w:rsidRPr="00FA70C3" w:rsidRDefault="00D5340B" w:rsidP="00D5340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</w:pPr>
                              <w:r w:rsidRPr="00D5340B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ime</w:t>
                              </w:r>
                              <w:r w:rsidRPr="00FA70C3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  <w:t xml:space="preserve"> (h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Casella di testo 57"/>
                        <wps:cNvSpPr txBox="1"/>
                        <wps:spPr>
                          <a:xfrm>
                            <a:off x="794" y="1012105"/>
                            <a:ext cx="552410" cy="40407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5340B" w:rsidRPr="00D5340B" w:rsidRDefault="00D5340B" w:rsidP="00D5340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D5340B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Casella di testo 58"/>
                        <wps:cNvSpPr txBox="1"/>
                        <wps:spPr>
                          <a:xfrm>
                            <a:off x="523206" y="1015478"/>
                            <a:ext cx="474978" cy="39413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5340B" w:rsidRPr="00D5340B" w:rsidRDefault="00D5340B" w:rsidP="00D5340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D5340B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Casella di testo 59"/>
                        <wps:cNvSpPr txBox="1"/>
                        <wps:spPr>
                          <a:xfrm>
                            <a:off x="1136035" y="1013615"/>
                            <a:ext cx="387758" cy="40366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5340B" w:rsidRPr="00D5340B" w:rsidRDefault="00D5340B" w:rsidP="00D5340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D5340B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Casella di testo 60"/>
                        <wps:cNvSpPr txBox="1"/>
                        <wps:spPr>
                          <a:xfrm>
                            <a:off x="1684111" y="1002603"/>
                            <a:ext cx="416338" cy="39401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5340B" w:rsidRPr="00D5340B" w:rsidRDefault="00D5340B" w:rsidP="00D5340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D5340B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Casella di testo 61"/>
                        <wps:cNvSpPr txBox="1"/>
                        <wps:spPr>
                          <a:xfrm>
                            <a:off x="2246047" y="1016764"/>
                            <a:ext cx="544552" cy="38744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5340B" w:rsidRPr="00D5340B" w:rsidRDefault="00D5340B" w:rsidP="00D5340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D5340B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A68E6A" id="Gruppo 48" o:spid="_x0000_s1091" style="position:absolute;margin-left:-8.95pt;margin-top:-.95pt;width:226.25pt;height:96.3pt;z-index:251645952;mso-width-relative:margin;mso-height-relative:margin" coordsize="45191,14305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Circli6BgAAhCYAAA4AAABkcnMvZTJvRG9jLnhtbOxaW2/bNhR+H7D/IOg9&#10;sS6UZBt1itRJgwJpG/SyvuSFlimbiCRqFB07G/bf95GU5NhO1ibLujbwQxSK13MOz/nOxXrxclXk&#10;zjWTNRflyPUPPddhZSqmvJyN3M+fXh/0XadWtJzSXJRs5N6w2n159OsvL5bVkAViLvIpkw42Kevh&#10;shq5c6WqYa9Xp3NW0PpQVKzEYCZkQRVe5aw3lXSJ3Yu8F3he3FsKOa2kSFldo/fEDrpHZv8sY6l6&#10;n2U1U04+ckGbMk9pnhP97B29oMOZpNWcpw0Z9BFUFJSXOLTb6oQq6iwk39mq4KkUtcjUYSqKnsgy&#10;njLDA7jxvS1uzqRYVIaX2XA5qzoxQbRbcnr0tum76wvp8OnIJbipkha4ozO5qCrhoAPSWVazISad&#10;yepjdSGbjpl90wyvMlno/2DFWRm53nRyZSvlpOgM+kkYJpHrpBjzgyAEq1by6RzXs7MunZ82K0nk&#10;D/wAF2dWktCL4liv7LUH9zR9HTndS0d3w1yELTaYQ8cTMbdJopfEYRA9hrn1ygcz528z5z8Vc0E/&#10;7BMtPC3/QRjqNuRGh1+7uHsW3sNaxdMh/hoFR2tHwb8OBFilFpK5zSbFN+1RUHm1qA5gixVVfMJz&#10;rm4MrsDqNFHl9QVPL6R9WdtKFLQSf1MUdMZL5uiuKatTYMt4ePm5BiRenvFFzunlCauvlKguT+uK&#10;SV6wUvFLWHty+ZpNJpJycel7B15wWVGpeCpyKplznCpeHiqeaXFrSvThlhSqRXUu0qvaKcV4TssZ&#10;O8bOKbDN3Htvc7p53eBjkvPqNc9zfY+63UgMlG+hyh1Ct4h1ItKF5sNCsGQ5hCfKes6r2nXkkBUT&#10;BkSRb6bQzBTwr4AqleSlMhgJWDivlT5dA4RByT+D/rHnDYJXB+PIGx8QLzk9OB6Q5CDxThPikb4/&#10;9sd/6dU+GS5qBvZpflLxhnT07hB/JyQ2zsOCrQFt55oa12BBBQQZcGlJhL5qCWlaa5l+gJCN9tdK&#10;MpXOdXcGQTb9mNwNGKmvBa2vpAZ+OpPlWzGFNOhCCSMMjZ9OhjN+09end9xA0igI+0BOc6qWloXT&#10;W0ZJvEFkJ3S2BQWRtTpjonB0AxcBus3W9BqCt5y2U/SJpdDqYM7IS8OryPm0VRHji9k4l1ZUamW1&#10;DMyuZ+FsvdJwrflsmmDbai8aP49xh7vGja6vGPfFOHQKAR2nzvnbL87Fpwsn+PntF6C2t18A5T/b&#10;747VNk7yJzXYdUylwyjE5XXrIvD2bTiro/K7ItqPc1oxQJHe9pY7Ja3FjWnN8pw6U+4oVivhRMSG&#10;Mma6jkAdtXolEFM2IU5tYFVfwFYgGiSxn8TQXwQuUYJMYRND/SRKwgghrw5sotgfPCmGOsuRG4eI&#10;lTbQtQFJuD2TmDRQrEVhIdO01E3O9Kq8/MAyBOYmptYdWzBM0xQOuIViM1vPsu7o2xc28/VSS9VD&#10;Tu1WmJNFqbrFBS+FNNxvkT29aknO7Hx4ilt866ZaTVYmIwkH7d1PxPQGVy8FnBmC0bpKX3N4tnNa&#10;qwsqkbChE0moeo9HlgtIXzQt15kL+cdd/Xo+lBmjrrNEAjhy698XCL1cJ39TQs0HPiHYVpkXEiU6&#10;C5G3Rya3R8pFMRYIJBDwgDrT1PNV3jYzKYovsIpjfSqGaJni7JGr2uZY4Q0DyHVTdnxs2jYuPS8/&#10;VohmbXSg/fan1Rcqq8a5K6DMO9EaFh1u+Xg7V19QKY4RdGTcBABa0FaqzQXAyL+XtSMRtLnYrrWb&#10;SEfTBnB4kLWTPvLEgbV2n2jT2wiZ/CQgHvKyH83cO12HqoHg9a3sdR0a+5/q+vf3cvH9em+802P0&#10;vp/0gzAxej/o92Ni0NUmVjpV8MM48vpwr9rNEeIPbG3iiVKFvZt7Cjdn72xv+s/NzcEq73NzSQv2&#10;D3RzyQCmDEv2PT/wva2yQBQFBHVVa+oeSiibldJ/VxXYm/qTmHrQXvw+on1OEW3308luRNv8iPLg&#10;iDYKwgBJa2PtEUnMRmvPThIyQJ+x9nBA4Oi1av3vjn0d0IZ7Vdc/Kjw3r4Yc6z6v1qXrD/RqPpTX&#10;C5GcWc8Wxv6WZ0MJPGlrNcQL47itIbQ1n7aY/Zh69+M921rXuyLVHtafEazHCKbu0XUMNen6Q3U9&#10;7hPfR5XI6LoXQPH1Trdw3Y/DcI3rHub+WLjelWj2uv6cdL37hmAnhLFo+5jiREBij9jiBDKWOIkN&#10;Tq51PSIESUsTw/QTQn60GKYry+x1/fvouinK4VMnE8k2n2Xpb6luv5uC9frjsaO/AQAA//8DAFBL&#10;AwQUAAYACAAAACEAS3IOkcMAAACnAQAAGQAAAGRycy9fcmVscy9lMm9Eb2MueG1sLnJlbHO8kMsK&#10;wjAQRfeC/xBmb9N2ISKm3YjgVvQDhmTSBpsHSRT9ewOCKAjuXM4M99zDbPqbndiVYjLeCWiqGhg5&#10;6ZVxg4DTcbdYAUsZncLJOxJwpwR9N59tDjRhLqE0mpBYobgkYMw5rDlPciSLqfKBXLloHy3mMsaB&#10;B5RnHIi3db3k8Z0B3QeT7ZWAuFctsOM9lObfbK+1kbT18mLJ5S8V3NjSXYAYB8oCLCmDz2VbZaM1&#10;8O8SzX8kmpcE/3hv9wAAAP//AwBQSwMEFAAGAAgAAAAhAD34vx7gAAAACgEAAA8AAABkcnMvZG93&#10;bnJldi54bWxMj01vwjAMhu+T9h8iT9oN0g7GR9cUIbTthJAGkyZuoTFtReNUTWjLv585bSfb8qPX&#10;j9PVYGvRYesrRwricQQCKXemokLB9+FjtADhgyaja0eo4IYeVtnjQ6oT43r6wm4fCsEh5BOtoAyh&#10;SaT0eYlW+7FrkHh3dq3Vgce2kKbVPYfbWr5E0UxaXRFfKHWDmxLzy/5qFXz2ul9P4vduezlvbsfD&#10;6+5nG6NSz0/D+g1EwCH8wXDXZ3XI2OnkrmS8qBWM4vmS0XvDlYHpZDoDcWJyGc1BZqn8/0L2CwAA&#10;//8DAFBLAwQKAAAAAAAAACEA884arGgVAABoFQAAFQAAAGRycy9tZWRpYS9pbWFnZTEudGlmZklJ&#10;KgCODgAAgAAgUDgQBf4BgkJgr/gkGhcOg0Rg8Th0Ki0WiEUg4AikchEbj0hjcgkEijMXlEnjMSh8&#10;TgcVmEMk8ojEdksjiMekkInU8gcais0ls5jshoUEnEmk1Ahk0nM1iVPgU7n8+qtVl0pqlGo9dr09&#10;ptDm8fq1Fqdkq9ntVprNDtNfuEKotAtcluFJuMXuc8sMFrliqM2n12v84puBxGEvOLi2CmVMq1/t&#10;cJw18wdEAGJzMuyOMxmQmWSz2jxuYnlRhOor2Ko8kheZyWsp2Hpmpx8ozl0uWd0Wy3el0G80l3sm&#10;6uMxlnDt+i1WbolltFHoNIy10vG2xPF025y+1rGInvK5c0yvW3nZjUNrOB1eXrXowHl9HT0sch/Y&#10;32z52P5Ns5r8PAxynrG8z7Po77jr65TCMEi75v4xz9s0ykBuElj5rAlTuPS9ivKk5yhJWyqzvK37&#10;RJe4zxPI6a7NY+D+wO4bZPApcMOCtsPMgoytqS+UfM3IDZqsyKILkASGN8oMWRihToprFEoQ09Up&#10;uo+0QvCvafthG79yC+r3sKyzeuEtT0uk/i9M6/Kux6/r1SGripTXKE6P9BUUQ/LrnxHNrrRAvqRy&#10;87MqwpQiqR5N0wI9GMDznQqwSiszJtfFSFwIgwBH9C6G05OclRrMzvto+63M/MTlu8pco0fSdWzY&#10;7T1wVIq7JjStIRFJ0HNvEVKS9Os01E1SczzWdc0fA4An84DzxcvrpylX1fqm6kIOfSlatw9zxx+j&#10;8JWvHTcz1Xc72pbtjU67USMDTNxXbL6lNOkCfTzKjXurPdqSEwlTyZcqpyOq620CklMyJG8JpnJt&#10;yMNIDmxpFcdsi0D/PC1NXULNtJ0O5N+3mv0QQ7dMzsopFdIRItv45Ub4ts3ckTPMjJtqmFVWjjF+&#10;KLbFHxbU6dWzhVzq1XtCVQ6qnNhpF4yGsMNXm9Z/YKidANQg8P6dXE72TCywp2puuJS8cpwYsiHQ&#10;bdVyL/YVq3CmdsSXgTzsnKWmxxd1+tC2+C482Gl4BodBUlQKdbrUlMNpp00uMf+o2g+ysxxpdtQF&#10;VN+3zIT/5+4Myr1Xzwcxn9lwzadGrQjrTgBI6edSnW/Kg3yZU1JCDLbq6nvPTWzs1rCJJd3t1Sbh&#10;VpdzHz6VC/HVzxDjbrz3vdMlpcJYmuKx59STMtPk6I8NpDFOQidM9bZLM012OvMj5G+Vp5fN15gs&#10;DQV2R/69B2LNT2LiyDyuXeLz15f8igkbjGZp3cEgUvz/l6FsUisVULZVEkbADBEgr2WkuLWcuNj6&#10;kUtMvIO7Evyw4MuIdIhBdpGTOPlSslZlC8SWpdQo8pC7xnllUe0/86DynhOCbOghTiIHormZWw1r&#10;zrYXv8eWAEARsEjxJgo0g9UFnMKwWSuxqRHHIN8Y+ydLhHGoxOfeh1wcVlMtTh6R91LxnZu6Vixh&#10;8ajIIEvh+pBcra3islaAfc6KSn4P4V4uJt8PIIkIiZBKJJm4zndau8FLQAFlJIfMQuQrJ4MwZIo1&#10;CR7GowJWg5FaBxzotPpiE8Nf6gIiKhceSuOC82ExFgGl5r7o3DypgQ2NDK4z2SdRIVgycg3UPZkC&#10;1U0KupPRBa0/I+yypGJKklBJwzW5TGndwyQisVYrPzMPHCLBrSYNQmilhAa+WpzAdSpgkLCXCFCd&#10;gt1uBJW9tKR+388kP34y5kNIJ68gZexQVWnxMkVZjPydlB+QUUIEysSM7g8pWZkTImMxaLTAIEzP&#10;R4lubc6ppxlmzF6aTaFbtSou1ydsPmrvGlrEBay4YwoIAFMyJkSYmOomCpV8k/zOPXnvD55jkpbw&#10;okYQKRsKYPt8L5ESeiZW6JBYG2VLUIJlyTl01p4bpZ6Qcj06eh6aJ4UlRGz5ktUH5SdIPSue1YpA&#10;wSVsZRZVP5ywUrNWc+tDaaVwZBBGgj9mjJ9bbN2U9PIEPZcWa991EkJlYmo45kFdYKofJs/lrK5K&#10;vRpq/Q0l9YnUWVpXLytxBK0xWIbSyzKbJj2cskQSXje0SzeiHJc9LvpONMIFIWJcwJESPQ3EV8rs&#10;4Uryeu1Uh6ezMM7YlDeadSn5uqrHWWylnyB2bg9Fi5NyjcWipoUaZdfoktdrAUFjLXSRwdg3Uy6s&#10;C34SuTy1xrz85sXWghOw10c7fOicetOazSLKUuuRRqt1AJ/0CnxdCeN+pNkvrZTZP9YEgHyq5Lqw&#10;1VI3z4r9O6rlj0+okn9ehpNTXtJjsWQ2aL3mAuOwsQW+svYI3PuVgCFU9623+MbI4hlDLO03mZW+&#10;ozTKAqik0VNl5XJB1mkOxGcKsJXXns5CpquGIsqpZlb67F8afY6NSAPET16yYrszQDGD2L+4sMaR&#10;yn9+2P49ozPFipIlKWrwW1my1QrQN3W7fKntVJU4ExWcKNGNoW5dg5nKQUzMSmZrJf4f4/sA03pf&#10;lxklALRQpdVTbLc6EmWnkXorHa8p7YO0glixkDr96UdHBPR1r05wwYOtNksjrDWTklS7EkSLoYvp&#10;o6fMWiNJ1xqBULTDMcE1GxrHa6Wt9G6zM9k2a103TaOmW92Ai6VqlvvRsZTlpZA6s1dZ/QmcbXaA&#10;21rTHV3tY1fwFITAiK26zv0niCw2WsqVO0yXV/Ge8wW6l80lTrQ0Nq5QIT/Pepsp5+stuLXRn79Z&#10;FwFtrK1n757QPDwDB+zji01iDODKGOyzy+389M3l8dbWRWHgOSTLccRAwKlV+OLpF79tfEohGUrK&#10;8BenwORqRYKUv5cqbAN0+CRYz7buukLjNwkzJRfReFuLRN10XtVMm5Gvm0tqFpWND6Nt6BqbVE/5&#10;VdG1dWWm6C5k7XxgovI+MuaomYY9W3FPbQvAkJWGN6oEEKBhH1STSzuU0vkLF6DHIFe7wtESvVcT&#10;uezwpqYuf1PuzzlkjmzrM9uebDxdp3v0Sps3X4zm+pS0c0dDtyVbmkTX9xyRNruyOqC17ztgwRQF&#10;FGzVc072hWT2KMraZ83OOnotK9M8Vzpk/nYoQIKVxp8V+7b3r3FTCcb337wndLpHc/N6HdbdXDGp&#10;eNmdYf771Yx/duUwV70u5ClDPSSX4u6f7rLqKaQ2L8FZ9ZtG0295Gd1FCG/EQ+S1qheqXaaNnJYk&#10;nE3F7pzvWMcsQosrwk8NdpWJMnxOzrItGIIPGLYpvmEOkM4JNsdvyO7nkEHlnoLo1KuOvtwDNiAg&#10;gABAIAAEDAL/gUGhUFgkHhwAhEEiMRgkQisIf0QjEWAL+gcVj8GhkigsIk0Vi8Pf8glcpicQg8rl&#10;smk0DhEhkkGlcfncnlEpn8XksSoUyg8wkAAAUNkUPn8Tp1BpEtiz/mVVn9NhkjikSh0+lkNk8qlU&#10;lmcVjNencjitLtlukNiqNBik0r0Zs89rcHt1Kf4CrtiodAltHwVfjlWmMXsElklwpMQwE1n0dwEo&#10;y0elFgq9UjkNplNwNSjshnuGosWjVEzF/pMCteDxFSv9GrNjxV5olgh0fvcFnF7kwCf3EvmaqE0o&#10;9X1XNyN80Fbw+Kl2I62e1mqmeo5+/6VS1WGr/cwVC7XNo84nGB7ni3HjqtHj1p7dZ6HR8tZ4unz3&#10;XsLzLO5zHOiuKBLYyLwPAqi7KwrykOkrTWsGujxsoobDMo7b6we2DANg2D8wS3CGMo8SPNzATIw9&#10;Ar3qo9MHqe5bducsaQLixzRsS2cKxJCrUOUtLqwO70Vu/BL0w2u0Fuy/EhuA/kePK8jJNzDCzStC&#10;6KJJJ8JSi/7bqe8zWNG4LfNAysSxCoSYo61Kgxu30zTA2k5RgwTCyDGkexu0CtNMmyePc6bswDFL&#10;vy3AcpzQljyR/NkltIlEPUY6tFrCsskTE7Eat+nU6zevUv0I5rsLk70sx27Ep0zCTOTEzELwhIbT&#10;QSwkYqtV9IwJCVawomrNsPE8mPBODW1ZQVezo5lhofOK5wnaEzx87dhMbWEEMdRVAJhNNOUs7Upv&#10;xMyc2em0sylSFwPq09Ey6zdzVrZDaTDGNKUPEsRqSwtuvIzj2w5bEkNRbdeWBMdKziiMXtJfN0VF&#10;Xy1Xja7vURZOIsGz2MsOpFx15cMKVqxt/V+uUtTVc2P4e7mNXim9sV7gWGsXTTrRguMc3rB2crUn&#10;jypPFsDVNWU+uTQER3hbkmJfHE4zfETfQtTL/Xpg2UZdLWSZ1BVP2Ul2JOfkmsztBWMQxeGBYnHD&#10;ZW7aOmVLC0H6OrLu4DUNlUdDWvybtc1TBgdN37VeSTksjnR5s98X7d+iwI9l9y8skoWXYe0wHUG+&#10;4treM4/wjY6btF63zGTltnrWJ65sdbvhuPS6TmF7WJF1S5Lc+vQdNPT5xzNtbzltaWfkNA5Bnk9Z&#10;Ty3j6b1/ZqJvF34Zzu0LX2W3S91Xl0v7GGczZPAL1mq56NxHUVvxfh7nWHE6XEke33i329jjusT/&#10;7dgdJa3Eyl2P1xDeXg7sVN37jkBotQmddqDrXbPnYIoM6biIGu9Z0jlhb8HHvXYK5pOjsGhPgV81&#10;JayAmotigm/SEi3HAlqOMsZ/SZ4BtSOyqx1z2inQLba9pp7m38Mla48aErzG3qMXYmRpy7oCQdcA&#10;0llDfkcu4fS6sl7K1psEdBCSGDtXFw8fAVB8z237ulhG4VXrujAldOTB14jwIsvjY/GV8qg4RvoN&#10;vFFoB/W3rTaEZF3UPYbwnVAwltTRl7RkaQ85ULMVxq/iazyIMf2GvEjpDo/7N3gOagRCF57NnZMx&#10;cu7RzC+HaRvVQjBsMYE7PpMJBx3R7VrKYf/D5gsaomvebs/2Pb047k/hTEqBcpk3rCWS6t7cPHMt&#10;whkww4kBVvQGl5Bkm5moNJHVK3+DE0DxMWVTHp8k0ljO4Y3HF6TajjOzlbNZsU2JawIefKklc4SC&#10;TsPcoKdEKETyTb27t68lpyT0TnOaK8FogQ0hoqhb685By/L/PN1kGZhuRirNR1MNp9zHgfP2QxXU&#10;fRbfcTaY8wjWy5n485iFHAAEBA8A/gAEAAEAAAAAAAAAAAEEAAEAAAA+AQAAAQEEAAEAAAA7AAAA&#10;AgEDAAEAAAAIAAAAAwEDAAEAAAAFAAAABgEDAAEAAAADAAAAEQEEAAIAAABIDwAAFQEDAAEAAAAB&#10;AAAAFgEEAAEAAAAmAAAAFwEEAAIAAABQDwAAGgEFAAEAAABYDwAAGwEFAAEAAABgDwAAKAEDAAEA&#10;AAACAAAAPQEDAAEAAAACAAAAQAEDAAADAABoDwAAAAAAAAgAAABcCQAAVAkAADIFAABgWwMA6AMA&#10;AGBbAwDoAwAA///u7t3dzMy7u6qqmZmIiHd3ZmZVVUREMzMiIhER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D//+7u3d3MzLu7qqqZmYiId3dmZlVVREQzMyIiERE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P//7u7d3czMu7uqqpmZiIh3d2ZmVVVERDMzIiIREQ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UEsDBAoAAAAAAAAAIQAuQwpaBBUAAAQVAAAVAAAAZHJzL21lZGlhL2ltYWdlMi50aWZm&#10;SUkqADoOAACAA0CPyBgCCwOEQSFQmGQQAQuIQ2GwZ+ACLReMRmNRuOR2PR+QSGRSOSSWTSeUSmVR&#10;8Iw6LS6HgSVyCFzGXzKYxGFTOeT2fT+gUGhT4IxeHUecTaXTCTzCkTuJRCKQmKR2CyCr1Wh1uuV2&#10;vVesxawx+xwKmUqk16kTmo1SL2CoRW3xWqQe5Vq7XaxXK4Xu/VqvYGv3TCVW9X2536+4fC4p+UWM&#10;WfBUaZTqETmM4iNWPM3eSZzQZ7E3W41jRZOh3qV5ygZCbTwIu/YgDZybLbex5qp4W4aTSZvRaq/6&#10;yrXzT468cbh8rB8iN4jF42977S9HDXfXSbY9vZd3Z0V37QAd7uxuazfb8noTuS8ThX+PWHdYCMe+&#10;g/OUcTO/Tl/Hgv+/b/PEkTuO+8kCvGyDvQS8LavMhi2N49kAumnTdqyibnwA5zduAwD9JO+TPPdC&#10;TrxM1kMOOtzgLyu7csbFbkvo7KOQLA7ZQSjEcRyi8dwZByNKeqL6qlDriyJGMOxFIkPSZED7P4xL&#10;6RArkUtHCbHStJkKw5KThIK10DO42kFqA8iMqWyqJwzKUKwytzqRQ48ORJE0mv3Kk7y6z8Rzm/0t&#10;OW382xa/SwgjMcbPA10fJACB4ABRyQPLNE1Qixk4uZS72PtL8S0BFsoza+CQxfLcKJm1VCRdLD5t&#10;640oSUwkwTJRKSUcCCMnhXCLV1XlIo1SdKNxT0JVBTFMVGslXukuch2Sjj3zzI7GP5J85xfJM4T6&#10;9ck1EEUbu2jlb16jVyJFXVHx7IE0qlNd2rjTVjSLUt3PhTVlS9Vc9P7aiTXo5kL3hecLOvFdQWbW&#10;V9UPHlxV7cyNAkdyLYjiIAAkAB3YpiWK15HUH0tTb0rbIUhMxZENPVPs3SLQc/WhLDTRDFWASvQL&#10;pXqg0I5XUUMBFHUaUhh+IYylOJY7jzIsuiOdZHpq16W0rO2pbTqSNNkrULlV63/Pd7YBd2q4LrWQ&#10;0Fm0O59Rmg12jGLpDcKPPCi2jABdMG7ipzLvRp0INfpKb6Td9OxO6th8FAXDWfPGXYRU1XOReVVa&#10;ah+A5wjmfIxce14sjO3oyBx5ABz6LAcjZ5dEix37nusg0qmuSslSi2I5vEYX1yPC5JN+BpFGOwwD&#10;aWWy5veCN/p3KYShoRczh+2otoHQ9MjYEIsfHpo2fAAdA8eMbpHuPrXv+/rP2CQ5JxuoeHpWR1I5&#10;VO21J1mTtq1l+P9PkfuiXxanfQAeVdDmnmoDdCRYBD1XqkbA6OMDpF23qTHGPh0B4WJKPWC30tD5&#10;CtsCYCVMtBr3YFMcCsRxLx3BqmSiqVDT9k1O4fy7mFysQZK+Iu80orpAAPTgOACBZGjsj1AWPVzC&#10;6AAALe3A8eUEnuvbdiStMTaSNqTXeeqDrrH9RUQstJ3UJH5JGcSq5Y6aW/OvhWpWDxaWRIlhiRl5&#10;oH3ovWA650jEQCLtrBUAAbxGmfDWHgAsd8RgADdV5BUlC4UcSFgaghYDrFVl5jC3kpqqVMoAfyyB&#10;JBpzNNZLa+GKrT4xxThATiFxpI0ubgY6R6cCyixyUgRcFQ1o6kWjuRYHZGR4kYAeAAYoIo9D6iM6&#10;l7qwXyK1dQ88j6v5Ekvg2hcoLrpIL8Lo7J2R6Wap3fW3x8MHykvgjLFQyk0XihEIu0SGsN5URAVw&#10;CqO4Io7g7GLOyWZF5akjGoCIYwCxpQQdS6sljdpCTEiC2ojy6YlHoZXKAtLbkboPZgy9gsFnzKxe&#10;E/xFh54MEfbwSKDEIQATgaIeIB0pwDKQnQACd5Fp4k9GoPgeEvB1S+goR1MRHXMkpiE6igiKZHEj&#10;iamNwC8n505I8wSLbLXJQWNRIqgxOgqtxMhR+N49QdR2lnScoYDxej7nvEcd0FEgPOn5TJuiu2hR&#10;qaJWUjFL29GWqNQhWh5aus6Z4rKtcjWQuKN1F4ySCEzkpp23F78Yx+BVIyBaHQEaoDeB3VQrgDxz&#10;jGH0NseUgK0EbmFEFzTQ4AkZYy0aIVflWTMO0merrA2sPIc5Xsyiw0ptfaXadzshpC0IUSuCv1Ci&#10;E2CdGRYEoEQCgqAzYor1KR1DjpbVt71MInNBoA2yzbFCOWbaO3enz6puyah43ZMlPUJnWupRh97Y&#10;XIV5uSsBRaCp+3jIzbCv4/AxuglNU8HVv6jgAGoOix9WrJ3XsrHNhyu2NWZI3Zym1qXb0GurXOrx&#10;Ha61xg5a62s0rAKttbAwjat6wxJZ+jmQxKLUP6DGRgBAHQDXxuAYEe1jrIT5QYSCOGFayXOo6xhj&#10;l0cCO1uoefBFFkhsGYFUDBUjIo14Om5wjNlyO0CJEpF5bcIrBrexOS3gCAWXzABVYfY7xtjhgngO&#10;5FbWgZKaFjDGBF6BWeeKwmDj6McE0W6lxyj5VnIQqEQeCx2W13OIxdBXOYFcVjJBTWYdtSYhrAA9&#10;jEIEQX3yqOA8Yo+Lh3Fl/T0jyQJ/ZGI3oDB7+4N4RrVbbHqzNNVAjO8aiFBzIX+gZbRuRJc8Eabn&#10;WfQJGsnQ3h1iPRRqKU1YnxcbQTfrT6pO+RrJWF895lcAnZyLk5Mm4xqaFr2b1LMgwK8S0Gp2JvOI&#10;vDZ0z2sB56uZZm19XdX5I0FrPKABcpVH1zH3SGxm9XWRrbV5+YCOQVajdx/ELNlO4ZQ2ZsFddpqx&#10;LSUVRzlwIuflNobJ5Ftua9Rrtnbe2nTqTwFccAGH4CAABcPUDFiTBWMl3cQ8dxqBwXwNPu/bcEHb&#10;U384R+tqlquEOjnIyrj98rxJga4CDF+DvR1oRjJ72pBVec7Dbn8BiMdCnCx1SfGICYiAhukrujJd&#10;Url7lvks1280VwdIhn/DoNIyojRDl+cbtszao/eEuoVllJ4IxacfP3r8MxXa4jENo3QK70RfhcEX&#10;uN1Nne23OIQDdRymTMB48fEy3IsMV/seo+R+pdyW0GaqD6T1VIp+XM+XJZ7azd+MlURXg5c/tOJG&#10;Nrc8gHz+BL1CL9KtmdnvEOiODj753SJGxrcW5t2PXqPHiReM8aRmdTlxrN0iJH2CEf+mLrwjNvaN&#10;Oqma95kiVsVPn5ticGtlljZkZL3tLg08XO6PEXes9SAr2dY36dHG0i0qIK+20LwxuPWDx2CR3U6w&#10;wEJ0fAlsIu8c+KAA+OlazImMiIPG9s+W8my42k2kMkgwreqQwWQ+3uWLAuum9Czc9EzQZShK+0kY&#10;wolW9U9WI04a5Q2y1oh21SIs/k/meyiQiSNkqWwodIBKAA8KAAjqliIwjzAKwwIvAQaRAU/U9y7q&#10;5MhYta64qC7MwZA+2Qdq82aimnCki47Y+2meVolWc2qaei22y4uaaMwAqa4zBWIu726CiU4qHenA&#10;9QdCxCPE980vCCmOIy72/m784q6zCSfUXYjIzY5Yccd9Cq3w7EQ89HAvCxAq++WLDcIsVwhoR8WC&#10;Y21eYq1aQGlMIugS9bBfCK1W3Io4hogHDglSh+ItCFCPDPE40K/S7pDVBkNqmZD4rUk4oudoi4VC&#10;tWkgpwhFEEZo2c00ak+s5w7dEeV0zwSA1e2II5FE8GgPGe9epsgmUiO6BlEtBq9YI7Du9vFa9edP&#10;FexoWEa3Fm5Om8ZM7PF4ZOi2SXGCVEp+9LAwZVCgUJEcuW2vGU1hGNC2jU2xBTGjDAzIZ+CJGVBI&#10;4S/O6AgLIS4WeydI24aQe5FgmA043+5oo1IrInHkSOWearHax4hQ5tEM029AYQ8u2wwsI4f+UemM&#10;yKeYYykOti6WaOxWlGYmo6Nc6MI44jIZIdFSz0pq+ozPBBHIm2iuok+ubI7UXy7WZhERAy7EUFER&#10;HebyUVJYuUJPJOhmI+3G6+ItJobZBEJM6Gbkxmww3smqcLAex28tA6PxCsfa4BGGW3Iy2emau+7C&#10;Zsms6IJKQOmKYhLHGU3IQMf6pnKy2AvIw6zyY0VyvS+dHPI5HJLW+xKezmf4kudtLvLcS2SWtXA+&#10;cqmU/Y5U1U0qz9HzK5B6z5H4so4cwCYs28V8zKrfCS7KyCzRLPKUoYffEZF8cY+5N4kW9BGChQqK&#10;9Qn4r3MENqQcjg2HJTJWXU16cvNQhmxiI9NcoDMOditJNosBJEeHCqoKhFJCmc+ymmx4+zPK/BNo&#10;TcqMiarawTBYUQvRNCI6f9JY0tNaxnEtDFHxAM0wp5CQiyhVNrKLEUi6+tMnKCX6zad/MucZCeTk&#10;fqy6uzPdQmwdL0UlMEjxKrKxOlJrLIyPJOyRFSu1ArQDCxO7EWZ3QIwlM61A0+2eS6tK7SX+x9Qi&#10;8wv0TLMY+mqCcuwqf+JKv7JTKs0DP82a7Ui+eM5wzcUA7GQw32mSvDCoWxQFSk1LKTO4wmK5Qw2B&#10;LEm7R5Q1R8oCz6yWv5RzNi3/RNKLSPRdJA5i88VGVVHfHdFwX7SfQZSofgu6MC2CrdNWPMbQxbH1&#10;GMeXUG0An+R+uwrpRLLVMeZwVgZ3OC87A9Tms/QTUpLe5fJJAwmgKFAlOTT6IWW+vMYbUFSCbUpr&#10;ObK4tHUbUufs4FQFUmYPUhEWdvEJN/Uya9KiZOW62SNRAkx+KXT/PiuU3oXHL3SJAnTVO6zPVpFw&#10;cVQJSZItUvTfLhLdLtN08+88kyx++g+kx0wIUOXAUbRDVMvJUPOQ0yhDELLPQCWjVfUhPPVZLvWt&#10;JFTlWW5ZGE5oY+iq18m0JmXZVDL4JHVQ6/KooSdnKg+rVbSTPQWnPTSrYXF+Q3PQavHjVdF25uwO&#10;iXYzCWisk6MfXPYKn8JGtpV9NlXYg1YVTtPTKDENSg+1A3CuSvGJQNKFHKk0ovY3D+NsdaIQW+y8&#10;w3RwJIR3T46I0EKfTavDSRFnTlXxZXAtYhTafhChVdKFYekjXyb7ZxZvJKxy0kdeICAADwD+AAQA&#10;AQAAAAAAAAAAAQQAAQAAAD8BAAABAQQAAQAAADsAAAACAQMAAQAAAAgAAAADAQMAAQAAAAUAAAAG&#10;AQMAAQAAAAMAAAARAQQAAQAAAAgAAAAVAQMAAQAAAAEAAAAWAQQAAQAAADsAAAAXAQQAAQAAADEO&#10;AAAaAQUAAQAAAPQOAAAbAQUAAQAAAPwOAAAoAQMAAQAAAAIAAAA9AQMAAQAAAAIAAABAAQMAAAMA&#10;AAQPAAAAAAAAAHcBAOgDAAAAdwEA6AMAAPT09fXz8/Ly8fH29vf3+Pj5+fv7/Pz9/f7+///w8Pr6&#10;7+/u7u3t7Ozr6+rq6eno6Ofn5ubl5eTk4+Ph4eLi4ODf397e3d3c3Nvb2trZ2djY19fW1tXV1NTT&#10;09LS0dHNzcvLzs7MzNDQz8/JycjIx8fGxsTExcXDw8LCwcHAwL+/vr69vby8urq7u7m5uLjKyre3&#10;tra1tbKysbGwsK2trKyrq66ur6+0tLOzqqqoqKWlpKSjo6Kin5+cnJ2dpqanp6GhoKCenpmZl5eW&#10;lpSUkZGQkI6OioqIiIeHjY2Tk5qamJiVlZKSj4+MjIuLhYWDg4GBfn54eHZ2dHRvb25ubW1sbHFx&#10;fHyGhoKCgIB9fXp6d3dnZ2JiYGBfX1paVlZUVFJSUVFNTU5OV1ebm3V1cHBqamZmZWVjY1xcSEhE&#10;REJCPz86OjQ0LCwrKyMjIiIlJSgoMjI8PEZGeXleXlhYTExBQUBAPT05OTU1MTEuLikpHx8bGxcX&#10;ExMPDwoKCAgCAgEBBAQHBxwcW1tZWUdHPj4zMy0tJiYdHRoaGRkVFRAQDQ0DAwAADAwhIXNzXV02&#10;NiAgCQkGBjs7aWkwMBQUCwtkZBERe3snJxISBQVQUISENzdDQ4mJFhZPT39/SUmpqSQkU1MqKi8v&#10;cnI4OEtLHh5FRWFhaGhrawAAAAAAAAAA9PT19fPz8vLx8fb29/f4+Pn5+/v8/P39/v7///Dw+vrv&#10;7+7u7e3s7Ovr6urp6ejo5+fm5uXl5OTj4+Hh4uLg4N/f3t7d3dzc29va2tnZ2NjX19bW1dXU1NPT&#10;0tLR0c3Ny8vOzszM0NDPz8nJyMjHx8bGxMTFxcPDwsLBwcDAv7++vr29vLy6uru7ubm4uMrKt7e2&#10;trW1srKxsbCwra2srKurrq6vr7S0s7OqqqiopaWkpKOjoqKfn5ycnZ2mpqenoaGgoJ6emZmXl5aW&#10;lJSRkZCQjo6KioiIh4eNjZOTmpqYmJWVkpKPj4yMi4uFhYODgYF+fnh4dnZ0dG9vbm5tbWxscXF8&#10;fIaGgoKAgH19enp3d2dnYmJgYF9fWlpWVlRUUlJRUU1NTk5XV5ubdXVwcGpqZmZlZWNjXFxISERE&#10;QkI/Pzo6NDQsLCsrIyMiIiUlKCgyMjw8RkZ5eV5eWFhMTEFBQEA9PTk5NTUxMS4uKSkfHxsbFxcT&#10;Ew8PCgoICAICAQEEBAcHHBxbW1lZR0c+PjMzLS0mJh0dGhoZGRUVEBANDQMDAAAMDCEhc3NdXTY2&#10;ICAJCQYGOztpaTAwFBQLC2RkERF7eycnEhIFBVBQhIQ3N0NDiYkWFk9Pf39JSampJCRTUyoqLy9y&#10;cjg4S0seHkVFYWFoaGtrAAAAAAAAAAD09PX18/Py8vHx9vb39/j4+fn7+/z8/f3+/v//8PD6+u/v&#10;7u7t7ezs6+vq6unp6Ojn5+bm5eXk5OPj4eHi4uDg39/e3t3d3Nzb29ra2dnY2NfX1tbV1dTU09PS&#10;0tHRzc3Ly87OzMzQ0M/PycnIyMfHxsbExMXFw8PCwsHBwMC/v76+vb28vLq6u7u5ubi4ysq3t7a2&#10;tbWysrGxsLCtraysq6uurq+vtLSzs6qqqKilpaSko6Oiop+fnJydnaamp6ehoaCgnp6ZmZeXlpaU&#10;lJGRkJCOjoqKiIiHh42Nk5OampiYlZWSko+PjIyLi4WFg4OBgX5+eHh2dnR0b29ubm1tbGxxcXx8&#10;hoaCgoCAfX16end3Z2diYmBgX19aWlZWVFRSUlFRTU1OTldXm5t1dXBwampmZmVlY2NcXEhIRERC&#10;Qj8/Ojo0NCwsKysjIyIiJSUoKDIyPDxGRnl5Xl5YWExMQUFAQD09OTk1NTExLi4pKR8fGxsXFxMT&#10;Dw8KCggIAgIBAQQEBwccHFtbWVlHRz4+MzMtLSYmHR0aGhkZFRUQEA0NAwMAAAwMISFzc11dNjYg&#10;IAkJBgY7O2lpMDAUFAsLZGQREXt7JycSEgUFUFCEhDc3Q0OJiRYWT09/f0lJqakkJFNTKiovL3Jy&#10;ODhLSx4eRUVhYWhoa2sAAAAAAAAAAFBLAQItABQABgAIAAAAIQAi7Q4cCQEAABUCAAATAAAAAAAA&#10;AAAAAAAAAAAAAABbQ29udGVudF9UeXBlc10ueG1sUEsBAi0AFAAGAAgAAAAhADj9If/WAAAAlAEA&#10;AAsAAAAAAAAAAAAAAAAAOgEAAF9yZWxzLy5yZWxzUEsBAi0AFAAGAAgAAAAhACircli6BgAAhCYA&#10;AA4AAAAAAAAAAAAAAAAAOQIAAGRycy9lMm9Eb2MueG1sUEsBAi0AFAAGAAgAAAAhAEtyDpHDAAAA&#10;pwEAABkAAAAAAAAAAAAAAAAAHwkAAGRycy9fcmVscy9lMm9Eb2MueG1sLnJlbHNQSwECLQAUAAYA&#10;CAAAACEAPfi/HuAAAAAKAQAADwAAAAAAAAAAAAAAAAAZCgAAZHJzL2Rvd25yZXYueG1sUEsBAi0A&#10;CgAAAAAAAAAhAPPOGqxoFQAAaBUAABUAAAAAAAAAAAAAAAAAJgsAAGRycy9tZWRpYS9pbWFnZTEu&#10;dGlmZlBLAQItAAoAAAAAAAAAIQAuQwpaBBUAAAQVAAAVAAAAAAAAAAAAAAAAAMEgAABkcnMvbWVk&#10;aWEvaW1hZ2UyLnRpZmZQSwUGAAAAAAcABwDAAQAA+DUAAAAA&#10;">
                <v:group id="Gruppo 50" o:spid="_x0000_s1092" style="position:absolute;width:45191;height:10763" coordsize="45191,107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1d72s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e1d72sEAAADbAAAADwAA&#10;AAAAAAAAAAAAAACqAgAAZHJzL2Rvd25yZXYueG1sUEsFBgAAAAAEAAQA+gAAAJgDAAAAAA==&#10;">
                  <v:group id="Gruppo 51" o:spid="_x0000_s1093" style="position:absolute;width:28384;height:9334" coordsize="28384,93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BveQc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T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G95BwwAAANsAAAAP&#10;AAAAAAAAAAAAAAAAAKoCAABkcnMvZG93bnJldi54bWxQSwUGAAAAAAQABAD6AAAAmgMAAAAA&#10;">
                    <v:shape id="Immagine 52" o:spid="_x0000_s1094" type="#_x0000_t75" style="position:absolute;top:5238;width:28384;height:4096;flip:y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pXrPbEAAAA2wAAAA8AAABkcnMvZG93bnJldi54bWxEj9FqwkAURN8L/sNyhb6IbgyobXQVaSkV&#10;X8TUD7jNXpNo9m7Ibk30611B6OMwM2eYxaozlbhQ40rLCsajCARxZnXJuYLDz9fwDYTzyBory6Tg&#10;Sg5Wy97LAhNtW97TJfW5CBB2CSoovK8TKV1WkEE3sjVx8I62MeiDbHKpG2wD3FQyjqKpNFhyWCiw&#10;po+CsnP6ZxTg+/dtgtFpu/vkwbSOB2n7O7sq9drv1nMQnjr/H362N1rBJIbHl/AD5PIO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pXrPbEAAAA2wAAAA8AAAAAAAAAAAAAAAAA&#10;nwIAAGRycy9kb3ducmV2LnhtbFBLBQYAAAAABAAEAPcAAACQAwAAAAA=&#10;" stroked="t" strokecolor="black [3213]">
                      <v:imagedata r:id="rId24" o:title="particolare Actin"/>
                      <v:path arrowok="t"/>
                    </v:shape>
                    <v:shape id="Immagine 53" o:spid="_x0000_s1095" type="#_x0000_t75" style="position:absolute;width:28384;height:40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KQlObFAAAA2wAAAA8AAABkcnMvZG93bnJldi54bWxEj0FrwkAUhO8F/8PyBC+imxpaJLoJUij2&#10;0kNjKHh7Zp9JMPs2ZrdJ+u+7hUKPw8x8w+yzybRioN41lhU8riMQxKXVDVcKitPragvCeWSNrWVS&#10;8E0OsnT2sMdE25E/aMh9JQKEXYIKau+7REpX1mTQrW1HHLyr7Q36IPtK6h7HADet3ETRszTYcFio&#10;saOXmspb/mUUvI/35Tm/LKu4+zwWxyGXcXGXSi3m02EHwtPk/8N/7Tet4CmG3y/hB8j0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CkJTmxQAAANsAAAAPAAAAAAAAAAAAAAAA&#10;AJ8CAABkcnMvZG93bnJldi54bWxQSwUGAAAAAAQABAD3AAAAkQMAAAAA&#10;" stroked="t" strokecolor="black [3213]">
                      <v:imagedata r:id="rId25" o:title="PC3 morina LMW PTP 2"/>
                      <v:path arrowok="t"/>
                    </v:shape>
                  </v:group>
                  <v:shape id="Casella di testo 54" o:spid="_x0000_s1096" type="#_x0000_t202" style="position:absolute;left:27617;top:570;width:17574;height:5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alTMUA&#10;AADbAAAADwAAAGRycy9kb3ducmV2LnhtbESPQWvCQBSE74X+h+UJvdWN0ohEVwkBaSn2oPXi7Zl9&#10;JsHs2zS7TaK/3i0IPQ4z8w2zXA+mFh21rrKsYDKOQBDnVldcKDh8b17nIJxH1lhbJgVXcrBePT8t&#10;MdG25x11e1+IAGGXoILS+yaR0uUlGXRj2xAH72xbgz7ItpC6xT7ATS2nUTSTBisOCyU2lJWUX/a/&#10;RsFntvnC3Wlq5rc6e9+e0+bncIyVehkN6QKEp8H/hx/tD60gfoO/L+EHy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9RqVMxQAAANsAAAAPAAAAAAAAAAAAAAAAAJgCAABkcnMv&#10;ZG93bnJldi54bWxQSwUGAAAAAAQABAD1AAAAigMAAAAA&#10;" filled="f" stroked="f" strokeweight=".5pt">
                    <v:textbox>
                      <w:txbxContent>
                        <w:p w:rsidR="00D5340B" w:rsidRPr="00D5340B" w:rsidRDefault="00D5340B" w:rsidP="00D5340B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5340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LMW-PTP</w:t>
                          </w:r>
                        </w:p>
                      </w:txbxContent>
                    </v:textbox>
                  </v:shape>
                  <v:shape id="Casella di testo 55" o:spid="_x0000_s1097" type="#_x0000_t202" style="position:absolute;left:24891;top:5143;width:17240;height:5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oA18YA&#10;AADbAAAADwAAAGRycy9kb3ducmV2LnhtbESPQWvCQBSE74X+h+UVems2CimSZhUJSKXoQZtLb6/Z&#10;ZxLMvk2zaxL99d1CweMwM98w2WoyrRiod41lBbMoBkFcWt1wpaD43LwsQDiPrLG1TAqu5GC1fHzI&#10;MNV25AMNR1+JAGGXooLa+y6V0pU1GXSR7YiDd7K9QR9kX0nd4xjgppXzOH6VBhsOCzV2lNdUno8X&#10;o+Aj3+zx8D03i1ubv+9O6+6n+EqUen6a1m8gPE3+Hv5vb7WCJIG/L+EHyO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goA18YAAADbAAAADwAAAAAAAAAAAAAAAACYAgAAZHJz&#10;L2Rvd25yZXYueG1sUEsFBgAAAAAEAAQA9QAAAIsDAAAAAA==&#10;" filled="f" stroked="f" strokeweight=".5pt">
                    <v:textbox>
                      <w:txbxContent>
                        <w:p w:rsidR="00D5340B" w:rsidRPr="00D5340B" w:rsidRDefault="00D5340B" w:rsidP="00D5340B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proofErr w:type="spellStart"/>
                          <w:r w:rsidRPr="00D5340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Actin</w:t>
                          </w:r>
                          <w:proofErr w:type="spellEnd"/>
                        </w:p>
                      </w:txbxContent>
                    </v:textbox>
                  </v:shape>
                </v:group>
                <v:shape id="Casella di testo 56" o:spid="_x0000_s1098" type="#_x0000_t202" style="position:absolute;left:28782;top:9886;width:13651;height:4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ieoMYA&#10;AADbAAAADwAAAGRycy9kb3ducmV2LnhtbESPQWvCQBSE74L/YXlCb7oxEJHUTZCAtJT2oPXS2zP7&#10;TIK7b2N2q2l/fbdQ6HGYmW+YTTlaI240+M6xguUiAUFcO91xo+D4vpuvQfiArNE4JgVf5KEsppMN&#10;5trdeU+3Q2hEhLDPUUEbQp9L6euWLPqF64mjd3aDxRDl0Eg94D3CrZFpkqykxY7jQos9VS3Vl8On&#10;VfBS7d5wf0rt+ttUT6/nbX89fmRKPczG7SOIQGP4D/+1n7WCbAW/X+IPkMU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tieoMYAAADbAAAADwAAAAAAAAAAAAAAAACYAgAAZHJz&#10;L2Rvd25yZXYueG1sUEsFBgAAAAAEAAQA9QAAAIsDAAAAAA==&#10;" filled="f" stroked="f" strokeweight=".5pt">
                  <v:textbox>
                    <w:txbxContent>
                      <w:p w:rsidR="00D5340B" w:rsidRPr="00FA70C3" w:rsidRDefault="00D5340B" w:rsidP="00D5340B">
                        <w:pPr>
                          <w:jc w:val="center"/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</w:pPr>
                        <w:r w:rsidRPr="00D5340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ime</w:t>
                        </w:r>
                        <w:r w:rsidRPr="00FA70C3"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  <w:t xml:space="preserve"> (h)</w:t>
                        </w:r>
                      </w:p>
                    </w:txbxContent>
                  </v:textbox>
                </v:shape>
                <v:shape id="Casella di testo 57" o:spid="_x0000_s1099" type="#_x0000_t202" style="position:absolute;left:7;top:10121;width:5525;height:40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Q7O8UA&#10;AADbAAAADwAAAGRycy9kb3ducmV2LnhtbESPT4vCMBTE74LfITxhb5oqqKUaRQrisujBP5e9vW2e&#10;bbF5qU3U7n76jSB4HGbmN8x82ZpK3KlxpWUFw0EEgjizuuRcwem47scgnEfWWFkmBb/kYLnoduaY&#10;aPvgPd0PPhcBwi5BBYX3dSKlywoy6Aa2Jg7e2TYGfZBNLnWDjwA3lRxF0UQaLDksFFhTWlB2OdyM&#10;gq90vcP9z8jEf1W62Z5X9fX0PVbqo9euZiA8tf4dfrU/tYLxFJ5fwg+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lDs7xQAAANsAAAAPAAAAAAAAAAAAAAAAAJgCAABkcnMv&#10;ZG93bnJldi54bWxQSwUGAAAAAAQABAD1AAAAigMAAAAA&#10;" filled="f" stroked="f" strokeweight=".5pt">
                  <v:textbox>
                    <w:txbxContent>
                      <w:p w:rsidR="00D5340B" w:rsidRPr="00D5340B" w:rsidRDefault="00D5340B" w:rsidP="00D5340B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D5340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0</w:t>
                        </w:r>
                      </w:p>
                    </w:txbxContent>
                  </v:textbox>
                </v:shape>
                <v:shape id="Casella di testo 58" o:spid="_x0000_s1100" type="#_x0000_t202" style="position:absolute;left:5232;top:10154;width:4749;height:39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uvScIA&#10;AADbAAAADwAAAGRycy9kb3ducmV2LnhtbERPTWvCQBC9F/wPywje6saARaKrSCBYxB5ivfQ2Zsck&#10;mJ2N2a2J/fXdg+Dx8b5Xm8E04k6dqy0rmE0jEMSF1TWXCk7f2fsChPPIGhvLpOBBDjbr0dsKE217&#10;zul+9KUIIewSVFB53yZSuqIig25qW+LAXWxn0AfYlVJ32Idw08g4ij6kwZpDQ4UtpRUV1+OvUbBP&#10;sy/Mz7FZ/DXp7nDZtrfTz1ypyXjYLkF4GvxL/HR/agXzMDZ8CT9Ar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C69JwgAAANsAAAAPAAAAAAAAAAAAAAAAAJgCAABkcnMvZG93&#10;bnJldi54bWxQSwUGAAAAAAQABAD1AAAAhwMAAAAA&#10;" filled="f" stroked="f" strokeweight=".5pt">
                  <v:textbox>
                    <w:txbxContent>
                      <w:p w:rsidR="00D5340B" w:rsidRPr="00D5340B" w:rsidRDefault="00D5340B" w:rsidP="00D5340B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D5340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xbxContent>
                  </v:textbox>
                </v:shape>
                <v:shape id="Casella di testo 59" o:spid="_x0000_s1101" type="#_x0000_t202" style="position:absolute;left:11360;top:10136;width:3877;height:40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0cK0sQA&#10;AADbAAAADwAAAGRycy9kb3ducmV2LnhtbESPT4vCMBTE74LfITxhb5oqKFqNIgVxWfTgn4u3Z/Ns&#10;i81LbbJa/fRmYcHjMDO/YWaLxpTiTrUrLCvo9yIQxKnVBWcKjodVdwzCeWSNpWVS8CQHi3m7NcNY&#10;2wfv6L73mQgQdjEqyL2vYildmpNB17MVcfAutjbog6wzqWt8BLgp5SCKRtJgwWEhx4qSnNLr/tco&#10;+ElWW9ydB2b8KpP15rKsbsfTUKmvTrOcgvDU+E/4v/2tFQwn8Pcl/AA5f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NHCtLEAAAA2wAAAA8AAAAAAAAAAAAAAAAAmAIAAGRycy9k&#10;b3ducmV2LnhtbFBLBQYAAAAABAAEAPUAAACJAwAAAAA=&#10;" filled="f" stroked="f" strokeweight=".5pt">
                  <v:textbox>
                    <w:txbxContent>
                      <w:p w:rsidR="00D5340B" w:rsidRPr="00D5340B" w:rsidRDefault="00D5340B" w:rsidP="00D5340B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D5340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xbxContent>
                  </v:textbox>
                </v:shape>
                <v:shape id="Casella di testo 60" o:spid="_x0000_s1102" type="#_x0000_t202" style="position:absolute;left:16841;top:10026;width:4163;height:39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Fp8sIA&#10;AADbAAAADwAAAGRycy9kb3ducmV2LnhtbERPTWvCQBC9F/oflin01mwMVCTNKhIISqkHNRdv0+yY&#10;BLOzMbtq2l/vHgSPj/edLUbTiSsNrrWsYBLFIIgrq1uuFZT74mMGwnlkjZ1lUvBHDhbz15cMU21v&#10;vKXrztcihLBLUUHjfZ9K6aqGDLrI9sSBO9rBoA9wqKUe8BbCTSeTOJ5Kgy2HhgZ7yhuqTruLUfCd&#10;Fxvc/iZm9t/lq5/jsj+Xh0+l3t/G5RcIT6N/ih/utVYwDevDl/AD5P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EWnywgAAANsAAAAPAAAAAAAAAAAAAAAAAJgCAABkcnMvZG93&#10;bnJldi54bWxQSwUGAAAAAAQABAD1AAAAhwMAAAAA&#10;" filled="f" stroked="f" strokeweight=".5pt">
                  <v:textbox>
                    <w:txbxContent>
                      <w:p w:rsidR="00D5340B" w:rsidRPr="00D5340B" w:rsidRDefault="00D5340B" w:rsidP="00D5340B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D5340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6</w:t>
                        </w:r>
                      </w:p>
                    </w:txbxContent>
                  </v:textbox>
                </v:shape>
                <v:shape id="Casella di testo 61" o:spid="_x0000_s1103" type="#_x0000_t202" style="position:absolute;left:22460;top:10167;width:5445;height:38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13MacMA&#10;AADbAAAADwAAAGRycy9kb3ducmV2LnhtbESPzarCMBSE98J9h3AuuNNUQZFqFCmIIrrwZ+Pu3ObY&#10;ltuc1CZq9emNILgcZuYbZjJrTCluVLvCsoJeNwJBnFpdcKbgeFh0RiCcR9ZYWiYFD3Iwm/60Jhhr&#10;e+cd3fY+EwHCLkYFufdVLKVLczLourYiDt7Z1gZ9kHUmdY33ADel7EfRUBosOCzkWFGSU/q/vxoF&#10;62Sxxd1f34yeZbLcnOfV5XgaKNX+beZjEJ4a/w1/2iutYNiD95fwA+T0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13MacMAAADbAAAADwAAAAAAAAAAAAAAAACYAgAAZHJzL2Rv&#10;d25yZXYueG1sUEsFBgAAAAAEAAQA9QAAAIgDAAAAAA==&#10;" filled="f" stroked="f" strokeweight=".5pt">
                  <v:textbox>
                    <w:txbxContent>
                      <w:p w:rsidR="00D5340B" w:rsidRPr="00D5340B" w:rsidRDefault="00D5340B" w:rsidP="00D5340B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D5340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8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266F9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085DC5" wp14:editId="190245B5">
                <wp:simplePos x="0" y="0"/>
                <wp:positionH relativeFrom="margin">
                  <wp:posOffset>3871356</wp:posOffset>
                </wp:positionH>
                <wp:positionV relativeFrom="paragraph">
                  <wp:posOffset>4510062</wp:posOffset>
                </wp:positionV>
                <wp:extent cx="514350" cy="495300"/>
                <wp:effectExtent l="0" t="0" r="0" b="0"/>
                <wp:wrapNone/>
                <wp:docPr id="5145" name="Casella di testo 5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6F95" w:rsidRPr="0006422C" w:rsidRDefault="002E636C" w:rsidP="00266F95">
                            <w:pPr>
                              <w:rPr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sz w:val="48"/>
                                <w:szCs w:val="48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085DC5" id="Casella di testo 5145" o:spid="_x0000_s1104" type="#_x0000_t202" style="position:absolute;margin-left:304.85pt;margin-top:355.1pt;width:40.5pt;height:39pt;z-index:2516643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suRlQIAAJ8FAAAOAAAAZHJzL2Uyb0RvYy54bWysVEtPGzEQvlfqf7B8L5tAAiVig9IgqkoI&#10;UKHi7HhtYtXrce1JdtNfz9i7eZRyoepld+x5eb75Zi4u29qytQrRgCv58GjAmXISKuOeS/7j8frT&#10;Z84iClcJC06VfKMiv5x+/HDR+Ik6hiXYSgVGQVycNL7kS0Q/KYool6oW8Qi8cqTUEGqBdAzPRRVE&#10;Q9FrWxwPBqdFA6HyAaSKkW6vOiWf5vhaK4l3WkeFzJac3ob5G/J3kb7F9EJMnoPwSyP7Z4h/eEUt&#10;jKOku1BXAgVbBfNXqNrIABE0HkmoC9DaSJVroGqGg1fVPCyFV7kWAif6HUzx/4WVt+v7wExV8vFw&#10;NObMiZq6NBdRWStYZRiqiMCykrBqfJyQy4MnJ2y/QEs9Txim+0iXCYJWhzr9qThGekJ9s0Natcgk&#10;XVK8kzFpJKlG5+OTQe5EsXf2IeJXBTVLQskDNTLjK9Y3ESkhmW5NUq4I1lTXxtp8SORRcxvYWlDb&#10;LeYnkscfVtaxpuSn6RnJyUFy7yJbl25Upk+fbl9glnBjVbKx7rvSBF+u843cQkrldvmzdbLSlOo9&#10;jr39/lXvce7qII+cGRzunGvjIOTq87ztIat+biHTnT0BflB3ErFdtJk3o7MtARZQbYgXAbopi15e&#10;G+rejYh4LwKNFTWcVgXe0UdbIPShlzhbQvj91n2yJ7aTlrOGxrTk8ddKBMWZ/eZoDs6Ho1Ga63wY&#10;jc+O6RAONYtDjVvVcyBKDGkpeZnFZI92K+oA9RNtlFnKSirhJOUuOW7FOXbLgzaSVLNZNqJJ9gJv&#10;3IOXKXSCOXHzsX0SwfcERmL+LWwHWkxe8bizTZ4OZisEbTLJE9Adqn0DaAtk7vcbK62Zw3O22u/V&#10;6QsAAAD//wMAUEsDBBQABgAIAAAAIQDIOtTk4gAAAAsBAAAPAAAAZHJzL2Rvd25yZXYueG1sTI/L&#10;TsMwEEX3SP0HayqxQdRuKpI0xKkQ4iGxa8ND7NzYJBHxOIrdJPw9w4ou587RnTP5brYdG83gW4cS&#10;1isBzGDldIu1hNfy8ToF5oNCrTqHRsKP8bArFhe5yrSbcG/GQ6gZlaDPlIQmhD7j3FeNscqvXG+Q&#10;dl9usCrQONRcD2qictvxSIiYW9UiXWhUb+4bU30fTlbC51X98eLnp7dpc7PpH57HMnnXpZSXy/nu&#10;Flgwc/iH4U+f1KEgp6M7ofaskxCLbUKohGQtImBExFtByZGSNI2AFzk//6H4BQAA//8DAFBLAQIt&#10;ABQABgAIAAAAIQC2gziS/gAAAOEBAAATAAAAAAAAAAAAAAAAAAAAAABbQ29udGVudF9UeXBlc10u&#10;eG1sUEsBAi0AFAAGAAgAAAAhADj9If/WAAAAlAEAAAsAAAAAAAAAAAAAAAAALwEAAF9yZWxzLy5y&#10;ZWxzUEsBAi0AFAAGAAgAAAAhABIyy5GVAgAAnwUAAA4AAAAAAAAAAAAAAAAALgIAAGRycy9lMm9E&#10;b2MueG1sUEsBAi0AFAAGAAgAAAAhAMg61OTiAAAACwEAAA8AAAAAAAAAAAAAAAAA7wQAAGRycy9k&#10;b3ducmV2LnhtbFBLBQYAAAAABAAEAPMAAAD+BQAAAAA=&#10;" fillcolor="white [3201]" stroked="f" strokeweight=".5pt">
                <v:textbox>
                  <w:txbxContent>
                    <w:p w:rsidR="00266F95" w:rsidRPr="0006422C" w:rsidRDefault="002E636C" w:rsidP="00266F95">
                      <w:pPr>
                        <w:rPr>
                          <w:sz w:val="48"/>
                          <w:szCs w:val="48"/>
                        </w:rPr>
                      </w:pPr>
                      <w:r>
                        <w:rPr>
                          <w:sz w:val="48"/>
                          <w:szCs w:val="48"/>
                        </w:rPr>
                        <w:t>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66F95">
        <w:rPr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48000" behindDoc="0" locked="0" layoutInCell="1" allowOverlap="1" wp14:anchorId="0738DCE4" wp14:editId="2B7EC9C8">
                <wp:simplePos x="0" y="0"/>
                <wp:positionH relativeFrom="column">
                  <wp:posOffset>5665288</wp:posOffset>
                </wp:positionH>
                <wp:positionV relativeFrom="paragraph">
                  <wp:posOffset>1994139</wp:posOffset>
                </wp:positionV>
                <wp:extent cx="2627630" cy="2105025"/>
                <wp:effectExtent l="0" t="0" r="1270" b="9525"/>
                <wp:wrapNone/>
                <wp:docPr id="5131" name="Gruppo 51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7630" cy="2105025"/>
                          <a:chOff x="0" y="0"/>
                          <a:chExt cx="2627630" cy="2105025"/>
                        </a:xfrm>
                      </wpg:grpSpPr>
                      <pic:pic xmlns:pic="http://schemas.openxmlformats.org/drawingml/2006/picture">
                        <pic:nvPicPr>
                          <pic:cNvPr id="45" name="Immagine 45" descr="C:\Users\Paolo\Ricerca\Lavoro Raugei LMW-PTP\Lavoro Raugei\Figure Paolo\PC3\Graph4 PC3.tif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2520"/>
                          <a:stretch/>
                        </pic:blipFill>
                        <pic:spPr bwMode="auto">
                          <a:xfrm>
                            <a:off x="0" y="0"/>
                            <a:ext cx="2627630" cy="2105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5122" name="Casella di testo 5122"/>
                        <wps:cNvSpPr txBox="1"/>
                        <wps:spPr>
                          <a:xfrm>
                            <a:off x="2137559" y="914400"/>
                            <a:ext cx="263525" cy="2222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C23DEA" w:rsidRPr="006E2378" w:rsidRDefault="00C23DEA" w:rsidP="00C23DEA">
                              <w:pPr>
                                <w:rPr>
                                  <w:sz w:val="32"/>
                                  <w:szCs w:val="32"/>
                                </w:rPr>
                              </w:pPr>
                              <w:r w:rsidRPr="006E2378">
                                <w:rPr>
                                  <w:sz w:val="32"/>
                                  <w:szCs w:val="32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738DCE4" id="Gruppo 5131" o:spid="_x0000_s1105" style="position:absolute;margin-left:446.1pt;margin-top:157pt;width:206.9pt;height:165.75pt;z-index:251648000" coordsize="26276,21050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OqTewZhBAAAFQoAAA4AAABkcnMvZTJvRG9jLnhtbKxWy27bOBTdDzD/QGjv&#10;WJIlOzHiFI6dBAHSxkhSZOMNTVEWUUnkkPQjM5h/n0NKcp5Fi3YWlsnL173nnnvI00/7qiRbro2Q&#10;9SSIjsKA8JrJTNTrSfD14bJ3HBBjaZ3RUtZ8EjxxE3w6+/OP050a81gWssy4JtikNuOdmgSFtWrc&#10;7xtW8IqaI6l4jcFc6opadPW6n2m6w+5V2Y/DcNjfSZ0pLRk3BtZ5Mxic+f3znDN7m+eGW1JOAvhm&#10;/Vf778p9+2endLzWVBWCtW7QX/CioqLGoYet5tRSstHi3VaVYFoamdsjJqu+zHPBuI8B0UThm2iu&#10;tNwoH8t6vFurA0yA9g1Ov7wt+7JdaCKySZBGgyggNa2QpSu9UUoSbwJCO7UeY+KVVvdqoVvDuum5&#10;oPe5rtw/wiF7j+3TAVu+t4TBGA/j0XCAFDCMxVGYhnHaoM8KpOjdOlZc/GBlvzu47/w7uKMEG+PX&#10;goXWO7B+TCqsshvNg3aT6qf2qKj+tlE95FVRK1aiFPbJcxQZdE7V24VgC910nnFP0g7166qia1Fz&#10;4kwZNww8nY2XXw3Ka7mgspTLO9BFM7q8oVupJbmjmzUX5ObzY2/xsHhtXV6KNWIgzcLFbLC8cjRP&#10;CJpHVuQOfOeW86TxizrcbiT7ZkgtZwWt13xqFEoIhe1m919P991XQa1KoS5FWRIt7aOwxX1BFdgU&#10;+cpwgy2eiOsNfz9ISVMbc8k2Fa9tU+yal4BW1qYQygREj3m14uCuvs7AXQahsThPaVFbfybId2Os&#10;o6ajoa/Hf+LjaRiexOe9WRrOekk4uuhNT5JRbxRejJIwOY5m0exftzpKxhvDgQct50q0rsP6zvkP&#10;i6+VqaasvTyQLfUi5JD0DnX/3kWYHELOV6PZHVAngCmK07gVKWM1t6zo8tBh3STRoC7JavdZZoif&#10;bqz04f9OXR6qC6zQxl5xWRHXANjwzW9Pt/C8iaab4tyvpeMA7HRc1q8M2LOxfJSXdDBMkJdhbzqd&#10;j3pJMj/unZ+jNZtdnCSDaJikF4e8mIJmcne7MgwMz34/Nd9JieO7Q7alPrpOC3FRmY7J6P0cHdw1&#10;9ZHE+xIBmm7bZ01IozjuVGFGDS9LSjJBLDfWqTIG4XG7xEkysftzCZH1ZersjdedQB6UOY4GozQ9&#10;CQg0+CRKkrDllquORqQHKWS50eg4jlM//j9RgewmwXCALb/DCX9bt4x6jsG17H6193dUctwFvpLZ&#10;E+KG0Pj7xih2KcDOG2rsgmpc4bhp8Cyxt/jkpcTRsm0FpJD674/sbj6yidGA7KCVk8D8taHuGiiv&#10;a+TZI4Y3hO8k6QiVSfTLkdXLkXpTzSQKHsIE73zTzbdl18y1rB5Bi6k7FUO0Zjh7EtiuObPoYQCv&#10;H8anU99ubpeb+l7hTmqE1dXew/6RatUWqEU6v8iOWXT8pk6buU0SppCKXPgidkA3qILurgOW+5Z/&#10;e3itat9J7nHzsu9nPb/mzv4DAAD//wMAUEsDBBQABgAIAAAAIQBsZlfuugAAACIBAAAZAAAAZHJz&#10;L19yZWxzL2Uyb0RvYy54bWwucmVsc4SPywrCMBBF94L/EGZv07oQkabdiNCt6AcMyaQNNg+SKPbv&#10;DbhREFzOvdxzmLZ/2pk9KCbjnYCmqoGRk14ZNwq4Xk6bPbCU0SmcvSMBCyXou/WqPdOMuYzSZEJi&#10;heKSgCnncOA8yYkspsoHcqXRPlrM5YwjDyhvOBLf1vWOx08GdF9MNigBcVANsMsSivk/22ttJB29&#10;vFty+YeCG1vcBYhxpCzAkjL4DpsqG62Bdy3/+qx7AQAA//8DAFBLAwQUAAYACAAAACEAV99JpuIA&#10;AAAMAQAADwAAAGRycy9kb3ducmV2LnhtbEyPTUvDQBCG74L/YRnBm918NKHGTEop6qkItoJ4mybT&#10;JDS7G7LbJP33bk96m2Ee3nnefD2rTow82NZohHARgGBdmqrVNcLX4e1pBcI60hV1RjPClS2si/u7&#10;nLLKTPqTx72rhQ/RNiOExrk+k9KWDSuyC9Oz9reTGRQ5vw61rAaafLjqZBQEqVTUav+hoZ63DZfn&#10;/UUhvE80beLwddydT9vrzyH5+N6FjPj4MG9eQDie3R8MN32vDoV3OpqLrqzoEFbPUeRRhDhc+lI3&#10;Ig5SPx0R0mWSgCxy+b9E8QsAAP//AwBQSwMECgAAAAAAAAAhAIE0TXhqVQAAalUAABUAAABkcnMv&#10;bWVkaWEvaW1hZ2UxLnRpZmZJSSoAoE0AAIAAIFA4JBYNB4RCYVC4ZDYdD4hEYlE4pFYtF4xGY1G4&#10;5HY9H5BIZFI5JJZNJ5RKZVK5ZLZdL5hMZlM5pNZtN5xOZ1O55PZ9P6BQaFQ6JRaNR6RSaVS6ZTad&#10;T6hUalU6pVatV6xWa1W65Xa9X7BYbFY7JZbNZ7RabVa7Zbbdb7hcblc7pdbtd7xeb1e75fb9f8Bg&#10;cFg8JhcNh8RicVi8Zjcdj8hkclk8plctl65AQIAAIFA4JBYNB4RCYVC4ZDYdD4hEYlE4pFYtF4xG&#10;Y1G45HY9H5BIZFI5JJZNJ5RKZVK5ZLZdL5hMZlM5pNZtN5xOZ1O55PZ9P6BQaFQ6JRaNR6RSaVS6&#10;ZTadT6hUalU6pVatV6xWa1W65Xa9X7BYbFY7JZbNZ7RabVa7Zbbdb7hcblc7pdbtd7xeb1e75fb9&#10;f8BgcFg8JhcNh8RicVi8Zjcdj8hkclk8plctl65AQIAAIFA4JBYNB4RCYVC4ZDYdD4hEYlE4pFYt&#10;F4xGY1G45HY9H5BIZFI5JJZNJ5RKZVK5ZLZdL5hMZlM5pNZtN5xOZ1O55PZ9P6BQaFQ6JRaNR6RS&#10;aVS6ZTadT6hUalU6pVatV6xWa1W65Xa9X7BYbFY7JZbNZ7RabVa7Zbbdb7hcblc7pdbtd7xeb1e7&#10;5fb9f8BgcFg8JhcNh8RicVi8ZjcdLgCAX9CgG/4GAX7CcrAgE/8zj9BodFbAEAMnBwLn4Lp4LpYN&#10;rNHsdls4ZASAACBQOCQWDQeEQmFQuEgZ+QJ/QcBv+BAWBPuBgR9QQBQOLRiIQyRSOSSWTSeUSmVS&#10;uWS2XS+YTGZTOaTWbTecTmdTuDgiNyGDR0AAd7wMFPigACjgB/xSBAuigp6TyqVWrVesVmtVuuV2&#10;vV+wVcGvWCRGggCNQWx2ifx0CvmCgSI2aw3W7Xe8Xm9Xu+X2/TuHU95x26Rm5weOgakACOgOQRwA&#10;YW/5PKZXLZfMZnNX3A1LGZGDgYDVOz2nA5KBYTN6vWa3Xa/YbHKAh+4/VSSoWzP6CzgKH7LgcHhc&#10;PicXjWfUQqhWbl4ik8fodHpdPqdWc7eRXLdbvkx3fdbweHxePydLsQuhAmyannwPvb/y/H5fP6fW&#10;6+eEgeMY7IbyCve+0AwFAcCQKlL8Oc9rmrO/yBLWgrkwNCUJwpCrgQQuKIqbBjusY+CBAUAh5gaA&#10;ERnoxULRTFUVxYv0MIG/QAP4gwErhDoGnihgBRRFsex9H8gJy06EJ8gT1IRIbkJFHbFyDJ0nyhKL&#10;0Qagciu2hCOgQeyCqXCL/x5KUwzFMcWwxBblQU9ssTBMk2zdN6ZoCIAAIFA4JBYNB4RCYVC4WAgA&#10;/oMCXzAgVBH6A4E+n1AolFHoAAY9oEDXjDAAAgM+JNK5ZLZdL5hMZlM5pNZtN5xOZ1O55PZ9P6BQ&#10;aFQ4IBn5D4NDoWBI3AgJEIMC3nK5RKqJV6xWa1W65Xa9X7BYbFY53DqhBKVCpTBKfBQFR6pJLJc7&#10;pdbtd7xeb1e75eQLAgLIpbVb7hcNh8RicVi8ZjaBhMdkclk8plctl8xLshmc5nc9n9BodFN83o9N&#10;p9RqdVq7xpdZr9hsdls9pCQFctrud1u95vcdrt9weFw+JxZ/wONyeVy+ZyuRzeh0el09Pz+p1+x2&#10;e1h+t2+93/B4axt5L4vN5/R6Zr3fV7fd74PAQIAAIFA4JBYNB4RCYVC4ZDYdD4SAgM+IhFYtF4xG&#10;Y1G45HY9H5BIZFI5JJZNJ5RKZVK5ZGIlFJbMZlM5pNZtN5xOZ1O55PZ6Aga8Z9Q6JRaNR6RSaVS6&#10;ZR5fTahUalU6pVatV6xD6fWa5Xa9X7BYbFYq3Y7NZ7RabVa7ZFqBQrbcblc7pdbtP4nd6oB3zer9&#10;f8BgZVZcFSQa88LicVi8ZCMJjZ9h8hk8plblb8tPclmc5nc9Vsfn5nm9FpdNp53odRKtJq9dr9hI&#10;9VsZJrdpt9xuYVmN1JdtveBwdfs+FGt/xeRsICCAACBQOCQWDQeEQmFQuGQ2HQ+EgIDPiIRWLReM&#10;RmNRuHA15xyQSGRSOSSWTSeUSmVSuWS2XS+CRKKTCaTWax6bTmdTueT2fT+gUGhREGvGh0ekQKcU&#10;mmU2nU+oVGpUOZVOrSyl1etVuuV2vV+e1WwWOLVmyWe0Wm1Wur2K2W8AWa4XO6XW7XeLgKi3i0XK&#10;+X/AYHBV63VEHv2DPTAX7B43HY/ITvC1YBP7B4zI5nNZvORnJ1PK5eP52Ug165XUAZ7aTWa2t3qj&#10;a/LYLMa7bbfcXfP1LQ7TR7ngcHhWnd1He4Ha8PlcvmUji1Dj4vf83qdXrZK97LRdfud3vSnn0/o3&#10;/k9/zeeGwECAACBQOCQWDQeEQmFQuGQ2HQ+EgIDPiIRWLRcAAJ/RiOR2PQsGvOPyOSSWTSeUSmVS&#10;uWS2XS+YTGZQSJRSZyeNTedQyQzufT+gUGhUOiUWjUeIg140iITmmTKe0+pVOqVWrVesVea1mDU6&#10;uSeo1+xWOyWWzWemVuyV60Riw224XG5XO6XS1WO2XWeSK9X2/X/AYGZAKlWW84KCW/EYvGY3HX8F&#10;TYAROOgLH5eERvMZvOZ3PQUEQJ9ZSOZbNgt7Al76rWavXa3Ya/ZbHaa99vza7nZ7vdbR7ZrP8Hhc&#10;PA3eL6bMAsBPqCAbmQPnc3nwLo9Dp5Pr9WBP4EdnvdLwdbw9TrvngcT0en1WvC6XOAt+djtdjx/T&#10;xffydaJ5bnfP/O+/D7Py8gDHm871wRBMFKM4yLOQy4EgI7zqv658KwJCzRwzCjpom7rpQ5EMNxHD&#10;EBoE80FxTFUVpnBqKwex74QC/76xo+7ov3GcARNAUevE50URZIUhyIj8XKazgEn87UbR5JsfIK7k&#10;NPxJ8qw0+cTwPIsty5LqaPajEYMdGUBwu+USTPEr6Qq/p8QfDj9TRM0zPA/sDS9PE8yLI6HzExsI&#10;ymlssQ85ksSgiscQ658gp8AwEN5SDe0jSdJUrSlJgKe09MegIIAAIFA4JBYNB4RCYVC4ZDYdD4SA&#10;gM+IhBgFFYxGY1G4GC35BQM+gBIZHIpJJ5NKZLK5DJIJJH9EpFA5bM4FKJY+pROJBNgA+X9HKFAo&#10;vQ6NR6FQaRS6ZTadT6hUYYDAA9oUCn5FKlW4tE45Ra5YY2CX9PJdN59Z5XNJ9aLPEwRM7VJZdc4T&#10;O7TOn1QLFCLBfcBD6VgcJhcNh6gC3vEARVsRSwEDXjX8flQBHp7L7zms5aLXnonF7rKrverppJ7a&#10;r5h7/lsNg9dsdls7FcY2Ao/tIxEq1Gtbuq4CQJprZo+NcuJb+RBX9tszeM/n9H0ZY89hhN/wK31+&#10;13e9379BgTIn3BgKAH7BgH5fBEa9t/bUsxbrbHOnxXxYJrnejduozyVtWwzsvipbuQLBEEsMAjYH&#10;+A7eoW5yBgOxcFAA3jKQspYFgE+roP2msPw84gAObEkAIM/b6M1FS1gM6zEQJDSNwPGcbRuoYDNy&#10;y55o2Bp7sHGrvsiyb4RwoSyJzFDMtLFkPH9HaeJyublP+6kBMLGUjsFLcuy8iCigSeqjAYxwCnzB&#10;UMSNL6Kw45bOLMlM4rUnkTM6/04xSlTpxfISwy1NiEz9QNCRwi9BowxUSzS97fUKh7MOVOj6v4g9&#10;JtC08lykhEQUpANEKlQFHoJUFR1M9oBvSpwGx7BM1UdU6FSTJb+tNKlbRIuc7Us5M5V9PFcJpGDW&#10;VihdS2LZFk1cyUM2Ugk3Um4qbOPStJJ0/M4M3Jk9OlaaRSw7FnINY9xXLczXVejNRVNN0Vystlq2&#10;0ggCQ7Ktaue1FeWFcinXXU1+XPgOBL7dLd4C+aFLxaMURallsXhe93U0vUWpJcDA39UeAYHjmOqb&#10;gqK4zQrhT3YNOV7iFpLROy7RVW8nZPfcY4FjePZsrgEAIxyBAUekvyJZtyo9ltvSVmOjJA/Mq2Bb&#10;umSri7AZFQua5vqtVzGg8xS7kEwYPDtM5TaNO5is9d5fpls5em9hwHmmrbeg6AiAACBQOCQWDQeE&#10;QMBQmBP9/wyIRGJROKAABAZ8RWDQuNR2PR+QQIFvyEAZ9QOTSiTgCUweUyaXyuYPiFy2BS2cSeYS&#10;ubzKeT2bSl8v6Q0WBRyjUmlSGiUunU+oVGpVOqRQFvcAAt8PuCAV+zeM1WxQqMSGkWO0R8EgSdW2&#10;VW+e3GYwybP4ET6c3GWTydwa53CWPOm2mN4TDR3B4fFYvGY2xwsBSS/STI46nAIGvGzZbOVnJXvA&#10;UGfwSbaC/2Cz4CS6O96XQyeh47U53F4nabfcbmpAmsRCF7aCRzgbqJxewx/Z8SxAl/aLXyrT33Qd&#10;CT3Z9afW9e3XLR328zfBbLlYfh+Pzef0RYBAvNQnf+6BeX0wXjZv51SR8+9dP+aX/J+Ax/Mk/6Ct&#10;c6bsOe2LGuS+6nPlBsIQitKkPkyDPvo+MJIO+qQQZDSQLWtznP3Aq+QA7S4Os6kSOy0ifKBE6UPD&#10;BcPqfB8axxHKPgIxIFHowoAH+ASvoGAaHpY48cMw9rkR0oyRwM76Yuk/kqv6mkWRc50oxO50FMZD&#10;0nIpG8xTLMyCgeeaCAXNTSQug4EnrMUOSbM6OgWAS8RMiTRRGvUVO47DXSpKz+xnME7I9MlE0ZHQ&#10;Dq4gZ/gKn9HoQAp8zLOiPTDRqCvzQcTSm7crT6fh+H6AYAVQfQESy1T+1G6LYUWqlOU6glaVvXUI&#10;AVJIB0ggQEgDJIEHtM9NI7W1dOYt7v1fWEDu67VCLnPs9xLZq+UOxdlV1XNd3A+YAgCgi2XCizMv&#10;tc6DTxFEuSrKkDWy1cCRY/8/LfL9uXWhFv35f7c0qgcfXBZCNW7Tt2xLeV3xheERVHh8V4c56g22&#10;xWEU7f2AY4zoE0wgmCVvgyK4zRj8tVUV5v2nN6xdidSNZLc931jGOoHjeb50xseXK1kzZIimTUTE&#10;N8T9BGUy7GOXu5pss4tnLL53qOd6qw00oIh1GyXdWOZQvVCaZQMUaTLUX3xQuZ3zqilaHRO2atuK&#10;x4+ruQWOssO505mkOyv95aTtCXVDwdnOji7D7dO24bljqAiAACBQOCQWDQcHvV/QMAgx4wUFveCA&#10;eJQeLReMRmNRuLAIDPiOR2QyOSSWTRsFvyDgZ9ACWReXwOWS+Yy59TWBTiaS2Zy2cz6ZUCLTifgB&#10;8wuT0mCgKlU2nU+C0ioVOqVWrVesVmMAqQQcFvODA16wR/v+tWeOx+lUy0W2nAkCTeeUCYzuCz2V&#10;0KbXubXW9Xy9zWd3bA3R51K3Qa2YnGSXEY3IZHJZOqAx7RnHwLFwKKZSqgIGw+k5vPZ6U0XUUS+3&#10;/V0XVRjCYCgwaiYKW0fPaTS5TM7vfb/gYm2Ax8UACvwAgCvxaIwPe8GQx6uyfddC3AsBXTWT2dXP&#10;XwS8XbCX6f93zdqZYfc9bJc/2e/4fGLWIAaGDgHk/aDgife75MUtTRv+toEqQ2y8Nonzarm1q7qE&#10;1TvwQwsHNm3DKOrAarP9DMOQ6yS2PcpjOouy0Nw46S1w8rDsPRBMJvBBjZNdFryweuUZQhGLBPVC&#10;8VKxE0fSDISpgIhcQgBEchui/TqSUqDTsA8a/wkvLyNTG8Zry2UqSi28gK1DEnMdMUyTLAQAOeBx&#10;6SQirSrEAR/Q2AU4OWkcUTPMyTLhGkFxy8UbNRLcprlP0bNs9MvqzMM8o1RNGUfJy2AUfSgASAKQ&#10;AElTSuq3tOOjAMm0gkcoUPGsKRzGEtNmoMIyxVNXr3CzJ0XUSD0dWtcQ4Ap+ozJjJyKizHwxTKOT&#10;vUNcozAsrRxHUFVdCTw2dVlAS42MpUQ9dkUbbVuSc/CL1urAEnygSpLYAZ9oGrlyoHSU1o00DRWP&#10;bqDVI9FrwpWFA1hVEXX6ocvWzelbYHgsVV2sgBV43cQIKA903MAFiIJht4VAk1aW1PdV1VKlrWpQ&#10;Es1NVLuWdkq+VlD+DINcOV5dl7FXYgjm4jOqBv5NCN2NjGYOVTS/MG7cY1fj2h3/kaTpZlLI4zbW&#10;W57qGDYqgeaJylVO5zizp55mEWJg7VWu/feOZPkUJ5PoKCaWyGm2Rp+o7hblxgABV3gAB6wXQgVv&#10;6wBh5XhXyS7bXCU7TsTCz7G7yWhoWv4BLQDR5WeobfuPLOsAt0qgxakanqeKZkjGd8FnsC0DoEGV&#10;Ro8utm89BULB21sbwdccry+XoCCAACBQOCQWDQQBAx5QeGQ2Cgl8gB/Q6KQcAgGHvWEQKJwYBAAB&#10;PyKgIDPiKw6PyeVSuWS2XQQFvwDPqDzODTaBTOcTgATaeTqaTmgz2h0Kf0GgQSgTyjUF8x2X1GPV&#10;KqVWrQ2oVetVuuV2vV+wSyUgF+1oDvuOVsC2WDVmU1mBx+QyOS1SU2G8V0Ex2k0qaUeCzuiwOmYG&#10;h33CYO/QyfUWZ0+8yPI5OtXDKZfMZnNZqIYSTVEEPmMWmtAN/znPgSJwqBW+D66KAIGvG7ZvbRSY&#10;0y+4LE0Sb399byl4fHcDe4ik7zegDIbeQc7oW3o9PqdXq3cAAO0SwHPaoP/T1vYQOzgACTTxxu57&#10;G61LsdbOXzFYXfYb6/fF/n8fr+fnkHmyzMve+DMwDAkDwRBKpAMkSCrIhzVOkrjywCj7zueiTXpB&#10;Bq4pqz6owHBS8Ny4j8N24z7sKxChOW30Vsa47gsU3rmtvEMRLDA0cR3HkdgWe6qAUeivQjCq0x/D&#10;KpvAukPpfG8eq2vcWSm+kWymokVRlFrAKbFkuSxFCcwA6EnygyszTRNMEAYeyWpjICvwpDUko/I0&#10;dIQ2bazUrsSStFzgKPL8/vtK8qyvLcZqTGrbTLPaozvR1I0kvACSShgBH+tiwyLOaJwY8zB0/SDW&#10;vbEFJqvKUUy1QlD0E5VCuJFdB0Q+gDTG51G1OlVR11XtfKkAqDO2yiPgRNqCTZUDWw2gr0oakkmp&#10;dXNfoZPtDy7K0uVlMFEJrVcvRKxabUWzdp2og9eXPdV1vglNjIHZNLAUkz1vMichJPaE9XYk9UsB&#10;LK/Ve39a3DQdXKRhD6pxcjNXNflLYfiOJOiB55obB8OtfDjYzy92Joda1Zxhbjf25gEv5GxlV4Bh&#10;R9YZAWPoddOY5pmqqs6g18WbdCV31j2bIJfz5xncWiZa4WCsSxtDZI/bmZmsGHX5qGgarqzJNJZ6&#10;BAKiKxVLJ2rgBkOUz/bcYYFgkYz9s7ivtW2qK9qV2bhsO67syOfVNq+hOXQUwYE/mU79We+1i4mX&#10;sxuV17pu/G8crTZNpn+rbHhNr6ZcFtYK3Vv3BktCcQy/FXVxnH9N0+vWilvR2pvnP6bpctbTKnN8&#10;7smm8Ix/S8huvd9RmyAggAAgUDgkFg0HhEJhULhkNh0PhICAz4iEGAUVjEZjUbgYLfgGfUCkAAkE&#10;jkUhgkjk0IlUokkulMulcDmcnmsmlcmfL+jk9gUXn1BoU9nlDo1HpFJpVLplNp1NiUUjdAp9VjYJ&#10;osxmkykM3rr6lsnsUvsMvrdmm0wsU4lE5fU7q0IqlxukPrN1vF5vV7vl9pYCBrxjlzv16BYCr9us&#10;9amtorUGxtmxWMtWRnV3vGEwt5zGbz2f0Gh0VBqOD0d0w9qtFuxslmGumNesuLyVtxNcssguF7zW&#10;npud33B4XD4lx0tT4tMj1r1WOretrnOsnN2delnUlG7vW95ND4Hd8Hh8XjgnHjXc8kZBIE6OuxXW&#10;yeU+Vn1ntr/P19v79W9HpjD9v9AMBQGvLAME5ECI05bpIKmbcui/DHLYtLIPysbHwoADtQLBKNwB&#10;DsQRC8r1wPESIom00TIcrD3vvC7pPqg7LQs+MGrBC0bQ2zMVLtHkfRMqh/gK5sgRRBEfoTBbnMm2&#10;EMxhFyWwc2zaSi/MWoFHS6v7JAAQ/LkvuK3svQG8yMy3H71xxC8pRs2k2wqx74zZDCcHnMamTPH8&#10;7zBPjRgceiEAQAVASAwMUz6jp+OnJ05Rc1cbya5knTpHDqynLK6TzH090RTrPAeeh/oQBZ5xFMqM&#10;U1FTUoVRs4IY2cZRvR83VjGU7L5VMVU5T1eM2A59oQAoERLAVTorXMROXKsJQhDNl1gtNIwZZj3V&#10;k2qR0w41ey7bduuKBSpIMBh9XC9NjIhZEQzTWtGzm69FoTKUHoWy1bt5bdd29fS9AMAp70Cez/QN&#10;Q9OyVaFmVdRdpQjWEa0lhr72y/l8X3irhgXf6DAKf8iOHc6H3TEEWQhSMrxfhDIxtJlrRfZa0Ykq&#10;uQxBfOLW2gKAACBQOCQWDQeEQkFveEwIEvWGxGJROKQkBAZ8RWDgKNR2PR+QQgFvyBgZ9QKTQWUg&#10;CVyuWSeXzGUTCSyeUyacTSZwicwSXTx9Pl/SGiQSOUWkUmlUOlU2nU+oVGpVOlAZ/UyjAp5ASsAA&#10;BvuqVSLxmQ0ew2ekgkCPqfzu2zK3yqYT2dweb3O2TadS+XXe20K0Q2zYHCR+u4XEYnFYvGAAHvuy&#10;QUBgp4wQFZHD42OgIG5Wy5rQQORzW4Tq6T69Tm43W+XqKXe5UCWPPM4jB6HG7Xcbveb3GAewXbI5&#10;J/yjh76LRiibfkYEFgLTXvT63UXa8zLWXLVam9zGW9e+0HdYTmc20ePzen1euIg9/vSDgt8cHBQL&#10;O+yDWPl/iz6PTum7Lptggz/u4isAIalbAMa8r+Ke9EHQjCTQvKAJ+oqo7lQk/TPwmqC1Oi2LwwI7&#10;rvO61bYJ7ATwRY8MFsZBsPKLCEZRrGyptvGj8oFHTkM4zyQRjG6OtHAK8NItyaO27EBta78SNjJD&#10;sLrF7FyFIaNR7LEty5DAAAYeUuo1DkgzEkAEn88MnyZJTXITEcprrFbSuqmcXS0qUrzMhM8T3P0u&#10;gfIE/sFDUy0Gikizi2UjRNNjWSa6yItXKk+qhPVDoHStMU3Q4EH9EsPTIj9L0xEE1RZOjsyguK3x&#10;U687O479XJrKrFVJTFNU5XT1qOAp8okBz4ABXMfPvDtdvikkpSjZi/Ve1EVzhKVJzqmVasTW9D2J&#10;ZFuN4o4FnnYFhW23tRI9bM/zQn9nJrAdpSS61J0g0kUxCmdrttbqD3JfV+ysgVwIkhceS3czN380&#10;VlQRVVH3tWU3XpV9T1Ze1rX4ot0T/i+EY4p4EtuhiBH+BSBHtkgAZMgQBIhgksYNMeOxA7WISXht&#10;qtlimGSdNs1pffDC4zP2N47oik6CgwD5DIcfv3jj/YhZlq4faEDVXUF551SjNaPM2h6Lr6QAG4qi&#10;V9LmXy9pzoRFZ9IXlZ8SXcvEEbbWK8Z+8mia9sFuoCCAACBQOCQWDQYBQeFQcDPiFw+IRGJROFAK&#10;GxSDwmMRuOR2PQcEv6BAZ9SQASaCSiBySUSaWSV9QWXTCUzGZTaVzGXwaWzicwJ8yKP0OBxqiUek&#10;UihUmmU2nU+oVGpRiNAt51OsUSLQ6P0as1+hgsBT6ayebTuFSqRzqyWua2q1TyYT23SqSUGwQuvX&#10;m+Ril33AYHBYOs1Wr4TBgIGvGh3vEYQFvyZ2a3QuZ3G43WfZicTvJzeHyi8YTHY/B3/TanVavWa2&#10;wVvG67AyG02eaWjKWu7bfbWa6XSyz+4XO2WvR4nZYHUcnmc3nc/VbCu9Cs2K2bjgz/K9rQRLf5u2&#10;7nuQPj4LS9Sncv0ev2e33RTpR7z++P9aGTSy7vhbbh5SXsym6es+ziXHm9S+Pm+iPQPBUGwcogEA&#10;OfKuAABAAQlC58oFDEMw3DR/PC9zFMY6cHqIyL9re3rts5FTsv2/8QvEnL+vKwMExMicGRzHkeoy&#10;gSlxwhQDnvEz4o7IUfJAAj8PGyr9O3KMos/GcYPAzK4QMxEkyUg0dy7MEHo1IKOyJIyLxLMKJRRG&#10;jOuKuTtNxKjsSk3MsLJKjKRswEuTUAEvz9QL1zGoqOsXM8KSRQSIJDO84ze8T+s1AM3zk3r9O+lU&#10;9r7Ps1UBRdQVDBsRtjUSDTY/03O7SLwSdPNXTxFbgIZLTSVMg9P1vXVdtlI6OU7MAEyY4EBVVFj8&#10;ShOD+2TKtWVSAFNwRXiB1zadrWvG80Pla1UUc7NmVXGNj3HPNLOzaK82BMFq2xdt3KlXyN3VJVGy&#10;vVVZ0w3k63xFb70lGaWVq5FrXZd+DYOrVDzTXdUSrAFHzrZ0AYey62yg3F0Nfa+C4Rjt5KTM0xW1&#10;RVp2FSuT4q+9Jyc32UUhZdjThjKv3nJWOY9XiAiAACBQOCQWDQQBQeFQuBAd7wyIRGJROKAIDPiK&#10;QeExmOR2PR+Dgt+QQDPqGSWSSaSyiUwOWSiVyaBSyCzSaACYTKcTqYy99Pl/SChQih0WjUcAUGkU&#10;umU2nU+oVGBRuiw6pVcHPSXRiQVSr1+hAl/TeYzuazqzTOVTKbWiFWWW2qD225zKgWCF168XuM0q&#10;+X/AYHBU0Hvqe4bEYfFYZ727B0UBA140K9Y/ByK1XSd23NW+3Tm4S7EaLM2vSaSb3fB5XLYK/a3Y&#10;bHZbPaXiLVyP6za1cEgTHXG5WfS2afTeDTngce2cvjTHVYLdbupa/pdXrdfsbLb5Ts1fMcTE2i6c&#10;bhWnS8jzWnD+rf8OB8/A9Hu0jqfP7ff8fmM9uu/qmAWAT2vc8iytC5K6vczyzvQlKSvgwD5P8jz6&#10;wlCsLQu2rIsm/sMLCpT1vI8EQrk0LkQMlsCuW8zxrRB6/wjDqIwpGMaRrGymv43Mbo5AEBPAhcTP&#10;azrRQJHzTxXFUXL5GEdoLGcmyhCqNr9JiDKtC8co9KsoO/ILgx+skVQZFkGtHFC1s6nyZnnJ6wS3&#10;KE2yjOT7ymgc3oHK8LSyjs7xu3rHOanjxSFQcjzU5Uhy/EaBSUvc+xvOM50k7E6qmj08ykyTuUmh&#10;TMPXBMwtRM1FUFL8fuBMdBNAn9IqlR8bVbTlZVm+09o5V8aLFBFUTNNNe1LRDPtNJDg0C99YqhXE&#10;aWRWlm2c2lbP3Z6BJFFMSWBUiJzVE9uWBEMDANNjH2VGNmWnc90SWi9N2fXSJSGzjR2s9NRTLI8y&#10;2NB1zRxdF93Tf+ARxTUOWfT00PCzUSyNe8GOTFki3pRrbX7gOKtmBp6oKBZ7H7G9oorc8/3fAWH3&#10;lQdD1TXkD23cTV4pi2YIYgKAACBQOCQWDQeDgh9QiBgV8wyIRGJROKRABAZ8RWDgKNR2PR+QQgFv&#10;yBgaFyYASiUSl9SaVQuBS+CyuXTCYzabyWcSuWQSeTWZwt8v6Q0WCRyjUmlUuiUunU+oVGpVOqR8&#10;FRmJ02q1uNxii0iuWGjAl/T+dzigz20z6z2yzTqaTaeWq4XJ51qxQawXm+R28X3AYHBYOuAN/wUC&#10;Q17wW/4SlgIGvGv47KQORzq2W6T2ie2a55+0W+D56YTLM0PHXvK4TG6vXa/YYGwAl6wiwAt57Gv1&#10;6Q6rdWIEgSW6Xhze55jRaDNZjmZ3iznM5meajCb7f2HW9ftdvuRMF4uU1jbQPI92KRfxR/reaoZf&#10;oQzTcm5fPj3G4+/oaaWceY3fUvYrjswBAcCNcpDcIkpADvBAq9N4kD1waoqyLeoDROa6K6Jy/j8Q&#10;2zkMP2zYAOowcIwkkMBRPFUVqmpEUoGA59oFF8AMgyTexYpT3Pu0b6R8+UNLq0EOJe+8LxIwUTRy&#10;isaSXJ0nvPGaJgcekpRy9DJygj8KM4mULyDDqgv0urlx4iaXP86stJBJs1zdNcXSnKoATa7ssRxN&#10;6Kvc4y2vxCr5udC8xzDIKa0M58RzrFs8o1RVGUfCUDtyiMYgAAcZSvB71UgiTgxFDDSTDL8eoM/U&#10;xqAiSUSQ2VOIlR1W1hO0rIYB9J1e7UbSzWKDJHQVEQ5ENfSK4kQrVHlUORES41WwElVbW9d2i2FK&#10;zoiyBACfsnTvCFpIKBYBU/QtAWRDL60A+EurbYDmWYvtnU5aFu3kx1qUugwGHsgUFyfbdN3mAE9v&#10;zcNTWVYkPVBgsyOY0lDoJdq+XfSF43/iipYiiV90y9KPYvPNPTBDMQIRIlzw1czo3XPmHrzjs84n&#10;iuYMepeMxZXM8XnXsfWLg8hM3I1f5LY1P3Jg8x5WsWWzfl+Y6Zm6jZpFd+45ilv3C98gVLD9fYVM&#10;+rZGk80xLiul6beSAoAAIFA4JBYNBACCgA9gVDIXDYVDIdEojEAI8YPGY1G45HY9BQEBnxH4yApJ&#10;J5RKZVHgW/IIBn0AJhGZnL5jM5rOH1NYNPJ5A5hQZ3Q5lMZtRaFOZi+X9K6dBpNT6lU6pBKbVaxW&#10;a1W65Xa9X7BYY1IZHTqjYrRTgSBKNQKNQqLbo/PqHOrjArtG6VR57b3nV7TUMDg5TgMJh8RicVi8&#10;ZXgEDYxZsbjZbeKJd8xe6TN8vJ7zds/b87cZ+AKZi7Pk8VhtVrddr9hsarZKfqdlYgS/tLcstvIP&#10;dLhoM5Bd3Gp/xZ1p8VttvYdZzeh0el08HtMl1K9ldJnePbaRw5Jpbzls3cN9m97puf1exX/X7fh8&#10;cmCAPdftQXmAAO9/lUJE2r+qytbvL47bvt++ztu63bzL07zkNE5TEuZAKnvfCsMQyrQCn6k79w0x&#10;7IpXCkNJOyrhN9BzisxA7iNHAzQu7FiBQkxESRKkkLxxHceI6BSypJD8MutEcepSBYBNFArgs48T&#10;hr3F0ZvGucXuCv7USMwssy3LjBJOBh5RLIiVRvLqCNzBDzwI3sZL7A03qO8qiScuj1SxMyOx0r4B&#10;oMAsgTxQCpAaeqBgOmB8oEBqloHPT4TGlMy0BJE5rbFcmSitzQwK8kHzW3kVqBK7l0CjdGrAB8RV&#10;JVTrgAwCogTQgAAW/lWxxEMAVWgrtTqnUGuA0U6zdTNOwY8ClV6okasPSNAVMr4ET/XNpI+qIFvy&#10;gVX1iACon+f8xP/VlpwHFLjUrT1yydYSbQalQDVFCdpqsxdUXjeqOqiwwEKMw18W/aKUWZM0T3NZ&#10;DMwJgr0XXc2DRmuVkYQpdnMde1asVaGKYxL1832ggCKbIUMUfgF7TQ9NyYNYKaPBk0oM1lcpTXd2&#10;JK7gMzZmrl6YznVtoE1l+oGBx6Z7EDIVxeOBzZYmF03S8WWDYsHUxTk7VHe2bq3i+d4zn6BqiBWh&#10;IFoOhyHcEi3rceVXU8dLWBJS+wXSlh5PmU73rq6tZzrT4ICAgAAgUDgkFg0HggCgQFfMJgQKekDB&#10;0RAD+hEXjEZjUbjQCAz4jkIhUhkklk0njQLfkCAz6lsvfUDloAmc0mM2mU3nEwhE1m08nM+lk6oU&#10;4oc4fMWlFLgsjplPqFRgdKqUnBEgqtZrVbrldqtOqgAiYAAUrgVgr0IAgDhsHAlUhkkj1YlFOtN3&#10;qQJf1FnN9gk1n2BokumOCg98ouGwGDgVJvEZu2PyUosOTggPeOWzWbzmWpwHe8CAb/gVKB7zgWgz&#10;2lg2ng4NzMbAWwpmRzu3gkqgszw1DvlG4G/wW8xnDxkXxeO3G23HNyubq/N6XT6kaAIBgb/0lkgY&#10;MefYgQEnV40espsD7Hbiscue16vNBPi4F++c7wv3+nEv/j/d9xLBpg/SCOU27mPeyzns0zEDwZBr&#10;bgOfaBO0gbmQmyTXPMgYFJAAJ+oGAsPIg2SPvdBzNN0o6gPmxbkOPFLisI+kXxknrCnnBLVxMzUc&#10;Mm6MdR/ICtrGsLroKBh5RzDKzgABbUIIt71o7EilwNIKtL03rgxi3cYwFFiDN/LT6sU+6hJbAjOy&#10;rKysx5C7YzXOE4pJBaCAQAKGgKATQsnCAAAOhqwgMlbaPPNsKUIus5K7FD6xon8XKPLlHqC/FIv3&#10;MjDy3NDOTVRSmUMvEfU9UdSQZEAAQ6hVApXBNVRGuiT07UqSPjLdJxZMNLN88csxnXcwP5SdgU2z&#10;dZVmkNQLvOlj2ZZrJoUsruLCkdWyUkUp0TZyl0ZMT+xfFUVWFSTEP5AT7UvStiM1Y1tIvZK01Fdt&#10;5XnEqlVdClrSXaLIWxWN6JLLFeQBSFgUlLlwJvhCjXNL6/ANG7m3Zf6pubZeJ4vjCDAaeoAUJe8l&#10;yi8+Qou2c339jKMxQoFyUpL1K3Pgsx3LYOWRZdUk5Rdzm3jnOepKBaBY4gWgIQewFIFowAaSftYK&#10;01wE6FaSHZHfF9ow9sqZ8hFaxbbsa4NheXv6xdMV+jGH3er2JYvtKu4trW4MhDO1oG1Su2oh1p3y&#10;7mrZJfqTbpelGOJhmEvxhDe5rw1dYa/77Jnm9n7ig22q5nnJ8xqaqcDP09q3vG880g/QIHKDd6ak&#10;vOXlgKM17mNHVvgXX7Bl0wYg5fM4o3G39zzPSc5uytVOAACoLCPigAhvSIdvoAAQgx9URk/M8HLu&#10;XuNc0xXDsFxcJglMciyXVXlyqt8v3v0Qb4aMotQWqSXZOsWzzNazN2VdYdF0yZX6/9YGfkm74THv&#10;jXa+VpzJn0qjICCAACBQOCQWDQeEQmFQuGQcFPiGv6BAIARKDRSLQsBAaIQ2ERSPSGRSOSSMFvyC&#10;gZ9QSVQOWy6Vy+XgCZzOYSWayuBTaaTqezt9PmMyWiQWQUWkUmlQeh0uSAiO06pVOqVWrVesVWMU&#10;YAAt5wUCRKmx+OUij1m0U4Ev6WzJ9W6YTyWT6cza22+8Xe7zef0C+3IAUK0xrB4WlWPDQIHvHE43&#10;HY/DAIAv3ISKtwQGvWaVEH1+vQ0BA3GUWz5XTQOT32F3K9XSdXaYz6Dzm+SnZbafgZ54jE6XT6fe&#10;Yaob/icXjQeQAt/vTj1ymgaUV2v5mBATb2SoyXfc3DWu47GVXvc6/XXzAeHY7i/UD0d/xTPBabt9&#10;z6fWlgh7fb9b2DWXmsuggFnug4GHkjyNuykj5v2qwFgEvDav627aPWuaevPCEKtVC0ONs+LKwXBi&#10;qga9K9xNEsUPHFSWgGykTxXFMXxkmJ5wLEUbqu+YFnwfbjQAgiHoK/CQwQs0cLRBzyvG2DYQq9qE&#10;PFDr3vTDULypD7IRDI6lgO0wDHoAzTnyAcey3MylughLguPMKBOujTRSNM6qtTDcJTtPE7NbJ0qL&#10;hKTXMAmjdtPLU5qIA70USvNF0VRtGUfFh+0dSdIUrSjwxrA1DU2ogAgNMshH/AdOOQ/yiULUiPLW&#10;t0otwusMxVPNAvXJ7VJ5F8sMfVFUobLrTLfMUyV5YaPAGf6EASzViSK0liKROr1SXKlZQnatXysh&#10;MKVa+E1sHXdnIRREY3HGFyxPFsZ3Ncl0pUfMbXBeCELCg4D1HVNmVPeKSAS61a1s67aSfWt/T02U&#10;X3/aML0G+V9JJXzKxbYNQYbigAAKyiB3rYbQtHfOKobaE/pvCjV4Nadt2nPjvvYn1csdb+K3FS9L&#10;Zpmcvzbm2a51RtM4/j4D1BjVeXw7WfIZVbwPJCM+T3kmRTxKelzvlzG5himHshdE3sLMeJ6NYYHn&#10;9ZSCaFe9TaLr6E5DKGTadtmR1hP2ozuv1FKBqj+bShNxXVvt2RRYG63Xwe/KDd+9U5T4AoQydl7P&#10;BXEIPfkIT3lmRPbJrZzfW7yYHrb17wyPI3o0+tMrrvRznBbP3Bjk5dSgW185ulYr/DPK4PbCFVfV&#10;vQsLq2G5lnfh5yAGIvd4nk0TnvYRvYyEcPeGich5quwfJjy7dPPadnDd0+3lnfW96qBawx2b4Jrl&#10;hfIpSAiAACBQOCQWDQeCA17v6Dgp+PiERGJROKRWLQcBAaIReDAKOR+QSGRQgEwyBAZ9SiCyqVvq&#10;ByiWSeXTCZymXRGYwSWTmdzeVT+bQR8yaR0WBR6jUmlUsGzUAUCn06oVOpVWogABv2DVSr1yvVaU&#10;PkGPKl2WzWe0RekQQCvm02+lRmNyK13C7WYFgKbzqnVGaTKW3yETSoTLC4KX3uJzSh3eKXXHZGig&#10;fJRF9AyaznIvkBvvK5/QXe1gl/vbQ6eCgIGvGi5DUa+CAt+YDNZrAz3a33E7ut7q/12bX+c43Ya7&#10;YcfKYTg8vlc3mc/lVmD0DndXodcDPOx8fud2Jx4CYrvZW5a3x8cE+Hd7/gezbX69z3EcDBe/Ab3A&#10;cTX8bz5+mtgy6gpi+yzM4zz+wRBMFLg8qRv5Ba4Nk+7Aqu/D1vE+TeQq2jxPoni+p2eaiNRB8ILe&#10;ykOQ8sEVxUqLpQ22yvxar6xLJE0bxxHKIwaukdLu9L4t028QSDFK+QzDb6w7JCJP1EkfLuA8CMcl&#10;L5uUt8DShLUtwQ1TWQdLi0Qk+kOPtAafQxIUKOoxU2PwqiwxG08SzCkUUPg608uw66svdJbMz3PS&#10;YO1G060NQ7Ix4kM6UQiyStzDUrw0+b7zdCdKJbD75ydOdGqUpsprtKtIz/ArO09VFUqTRSQUZVSE&#10;TGw8p1k5bE0hSk/OFNqg0m7M5NDV1XoPO8ZxZGSvHozEYTQ9li2csLt2FaVpoRViP2DagASA3jcV&#10;46cOyS+FbSDTULNy+U4uPbFsylcDHJQlMmW/U0D2ze1pS8817onWNS0zQDDSJcNb1xNUyIjTlgX2&#10;ik70FQOHt/F9/4Ph1BUJheMU9ayOXXaa83JXeB3dTDC5K31vYDecr19dWMoi/9QrSAx6ANXWC3pl&#10;2czDja1Z0gqS0vZuD5TXN3YJc+Q5swWEtBjtp2JJVn2Mq2JXLCtj6mqMa59rkdZ4i2nWFj9JyNca&#10;JaRZczwvm8KJfEWW66gV23Eu6WQDI8iyxU+475BV8zBuN+7XqMUz9cNLwnGOQcHcWmM/sNhOTIuK&#10;4hWqXJKfIEnvms07Nyk84vvvRPPr6K8hVVt8TNCL7VIfCbTkKcdXt1f6bvuG5Gs+hV7zqlSz0aRo&#10;CIAAIFA4JBYNB4RCYVC4ZDYdD4SAgM+IhBgFFYxGY1G4GC35AgM+oHIZBIpKAJDKZFKoPJJJKJNL&#10;JfMJHJpLL5dK31OJtNHy/o5QYFF6FRaNQQbO5jOppOabTKdUZ7MKdVKXNIJUqfW5C+QY8qPYbFY7&#10;JZbNZ4REopG6JaLdRQSBJtM6zc6nM5lV7rLbtNYbdJrM5/b4VbcJh4yB75ZK1GZZQXyA33iMplaL&#10;ho4B3vlrKAga8Y5mM5o4JHpPT7xd6nfoNj5PqdZr6Vrq3BQM86BpNFpN4B5zqZVwdnw+FtNhxahS&#10;r3yOZs3nX950elBN3ic306FatD2N4CX9PMXN7txuVdPNeuBq9tTL9L8Huu5vfDYvPsb36/vGMjk/&#10;j/cQ6qMM0/yNO0tkBsq0ysNk+0FPzBT0tavq6sa/C6ve0cAQOsyktrBatQ+5MHp6qqrMC1SuOSry&#10;wQ1FixgQox/PVFq0om7cZrcuLxqu46+tg2LAPI9r1N+9jXQuzkMxuo7FPOwCNydET5tPEz9MlJUr&#10;yxFrPNBA0srJBL6vxH0HR9EkSym9cnSglzcN5JMvI3DkGKs5rmzTCU6R3PTluJPrbuhOFA0FJEay&#10;7QaigWAU8Q7H7yp1McI0i8Ugwgg0jstN9DofJjlQWoLaSijUwoY/dNVNU6xwLAlUI470pvBT0GoS&#10;+rXRJKDT1vEqutzDFWI5OUhWDEFGVtHrkrynkgRCrtAV9Z1nobVSM0zaDS0VRtXvRZcR07Mdi0ZE&#10;0zJJS7K2paqB05WVcoZWD8zVGVc1Ag9S3Pet6y3G17IXMFFtZW9lVHCs+TFTr7MFXkkX0htgXdR8&#10;/T7NFaqXiVxUdPjiufFeFRZcyFwFU1pIxjtqxzRszPFEVlQni1wZPNEzpTNr4Y2hVOKrSCKyChV/&#10;tXdtb3pmkD5GhOP01kKK6HZ9+WxKls4HOdJVxbmUxkAFyMppNnsVqFaW3M9/Ydb+JVll6cxVoMNa&#10;yg2i0Po6IbVVmS6dlGmbJr8iapqUG5UmWZV7tCD4ZXV+ylWOdvZqNk25J2gcBx0r3xQ3HgBpe9cT&#10;CW8QduaHzDxmEUxyaCa3scPYfYOBrzCNv73grUYz0PYY5QtV9g7124vzEh2Nuls2Rlmv2Dq7/9iA&#10;Dfanl92dzzWn7BqODJNxviI0gICAACBQOCQWDQeEQmFQuGQ2HQ+EgIDPiIQYBRWMRmNRuBgt+QID&#10;PqQSKQyEASaCSiUyR9SqHyqXSeRSuBy6TSicPN/RyeQKLz2gUGeAeazOZUWjzeWUeRwWlTSS0amz&#10;ijVGkTCW1J8gx5UKvV+wWGxWOyQiJRSNz+y2ugAkCVWpQanzKbXCo3eWVikTS+UymzR8zu2RHB4W&#10;OA2pXqnXGp3bGVa5Vm95O/0m41F8gN94bOZ3CgEDQJ8wIBv3PYMBA14xy1afXQaPZXLX6EZDaQeY&#10;4q6Y7KViVYHXgDW8HiUTbXXfZLF5GY7O+3657fogCt13idfsQsE6OCYIFPgCv/Gdm0xPWeTXgsBb&#10;zaVbp5Wn3WmbrZdDle2Wzrg8P0ZyiL62zbsaq7LqWv75Pe+zapIebNP7B7rv4ADBLUwUII0s7zwu&#10;wwEsE+TKPhA0BOe+aZujE8Cso4DXwlDayAPFDltnGMCRC5jxqK3S8Ka6sXR81CEQo7sfohDK0yIt&#10;b1LglbksmqiRrwqj6RlAERSeAz9RZJC1v/GLmt7JcQSaxalNzMMZSxB0tzWoIAgCgSuOEgULAK0w&#10;AAWec2IU1LVyPPSwNi/EqRtEaHQQ+7dxBQsVtdFs/qG5svzKxMwuO+9DueucrxE0U40fT6Xo+AAA&#10;zsn8LAAAZ/oE1VQIJI0MVaoK3PZQUnxvGasxRW1EydREon1RjT0dWKKy7K1czPD9BSqqFKRJL7LM&#10;yzdiWogsKoHU1rIEA572pV6M2HaqGUDM0oRxScSIXaEBPpAKCWCz1w3EhcYWO3Dx0tXsFV5Ksxxz&#10;EyZx7edqp/UlsTmgoGnrhFiW+jF5YGg9Zxre8EtlHd0QJTFCWamV4M7iGIoM/99U1RGOUjHDnXZS&#10;ly49NWRVbbODwmgoHHphlHgJC1WT9mKHXJfFkXvlbpXPgEmXtGz34+zmQ5/bcvRTjuOX492kaXZ2&#10;koNgWoUfmafZygWb7FUGHIrp+fw7KWTwHMFd3Nfd1x1M9E6aw205/Yz6zMvW6WVvm64vTj3Qbaev&#10;T/sE5ZqgmycZWOzyLxFx1FSUDbZdN/30yOV7pMUs0byaGXrzl/Prfd+1o+NL6xQWu9FLafzxmlT8&#10;Xx+ZPNn3YINicB8BrbLYs+z3xp1Cn7uwu85jY2N4p4vi8DdVK7rNPD93IifgFUXF1OB88gBnvIfD&#10;cHroO2O4V7i256HlG289EqB+RIHy5G5DH191tbMU6e/KXKbgzqKefoj8n4CmcPcVcQN2rZncqwgG&#10;R09at12tIf6iN97FHUF8JK6BYUDyCN7OWy5A7QlCMZZS6lEpv2YQeJ6QEIAAIFA4JBYNB4KBH9Ag&#10;O9wAAoFCwAD3nAwG+4RGY1G45HY6AgM+I9CIhI5NJ5RKY4CYkAAM+pfA5jApnNH1NoLM5rLpvMZr&#10;O5xOpvOKJPphQ4K+ZbKqZA5LTahUalAwPQp5RZ7Q5fQKvW6RBKtHK9YKRP6/BgM8wY8qnbbdb7hJ&#10;6eBX0AYEDHndoJS7jfY1IJFTKffsJbgWAqPGbNCLHaLPObLicdRKvlLJXXnfMLB8Hm89TQPlsrYc&#10;hO9NR65Rp5jZlksXNqNM3zF8/tdtt87Gc1t7iAga8abud5w4OC35jtZi9ZXclzOTX9jj8r09XWq/&#10;SuJTuz24RVcjqehWbJp8ZzepQfDrctQLTa+57/hIwc9I0CHt8bfgOD+O4CQI1DpNe6iuMo9jIsu2&#10;DxOm5ahJe7DtuE/jbNC88GNc6zIMu1T1PU18BQQ9AANmjEJRLCQErSgiquBEypP0wUWt440NQVBb&#10;0uZG0MqxAkdPPHyBQe7MIxiwjvRDEDRRw6sQLM8CDya5rSHy90iSrK0ro+kL9ywwqWR5AsDyfG8l&#10;zA8bEufDrvvFILiSHLi2wpMTRrO5bFTHA0NwtOUdnm2k3z/QEWt9FiVTdQKmRm9E0TLPTRQ/L8OS&#10;VH60t221DUOlTQq9OsoQzTcFUXDcezIscPoHKa2UxVVVtxLUYVYqT/RrHsBU7HLSPJUsx0jUU2OH&#10;S9YI8BrpTJCtQTpANiSPJM7Nao0R2DaKTgKAESWkgsX0La9EOPM0czK8tI3BOrSwOsKzV83lgW27&#10;saSZWdjTTNLG1q8VdXrIEqXZVgHn4e9KoegQBMRfdspTdd9oJL14XBG1OTVXjwujWlkMpdLcYSlD&#10;vQNJEE2dXdvw5fCNXraGM0OA1ugBgDBgKfN2UHLeTo7Gc8TDkNvUdm8f2XWzxsy7mEZnOOPXFh+c&#10;2LjjJ0ZM8wprVGZ0BlK9oyzoEnrbeDJRoWMpZj+KYjSTlQw9d7MfU064vS2o2FeF6PNUWlYjTtcZ&#10;vUWfz9tksM7gAAAWhyB5da+tLlvSNsPuEa3xJ1mZFxOkKtXJ9bU2uuYzom73DHU88Viul5DjjWah&#10;w0rMGBaKo4BusJowNg8Ik3LX3xGyqxcWizBT8eNO8mdMvyjP9jfcjMne7rUhzWxcfhsBwPk3SRj1&#10;SB76gwGPuh+VVhmNX+eg1E6/sFl6TZUE59sOi9F6bN+DdkKU/5c5dzAFz53RfmdusC1VT7kTKf9K&#10;DFPIatF15I31rXVksZ3i325GqcyvFkadlKNBf2QdYae1PNNdsWJsiPl6u6QAkBvMEy2kBIAAIFA4&#10;JBYNBAFAgU9IPDYGCH1AgO94dFYtF4xGYMAgM+I1B4TH5FI5JJYOC35BANEZXKn1LYFMABMJlMYj&#10;NpnN4PLZpLJ1A5lQZ9PJ0+X9JqRCKTS6ZTQAB6JOZdPYbNZxUZXVpxV51QoNWZfP5s+QY8qdZ7Ra&#10;bVAga9YFR5JIQBcLXdYbHI9Jrldr5TQS/q1UoLXq/YaBYpzYMFFbBVK3hbHdL7d8nlaWB6rPsPXK&#10;Fipdhaji8dXsDoQA+QG+8tq9ZTpCApTJAdDLnrbqAga8aRe9tvZPsaJpK7w89m65g+HibDWsJWJv&#10;MKNvoFvOl1QADaHhuR28/oJ/xYdju3PdNKnnZet6fVIQK+ZLs7f6qZeN38uqCQJycfptLmtE57vv&#10;08cBO6wrouk6j7NYzCrPA0MHv8qcAuU8qbQqmrgs01DVQVDrLAIo7YPe2jJQ8j76L1EzWpQx7uO6&#10;xUGv1DECQq/7iwygUDt9BMVL47EXOUizxQvAEgPAzcZshHL0R7Jq0PY9zZRJJyNRQkseSotAFgE4&#10;jDPJAjDsI5ExOY7UWuM/8dN7LEsrPBkzTK5zjObCbFwtCckv/Gx5tTNs/RS2q4oFPs/oc3DdUBQq&#10;0r/M8CzPI7OzM/bNQc7UYTBHMStbNlFKRH8CxrMUXwA/sYq2zzRsRJazU7VqKpDQiPgeea2URVyB&#10;ytQVbqbLbk0qwVIP8/tgVVR0hS6ls1NtTldo/N9iMhMjl2LMcIqlMrMu8nk+Q5ZtmrlTSL3Bbzpo&#10;6+tyKRFk7OPR0azDa0B2vIscRuxADHncLV2ZdCLU+zMh0xINLzRdc73jd6GrJVl+VaBh7IE9qPgW&#10;igAASt1yVykd94Yg78S6nc4VVgd/y8sTA4LFzQ2VTeOJLN7GwjgEkUlUWDYFAM6QHZNY5bQq5Yij&#10;D4PjdFD3PnqNXVJNfs5GWS5PeWZuE/mTH1lbWY3o6B388ORYDScJa5Y1UvEmbz4XrM2gTKKBSYho&#10;FLygQAn7fmMpFrGs49gkja9p8cTnIuv1Peab6tfW0I1Z+/YNgHFM/qWcV9qlRoHDfDz+AzYoJoGI&#10;bmgu5YZusT8si+k8jO2a1/UNhcBPVGxjwrLbvrOtu9kG9cdSUgUfyU8uRhXRz9hyRgRh/QXNRPgY&#10;6wHWRnxnJYJI9j8Dm0g0y6vZaPl+S4Pr93Zv3GZ0bFuR8r5M26wf4C2pW+i+R8yCdL6FqaVUk6/D&#10;DNh711989j96Gu0Tyl9+Rx1pPTe6pZkJQGzP+TaAcfq+QCmnay6FKsDCCt5UmpFCDt3qwbf09uDr&#10;qzBOwMq9hnqz2wN7g4yhwJwoDGMcIzyCxTCAgIAAIFA4JBYNB4OCoK9oRDYdD4hEYlDgEBnxE4OA&#10;oxG45HY9CAW/IEBn1A5JBZPEZTI5LK4RLpcAJjLI5JHy/o/OYJGp1PZ9PwbJZZM5JMKFMqPJ6LSX&#10;1S5XM6RDqNS6RT30+QY8p/W65Xa9X7BYYxFYvH55YrRWwWAqZJpbQqVTbfcZpdadcoJVKrbaNe7v&#10;UYHN7TD7Pg8NHwPgLdirrjateaPKKZdL3lcbksXAnyA33h89n9BodFAwEDXjOcLo9VAwTOMVlJfk&#10;czgKhltjjrhstuBnnrtHqdXq8TNL7Vsfl5jsOPmMhbuVkd5WeD0+p1etArJqOvo7XbclsOJ0N1Ua&#10;hceTuczdPBNt9ouB28PQYP5dly6nuvteMhy4NKaozbOvhAUBwInzsrNArDpC3DXsm8UGr05z9PO+&#10;iHv8/TBNU98ErAxLzPQvTnvS/TyRJC7+xI8MStqACsK1DkYRjGQAQOj0NxmnwEgI7zGMvHsfRU5j&#10;1rk4y5wet0Mt/HCwuHH8nNm/ipPG8EStuocjQBJctS24LStPBEuLUkUGwlIMVr49DmNnJz+QiwEk&#10;vdMKuKDCjxL/BjwvVBzizTM6JRdOVA0EsMao7G9BolHUePPNUotpIkeMtD75vw8U4NDQ9EIjJs3S&#10;fPEyORKdRU+v6qJszlNVTVSOULVlVo5BdQSpRy/PG5rbQtSEzL1S7QUzV6Dw9B8Lz1KFFyPU0QRT&#10;NaJ0BYFn2g7CLO1aKINbE8fQjIsK2LSlk08xbz16z9f2qAD5U/SlQMZYk+1u763zLSanHnVFzXu6&#10;4Bn+gYEIYicvWpfCD1i/NGSBKtPW/dTK0m5qU3Gz1y2q4bjz0olIxZFE+WNZke2dgWQSUgz2sJac&#10;wZCglFY4/djzY3OFLtI1c46lmIMPiVogPbErYRCGXyNWcJ0rY0+SzlGj5ugYCgBAIAZIhtWo3nFn&#10;4I72g47O+F2zSuGzJXmn3JpCCSbcOZUbSKIROvsy5jrTNOlsW4rABSLn/faBAWe4AAUeiI6ise5O&#10;7mmytxoMh5Zwl30fY2bMNqdnvltfEZXP1Ox7jesbM/97blzqto0Ap8oKAicbAg2AZPpDWxUu+DXA&#10;/O2WZw8UIPxrB8fYGdZ/xMr45FmszdCt5VskZ57hz3kJyAyRc40mnb9k0bcCtiJ21NHLXThHrcLe&#10;Naxb02k7likj8Xd+L57xVJLxdt1Tdo3ko6gIgAAgUDgkFg0HhEJhULhkNhYGfgAf0HAUShoCAz4h&#10;0Iisbj0fkEhhgLiIGfUmAEmlErfUElECl8vgcslUtmE2lkMmM2lM8l0+mDziciokFjtFpFJpUDA8&#10;ynszoFPmVTltOqlPm9YkE5rU3AzzBjypdjslls1ntFFjtDo0CtkJjEaolHtN1sgJAk+p1ZrVXrsI&#10;v1QnNcqGFq1Vmz5t92jmMx1LA98yU1g+BneFgt7qUnxGDqNYwj5Ab7x+l02n1FKtcUAACiMLAQNe&#10;Nq1O1hckzFeqOHg2U308y+aveErmUn+K20CunJ5kCBvAzm5zeWnHQn/B6sP6HG3MmfNh5vh8Xjse&#10;rg3mhVx2nk2wJf2BwV6+V/4Wfw3Wyu7+cv5HJ5b2NOyLhvwycCJ++LAKAmjEOk+7JNE0kAQlCcKO&#10;UtzWNchj1LnCrTNxAq+wYnsBvo7LfxArLuMJEr+ts/8Orq58UvxFUCJq+DpvnEK+M9BKUrAsUYSF&#10;IbTvQgiKwy2CMvXIi0rw6Mdoc7kEMlA8rSjKKqJlFraxfJqyMi/MpQM7sRMzKErzTHK/whL83Te8&#10;sLvPOT0tlJk4LHD7eu2zrovrEkHN1MsfSwm8uNTL08KLATOOwzy/RPKtAuvBU0UkrqVSBRVN05DU&#10;6SO1rXoHRNO1LU1T1RVLHsXVVWscBJ8otOc7VdWtbVvXFc11XazohWS21ZXlhWHYli2NY8YIqBB7&#10;IKBSNWDZFo2ladqWraz00+1ts2vblu29b9wU5WCBAUegAAZZgAVpcN2Xbd133g0wCWCBZ53je98X&#10;zfV9oReaDWhfmAyIA8I3+g1nIJcsOIHgC6YBCyZrlOeGLLI2BYukICoEAt033hCBAHjilAUAB/nv&#10;jC0X8g7Fy9h9sIHdeE4lX7GoG0aDgQn2XJBi2ULQgICAACBQOCQWDQeEQmFQuGQ2HQ+IRGJROKRU&#10;AAR/QiMwcFPx9Q0BAABvuLSWTSeUSmFSGNQQAgGBAaBR+RSSJSyBSODziBRuExiCT6CAx7UGVAAE&#10;QJ8UemU2nU+oVGpVOqVWJgiaAABAmBPWBv9/wWQgSsyua1a0Wmn1gAAd7woDPytXKByyhQ+WAuvX&#10;eBSEGvOewuWAS5XytVqN4a1YvGY3HY/IZHHSywQUHPSY0u6xeywmQzrJaHQgql4qBgl8gC+SEDZq&#10;ISwD6myQUB2HCYGFUDbgii2IAAre6bRcPicXjcfkSa84CDAu36qCWPOwiQ7zk9eo6ToWbt9Hca+e&#10;9LLZh/XbBeEAAmvb7y9+CA318K+93z/Tsff8fn9cTUe7fN+zD5tmhjPps/cDomkIFuYzz/MO+yQP&#10;Q+yQgYeTzNyjJ/O0u67QuzaDLu2oCn8fqBgUekLsu1SeABBcERfGEYxkiyWNahLUAUAZ4gABoAK8&#10;BaBMABYBH4e6gRdAsZyUncWn6Ab1xc7zDLjCECJ6oj6AewDWw86ierYtzvN5LqgIOoTaxBB6NxUh&#10;ACtTJc4TjOT8y7KyCoyA59gCsKBozJM5xnKiERs+bDLY+UmNUtlCABLE/QcgqgUe6yYrkt0PSw7q&#10;gMqnM+QG+btgLEsWwZOtAVPVFUqstkoodFjoTygQFn6fYDK9P9VQPQSkKVPrN0Mj6fJCoVRPU7zo&#10;JDY1QUfKtjozSSBxVZlhP9WMBzRSkPzWzEK2dXNv3BcKTv60DwU/WMJrPcT8OWgkVTCw8psLX6CW&#10;K9dlgBaTNtnU1IwzQrNsrD1hyYBsdpEsNs3wAFRLa596XXiOJYmoai26iLxIFWLVqQ3uKOQBh/3u&#10;gdoXig9D4ggV7W9hrZv6jd+28w8wypgTcY3RKNzRjjt309mP6BoNU3JAy8M4gecN9cuhPvl+AINl&#10;Gn5UftlYWkMTrakmYUggmSvNLTtwvpL/50sOeI3huOURpm2ba5MsYvcys7Gzel7c5GCZNqFg5Thm&#10;qZHC9oJCANR5jbSBadC8LvhKsL52g0L7SgsqbXu/Lcux1WQZo1z61yF1cw4281Ngb6ZXw6LwzsHC&#10;YWn9/vS1NLtxsXPc+7fH7IgWfSl0Pe98yHDY0AE3wFufau9u3fqqA4AAC13eTV21qWJv+ZXjDfUQ&#10;a7sKQt7eb+PmXcZlyWf+V83zqkl4AUYg1BWpzsIVx9Cp9I3GnN9Rm8oE0mq+jUCslStcZI695pMC&#10;9Pee8vAgaizNPidQ7tvr84JQTIqf1ZqD1WsZay/FjsFCpEsYUlheCVE3NdgI3pqb/XSkDgzAJ1r6&#10;gBQEhW6wgTYDuwOYW+QgblIPEqICgAAgUDgkFg0HhEJhULhkNh0PiERiUTikTAUCBbzg4Le8Cf0E&#10;i4EfUDA77AEfgsXAcmistl0vmExhoGfkDlEXj0EAIBnIAnErkAABD2gQIkYJeoGkc+noABL5m1Bk&#10;8LAkflECnFColYpoPjU5qsCBjygYDf9TlM9Ar9tFBq8yuFxuVzul1u13vF5l04f9nggOekCAz4oM&#10;ikkmt9coF6xmNvVPhGJpkHxM4nlVA9EAL/m9NydtyeStOgrNvnFvs0HscE1OS08CwGgAE02WO223&#10;3G53W73kR2lYBMCesDvujBYAjUl2sqlm953Pgtegurg9rglDgwCzcCBrxAFh7tc0lRgevhVh03k8&#10;WJ6UE8Oss+utVs+Wi6H3/H5/X73VhyiDv8qblPkxb+QNA6EgE+0EQZBsHQfCEIsYBIAsIgQBgKra&#10;DgVCyPgGA4AQ0gYFAAArvQlFDerNBcUxbF0XxhGMZRnGjcw4pEaxzHUdx5HsfR/AyLgKqEgSLI0j&#10;yRJMlSKwCMyXJ8oSjKUpypKsrSvLEsy1LcuS7L0vzBMMxTHMkyzNM80TTNU1zZNs3TfOE4zlOc6T&#10;rO07zxPM9T3Pk+z9P80ICIAAIFA4JBYNB4RCYVC4ZDYdD4hEYlE4pFYtF4xGY1G45HY9H5BIZFI5&#10;JJZNJ5RKZVK5ZLZdL5hMZlM5pNZtN5xOZ1O55PZ9P6BQaFQ6JRaNR6RSaVS6ZTadT6hUalU6pVat&#10;V6xWa1W65Xa9X7BYbFY7JZbNZ7RabVa7Zbbdb7hcblc7pdbtd7xeb1e75fb9f8BgcFg8JhcNh8Ri&#10;cVi8Zjcdj8hkclk8plctl65AQIAAIFA4JBYNB4RCYVC4ZDYdD4hEYlE4pFYtF4xGY1G45HY9H5BI&#10;ZFI5JJZNJ5RKZVK5ZLZdL5hMZlM5pNZtN5xOZ1O55PZ9P6BQaFQ6JRaNR6RSaVS6ZTadT6hUalU6&#10;pVatV6xWa1W65Xa9X7BYbFY7JZbNZ7RabVa7Zbbdb7hcblc7pdbtd7xeb1e75fb9f8BgcFg8JhcN&#10;h8RicVi8Zjcdj8hkclk8plctl65AQIAAIFA4JBYNB4RCYVC4ZDYdD4hEYlE4pFYtF4xGY1G45HY9&#10;H5BIZFI5JJZNJ5RKZVK5ZLZdL5hMZlM5pNZtN5xOZ1O55PZ9P6BQaFQ6JRaNR6RSaVS6ZTadT6hU&#10;alU6pVatV6xWa1W65Xa9X7BYbFY7JZbNZ7RabVa7Zbbdb7hcblc7pdbtd7xeb1e75fadAQAPAP4A&#10;BAABAAAAAAAAAAABBAABAAAA0wIAAAEBBAABAAAA+wEAAAIBAwABAAAACAAAAAMBAwABAAAABQAA&#10;AAYBAwABAAAAAwAAABEBBAAgAAAAWk4AABUBAwABAAAAAQAAABYBBAABAAAAEAAAABcBBAAgAAAA&#10;2k4AABoBBQABAAAAWk8AABsBBQABAAAAYk8AACgBAwABAAAAAgAAAD0BAwABAAAAAgAAAEABAwAA&#10;AwAAak8AAAAAAAAIAAAAtgAAAGQBAAAxAgAA4AMAAPEEAADWBQAA3gYAAMMIAACyCwAAxA4AAAwS&#10;AABeFQAAAxgAAAAbAACpHQAASSAAACojAAAmJgAA1ikAAGAtAACzMAAAHTQAAP03AADPOwAAuT8A&#10;AEhDAAD5RQAA8EkAALNLAABhTAAAD00AAK4AAACuAAAAzQAAAK8BAAARAQAA5QAAAAgBAADlAQAA&#10;7wIAABIDAABIAwAAUgMAAKUCAAD9AgAAqQIAAKACAADhAgAA/AIAALADAACKAwAAUwMAAGoDAADg&#10;AwAA0gMAAOoDAACPAwAAsQIAAPcDAADDAQAArgAAAK4AAACQAAAAYFsDAOgDAABgWwMA6AMAAP7+&#10;VVUAAJmZERF3d+/vIiLd3bu7iIhERKqqMzNmZszM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/v5V&#10;VQAAmZkREXd37+8iIt3du7uIiEREqqozM2ZmzMw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D+/lVV&#10;AACZmRERd3fv7yIi3d27u4iIRESqqjMzZmbMz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FBLAQIt&#10;ABQABgAIAAAAIQAi7Q4cCQEAABUCAAATAAAAAAAAAAAAAAAAAAAAAABbQ29udGVudF9UeXBlc10u&#10;eG1sUEsBAi0AFAAGAAgAAAAhADj9If/WAAAAlAEAAAsAAAAAAAAAAAAAAAAAOgEAAF9yZWxzLy5y&#10;ZWxzUEsBAi0AFAAGAAgAAAAhAOqTewZhBAAAFQoAAA4AAAAAAAAAAAAAAAAAOQIAAGRycy9lMm9E&#10;b2MueG1sUEsBAi0AFAAGAAgAAAAhAGxmV+66AAAAIgEAABkAAAAAAAAAAAAAAAAAxgYAAGRycy9f&#10;cmVscy9lMm9Eb2MueG1sLnJlbHNQSwECLQAUAAYACAAAACEAV99JpuIAAAAMAQAADwAAAAAAAAAA&#10;AAAAAAC3BwAAZHJzL2Rvd25yZXYueG1sUEsBAi0ACgAAAAAAAAAhAIE0TXhqVQAAalUAABUAAAAA&#10;AAAAAAAAAAAAxggAAGRycy9tZWRpYS9pbWFnZTEudGlmZlBLBQYAAAAABgAGAH0BAABjXgAAAAA=&#10;">
                <v:shape id="Immagine 45" o:spid="_x0000_s1106" type="#_x0000_t75" style="position:absolute;width:26276;height:2105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8evIjBAAAA2wAAAA8AAABkcnMvZG93bnJldi54bWxEj19rwkAQxN8L/Q7HFvpWL5VaJHqKFIKl&#10;L1r/vC+5NQnm9mJuNfHbe4Lg4zAzv2Gm897V6kJtqDwb+BwkoIhzbysuDOy22ccYVBBki7VnMnCl&#10;APPZ68sUU+s7/qfLRgoVIRxSNFCKNKnWIS/JYRj4hjh6B986lCjbQtsWuwh3tR4mybd2WHFcKLGh&#10;n5Ly4+bsDJwX/g+Hq50VyWS/XiJ32YmNeX/rFxNQQr08w4/2rzXwNYL7l/gD9OwG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8evIjBAAAA2wAAAA8AAAAAAAAAAAAAAAAAnwIA&#10;AGRycy9kb3ducmV2LnhtbFBLBQYAAAAABAAEAPcAAACNAwAAAAA=&#10;">
                  <v:imagedata r:id="rId27" o:title="Graph4 PC3" cropright="8205f"/>
                  <v:path arrowok="t"/>
                </v:shape>
                <v:shape id="Casella di testo 5122" o:spid="_x0000_s1107" type="#_x0000_t202" style="position:absolute;left:21375;top:9144;width:2635;height:22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RCLccA&#10;AADdAAAADwAAAGRycy9kb3ducmV2LnhtbESPQWvCQBSE74X+h+UVvDUbAxZJs4YQkBaxBzWX3p7Z&#10;ZxLMvk2zW4399d1CweMwM98wWT6ZXlxodJ1lBfMoBkFcW91xo6A6rJ+XIJxH1thbJgU3cpCvHh8y&#10;TLW98o4ue9+IAGGXooLW+yGV0tUtGXSRHYiDd7KjQR/k2Eg94jXATS+TOH6RBjsOCy0OVLZUn/ff&#10;RsGmXH/g7piY5U9fvm1PxfBVfS6Umj1NxSsIT5O/h//b71rBYp4k8PcmPAG5+gU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rkQi3HAAAA3QAAAA8AAAAAAAAAAAAAAAAAmAIAAGRy&#10;cy9kb3ducmV2LnhtbFBLBQYAAAAABAAEAPUAAACMAwAAAAA=&#10;" filled="f" stroked="f" strokeweight=".5pt">
                  <v:textbox>
                    <w:txbxContent>
                      <w:p w:rsidR="00C23DEA" w:rsidRPr="006E2378" w:rsidRDefault="00C23DEA" w:rsidP="00C23DEA">
                        <w:pPr>
                          <w:rPr>
                            <w:sz w:val="32"/>
                            <w:szCs w:val="32"/>
                          </w:rPr>
                        </w:pPr>
                        <w:r w:rsidRPr="006E2378">
                          <w:rPr>
                            <w:sz w:val="32"/>
                            <w:szCs w:val="32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266F9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746A2E0" wp14:editId="5BE338C6">
                <wp:simplePos x="0" y="0"/>
                <wp:positionH relativeFrom="column">
                  <wp:posOffset>8578405</wp:posOffset>
                </wp:positionH>
                <wp:positionV relativeFrom="paragraph">
                  <wp:posOffset>5772785</wp:posOffset>
                </wp:positionV>
                <wp:extent cx="263525" cy="222250"/>
                <wp:effectExtent l="0" t="0" r="0" b="6350"/>
                <wp:wrapNone/>
                <wp:docPr id="5137" name="Casella di testo 5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525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3B2F92" w:rsidRPr="006E2378" w:rsidRDefault="003B2F92" w:rsidP="003B2F92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6E2378">
                              <w:rPr>
                                <w:sz w:val="32"/>
                                <w:szCs w:val="32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46A2E0" id="Casella di testo 5137" o:spid="_x0000_s1108" type="#_x0000_t202" style="position:absolute;margin-left:675.45pt;margin-top:454.55pt;width:20.75pt;height:17.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FEsPwIAAHQEAAAOAAAAZHJzL2Uyb0RvYy54bWysVEuP2jAQvlfqf7B8L4Es7CMirCgrqkpo&#10;dyW22rNxbGLJ8bi2IaG/vmOHl7Y9VeVgxjPjeXzfTKaPXaPJXjivwJR0NBhSIgyHSpltSX+8Lb/c&#10;U+IDMxXTYERJD8LTx9nnT9PWFiKHGnQlHMEgxhetLWkdgi2yzPNaNMwPwAqDRgmuYQGvbptVjrUY&#10;vdFZPhzeZi24yjrgwnvUPvVGOkvxpRQ8vEjpRSC6pFhbSKdL5yae2WzKiq1jtlb8WAb7hyoapgwm&#10;PYd6YoGRnVN/hGoUd+BBhgGHJgMpFRepB+xmNPzQzbpmVqReEBxvzzD5/xeWP+9fHVFVSSejmztK&#10;DGuQpQXzQmtGKkWC8AFIMiJWrfUFPllbfBS6r9Ah5xHDqPeojBB00jXxH5sjaEfUD2ekRRcIR2V+&#10;ezPJJ5RwNOX4myQmsstj63z4JqAhUSipQyITvmy/8gETouvJJeYysFRaJzK1IW1JMf4wPThb8IU2&#10;0VeksTiGuRQepdBtugTG+OHU1QaqAzbroB8db/lSYUkr5sMrczgr2B/Of3jBQ2rA1HCUKKnB/fqb&#10;PvojhWilpMXZK6n/uWNOUKK/GyT3YTQex2FNl/HkLseLu7Zsri1m1ywAx3uEm2Z5EqN/0CdROmje&#10;cU3mMSuamOGYu6ThJC5CvxG4ZlzM58kJx9OysDJry2PoCFwE/K17Z84eWQlI5zOcppQVH8jpfXt6&#10;5rsAUiXmItA9qkhjvOBoJ0KPaxh35/qevC4fi9lvAAAA//8DAFBLAwQUAAYACAAAACEAxr9a3OMA&#10;AAANAQAADwAAAGRycy9kb3ducmV2LnhtbEyPwU7DMAyG70i8Q+RJ3FjSrkNraTpNlSYkBIeNXbil&#10;jddWa5LSZFvh6fFOcPztT78/5+vJ9OyCo++clRDNBTC0tdOdbSQcPraPK2A+KKtV7yxK+EYP6+L+&#10;LleZdle7w8s+NIxKrM+UhDaEIePc1y0a5eduQEu7oxuNChTHhutRXanc9DwW4okb1Vm60KoByxbr&#10;0/5sJLyW23e1q2Kz+unLl7fjZvg6fC6lfJhNm2dgAafwB8NNn9ShIKfKna32rKe8WIqUWAmpSCNg&#10;N2SRxgmwikZJEgEvcv7/i+IXAAD//wMAUEsBAi0AFAAGAAgAAAAhALaDOJL+AAAA4QEAABMAAAAA&#10;AAAAAAAAAAAAAAAAAFtDb250ZW50X1R5cGVzXS54bWxQSwECLQAUAAYACAAAACEAOP0h/9YAAACU&#10;AQAACwAAAAAAAAAAAAAAAAAvAQAAX3JlbHMvLnJlbHNQSwECLQAUAAYACAAAACEAO7RRLD8CAAB0&#10;BAAADgAAAAAAAAAAAAAAAAAuAgAAZHJzL2Uyb0RvYy54bWxQSwECLQAUAAYACAAAACEAxr9a3OMA&#10;AAANAQAADwAAAAAAAAAAAAAAAACZBAAAZHJzL2Rvd25yZXYueG1sUEsFBgAAAAAEAAQA8wAAAKkF&#10;AAAAAA==&#10;" filled="f" stroked="f" strokeweight=".5pt">
                <v:textbox>
                  <w:txbxContent>
                    <w:p w:rsidR="003B2F92" w:rsidRPr="006E2378" w:rsidRDefault="003B2F92" w:rsidP="003B2F92">
                      <w:pPr>
                        <w:rPr>
                          <w:sz w:val="32"/>
                          <w:szCs w:val="32"/>
                        </w:rPr>
                      </w:pPr>
                      <w:r w:rsidRPr="006E2378">
                        <w:rPr>
                          <w:sz w:val="32"/>
                          <w:szCs w:val="32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266F95">
        <w:rPr>
          <w:noProof/>
          <w:lang w:eastAsia="it-IT"/>
        </w:rPr>
        <w:drawing>
          <wp:anchor distT="0" distB="0" distL="114300" distR="114300" simplePos="0" relativeHeight="251657216" behindDoc="0" locked="0" layoutInCell="1" allowOverlap="1" wp14:anchorId="3705F61F" wp14:editId="7ABFD634">
            <wp:simplePos x="0" y="0"/>
            <wp:positionH relativeFrom="column">
              <wp:posOffset>6734260</wp:posOffset>
            </wp:positionH>
            <wp:positionV relativeFrom="paragraph">
              <wp:posOffset>4421925</wp:posOffset>
            </wp:positionV>
            <wp:extent cx="3090633" cy="2172673"/>
            <wp:effectExtent l="0" t="0" r="0" b="0"/>
            <wp:wrapNone/>
            <wp:docPr id="5136" name="Immagine 5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6" name="Immagine 5136"/>
                    <pic:cNvPicPr>
                      <a:picLocks noChangeAspect="1"/>
                    </pic:cNvPicPr>
                  </pic:nvPicPr>
                  <pic:blipFill rotWithShape="1"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43" b="9811"/>
                    <a:stretch/>
                  </pic:blipFill>
                  <pic:spPr bwMode="auto">
                    <a:xfrm>
                      <a:off x="0" y="0"/>
                      <a:ext cx="3099272" cy="2178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E5D1F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056128" behindDoc="0" locked="0" layoutInCell="1" allowOverlap="1" wp14:anchorId="2105E705" wp14:editId="7A7C62C9">
                <wp:simplePos x="0" y="0"/>
                <wp:positionH relativeFrom="column">
                  <wp:posOffset>5813425</wp:posOffset>
                </wp:positionH>
                <wp:positionV relativeFrom="paragraph">
                  <wp:posOffset>-477330</wp:posOffset>
                </wp:positionV>
                <wp:extent cx="514350" cy="495300"/>
                <wp:effectExtent l="0" t="0" r="0" b="0"/>
                <wp:wrapNone/>
                <wp:docPr id="41" name="Casella di testo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422C" w:rsidRPr="0006422C" w:rsidRDefault="002E636C" w:rsidP="0006422C">
                            <w:pPr>
                              <w:rPr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sz w:val="48"/>
                                <w:szCs w:val="4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05E705" id="Casella di testo 41" o:spid="_x0000_s1109" type="#_x0000_t202" style="position:absolute;margin-left:457.75pt;margin-top:-37.6pt;width:40.5pt;height:39pt;z-index:25105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fYakwIAAJsFAAAOAAAAZHJzL2Uyb0RvYy54bWysVEtPGzEQvlfqf7B8L5tAQkvEBqVBVJUQ&#10;oIaKs+O1iVWvx7Un2U1/fcfezaOUC1Uvu7bnm9c3j8urtrZso0I04Eo+PBlwppyEyrjnkn9/vPnw&#10;ibOIwlXCglMl36rIr6bv3102fqJOYQW2UoGRERcnjS/5CtFPiiLKlapFPAGvHAk1hFogXcNzUQXR&#10;kPXaFqeDwXnRQKh8AKlipNfrTsin2b7WSuK91lEhsyWn2DB/Q/4u07eYXorJcxB+ZWQfhviHKGph&#10;HDndm7oWKNg6mL9M1UYGiKDxREJdgNZGqpwDZTMcvMhmsRJe5VyInOj3NMX/Z1bebR4CM1XJR0PO&#10;nKipRnMRlbWCVYahigiMRMRT4+OE4AtPCth+hpbqvXuP9JjSb3Wo058SYyQnxrd7llWLTNLjeDg6&#10;G5NEkmh0MT4b5CoUB2UfIn5RULN0KHmgImZuxeY2IgVC0B0k+YpgTXVjrM2X1DhqbgPbCCq5xRwi&#10;afyBso41JT9PYSQlB0m9s2xdelG5dXp3KfEuwXzCrVUJY903pYm6nOcrvoWUyu39Z3RCaXL1FsUe&#10;f4jqLcpdHqSRPYPDvXJtHIScfZ61A2XVjx1lusMT4Ud5pyO2yzb3DPHXN8YSqi31RYBuwqKXN4aq&#10;dysiPohAI0UFpzWB9/TRFoh96E+crSD8eu094anTScpZQyNa8vhzLYLizH51NAMXw9EozXS+jMYf&#10;T+kSjiXLY4lb13OglqA2p+jyMeHR7o46QP1E22SWvJJIOEm+S4674xy7xUHbSKrZLINoir3AW7fw&#10;MplONKfefGyfRPB9AyN1/h3shllMXvRxh02aDmZrBG1ykyeiO1b7AtAGyL3fb6u0Yo7vGXXYqdPf&#10;AAAA//8DAFBLAwQUAAYACAAAACEA9w9wWuEAAAAJAQAADwAAAGRycy9kb3ducmV2LnhtbEyPTU+D&#10;QBCG7yb+h82YeDHtUhragiyNMX4k3ix+xNuWHYHIzhJ2C/jvHU96nJkn7zxvvp9tJ0YcfOtIwWoZ&#10;gUCqnGmpVvBS3i92IHzQZHTnCBV8o4d9cX6W68y4iZ5xPIRacAj5TCtoQugzKX3VoNV+6Xokvn26&#10;werA41BLM+iJw20n4yjaSKtb4g+N7vG2werrcLIKPq7q9yc/P7xO62Td3z2O5fbNlEpdXsw31yAC&#10;zuEPhl99VoeCnY7uRMaLTkG6ShJGFSy2SQyCiTTd8OaoIN6BLHL5v0HxAwAA//8DAFBLAQItABQA&#10;BgAIAAAAIQC2gziS/gAAAOEBAAATAAAAAAAAAAAAAAAAAAAAAABbQ29udGVudF9UeXBlc10ueG1s&#10;UEsBAi0AFAAGAAgAAAAhADj9If/WAAAAlAEAAAsAAAAAAAAAAAAAAAAALwEAAF9yZWxzLy5yZWxz&#10;UEsBAi0AFAAGAAgAAAAhAGo99hqTAgAAmwUAAA4AAAAAAAAAAAAAAAAALgIAAGRycy9lMm9Eb2Mu&#10;eG1sUEsBAi0AFAAGAAgAAAAhAPcPcFrhAAAACQEAAA8AAAAAAAAAAAAAAAAA7QQAAGRycy9kb3du&#10;cmV2LnhtbFBLBQYAAAAABAAEAPMAAAD7BQAAAAA=&#10;" fillcolor="white [3201]" stroked="f" strokeweight=".5pt">
                <v:textbox>
                  <w:txbxContent>
                    <w:p w:rsidR="0006422C" w:rsidRPr="0006422C" w:rsidRDefault="002E636C" w:rsidP="0006422C">
                      <w:pPr>
                        <w:rPr>
                          <w:sz w:val="48"/>
                          <w:szCs w:val="48"/>
                        </w:rPr>
                      </w:pPr>
                      <w:r>
                        <w:rPr>
                          <w:sz w:val="48"/>
                          <w:szCs w:val="4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0E5D1F">
        <w:rPr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095040" behindDoc="0" locked="0" layoutInCell="1" allowOverlap="1" wp14:anchorId="10E6AD29" wp14:editId="7C8DC659">
                <wp:simplePos x="0" y="0"/>
                <wp:positionH relativeFrom="column">
                  <wp:posOffset>6071870</wp:posOffset>
                </wp:positionH>
                <wp:positionV relativeFrom="paragraph">
                  <wp:posOffset>-169355</wp:posOffset>
                </wp:positionV>
                <wp:extent cx="3518535" cy="2015490"/>
                <wp:effectExtent l="0" t="0" r="0" b="3810"/>
                <wp:wrapNone/>
                <wp:docPr id="38" name="Gruppo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18535" cy="2015490"/>
                          <a:chOff x="0" y="0"/>
                          <a:chExt cx="3518535" cy="2015595"/>
                        </a:xfrm>
                      </wpg:grpSpPr>
                      <pic:pic xmlns:pic="http://schemas.openxmlformats.org/drawingml/2006/picture">
                        <pic:nvPicPr>
                          <pic:cNvPr id="43" name="Immagine 4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735" b="6289"/>
                          <a:stretch/>
                        </pic:blipFill>
                        <pic:spPr bwMode="auto">
                          <a:xfrm>
                            <a:off x="0" y="0"/>
                            <a:ext cx="3518535" cy="1943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9" name="Connettore 1 39"/>
                        <wps:cNvCnPr/>
                        <wps:spPr>
                          <a:xfrm>
                            <a:off x="1674421" y="1793174"/>
                            <a:ext cx="114505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" name="Casella di testo 62"/>
                        <wps:cNvSpPr txBox="1"/>
                        <wps:spPr>
                          <a:xfrm>
                            <a:off x="2113808" y="1793174"/>
                            <a:ext cx="263611" cy="22242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B13B1" w:rsidRPr="006E2378" w:rsidRDefault="004B13B1">
                              <w:pPr>
                                <w:rPr>
                                  <w:sz w:val="32"/>
                                  <w:szCs w:val="32"/>
                                </w:rPr>
                              </w:pPr>
                              <w:r w:rsidRPr="006E2378">
                                <w:rPr>
                                  <w:sz w:val="32"/>
                                  <w:szCs w:val="32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E6AD29" id="Gruppo 38" o:spid="_x0000_s1110" style="position:absolute;margin-left:478.1pt;margin-top:-13.35pt;width:277.05pt;height:158.7pt;z-index:251095040" coordsize="35185,2015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XxZfL7BAAAPA0AAA4AAABkcnMvZTJvRG9jLnhtbNRXXW/bNhR9H7D/&#10;QOjdtSRL/kKcwnHSoEDWBm2HPNMUZQmVSI6kY2fD/vsOScmOk3T92DBgD1H4cUnee+65h/TZ633b&#10;kHuuTS3FIkpexRHhgsmiFptF9OunN4NpRIyloqCNFHwRPXATvT7/+aeznZrzVFayKbgm2ESY+U4t&#10;ospaNR8ODat4S80rqbjAZCl1Sy26ejMsNN1h97YZpnE8Hu6kLpSWjBuD0cswGZ37/cuSM/u+LA23&#10;pFlE8M36r/bftfsOz8/ofKOpqmrWuUF/wIuW1gKHHra6pJaSra6fbdXWTEsjS/uKyXYoy7Jm3MeA&#10;aJL4STTXWm6Vj2Uz323UASZA+wSnH96Wvbu/1aQuFtEImRK0RY6u9VYpSTAAdHZqM4fRtVYf1a3u&#10;Bjah5wLel7p1/xEK2XtcHw648r0lDIOjPJnmozwiDHOIM89mHfKsQnqerWPV1ZdW5rPceTXsDx46&#10;/w7uqJrN8dcBhdYzoL5OKKyyW82jbpP2m/Zoqf68VQPkVFFbr+umtg+en8iec0rc39bsVofOEfNs&#10;1GP+tm3pphacYAjxuTXOLCyiLqgbyT4bIuSqomLDl0aB26g4j8ap+dB1T05cN7V6UzcN0dLe1bb6&#10;WFGFRCeesm6yCxaF8YRYL+AVSHsp2bblwoYq1LxB3FKYqlYmInrO2zUHqfTbIkHaoQAW5yldC+vP&#10;BDNujHW8cRzxhfJHOl3G8Sy9GKzyeDXI4snVYDnLJoNJfDXJ4myarJLVn251ks23hgMP2lyqunMd&#10;o8+cf7EqOv0I9ebrltxTrw6BV3DI86t3EVRzCDlfjWYfgLpTkSSeOEJDQ8bpdOaSgGmruWWV28Zl&#10;oAc9ZNOgesh694ssAATdWulx+O7qSWbZyJ0cfO2XK23sNZctcQ2gDif99vQeKAfT3sQ5KqQjg/e5&#10;EScDCDaM9NE/TlA+GmdI0HiwXF5OBll2OR1cXKC1Wl3Bq2Sc5VeHBJmKFnL3fm0Yaqn45zkKQTzL&#10;jcPZIdtBjq5TLFwlpqc0et/GC3eRvCTCvlaAptv2WLmjWV+5KykEt1ZqThKCYXjama5EJ5im87EX&#10;rYNaJuNJlqWoEOhiMpmNkkkWqIRAvXImSZbHOc5yyuk186B8EIXTrDeQj7/LeiPIDsekkzj2ZkY2&#10;deGI4LnrLly+anQoBrsPwgJSH606ckBy+4B8yz403G3RiA+8xFUCwQ/C4i/x456UMehFv6+3dstK&#10;eHBY2Hl26szpws7eLeX+gv+exYcV/mQp7GFxWwupAy6npx+hKIM9uPYobtdcy+LBp9pPgHv/EQnH&#10;6YGE1PCmoaSoieXGSoKpIxHdzU3s/kL61HTjoWyeUTJNktE0xlvgS5RMx6Nx4kTd3eVp6ugbivPf&#10;ECPH0PEoDzQ4yNRRlXzCO037Og2/gU3/GxoWn3ucv0hDu1/v/VMu96ZHZrpr3z/NjGJvaqjGDTX2&#10;lmq8dPEmxuvdvsenbCTQl10rIpXUv7807uwhqZiNyA4v50VkfttS92Jq3gqI7SzJMvfU9p0sn6To&#10;6Mcz68czYtuuJK5fMAre+aazt03fLLVs76DNS3cqpqhgOHsR2b65suhhAj8SGF8ufTs8xG7ER4Xn&#10;W1Ajp5af9ndUq+6WtBDZd7KXdzp/clkGW6cTQi5xX5e1v0mPqHY64MvdP0PxRMfYyW+Ax31vf/zR&#10;c/4XAAAA//8DAFBLAwQUAAYACAAAACEAjiIJQroAAAAhAQAAGQAAAGRycy9fcmVscy9lMm9Eb2Mu&#10;eG1sLnJlbHOEj8sKwjAQRfeC/xBmb9O6EJGm3YjQrdQPGJJpG2weJFHs3xtwY0FwOfdyz2Hq9mVm&#10;9qQQtbMCqqIERlY6pe0o4NZfdkdgMaFVODtLAhaK0DbbTX2lGVMexUn7yDLFRgFTSv7EeZQTGYyF&#10;82RzM7hgMOUzjNyjvONIfF+WBx6+GdCsmKxTAkKnKmD94rP5P9sNg5Z0dvJhyKYfCq5NdmcghpGS&#10;AENK4yesCjID8Kbmq8eaNwAAAP//AwBQSwMEFAAGAAgAAAAhAE2098zjAAAADAEAAA8AAABkcnMv&#10;ZG93bnJldi54bWxMj8FqwzAQRO+F/oPYQm+JZAc7jWs5hND2FApNCqU3xdrYJtbKWIrt/H2VU3Nc&#10;5jHzNl9PpmUD9q6xJCGaC2BIpdUNVRK+D++zF2DOK9KqtYQSruhgXTw+5CrTdqQvHPa+YqGEXKYk&#10;1N53GeeurNEoN7cdUshOtjfKh7OvuO7VGMpNy2MhUm5UQ2GhVh1uayzP+4uR8DGqcbOI3obd+bS9&#10;/h6Sz59dhFI+P02bV2AeJ/8Pw00/qEMRnI72QtqxVsIqSeOASpjF6RLYjUgisQB2lBCvxBJ4kfP7&#10;J4o/AAAA//8DAFBLAwQUAAYACAAAACEAzhtwV80dAABAhQAAFAAAAGRycy9tZWRpYS9pbWFnZTEu&#10;ZW1m7F0NeBTVuT7JZjebZJNNsgkE4dENkPBfgqBIfbiESpVarDSNCBYRkEhyy98qy4+ijVRatS1S&#10;6225QFtUeqXFXqnYghe8pKUttrTVFq3YSo2tWHBBUZurtmLu+87MN3N2MhsSyMaqHD05M+d7z/ed&#10;Od/PnDNzdshQSs1DHoU8BPlTZymVV6jUphdaW/+zubV1xp8y1e1PZqjoxy+7WKkMVb1KqW2ZSvmA&#10;1VN1QKnbUPlAhlKv6AQcfzceUMPu86kKHIeQs5RqlONsHJejLohcg7wI7fG/WoespzWsRPJlZvQd&#10;r65XDWqW0W+ztrN/a1rU8TI1/b6alv6vl6kffX/A0qPPfW7lu62trS++Vqaav1q+9EDvf/dtRUcn&#10;B29TObiuvNXlS+cBfwHa5fgK1XRXuz44Z7sLboob7Q5nO+2CZ8/1NcYW+tiOPCVtHDJ7JflT1n8N&#10;rljK+pFDKpbuAH7JzCmq8Mhc3/TGOnW4coAincekK1WmyJ+y9HZzHlJvkv/hXnN9ZffWtExCn1ac&#10;Pz+uVG81DWUf0MljzhJjuG19cGhFH/nQx0CcU0+s13WyBed60nVykaGPBjXb0I2O6sRx1Veqd5y9&#10;KvHpsk83QXb11T2kbfM4qKZVYTx24/oGwP5IWxk26VPVxyxgj2qQ1PHv82qUqv3YFOMaJs2oNMod&#10;n6006mGB1c9Bzxsaao0xDmKcOKZmClarr/x4de4v3969YV2tIi1k0EkNVotO+s9262SujzT2ZLwf&#10;f6LIaHcccr77emvr2GW1ahPsh+e6TjY+eHo6OY9K0tIa67yr/OStV8tULfpN+9b9hONn+Mm9Cw17&#10;fzLXsfc5wFdZflLraleCc7YLLjT95HGt3eO5GMNDSzz9hPwPQJZu7zuCJ/cT8qcsvd0K8ZMCyIOf&#10;TECfdJ2UnKafrLd0wHjI3LU6gbI1PwF7n+4n0eiIqlR+Mk1NsiylRzXaqYF757JQt2X2NvyDJ9XQ&#10;6yjkN/oMf+K114/ufgrH4ie0Z/rJS2NmfPuvh57dPfSvNd8c/86wJvoJaVnIQhM/aRu7TD+ZUK3U&#10;U0Gwiyr1FmQcRhY/2QX74bmukx1p9JMuiV2qB66IqXmcO0bdAHvoh8A0HfHq7dYrVTC/3sdr338D&#10;xg3pLtB5fnxpnXoLOTH+ijZ1F4wZpG76gRmvqKfHo3N91/e/Qk1ccQXOLiYb9au/1yrGP449wqRR&#10;st5IheY543/b2KXUHIDORWZppuPjTDOe0ESeL8JPqt5I1snM/z692CV+IhJ1P+kKnfB+vhE2eVFe&#10;v6WDYeu0Xo7dTNg7E48PjxqoRlvHHDPWWSmDuKm4eObj4MP49+CD9cY8YQfOx7T2Ne7ZbHMAcaYK&#10;MqQkj5nPN/iYec/Ow3nwFw0+Z3yVevJgg3HP8NbJxfESjPfWjE/Eef8WfiVLhr5JvdyOPqVDJ+3d&#10;T7paJyu/3k9V4VoCyKITHjNdisxj6kTqcNhhnbANdXE7ZEiJKqVeaPAxUye0h9PVCXmJTnj8ftfJ&#10;e+EnzX9u8DFTJ9ldoBPyEp3w+IxOOh+7os0NPmbqpKgLdEJeohMen9FJ53WSzvsJeZ/RSed10gRb&#10;Zqaf9OgCPyEv8RMep0Mn3bmO//0F8aT1CYbISO45MiunqlqTiLl0R+ZdXMf3wRxJ1icTcayv46tG&#10;rdr+zPwR1VyfkDbJoFNEe+v4i+OcP680eoJ5VxRrIviG6ITH73ed8B6vrxmNS8Ufb518zCJ3jU70&#10;Zyud1YnZE1MnSvMTHqdDJ7I+6Y51fGd0oq/jT+Ynso738hNZq+vreNGJ0FKv400/mVBN8zB10qTN&#10;hXmcDp1IhLCMsoufrVQo4zkjmB9A3CrGQmvT/XhWjPQyHowyDbg1N/5oY248B8cXvFGhJqo7M0ga&#10;hdjyxXML4jxm3U9C5QWbKgqMtVtwe521hslV9z3W2nrz0tw46XPAf+L6wWiB58zPV+BvmZqK9XlR&#10;cfkC1v0Ma0yuLf34n7a4jJVWGvp557kwj3n/Aalc6CyboJdGowL6sdIKPFvZ7Hq28haerZCH13Nh&#10;3tP4LJiJ0dU4xqNY6mEF8k50rh86ORgT9yUo0U08Qd4/fszq/eOFFkSVPHkimYnjzDQdx1HXfx9B&#10;XXtZZPeDEij77ty2soWWLtlfxkBQ9j+gcPd1Cy1dst/AcyTKnl3UVrbQ0iX7sxFT9q9K2soWWrpk&#10;0556I9PWFqB02xpp6ZJNeyJ/2ppbttDSJZv2RNm0NbdsoaVLNu2JsmlrbtlCS5ds2hNl09bcsoWW&#10;Ltk7ITcCO6OtXYfstjXS0iWb9kT+tDW3bKGlSzbtibJpa27ZQkuXbNoTZdPW3LKFli7ZtCfKpq25&#10;ZQstXbJpa3nQOW1tBkq3rZGWLtm0J/KnrbllCy1dsmlPlE1bc8sWWrpk054om7bmli20dMmmPVE2&#10;bc0tW2jpkk1b8+WZtjYFpdvWSEuXbNoT+dPW3LKFli7ZtCfKpq25ZQstXbJpT5RNW3PLFlq6ZNOe&#10;KJu25pYttHTJpq39E+POuPYpjLvb1khLl2zaE/nT1tyyhZYu2bQnyqatuWULLV2yaU+UTVtzyxZa&#10;umTTniibtuaWLbSull2BtSJEKgx10r4ldEHqk/Ywtfd+c/xp7yszbfxBrK+jrv+yQuF489pBhg+8&#10;mKUU1//c9xCx3is/8tMFxnvlZuyb2X5X/6UDQWOqG2sU+DNBHcVeHKZJoNGX5H3AO/Go8X5Zqbbv&#10;lysVnB9tG/F38446/HX2AbTdm4H3/4vN98vk3bNHbhHfoff+8vz49+6cH6+C3Go8P7gHpb4342ft&#10;7M3oBXnUD9ioYuuYfeeVsJ5Jf8Ygx6SXIweRa5AXoVEmyvTqLxznHjH2jzric5hJr5QZ7/VRpafM&#10;p1B/z97+S2uOlam7b1wQ5xj1f1i9iWZJibz4nIOVG4Ir4ryG7k6fUcvVfOzMW2jvmFygblBRNRn2&#10;vhDlZ1Qd6A1tnv+wr7qeanE+E/l/QHimQKlP4GK5V5TXKM98SPsd73eomsR6LXEcmMhnGHacVqGc&#10;jrzOyl6+zD70RbZsqFXsA1W23fyL2wq72uFkjCXeWStmK3ntURAaS7d+fw2b1PeNkNev602/5jGf&#10;W9IqOa7LjuXH7ygpMJ5HPo52GY1KfQvnICWlcz815e2/g/7gWSbW/ayQekplK0OgPNrKNa45AG2l&#10;AnUnt5WRHypb4b4gffBT6Ze2EkWcZqZ+MeXx3M+iVI5xv/HSr9tWhJfw7m5b+TwugrayDfM2d1xZ&#10;jrqT28q5H0JbObl+DX3inUwUmbbC+7J3XOnVcVuxeAnv7raVpwKmrQQxSXDbym+x5ji5rYz4ENrK&#10;yfXLsayGbplpK2eltJWzOmwrwkt4d5etcK6xFYYwEDGFcWW6P9lWSOtr1aWar0wGjypkzlMqkDkX&#10;0dcbvPfxXvp+n6OY952T69Tw9w/IfWcq9NYDNrACF0X72Apl8vpkPkvaEtRRx+3ZByMJ7eNUbKQY&#10;7Wg7lKHPobxsjX0rsfCwwaTjSpz3QTb6j5J0ScKLNJHH4wHIlEnZehI863sjFyJzf8h+ZPf5+Sno&#10;KxGfiRc6z1dr7T+OuK3T5Vz4B3OT6TzX2+/D0lZvL+fSfjUGQKfzXG//aaxTdLqcS/uSomQ6z/X2&#10;z2Ag9fZyLu3XlSTTea635x4cvb2cS3sZbxk/oYtuMOz2Mw/qSepx67PrdX0Tgy5I/Eo6rkR9Om3n&#10;Ruidv9eSa5NzuTZeq07fgPOhWGPqdJ7r7f8Ap9HpPBc62zfmJdN5LnTKHwx70tvzXOhs/zTsU6fz&#10;XOhs/3kMtE7nudDZflAgmc5zobO9rnvRtdDZ/mbEHp0/z4XO9vwdnE7nudBlPN10sRGo27aRU7Gd&#10;cjDAcKizkcuQKY/yZ/RQ6gvQcwnqoA4jBlWi1G3Lj3NJ0h/a6ZXI/ZH/BMa/A7+/onwWJfv3fPDp&#10;LGY3pgLrhd5gaGJ6+stz2mLmAnO1jZnmv9YD8z1gvmNj1vu/64FJAPOCjTno/5sHZhhsqF9A+nNO&#10;YFBu2/4sBKbOxswKfM4D80NgHrAx9wd+4IF5A5gjNuZQ4FUNU4a+cgzPy8PvcS1Mn5yXAyPynP5c&#10;BUwE16NjZhiYnn4Z5w3AXOHCbDQw02zMn4H5pgvzFwOz3sZE0ddnXZj+uezPQRszG5je6Kven+sM&#10;zDkB6c8mYK52YTYbmFk25iVgvuPCvGxg7rcxAzEuL7gwQ/PYn0OBCtgbbVe3yWdhi09gPEej3TOW&#10;TR4M7s8ambfftsnhoAnmOHjTJkkfmXfUlks+h0EjHwdzNHAwmIwhnxeAFQzplOfVt1noLHXdgFL8&#10;pS70dBazjJtgtgAj/lIX6ul/wANzDBjxl7rQNP8RD8xw3EvFX+pC6/1D8tvKigEj/lIXOuif74HZ&#10;Boz4S13onMBDHpgWYMRf6kKzAq95YEbj3iD+Uhe6PzCyoG1/lgMj/lIXOhSIe2B2AjMk29RdXWhA&#10;9nYXhv5CzHwb0wCM4y8cZ/oLMQ/ZmC3AOP5CDP2FmNdszDFgHH8hhv5CzEjYAW2pLjQ8uL3A8Rdi&#10;6C/ExG1MDBjHX4ihvxCz3cZsA8bxF2LoL8S8bWNagHH8hRj6CzEXwt/N/ozO2V5wyLZtYvrheoi5&#10;2cYsB2ZA9pXof39kYuoszG4bsxOYhiTMAxYmA75syjoBzBYbswZ8jliYEgtzT6gwd3vBMRvze2CG&#10;4HrYH8H8wcAMD0p/SmBb812YsnzyidmYKcA85MJcZWC22Zi1wLzmwmwwMC025o/AjMQ16/35s4EZ&#10;nSP96YO+cnOpjokWsD/LbcwMYLa7MLMNzE4bsxGYt12YTQbmRE4F9IChSYpv16CCMecxtJP4dm1o&#10;f9ajBU58+xFogulhjTnpjxYU50r/yacANPJxMMW514aSMeQzF1jBkE55Xn37G+YTjG+vopT4lgg/&#10;ncUscgUzotCJb4lwT/+wwraYG4CR+JYIT/Mv9MD8CBiJb4nwev8PPTBvAiPxLRE+6H/DAzOmyIlv&#10;ifA5gfOK2vbnJmAkviXCswJLPTCPASPxLRG+P/CoB6YVGIlvifChwD89MOOLnfiWCA/IHluc3B/G&#10;N2IkviXCDcA48Y3jzPhGjMS3RHgLME58I4bxjRiJb4nwMWCc+EYM4xsxEt8S4eHBscVOfCOG8Y0Y&#10;iW+JcAwYJ74Rw/hGjMS3RHgbME58I4bxjRiJb4lwCzBOfCOG8Y0YiW+J8OicscVOfCOG8Y0YiW+J&#10;8HJgnPhGDOMbMRLfEuGdwDjxjRjGN2IkviXCJ4Bx4hsxjG/EXGT5WiI8LndssRPfiGF8I2aVjbkV&#10;GCe+EcP4RsxeG7MHGCe+EcP4RkwO5iWZSqlE2J83ttiJb8QwvhHzSRtzCTBOfCOG8Y2Yr9qYO4Bx&#10;4hsxjG/EPGFj9gHjxLeXgWF8I6YAMSIT/XklnBsaW+zEt6HwPcY3HVNVSMwJOwYuAOZCXLOOud7A&#10;jLPj1VZgbnZhHjEwt9qY14HZ7cL8n4HZY2NGwfcycD26rAuK2B9/3pXKvPctAeYiF+ZGA3OJjdkB&#10;zCoXZpeBucPG/AOYvS7MuwZmX14FZGHIkmL7IYwn4+1FGE+J7UfC+7PGFTux/ULqw8IUWmNO+rji&#10;UEj6Tz5B0MjHwYRCR8LJGPI5BqxgSKc8r77Nj5ixPY5SYnss8nQWs8gVzHZgZO4ai/T0b/PAvA2M&#10;xPZYZJq/xQNzYYkT22OR9f7RJW1l3QyMxPZY5KB/uQdmNzAyd41Fzgns9MBklDqxPRaZFTjhgbkI&#10;GIntscj9gXGlbfuzChiJ7bHIocCtHpi9wMjcNRYZkL3HhWFsJ0ZieyzSAIwT2znOjO3ESGyPRbYA&#10;48R2YhjbiZHYHoscA8aJ7cQwthMjsT0WGR7cU+rEdmIY24mR2B6LxIBxYjsxjO3ESGyPRbYB48R2&#10;YhjbiZHYHou0AOPEdmIY24mR2B6LjM7ZU+rEdmIY24mR2B6LLAfGie3EMLYTI7E9FtkJjBPbiWFs&#10;J0ZieyxyAhgnthPD2E6MxPZYZFzunlInthPD2E6MxPZY5FZgnNhODGM7MRLbY5E9wDixnRjGdmIk&#10;tsci/rw9pU5sJ4axnRiJ7bHIJcA4sZ0YxnZiJLbHIncA48R2YhjbiZHYHovsA8aJ7cQwthNTZMWZ&#10;WCQ/tKfUie3EMLYT8xkbczkwTmwnhrGdmP+wMV8DxontxDC2E/OMjdkPjBPbiWFsJ6YX5ue818Qi&#10;pfl7Sp3YfiMwjO3EcF8bMbdELgXGie27gGFs1zFNBsaJ7e8Cw9iuYzJLyMeJ7dWIKYztOmaCgdln&#10;x/+VwOTgenTMFw1Mvh2rfwbMJ12Yxw3M5TYmgOv5qguTW8r+fM3GTATmCRdmkoHZb2PuBKYI46L3&#10;Z7WBKc2v8LgffQ7jwHvEL9FO7kcLI/uzfl7q3I9+QrkWZrI15qT/vHRS/pXg2R+ZfCaCRj4OZlL+&#10;wkgyhnxuAFYwpFOe9A2u2DhQ62eJdQzWSe/1ynEON+nSZ564ldr36wE4LkOmfelJ+sl6ufZbEM8K&#10;fEp9EaWM4cpAsW9lwBnD6RZmM0q+x2L7mcBsQtb5cHzIZy0yMSsD9wTcfNaARj6CmQnMJmThkwUf&#10;2uPHtaCUZ1bB3L3+YK7zXOsv8GliPgLMPpSU9VLOXv9g4HQ+hyGHfEox2MQEc4uCbj75oJGPYF7K&#10;KQoOBk743El7zMb+X5Syxlydvy97db6zDq23MI+gfAJYypoHzFZknQ/Xs+RzNfyAmNX500JuPleA&#10;Rj6CmQfMVmThU4g52//i+stQyryopOinOSVFztzplUIT81FgfgEsZb1e+NOc84HT+XAORj5XYY1N&#10;TEnRlAI3nxrQyEcwrxdOKTgfOOHzDRj5W4gz30YpfrGu5J28dSWO7yy2ME0oaaSUtQyYXcg6H/og&#10;+fCZAzHrSjYUuPmsBY18BLMMmF3IYttoZvsgeUh9tlafgfpiZHTFvG7rGOKT/LQG54sAJr69/aKn&#10;/z2jvZCg1D3Yw0tZZXWDjPOfHB2iLs1GTZZxatAXL48Oi0XN96hmbdu/3BPBa+Fwwz3kN70G8LmM&#10;THXipv5LD5fXw5OVqjZqS6yyt91G/bHCeFdL8pPZmfgtMmTiewbe35jC75t71/s2I0eBm5eTqSgH&#10;HjwOf1Q9zidsrGlZg9826/t9m9r57lcvtKN+sM3T1pUxNlY9Cnvfpn7MuFeODLfu8H7f09dfbpx7&#10;fLk3273vl3ut+T0v9tFJtErTrpqx/7ehsiBOnXHEipF79qgqZebebl7zW8Dk9y6I76ox7ZX1qFaF&#10;4L3r1fw4j9+dlxsPX58bf/K4uZ/4UmuPt+wpjmJvtWVGhBt2tnNNVfyRn/c2zrmn2Dg4hT8d3cPZ&#10;B/F4CO8fcMZr0Blem+yPIK0P6jhQk1x9MDb72vt9h2HPr1KXaZmjSVuBzSf5fl+rnu17WMcobHvi&#10;eNNe2JbJiw/7WIncB9nor1bi0G5DGnVHXjwegEzelKEnkcF6OcZhUr+lvr2Y5e4TZUuS9qfSpyvB&#10;pD/yOj/mpujk3aVKfR0l+7vJf3vm7aV3ZAp/VHW63zVotAgdY9/kuxg4NNIaViLxm6On75Om38Ge&#10;fPztQQP4Gt+pHBH38ZiJ34rj8bLgbUbJY3ZhJr4DwvzgFLzXxLnX/sZKWFuO1XYjeJIHS34fdKjx&#10;fRjte3vgNdT63h75Xl5WddWv4fMDgUsdU1tbZ4Ju7m87Po42zHOJqdTHex1T06u/9mPqvfgeX3Iy&#10;4+AoK+5VGeUE9cg29ebao2UqAPDGFvye5qYF8cb+s43fyPC3Fhf/tlJdA6VTbzzm9y+WWowXgQf5&#10;LINib0PJ+oko58yfq6p21bTMwbHcz7CCjo/C7zaEH88HreU3k/FND+Aouyw4wJbFY8ra/eVp6p7M&#10;24Dqp76Na5qKOQC/F9KRmLoBrfZhTvk8ypxipZbDKAwXsr6bQVoUdZwLTELWE+2JqR6VE/DrjWtV&#10;nVqMby8vQzlPRRX3oUVBewL5YeS7kDcjx5DvRb7bOmccJu8tVuaxxIf24nE5cEHkGuRFGWZ8SWFP&#10;mYgHxe6962jWyVSmHn4nZOiD92qIVBi/KRNgG5f9vigefbgszjqm6TgvROlDhdQ1Bv6NJOV8+xnz&#10;UNyvJG2A7kqs3/LcDZ5y330R9qfBDLjMEXjSXb/l6Yg91aI/ucWmzn+FsiEz2Z5Ioz1xTFLZ02TQ&#10;5h/H79JQdrEddNl9AV1TWfBJIxnlBEU91Z9CnMA9WlWTBzLjRC1KxokylIwTzY/VtND/9TgxR4sT&#10;jBESJ9injsaJoVwrQBGbv1OpJtRdNys+b7FajJi0UZPFb7UfhyyJO3twM+yoHeyDrhlXXsYNsE1c&#10;6aAdMDZE0ceO2EEPYEPITGBvHMPUOjQ/qwFuEeTg/zSv08w1E+PqCtzvM7dPM/ati0+Y92pzXaLO&#10;GYzemOmq+6apXdAX5/CTZpq/2SSF8fcp1DdiDs/rn3yk3ncWyiar7Va0kzUAv03G32U+h7+FwHjP&#10;SXqrMgxa6jmFMyfhPILyOWYyp2jOqfe913OK9K6z259TtF2ncW00P34yf+UYzsRvHJjpa2zlpR+8&#10;qbD9tTPrNPLtrnXaVPT9vBI874adjSpV6oe4eRk2Ys0pSFuAOvpme/eA8zB/aASG+YPj/6ZPcwx0&#10;/+d4cIw65P9zUvt/9YbBxrge9vD/RvxOgv6/02/GRi/7qsQqtR59OVX/bwqc8X+oUUsc85P7LHXf&#10;CB9lZuM+yF76MSlE4JlaJ57TkG93+v99hbQ0zPOL8Btey7blOQ1pV6HuZP5/rjpPNeI6mT84/m/e&#10;/zkGuv9zPNr4/9kp7v/1qf1/baLex3F90mqr3/+bLP9/AP7Ph39e9lUJrdSiL6fq/xuLz/g/hlZL&#10;9AJ6s5lS+Sx1X43fwzMTSR166cekENE5/yff7vL/WvTtcizcZ+BKfovybsu2xf9Ju9yqa+/+PwJ8&#10;GpE/OL4/EFdjjo3u+zIWHbn3T5yX2veXfWOgEUMWedz7m6y5/wb4PtcJXrZViVXBJ6CXU/Z93xnf&#10;NxRs/6Ev05PN1J7vG2szQ0cYf8C99GNS2ufl9Y6GvLvL92eie7fgoTav/LHctvd+0nivY5BL5fu1&#10;oFXhq7vi/9U4b0T+oMUBjoUeBzznAFHvOcDkRanjwFrEAY7vAautPgcw55cNPs4BeFfysrNK1eu0&#10;5gAzQx/uOPAyvteNodWSeU/nMzwmvg/gE/P3z3uFuO9vuKbOvFdYhCscgxvNXRiJQ7jcPfB5znFk&#10;DkBaI+oCqEoVB6aCdhneK/Bf2FygouoAzlchs/6j1vEYlB2JC+XABZFrkBehI4zKKZ4Tdfm7Aj6r&#10;57N/Xr98T511Zc3lauOXBpvjAhrpzExe7wrWaFZ1CPr4ILwreKkMv9HFdS3ppdSPXTZCGm2EY5LK&#10;RiaDxncFX0PZxXZw5l2B8U7R9P10vytYCv0zVvDf/HXHCtI6Ygd8V3Cgg3bAOXAImakYmceMCTA5&#10;u97LnmiLEkN4zHeWelrDSqSu2X9g7vlhrNTnCTIWSeuFcu95wrJlqecJCnuKIujrZKutPk+oNp5D&#10;Nfh+41cKKkkxTzhb3Qj/PNX1QnXWez9PSK/+0veuoAn6Yea7grNT6Ie7g+XdXqq1h9d6gXy7a71Q&#10;i77fgucBQ1B+C+XTKA0Xst4VkLbVqmvvHhAFhtnLZ+nXfZHp43xf9f7w/Ur01hwb3fe3oo7j0xHf&#10;X7wite8fv9b8tugy+D4l6b4v7wnnQVAhaN5rhGxDL6fq+81nfF+bzWGQjRXzyf2Vum/GszxmtuLe&#10;AS/9mBQiOveckHy72/fH4x5D30+g5PXJGoG+/wur7l/N92WfUXr+PS5v35exSPL9vt73/UWNqX2/&#10;cI7p+9Vo6/b9jYZdNeC3G+a+by/bqsQTRPZFfL/tt5vb3yPQ6H/v7/vp1Z9z39e/s821H/dy89/z&#10;opk7ib5MTzZTqns1fYPPcZmJ7IHspR9r9wghnXpHSL7d5fucp49Cvh4X9Udk/nvkuu9/yarrCUwq&#10;38ftTU3Bs4FZ+J50A3YcNmD34XIVxfMC/PthKo79iItRt9B4djAQM4NBwLcgc/7+GyvzWPJ1ON6B&#10;zPImZMGwlHq9reAuQV+Jr0AOISNsJe1p7mvVn+7cQ+fD93clyEyFyDz+fwEAAAD//wMAUEsBAi0A&#10;FAAGAAgAAAAhAKbmUfsMAQAAFQIAABMAAAAAAAAAAAAAAAAAAAAAAFtDb250ZW50X1R5cGVzXS54&#10;bWxQSwECLQAUAAYACAAAACEAOP0h/9YAAACUAQAACwAAAAAAAAAAAAAAAAA9AQAAX3JlbHMvLnJl&#10;bHNQSwECLQAUAAYACAAAACEAdfFl8vsEAAA8DQAADgAAAAAAAAAAAAAAAAA8AgAAZHJzL2Uyb0Rv&#10;Yy54bWxQSwECLQAUAAYACAAAACEAjiIJQroAAAAhAQAAGQAAAAAAAAAAAAAAAABjBwAAZHJzL19y&#10;ZWxzL2Uyb0RvYy54bWwucmVsc1BLAQItABQABgAIAAAAIQBNtPfM4wAAAAwBAAAPAAAAAAAAAAAA&#10;AAAAAFQIAABkcnMvZG93bnJldi54bWxQSwECLQAUAAYACAAAACEAzhtwV80dAABAhQAAFAAAAAAA&#10;AAAAAAAAAABkCQAAZHJzL21lZGlhL2ltYWdlMS5lbWZQSwUGAAAAAAYABgB8AQAAYycAAAAA&#10;">
                <v:shape id="Immagine 43" o:spid="_x0000_s1111" type="#_x0000_t75" style="position:absolute;width:35185;height:1943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Z9nfzBAAAA2wAAAA8AAABkcnMvZG93bnJldi54bWxEj1trAjEUhN8L/Q/hFHyriReKbI2y1Au+&#10;VsXnw+aYXdycLEnU9d8bodDHYWa+YebL3rXiRiE2njWMhgoEceVNw1bD8bD5nIGICdlg65k0PCjC&#10;cvH+NsfC+Dv/0m2frMgQjgVqqFPqCiljVZPDOPQdcfbOPjhMWQYrTcB7hrtWjpX6kg4bzgs1dvRT&#10;U3XZX52GsJKltZOzP41MqdR069bXy0nrwUdffoNI1Kf/8F97ZzRMJ/D6kn+AXDw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Z9nfzBAAAA2wAAAA8AAAAAAAAAAAAAAAAAnwIA&#10;AGRycy9kb3ducmV2LnhtbFBLBQYAAAAABAAEAPcAAACNAwAAAAA=&#10;">
                  <v:imagedata r:id="rId30" o:title="" croptop="7035f" cropbottom="4122f"/>
                  <v:path arrowok="t"/>
                </v:shape>
                <v:line id="Connettore 1 39" o:spid="_x0000_s1112" style="position:absolute;visibility:visible;mso-wrap-style:square" from="16744,17931" to="28194,179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AcPn8MAAADbAAAADwAAAGRycy9kb3ducmV2LnhtbESPUWvCQBCE3wv+h2OFvtWNpohGTxGh&#10;xSdL1R+w5tYkmtsLuatJ++t7hYKPw8x8wyzXva3VnVtfOdEwHiWgWHJnKik0nI5vLzNQPpAYqp2w&#10;hm/2sF4NnpaUGdfJJ98PoVARIj4jDWUITYbo85It+ZFrWKJ3ca2lEGVboGmpi3Bb4yRJpmipkrhQ&#10;UsPbkvPb4ctqsOku2U+7yb7G/Pp+lh/E1/RD6+dhv1mACtyHR/i/vTMa0jn8fYk/AF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AHD5/DAAAA2wAAAA8AAAAAAAAAAAAA&#10;AAAAoQIAAGRycy9kb3ducmV2LnhtbFBLBQYAAAAABAAEAPkAAACRAwAAAAA=&#10;" strokecolor="black [3213]" strokeweight="1pt">
                  <v:stroke joinstyle="miter"/>
                </v:line>
                <v:shape id="Casella di testo 62" o:spid="_x0000_s1113" type="#_x0000_t202" style="position:absolute;left:21138;top:17931;width:2636;height:2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49SHsYA&#10;AADbAAAADwAAAGRycy9kb3ducmV2LnhtbESPQWvCQBSE74X+h+UVems2BiqSZg0hIJVSD9pcenvN&#10;PpNg9m2aXTXtr3cFweMwM98wWT6ZXpxodJ1lBbMoBkFcW91xo6D6Wr0sQDiPrLG3TAr+yEG+fHzI&#10;MNX2zFs67XwjAoRdigpa74dUSle3ZNBFdiAO3t6OBn2QYyP1iOcAN71M4nguDXYcFlocqGypPuyO&#10;RsFHudrg9icxi/++fP/cF8Nv9f2q1PPTVLyB8DT5e/jWXmsF8wSuX8IPkMs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49SHsYAAADbAAAADwAAAAAAAAAAAAAAAACYAgAAZHJz&#10;L2Rvd25yZXYueG1sUEsFBgAAAAAEAAQA9QAAAIsDAAAAAA==&#10;" filled="f" stroked="f" strokeweight=".5pt">
                  <v:textbox>
                    <w:txbxContent>
                      <w:p w:rsidR="004B13B1" w:rsidRPr="006E2378" w:rsidRDefault="004B13B1">
                        <w:pPr>
                          <w:rPr>
                            <w:sz w:val="32"/>
                            <w:szCs w:val="32"/>
                          </w:rPr>
                        </w:pPr>
                        <w:r w:rsidRPr="006E2378">
                          <w:rPr>
                            <w:sz w:val="32"/>
                            <w:szCs w:val="32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120872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250688" behindDoc="0" locked="0" layoutInCell="1" allowOverlap="1" wp14:anchorId="5CBE9A93" wp14:editId="173CF1BD">
                <wp:simplePos x="0" y="0"/>
                <wp:positionH relativeFrom="column">
                  <wp:posOffset>-285337</wp:posOffset>
                </wp:positionH>
                <wp:positionV relativeFrom="paragraph">
                  <wp:posOffset>9116060</wp:posOffset>
                </wp:positionV>
                <wp:extent cx="1799336" cy="0"/>
                <wp:effectExtent l="0" t="76200" r="10795" b="95250"/>
                <wp:wrapNone/>
                <wp:docPr id="49" name="Connettore 2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9336" cy="0"/>
                        </a:xfrm>
                        <a:prstGeom prst="straightConnector1">
                          <a:avLst/>
                        </a:prstGeom>
                        <a:ln w="254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6A1DE7" id="Connettore 2 49" o:spid="_x0000_s1026" type="#_x0000_t32" style="position:absolute;margin-left:-22.45pt;margin-top:717.8pt;width:141.7pt;height:0;flip:y;z-index:25125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1lHu3gEAAP4DAAAOAAAAZHJzL2Uyb0RvYy54bWysU02P0zAUvCPxHyzfadLustCq6R66wAVB&#10;tbDcvc5zY+Ev2Y8m+fc8O21ALEgIcXFi+814Zvy8vR2sYSeISXvX8OWi5gyc9K12x4Y/fH774jVn&#10;CYVrhfEOGj5C4re758+2fdjAynfetBAZkbi06UPDO8SwqaokO7AiLXwAR5vKRyuQpvFYtVH0xG5N&#10;tarrm6r3sQ3RS0iJVu+mTb4r/EqBxI9KJUBmGk7asIyxjI95rHZbsTlGETotzzLEP6iwQjs6dKa6&#10;EyjYt6ifUFkto09e4UJ6W3mltITigdws61/cfOpEgOKFwklhjin9P1r54XSITLcNv15z5oSlO9p7&#10;5wDRR2ArRsuUUR/Shkr37hDPsxQOMRseVLRMGR2+0PWXCMgUG0rC45wwDMgkLS5frddXVzecycte&#10;NVFkqhATvgNvWf5peMIo9LHDIkeSnIlenN4nJBEEvAAy2DjWN3z18rquiwoU2rxxLcMxkCWMWrij&#10;geyFgMbRJ3uaXJQ/HA1MRPegKJGstjCVXoS9iewkqIvar8uZhSozRGljZtB0/B9B59oMg9Kffwuc&#10;q8uJ3uEMtNr5+DupOFykqqn+4nrymm0/+nYsd1rioCYr+ZwfRO7in+cF/uPZ7r4DAAD//wMAUEsD&#10;BBQABgAIAAAAIQDxw51e3gAAAA0BAAAPAAAAZHJzL2Rvd25yZXYueG1sTI9BboMwEEX3lXoHayp1&#10;l5gkgIBgorZqDpC0UrcGTzEKHiPsAO3p6y6qZjnzn/68KQ+L6dmEo+ssCdisI2BIjVUdtQLe346r&#10;DJjzkpTsLaGAL3RwqO7vSlkoO9MJp7NvWSghV0gB2vuh4Nw1Go10azsghezTjkb6MI4tV6OcQ7np&#10;+TaKUm5kR+GClgO+aGwu56sRMH/PcpMl+nmqT/lSf6RRro+vQjw+LE97YB4X/w/Dr35Qhyo41fZK&#10;yrFewCqO84CGIN4lKbCAbHdZAqz+W/Gq5LdfVD8AAAD//wMAUEsBAi0AFAAGAAgAAAAhALaDOJL+&#10;AAAA4QEAABMAAAAAAAAAAAAAAAAAAAAAAFtDb250ZW50X1R5cGVzXS54bWxQSwECLQAUAAYACAAA&#10;ACEAOP0h/9YAAACUAQAACwAAAAAAAAAAAAAAAAAvAQAAX3JlbHMvLnJlbHNQSwECLQAUAAYACAAA&#10;ACEASNZR7t4BAAD+AwAADgAAAAAAAAAAAAAAAAAuAgAAZHJzL2Uyb0RvYy54bWxQSwECLQAUAAYA&#10;CAAAACEA8cOdXt4AAAANAQAADwAAAAAAAAAAAAAAAAA4BAAAZHJzL2Rvd25yZXYueG1sUEsFBgAA&#10;AAAEAAQA8wAAAEMFAAAAAA==&#10;" strokecolor="black [3200]" strokeweight="2pt">
                <v:stroke endarrow="block" joinstyle="miter"/>
              </v:shape>
            </w:pict>
          </mc:Fallback>
        </mc:AlternateContent>
      </w:r>
      <w:r w:rsidR="00941E5A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066368" behindDoc="0" locked="0" layoutInCell="1" allowOverlap="1" wp14:anchorId="1812AE90" wp14:editId="1FBF880E">
                <wp:simplePos x="0" y="0"/>
                <wp:positionH relativeFrom="column">
                  <wp:posOffset>-93382</wp:posOffset>
                </wp:positionH>
                <wp:positionV relativeFrom="paragraph">
                  <wp:posOffset>9173136</wp:posOffset>
                </wp:positionV>
                <wp:extent cx="1359673" cy="453224"/>
                <wp:effectExtent l="0" t="0" r="0" b="4445"/>
                <wp:wrapNone/>
                <wp:docPr id="5129" name="Casella di testo 5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9673" cy="45322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3EA7" w:rsidRPr="004A3EA7" w:rsidRDefault="004A3EA7" w:rsidP="004A3EA7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proofErr w:type="spellStart"/>
                            <w:r w:rsidRPr="004A3EA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nnexin</w:t>
                            </w:r>
                            <w:proofErr w:type="spellEnd"/>
                            <w:r w:rsidRPr="004A3EA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 xml:space="preserve"> 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812AE90" id="Casella di testo 5129" o:spid="_x0000_s1114" type="#_x0000_t202" style="position:absolute;margin-left:-7.35pt;margin-top:722.3pt;width:107.05pt;height:35.7pt;z-index:2510663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x3NiwIAAHgFAAAOAAAAZHJzL2Uyb0RvYy54bWysVEtv2zAMvg/YfxB0X504SbcadYosRYcB&#10;RVusHXpWZKkxJouaxMTOfv0o2Xmg26XDLjYlPkR+/MjLq64xbKt8qMGWfHw24kxZCVVtX0r+/enm&#10;wyfOAgpbCQNWlXynAr+av3932bpC5bAGUynPKIgNRetKvkZ0RZYFuVaNCGfglCWlBt8IpKN/ySov&#10;WoremCwfjc6zFnzlPEgVAt1e90o+T/G1VhLvtQ4KmSk55Ybp69N3Fb/Z/FIUL164dS2HNMQ/ZNGI&#10;2tKjh1DXAgXb+PqPUE0tPQTQeCahyUDrWqpUA1UzHr2q5nEtnEq1EDjBHWAK/y+svNs+eFZXJZ+N&#10;8wvOrGioS0sRlDGCVTVDFRBYUhJWrQsFuTw6csLuM3TU84hhvA90GSHotG/in4pjpCfUdwekVYdM&#10;RqfJ7OL844QzSbrpbJLn0xgmO3o7H/CLgoZFoeSeOpkAFtvbgL3p3iQ+ZuGmNobuRWEsa0t+PpmN&#10;ksNBQ8GNjQYq8WIIc8w8Sbgzqg/yTWnCJRUQLxIj1dJ4thXEJSGlsphqT3HJOlppSuItjoP9Mau3&#10;OPd17F8GiwfnprbgU/Wv0q5+7FPWvT1hflJ3FLFbdT0h8n1nV1DtqOEe+vEJTt7U1JVbEfBBeJoX&#10;6jHtALynjzZA6MMgcbYG/+tv99GeaExazlqav5KHnxvhFWfmqyWCX4yn0ziw6TCdfczp4E81q1ON&#10;3TRLoLaMads4mcRoj2Yvag/NM62KRXyVVMJKervkuBeX2G8FWjVSLRbJiEbUCby1j07G0LFLkXNP&#10;3bPwbiAmEqXvYD+ponjFz942elpYbBB0ncgbge5RHRpA453oP6yiuD9Oz8nquDDnvwEAAP//AwBQ&#10;SwMEFAAGAAgAAAAhABTFsdzkAAAADQEAAA8AAABkcnMvZG93bnJldi54bWxMj01rwkAQhu+F/odl&#10;Cr3pJhJTjdmIBKRQ2oPWS2+b7JgE9yPNrpr213c82dsM78M7z+Tr0Wh2wcF3zgqIpxEwtLVTnW0E&#10;HD63kwUwH6RVUjuLAn7Qw7p4fMhlptzV7vCyDw2jEuszKaANoc8493WLRvqp69FSdnSDkYHWoeFq&#10;kFcqN5rPoijlRnaWLrSyx7LF+rQ/GwFv5fZD7qqZWfzq8vX9uOm/D19zIZ6fxs0KWMAx3GG46ZM6&#10;FORUubNVnmkBkzh5IZSCJElSYDdkuUyAVTTM4zQCXuT8/xfFHwAAAP//AwBQSwECLQAUAAYACAAA&#10;ACEAtoM4kv4AAADhAQAAEwAAAAAAAAAAAAAAAAAAAAAAW0NvbnRlbnRfVHlwZXNdLnhtbFBLAQIt&#10;ABQABgAIAAAAIQA4/SH/1gAAAJQBAAALAAAAAAAAAAAAAAAAAC8BAABfcmVscy8ucmVsc1BLAQIt&#10;ABQABgAIAAAAIQAGDx3NiwIAAHgFAAAOAAAAAAAAAAAAAAAAAC4CAABkcnMvZTJvRG9jLnhtbFBL&#10;AQItABQABgAIAAAAIQAUxbHc5AAAAA0BAAAPAAAAAAAAAAAAAAAAAOUEAABkcnMvZG93bnJldi54&#10;bWxQSwUGAAAAAAQABADzAAAA9gUAAAAA&#10;" filled="f" stroked="f" strokeweight=".5pt">
                <v:textbox>
                  <w:txbxContent>
                    <w:p w:rsidR="004A3EA7" w:rsidRPr="004A3EA7" w:rsidRDefault="004A3EA7" w:rsidP="004A3EA7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proofErr w:type="spellStart"/>
                      <w:r w:rsidRPr="004A3EA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nnexin</w:t>
                      </w:r>
                      <w:proofErr w:type="spellEnd"/>
                      <w:r w:rsidRPr="004A3EA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 xml:space="preserve"> V</w:t>
                      </w:r>
                    </w:p>
                  </w:txbxContent>
                </v:textbox>
              </v:shape>
            </w:pict>
          </mc:Fallback>
        </mc:AlternateContent>
      </w:r>
      <w:r w:rsidR="00941E5A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071488" behindDoc="0" locked="0" layoutInCell="1" allowOverlap="1" wp14:anchorId="11D34E57" wp14:editId="72711D7E">
                <wp:simplePos x="0" y="0"/>
                <wp:positionH relativeFrom="column">
                  <wp:posOffset>-564795</wp:posOffset>
                </wp:positionH>
                <wp:positionV relativeFrom="paragraph">
                  <wp:posOffset>8168957</wp:posOffset>
                </wp:positionV>
                <wp:extent cx="442221" cy="453224"/>
                <wp:effectExtent l="0" t="0" r="0" b="0"/>
                <wp:wrapNone/>
                <wp:docPr id="5130" name="Casella di testo 5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42221" cy="45322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3EA7" w:rsidRPr="004A3EA7" w:rsidRDefault="00941E5A" w:rsidP="004A3EA7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P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1D34E57" id="Casella di testo 5130" o:spid="_x0000_s1115" type="#_x0000_t202" style="position:absolute;margin-left:-44.45pt;margin-top:643.2pt;width:34.8pt;height:35.7pt;rotation:-90;z-index:25107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FhOkwIAAIYFAAAOAAAAZHJzL2Uyb0RvYy54bWysVMFu2zAMvQ/YPwi6r04cp9uMOkWWosOA&#10;oi3WDjsrstQYk0VNYmJnXz9KjtOg26XDfDAk8umJfKR4cdm3hu2UDw3Yik/PJpwpK6Fu7FPFvz1e&#10;v/vAWUBha2HAqorvVeCXi7dvLjpXqhw2YGrlGZHYUHau4htEV2ZZkBvVinAGTllyavCtQNr6p6z2&#10;oiP21mT5ZHKedeBr50GqEMh6NTj5IvFrrSTeaR0UMlNxig3T36f/Ov6zxYUon7xwm0YewhD/EEUr&#10;GkuXHqmuBAq29c0fVG0jPQTQeCahzUDrRqqUA2UznbzI5mEjnEq5kDjBHWUK/49W3u7uPWvqis+n&#10;MxLIipaqtBJBGSNY3TBUAYElJ2nVuVDSkQdHh7D/BD3VPGoY7YGMUYJe+5Z5IKmn51Qi+pIylCsj&#10;ON2xPwqvemSSjEWR5/mUM0muYj7L8yKSZgNX5HQ+4GcFLYuLinuqayIVu5uAA3SERLiF68YYsovS&#10;WNZV/Hw2H6I4eojc2AhQqUsONM95pBXujRpIvipNKqX4oyH1p1oZz3aCOktIqSwmJRIvoSNKUxCv&#10;OXjAP0f1msNDHuPNYPF4uG0s+CTXi7DrH2PIesCT5id5xyX2635oj9lY5zXUeyp/qjBVMzh53VBV&#10;bkTAe+Hp9ZCRJgLe0U8bIPXhsOJsA/7X3+wRT01NXs46eo0VDz+3wivOzBdL7f5xWhREi2lTzN/n&#10;tPGnnvWpx27bFVBZqKMourSMeDTjUntov9PgWMZbySWspLsrjuNyhcOMoMEj1XKZQPRgncAb++Bk&#10;pI5Vij332H8X3h0aE6mjb2F8t6J80Z8DNp60sNwi6CY1bxR6UPVQAHrsqf0PgylOk9N9Qj2Pz8Vv&#10;AAAA//8DAFBLAwQUAAYACAAAACEAsDmncOMAAAANAQAADwAAAGRycy9kb3ducmV2LnhtbEyPwU7D&#10;MBBE70j8g7VI3FInKbROiFNVSKjiwKEBqRydeEkCsR3Fbpvy9SwnOM7OaOZtsZnNwE44+d5ZCcki&#10;Boa2cbq3rYS316dIAPNBWa0GZ1HCBT1syuurQuXane0eT1VoGZVYnysJXQhjzrlvOjTKL9yIlrwP&#10;NxkVSE4t15M6U7kZeBrHK25Ub2mhUyM+dth8VUcj4dP4OhPfmBy2u4tJX6r38XnnpLy9mbcPwALO&#10;4S8Mv/iEDiUx1e5otWeDhEhkhB7ISMV6CYwiUSLugNV0Wt6vMuBlwf9/Uf4AAAD//wMAUEsBAi0A&#10;FAAGAAgAAAAhALaDOJL+AAAA4QEAABMAAAAAAAAAAAAAAAAAAAAAAFtDb250ZW50X1R5cGVzXS54&#10;bWxQSwECLQAUAAYACAAAACEAOP0h/9YAAACUAQAACwAAAAAAAAAAAAAAAAAvAQAAX3JlbHMvLnJl&#10;bHNQSwECLQAUAAYACAAAACEAHExYTpMCAACGBQAADgAAAAAAAAAAAAAAAAAuAgAAZHJzL2Uyb0Rv&#10;Yy54bWxQSwECLQAUAAYACAAAACEAsDmncOMAAAANAQAADwAAAAAAAAAAAAAAAADtBAAAZHJzL2Rv&#10;d25yZXYueG1sUEsFBgAAAAAEAAQA8wAAAP0FAAAAAA==&#10;" filled="f" stroked="f" strokeweight=".5pt">
                <v:textbox>
                  <w:txbxContent>
                    <w:p w:rsidR="004A3EA7" w:rsidRPr="004A3EA7" w:rsidRDefault="00941E5A" w:rsidP="004A3EA7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PI</w:t>
                      </w:r>
                    </w:p>
                  </w:txbxContent>
                </v:textbox>
              </v:shape>
            </w:pict>
          </mc:Fallback>
        </mc:AlternateContent>
      </w:r>
      <w:r w:rsidR="00941E5A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061248" behindDoc="0" locked="0" layoutInCell="1" allowOverlap="1" wp14:anchorId="78856C52" wp14:editId="3199883E">
                <wp:simplePos x="0" y="0"/>
                <wp:positionH relativeFrom="column">
                  <wp:posOffset>-280670</wp:posOffset>
                </wp:positionH>
                <wp:positionV relativeFrom="paragraph">
                  <wp:posOffset>7675208</wp:posOffset>
                </wp:positionV>
                <wp:extent cx="0" cy="1439545"/>
                <wp:effectExtent l="76200" t="38100" r="57150" b="27305"/>
                <wp:wrapNone/>
                <wp:docPr id="46" name="Connettore 2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439545"/>
                        </a:xfrm>
                        <a:prstGeom prst="straightConnector1">
                          <a:avLst/>
                        </a:prstGeom>
                        <a:ln w="254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6FB7A2" id="Connettore 2 46" o:spid="_x0000_s1026" type="#_x0000_t32" style="position:absolute;margin-left:-22.1pt;margin-top:604.35pt;width:0;height:113.35pt;flip:x y;z-index:25106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E1n4gEAAAgEAAAOAAAAZHJzL2Uyb0RvYy54bWysU0uPEzEMviPxH6Lc6UxLu4Kq0z10eRwQ&#10;VDz2ns04nYi8lJhO++9xknZAi5BWiEvkOP4++7Odze3JGnaEmLR3HZ/PWs7ASd9rd+j4t69vX7zi&#10;LKFwvTDeQcfPkPjt9vmzzRjWsPCDNz1ERiQurcfQ8QExrJsmyQGsSDMfwNGj8tEKpGs8NH0UI7Fb&#10;0yza9qYZfexD9BJSIu9dfeTbwq8USPykVAJkpuNUG5YzlvMhn812I9aHKMKg5aUM8Q9VWKEdJZ2o&#10;7gQK9iPqP6isltEnr3AmvW28UlpC0UBq5u0jNV8GEaBooeakMLUp/T9a+fG4j0z3HV/ecOaEpRnt&#10;vHOA6COwBSM39WgMaU2hO7ePl1sK+5gFn1S0TBkd3tP4ebHus5XfSB47lV6fp17DCZmsTkne+fLl&#10;69VylXM0lSwDQ0z4Drxl2eh4wij0YcBSmKTCKr04fkhYgVdABhvHxo4vVsu2LVWg0OaN6xmeA4nD&#10;qIU7GLhkNI4SZ3VVT7HwbKASfQZFvaFqa8KylbAzkR0F7VP/fT6xUGSGKG3MBKrp/wq6xGYYlE19&#10;KnCKLhm9wwlotfOxiH6UFU/XUlWNv6quWrPsB9+fy3RLO2jdykQuXyPv8+/3Av/1gbc/AQAA//8D&#10;AFBLAwQUAAYACAAAACEAevY0wd4AAAANAQAADwAAAGRycy9kb3ducmV2LnhtbEyPzU7DMBCE70i8&#10;g7VI3FqnIf0hxKlQpV56I+UBnHhJIuJ1ZLttwtOziAMcd+bT7Eyxn+wgruhD70jBapmAQGqc6alV&#10;8H4+LnYgQtRk9OAIFcwYYF/e3xU6N+5Gb3itYis4hEKuFXQxjrmUoenQ6rB0IxJ7H85bHfn0rTRe&#10;3zjcDjJNko20uif+0OkRDx02n9XFKsDtoXbuNJ+/VuvGb/pqPh2fK6UeH6bXFxARp/gHw099rg4l&#10;d6rdhUwQg4JFlqWMspEmuy0IRn6lmqXsaZ2BLAv5f0X5DQAA//8DAFBLAQItABQABgAIAAAAIQC2&#10;gziS/gAAAOEBAAATAAAAAAAAAAAAAAAAAAAAAABbQ29udGVudF9UeXBlc10ueG1sUEsBAi0AFAAG&#10;AAgAAAAhADj9If/WAAAAlAEAAAsAAAAAAAAAAAAAAAAALwEAAF9yZWxzLy5yZWxzUEsBAi0AFAAG&#10;AAgAAAAhALJYTWfiAQAACAQAAA4AAAAAAAAAAAAAAAAALgIAAGRycy9lMm9Eb2MueG1sUEsBAi0A&#10;FAAGAAgAAAAhAHr2NMHeAAAADQEAAA8AAAAAAAAAAAAAAAAAPAQAAGRycy9kb3ducmV2LnhtbFBL&#10;BQYAAAAABAAEAPMAAABHBQAAAAA=&#10;" strokecolor="black [3200]" strokeweight="2pt">
                <v:stroke endarrow="block" joinstyle="miter"/>
              </v:shape>
            </w:pict>
          </mc:Fallback>
        </mc:AlternateContent>
      </w:r>
    </w:p>
    <w:sectPr w:rsidR="002B6D20" w:rsidSect="00A9229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C66"/>
    <w:rsid w:val="00022AD1"/>
    <w:rsid w:val="0006422C"/>
    <w:rsid w:val="000C4A66"/>
    <w:rsid w:val="000E5D1F"/>
    <w:rsid w:val="00120872"/>
    <w:rsid w:val="001526D8"/>
    <w:rsid w:val="00195E0E"/>
    <w:rsid w:val="001B7349"/>
    <w:rsid w:val="0024730D"/>
    <w:rsid w:val="00266F95"/>
    <w:rsid w:val="002B6D20"/>
    <w:rsid w:val="002E636C"/>
    <w:rsid w:val="00310E28"/>
    <w:rsid w:val="00361A4B"/>
    <w:rsid w:val="00394E04"/>
    <w:rsid w:val="003B2F92"/>
    <w:rsid w:val="003C6D8B"/>
    <w:rsid w:val="003E77B4"/>
    <w:rsid w:val="00437A01"/>
    <w:rsid w:val="004A3EA7"/>
    <w:rsid w:val="004B13B1"/>
    <w:rsid w:val="005E3C66"/>
    <w:rsid w:val="0063043B"/>
    <w:rsid w:val="00641F51"/>
    <w:rsid w:val="00652658"/>
    <w:rsid w:val="006D7FBB"/>
    <w:rsid w:val="006E2378"/>
    <w:rsid w:val="00731FDC"/>
    <w:rsid w:val="007A1452"/>
    <w:rsid w:val="007C6B5C"/>
    <w:rsid w:val="007D0190"/>
    <w:rsid w:val="00832068"/>
    <w:rsid w:val="008F1A8C"/>
    <w:rsid w:val="008F64FE"/>
    <w:rsid w:val="009156CE"/>
    <w:rsid w:val="00941E5A"/>
    <w:rsid w:val="00965821"/>
    <w:rsid w:val="009B5982"/>
    <w:rsid w:val="009C1AE6"/>
    <w:rsid w:val="009D7EBC"/>
    <w:rsid w:val="009F2644"/>
    <w:rsid w:val="00A16C53"/>
    <w:rsid w:val="00A3054C"/>
    <w:rsid w:val="00A92293"/>
    <w:rsid w:val="00AE0BD5"/>
    <w:rsid w:val="00B774FE"/>
    <w:rsid w:val="00C04E9C"/>
    <w:rsid w:val="00C23DEA"/>
    <w:rsid w:val="00C64C51"/>
    <w:rsid w:val="00D5177E"/>
    <w:rsid w:val="00D5340B"/>
    <w:rsid w:val="00D620D4"/>
    <w:rsid w:val="00D75B45"/>
    <w:rsid w:val="00D90ED2"/>
    <w:rsid w:val="00E00606"/>
    <w:rsid w:val="00E14D0B"/>
    <w:rsid w:val="00EC70A9"/>
    <w:rsid w:val="00F6335B"/>
    <w:rsid w:val="00F9285B"/>
    <w:rsid w:val="00FD1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4FA5321-47C3-4DCF-A3A6-07EB68D8E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5340B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tiff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tif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tiff"/><Relationship Id="rId28" Type="http://schemas.openxmlformats.org/officeDocument/2006/relationships/image" Target="media/image25.emf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tiff"/><Relationship Id="rId27" Type="http://schemas.openxmlformats.org/officeDocument/2006/relationships/image" Target="media/image24.png"/><Relationship Id="rId30" Type="http://schemas.openxmlformats.org/officeDocument/2006/relationships/image" Target="media/image27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 Paoli</dc:creator>
  <cp:lastModifiedBy>Paolo Paoli</cp:lastModifiedBy>
  <cp:revision>2</cp:revision>
  <cp:lastPrinted>2017-05-23T14:42:00Z</cp:lastPrinted>
  <dcterms:created xsi:type="dcterms:W3CDTF">2018-02-09T08:03:00Z</dcterms:created>
  <dcterms:modified xsi:type="dcterms:W3CDTF">2018-02-09T08:03:00Z</dcterms:modified>
</cp:coreProperties>
</file>